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421C94" w14:textId="6B4E3B88" w:rsidR="00EE18F0" w:rsidRPr="00EE18F0" w:rsidRDefault="008C1674" w:rsidP="00EE18F0">
      <w:pPr>
        <w:pStyle w:val="Heading2"/>
        <w:numPr>
          <w:ilvl w:val="0"/>
          <w:numId w:val="0"/>
        </w:numPr>
        <w:spacing w:line="240" w:lineRule="auto"/>
        <w:rPr>
          <w:color w:val="000000" w:themeColor="text1"/>
          <w:szCs w:val="24"/>
          <w:lang w:eastAsia="en-US"/>
        </w:rPr>
      </w:pPr>
      <w:r w:rsidRPr="00EE18F0">
        <w:rPr>
          <w:color w:val="000000" w:themeColor="text1"/>
          <w:szCs w:val="24"/>
          <w:lang w:eastAsia="en-US"/>
        </w:rPr>
        <w:t>Appendix</w:t>
      </w:r>
      <w:r w:rsidR="00310803">
        <w:rPr>
          <w:color w:val="000000" w:themeColor="text1"/>
          <w:szCs w:val="24"/>
          <w:lang w:eastAsia="en-US"/>
        </w:rPr>
        <w:t xml:space="preserve"> A</w:t>
      </w:r>
    </w:p>
    <w:p w14:paraId="728FE62C" w14:textId="77777777" w:rsidR="004D7226" w:rsidRDefault="004D7226" w:rsidP="00F5657C">
      <w:pPr>
        <w:spacing w:line="240" w:lineRule="auto"/>
        <w:rPr>
          <w:rFonts w:eastAsia="SimSun"/>
          <w:b/>
          <w:bCs/>
          <w:color w:val="000000" w:themeColor="text1"/>
          <w:sz w:val="20"/>
          <w:szCs w:val="20"/>
        </w:rPr>
      </w:pPr>
    </w:p>
    <w:p w14:paraId="3A7F6B87" w14:textId="146B4702" w:rsidR="00110CCA" w:rsidRPr="00C87E1E" w:rsidRDefault="00110CCA" w:rsidP="00F5657C">
      <w:pPr>
        <w:spacing w:line="240" w:lineRule="auto"/>
        <w:rPr>
          <w:rFonts w:eastAsia="SimSun"/>
          <w:color w:val="000000" w:themeColor="text1"/>
        </w:rPr>
      </w:pPr>
      <w:r w:rsidRPr="00C87E1E">
        <w:rPr>
          <w:rFonts w:eastAsia="SimSun"/>
          <w:b/>
          <w:bCs/>
          <w:color w:val="000000" w:themeColor="text1"/>
        </w:rPr>
        <w:t>Table A1</w:t>
      </w:r>
      <w:r w:rsidRPr="00C87E1E">
        <w:rPr>
          <w:rFonts w:eastAsia="SimSun"/>
          <w:color w:val="000000" w:themeColor="text1"/>
        </w:rPr>
        <w:t xml:space="preserve"> Examples of items</w:t>
      </w:r>
      <w:r w:rsidR="00E22F95" w:rsidRPr="00C87E1E">
        <w:rPr>
          <w:rFonts w:eastAsia="SimSun"/>
          <w:color w:val="000000" w:themeColor="text1"/>
        </w:rPr>
        <w:t xml:space="preserve"> in 2019 NHLS survey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5246"/>
        <w:gridCol w:w="1276"/>
        <w:gridCol w:w="1370"/>
      </w:tblGrid>
      <w:tr w:rsidR="00373DC8" w:rsidRPr="00373DC8" w14:paraId="3F48CF0F" w14:textId="77777777" w:rsidTr="005B6246">
        <w:trPr>
          <w:trHeight w:val="360"/>
        </w:trPr>
        <w:tc>
          <w:tcPr>
            <w:tcW w:w="62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CB17A68" w14:textId="77777777" w:rsidR="00110CCA" w:rsidRPr="00373DC8" w:rsidRDefault="00110CCA" w:rsidP="00110CCA">
            <w:pPr>
              <w:spacing w:line="240" w:lineRule="auto"/>
              <w:jc w:val="left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73DC8">
              <w:rPr>
                <w:b/>
                <w:bCs/>
                <w:color w:val="000000" w:themeColor="text1"/>
                <w:sz w:val="22"/>
                <w:szCs w:val="22"/>
              </w:rPr>
              <w:t>Type of items</w:t>
            </w:r>
          </w:p>
        </w:tc>
        <w:tc>
          <w:tcPr>
            <w:tcW w:w="290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FB1A54C" w14:textId="77777777" w:rsidR="00110CCA" w:rsidRPr="00373DC8" w:rsidRDefault="00110CCA" w:rsidP="00110CCA">
            <w:pPr>
              <w:spacing w:line="240" w:lineRule="auto"/>
              <w:jc w:val="left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73DC8">
              <w:rPr>
                <w:b/>
                <w:bCs/>
                <w:color w:val="000000" w:themeColor="text1"/>
                <w:sz w:val="22"/>
                <w:szCs w:val="22"/>
              </w:rPr>
              <w:t>Examples</w:t>
            </w:r>
          </w:p>
        </w:tc>
        <w:tc>
          <w:tcPr>
            <w:tcW w:w="70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D1F3352" w14:textId="77777777" w:rsidR="00110CCA" w:rsidRPr="00373DC8" w:rsidRDefault="00110CCA" w:rsidP="00110CCA">
            <w:pPr>
              <w:spacing w:line="240" w:lineRule="auto"/>
              <w:jc w:val="left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73DC8">
              <w:rPr>
                <w:b/>
                <w:bCs/>
                <w:color w:val="000000" w:themeColor="text1"/>
                <w:sz w:val="22"/>
                <w:szCs w:val="22"/>
              </w:rPr>
              <w:t>Dimension</w:t>
            </w:r>
          </w:p>
        </w:tc>
        <w:tc>
          <w:tcPr>
            <w:tcW w:w="75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1009B0A" w14:textId="77777777" w:rsidR="00110CCA" w:rsidRPr="00373DC8" w:rsidRDefault="00110CCA" w:rsidP="00110CCA">
            <w:pPr>
              <w:spacing w:line="240" w:lineRule="auto"/>
              <w:jc w:val="left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73DC8">
              <w:rPr>
                <w:b/>
                <w:bCs/>
                <w:color w:val="000000" w:themeColor="text1"/>
                <w:sz w:val="22"/>
                <w:szCs w:val="22"/>
              </w:rPr>
              <w:t>Scope</w:t>
            </w:r>
          </w:p>
        </w:tc>
      </w:tr>
      <w:tr w:rsidR="00373DC8" w:rsidRPr="00373DC8" w14:paraId="3D911094" w14:textId="77777777" w:rsidTr="005B6246">
        <w:trPr>
          <w:trHeight w:val="380"/>
        </w:trPr>
        <w:tc>
          <w:tcPr>
            <w:tcW w:w="62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73C592D" w14:textId="77777777" w:rsidR="00B87466" w:rsidRPr="00373DC8" w:rsidRDefault="00B87466" w:rsidP="00B87466">
            <w:pPr>
              <w:spacing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373DC8">
              <w:rPr>
                <w:color w:val="000000" w:themeColor="text1"/>
                <w:sz w:val="22"/>
                <w:szCs w:val="22"/>
              </w:rPr>
              <w:t>True/false</w:t>
            </w:r>
          </w:p>
        </w:tc>
        <w:tc>
          <w:tcPr>
            <w:tcW w:w="2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135EE50" w14:textId="4D7127BA" w:rsidR="00B87466" w:rsidRPr="005B6246" w:rsidRDefault="00B87466" w:rsidP="00B87466">
            <w:pPr>
              <w:spacing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5B6246">
              <w:rPr>
                <w:b/>
                <w:bCs/>
                <w:color w:val="000000" w:themeColor="text1"/>
                <w:sz w:val="22"/>
                <w:szCs w:val="22"/>
              </w:rPr>
              <w:t>A01</w:t>
            </w:r>
            <w:r w:rsidR="0076053A" w:rsidRPr="005B6246">
              <w:rPr>
                <w:b/>
                <w:bCs/>
                <w:color w:val="000000" w:themeColor="text1"/>
                <w:sz w:val="22"/>
                <w:szCs w:val="22"/>
              </w:rPr>
              <w:t xml:space="preserve">. </w:t>
            </w:r>
            <w:r w:rsidR="0076053A" w:rsidRPr="005B6246">
              <w:rPr>
                <w:color w:val="000000" w:themeColor="text1"/>
                <w:sz w:val="22"/>
                <w:szCs w:val="22"/>
              </w:rPr>
              <w:t>The most effective way to prevent influenza is to take antibiotics (anti-inflammatory drugs).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D043A2B" w14:textId="77777777" w:rsidR="00B87466" w:rsidRPr="00373DC8" w:rsidRDefault="00B87466" w:rsidP="00B87466">
            <w:pPr>
              <w:spacing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373DC8">
              <w:rPr>
                <w:color w:val="000000" w:themeColor="text1"/>
                <w:sz w:val="22"/>
                <w:szCs w:val="22"/>
              </w:rPr>
              <w:t>Knowledge and attitude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6386BED" w14:textId="17262685" w:rsidR="00B87466" w:rsidRPr="00373DC8" w:rsidRDefault="00B87466" w:rsidP="00B87466">
            <w:pPr>
              <w:spacing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373DC8">
              <w:rPr>
                <w:color w:val="000000" w:themeColor="text1"/>
                <w:sz w:val="22"/>
                <w:szCs w:val="22"/>
              </w:rPr>
              <w:t>Infectious disease prevention</w:t>
            </w:r>
          </w:p>
        </w:tc>
      </w:tr>
      <w:tr w:rsidR="00373DC8" w:rsidRPr="00373DC8" w14:paraId="75F022C3" w14:textId="77777777" w:rsidTr="005B6246">
        <w:trPr>
          <w:trHeight w:val="380"/>
        </w:trPr>
        <w:tc>
          <w:tcPr>
            <w:tcW w:w="62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135E16D" w14:textId="77777777" w:rsidR="00B87466" w:rsidRPr="00373DC8" w:rsidRDefault="00B87466" w:rsidP="00B87466">
            <w:pPr>
              <w:spacing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B15B60B" w14:textId="7506A3AB" w:rsidR="00B87466" w:rsidRPr="005B6246" w:rsidRDefault="00B87466" w:rsidP="00B87466">
            <w:pPr>
              <w:spacing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5B6246">
              <w:rPr>
                <w:b/>
                <w:bCs/>
                <w:color w:val="000000" w:themeColor="text1"/>
                <w:sz w:val="22"/>
                <w:szCs w:val="22"/>
              </w:rPr>
              <w:t>A04</w:t>
            </w:r>
            <w:r w:rsidR="00AA1446" w:rsidRPr="005B6246">
              <w:rPr>
                <w:b/>
                <w:bCs/>
                <w:color w:val="000000" w:themeColor="text1"/>
                <w:sz w:val="22"/>
                <w:szCs w:val="22"/>
              </w:rPr>
              <w:t xml:space="preserve">. </w:t>
            </w:r>
            <w:r w:rsidR="00803AFD" w:rsidRPr="00803AFD">
              <w:rPr>
                <w:color w:val="000000" w:themeColor="text1"/>
                <w:sz w:val="22"/>
                <w:szCs w:val="22"/>
              </w:rPr>
              <w:t>Vegetables and fruits provide nutrients of similar kind, so vegetables can be replaced by fruits in your diet.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AF57440" w14:textId="77777777" w:rsidR="00B87466" w:rsidRPr="00373DC8" w:rsidRDefault="00B87466" w:rsidP="00B87466">
            <w:pPr>
              <w:spacing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373DC8">
              <w:rPr>
                <w:color w:val="000000" w:themeColor="text1"/>
                <w:sz w:val="22"/>
                <w:szCs w:val="22"/>
              </w:rPr>
              <w:t>Behavior</w:t>
            </w:r>
            <w:proofErr w:type="spellEnd"/>
            <w:r w:rsidRPr="00373DC8">
              <w:rPr>
                <w:color w:val="000000" w:themeColor="text1"/>
                <w:sz w:val="22"/>
                <w:szCs w:val="22"/>
              </w:rPr>
              <w:t xml:space="preserve"> and lifestyle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5799FB2" w14:textId="7FC526B7" w:rsidR="00B87466" w:rsidRPr="00373DC8" w:rsidRDefault="00B87466" w:rsidP="00B87466">
            <w:pPr>
              <w:spacing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373DC8">
              <w:rPr>
                <w:color w:val="000000" w:themeColor="text1"/>
                <w:sz w:val="22"/>
                <w:szCs w:val="22"/>
              </w:rPr>
              <w:t>Chronic disease prevention</w:t>
            </w:r>
          </w:p>
        </w:tc>
      </w:tr>
      <w:tr w:rsidR="00373DC8" w:rsidRPr="00373DC8" w14:paraId="063FEF02" w14:textId="77777777" w:rsidTr="005B6246">
        <w:trPr>
          <w:trHeight w:val="1140"/>
        </w:trPr>
        <w:tc>
          <w:tcPr>
            <w:tcW w:w="62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8728E66" w14:textId="77777777" w:rsidR="00B87466" w:rsidRPr="00373DC8" w:rsidRDefault="00B87466" w:rsidP="00B87466">
            <w:pPr>
              <w:spacing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proofErr w:type="gramStart"/>
            <w:r w:rsidRPr="00373DC8">
              <w:rPr>
                <w:color w:val="000000" w:themeColor="text1"/>
                <w:sz w:val="22"/>
                <w:szCs w:val="22"/>
              </w:rPr>
              <w:t>Single-answer</w:t>
            </w:r>
            <w:proofErr w:type="gramEnd"/>
          </w:p>
        </w:tc>
        <w:tc>
          <w:tcPr>
            <w:tcW w:w="2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E03C7C4" w14:textId="77777777" w:rsidR="00AA0B7F" w:rsidRPr="005B6246" w:rsidRDefault="00B87466" w:rsidP="00AA0B7F">
            <w:pPr>
              <w:spacing w:line="240" w:lineRule="auto"/>
              <w:jc w:val="left"/>
              <w:rPr>
                <w:color w:val="000000" w:themeColor="text1"/>
                <w:sz w:val="22"/>
                <w:szCs w:val="22"/>
                <w:lang w:val="en"/>
              </w:rPr>
            </w:pPr>
            <w:r w:rsidRPr="005B6246">
              <w:rPr>
                <w:b/>
                <w:bCs/>
                <w:color w:val="000000" w:themeColor="text1"/>
                <w:sz w:val="22"/>
                <w:szCs w:val="22"/>
              </w:rPr>
              <w:t>B01</w:t>
            </w:r>
            <w:r w:rsidR="00AA0B7F" w:rsidRPr="005B6246">
              <w:rPr>
                <w:b/>
                <w:bCs/>
                <w:color w:val="000000" w:themeColor="text1"/>
                <w:sz w:val="22"/>
                <w:szCs w:val="22"/>
              </w:rPr>
              <w:t xml:space="preserve">. </w:t>
            </w:r>
            <w:r w:rsidR="00AA0B7F" w:rsidRPr="005B6246">
              <w:rPr>
                <w:color w:val="000000" w:themeColor="text1"/>
                <w:sz w:val="22"/>
                <w:szCs w:val="22"/>
                <w:lang w:val="en"/>
              </w:rPr>
              <w:t xml:space="preserve">The integrated conception of health is: </w:t>
            </w:r>
          </w:p>
          <w:p w14:paraId="32137A14" w14:textId="34AC0FA7" w:rsidR="00AA0B7F" w:rsidRPr="00AA0B7F" w:rsidRDefault="005B6246" w:rsidP="00AA0B7F">
            <w:pPr>
              <w:spacing w:line="240" w:lineRule="auto"/>
              <w:jc w:val="left"/>
              <w:rPr>
                <w:color w:val="000000" w:themeColor="text1"/>
                <w:sz w:val="22"/>
                <w:szCs w:val="22"/>
                <w:lang w:val="en"/>
              </w:rPr>
            </w:pPr>
            <w:r w:rsidRPr="005B6246">
              <w:rPr>
                <w:color w:val="000000" w:themeColor="text1"/>
                <w:sz w:val="22"/>
                <w:szCs w:val="22"/>
                <w:lang w:val="en"/>
              </w:rPr>
              <w:t>(1)</w:t>
            </w:r>
            <w:r w:rsidR="00AA0B7F" w:rsidRPr="00AA0B7F">
              <w:rPr>
                <w:color w:val="000000" w:themeColor="text1"/>
                <w:sz w:val="22"/>
                <w:szCs w:val="22"/>
                <w:lang w:val="en"/>
              </w:rPr>
              <w:t xml:space="preserve"> Good physical well-being without any illness. </w:t>
            </w:r>
            <w:r w:rsidRPr="005B6246">
              <w:rPr>
                <w:color w:val="000000" w:themeColor="text1"/>
                <w:sz w:val="22"/>
                <w:szCs w:val="22"/>
                <w:lang w:val="en"/>
              </w:rPr>
              <w:t>(2)</w:t>
            </w:r>
            <w:r w:rsidR="00AA0B7F" w:rsidRPr="00AA0B7F">
              <w:rPr>
                <w:color w:val="000000" w:themeColor="text1"/>
                <w:sz w:val="22"/>
                <w:szCs w:val="22"/>
                <w:lang w:val="en"/>
              </w:rPr>
              <w:t xml:space="preserve"> Good physical and mental well-being. </w:t>
            </w:r>
          </w:p>
          <w:p w14:paraId="7DCDA6C2" w14:textId="76382D02" w:rsidR="00B87466" w:rsidRPr="005B6246" w:rsidRDefault="005B6246" w:rsidP="00B87466">
            <w:pPr>
              <w:spacing w:line="240" w:lineRule="auto"/>
              <w:jc w:val="left"/>
              <w:rPr>
                <w:b/>
                <w:bCs/>
                <w:color w:val="000000" w:themeColor="text1"/>
                <w:sz w:val="22"/>
                <w:szCs w:val="22"/>
                <w:lang w:val="en"/>
              </w:rPr>
            </w:pPr>
            <w:r w:rsidRPr="005B6246">
              <w:rPr>
                <w:color w:val="000000" w:themeColor="text1"/>
                <w:sz w:val="22"/>
                <w:szCs w:val="22"/>
                <w:lang w:val="en"/>
              </w:rPr>
              <w:t>(3)</w:t>
            </w:r>
            <w:r w:rsidR="00AA0B7F" w:rsidRPr="00AA0B7F">
              <w:rPr>
                <w:color w:val="000000" w:themeColor="text1"/>
                <w:sz w:val="22"/>
                <w:szCs w:val="22"/>
                <w:lang w:val="en"/>
              </w:rPr>
              <w:t xml:space="preserve"> Good state of complete physical, mental, and social well-being and not merely the absence of disease or infirmity. </w:t>
            </w:r>
            <w:r w:rsidRPr="005B6246">
              <w:rPr>
                <w:color w:val="000000" w:themeColor="text1"/>
                <w:sz w:val="22"/>
                <w:szCs w:val="22"/>
                <w:lang w:val="en"/>
              </w:rPr>
              <w:t>(4)</w:t>
            </w:r>
            <w:r w:rsidR="00AA0B7F" w:rsidRPr="00AA0B7F">
              <w:rPr>
                <w:color w:val="000000" w:themeColor="text1"/>
                <w:sz w:val="22"/>
                <w:szCs w:val="22"/>
                <w:lang w:val="en"/>
              </w:rPr>
              <w:t xml:space="preserve"> I do not know.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5835A29" w14:textId="77777777" w:rsidR="00B87466" w:rsidRPr="00373DC8" w:rsidRDefault="00B87466" w:rsidP="00B87466">
            <w:pPr>
              <w:spacing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373DC8">
              <w:rPr>
                <w:color w:val="000000" w:themeColor="text1"/>
                <w:sz w:val="22"/>
                <w:szCs w:val="22"/>
              </w:rPr>
              <w:t>Knowledge and attitude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B26B023" w14:textId="315281C6" w:rsidR="00B87466" w:rsidRPr="00373DC8" w:rsidRDefault="00B87466" w:rsidP="00B87466">
            <w:pPr>
              <w:spacing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373DC8">
              <w:rPr>
                <w:color w:val="000000" w:themeColor="text1"/>
                <w:sz w:val="22"/>
                <w:szCs w:val="22"/>
              </w:rPr>
              <w:t>Scientific views of health</w:t>
            </w:r>
          </w:p>
        </w:tc>
      </w:tr>
      <w:tr w:rsidR="00373DC8" w:rsidRPr="00373DC8" w14:paraId="1B39095F" w14:textId="77777777" w:rsidTr="005B6246">
        <w:trPr>
          <w:trHeight w:val="1140"/>
        </w:trPr>
        <w:tc>
          <w:tcPr>
            <w:tcW w:w="62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DC0CD5B" w14:textId="77777777" w:rsidR="00B87466" w:rsidRPr="00373DC8" w:rsidRDefault="00B87466" w:rsidP="00B87466">
            <w:pPr>
              <w:spacing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966A55F" w14:textId="77777777" w:rsidR="005B6246" w:rsidRPr="005B6246" w:rsidRDefault="00B87466" w:rsidP="0015416D">
            <w:pPr>
              <w:spacing w:line="240" w:lineRule="auto"/>
              <w:jc w:val="left"/>
              <w:rPr>
                <w:color w:val="000000" w:themeColor="text1"/>
                <w:sz w:val="22"/>
                <w:szCs w:val="22"/>
                <w:lang w:val="en"/>
              </w:rPr>
            </w:pPr>
            <w:r w:rsidRPr="005B6246">
              <w:rPr>
                <w:b/>
                <w:bCs/>
                <w:color w:val="000000" w:themeColor="text1"/>
                <w:sz w:val="22"/>
                <w:szCs w:val="22"/>
              </w:rPr>
              <w:t>B</w:t>
            </w:r>
            <w:r w:rsidR="00EE18F0" w:rsidRPr="005B6246">
              <w:rPr>
                <w:b/>
                <w:bCs/>
                <w:color w:val="000000" w:themeColor="text1"/>
                <w:sz w:val="22"/>
                <w:szCs w:val="22"/>
              </w:rPr>
              <w:t>2</w:t>
            </w:r>
            <w:r w:rsidR="005E4DCA" w:rsidRPr="005B6246">
              <w:rPr>
                <w:b/>
                <w:bCs/>
                <w:color w:val="000000" w:themeColor="text1"/>
                <w:sz w:val="22"/>
                <w:szCs w:val="22"/>
              </w:rPr>
              <w:t>3</w:t>
            </w:r>
            <w:r w:rsidR="0015416D" w:rsidRPr="005B6246">
              <w:rPr>
                <w:b/>
                <w:bCs/>
                <w:color w:val="000000" w:themeColor="text1"/>
                <w:sz w:val="22"/>
                <w:szCs w:val="22"/>
              </w:rPr>
              <w:t xml:space="preserve">. </w:t>
            </w:r>
            <w:r w:rsidR="0015416D" w:rsidRPr="005B6246">
              <w:rPr>
                <w:color w:val="000000" w:themeColor="text1"/>
                <w:sz w:val="22"/>
                <w:szCs w:val="22"/>
                <w:lang w:val="en"/>
              </w:rPr>
              <w:t>In the event of a fire, which one of the following responses is correct:</w:t>
            </w:r>
            <w:r w:rsidR="00795C09" w:rsidRPr="005B6246">
              <w:rPr>
                <w:color w:val="000000" w:themeColor="text1"/>
                <w:sz w:val="22"/>
                <w:szCs w:val="22"/>
                <w:lang w:val="en"/>
              </w:rPr>
              <w:t xml:space="preserve"> </w:t>
            </w:r>
          </w:p>
          <w:p w14:paraId="22D12954" w14:textId="42C8A54B" w:rsidR="0015416D" w:rsidRPr="0015416D" w:rsidRDefault="005B6246" w:rsidP="0015416D">
            <w:pPr>
              <w:spacing w:line="240" w:lineRule="auto"/>
              <w:jc w:val="left"/>
              <w:rPr>
                <w:color w:val="000000" w:themeColor="text1"/>
                <w:sz w:val="22"/>
                <w:szCs w:val="22"/>
                <w:lang w:val="en"/>
              </w:rPr>
            </w:pPr>
            <w:r w:rsidRPr="005B6246">
              <w:rPr>
                <w:color w:val="000000" w:themeColor="text1"/>
                <w:sz w:val="22"/>
                <w:szCs w:val="22"/>
                <w:lang w:val="en"/>
              </w:rPr>
              <w:t>(1)</w:t>
            </w:r>
            <w:r w:rsidR="0015416D" w:rsidRPr="0015416D">
              <w:rPr>
                <w:color w:val="000000" w:themeColor="text1"/>
                <w:sz w:val="22"/>
                <w:szCs w:val="22"/>
                <w:lang w:val="en"/>
              </w:rPr>
              <w:t xml:space="preserve"> Encase your head with your arms or clothes and rush out of the fire.</w:t>
            </w:r>
          </w:p>
          <w:p w14:paraId="4D2B3E80" w14:textId="280E8DC4" w:rsidR="0015416D" w:rsidRPr="0015416D" w:rsidRDefault="005B6246" w:rsidP="0015416D">
            <w:pPr>
              <w:spacing w:line="240" w:lineRule="auto"/>
              <w:jc w:val="left"/>
              <w:rPr>
                <w:color w:val="000000" w:themeColor="text1"/>
                <w:sz w:val="22"/>
                <w:szCs w:val="22"/>
                <w:lang w:val="en"/>
              </w:rPr>
            </w:pPr>
            <w:r w:rsidRPr="005B6246">
              <w:rPr>
                <w:color w:val="000000" w:themeColor="text1"/>
                <w:sz w:val="22"/>
                <w:szCs w:val="22"/>
                <w:lang w:val="en"/>
              </w:rPr>
              <w:t>(2)</w:t>
            </w:r>
            <w:r w:rsidR="0015416D" w:rsidRPr="0015416D">
              <w:rPr>
                <w:color w:val="000000" w:themeColor="text1"/>
                <w:sz w:val="22"/>
                <w:szCs w:val="22"/>
                <w:lang w:val="en"/>
              </w:rPr>
              <w:t xml:space="preserve"> You should not escape by using the elevator.</w:t>
            </w:r>
          </w:p>
          <w:p w14:paraId="0F099D2E" w14:textId="7E39C72D" w:rsidR="0015416D" w:rsidRPr="0015416D" w:rsidRDefault="005B6246" w:rsidP="0015416D">
            <w:pPr>
              <w:spacing w:line="240" w:lineRule="auto"/>
              <w:jc w:val="left"/>
              <w:rPr>
                <w:color w:val="000000" w:themeColor="text1"/>
                <w:sz w:val="22"/>
                <w:szCs w:val="22"/>
                <w:lang w:val="en"/>
              </w:rPr>
            </w:pPr>
            <w:r w:rsidRPr="005B6246">
              <w:rPr>
                <w:color w:val="000000" w:themeColor="text1"/>
                <w:sz w:val="22"/>
                <w:szCs w:val="22"/>
                <w:lang w:val="en"/>
              </w:rPr>
              <w:t>(3)</w:t>
            </w:r>
            <w:r w:rsidR="0015416D" w:rsidRPr="0015416D">
              <w:rPr>
                <w:color w:val="000000" w:themeColor="text1"/>
                <w:sz w:val="22"/>
                <w:szCs w:val="22"/>
                <w:lang w:val="en"/>
              </w:rPr>
              <w:t xml:space="preserve"> Evacuate while fighting the flames with clothes.</w:t>
            </w:r>
          </w:p>
          <w:p w14:paraId="48930DA6" w14:textId="469BAD77" w:rsidR="00B87466" w:rsidRPr="005B6246" w:rsidRDefault="005B6246" w:rsidP="00B87466">
            <w:pPr>
              <w:spacing w:line="240" w:lineRule="auto"/>
              <w:jc w:val="left"/>
              <w:rPr>
                <w:color w:val="000000" w:themeColor="text1"/>
                <w:sz w:val="22"/>
                <w:szCs w:val="22"/>
                <w:lang w:val="en"/>
              </w:rPr>
            </w:pPr>
            <w:r w:rsidRPr="005B6246">
              <w:rPr>
                <w:color w:val="000000" w:themeColor="text1"/>
                <w:sz w:val="22"/>
                <w:szCs w:val="22"/>
                <w:lang w:val="en"/>
              </w:rPr>
              <w:t>(4)</w:t>
            </w:r>
            <w:r w:rsidR="0015416D" w:rsidRPr="0015416D">
              <w:rPr>
                <w:color w:val="000000" w:themeColor="text1"/>
                <w:sz w:val="22"/>
                <w:szCs w:val="22"/>
                <w:lang w:val="en"/>
              </w:rPr>
              <w:t xml:space="preserve"> I do not know. 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C7F813B" w14:textId="77777777" w:rsidR="00B87466" w:rsidRPr="00373DC8" w:rsidRDefault="00B87466" w:rsidP="00B87466">
            <w:pPr>
              <w:spacing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373DC8">
              <w:rPr>
                <w:color w:val="000000" w:themeColor="text1"/>
                <w:sz w:val="22"/>
                <w:szCs w:val="22"/>
              </w:rPr>
              <w:t>Health-related skills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28D8BCD" w14:textId="29EC21EC" w:rsidR="00B87466" w:rsidRPr="00373DC8" w:rsidRDefault="00B87466" w:rsidP="00B87466">
            <w:pPr>
              <w:spacing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373DC8">
              <w:rPr>
                <w:color w:val="000000" w:themeColor="text1"/>
                <w:sz w:val="22"/>
                <w:szCs w:val="22"/>
              </w:rPr>
              <w:t>Safety and first aid</w:t>
            </w:r>
          </w:p>
        </w:tc>
      </w:tr>
      <w:tr w:rsidR="00373DC8" w:rsidRPr="00373DC8" w14:paraId="023671E1" w14:textId="77777777" w:rsidTr="005B6246">
        <w:trPr>
          <w:trHeight w:val="760"/>
        </w:trPr>
        <w:tc>
          <w:tcPr>
            <w:tcW w:w="62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6294971" w14:textId="77777777" w:rsidR="00B87466" w:rsidRPr="00373DC8" w:rsidRDefault="00B87466" w:rsidP="00B87466">
            <w:pPr>
              <w:spacing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proofErr w:type="gramStart"/>
            <w:r w:rsidRPr="00373DC8">
              <w:rPr>
                <w:color w:val="000000" w:themeColor="text1"/>
                <w:sz w:val="22"/>
                <w:szCs w:val="22"/>
              </w:rPr>
              <w:t>Multiple-answer</w:t>
            </w:r>
            <w:proofErr w:type="gramEnd"/>
          </w:p>
        </w:tc>
        <w:tc>
          <w:tcPr>
            <w:tcW w:w="2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5CF930C" w14:textId="77777777" w:rsidR="005B6246" w:rsidRPr="005B6246" w:rsidRDefault="00921EBB" w:rsidP="00FE6DD8">
            <w:pPr>
              <w:spacing w:line="240" w:lineRule="auto"/>
              <w:jc w:val="left"/>
              <w:rPr>
                <w:rFonts w:eastAsia="SimSun"/>
                <w:bCs/>
                <w:color w:val="000000" w:themeColor="text1"/>
                <w:sz w:val="22"/>
                <w:szCs w:val="22"/>
                <w:lang w:val="en"/>
              </w:rPr>
            </w:pPr>
            <w:r w:rsidRPr="005B6246">
              <w:rPr>
                <w:rFonts w:eastAsia="SimSun"/>
                <w:b/>
                <w:color w:val="000000" w:themeColor="text1"/>
                <w:sz w:val="22"/>
                <w:szCs w:val="22"/>
              </w:rPr>
              <w:t>C0</w:t>
            </w:r>
            <w:r w:rsidR="009B431E" w:rsidRPr="005B6246">
              <w:rPr>
                <w:rFonts w:eastAsia="SimSun"/>
                <w:b/>
                <w:color w:val="000000" w:themeColor="text1"/>
                <w:sz w:val="22"/>
                <w:szCs w:val="22"/>
              </w:rPr>
              <w:t>8</w:t>
            </w:r>
            <w:r w:rsidR="00FE6DD8" w:rsidRPr="005B6246">
              <w:rPr>
                <w:rFonts w:eastAsia="SimSun"/>
                <w:b/>
                <w:color w:val="000000" w:themeColor="text1"/>
                <w:sz w:val="22"/>
                <w:szCs w:val="22"/>
              </w:rPr>
              <w:t xml:space="preserve">. </w:t>
            </w:r>
            <w:r w:rsidR="00FE6DD8" w:rsidRPr="005B6246">
              <w:rPr>
                <w:rFonts w:eastAsia="SimSun"/>
                <w:bCs/>
                <w:color w:val="000000" w:themeColor="text1"/>
                <w:sz w:val="22"/>
                <w:szCs w:val="22"/>
                <w:lang w:val="en"/>
              </w:rPr>
              <w:t>The benefits of eating soybean products such as tofu and soymilk are:</w:t>
            </w:r>
            <w:r w:rsidR="00795C09" w:rsidRPr="005B6246">
              <w:rPr>
                <w:rFonts w:eastAsia="SimSun"/>
                <w:bCs/>
                <w:color w:val="000000" w:themeColor="text1"/>
                <w:sz w:val="22"/>
                <w:szCs w:val="22"/>
                <w:lang w:val="en"/>
              </w:rPr>
              <w:t xml:space="preserve"> </w:t>
            </w:r>
          </w:p>
          <w:p w14:paraId="74F12D76" w14:textId="319DD0CA" w:rsidR="00FE6DD8" w:rsidRPr="00FE6DD8" w:rsidRDefault="005B6246" w:rsidP="00FE6DD8">
            <w:pPr>
              <w:spacing w:line="240" w:lineRule="auto"/>
              <w:jc w:val="left"/>
              <w:rPr>
                <w:rFonts w:eastAsia="SimSun"/>
                <w:bCs/>
                <w:color w:val="000000" w:themeColor="text1"/>
                <w:sz w:val="22"/>
                <w:szCs w:val="22"/>
                <w:lang w:val="en"/>
              </w:rPr>
            </w:pPr>
            <w:r w:rsidRPr="005B6246">
              <w:rPr>
                <w:rFonts w:eastAsia="SimSun"/>
                <w:bCs/>
                <w:color w:val="000000" w:themeColor="text1"/>
                <w:sz w:val="22"/>
                <w:szCs w:val="22"/>
                <w:lang w:val="en"/>
              </w:rPr>
              <w:t>(1)</w:t>
            </w:r>
            <w:r w:rsidR="00FE6DD8" w:rsidRPr="00FE6DD8">
              <w:rPr>
                <w:rFonts w:eastAsia="SimSun"/>
                <w:bCs/>
                <w:color w:val="000000" w:themeColor="text1"/>
                <w:sz w:val="22"/>
                <w:szCs w:val="22"/>
                <w:lang w:val="en"/>
              </w:rPr>
              <w:t xml:space="preserve"> It is good for your health.</w:t>
            </w:r>
          </w:p>
          <w:p w14:paraId="6369F1D0" w14:textId="1F58C497" w:rsidR="00FE6DD8" w:rsidRPr="00FE6DD8" w:rsidRDefault="005B6246" w:rsidP="00FE6DD8">
            <w:pPr>
              <w:spacing w:line="240" w:lineRule="auto"/>
              <w:jc w:val="left"/>
              <w:rPr>
                <w:rFonts w:eastAsia="SimSun"/>
                <w:bCs/>
                <w:color w:val="000000" w:themeColor="text1"/>
                <w:sz w:val="22"/>
                <w:szCs w:val="22"/>
                <w:lang w:val="en"/>
              </w:rPr>
            </w:pPr>
            <w:r w:rsidRPr="005B6246">
              <w:rPr>
                <w:rFonts w:eastAsia="SimSun"/>
                <w:bCs/>
                <w:color w:val="000000" w:themeColor="text1"/>
                <w:sz w:val="22"/>
                <w:szCs w:val="22"/>
                <w:lang w:val="en"/>
              </w:rPr>
              <w:t>(2)</w:t>
            </w:r>
            <w:r w:rsidR="00FE6DD8" w:rsidRPr="00FE6DD8">
              <w:rPr>
                <w:rFonts w:eastAsia="SimSun"/>
                <w:bCs/>
                <w:color w:val="000000" w:themeColor="text1"/>
                <w:sz w:val="22"/>
                <w:szCs w:val="22"/>
                <w:lang w:val="en"/>
              </w:rPr>
              <w:t xml:space="preserve"> It is good for people with cardiovascular diseases.</w:t>
            </w:r>
          </w:p>
          <w:p w14:paraId="28F35C47" w14:textId="7310D35B" w:rsidR="00B87466" w:rsidRPr="005B6246" w:rsidRDefault="005B6246" w:rsidP="00921EBB">
            <w:pPr>
              <w:spacing w:line="240" w:lineRule="auto"/>
              <w:jc w:val="left"/>
              <w:rPr>
                <w:rFonts w:eastAsia="SimSun"/>
                <w:bCs/>
                <w:color w:val="000000" w:themeColor="text1"/>
                <w:sz w:val="22"/>
                <w:szCs w:val="22"/>
                <w:lang w:val="en"/>
              </w:rPr>
            </w:pPr>
            <w:r w:rsidRPr="005B6246">
              <w:rPr>
                <w:rFonts w:eastAsia="SimSun"/>
                <w:bCs/>
                <w:color w:val="000000" w:themeColor="text1"/>
                <w:sz w:val="22"/>
                <w:szCs w:val="22"/>
                <w:lang w:val="en"/>
              </w:rPr>
              <w:t>(3)</w:t>
            </w:r>
            <w:r w:rsidR="00FE6DD8" w:rsidRPr="00FE6DD8">
              <w:rPr>
                <w:rFonts w:eastAsia="SimSun"/>
                <w:bCs/>
                <w:color w:val="000000" w:themeColor="text1"/>
                <w:sz w:val="22"/>
                <w:szCs w:val="22"/>
                <w:lang w:val="en"/>
              </w:rPr>
              <w:t xml:space="preserve"> It is source of good proteins.</w:t>
            </w:r>
            <w:r w:rsidR="00795C09" w:rsidRPr="005B6246">
              <w:rPr>
                <w:rFonts w:eastAsia="SimSun"/>
                <w:bCs/>
                <w:color w:val="000000" w:themeColor="text1"/>
                <w:sz w:val="22"/>
                <w:szCs w:val="22"/>
                <w:lang w:val="en"/>
              </w:rPr>
              <w:t xml:space="preserve"> </w:t>
            </w:r>
            <w:r w:rsidRPr="005B6246">
              <w:rPr>
                <w:rFonts w:eastAsia="SimSun"/>
                <w:bCs/>
                <w:color w:val="000000" w:themeColor="text1"/>
                <w:sz w:val="22"/>
                <w:szCs w:val="22"/>
                <w:lang w:val="en"/>
              </w:rPr>
              <w:t>(4)</w:t>
            </w:r>
            <w:r w:rsidR="00FE6DD8" w:rsidRPr="00FE6DD8">
              <w:rPr>
                <w:rFonts w:eastAsia="SimSun"/>
                <w:bCs/>
                <w:color w:val="000000" w:themeColor="text1"/>
                <w:sz w:val="22"/>
                <w:szCs w:val="22"/>
                <w:lang w:val="en"/>
              </w:rPr>
              <w:t xml:space="preserve"> It can be used as treatment for certain diseases. </w:t>
            </w:r>
            <w:r w:rsidRPr="005B6246">
              <w:rPr>
                <w:rFonts w:eastAsia="SimSun"/>
                <w:bCs/>
                <w:color w:val="000000" w:themeColor="text1"/>
                <w:sz w:val="22"/>
                <w:szCs w:val="22"/>
                <w:lang w:val="en"/>
              </w:rPr>
              <w:t>(5)</w:t>
            </w:r>
            <w:r w:rsidR="00FE6DD8" w:rsidRPr="00FE6DD8">
              <w:rPr>
                <w:rFonts w:eastAsia="SimSun"/>
                <w:bCs/>
                <w:color w:val="000000" w:themeColor="text1"/>
                <w:sz w:val="22"/>
                <w:szCs w:val="22"/>
                <w:lang w:val="en"/>
              </w:rPr>
              <w:t xml:space="preserve"> I do not know. 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B27DCBF" w14:textId="4DBF09C7" w:rsidR="00B87466" w:rsidRPr="00373DC8" w:rsidRDefault="00921EBB" w:rsidP="00B87466">
            <w:pPr>
              <w:spacing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373DC8">
              <w:rPr>
                <w:color w:val="000000" w:themeColor="text1"/>
                <w:sz w:val="22"/>
                <w:szCs w:val="22"/>
              </w:rPr>
              <w:t>Behavior</w:t>
            </w:r>
            <w:proofErr w:type="spellEnd"/>
            <w:r w:rsidRPr="00373DC8">
              <w:rPr>
                <w:color w:val="000000" w:themeColor="text1"/>
                <w:sz w:val="22"/>
                <w:szCs w:val="22"/>
              </w:rPr>
              <w:t xml:space="preserve"> and lifestyle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34C53C4" w14:textId="00B0A74C" w:rsidR="00B87466" w:rsidRPr="00373DC8" w:rsidRDefault="00B87466" w:rsidP="00B87466">
            <w:pPr>
              <w:spacing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373DC8">
              <w:rPr>
                <w:color w:val="000000" w:themeColor="text1"/>
                <w:sz w:val="22"/>
                <w:szCs w:val="22"/>
              </w:rPr>
              <w:t>Chronic disease prevention</w:t>
            </w:r>
          </w:p>
        </w:tc>
      </w:tr>
      <w:tr w:rsidR="00373DC8" w:rsidRPr="00373DC8" w14:paraId="7838235A" w14:textId="77777777" w:rsidTr="005B6246">
        <w:trPr>
          <w:trHeight w:val="1397"/>
        </w:trPr>
        <w:tc>
          <w:tcPr>
            <w:tcW w:w="62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DBB78E3" w14:textId="77777777" w:rsidR="00110CCA" w:rsidRPr="00373DC8" w:rsidRDefault="00110CCA" w:rsidP="00110CCA">
            <w:pPr>
              <w:spacing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DA3207D" w14:textId="77777777" w:rsidR="005B6246" w:rsidRPr="005B6246" w:rsidRDefault="00110CCA" w:rsidP="001A54D6">
            <w:pPr>
              <w:spacing w:line="240" w:lineRule="auto"/>
              <w:jc w:val="left"/>
              <w:rPr>
                <w:color w:val="000000" w:themeColor="text1"/>
                <w:sz w:val="22"/>
                <w:szCs w:val="22"/>
                <w:lang w:val="en"/>
              </w:rPr>
            </w:pPr>
            <w:r w:rsidRPr="005B6246">
              <w:rPr>
                <w:b/>
                <w:bCs/>
                <w:color w:val="000000" w:themeColor="text1"/>
                <w:sz w:val="22"/>
                <w:szCs w:val="22"/>
              </w:rPr>
              <w:t>C1</w:t>
            </w:r>
            <w:r w:rsidR="006E7E1C" w:rsidRPr="005B6246">
              <w:rPr>
                <w:b/>
                <w:bCs/>
                <w:color w:val="000000" w:themeColor="text1"/>
                <w:sz w:val="22"/>
                <w:szCs w:val="22"/>
              </w:rPr>
              <w:t>1</w:t>
            </w:r>
            <w:r w:rsidR="00BA089B" w:rsidRPr="005B6246">
              <w:rPr>
                <w:b/>
                <w:bCs/>
                <w:color w:val="000000" w:themeColor="text1"/>
                <w:sz w:val="22"/>
                <w:szCs w:val="22"/>
              </w:rPr>
              <w:t xml:space="preserve">. </w:t>
            </w:r>
            <w:r w:rsidR="00BA089B" w:rsidRPr="005B6246">
              <w:rPr>
                <w:color w:val="000000" w:themeColor="text1"/>
                <w:sz w:val="22"/>
                <w:szCs w:val="22"/>
                <w:lang w:val="en"/>
              </w:rPr>
              <w:t>When coughing or sneezing, the correct way to do this are:</w:t>
            </w:r>
            <w:r w:rsidR="00795C09" w:rsidRPr="005B6246">
              <w:rPr>
                <w:color w:val="000000" w:themeColor="text1"/>
                <w:sz w:val="22"/>
                <w:szCs w:val="22"/>
                <w:lang w:val="en"/>
              </w:rPr>
              <w:t xml:space="preserve"> </w:t>
            </w:r>
          </w:p>
          <w:p w14:paraId="1C19867E" w14:textId="17ED29C8" w:rsidR="00110CCA" w:rsidRPr="005B6246" w:rsidRDefault="005B6246" w:rsidP="001A54D6">
            <w:pPr>
              <w:spacing w:line="240" w:lineRule="auto"/>
              <w:jc w:val="left"/>
              <w:rPr>
                <w:color w:val="000000" w:themeColor="text1"/>
                <w:sz w:val="22"/>
                <w:szCs w:val="22"/>
                <w:lang w:val="en"/>
              </w:rPr>
            </w:pPr>
            <w:r w:rsidRPr="005B6246">
              <w:rPr>
                <w:color w:val="000000" w:themeColor="text1"/>
                <w:sz w:val="22"/>
                <w:szCs w:val="22"/>
                <w:lang w:val="en"/>
              </w:rPr>
              <w:t>(1)</w:t>
            </w:r>
            <w:r w:rsidR="00BA089B" w:rsidRPr="00BA089B">
              <w:rPr>
                <w:color w:val="000000" w:themeColor="text1"/>
                <w:sz w:val="22"/>
                <w:szCs w:val="22"/>
                <w:lang w:val="en"/>
              </w:rPr>
              <w:t xml:space="preserve"> Cover your mouth and nose directly with your hands. </w:t>
            </w:r>
            <w:r w:rsidRPr="005B6246">
              <w:rPr>
                <w:color w:val="000000" w:themeColor="text1"/>
                <w:sz w:val="22"/>
                <w:szCs w:val="22"/>
                <w:lang w:val="en"/>
              </w:rPr>
              <w:t>(2)</w:t>
            </w:r>
            <w:r w:rsidR="00BA089B" w:rsidRPr="00BA089B">
              <w:rPr>
                <w:color w:val="000000" w:themeColor="text1"/>
                <w:sz w:val="22"/>
                <w:szCs w:val="22"/>
                <w:lang w:val="en"/>
              </w:rPr>
              <w:t xml:space="preserve"> Cover your mouth and nose with a handkerchief or a paper towel. </w:t>
            </w:r>
            <w:r w:rsidRPr="005B6246">
              <w:rPr>
                <w:color w:val="000000" w:themeColor="text1"/>
                <w:sz w:val="22"/>
                <w:szCs w:val="22"/>
                <w:lang w:val="en"/>
              </w:rPr>
              <w:t>(3)</w:t>
            </w:r>
            <w:r w:rsidR="00BA089B" w:rsidRPr="00BA089B">
              <w:rPr>
                <w:color w:val="000000" w:themeColor="text1"/>
                <w:sz w:val="22"/>
                <w:szCs w:val="22"/>
                <w:lang w:val="en"/>
              </w:rPr>
              <w:t xml:space="preserve"> Cover your mouth and nose with your elbows. </w:t>
            </w:r>
            <w:r w:rsidRPr="005B6246">
              <w:rPr>
                <w:color w:val="000000" w:themeColor="text1"/>
                <w:sz w:val="22"/>
                <w:szCs w:val="22"/>
                <w:lang w:val="en"/>
              </w:rPr>
              <w:t>(4)</w:t>
            </w:r>
            <w:r w:rsidR="00BA089B" w:rsidRPr="00BA089B">
              <w:rPr>
                <w:color w:val="000000" w:themeColor="text1"/>
                <w:sz w:val="22"/>
                <w:szCs w:val="22"/>
                <w:lang w:val="en"/>
              </w:rPr>
              <w:t xml:space="preserve"> Do not cover your mouth and nose. </w:t>
            </w:r>
            <w:r w:rsidRPr="005B6246">
              <w:rPr>
                <w:color w:val="000000" w:themeColor="text1"/>
                <w:sz w:val="22"/>
                <w:szCs w:val="22"/>
                <w:lang w:val="en"/>
              </w:rPr>
              <w:t>(5)</w:t>
            </w:r>
            <w:r w:rsidR="00BA089B" w:rsidRPr="00BA089B">
              <w:rPr>
                <w:color w:val="000000" w:themeColor="text1"/>
                <w:sz w:val="22"/>
                <w:szCs w:val="22"/>
                <w:lang w:val="en"/>
              </w:rPr>
              <w:t xml:space="preserve"> I do not know.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A495B14" w14:textId="77777777" w:rsidR="00110CCA" w:rsidRPr="00373DC8" w:rsidRDefault="00110CCA" w:rsidP="00110CCA">
            <w:pPr>
              <w:spacing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373DC8">
              <w:rPr>
                <w:color w:val="000000" w:themeColor="text1"/>
                <w:sz w:val="22"/>
                <w:szCs w:val="22"/>
              </w:rPr>
              <w:t>Behavior</w:t>
            </w:r>
            <w:proofErr w:type="spellEnd"/>
            <w:r w:rsidRPr="00373DC8">
              <w:rPr>
                <w:color w:val="000000" w:themeColor="text1"/>
                <w:sz w:val="22"/>
                <w:szCs w:val="22"/>
              </w:rPr>
              <w:t xml:space="preserve"> and lifestyle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B37D6CD" w14:textId="738EFFC8" w:rsidR="00110CCA" w:rsidRPr="00373DC8" w:rsidRDefault="000972C6" w:rsidP="00110CCA">
            <w:pPr>
              <w:spacing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373DC8">
              <w:rPr>
                <w:color w:val="000000" w:themeColor="text1"/>
                <w:sz w:val="22"/>
                <w:szCs w:val="22"/>
              </w:rPr>
              <w:t>Infectious disease prevention</w:t>
            </w:r>
          </w:p>
        </w:tc>
      </w:tr>
      <w:tr w:rsidR="00373DC8" w:rsidRPr="00373DC8" w14:paraId="41C4DF9C" w14:textId="77777777" w:rsidTr="005B6246">
        <w:trPr>
          <w:trHeight w:val="760"/>
        </w:trPr>
        <w:tc>
          <w:tcPr>
            <w:tcW w:w="62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CB12C55" w14:textId="77777777" w:rsidR="004D7226" w:rsidRPr="00373DC8" w:rsidRDefault="004D7226" w:rsidP="004D7226">
            <w:pPr>
              <w:spacing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373DC8">
              <w:rPr>
                <w:color w:val="000000" w:themeColor="text1"/>
                <w:sz w:val="22"/>
                <w:szCs w:val="22"/>
              </w:rPr>
              <w:t>Vignette question</w:t>
            </w:r>
          </w:p>
        </w:tc>
        <w:tc>
          <w:tcPr>
            <w:tcW w:w="2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7BD0CD5" w14:textId="7D5793CD" w:rsidR="002F2642" w:rsidRPr="005B6246" w:rsidRDefault="004D7226" w:rsidP="002F2642">
            <w:pPr>
              <w:spacing w:line="240" w:lineRule="auto"/>
              <w:jc w:val="left"/>
              <w:rPr>
                <w:rFonts w:eastAsia="SimSun"/>
                <w:color w:val="000000" w:themeColor="text1"/>
                <w:sz w:val="22"/>
                <w:szCs w:val="22"/>
                <w:lang w:val="en"/>
              </w:rPr>
            </w:pPr>
            <w:r w:rsidRPr="005B6246">
              <w:rPr>
                <w:rFonts w:eastAsia="SimSun"/>
                <w:b/>
                <w:color w:val="000000" w:themeColor="text1"/>
                <w:sz w:val="22"/>
                <w:szCs w:val="22"/>
              </w:rPr>
              <w:t>D01</w:t>
            </w:r>
            <w:r w:rsidR="008102B1" w:rsidRPr="005B6246">
              <w:rPr>
                <w:rFonts w:eastAsia="SimSun"/>
                <w:b/>
                <w:color w:val="000000" w:themeColor="text1"/>
                <w:sz w:val="22"/>
                <w:szCs w:val="22"/>
              </w:rPr>
              <w:t xml:space="preserve">. </w:t>
            </w:r>
            <w:r w:rsidRPr="005B6246">
              <w:rPr>
                <w:rFonts w:eastAsia="SimSun"/>
                <w:color w:val="000000" w:themeColor="text1"/>
                <w:sz w:val="22"/>
                <w:szCs w:val="22"/>
              </w:rPr>
              <w:t xml:space="preserve">(A paragraph of introduction to body mass index and its calculation is given before the question) </w:t>
            </w:r>
            <w:r w:rsidR="002F2642" w:rsidRPr="005B6246">
              <w:rPr>
                <w:rFonts w:eastAsia="SimSun"/>
                <w:color w:val="000000" w:themeColor="text1"/>
                <w:sz w:val="22"/>
                <w:szCs w:val="22"/>
                <w:lang w:val="en"/>
              </w:rPr>
              <w:t>Mr. Li is 45 years old with a height of 170 cm and weighs 80 kg. How to calculate his BMI? (</w:t>
            </w:r>
            <w:proofErr w:type="gramStart"/>
            <w:r w:rsidR="002F2642" w:rsidRPr="005B6246">
              <w:rPr>
                <w:rFonts w:eastAsia="SimSun"/>
                <w:color w:val="000000" w:themeColor="text1"/>
                <w:sz w:val="22"/>
                <w:szCs w:val="22"/>
                <w:lang w:val="en"/>
              </w:rPr>
              <w:t>single-answer</w:t>
            </w:r>
            <w:proofErr w:type="gramEnd"/>
            <w:r w:rsidR="002F2642" w:rsidRPr="005B6246">
              <w:rPr>
                <w:rFonts w:eastAsia="SimSun"/>
                <w:color w:val="000000" w:themeColor="text1"/>
                <w:sz w:val="22"/>
                <w:szCs w:val="22"/>
                <w:lang w:val="en"/>
              </w:rPr>
              <w:t>)</w:t>
            </w:r>
          </w:p>
          <w:p w14:paraId="53FE7D70" w14:textId="6793762B" w:rsidR="004D7226" w:rsidRPr="005B6246" w:rsidRDefault="005B6246" w:rsidP="004D7226">
            <w:pPr>
              <w:spacing w:line="240" w:lineRule="auto"/>
              <w:jc w:val="left"/>
              <w:rPr>
                <w:rFonts w:eastAsia="SimSun"/>
                <w:color w:val="000000" w:themeColor="text1"/>
                <w:sz w:val="22"/>
                <w:szCs w:val="22"/>
                <w:lang w:val="en"/>
              </w:rPr>
            </w:pPr>
            <w:r w:rsidRPr="005B6246">
              <w:rPr>
                <w:rFonts w:eastAsia="SimSun"/>
                <w:color w:val="000000" w:themeColor="text1"/>
                <w:sz w:val="22"/>
                <w:szCs w:val="22"/>
                <w:lang w:val="en"/>
              </w:rPr>
              <w:t>(1)</w:t>
            </w:r>
            <w:r w:rsidR="002F2642" w:rsidRPr="002F2642">
              <w:rPr>
                <w:rFonts w:eastAsia="SimSun"/>
                <w:color w:val="000000" w:themeColor="text1"/>
                <w:sz w:val="22"/>
                <w:szCs w:val="22"/>
                <w:lang w:val="en"/>
              </w:rPr>
              <w:t xml:space="preserve"> (80)</w:t>
            </w:r>
            <w:r w:rsidR="002F2642" w:rsidRPr="002F2642">
              <w:rPr>
                <w:rFonts w:eastAsia="SimSun"/>
                <w:color w:val="000000" w:themeColor="text1"/>
                <w:sz w:val="22"/>
                <w:szCs w:val="22"/>
                <w:vertAlign w:val="superscript"/>
                <w:lang w:val="en"/>
              </w:rPr>
              <w:t xml:space="preserve">2 </w:t>
            </w:r>
            <w:r w:rsidR="002F2642" w:rsidRPr="002F2642">
              <w:rPr>
                <w:rFonts w:eastAsia="SimSun"/>
                <w:color w:val="000000" w:themeColor="text1"/>
                <w:sz w:val="22"/>
                <w:szCs w:val="22"/>
                <w:lang w:val="en"/>
              </w:rPr>
              <w:t xml:space="preserve">/ 170 = 37.6. </w:t>
            </w:r>
            <w:r w:rsidRPr="005B6246">
              <w:rPr>
                <w:rFonts w:eastAsia="SimSun"/>
                <w:color w:val="000000" w:themeColor="text1"/>
                <w:sz w:val="22"/>
                <w:szCs w:val="22"/>
                <w:lang w:val="en"/>
              </w:rPr>
              <w:t>(2)</w:t>
            </w:r>
            <w:r w:rsidR="002F2642" w:rsidRPr="002F2642">
              <w:rPr>
                <w:rFonts w:eastAsia="SimSun"/>
                <w:color w:val="000000" w:themeColor="text1"/>
                <w:sz w:val="22"/>
                <w:szCs w:val="22"/>
                <w:lang w:val="en"/>
              </w:rPr>
              <w:t xml:space="preserve"> 80 / (1.7)</w:t>
            </w:r>
            <w:r w:rsidR="002F2642" w:rsidRPr="002F2642">
              <w:rPr>
                <w:rFonts w:eastAsia="SimSun"/>
                <w:color w:val="000000" w:themeColor="text1"/>
                <w:sz w:val="22"/>
                <w:szCs w:val="22"/>
                <w:vertAlign w:val="superscript"/>
                <w:lang w:val="en"/>
              </w:rPr>
              <w:t xml:space="preserve">2 </w:t>
            </w:r>
            <w:r w:rsidR="002F2642" w:rsidRPr="002F2642">
              <w:rPr>
                <w:rFonts w:eastAsia="SimSun"/>
                <w:color w:val="000000" w:themeColor="text1"/>
                <w:sz w:val="22"/>
                <w:szCs w:val="22"/>
                <w:lang w:val="en"/>
              </w:rPr>
              <w:t xml:space="preserve">= 27.2. </w:t>
            </w:r>
            <w:r w:rsidRPr="005B6246">
              <w:rPr>
                <w:rFonts w:eastAsia="SimSun"/>
                <w:color w:val="000000" w:themeColor="text1"/>
                <w:sz w:val="22"/>
                <w:szCs w:val="22"/>
                <w:lang w:val="en"/>
              </w:rPr>
              <w:t>(3)</w:t>
            </w:r>
            <w:r w:rsidR="002F2642" w:rsidRPr="002F2642">
              <w:rPr>
                <w:rFonts w:eastAsia="SimSun"/>
                <w:color w:val="000000" w:themeColor="text1"/>
                <w:sz w:val="22"/>
                <w:szCs w:val="22"/>
                <w:lang w:val="en"/>
              </w:rPr>
              <w:t xml:space="preserve"> 160 / (170)</w:t>
            </w:r>
            <w:r w:rsidR="002F2642" w:rsidRPr="002F2642">
              <w:rPr>
                <w:rFonts w:eastAsia="SimSun"/>
                <w:color w:val="000000" w:themeColor="text1"/>
                <w:sz w:val="22"/>
                <w:szCs w:val="22"/>
                <w:vertAlign w:val="superscript"/>
                <w:lang w:val="en"/>
              </w:rPr>
              <w:t xml:space="preserve">2 </w:t>
            </w:r>
            <w:r w:rsidR="002F2642" w:rsidRPr="002F2642">
              <w:rPr>
                <w:rFonts w:eastAsia="SimSun"/>
                <w:color w:val="000000" w:themeColor="text1"/>
                <w:sz w:val="22"/>
                <w:szCs w:val="22"/>
                <w:lang w:val="en"/>
              </w:rPr>
              <w:t xml:space="preserve">= 55.4. </w:t>
            </w:r>
            <w:r w:rsidRPr="005B6246">
              <w:rPr>
                <w:rFonts w:eastAsia="SimSun"/>
                <w:color w:val="000000" w:themeColor="text1"/>
                <w:sz w:val="22"/>
                <w:szCs w:val="22"/>
                <w:lang w:val="en"/>
              </w:rPr>
              <w:t>(4)</w:t>
            </w:r>
            <w:r w:rsidR="002F2642" w:rsidRPr="002F2642">
              <w:rPr>
                <w:rFonts w:eastAsia="SimSun"/>
                <w:color w:val="000000" w:themeColor="text1"/>
                <w:sz w:val="22"/>
                <w:szCs w:val="22"/>
                <w:lang w:val="en"/>
              </w:rPr>
              <w:t xml:space="preserve"> I do not know.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51F133E" w14:textId="178B07F4" w:rsidR="004D7226" w:rsidRPr="00373DC8" w:rsidRDefault="004D7226" w:rsidP="004D7226">
            <w:pPr>
              <w:spacing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373DC8">
              <w:rPr>
                <w:color w:val="000000" w:themeColor="text1"/>
                <w:sz w:val="22"/>
                <w:szCs w:val="22"/>
              </w:rPr>
              <w:t>Health-related skills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4321E64" w14:textId="77777777" w:rsidR="004D7226" w:rsidRPr="00373DC8" w:rsidRDefault="004D7226" w:rsidP="004D7226">
            <w:pPr>
              <w:spacing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373DC8">
              <w:rPr>
                <w:color w:val="000000" w:themeColor="text1"/>
                <w:sz w:val="22"/>
                <w:szCs w:val="22"/>
              </w:rPr>
              <w:t>Health information</w:t>
            </w:r>
          </w:p>
        </w:tc>
      </w:tr>
      <w:tr w:rsidR="00373DC8" w:rsidRPr="00373DC8" w14:paraId="4FD95B8F" w14:textId="77777777" w:rsidTr="005B6246">
        <w:trPr>
          <w:trHeight w:val="274"/>
        </w:trPr>
        <w:tc>
          <w:tcPr>
            <w:tcW w:w="62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8C3321F" w14:textId="77777777" w:rsidR="004D7226" w:rsidRPr="00373DC8" w:rsidRDefault="004D7226" w:rsidP="004D7226">
            <w:pPr>
              <w:spacing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CA0E4BF" w14:textId="77777777" w:rsidR="005B6246" w:rsidRPr="005B6246" w:rsidRDefault="004D7226" w:rsidP="004D7226">
            <w:pPr>
              <w:spacing w:line="240" w:lineRule="auto"/>
              <w:jc w:val="left"/>
              <w:rPr>
                <w:rFonts w:eastAsia="SimSun"/>
                <w:color w:val="000000" w:themeColor="text1"/>
                <w:sz w:val="22"/>
                <w:szCs w:val="22"/>
                <w:lang w:val="en"/>
              </w:rPr>
            </w:pPr>
            <w:r w:rsidRPr="005B6246">
              <w:rPr>
                <w:b/>
                <w:bCs/>
                <w:color w:val="000000" w:themeColor="text1"/>
                <w:sz w:val="22"/>
                <w:szCs w:val="22"/>
              </w:rPr>
              <w:t>D03</w:t>
            </w:r>
            <w:r w:rsidR="00795C09" w:rsidRPr="005B6246">
              <w:rPr>
                <w:b/>
                <w:bCs/>
                <w:color w:val="000000" w:themeColor="text1"/>
                <w:sz w:val="22"/>
                <w:szCs w:val="22"/>
              </w:rPr>
              <w:t>.</w:t>
            </w:r>
            <w:r w:rsidRPr="005B6246">
              <w:rPr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="009D4DA7" w:rsidRPr="005B6246">
              <w:rPr>
                <w:color w:val="000000" w:themeColor="text1"/>
                <w:sz w:val="22"/>
                <w:szCs w:val="22"/>
              </w:rPr>
              <w:t>(Same as above)</w:t>
            </w:r>
            <w:r w:rsidR="009D4DA7" w:rsidRPr="005B6246">
              <w:rPr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="00192155" w:rsidRPr="005B6246">
              <w:rPr>
                <w:rFonts w:eastAsia="SimSun"/>
                <w:color w:val="000000" w:themeColor="text1"/>
                <w:sz w:val="22"/>
                <w:szCs w:val="22"/>
                <w:lang w:val="en"/>
              </w:rPr>
              <w:t>To help Mr. Li control weight, which of the following methods can be used? (</w:t>
            </w:r>
            <w:proofErr w:type="gramStart"/>
            <w:r w:rsidR="00192155" w:rsidRPr="005B6246">
              <w:rPr>
                <w:rFonts w:eastAsia="SimSun"/>
                <w:color w:val="000000" w:themeColor="text1"/>
                <w:sz w:val="22"/>
                <w:szCs w:val="22"/>
                <w:lang w:val="en"/>
              </w:rPr>
              <w:t>multiple-answer</w:t>
            </w:r>
            <w:proofErr w:type="gramEnd"/>
            <w:r w:rsidR="00192155" w:rsidRPr="005B6246">
              <w:rPr>
                <w:rFonts w:eastAsia="SimSun"/>
                <w:color w:val="000000" w:themeColor="text1"/>
                <w:sz w:val="22"/>
                <w:szCs w:val="22"/>
                <w:lang w:val="en"/>
              </w:rPr>
              <w:t>)</w:t>
            </w:r>
            <w:r w:rsidR="00795C09" w:rsidRPr="005B6246">
              <w:rPr>
                <w:rFonts w:eastAsia="SimSun"/>
                <w:color w:val="000000" w:themeColor="text1"/>
                <w:sz w:val="22"/>
                <w:szCs w:val="22"/>
                <w:lang w:val="en"/>
              </w:rPr>
              <w:t xml:space="preserve"> </w:t>
            </w:r>
          </w:p>
          <w:p w14:paraId="3366AFEC" w14:textId="4AF88475" w:rsidR="004D7226" w:rsidRPr="005B6246" w:rsidRDefault="005B6246" w:rsidP="004D7226">
            <w:pPr>
              <w:spacing w:line="240" w:lineRule="auto"/>
              <w:jc w:val="left"/>
              <w:rPr>
                <w:rFonts w:eastAsia="SimSun"/>
                <w:color w:val="000000" w:themeColor="text1"/>
                <w:sz w:val="22"/>
                <w:szCs w:val="22"/>
                <w:lang w:val="en"/>
              </w:rPr>
            </w:pPr>
            <w:r w:rsidRPr="005B6246">
              <w:rPr>
                <w:rFonts w:eastAsia="SimSun"/>
                <w:color w:val="000000" w:themeColor="text1"/>
                <w:sz w:val="22"/>
                <w:szCs w:val="22"/>
                <w:lang w:val="en"/>
              </w:rPr>
              <w:t>(1)</w:t>
            </w:r>
            <w:r w:rsidR="00192155" w:rsidRPr="00192155">
              <w:rPr>
                <w:rFonts w:eastAsia="SimSun"/>
                <w:color w:val="000000" w:themeColor="text1"/>
                <w:sz w:val="22"/>
                <w:szCs w:val="22"/>
                <w:lang w:val="en"/>
              </w:rPr>
              <w:t xml:space="preserve"> Do not eat rice. </w:t>
            </w:r>
            <w:r w:rsidRPr="005B6246">
              <w:rPr>
                <w:rFonts w:eastAsia="SimSun"/>
                <w:color w:val="000000" w:themeColor="text1"/>
                <w:sz w:val="22"/>
                <w:szCs w:val="22"/>
                <w:lang w:val="en"/>
              </w:rPr>
              <w:t>(2)</w:t>
            </w:r>
            <w:r w:rsidR="00192155" w:rsidRPr="00192155">
              <w:rPr>
                <w:rFonts w:eastAsia="SimSun"/>
                <w:color w:val="000000" w:themeColor="text1"/>
                <w:sz w:val="22"/>
                <w:szCs w:val="22"/>
                <w:lang w:val="en"/>
              </w:rPr>
              <w:t xml:space="preserve"> Daily exercise for at least 30 min. </w:t>
            </w:r>
            <w:r w:rsidRPr="005B6246">
              <w:rPr>
                <w:rFonts w:eastAsia="SimSun"/>
                <w:color w:val="000000" w:themeColor="text1"/>
                <w:sz w:val="22"/>
                <w:szCs w:val="22"/>
                <w:lang w:val="en"/>
              </w:rPr>
              <w:t>(3)</w:t>
            </w:r>
            <w:r w:rsidR="00192155" w:rsidRPr="00192155">
              <w:rPr>
                <w:rFonts w:eastAsia="SimSun"/>
                <w:color w:val="000000" w:themeColor="text1"/>
                <w:sz w:val="22"/>
                <w:szCs w:val="22"/>
                <w:lang w:val="en"/>
              </w:rPr>
              <w:t xml:space="preserve"> Reduce fat intake. </w:t>
            </w:r>
            <w:r w:rsidRPr="005B6246">
              <w:rPr>
                <w:rFonts w:eastAsia="SimSun"/>
                <w:color w:val="000000" w:themeColor="text1"/>
                <w:sz w:val="22"/>
                <w:szCs w:val="22"/>
                <w:lang w:val="en"/>
              </w:rPr>
              <w:t>(4)</w:t>
            </w:r>
            <w:r w:rsidR="00192155" w:rsidRPr="00192155">
              <w:rPr>
                <w:rFonts w:eastAsia="SimSun"/>
                <w:color w:val="000000" w:themeColor="text1"/>
                <w:sz w:val="22"/>
                <w:szCs w:val="22"/>
                <w:lang w:val="en"/>
              </w:rPr>
              <w:t xml:space="preserve"> Eat only vegetables and fruits. </w:t>
            </w:r>
            <w:r w:rsidRPr="005B6246">
              <w:rPr>
                <w:rFonts w:eastAsia="SimSun"/>
                <w:color w:val="000000" w:themeColor="text1"/>
                <w:sz w:val="22"/>
                <w:szCs w:val="22"/>
                <w:lang w:val="en"/>
              </w:rPr>
              <w:t>(5)</w:t>
            </w:r>
            <w:r w:rsidR="00192155" w:rsidRPr="00192155">
              <w:rPr>
                <w:rFonts w:eastAsia="SimSun"/>
                <w:color w:val="000000" w:themeColor="text1"/>
                <w:sz w:val="22"/>
                <w:szCs w:val="22"/>
                <w:lang w:val="en"/>
              </w:rPr>
              <w:t xml:space="preserve"> I do not know.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577B05A" w14:textId="64BF25BB" w:rsidR="004D7226" w:rsidRPr="00373DC8" w:rsidRDefault="004D7226" w:rsidP="004D7226">
            <w:pPr>
              <w:spacing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373DC8">
              <w:rPr>
                <w:color w:val="000000" w:themeColor="text1"/>
                <w:sz w:val="22"/>
                <w:szCs w:val="22"/>
              </w:rPr>
              <w:t>Knowledge and attitude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BB52856" w14:textId="2773FA75" w:rsidR="004D7226" w:rsidRPr="00373DC8" w:rsidRDefault="004D7226" w:rsidP="004D7226">
            <w:pPr>
              <w:spacing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373DC8">
              <w:rPr>
                <w:color w:val="000000" w:themeColor="text1"/>
                <w:sz w:val="22"/>
                <w:szCs w:val="22"/>
              </w:rPr>
              <w:t>Chronic disease prevention</w:t>
            </w:r>
          </w:p>
        </w:tc>
      </w:tr>
    </w:tbl>
    <w:p w14:paraId="5E3D5825" w14:textId="731E8787" w:rsidR="00507A52" w:rsidRPr="00EE18F0" w:rsidRDefault="007A1820" w:rsidP="00507A52">
      <w:pPr>
        <w:rPr>
          <w:sz w:val="18"/>
          <w:szCs w:val="18"/>
          <w:lang w:eastAsia="en-US"/>
        </w:rPr>
      </w:pPr>
      <w:r w:rsidRPr="00EE18F0">
        <w:rPr>
          <w:sz w:val="18"/>
          <w:szCs w:val="18"/>
          <w:lang w:eastAsia="en-US"/>
        </w:rPr>
        <w:t xml:space="preserve">Source: </w:t>
      </w:r>
      <w:r w:rsidR="00145F85" w:rsidRPr="00EE18F0">
        <w:rPr>
          <w:sz w:val="18"/>
          <w:szCs w:val="18"/>
          <w:lang w:eastAsia="en-US"/>
        </w:rPr>
        <w:t xml:space="preserve">2019 </w:t>
      </w:r>
      <w:r w:rsidR="00BE3809" w:rsidRPr="00EE18F0">
        <w:rPr>
          <w:sz w:val="18"/>
          <w:szCs w:val="18"/>
          <w:lang w:eastAsia="en-US"/>
        </w:rPr>
        <w:t xml:space="preserve">National Health Literacy Surveillance (NHLS) survey questionnaire. </w:t>
      </w:r>
    </w:p>
    <w:p w14:paraId="726B69F1" w14:textId="4BE4A98E" w:rsidR="00507A52" w:rsidRPr="00C87E1E" w:rsidRDefault="00507A52" w:rsidP="00507A52">
      <w:pPr>
        <w:spacing w:line="240" w:lineRule="auto"/>
        <w:rPr>
          <w:color w:val="000000" w:themeColor="text1"/>
        </w:rPr>
      </w:pPr>
      <w:r w:rsidRPr="00C87E1E">
        <w:rPr>
          <w:b/>
          <w:color w:val="000000" w:themeColor="text1"/>
        </w:rPr>
        <w:lastRenderedPageBreak/>
        <w:t>Table A2</w:t>
      </w:r>
      <w:r w:rsidRPr="00C87E1E">
        <w:rPr>
          <w:color w:val="000000" w:themeColor="text1"/>
        </w:rPr>
        <w:t xml:space="preserve"> Questions on chronic diseases in 201</w:t>
      </w:r>
      <w:r w:rsidR="005155BA" w:rsidRPr="00C87E1E">
        <w:rPr>
          <w:color w:val="000000" w:themeColor="text1"/>
        </w:rPr>
        <w:t>9</w:t>
      </w:r>
      <w:r w:rsidRPr="00C87E1E">
        <w:rPr>
          <w:color w:val="000000" w:themeColor="text1"/>
        </w:rPr>
        <w:t xml:space="preserve"> </w:t>
      </w:r>
      <w:r w:rsidRPr="00C87E1E">
        <w:rPr>
          <w:rFonts w:hint="eastAsia"/>
          <w:color w:val="000000" w:themeColor="text1"/>
        </w:rPr>
        <w:t>NH</w:t>
      </w:r>
      <w:r w:rsidRPr="00C87E1E">
        <w:rPr>
          <w:color w:val="000000" w:themeColor="text1"/>
        </w:rPr>
        <w:t>LS surve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7608"/>
      </w:tblGrid>
      <w:tr w:rsidR="00507A52" w:rsidRPr="00C87E1E" w14:paraId="62E22025" w14:textId="77777777" w:rsidTr="005B6246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DCC2EF9" w14:textId="77777777" w:rsidR="00507A52" w:rsidRPr="00C87E1E" w:rsidRDefault="00507A52" w:rsidP="00921921">
            <w:pPr>
              <w:spacing w:line="240" w:lineRule="auto"/>
              <w:rPr>
                <w:rFonts w:eastAsia="SimSun"/>
                <w:color w:val="000000" w:themeColor="text1"/>
                <w:sz w:val="22"/>
                <w:szCs w:val="22"/>
              </w:rPr>
            </w:pPr>
          </w:p>
        </w:tc>
        <w:tc>
          <w:tcPr>
            <w:tcW w:w="7608" w:type="dxa"/>
            <w:tcBorders>
              <w:top w:val="single" w:sz="4" w:space="0" w:color="auto"/>
              <w:bottom w:val="single" w:sz="4" w:space="0" w:color="auto"/>
            </w:tcBorders>
          </w:tcPr>
          <w:p w14:paraId="3D32DA01" w14:textId="77777777" w:rsidR="00507A52" w:rsidRPr="00C87E1E" w:rsidRDefault="00507A52" w:rsidP="00921921">
            <w:pPr>
              <w:spacing w:line="240" w:lineRule="auto"/>
              <w:rPr>
                <w:rFonts w:eastAsia="SimSun"/>
                <w:b/>
                <w:color w:val="000000" w:themeColor="text1"/>
                <w:sz w:val="22"/>
                <w:szCs w:val="22"/>
              </w:rPr>
            </w:pPr>
            <w:r w:rsidRPr="00C87E1E">
              <w:rPr>
                <w:rFonts w:eastAsia="SimSun"/>
                <w:b/>
                <w:color w:val="000000" w:themeColor="text1"/>
                <w:sz w:val="22"/>
                <w:szCs w:val="22"/>
              </w:rPr>
              <w:t>Question</w:t>
            </w:r>
          </w:p>
        </w:tc>
      </w:tr>
      <w:tr w:rsidR="00507A52" w:rsidRPr="00C87E1E" w14:paraId="083A8D35" w14:textId="77777777" w:rsidTr="005B6246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7F805BC" w14:textId="68A84C42" w:rsidR="00507A52" w:rsidRPr="00C87E1E" w:rsidRDefault="00530F58" w:rsidP="00921921">
            <w:pPr>
              <w:spacing w:line="240" w:lineRule="auto"/>
              <w:rPr>
                <w:rFonts w:eastAsia="SimSun"/>
                <w:color w:val="000000" w:themeColor="text1"/>
                <w:sz w:val="22"/>
                <w:szCs w:val="22"/>
              </w:rPr>
            </w:pPr>
            <w:r w:rsidRPr="00C87E1E">
              <w:rPr>
                <w:rFonts w:eastAsia="SimSun"/>
                <w:color w:val="000000" w:themeColor="text1"/>
                <w:sz w:val="22"/>
                <w:szCs w:val="22"/>
              </w:rPr>
              <w:t>Chronic diseases</w:t>
            </w:r>
          </w:p>
        </w:tc>
        <w:tc>
          <w:tcPr>
            <w:tcW w:w="7608" w:type="dxa"/>
            <w:tcBorders>
              <w:top w:val="single" w:sz="4" w:space="0" w:color="auto"/>
              <w:bottom w:val="single" w:sz="4" w:space="0" w:color="auto"/>
            </w:tcBorders>
          </w:tcPr>
          <w:p w14:paraId="2100AC0E" w14:textId="62796AC5" w:rsidR="00507A52" w:rsidRPr="00C87E1E" w:rsidRDefault="00507A52" w:rsidP="00921921">
            <w:pPr>
              <w:spacing w:line="240" w:lineRule="auto"/>
              <w:rPr>
                <w:rFonts w:eastAsia="SimSun"/>
                <w:color w:val="000000" w:themeColor="text1"/>
                <w:sz w:val="22"/>
                <w:szCs w:val="22"/>
              </w:rPr>
            </w:pPr>
            <w:r w:rsidRPr="00C87E1E">
              <w:rPr>
                <w:rFonts w:eastAsia="SimSun"/>
                <w:b/>
                <w:color w:val="000000" w:themeColor="text1"/>
                <w:sz w:val="22"/>
                <w:szCs w:val="22"/>
              </w:rPr>
              <w:t>F09</w:t>
            </w:r>
            <w:r w:rsidR="005B6246">
              <w:rPr>
                <w:rFonts w:eastAsia="SimSun"/>
                <w:b/>
                <w:color w:val="000000" w:themeColor="text1"/>
                <w:sz w:val="22"/>
                <w:szCs w:val="22"/>
              </w:rPr>
              <w:t>.</w:t>
            </w:r>
            <w:r w:rsidRPr="00C87E1E">
              <w:rPr>
                <w:rFonts w:eastAsia="SimSun"/>
                <w:color w:val="000000" w:themeColor="text1"/>
                <w:sz w:val="22"/>
                <w:szCs w:val="22"/>
              </w:rPr>
              <w:t xml:space="preserve"> Do you have any of the following chronic diseases? (choose all options that apply)</w:t>
            </w:r>
          </w:p>
          <w:p w14:paraId="31D555C0" w14:textId="77777777" w:rsidR="00507A52" w:rsidRPr="00C87E1E" w:rsidRDefault="00507A52" w:rsidP="00921921">
            <w:pPr>
              <w:spacing w:line="240" w:lineRule="auto"/>
              <w:rPr>
                <w:rFonts w:eastAsia="SimSun"/>
                <w:b/>
                <w:color w:val="000000" w:themeColor="text1"/>
                <w:sz w:val="22"/>
                <w:szCs w:val="22"/>
              </w:rPr>
            </w:pPr>
            <w:r w:rsidRPr="00C87E1E">
              <w:rPr>
                <w:rFonts w:eastAsia="SimSun"/>
                <w:color w:val="000000" w:themeColor="text1"/>
                <w:sz w:val="22"/>
                <w:szCs w:val="22"/>
              </w:rPr>
              <w:t xml:space="preserve">(1) I have no chronic disease </w:t>
            </w:r>
            <w:r w:rsidRPr="00C87E1E">
              <w:rPr>
                <w:rFonts w:eastAsia="SimSun"/>
                <w:color w:val="000000" w:themeColor="text1"/>
                <w:sz w:val="22"/>
                <w:szCs w:val="22"/>
              </w:rPr>
              <w:sym w:font="Wingdings" w:char="F0E0"/>
            </w:r>
            <w:r w:rsidRPr="00C87E1E">
              <w:rPr>
                <w:rFonts w:eastAsia="SimSun"/>
                <w:color w:val="000000" w:themeColor="text1"/>
                <w:sz w:val="22"/>
                <w:szCs w:val="22"/>
              </w:rPr>
              <w:t xml:space="preserve"> Skip to </w:t>
            </w:r>
            <w:r w:rsidRPr="00C87E1E">
              <w:rPr>
                <w:rFonts w:eastAsia="SimSun"/>
                <w:b/>
                <w:color w:val="000000" w:themeColor="text1"/>
                <w:sz w:val="22"/>
                <w:szCs w:val="22"/>
              </w:rPr>
              <w:t xml:space="preserve">F11 </w:t>
            </w:r>
          </w:p>
          <w:p w14:paraId="60477739" w14:textId="77777777" w:rsidR="00507A52" w:rsidRPr="00C87E1E" w:rsidRDefault="00507A52" w:rsidP="00921921">
            <w:pPr>
              <w:spacing w:line="240" w:lineRule="auto"/>
              <w:rPr>
                <w:rFonts w:eastAsia="SimSun"/>
                <w:color w:val="000000" w:themeColor="text1"/>
                <w:sz w:val="22"/>
                <w:szCs w:val="22"/>
              </w:rPr>
            </w:pPr>
            <w:r w:rsidRPr="00C87E1E">
              <w:rPr>
                <w:rFonts w:eastAsia="SimSun"/>
                <w:color w:val="000000" w:themeColor="text1"/>
                <w:sz w:val="22"/>
                <w:szCs w:val="22"/>
              </w:rPr>
              <w:t>(2) Hypertension (3) Heart diseases</w:t>
            </w:r>
          </w:p>
          <w:p w14:paraId="30B5A2B2" w14:textId="4BB7AEFF" w:rsidR="00507A52" w:rsidRPr="00C87E1E" w:rsidRDefault="00507A52" w:rsidP="00921921">
            <w:pPr>
              <w:spacing w:line="240" w:lineRule="auto"/>
              <w:rPr>
                <w:rFonts w:eastAsia="SimSun"/>
                <w:color w:val="000000" w:themeColor="text1"/>
                <w:sz w:val="22"/>
                <w:szCs w:val="22"/>
              </w:rPr>
            </w:pPr>
            <w:r w:rsidRPr="00C87E1E">
              <w:rPr>
                <w:rFonts w:eastAsia="SimSun"/>
                <w:color w:val="000000" w:themeColor="text1"/>
                <w:sz w:val="22"/>
                <w:szCs w:val="22"/>
              </w:rPr>
              <w:t>(4) Cerebrovascular diseases (e.g.</w:t>
            </w:r>
            <w:r w:rsidR="005B6246">
              <w:rPr>
                <w:rFonts w:eastAsia="SimSun"/>
                <w:color w:val="000000" w:themeColor="text1"/>
                <w:sz w:val="22"/>
                <w:szCs w:val="22"/>
              </w:rPr>
              <w:t>,</w:t>
            </w:r>
            <w:r w:rsidRPr="00C87E1E">
              <w:rPr>
                <w:rFonts w:eastAsia="SimSun"/>
                <w:color w:val="000000" w:themeColor="text1"/>
                <w:sz w:val="22"/>
                <w:szCs w:val="22"/>
              </w:rPr>
              <w:t xml:space="preserve"> stroke, cerebral ischemic stroke and cerebral embolism)</w:t>
            </w:r>
          </w:p>
          <w:p w14:paraId="432F4A1A" w14:textId="77777777" w:rsidR="00507A52" w:rsidRPr="00C87E1E" w:rsidRDefault="00507A52" w:rsidP="00921921">
            <w:pPr>
              <w:spacing w:line="240" w:lineRule="auto"/>
              <w:rPr>
                <w:rFonts w:eastAsia="SimSun"/>
                <w:color w:val="000000" w:themeColor="text1"/>
                <w:sz w:val="22"/>
                <w:szCs w:val="22"/>
              </w:rPr>
            </w:pPr>
            <w:r w:rsidRPr="00C87E1E">
              <w:rPr>
                <w:rFonts w:eastAsia="SimSun"/>
                <w:color w:val="000000" w:themeColor="text1"/>
                <w:sz w:val="22"/>
                <w:szCs w:val="22"/>
              </w:rPr>
              <w:t>(5) Diabetes (6) Malignant tumour (7) Other</w:t>
            </w:r>
          </w:p>
        </w:tc>
      </w:tr>
      <w:tr w:rsidR="00530F58" w:rsidRPr="00C87E1E" w14:paraId="2F5A086D" w14:textId="77777777" w:rsidTr="005B6246">
        <w:tc>
          <w:tcPr>
            <w:tcW w:w="1418" w:type="dxa"/>
            <w:tcBorders>
              <w:top w:val="single" w:sz="4" w:space="0" w:color="auto"/>
            </w:tcBorders>
          </w:tcPr>
          <w:p w14:paraId="36964CAA" w14:textId="5E822A21" w:rsidR="00530F58" w:rsidRPr="00C87E1E" w:rsidRDefault="00530F58" w:rsidP="00921921">
            <w:pPr>
              <w:spacing w:line="240" w:lineRule="auto"/>
              <w:rPr>
                <w:b/>
                <w:color w:val="000000" w:themeColor="text1"/>
                <w:sz w:val="22"/>
                <w:szCs w:val="22"/>
              </w:rPr>
            </w:pPr>
            <w:r w:rsidRPr="00C87E1E">
              <w:rPr>
                <w:rFonts w:eastAsia="SimSun"/>
                <w:color w:val="000000" w:themeColor="text1"/>
                <w:sz w:val="22"/>
                <w:szCs w:val="22"/>
              </w:rPr>
              <w:t>Out-of-pocket health spending</w:t>
            </w:r>
          </w:p>
        </w:tc>
        <w:tc>
          <w:tcPr>
            <w:tcW w:w="7608" w:type="dxa"/>
            <w:tcBorders>
              <w:top w:val="single" w:sz="4" w:space="0" w:color="auto"/>
            </w:tcBorders>
          </w:tcPr>
          <w:p w14:paraId="3F07F54B" w14:textId="6701FC61" w:rsidR="00530F58" w:rsidRPr="00C87E1E" w:rsidRDefault="00530F58" w:rsidP="00921921">
            <w:pPr>
              <w:spacing w:line="240" w:lineRule="auto"/>
              <w:rPr>
                <w:rFonts w:eastAsia="SimSun"/>
                <w:b/>
                <w:color w:val="000000" w:themeColor="text1"/>
                <w:sz w:val="22"/>
                <w:szCs w:val="22"/>
              </w:rPr>
            </w:pPr>
            <w:r w:rsidRPr="00C87E1E">
              <w:rPr>
                <w:rFonts w:eastAsia="SimSun"/>
                <w:b/>
                <w:color w:val="000000" w:themeColor="text1"/>
                <w:sz w:val="22"/>
                <w:szCs w:val="22"/>
              </w:rPr>
              <w:t>F17</w:t>
            </w:r>
            <w:r w:rsidR="005B6246">
              <w:rPr>
                <w:rFonts w:eastAsia="SimSun"/>
                <w:b/>
                <w:color w:val="000000" w:themeColor="text1"/>
                <w:sz w:val="22"/>
                <w:szCs w:val="22"/>
              </w:rPr>
              <w:t>.</w:t>
            </w:r>
            <w:r w:rsidRPr="00C87E1E">
              <w:rPr>
                <w:rFonts w:eastAsia="SimSun"/>
                <w:b/>
                <w:color w:val="000000" w:themeColor="text1"/>
                <w:sz w:val="22"/>
                <w:szCs w:val="22"/>
              </w:rPr>
              <w:t xml:space="preserve"> </w:t>
            </w:r>
            <w:r w:rsidRPr="00C87E1E">
              <w:rPr>
                <w:rFonts w:eastAsia="SimSun"/>
                <w:bCs/>
                <w:color w:val="000000" w:themeColor="text1"/>
                <w:sz w:val="22"/>
                <w:szCs w:val="22"/>
              </w:rPr>
              <w:t>In the past 1 year, the out-of-pocket health spending is about ______ yuan (including the amount paid for medicine but excluding the amount that had been or would be reimbursed by health insurance).</w:t>
            </w:r>
          </w:p>
        </w:tc>
      </w:tr>
    </w:tbl>
    <w:p w14:paraId="78482B56" w14:textId="655126F7" w:rsidR="00A777C1" w:rsidRPr="00EE18F0" w:rsidRDefault="00723937" w:rsidP="00EE18F0">
      <w:pPr>
        <w:rPr>
          <w:color w:val="000000" w:themeColor="text1"/>
          <w:lang w:eastAsia="en-US"/>
        </w:rPr>
      </w:pPr>
      <w:r w:rsidRPr="00EE18F0">
        <w:rPr>
          <w:sz w:val="18"/>
          <w:szCs w:val="18"/>
          <w:lang w:eastAsia="en-US"/>
        </w:rPr>
        <w:t xml:space="preserve">Source: 2019 National Health Literacy Surveillance (NHLS) survey questionnaire in Ningbo. </w:t>
      </w:r>
    </w:p>
    <w:p w14:paraId="23878D3E" w14:textId="77777777" w:rsidR="006A30B9" w:rsidRDefault="006A30B9" w:rsidP="006A30B9">
      <w:pPr>
        <w:spacing w:line="240" w:lineRule="auto"/>
        <w:rPr>
          <w:b/>
          <w:color w:val="000000" w:themeColor="text1"/>
        </w:rPr>
      </w:pPr>
      <w:r>
        <w:rPr>
          <w:b/>
          <w:color w:val="000000" w:themeColor="text1"/>
        </w:rPr>
        <w:br w:type="page"/>
      </w:r>
    </w:p>
    <w:p w14:paraId="2EBCDE82" w14:textId="6263404F" w:rsidR="006A30B9" w:rsidRPr="00AB4211" w:rsidRDefault="006A30B9" w:rsidP="006A30B9">
      <w:pPr>
        <w:spacing w:line="240" w:lineRule="auto"/>
        <w:rPr>
          <w:color w:val="000000" w:themeColor="text1"/>
        </w:rPr>
      </w:pPr>
      <w:r w:rsidRPr="00C87E1E">
        <w:rPr>
          <w:b/>
          <w:color w:val="000000" w:themeColor="text1"/>
        </w:rPr>
        <w:lastRenderedPageBreak/>
        <w:t>Table A</w:t>
      </w:r>
      <w:r>
        <w:rPr>
          <w:b/>
          <w:color w:val="000000" w:themeColor="text1"/>
        </w:rPr>
        <w:t>3</w:t>
      </w:r>
      <w:r w:rsidRPr="00C87E1E">
        <w:rPr>
          <w:color w:val="000000" w:themeColor="text1"/>
        </w:rPr>
        <w:t xml:space="preserve"> </w:t>
      </w:r>
      <w:r w:rsidR="00712E47">
        <w:rPr>
          <w:color w:val="000000" w:themeColor="text1"/>
        </w:rPr>
        <w:t>Sample characteristics of respondents excluded from analytic sample</w:t>
      </w:r>
    </w:p>
    <w:tbl>
      <w:tblPr>
        <w:tblW w:w="5000" w:type="pct"/>
        <w:tblLayout w:type="fixed"/>
        <w:tblLook w:val="0000" w:firstRow="0" w:lastRow="0" w:firstColumn="0" w:lastColumn="0" w:noHBand="0" w:noVBand="0"/>
      </w:tblPr>
      <w:tblGrid>
        <w:gridCol w:w="3829"/>
        <w:gridCol w:w="850"/>
        <w:gridCol w:w="993"/>
        <w:gridCol w:w="1047"/>
        <w:gridCol w:w="1365"/>
        <w:gridCol w:w="942"/>
      </w:tblGrid>
      <w:tr w:rsidR="006A30B9" w:rsidRPr="00D6552F" w14:paraId="5FB06930" w14:textId="77777777" w:rsidTr="00F90A32">
        <w:tc>
          <w:tcPr>
            <w:tcW w:w="21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B0E3D7" w14:textId="77777777" w:rsidR="006A30B9" w:rsidRPr="00D6552F" w:rsidRDefault="006A30B9" w:rsidP="00F90A3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eastAsia="SimSun"/>
                <w:color w:val="000000" w:themeColor="text1"/>
                <w:sz w:val="22"/>
                <w:szCs w:val="22"/>
                <w:lang w:eastAsia="en-US"/>
              </w:rPr>
            </w:pPr>
            <w:r w:rsidRPr="00D6552F">
              <w:rPr>
                <w:rFonts w:eastAsia="SimSun"/>
                <w:color w:val="000000" w:themeColor="text1"/>
                <w:sz w:val="22"/>
                <w:szCs w:val="22"/>
                <w:lang w:eastAsia="en-US"/>
              </w:rPr>
              <w:t>Sample</w:t>
            </w:r>
          </w:p>
        </w:tc>
        <w:tc>
          <w:tcPr>
            <w:tcW w:w="160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4B18BA" w14:textId="459F71FF" w:rsidR="006A30B9" w:rsidRDefault="006A30B9" w:rsidP="00F90A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SimSun"/>
                <w:color w:val="000000" w:themeColor="text1"/>
                <w:sz w:val="22"/>
                <w:szCs w:val="22"/>
                <w:lang w:eastAsia="en-US"/>
              </w:rPr>
            </w:pPr>
            <w:r w:rsidRPr="00D6552F">
              <w:rPr>
                <w:rFonts w:eastAsia="SimSun"/>
                <w:color w:val="000000" w:themeColor="text1"/>
                <w:sz w:val="22"/>
                <w:szCs w:val="22"/>
                <w:lang w:eastAsia="en-US"/>
              </w:rPr>
              <w:t>Excluded from analytic sample due to non-response</w:t>
            </w:r>
          </w:p>
          <w:p w14:paraId="032174F1" w14:textId="6E1B5D49" w:rsidR="000D1EB7" w:rsidRPr="00D6552F" w:rsidRDefault="000D1EB7" w:rsidP="00F90A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SimSun"/>
                <w:color w:val="000000" w:themeColor="text1"/>
                <w:sz w:val="22"/>
                <w:szCs w:val="22"/>
                <w:lang w:eastAsia="en-US"/>
              </w:rPr>
            </w:pPr>
            <w:r>
              <w:rPr>
                <w:rFonts w:eastAsia="SimSun"/>
                <w:color w:val="000000" w:themeColor="text1"/>
                <w:sz w:val="22"/>
                <w:szCs w:val="22"/>
                <w:lang w:eastAsia="en-US"/>
              </w:rPr>
              <w:t>(N=138)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90001E" w14:textId="0EBD3852" w:rsidR="006A30B9" w:rsidRPr="00D6552F" w:rsidRDefault="006A30B9" w:rsidP="00F90A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SimSun"/>
                <w:color w:val="000000" w:themeColor="text1"/>
                <w:sz w:val="22"/>
                <w:szCs w:val="22"/>
                <w:lang w:eastAsia="en-US"/>
              </w:rPr>
            </w:pPr>
            <w:r w:rsidRPr="00D6552F">
              <w:rPr>
                <w:rFonts w:eastAsia="SimSun"/>
                <w:color w:val="000000" w:themeColor="text1"/>
                <w:sz w:val="22"/>
                <w:szCs w:val="22"/>
                <w:lang w:eastAsia="en-US"/>
              </w:rPr>
              <w:t>Analytic sample (N=6,316)</w:t>
            </w:r>
          </w:p>
        </w:tc>
        <w:tc>
          <w:tcPr>
            <w:tcW w:w="522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0614C13" w14:textId="77777777" w:rsidR="006A30B9" w:rsidRPr="00D6552F" w:rsidRDefault="006A30B9" w:rsidP="00F90A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SimSun"/>
                <w:color w:val="000000" w:themeColor="text1"/>
                <w:sz w:val="22"/>
                <w:szCs w:val="22"/>
                <w:lang w:eastAsia="en-US"/>
              </w:rPr>
            </w:pPr>
            <w:r w:rsidRPr="00E75AC3">
              <w:rPr>
                <w:rFonts w:eastAsia="SimSun"/>
                <w:i/>
                <w:iCs/>
                <w:color w:val="000000" w:themeColor="text1"/>
                <w:sz w:val="22"/>
                <w:szCs w:val="22"/>
                <w:lang w:eastAsia="en-US"/>
              </w:rPr>
              <w:t>p</w:t>
            </w:r>
            <w:r w:rsidRPr="00D6552F">
              <w:rPr>
                <w:rFonts w:eastAsia="SimSun"/>
                <w:color w:val="000000" w:themeColor="text1"/>
                <w:sz w:val="22"/>
                <w:szCs w:val="22"/>
                <w:lang w:eastAsia="en-US"/>
              </w:rPr>
              <w:t>-value</w:t>
            </w:r>
          </w:p>
        </w:tc>
      </w:tr>
      <w:tr w:rsidR="006A30B9" w:rsidRPr="00D6552F" w14:paraId="174FABF0" w14:textId="77777777" w:rsidTr="00F90A32">
        <w:tc>
          <w:tcPr>
            <w:tcW w:w="21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C0530C" w14:textId="77777777" w:rsidR="006A30B9" w:rsidRPr="00D6552F" w:rsidRDefault="006A30B9" w:rsidP="00F90A3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eastAsia="SimSun"/>
                <w:color w:val="000000" w:themeColor="text1"/>
                <w:sz w:val="22"/>
                <w:szCs w:val="22"/>
                <w:lang w:eastAsia="en-US"/>
              </w:rPr>
            </w:pPr>
            <w:r w:rsidRPr="00D6552F">
              <w:rPr>
                <w:rFonts w:eastAsia="SimSun"/>
                <w:color w:val="000000" w:themeColor="text1"/>
                <w:sz w:val="22"/>
                <w:szCs w:val="22"/>
                <w:lang w:eastAsia="en-US"/>
              </w:rPr>
              <w:t>Variables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3EA976" w14:textId="77777777" w:rsidR="006A30B9" w:rsidRPr="00D6552F" w:rsidRDefault="006A30B9" w:rsidP="00F90A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SimSun"/>
                <w:color w:val="000000" w:themeColor="text1"/>
                <w:sz w:val="22"/>
                <w:szCs w:val="22"/>
                <w:lang w:eastAsia="en-US"/>
              </w:rPr>
            </w:pPr>
            <w:r w:rsidRPr="00D6552F">
              <w:rPr>
                <w:rFonts w:eastAsia="SimSun"/>
                <w:color w:val="000000" w:themeColor="text1"/>
                <w:sz w:val="22"/>
                <w:szCs w:val="22"/>
                <w:lang w:eastAsia="en-US"/>
              </w:rPr>
              <w:t>count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F7CCE3" w14:textId="77777777" w:rsidR="006A30B9" w:rsidRPr="00D6552F" w:rsidRDefault="006A30B9" w:rsidP="00F90A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SimSun"/>
                <w:color w:val="000000" w:themeColor="text1"/>
                <w:sz w:val="22"/>
                <w:szCs w:val="22"/>
                <w:lang w:eastAsia="en-US"/>
              </w:rPr>
            </w:pPr>
            <w:r w:rsidRPr="00D6552F">
              <w:rPr>
                <w:rFonts w:eastAsia="SimSun"/>
                <w:color w:val="000000" w:themeColor="text1"/>
                <w:sz w:val="22"/>
                <w:szCs w:val="22"/>
                <w:lang w:eastAsia="en-US"/>
              </w:rPr>
              <w:t>Mean/</w:t>
            </w:r>
          </w:p>
          <w:p w14:paraId="597C0312" w14:textId="77777777" w:rsidR="006A30B9" w:rsidRPr="00D6552F" w:rsidRDefault="006A30B9" w:rsidP="00F90A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SimSun"/>
                <w:color w:val="000000" w:themeColor="text1"/>
                <w:sz w:val="22"/>
                <w:szCs w:val="22"/>
                <w:lang w:eastAsia="en-US"/>
              </w:rPr>
            </w:pPr>
            <w:r w:rsidRPr="00D6552F">
              <w:rPr>
                <w:rFonts w:eastAsia="SimSun"/>
                <w:color w:val="000000" w:themeColor="text1"/>
                <w:sz w:val="22"/>
                <w:szCs w:val="22"/>
                <w:lang w:eastAsia="en-US"/>
              </w:rPr>
              <w:t>Percent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8EA4E1" w14:textId="77777777" w:rsidR="006A30B9" w:rsidRPr="00D6552F" w:rsidRDefault="006A30B9" w:rsidP="00F90A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SimSun"/>
                <w:color w:val="000000" w:themeColor="text1"/>
                <w:sz w:val="22"/>
                <w:szCs w:val="22"/>
                <w:lang w:eastAsia="en-US"/>
              </w:rPr>
            </w:pPr>
            <w:r w:rsidRPr="00D6552F">
              <w:rPr>
                <w:rFonts w:eastAsia="SimSun"/>
                <w:color w:val="000000" w:themeColor="text1"/>
                <w:sz w:val="22"/>
                <w:szCs w:val="22"/>
                <w:lang w:eastAsia="en-US"/>
              </w:rPr>
              <w:t>S.D./</w:t>
            </w:r>
          </w:p>
          <w:p w14:paraId="4C580F53" w14:textId="77777777" w:rsidR="006A30B9" w:rsidRPr="00D6552F" w:rsidRDefault="006A30B9" w:rsidP="00F90A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SimSun"/>
                <w:color w:val="000000" w:themeColor="text1"/>
                <w:sz w:val="22"/>
                <w:szCs w:val="22"/>
                <w:lang w:eastAsia="en-US"/>
              </w:rPr>
            </w:pPr>
            <w:r w:rsidRPr="00D6552F">
              <w:rPr>
                <w:rFonts w:eastAsia="SimSun"/>
                <w:color w:val="000000" w:themeColor="text1"/>
                <w:sz w:val="22"/>
                <w:szCs w:val="22"/>
                <w:lang w:eastAsia="en-US"/>
              </w:rPr>
              <w:t>Freq.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50B6D8" w14:textId="77777777" w:rsidR="006A30B9" w:rsidRPr="00D6552F" w:rsidRDefault="006A30B9" w:rsidP="00F90A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SimSun"/>
                <w:color w:val="000000" w:themeColor="text1"/>
                <w:sz w:val="22"/>
                <w:szCs w:val="22"/>
                <w:lang w:eastAsia="en-US"/>
              </w:rPr>
            </w:pPr>
            <w:r w:rsidRPr="00D6552F">
              <w:rPr>
                <w:rFonts w:eastAsia="SimSun"/>
                <w:color w:val="000000" w:themeColor="text1"/>
                <w:sz w:val="22"/>
                <w:szCs w:val="22"/>
                <w:lang w:eastAsia="en-US"/>
              </w:rPr>
              <w:t>Mean/</w:t>
            </w:r>
          </w:p>
          <w:p w14:paraId="5883788C" w14:textId="77777777" w:rsidR="006A30B9" w:rsidRPr="00D6552F" w:rsidRDefault="006A30B9" w:rsidP="00F90A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SimSun"/>
                <w:color w:val="000000" w:themeColor="text1"/>
                <w:sz w:val="22"/>
                <w:szCs w:val="22"/>
                <w:lang w:eastAsia="en-US"/>
              </w:rPr>
            </w:pPr>
            <w:r w:rsidRPr="00D6552F">
              <w:rPr>
                <w:rFonts w:eastAsia="SimSun"/>
                <w:color w:val="000000" w:themeColor="text1"/>
                <w:sz w:val="22"/>
                <w:szCs w:val="22"/>
                <w:lang w:eastAsia="en-US"/>
              </w:rPr>
              <w:t>Percent</w:t>
            </w:r>
          </w:p>
        </w:tc>
        <w:tc>
          <w:tcPr>
            <w:tcW w:w="52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B48B45" w14:textId="77777777" w:rsidR="006A30B9" w:rsidRPr="00D6552F" w:rsidRDefault="006A30B9" w:rsidP="00F90A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SimSun"/>
                <w:color w:val="000000" w:themeColor="text1"/>
                <w:sz w:val="22"/>
                <w:szCs w:val="22"/>
                <w:lang w:eastAsia="en-US"/>
              </w:rPr>
            </w:pPr>
          </w:p>
        </w:tc>
      </w:tr>
      <w:tr w:rsidR="00D6552F" w:rsidRPr="00D6552F" w14:paraId="6C836683" w14:textId="77777777" w:rsidTr="00F90A32">
        <w:tc>
          <w:tcPr>
            <w:tcW w:w="212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683CFCE" w14:textId="77777777" w:rsidR="00D6552F" w:rsidRPr="00D6552F" w:rsidRDefault="00D6552F" w:rsidP="00D655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2"/>
                <w:szCs w:val="22"/>
                <w:lang w:val="en-US"/>
              </w:rPr>
            </w:pPr>
            <w:r w:rsidRPr="00D6552F">
              <w:rPr>
                <w:rFonts w:eastAsia="SimSun"/>
                <w:color w:val="000000" w:themeColor="text1"/>
                <w:sz w:val="22"/>
                <w:szCs w:val="22"/>
                <w:lang w:eastAsia="en-US"/>
              </w:rPr>
              <w:t>Adequate health literacy (HL) (0/1)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9C805D3" w14:textId="78C08016" w:rsidR="00D6552F" w:rsidRPr="00D6552F" w:rsidRDefault="00D6552F" w:rsidP="00D655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6552F">
              <w:rPr>
                <w:color w:val="000000"/>
                <w:sz w:val="22"/>
                <w:szCs w:val="22"/>
                <w:lang w:val="en-US"/>
              </w:rPr>
              <w:t>138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9945063" w14:textId="4CA4EB0B" w:rsidR="00D6552F" w:rsidRPr="00D6552F" w:rsidRDefault="00D6552F" w:rsidP="00D655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6552F">
              <w:rPr>
                <w:color w:val="000000"/>
                <w:sz w:val="22"/>
                <w:szCs w:val="22"/>
                <w:lang w:val="en-US"/>
              </w:rPr>
              <w:t>24</w:t>
            </w:r>
            <w:r>
              <w:rPr>
                <w:color w:val="000000"/>
                <w:sz w:val="22"/>
                <w:szCs w:val="22"/>
                <w:lang w:val="en-US"/>
              </w:rPr>
              <w:t>.</w:t>
            </w:r>
            <w:r w:rsidRPr="00D6552F">
              <w:rPr>
                <w:color w:val="000000"/>
                <w:sz w:val="22"/>
                <w:szCs w:val="22"/>
                <w:lang w:val="en-US"/>
              </w:rPr>
              <w:t>6</w:t>
            </w:r>
            <w:r>
              <w:rPr>
                <w:color w:val="000000"/>
                <w:sz w:val="22"/>
                <w:szCs w:val="22"/>
                <w:lang w:val="en-US"/>
              </w:rPr>
              <w:t>%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9DCAC8D" w14:textId="272DAFBD" w:rsidR="00D6552F" w:rsidRPr="00D6552F" w:rsidRDefault="00D6552F" w:rsidP="00D655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=</w:t>
            </w:r>
            <w:r w:rsidRPr="00D6552F">
              <w:rPr>
                <w:color w:val="000000"/>
                <w:sz w:val="22"/>
                <w:szCs w:val="22"/>
                <w:lang w:val="en-US"/>
              </w:rPr>
              <w:t>34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1D454BE" w14:textId="77777777" w:rsidR="00D6552F" w:rsidRPr="00D6552F" w:rsidRDefault="00D6552F" w:rsidP="00D655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6552F">
              <w:rPr>
                <w:rFonts w:eastAsia="SimSun"/>
                <w:color w:val="000000" w:themeColor="text1"/>
                <w:sz w:val="22"/>
                <w:szCs w:val="22"/>
                <w:lang w:eastAsia="en-US"/>
              </w:rPr>
              <w:t>21.8%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9C3EDB6" w14:textId="3F764F46" w:rsidR="00D6552F" w:rsidRPr="00D6552F" w:rsidRDefault="00D6552F" w:rsidP="00D655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6552F">
              <w:rPr>
                <w:color w:val="000000"/>
                <w:sz w:val="22"/>
                <w:szCs w:val="22"/>
                <w:lang w:val="en-US"/>
              </w:rPr>
              <w:t>0.423</w:t>
            </w:r>
          </w:p>
        </w:tc>
      </w:tr>
      <w:tr w:rsidR="00D6552F" w:rsidRPr="00D6552F" w14:paraId="7F7D28CF" w14:textId="77777777" w:rsidTr="00F90A32">
        <w:tc>
          <w:tcPr>
            <w:tcW w:w="2121" w:type="pct"/>
            <w:tcBorders>
              <w:left w:val="nil"/>
              <w:bottom w:val="nil"/>
              <w:right w:val="nil"/>
            </w:tcBorders>
            <w:vAlign w:val="center"/>
          </w:tcPr>
          <w:p w14:paraId="08009220" w14:textId="77777777" w:rsidR="00D6552F" w:rsidRPr="00D6552F" w:rsidRDefault="00D6552F" w:rsidP="00D655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2"/>
                <w:szCs w:val="22"/>
                <w:lang w:val="en-US"/>
              </w:rPr>
            </w:pPr>
            <w:r w:rsidRPr="00D6552F">
              <w:rPr>
                <w:rFonts w:eastAsia="SimSun"/>
                <w:b/>
                <w:bCs/>
                <w:color w:val="000000" w:themeColor="text1"/>
                <w:sz w:val="22"/>
                <w:szCs w:val="22"/>
                <w:lang w:eastAsia="en-US"/>
              </w:rPr>
              <w:t>Costs</w:t>
            </w:r>
          </w:p>
        </w:tc>
        <w:tc>
          <w:tcPr>
            <w:tcW w:w="471" w:type="pct"/>
            <w:tcBorders>
              <w:left w:val="nil"/>
              <w:bottom w:val="nil"/>
              <w:right w:val="nil"/>
            </w:tcBorders>
            <w:vAlign w:val="center"/>
          </w:tcPr>
          <w:p w14:paraId="18F283B5" w14:textId="77777777" w:rsidR="00D6552F" w:rsidRPr="00D6552F" w:rsidRDefault="00D6552F" w:rsidP="00D655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550" w:type="pct"/>
            <w:tcBorders>
              <w:left w:val="nil"/>
              <w:bottom w:val="nil"/>
              <w:right w:val="nil"/>
            </w:tcBorders>
            <w:vAlign w:val="center"/>
          </w:tcPr>
          <w:p w14:paraId="2AB3856E" w14:textId="77777777" w:rsidR="00D6552F" w:rsidRPr="00D6552F" w:rsidRDefault="00D6552F" w:rsidP="00D655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580" w:type="pct"/>
            <w:tcBorders>
              <w:left w:val="nil"/>
              <w:bottom w:val="nil"/>
              <w:right w:val="nil"/>
            </w:tcBorders>
            <w:vAlign w:val="center"/>
          </w:tcPr>
          <w:p w14:paraId="44129C29" w14:textId="08E6AECB" w:rsidR="00D6552F" w:rsidRPr="00D6552F" w:rsidRDefault="00D6552F" w:rsidP="00D655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6552F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56" w:type="pct"/>
            <w:tcBorders>
              <w:left w:val="nil"/>
              <w:bottom w:val="nil"/>
              <w:right w:val="nil"/>
            </w:tcBorders>
            <w:vAlign w:val="center"/>
          </w:tcPr>
          <w:p w14:paraId="18FDAA83" w14:textId="77777777" w:rsidR="00D6552F" w:rsidRPr="00D6552F" w:rsidRDefault="00D6552F" w:rsidP="00D655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522" w:type="pct"/>
            <w:tcBorders>
              <w:left w:val="nil"/>
              <w:bottom w:val="nil"/>
              <w:right w:val="nil"/>
            </w:tcBorders>
            <w:vAlign w:val="center"/>
          </w:tcPr>
          <w:p w14:paraId="5683205B" w14:textId="77777777" w:rsidR="00D6552F" w:rsidRPr="00D6552F" w:rsidRDefault="00D6552F" w:rsidP="00D655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D6552F" w:rsidRPr="00D6552F" w14:paraId="21E20753" w14:textId="77777777" w:rsidTr="00F90A32">
        <w:tc>
          <w:tcPr>
            <w:tcW w:w="2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380A9" w14:textId="77777777" w:rsidR="00D6552F" w:rsidRPr="00D6552F" w:rsidRDefault="00D6552F" w:rsidP="00D655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2"/>
                <w:szCs w:val="22"/>
                <w:lang w:val="en-US"/>
              </w:rPr>
            </w:pPr>
            <w:r w:rsidRPr="00D6552F">
              <w:rPr>
                <w:rFonts w:eastAsia="SimSun"/>
                <w:color w:val="000000" w:themeColor="text1"/>
                <w:sz w:val="22"/>
                <w:szCs w:val="22"/>
                <w:lang w:eastAsia="en-US"/>
              </w:rPr>
              <w:t>Incur OOP health exp. (0/1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BD026" w14:textId="006C60AC" w:rsidR="00D6552F" w:rsidRPr="00D6552F" w:rsidRDefault="00D6552F" w:rsidP="00D655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6552F">
              <w:rPr>
                <w:color w:val="000000"/>
                <w:sz w:val="22"/>
                <w:szCs w:val="22"/>
                <w:lang w:val="en-US"/>
              </w:rPr>
              <w:t>8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D2C47" w14:textId="2A277E61" w:rsidR="00D6552F" w:rsidRPr="00D6552F" w:rsidRDefault="00D6552F" w:rsidP="00D655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6552F">
              <w:rPr>
                <w:color w:val="000000"/>
                <w:sz w:val="22"/>
                <w:szCs w:val="22"/>
                <w:lang w:val="en-US"/>
              </w:rPr>
              <w:t>69</w:t>
            </w:r>
            <w:r w:rsidR="00474AA9">
              <w:rPr>
                <w:color w:val="000000"/>
                <w:sz w:val="22"/>
                <w:szCs w:val="22"/>
                <w:lang w:val="en-US"/>
              </w:rPr>
              <w:t>.</w:t>
            </w:r>
            <w:r w:rsidRPr="00D6552F">
              <w:rPr>
                <w:color w:val="000000"/>
                <w:sz w:val="22"/>
                <w:szCs w:val="22"/>
                <w:lang w:val="en-US"/>
              </w:rPr>
              <w:t>3</w:t>
            </w:r>
            <w:r w:rsidR="00474AA9">
              <w:rPr>
                <w:color w:val="000000"/>
                <w:sz w:val="22"/>
                <w:szCs w:val="22"/>
                <w:lang w:val="en-US"/>
              </w:rPr>
              <w:t>%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87DE7" w14:textId="19F802DB" w:rsidR="00D6552F" w:rsidRPr="00D6552F" w:rsidRDefault="00D6552F" w:rsidP="00D655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=</w:t>
            </w:r>
            <w:r w:rsidRPr="00D6552F">
              <w:rPr>
                <w:color w:val="000000"/>
                <w:sz w:val="22"/>
                <w:szCs w:val="22"/>
                <w:lang w:val="en-US"/>
              </w:rPr>
              <w:t>6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2E627" w14:textId="77777777" w:rsidR="00D6552F" w:rsidRPr="00D6552F" w:rsidRDefault="00D6552F" w:rsidP="00D655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6552F">
              <w:rPr>
                <w:rFonts w:eastAsia="SimSun"/>
                <w:color w:val="000000" w:themeColor="text1"/>
                <w:sz w:val="22"/>
                <w:szCs w:val="22"/>
                <w:lang w:eastAsia="en-US"/>
              </w:rPr>
              <w:t>73.6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43AD7" w14:textId="0698EBE8" w:rsidR="00D6552F" w:rsidRPr="00D6552F" w:rsidRDefault="00D6552F" w:rsidP="00D655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6552F">
              <w:rPr>
                <w:color w:val="000000"/>
                <w:sz w:val="22"/>
                <w:szCs w:val="22"/>
                <w:lang w:val="en-US"/>
              </w:rPr>
              <w:t>0.369</w:t>
            </w:r>
          </w:p>
        </w:tc>
      </w:tr>
      <w:tr w:rsidR="00D6552F" w:rsidRPr="00D6552F" w14:paraId="2AD19D01" w14:textId="77777777" w:rsidTr="00F90A32">
        <w:tc>
          <w:tcPr>
            <w:tcW w:w="2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FBDFC" w14:textId="77777777" w:rsidR="00D6552F" w:rsidRPr="00D6552F" w:rsidRDefault="00D6552F" w:rsidP="00D655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2"/>
                <w:szCs w:val="22"/>
                <w:lang w:val="en-US"/>
              </w:rPr>
            </w:pPr>
            <w:r w:rsidRPr="00D6552F">
              <w:rPr>
                <w:rFonts w:eastAsia="SimSun"/>
                <w:color w:val="000000" w:themeColor="text1"/>
                <w:sz w:val="22"/>
                <w:szCs w:val="22"/>
                <w:lang w:eastAsia="en-US"/>
              </w:rPr>
              <w:t>Nonzero OOP health exp. (1,000 CNY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86DA6" w14:textId="6AB3A608" w:rsidR="00D6552F" w:rsidRPr="00D6552F" w:rsidRDefault="00D6552F" w:rsidP="00D655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6552F">
              <w:rPr>
                <w:color w:val="000000"/>
                <w:sz w:val="22"/>
                <w:szCs w:val="22"/>
                <w:lang w:val="en-US"/>
              </w:rPr>
              <w:t>6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351F2" w14:textId="4B6A17BC" w:rsidR="00D6552F" w:rsidRPr="00D6552F" w:rsidRDefault="00D6552F" w:rsidP="00D655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6552F">
              <w:rPr>
                <w:color w:val="000000"/>
                <w:sz w:val="22"/>
                <w:szCs w:val="22"/>
                <w:lang w:val="en-US"/>
              </w:rPr>
              <w:t>2.205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B8630" w14:textId="42272D42" w:rsidR="00D6552F" w:rsidRPr="00D6552F" w:rsidRDefault="00D6552F" w:rsidP="00D655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6552F">
              <w:rPr>
                <w:color w:val="000000"/>
                <w:sz w:val="22"/>
                <w:szCs w:val="22"/>
                <w:lang w:val="en-US"/>
              </w:rPr>
              <w:t>4.896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787AD" w14:textId="77777777" w:rsidR="00D6552F" w:rsidRPr="00D6552F" w:rsidRDefault="00D6552F" w:rsidP="00D655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6552F">
              <w:rPr>
                <w:rFonts w:eastAsia="SimSun"/>
                <w:color w:val="000000" w:themeColor="text1"/>
                <w:sz w:val="22"/>
                <w:szCs w:val="22"/>
                <w:lang w:eastAsia="en-US"/>
              </w:rPr>
              <w:t>2.74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CC015" w14:textId="6F5F851F" w:rsidR="00D6552F" w:rsidRPr="00D6552F" w:rsidRDefault="00D6552F" w:rsidP="00D655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6552F">
              <w:rPr>
                <w:color w:val="000000"/>
                <w:sz w:val="22"/>
                <w:szCs w:val="22"/>
                <w:lang w:val="en-US"/>
              </w:rPr>
              <w:t>0.402</w:t>
            </w:r>
          </w:p>
        </w:tc>
      </w:tr>
      <w:tr w:rsidR="00D6552F" w:rsidRPr="00D6552F" w14:paraId="2B15F15D" w14:textId="77777777" w:rsidTr="00F90A32">
        <w:tc>
          <w:tcPr>
            <w:tcW w:w="2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0EBC1" w14:textId="77777777" w:rsidR="00D6552F" w:rsidRPr="00D6552F" w:rsidRDefault="00D6552F" w:rsidP="00D655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2"/>
                <w:szCs w:val="22"/>
                <w:lang w:val="en-US"/>
              </w:rPr>
            </w:pPr>
            <w:r w:rsidRPr="00D6552F">
              <w:rPr>
                <w:rFonts w:eastAsia="SimSun"/>
                <w:color w:val="000000" w:themeColor="text1"/>
                <w:sz w:val="22"/>
                <w:szCs w:val="22"/>
                <w:lang w:eastAsia="en-US"/>
              </w:rPr>
              <w:t>Absenteeism due to illness (0/1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13463" w14:textId="41C8C97D" w:rsidR="00D6552F" w:rsidRPr="00D6552F" w:rsidRDefault="00D6552F" w:rsidP="00D655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6552F">
              <w:rPr>
                <w:color w:val="000000"/>
                <w:sz w:val="22"/>
                <w:szCs w:val="22"/>
                <w:lang w:val="en-US"/>
              </w:rPr>
              <w:t>13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39BAD" w14:textId="1B3D8194" w:rsidR="00D6552F" w:rsidRPr="00D6552F" w:rsidRDefault="00D6552F" w:rsidP="00D655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6552F">
              <w:rPr>
                <w:color w:val="000000"/>
                <w:sz w:val="22"/>
                <w:szCs w:val="22"/>
                <w:lang w:val="en-US"/>
              </w:rPr>
              <w:t>21</w:t>
            </w:r>
            <w:r w:rsidR="00474AA9">
              <w:rPr>
                <w:color w:val="000000"/>
                <w:sz w:val="22"/>
                <w:szCs w:val="22"/>
                <w:lang w:val="en-US"/>
              </w:rPr>
              <w:t>.0%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7E9ED" w14:textId="5A924AF2" w:rsidR="00D6552F" w:rsidRPr="00D6552F" w:rsidRDefault="00D6552F" w:rsidP="00D655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=</w:t>
            </w:r>
            <w:r w:rsidRPr="00D6552F">
              <w:rPr>
                <w:color w:val="000000"/>
                <w:sz w:val="22"/>
                <w:szCs w:val="22"/>
                <w:lang w:val="en-US"/>
              </w:rPr>
              <w:t>29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61E24" w14:textId="77777777" w:rsidR="00D6552F" w:rsidRPr="00D6552F" w:rsidRDefault="00D6552F" w:rsidP="00D655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6552F">
              <w:rPr>
                <w:rFonts w:eastAsia="SimSun"/>
                <w:color w:val="000000" w:themeColor="text1"/>
                <w:sz w:val="22"/>
                <w:szCs w:val="22"/>
                <w:lang w:eastAsia="en-US"/>
              </w:rPr>
              <w:t>7.0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EF411" w14:textId="3E19C8E0" w:rsidR="00D6552F" w:rsidRPr="00D6552F" w:rsidRDefault="00D6552F" w:rsidP="00D655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6552F">
              <w:rPr>
                <w:color w:val="000000"/>
                <w:sz w:val="22"/>
                <w:szCs w:val="22"/>
                <w:lang w:val="en-US"/>
              </w:rPr>
              <w:t>0.000</w:t>
            </w:r>
          </w:p>
        </w:tc>
      </w:tr>
      <w:tr w:rsidR="00D6552F" w:rsidRPr="00D6552F" w14:paraId="5EB10008" w14:textId="77777777" w:rsidTr="00F90A32">
        <w:tc>
          <w:tcPr>
            <w:tcW w:w="2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957AD" w14:textId="77777777" w:rsidR="00D6552F" w:rsidRPr="00D6552F" w:rsidRDefault="00D6552F" w:rsidP="00D655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2"/>
                <w:szCs w:val="22"/>
                <w:lang w:val="en-US"/>
              </w:rPr>
            </w:pPr>
            <w:r w:rsidRPr="00D6552F">
              <w:rPr>
                <w:rFonts w:eastAsia="SimSun"/>
                <w:color w:val="000000" w:themeColor="text1"/>
                <w:sz w:val="22"/>
                <w:szCs w:val="22"/>
                <w:lang w:eastAsia="en-US"/>
              </w:rPr>
              <w:t>Nonzero days of absenteeism last year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547FD" w14:textId="1A6D040A" w:rsidR="00D6552F" w:rsidRPr="00D6552F" w:rsidRDefault="00D6552F" w:rsidP="00D655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6552F">
              <w:rPr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77AF9" w14:textId="57E8BBEA" w:rsidR="00D6552F" w:rsidRPr="00D6552F" w:rsidRDefault="00D6552F" w:rsidP="00D655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6552F">
              <w:rPr>
                <w:color w:val="000000"/>
                <w:sz w:val="22"/>
                <w:szCs w:val="22"/>
                <w:lang w:val="en-US"/>
              </w:rPr>
              <w:t>30</w:t>
            </w:r>
            <w:r w:rsidR="00474AA9">
              <w:rPr>
                <w:color w:val="000000"/>
                <w:sz w:val="22"/>
                <w:szCs w:val="22"/>
                <w:lang w:val="en-US"/>
              </w:rPr>
              <w:t>.0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54F90" w14:textId="65397ED5" w:rsidR="00D6552F" w:rsidRPr="00D6552F" w:rsidRDefault="00D6552F" w:rsidP="00D655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6552F">
              <w:rPr>
                <w:color w:val="000000"/>
                <w:sz w:val="22"/>
                <w:szCs w:val="22"/>
                <w:lang w:val="en-US"/>
              </w:rPr>
              <w:t>74.978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A2E7D" w14:textId="77777777" w:rsidR="00D6552F" w:rsidRPr="00D6552F" w:rsidRDefault="00D6552F" w:rsidP="00D655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6552F">
              <w:rPr>
                <w:rFonts w:eastAsia="SimSun"/>
                <w:color w:val="000000" w:themeColor="text1"/>
                <w:sz w:val="22"/>
                <w:szCs w:val="22"/>
                <w:lang w:eastAsia="en-US"/>
              </w:rPr>
              <w:t>29.99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64FD1" w14:textId="62580F8A" w:rsidR="00D6552F" w:rsidRPr="00D6552F" w:rsidRDefault="00D6552F" w:rsidP="00D655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6552F">
              <w:rPr>
                <w:color w:val="000000"/>
                <w:sz w:val="22"/>
                <w:szCs w:val="22"/>
                <w:lang w:val="en-US"/>
              </w:rPr>
              <w:t>1.000</w:t>
            </w:r>
          </w:p>
        </w:tc>
      </w:tr>
      <w:tr w:rsidR="00D6552F" w:rsidRPr="00D6552F" w14:paraId="23759980" w14:textId="77777777" w:rsidTr="00F90A32">
        <w:tc>
          <w:tcPr>
            <w:tcW w:w="2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B1D87" w14:textId="77777777" w:rsidR="00D6552F" w:rsidRPr="00D6552F" w:rsidRDefault="00D6552F" w:rsidP="00D655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bCs/>
                <w:sz w:val="22"/>
                <w:szCs w:val="22"/>
                <w:lang w:val="en-US"/>
              </w:rPr>
            </w:pPr>
            <w:r w:rsidRPr="00D6552F">
              <w:rPr>
                <w:b/>
                <w:bCs/>
                <w:sz w:val="22"/>
                <w:szCs w:val="22"/>
                <w:lang w:val="en-US"/>
              </w:rPr>
              <w:t>Demographic characteristics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8B018" w14:textId="77777777" w:rsidR="00D6552F" w:rsidRPr="00D6552F" w:rsidRDefault="00D6552F" w:rsidP="00D655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83959" w14:textId="77777777" w:rsidR="00D6552F" w:rsidRPr="00D6552F" w:rsidRDefault="00D6552F" w:rsidP="00D655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CE0C0" w14:textId="69C3A093" w:rsidR="00D6552F" w:rsidRPr="00D6552F" w:rsidRDefault="00D6552F" w:rsidP="00D655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6552F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7024A" w14:textId="77777777" w:rsidR="00D6552F" w:rsidRPr="00D6552F" w:rsidRDefault="00D6552F" w:rsidP="00D655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F90DF" w14:textId="77777777" w:rsidR="00D6552F" w:rsidRPr="00D6552F" w:rsidRDefault="00D6552F" w:rsidP="00D655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D6552F" w:rsidRPr="00D6552F" w14:paraId="55625E53" w14:textId="77777777" w:rsidTr="00F90A32">
        <w:tc>
          <w:tcPr>
            <w:tcW w:w="2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E78D9" w14:textId="77777777" w:rsidR="00D6552F" w:rsidRPr="00D6552F" w:rsidRDefault="00D6552F" w:rsidP="00D655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2"/>
                <w:szCs w:val="22"/>
                <w:lang w:val="en-US"/>
              </w:rPr>
            </w:pPr>
            <w:r w:rsidRPr="00D6552F">
              <w:rPr>
                <w:rFonts w:eastAsia="SimSun"/>
                <w:color w:val="000000" w:themeColor="text1"/>
                <w:sz w:val="22"/>
                <w:szCs w:val="22"/>
                <w:lang w:eastAsia="en-US"/>
              </w:rPr>
              <w:t>Urban (0/1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F0343" w14:textId="7CC38EFA" w:rsidR="00D6552F" w:rsidRPr="00D6552F" w:rsidRDefault="00D6552F" w:rsidP="00D655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6552F">
              <w:rPr>
                <w:color w:val="000000"/>
                <w:sz w:val="22"/>
                <w:szCs w:val="22"/>
                <w:lang w:val="en-US"/>
              </w:rPr>
              <w:t>13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CE082" w14:textId="4BBFF32E" w:rsidR="00D6552F" w:rsidRPr="00D6552F" w:rsidRDefault="00D6552F" w:rsidP="00D655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6552F">
              <w:rPr>
                <w:color w:val="000000"/>
                <w:sz w:val="22"/>
                <w:szCs w:val="22"/>
                <w:lang w:val="en-US"/>
              </w:rPr>
              <w:t>61</w:t>
            </w:r>
            <w:r w:rsidR="00474AA9">
              <w:rPr>
                <w:color w:val="000000"/>
                <w:sz w:val="22"/>
                <w:szCs w:val="22"/>
                <w:lang w:val="en-US"/>
              </w:rPr>
              <w:t>.</w:t>
            </w:r>
            <w:r w:rsidRPr="00D6552F">
              <w:rPr>
                <w:color w:val="000000"/>
                <w:sz w:val="22"/>
                <w:szCs w:val="22"/>
                <w:lang w:val="en-US"/>
              </w:rPr>
              <w:t>6</w:t>
            </w:r>
            <w:r w:rsidR="00474AA9">
              <w:rPr>
                <w:color w:val="000000"/>
                <w:sz w:val="22"/>
                <w:szCs w:val="22"/>
                <w:lang w:val="en-US"/>
              </w:rPr>
              <w:t>%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D936C" w14:textId="39521961" w:rsidR="00D6552F" w:rsidRPr="00D6552F" w:rsidRDefault="00D6552F" w:rsidP="00D655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=</w:t>
            </w:r>
            <w:r w:rsidRPr="00D6552F">
              <w:rPr>
                <w:color w:val="000000"/>
                <w:sz w:val="22"/>
                <w:szCs w:val="22"/>
                <w:lang w:val="en-US"/>
              </w:rPr>
              <w:t>8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D8FEC" w14:textId="77777777" w:rsidR="00D6552F" w:rsidRPr="00D6552F" w:rsidRDefault="00D6552F" w:rsidP="00D655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6552F">
              <w:rPr>
                <w:rFonts w:eastAsia="SimSun"/>
                <w:color w:val="000000" w:themeColor="text1"/>
                <w:sz w:val="22"/>
                <w:szCs w:val="22"/>
                <w:lang w:eastAsia="en-US"/>
              </w:rPr>
              <w:t>62.1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7039D" w14:textId="5C19AEB2" w:rsidR="00D6552F" w:rsidRPr="00D6552F" w:rsidRDefault="00D6552F" w:rsidP="00D655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6552F">
              <w:rPr>
                <w:color w:val="000000"/>
                <w:sz w:val="22"/>
                <w:szCs w:val="22"/>
                <w:lang w:val="en-US"/>
              </w:rPr>
              <w:t>0.904</w:t>
            </w:r>
          </w:p>
        </w:tc>
      </w:tr>
      <w:tr w:rsidR="00D6552F" w:rsidRPr="00D6552F" w14:paraId="156D1C35" w14:textId="77777777" w:rsidTr="00F90A32">
        <w:tc>
          <w:tcPr>
            <w:tcW w:w="2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96A26" w14:textId="77777777" w:rsidR="00D6552F" w:rsidRPr="00D6552F" w:rsidRDefault="00D6552F" w:rsidP="00D655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2"/>
                <w:szCs w:val="22"/>
                <w:lang w:val="en-US"/>
              </w:rPr>
            </w:pPr>
            <w:r w:rsidRPr="00D6552F">
              <w:rPr>
                <w:rFonts w:eastAsia="SimSun"/>
                <w:color w:val="000000" w:themeColor="text1"/>
                <w:sz w:val="22"/>
                <w:szCs w:val="22"/>
                <w:lang w:eastAsia="en-US"/>
              </w:rPr>
              <w:t>Male (0/1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9FF07" w14:textId="4479169F" w:rsidR="00D6552F" w:rsidRPr="00D6552F" w:rsidRDefault="00D6552F" w:rsidP="00D655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6552F">
              <w:rPr>
                <w:color w:val="000000"/>
                <w:sz w:val="22"/>
                <w:szCs w:val="22"/>
                <w:lang w:val="en-US"/>
              </w:rPr>
              <w:t>13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9BDD5" w14:textId="6D8CE718" w:rsidR="00D6552F" w:rsidRPr="00D6552F" w:rsidRDefault="00D6552F" w:rsidP="00D655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6552F">
              <w:rPr>
                <w:color w:val="000000"/>
                <w:sz w:val="22"/>
                <w:szCs w:val="22"/>
                <w:lang w:val="en-US"/>
              </w:rPr>
              <w:t>53</w:t>
            </w:r>
            <w:r w:rsidR="00474AA9">
              <w:rPr>
                <w:color w:val="000000"/>
                <w:sz w:val="22"/>
                <w:szCs w:val="22"/>
                <w:lang w:val="en-US"/>
              </w:rPr>
              <w:t>.</w:t>
            </w:r>
            <w:r w:rsidRPr="00D6552F">
              <w:rPr>
                <w:color w:val="000000"/>
                <w:sz w:val="22"/>
                <w:szCs w:val="22"/>
                <w:lang w:val="en-US"/>
              </w:rPr>
              <w:t>3</w:t>
            </w:r>
            <w:r w:rsidR="00474AA9">
              <w:rPr>
                <w:color w:val="000000"/>
                <w:sz w:val="22"/>
                <w:szCs w:val="22"/>
                <w:lang w:val="en-US"/>
              </w:rPr>
              <w:t>%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46BD3" w14:textId="1DA4748F" w:rsidR="00D6552F" w:rsidRPr="00D6552F" w:rsidRDefault="00D6552F" w:rsidP="00D655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=</w:t>
            </w:r>
            <w:r w:rsidRPr="00D6552F">
              <w:rPr>
                <w:color w:val="000000"/>
                <w:sz w:val="22"/>
                <w:szCs w:val="22"/>
                <w:lang w:val="en-US"/>
              </w:rPr>
              <w:t>7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93028" w14:textId="77777777" w:rsidR="00D6552F" w:rsidRPr="00D6552F" w:rsidRDefault="00D6552F" w:rsidP="00D655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6552F">
              <w:rPr>
                <w:rFonts w:eastAsia="SimSun"/>
                <w:color w:val="000000" w:themeColor="text1"/>
                <w:sz w:val="22"/>
                <w:szCs w:val="22"/>
                <w:lang w:eastAsia="en-US"/>
              </w:rPr>
              <w:t>48.2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93257" w14:textId="70BCD2FA" w:rsidR="00D6552F" w:rsidRPr="00D6552F" w:rsidRDefault="00D6552F" w:rsidP="00D655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6552F">
              <w:rPr>
                <w:color w:val="000000"/>
                <w:sz w:val="22"/>
                <w:szCs w:val="22"/>
                <w:lang w:val="en-US"/>
              </w:rPr>
              <w:t>0.242</w:t>
            </w:r>
          </w:p>
        </w:tc>
      </w:tr>
      <w:tr w:rsidR="00D6552F" w:rsidRPr="00D6552F" w14:paraId="0118879D" w14:textId="77777777" w:rsidTr="00F90A32">
        <w:tc>
          <w:tcPr>
            <w:tcW w:w="2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FE69D" w14:textId="77777777" w:rsidR="00D6552F" w:rsidRPr="00D6552F" w:rsidRDefault="00D6552F" w:rsidP="00D655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2"/>
                <w:szCs w:val="22"/>
                <w:lang w:val="en-US"/>
              </w:rPr>
            </w:pPr>
            <w:r w:rsidRPr="00D6552F">
              <w:rPr>
                <w:rFonts w:eastAsia="SimSun"/>
                <w:color w:val="000000" w:themeColor="text1"/>
                <w:sz w:val="22"/>
                <w:szCs w:val="22"/>
                <w:lang w:eastAsia="en-US"/>
              </w:rPr>
              <w:t>Age in years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EC1D8" w14:textId="718BDE15" w:rsidR="00D6552F" w:rsidRPr="00D6552F" w:rsidRDefault="00D6552F" w:rsidP="00D655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6552F">
              <w:rPr>
                <w:color w:val="000000"/>
                <w:sz w:val="22"/>
                <w:szCs w:val="22"/>
                <w:lang w:val="en-US"/>
              </w:rPr>
              <w:t>13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F46C5" w14:textId="6164DA5E" w:rsidR="00D6552F" w:rsidRPr="00D6552F" w:rsidRDefault="00D6552F" w:rsidP="00D655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6552F">
              <w:rPr>
                <w:color w:val="000000"/>
                <w:sz w:val="22"/>
                <w:szCs w:val="22"/>
                <w:lang w:val="en-US"/>
              </w:rPr>
              <w:t>46.466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AE276" w14:textId="09FDB166" w:rsidR="00D6552F" w:rsidRPr="00D6552F" w:rsidRDefault="00D6552F" w:rsidP="00D655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6552F">
              <w:rPr>
                <w:color w:val="000000"/>
                <w:sz w:val="22"/>
                <w:szCs w:val="22"/>
                <w:lang w:val="en-US"/>
              </w:rPr>
              <w:t>14.949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E9C1E" w14:textId="77777777" w:rsidR="00D6552F" w:rsidRPr="00D6552F" w:rsidRDefault="00D6552F" w:rsidP="00D655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6552F">
              <w:rPr>
                <w:rFonts w:eastAsia="SimSun"/>
                <w:color w:val="000000" w:themeColor="text1"/>
                <w:sz w:val="22"/>
                <w:szCs w:val="22"/>
                <w:lang w:eastAsia="en-US"/>
              </w:rPr>
              <w:t>49.07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7D6CE" w14:textId="121023AC" w:rsidR="00D6552F" w:rsidRPr="00D6552F" w:rsidRDefault="00D6552F" w:rsidP="00D655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6552F">
              <w:rPr>
                <w:color w:val="000000"/>
                <w:sz w:val="22"/>
                <w:szCs w:val="22"/>
                <w:lang w:val="en-US"/>
              </w:rPr>
              <w:t>0.048</w:t>
            </w:r>
          </w:p>
        </w:tc>
      </w:tr>
      <w:tr w:rsidR="00D6552F" w:rsidRPr="00D6552F" w14:paraId="7D7C4D60" w14:textId="77777777" w:rsidTr="00F90A32">
        <w:tc>
          <w:tcPr>
            <w:tcW w:w="2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73F4B" w14:textId="33E2A08F" w:rsidR="00D6552F" w:rsidRPr="00D6552F" w:rsidRDefault="00D6552F" w:rsidP="00D655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2"/>
                <w:szCs w:val="22"/>
                <w:lang w:val="en-US"/>
              </w:rPr>
            </w:pPr>
            <w:r w:rsidRPr="00D6552F">
              <w:rPr>
                <w:rFonts w:eastAsia="SimSun"/>
                <w:color w:val="000000" w:themeColor="text1"/>
                <w:sz w:val="22"/>
                <w:szCs w:val="22"/>
                <w:lang w:eastAsia="en-US"/>
              </w:rPr>
              <w:t>1:15</w:t>
            </w:r>
            <w:r w:rsidR="00DC552A">
              <w:rPr>
                <w:rFonts w:eastAsia="SimSun"/>
                <w:color w:val="000000" w:themeColor="text1"/>
                <w:sz w:val="22"/>
                <w:szCs w:val="22"/>
                <w:lang w:eastAsia="en-US"/>
              </w:rPr>
              <w:t>–</w:t>
            </w:r>
            <w:r w:rsidRPr="00D6552F">
              <w:rPr>
                <w:rFonts w:eastAsia="SimSun"/>
                <w:color w:val="000000" w:themeColor="text1"/>
                <w:sz w:val="22"/>
                <w:szCs w:val="22"/>
                <w:lang w:eastAsia="en-US"/>
              </w:rPr>
              <w:t>4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3EF00" w14:textId="511A5ADA" w:rsidR="00D6552F" w:rsidRPr="00D6552F" w:rsidRDefault="00D6552F" w:rsidP="00D655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6552F">
              <w:rPr>
                <w:color w:val="000000"/>
                <w:sz w:val="22"/>
                <w:szCs w:val="22"/>
                <w:lang w:val="en-US"/>
              </w:rPr>
              <w:t>13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48E4E" w14:textId="7FE2F3CA" w:rsidR="00D6552F" w:rsidRPr="00D6552F" w:rsidRDefault="00D6552F" w:rsidP="00D655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6552F">
              <w:rPr>
                <w:color w:val="000000"/>
                <w:sz w:val="22"/>
                <w:szCs w:val="22"/>
                <w:lang w:val="en-US"/>
              </w:rPr>
              <w:t>48</w:t>
            </w:r>
            <w:r w:rsidR="00474AA9">
              <w:rPr>
                <w:color w:val="000000"/>
                <w:sz w:val="22"/>
                <w:szCs w:val="22"/>
                <w:lang w:val="en-US"/>
              </w:rPr>
              <w:t>.</w:t>
            </w:r>
            <w:r w:rsidRPr="00D6552F">
              <w:rPr>
                <w:color w:val="000000"/>
                <w:sz w:val="22"/>
                <w:szCs w:val="22"/>
                <w:lang w:val="en-US"/>
              </w:rPr>
              <w:t>1</w:t>
            </w:r>
            <w:r w:rsidR="00474AA9">
              <w:rPr>
                <w:color w:val="000000"/>
                <w:sz w:val="22"/>
                <w:szCs w:val="22"/>
                <w:lang w:val="en-US"/>
              </w:rPr>
              <w:t>%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42A7B" w14:textId="49184F04" w:rsidR="00D6552F" w:rsidRPr="00D6552F" w:rsidRDefault="00D6552F" w:rsidP="00D655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=</w:t>
            </w:r>
            <w:r w:rsidRPr="00D6552F">
              <w:rPr>
                <w:color w:val="000000"/>
                <w:sz w:val="22"/>
                <w:szCs w:val="22"/>
                <w:lang w:val="en-US"/>
              </w:rPr>
              <w:t>6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E6E46" w14:textId="77777777" w:rsidR="00D6552F" w:rsidRPr="00D6552F" w:rsidRDefault="00D6552F" w:rsidP="00D655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6552F">
              <w:rPr>
                <w:rFonts w:eastAsia="SimSun"/>
                <w:color w:val="000000" w:themeColor="text1"/>
                <w:sz w:val="22"/>
                <w:szCs w:val="22"/>
                <w:lang w:eastAsia="en-US"/>
              </w:rPr>
              <w:t>34.7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9591C" w14:textId="6608637E" w:rsidR="00D6552F" w:rsidRPr="00D6552F" w:rsidRDefault="00D6552F" w:rsidP="00D655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6552F">
              <w:rPr>
                <w:color w:val="000000"/>
                <w:sz w:val="22"/>
                <w:szCs w:val="22"/>
                <w:lang w:val="en-US"/>
              </w:rPr>
              <w:t>0.001</w:t>
            </w:r>
          </w:p>
        </w:tc>
      </w:tr>
      <w:tr w:rsidR="00D6552F" w:rsidRPr="00D6552F" w14:paraId="318915E0" w14:textId="77777777" w:rsidTr="00F90A32">
        <w:tc>
          <w:tcPr>
            <w:tcW w:w="2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163A6" w14:textId="364D7989" w:rsidR="00D6552F" w:rsidRPr="00D6552F" w:rsidRDefault="00D6552F" w:rsidP="00D655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2"/>
                <w:szCs w:val="22"/>
                <w:lang w:val="en-US"/>
              </w:rPr>
            </w:pPr>
            <w:r w:rsidRPr="00D6552F">
              <w:rPr>
                <w:rFonts w:eastAsia="SimSun"/>
                <w:color w:val="000000" w:themeColor="text1"/>
                <w:sz w:val="22"/>
                <w:szCs w:val="22"/>
                <w:lang w:eastAsia="en-US"/>
              </w:rPr>
              <w:t>2:45</w:t>
            </w:r>
            <w:r w:rsidR="00DC552A">
              <w:rPr>
                <w:rFonts w:eastAsia="SimSun"/>
                <w:color w:val="000000" w:themeColor="text1"/>
                <w:sz w:val="22"/>
                <w:szCs w:val="22"/>
                <w:lang w:eastAsia="en-US"/>
              </w:rPr>
              <w:t>–</w:t>
            </w:r>
            <w:r w:rsidRPr="00D6552F">
              <w:rPr>
                <w:rFonts w:eastAsia="SimSun"/>
                <w:color w:val="000000" w:themeColor="text1"/>
                <w:sz w:val="22"/>
                <w:szCs w:val="22"/>
                <w:lang w:eastAsia="en-US"/>
              </w:rPr>
              <w:t>5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88FE0" w14:textId="6EEFEEE2" w:rsidR="00D6552F" w:rsidRPr="00D6552F" w:rsidRDefault="00D6552F" w:rsidP="00D655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6552F">
              <w:rPr>
                <w:color w:val="000000"/>
                <w:sz w:val="22"/>
                <w:szCs w:val="22"/>
                <w:lang w:val="en-US"/>
              </w:rPr>
              <w:t>13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46389" w14:textId="12D34A12" w:rsidR="00D6552F" w:rsidRPr="00D6552F" w:rsidRDefault="00D6552F" w:rsidP="00D655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6552F">
              <w:rPr>
                <w:color w:val="000000"/>
                <w:sz w:val="22"/>
                <w:szCs w:val="22"/>
                <w:lang w:val="en-US"/>
              </w:rPr>
              <w:t>25</w:t>
            </w:r>
            <w:r w:rsidR="00474AA9">
              <w:rPr>
                <w:color w:val="000000"/>
                <w:sz w:val="22"/>
                <w:szCs w:val="22"/>
                <w:lang w:val="en-US"/>
              </w:rPr>
              <w:t>.</w:t>
            </w:r>
            <w:r w:rsidRPr="00D6552F">
              <w:rPr>
                <w:color w:val="000000"/>
                <w:sz w:val="22"/>
                <w:szCs w:val="22"/>
                <w:lang w:val="en-US"/>
              </w:rPr>
              <w:t>6</w:t>
            </w:r>
            <w:r w:rsidR="00474AA9">
              <w:rPr>
                <w:color w:val="000000"/>
                <w:sz w:val="22"/>
                <w:szCs w:val="22"/>
                <w:lang w:val="en-US"/>
              </w:rPr>
              <w:t>%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B4C78" w14:textId="449C27B7" w:rsidR="00D6552F" w:rsidRPr="00D6552F" w:rsidRDefault="00D6552F" w:rsidP="00D655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=</w:t>
            </w:r>
            <w:r w:rsidRPr="00D6552F">
              <w:rPr>
                <w:color w:val="000000"/>
                <w:sz w:val="22"/>
                <w:szCs w:val="22"/>
                <w:lang w:val="en-US"/>
              </w:rPr>
              <w:t>3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17F4B" w14:textId="77777777" w:rsidR="00D6552F" w:rsidRPr="00D6552F" w:rsidRDefault="00D6552F" w:rsidP="00D655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6552F">
              <w:rPr>
                <w:rFonts w:eastAsia="SimSun"/>
                <w:color w:val="000000" w:themeColor="text1"/>
                <w:sz w:val="22"/>
                <w:szCs w:val="22"/>
                <w:lang w:eastAsia="en-US"/>
              </w:rPr>
              <w:t>37.7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D4912" w14:textId="56B81B98" w:rsidR="00D6552F" w:rsidRPr="00D6552F" w:rsidRDefault="00D6552F" w:rsidP="00D655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6552F">
              <w:rPr>
                <w:color w:val="000000"/>
                <w:sz w:val="22"/>
                <w:szCs w:val="22"/>
                <w:lang w:val="en-US"/>
              </w:rPr>
              <w:t>0.004</w:t>
            </w:r>
          </w:p>
        </w:tc>
      </w:tr>
      <w:tr w:rsidR="00D6552F" w:rsidRPr="00D6552F" w14:paraId="0E58E81F" w14:textId="77777777" w:rsidTr="00F90A32">
        <w:tc>
          <w:tcPr>
            <w:tcW w:w="2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90026" w14:textId="6A8DE686" w:rsidR="00D6552F" w:rsidRPr="00D6552F" w:rsidRDefault="00D6552F" w:rsidP="00D655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2"/>
                <w:szCs w:val="22"/>
                <w:lang w:val="en-US"/>
              </w:rPr>
            </w:pPr>
            <w:r w:rsidRPr="00D6552F">
              <w:rPr>
                <w:rFonts w:eastAsia="SimSun"/>
                <w:color w:val="000000" w:themeColor="text1"/>
                <w:sz w:val="22"/>
                <w:szCs w:val="22"/>
                <w:lang w:eastAsia="en-US"/>
              </w:rPr>
              <w:t>3:60</w:t>
            </w:r>
            <w:r w:rsidR="00DC552A">
              <w:rPr>
                <w:rFonts w:eastAsia="SimSun"/>
                <w:color w:val="000000" w:themeColor="text1"/>
                <w:sz w:val="22"/>
                <w:szCs w:val="22"/>
                <w:lang w:eastAsia="en-US"/>
              </w:rPr>
              <w:t>–</w:t>
            </w:r>
            <w:r w:rsidRPr="00D6552F">
              <w:rPr>
                <w:rFonts w:eastAsia="SimSun"/>
                <w:color w:val="000000" w:themeColor="text1"/>
                <w:sz w:val="22"/>
                <w:szCs w:val="22"/>
                <w:lang w:eastAsia="en-US"/>
              </w:rPr>
              <w:t>6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7A07A" w14:textId="222386C8" w:rsidR="00D6552F" w:rsidRPr="00D6552F" w:rsidRDefault="00D6552F" w:rsidP="00D655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6552F">
              <w:rPr>
                <w:color w:val="000000"/>
                <w:sz w:val="22"/>
                <w:szCs w:val="22"/>
                <w:lang w:val="en-US"/>
              </w:rPr>
              <w:t>13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426BD" w14:textId="12168F18" w:rsidR="00D6552F" w:rsidRPr="00D6552F" w:rsidRDefault="00D6552F" w:rsidP="00D655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6552F">
              <w:rPr>
                <w:color w:val="000000"/>
                <w:sz w:val="22"/>
                <w:szCs w:val="22"/>
                <w:lang w:val="en-US"/>
              </w:rPr>
              <w:t>26</w:t>
            </w:r>
            <w:r w:rsidR="00474AA9">
              <w:rPr>
                <w:color w:val="000000"/>
                <w:sz w:val="22"/>
                <w:szCs w:val="22"/>
                <w:lang w:val="en-US"/>
              </w:rPr>
              <w:t>.</w:t>
            </w:r>
            <w:r w:rsidRPr="00D6552F">
              <w:rPr>
                <w:color w:val="000000"/>
                <w:sz w:val="22"/>
                <w:szCs w:val="22"/>
                <w:lang w:val="en-US"/>
              </w:rPr>
              <w:t>3</w:t>
            </w:r>
            <w:r w:rsidR="00474AA9">
              <w:rPr>
                <w:color w:val="000000"/>
                <w:sz w:val="22"/>
                <w:szCs w:val="22"/>
                <w:lang w:val="en-US"/>
              </w:rPr>
              <w:t>%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EDFE6" w14:textId="35AC7A76" w:rsidR="00D6552F" w:rsidRPr="00D6552F" w:rsidRDefault="00D6552F" w:rsidP="00D655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=</w:t>
            </w:r>
            <w:r w:rsidRPr="00D6552F">
              <w:rPr>
                <w:color w:val="000000"/>
                <w:sz w:val="22"/>
                <w:szCs w:val="22"/>
                <w:lang w:val="en-US"/>
              </w:rPr>
              <w:t>3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06015" w14:textId="77777777" w:rsidR="00D6552F" w:rsidRPr="00D6552F" w:rsidRDefault="00D6552F" w:rsidP="00D655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6552F">
              <w:rPr>
                <w:rFonts w:eastAsia="SimSun"/>
                <w:color w:val="000000" w:themeColor="text1"/>
                <w:sz w:val="22"/>
                <w:szCs w:val="22"/>
                <w:lang w:eastAsia="en-US"/>
              </w:rPr>
              <w:t>27.5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2E431" w14:textId="68DB7BB0" w:rsidR="00D6552F" w:rsidRPr="00D6552F" w:rsidRDefault="00D6552F" w:rsidP="00D655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6552F">
              <w:rPr>
                <w:color w:val="000000"/>
                <w:sz w:val="22"/>
                <w:szCs w:val="22"/>
                <w:lang w:val="en-US"/>
              </w:rPr>
              <w:t>0.756</w:t>
            </w:r>
          </w:p>
        </w:tc>
      </w:tr>
      <w:tr w:rsidR="00D6552F" w:rsidRPr="00D6552F" w14:paraId="7E21860B" w14:textId="77777777" w:rsidTr="00F90A32">
        <w:tc>
          <w:tcPr>
            <w:tcW w:w="2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DA935" w14:textId="77777777" w:rsidR="00D6552F" w:rsidRPr="00D6552F" w:rsidRDefault="00D6552F" w:rsidP="00D655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2"/>
                <w:szCs w:val="22"/>
                <w:lang w:val="en-US"/>
              </w:rPr>
            </w:pPr>
            <w:r w:rsidRPr="00D6552F">
              <w:rPr>
                <w:rFonts w:eastAsia="SimSun"/>
                <w:color w:val="000000" w:themeColor="text1"/>
                <w:sz w:val="22"/>
                <w:szCs w:val="22"/>
                <w:lang w:eastAsia="en-US"/>
              </w:rPr>
              <w:t>Married (0/1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115B9" w14:textId="40220479" w:rsidR="00D6552F" w:rsidRPr="00D6552F" w:rsidRDefault="00D6552F" w:rsidP="00D655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6552F">
              <w:rPr>
                <w:color w:val="000000"/>
                <w:sz w:val="22"/>
                <w:szCs w:val="22"/>
                <w:lang w:val="en-US"/>
              </w:rPr>
              <w:t>13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B07E9" w14:textId="38F13C34" w:rsidR="00D6552F" w:rsidRPr="00D6552F" w:rsidRDefault="00D6552F" w:rsidP="00D655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6552F">
              <w:rPr>
                <w:color w:val="000000"/>
                <w:sz w:val="22"/>
                <w:szCs w:val="22"/>
                <w:lang w:val="en-US"/>
              </w:rPr>
              <w:t>84</w:t>
            </w:r>
            <w:r w:rsidR="00474AA9">
              <w:rPr>
                <w:color w:val="000000"/>
                <w:sz w:val="22"/>
                <w:szCs w:val="22"/>
                <w:lang w:val="en-US"/>
              </w:rPr>
              <w:t>.</w:t>
            </w:r>
            <w:r w:rsidRPr="00D6552F">
              <w:rPr>
                <w:color w:val="000000"/>
                <w:sz w:val="22"/>
                <w:szCs w:val="22"/>
                <w:lang w:val="en-US"/>
              </w:rPr>
              <w:t>4</w:t>
            </w:r>
            <w:r w:rsidR="00474AA9">
              <w:rPr>
                <w:color w:val="000000"/>
                <w:sz w:val="22"/>
                <w:szCs w:val="22"/>
                <w:lang w:val="en-US"/>
              </w:rPr>
              <w:t>%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B6E34" w14:textId="34E2D8AF" w:rsidR="00D6552F" w:rsidRPr="00D6552F" w:rsidRDefault="00D6552F" w:rsidP="00D655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=</w:t>
            </w:r>
            <w:r w:rsidRPr="00D6552F">
              <w:rPr>
                <w:color w:val="000000"/>
                <w:sz w:val="22"/>
                <w:szCs w:val="22"/>
                <w:lang w:val="en-US"/>
              </w:rPr>
              <w:t>11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FA4C6" w14:textId="77777777" w:rsidR="00D6552F" w:rsidRPr="00D6552F" w:rsidRDefault="00D6552F" w:rsidP="00D655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6552F">
              <w:rPr>
                <w:rFonts w:eastAsia="SimSun"/>
                <w:color w:val="000000" w:themeColor="text1"/>
                <w:sz w:val="22"/>
                <w:szCs w:val="22"/>
                <w:lang w:eastAsia="en-US"/>
              </w:rPr>
              <w:t>82.0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0F847" w14:textId="70C04C68" w:rsidR="00D6552F" w:rsidRPr="00D6552F" w:rsidRDefault="00D6552F" w:rsidP="00D655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6552F">
              <w:rPr>
                <w:color w:val="000000"/>
                <w:sz w:val="22"/>
                <w:szCs w:val="22"/>
                <w:lang w:val="en-US"/>
              </w:rPr>
              <w:t>0.466</w:t>
            </w:r>
          </w:p>
        </w:tc>
      </w:tr>
      <w:tr w:rsidR="00D6552F" w:rsidRPr="00D6552F" w14:paraId="66EE7780" w14:textId="77777777" w:rsidTr="00F90A32">
        <w:tc>
          <w:tcPr>
            <w:tcW w:w="2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0546C" w14:textId="77777777" w:rsidR="00D6552F" w:rsidRPr="00D6552F" w:rsidRDefault="00D6552F" w:rsidP="00D655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2"/>
                <w:szCs w:val="22"/>
                <w:lang w:val="en-US"/>
              </w:rPr>
            </w:pPr>
            <w:r w:rsidRPr="00D6552F">
              <w:rPr>
                <w:rFonts w:eastAsia="SimSun"/>
                <w:color w:val="000000" w:themeColor="text1"/>
                <w:sz w:val="22"/>
                <w:szCs w:val="22"/>
                <w:lang w:eastAsia="en-US"/>
              </w:rPr>
              <w:t>Household siz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399F6" w14:textId="39E66D5E" w:rsidR="00D6552F" w:rsidRPr="00D6552F" w:rsidRDefault="00D6552F" w:rsidP="00D655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6552F">
              <w:rPr>
                <w:color w:val="000000"/>
                <w:sz w:val="22"/>
                <w:szCs w:val="22"/>
                <w:lang w:val="en-US"/>
              </w:rPr>
              <w:t>13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64D54" w14:textId="5BC8B8D9" w:rsidR="00D6552F" w:rsidRPr="00D6552F" w:rsidRDefault="00D6552F" w:rsidP="00D655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6552F">
              <w:rPr>
                <w:color w:val="000000"/>
                <w:sz w:val="22"/>
                <w:szCs w:val="22"/>
                <w:lang w:val="en-US"/>
              </w:rPr>
              <w:t>2.895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17CFC" w14:textId="199F71B5" w:rsidR="00D6552F" w:rsidRPr="00D6552F" w:rsidRDefault="00D6552F" w:rsidP="00D655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6552F">
              <w:rPr>
                <w:color w:val="000000"/>
                <w:sz w:val="22"/>
                <w:szCs w:val="22"/>
                <w:lang w:val="en-US"/>
              </w:rPr>
              <w:t>1.11</w:t>
            </w:r>
            <w:r w:rsidR="00474AA9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4B7D9" w14:textId="77777777" w:rsidR="00D6552F" w:rsidRPr="00D6552F" w:rsidRDefault="00D6552F" w:rsidP="00D655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6552F">
              <w:rPr>
                <w:rFonts w:eastAsia="SimSun"/>
                <w:color w:val="000000" w:themeColor="text1"/>
                <w:sz w:val="22"/>
                <w:szCs w:val="22"/>
                <w:lang w:eastAsia="en-US"/>
              </w:rPr>
              <w:t>2.88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DD3AE" w14:textId="6482B109" w:rsidR="00D6552F" w:rsidRPr="00D6552F" w:rsidRDefault="00D6552F" w:rsidP="00D655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6552F">
              <w:rPr>
                <w:color w:val="000000"/>
                <w:sz w:val="22"/>
                <w:szCs w:val="22"/>
                <w:lang w:val="en-US"/>
              </w:rPr>
              <w:t>0.940</w:t>
            </w:r>
          </w:p>
        </w:tc>
      </w:tr>
      <w:tr w:rsidR="00D6552F" w:rsidRPr="00D6552F" w14:paraId="2CEACD8D" w14:textId="77777777" w:rsidTr="00F90A32">
        <w:tc>
          <w:tcPr>
            <w:tcW w:w="2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B59AA" w14:textId="77777777" w:rsidR="00D6552F" w:rsidRPr="00D6552F" w:rsidRDefault="00D6552F" w:rsidP="00D655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2"/>
                <w:szCs w:val="22"/>
                <w:lang w:val="en-US"/>
              </w:rPr>
            </w:pPr>
            <w:r w:rsidRPr="00D6552F">
              <w:rPr>
                <w:rFonts w:eastAsia="SimSun"/>
                <w:color w:val="000000" w:themeColor="text1"/>
                <w:sz w:val="22"/>
                <w:szCs w:val="22"/>
                <w:lang w:eastAsia="en-US"/>
              </w:rPr>
              <w:t>Household annual inc. pc (1,000 CNY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BCBBD" w14:textId="12B84477" w:rsidR="00D6552F" w:rsidRPr="00D6552F" w:rsidRDefault="00D6552F" w:rsidP="00D655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6552F">
              <w:rPr>
                <w:color w:val="000000"/>
                <w:sz w:val="22"/>
                <w:szCs w:val="22"/>
                <w:lang w:val="en-US"/>
              </w:rPr>
              <w:t>10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3EA99" w14:textId="77AC8DC6" w:rsidR="00D6552F" w:rsidRPr="00712E47" w:rsidRDefault="00D6552F" w:rsidP="00D655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6552F">
              <w:rPr>
                <w:color w:val="000000"/>
                <w:sz w:val="22"/>
                <w:szCs w:val="22"/>
                <w:lang w:val="en-US"/>
              </w:rPr>
              <w:t>35.798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BE0BA" w14:textId="5C9FBBD2" w:rsidR="00D6552F" w:rsidRPr="00D6552F" w:rsidRDefault="00D6552F" w:rsidP="00D655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6552F">
              <w:rPr>
                <w:color w:val="000000"/>
                <w:sz w:val="22"/>
                <w:szCs w:val="22"/>
                <w:lang w:val="en-US"/>
              </w:rPr>
              <w:t>33.70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8FDD7" w14:textId="77777777" w:rsidR="00D6552F" w:rsidRPr="00D6552F" w:rsidRDefault="00D6552F" w:rsidP="00D655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6552F">
              <w:rPr>
                <w:rFonts w:eastAsia="SimSun"/>
                <w:color w:val="000000" w:themeColor="text1"/>
                <w:sz w:val="22"/>
                <w:szCs w:val="22"/>
                <w:lang w:eastAsia="en-US"/>
              </w:rPr>
              <w:t>38.59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ED269" w14:textId="0379C84D" w:rsidR="00D6552F" w:rsidRPr="00D6552F" w:rsidRDefault="00D6552F" w:rsidP="00D655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6552F">
              <w:rPr>
                <w:color w:val="000000"/>
                <w:sz w:val="22"/>
                <w:szCs w:val="22"/>
                <w:lang w:val="en-US"/>
              </w:rPr>
              <w:t>0.400</w:t>
            </w:r>
          </w:p>
        </w:tc>
      </w:tr>
      <w:tr w:rsidR="00D6552F" w:rsidRPr="00D6552F" w14:paraId="2B898FE3" w14:textId="77777777" w:rsidTr="00F90A32">
        <w:tc>
          <w:tcPr>
            <w:tcW w:w="2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C7808" w14:textId="77777777" w:rsidR="00D6552F" w:rsidRPr="00D6552F" w:rsidRDefault="00D6552F" w:rsidP="00D655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2"/>
                <w:szCs w:val="22"/>
                <w:lang w:val="en-US"/>
              </w:rPr>
            </w:pPr>
            <w:r w:rsidRPr="00D6552F">
              <w:rPr>
                <w:rFonts w:eastAsia="SimSun"/>
                <w:i/>
                <w:iCs/>
                <w:color w:val="000000" w:themeColor="text1"/>
                <w:sz w:val="22"/>
                <w:szCs w:val="22"/>
                <w:lang w:eastAsia="en-US"/>
              </w:rPr>
              <w:t>Education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5B4A2" w14:textId="77777777" w:rsidR="00D6552F" w:rsidRPr="00D6552F" w:rsidRDefault="00D6552F" w:rsidP="00D655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F69A3" w14:textId="77777777" w:rsidR="00D6552F" w:rsidRPr="00712E47" w:rsidRDefault="00D6552F" w:rsidP="00D655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49AAA" w14:textId="76F53CDB" w:rsidR="00D6552F" w:rsidRPr="00D6552F" w:rsidRDefault="00D6552F" w:rsidP="00D655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6552F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E1665" w14:textId="77777777" w:rsidR="00D6552F" w:rsidRPr="00D6552F" w:rsidRDefault="00D6552F" w:rsidP="00D655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DE1BB" w14:textId="77777777" w:rsidR="00D6552F" w:rsidRPr="00D6552F" w:rsidRDefault="00D6552F" w:rsidP="00D655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712E47" w:rsidRPr="00D6552F" w14:paraId="7C595EC3" w14:textId="77777777" w:rsidTr="00F90A32">
        <w:tc>
          <w:tcPr>
            <w:tcW w:w="2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1BFD8" w14:textId="77777777" w:rsidR="00712E47" w:rsidRPr="00D6552F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2"/>
                <w:szCs w:val="22"/>
                <w:lang w:val="en-US"/>
              </w:rPr>
            </w:pPr>
            <w:proofErr w:type="gramStart"/>
            <w:r w:rsidRPr="00D6552F">
              <w:rPr>
                <w:rFonts w:eastAsia="SimSun"/>
                <w:color w:val="000000" w:themeColor="text1"/>
                <w:sz w:val="22"/>
                <w:szCs w:val="22"/>
                <w:lang w:eastAsia="en-US"/>
              </w:rPr>
              <w:t>1:Primary</w:t>
            </w:r>
            <w:proofErr w:type="gramEnd"/>
            <w:r w:rsidRPr="00D6552F">
              <w:rPr>
                <w:rFonts w:eastAsia="SimSun"/>
                <w:color w:val="000000" w:themeColor="text1"/>
                <w:sz w:val="22"/>
                <w:szCs w:val="22"/>
                <w:lang w:eastAsia="en-US"/>
              </w:rPr>
              <w:t xml:space="preserve"> or lower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9AD24" w14:textId="7C6B7916" w:rsidR="00712E47" w:rsidRPr="00D6552F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6552F">
              <w:rPr>
                <w:color w:val="000000"/>
                <w:sz w:val="22"/>
                <w:szCs w:val="22"/>
                <w:lang w:val="en-US"/>
              </w:rPr>
              <w:t>13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41897" w14:textId="11584121" w:rsidR="00712E47" w:rsidRPr="00712E47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12E47">
              <w:rPr>
                <w:color w:val="000000"/>
                <w:sz w:val="22"/>
                <w:szCs w:val="22"/>
                <w:lang w:val="en-US"/>
              </w:rPr>
              <w:t>20.3%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042E2" w14:textId="7D9F86EA" w:rsidR="00712E47" w:rsidRPr="00D6552F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=</w:t>
            </w:r>
            <w:r w:rsidRPr="00D6552F">
              <w:rPr>
                <w:color w:val="000000"/>
                <w:sz w:val="22"/>
                <w:szCs w:val="22"/>
                <w:lang w:val="en-US"/>
              </w:rPr>
              <w:t>27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28C79" w14:textId="77777777" w:rsidR="00712E47" w:rsidRPr="00D6552F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6552F">
              <w:rPr>
                <w:rFonts w:eastAsia="SimSun"/>
                <w:color w:val="000000" w:themeColor="text1"/>
                <w:sz w:val="22"/>
                <w:szCs w:val="22"/>
                <w:lang w:eastAsia="en-US"/>
              </w:rPr>
              <w:t>30.0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3FCE3" w14:textId="67DE5756" w:rsidR="00712E47" w:rsidRPr="00D6552F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6552F">
              <w:rPr>
                <w:color w:val="000000"/>
                <w:sz w:val="22"/>
                <w:szCs w:val="22"/>
                <w:lang w:val="en-US"/>
              </w:rPr>
              <w:t>0.016</w:t>
            </w:r>
          </w:p>
        </w:tc>
      </w:tr>
      <w:tr w:rsidR="00712E47" w:rsidRPr="00D6552F" w14:paraId="293E920E" w14:textId="77777777" w:rsidTr="00F90A32">
        <w:tc>
          <w:tcPr>
            <w:tcW w:w="2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557ED" w14:textId="77777777" w:rsidR="00712E47" w:rsidRPr="00D6552F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2"/>
                <w:szCs w:val="22"/>
                <w:lang w:val="en-US"/>
              </w:rPr>
            </w:pPr>
            <w:proofErr w:type="gramStart"/>
            <w:r w:rsidRPr="00D6552F">
              <w:rPr>
                <w:rFonts w:eastAsia="SimSun"/>
                <w:color w:val="000000" w:themeColor="text1"/>
                <w:sz w:val="22"/>
                <w:szCs w:val="22"/>
                <w:lang w:eastAsia="en-US"/>
              </w:rPr>
              <w:t>2:Middle</w:t>
            </w:r>
            <w:proofErr w:type="gramEnd"/>
            <w:r w:rsidRPr="00D6552F">
              <w:rPr>
                <w:rFonts w:eastAsia="SimSun"/>
                <w:color w:val="000000" w:themeColor="text1"/>
                <w:sz w:val="22"/>
                <w:szCs w:val="22"/>
                <w:lang w:eastAsia="en-US"/>
              </w:rPr>
              <w:t>/High school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AE6F3" w14:textId="5F1B27DB" w:rsidR="00712E47" w:rsidRPr="00D6552F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6552F">
              <w:rPr>
                <w:color w:val="000000"/>
                <w:sz w:val="22"/>
                <w:szCs w:val="22"/>
                <w:lang w:val="en-US"/>
              </w:rPr>
              <w:t>13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AFFE5" w14:textId="540E63BF" w:rsidR="00712E47" w:rsidRPr="00712E47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12E47">
              <w:rPr>
                <w:color w:val="000000"/>
                <w:sz w:val="22"/>
                <w:szCs w:val="22"/>
                <w:lang w:val="en-US"/>
              </w:rPr>
              <w:t>46.6%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7EBB3" w14:textId="6C07BAF0" w:rsidR="00712E47" w:rsidRPr="00D6552F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=</w:t>
            </w:r>
            <w:r w:rsidRPr="00D6552F">
              <w:rPr>
                <w:color w:val="000000"/>
                <w:sz w:val="22"/>
                <w:szCs w:val="22"/>
                <w:lang w:val="en-US"/>
              </w:rPr>
              <w:t>6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A275E" w14:textId="77777777" w:rsidR="00712E47" w:rsidRPr="00D6552F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6552F">
              <w:rPr>
                <w:rFonts w:eastAsia="SimSun"/>
                <w:color w:val="000000" w:themeColor="text1"/>
                <w:sz w:val="22"/>
                <w:szCs w:val="22"/>
                <w:lang w:eastAsia="en-US"/>
              </w:rPr>
              <w:t>47.8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505DC" w14:textId="62BDA9DE" w:rsidR="00712E47" w:rsidRPr="00D6552F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6552F">
              <w:rPr>
                <w:color w:val="000000"/>
                <w:sz w:val="22"/>
                <w:szCs w:val="22"/>
                <w:lang w:val="en-US"/>
              </w:rPr>
              <w:t>0.781</w:t>
            </w:r>
          </w:p>
        </w:tc>
      </w:tr>
      <w:tr w:rsidR="00712E47" w:rsidRPr="00D6552F" w14:paraId="4A26128D" w14:textId="77777777" w:rsidTr="00F90A32">
        <w:tc>
          <w:tcPr>
            <w:tcW w:w="2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5E15A" w14:textId="77777777" w:rsidR="00712E47" w:rsidRPr="00D6552F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2"/>
                <w:szCs w:val="22"/>
                <w:lang w:val="en-US"/>
              </w:rPr>
            </w:pPr>
            <w:proofErr w:type="gramStart"/>
            <w:r w:rsidRPr="00D6552F">
              <w:rPr>
                <w:rFonts w:eastAsia="SimSun"/>
                <w:color w:val="000000" w:themeColor="text1"/>
                <w:sz w:val="22"/>
                <w:szCs w:val="22"/>
                <w:lang w:eastAsia="en-US"/>
              </w:rPr>
              <w:t>3:College</w:t>
            </w:r>
            <w:proofErr w:type="gramEnd"/>
            <w:r w:rsidRPr="00D6552F">
              <w:rPr>
                <w:rFonts w:eastAsia="SimSun"/>
                <w:color w:val="000000" w:themeColor="text1"/>
                <w:sz w:val="22"/>
                <w:szCs w:val="22"/>
                <w:lang w:eastAsia="en-US"/>
              </w:rPr>
              <w:t xml:space="preserve"> or higher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3115D" w14:textId="5B525ECC" w:rsidR="00712E47" w:rsidRPr="00D6552F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6552F">
              <w:rPr>
                <w:color w:val="000000"/>
                <w:sz w:val="22"/>
                <w:szCs w:val="22"/>
                <w:lang w:val="en-US"/>
              </w:rPr>
              <w:t>13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DE430" w14:textId="1E84B278" w:rsidR="00712E47" w:rsidRPr="00712E47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12E47">
              <w:rPr>
                <w:color w:val="000000"/>
                <w:sz w:val="22"/>
                <w:szCs w:val="22"/>
                <w:lang w:val="en-US"/>
              </w:rPr>
              <w:t>33.1%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8099D" w14:textId="7F9B73CF" w:rsidR="00712E47" w:rsidRPr="00D6552F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=</w:t>
            </w:r>
            <w:r w:rsidRPr="00D6552F">
              <w:rPr>
                <w:color w:val="000000"/>
                <w:sz w:val="22"/>
                <w:szCs w:val="22"/>
                <w:lang w:val="en-US"/>
              </w:rPr>
              <w:t>4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58F66" w14:textId="77777777" w:rsidR="00712E47" w:rsidRPr="00D6552F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6552F">
              <w:rPr>
                <w:rFonts w:eastAsia="SimSun"/>
                <w:color w:val="000000" w:themeColor="text1"/>
                <w:sz w:val="22"/>
                <w:szCs w:val="22"/>
                <w:lang w:eastAsia="en-US"/>
              </w:rPr>
              <w:t>22.2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AFAD8" w14:textId="79C08486" w:rsidR="00712E47" w:rsidRPr="00D6552F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6552F">
              <w:rPr>
                <w:color w:val="000000"/>
                <w:sz w:val="22"/>
                <w:szCs w:val="22"/>
                <w:lang w:val="en-US"/>
              </w:rPr>
              <w:t>0.003</w:t>
            </w:r>
          </w:p>
        </w:tc>
      </w:tr>
      <w:tr w:rsidR="00712E47" w:rsidRPr="00D6552F" w14:paraId="3B79B46E" w14:textId="77777777" w:rsidTr="00F90A32">
        <w:tc>
          <w:tcPr>
            <w:tcW w:w="2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27C25" w14:textId="77777777" w:rsidR="00712E47" w:rsidRPr="00D6552F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2"/>
                <w:szCs w:val="22"/>
                <w:lang w:val="en-US"/>
              </w:rPr>
            </w:pPr>
            <w:r w:rsidRPr="00D6552F">
              <w:rPr>
                <w:rFonts w:eastAsia="SimSun"/>
                <w:i/>
                <w:iCs/>
                <w:color w:val="000000" w:themeColor="text1"/>
                <w:sz w:val="22"/>
                <w:szCs w:val="22"/>
                <w:lang w:eastAsia="en-US"/>
              </w:rPr>
              <w:t>Job status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177E0" w14:textId="77777777" w:rsidR="00712E47" w:rsidRPr="00D6552F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09D73" w14:textId="77777777" w:rsidR="00712E47" w:rsidRPr="00712E47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50CC9" w14:textId="77777777" w:rsidR="00712E47" w:rsidRPr="00D6552F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843DA" w14:textId="77777777" w:rsidR="00712E47" w:rsidRPr="00D6552F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FCAF4" w14:textId="77777777" w:rsidR="00712E47" w:rsidRPr="00D6552F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712E47" w:rsidRPr="00D6552F" w14:paraId="22E0142E" w14:textId="77777777" w:rsidTr="00F90A32">
        <w:tc>
          <w:tcPr>
            <w:tcW w:w="2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BA5DE" w14:textId="77777777" w:rsidR="00712E47" w:rsidRPr="00D6552F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2"/>
                <w:szCs w:val="22"/>
                <w:lang w:val="en-US"/>
              </w:rPr>
            </w:pPr>
            <w:proofErr w:type="gramStart"/>
            <w:r w:rsidRPr="00D6552F">
              <w:rPr>
                <w:rFonts w:eastAsia="SimSun"/>
                <w:color w:val="000000" w:themeColor="text1"/>
                <w:sz w:val="22"/>
                <w:szCs w:val="22"/>
                <w:lang w:eastAsia="en-US"/>
              </w:rPr>
              <w:t>1:Public</w:t>
            </w:r>
            <w:proofErr w:type="gramEnd"/>
            <w:r w:rsidRPr="00D6552F">
              <w:rPr>
                <w:rFonts w:eastAsia="SimSun"/>
                <w:color w:val="000000" w:themeColor="text1"/>
                <w:sz w:val="22"/>
                <w:szCs w:val="22"/>
                <w:lang w:eastAsia="en-US"/>
              </w:rPr>
              <w:t xml:space="preserve"> sectors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7218C" w14:textId="46A27D79" w:rsidR="00712E47" w:rsidRPr="00D6552F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6552F">
              <w:rPr>
                <w:color w:val="000000"/>
                <w:sz w:val="22"/>
                <w:szCs w:val="22"/>
                <w:lang w:val="en-US"/>
              </w:rPr>
              <w:t>13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EC0EA" w14:textId="412D1DAA" w:rsidR="00712E47" w:rsidRPr="00712E47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12E47">
              <w:rPr>
                <w:color w:val="000000"/>
                <w:sz w:val="22"/>
                <w:szCs w:val="22"/>
                <w:lang w:val="en-US"/>
              </w:rPr>
              <w:t>25.2%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BAEAB" w14:textId="09B6B853" w:rsidR="00712E47" w:rsidRPr="00D6552F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=</w:t>
            </w:r>
            <w:r w:rsidRPr="00D6552F">
              <w:rPr>
                <w:color w:val="000000"/>
                <w:sz w:val="22"/>
                <w:szCs w:val="22"/>
                <w:lang w:val="en-US"/>
              </w:rPr>
              <w:t>3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8B1E8" w14:textId="77777777" w:rsidR="00712E47" w:rsidRPr="00D6552F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6552F">
              <w:rPr>
                <w:rFonts w:eastAsia="SimSun"/>
                <w:color w:val="000000" w:themeColor="text1"/>
                <w:sz w:val="22"/>
                <w:szCs w:val="22"/>
                <w:lang w:eastAsia="en-US"/>
              </w:rPr>
              <w:t>13.1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DFEAD" w14:textId="137EE698" w:rsidR="00712E47" w:rsidRPr="00D6552F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6552F">
              <w:rPr>
                <w:color w:val="000000"/>
                <w:sz w:val="22"/>
                <w:szCs w:val="22"/>
                <w:lang w:val="en-US"/>
              </w:rPr>
              <w:t>0.000</w:t>
            </w:r>
          </w:p>
        </w:tc>
      </w:tr>
      <w:tr w:rsidR="00712E47" w:rsidRPr="00D6552F" w14:paraId="345B1428" w14:textId="77777777" w:rsidTr="00F90A32">
        <w:tc>
          <w:tcPr>
            <w:tcW w:w="2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300AE" w14:textId="77777777" w:rsidR="00712E47" w:rsidRPr="00D6552F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2"/>
                <w:szCs w:val="22"/>
                <w:lang w:val="en-US"/>
              </w:rPr>
            </w:pPr>
            <w:proofErr w:type="gramStart"/>
            <w:r w:rsidRPr="00D6552F">
              <w:rPr>
                <w:rFonts w:eastAsia="SimSun"/>
                <w:color w:val="000000" w:themeColor="text1"/>
                <w:sz w:val="22"/>
                <w:szCs w:val="22"/>
                <w:lang w:eastAsia="en-US"/>
              </w:rPr>
              <w:t>2:Farmers</w:t>
            </w:r>
            <w:proofErr w:type="gramEnd"/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DD021" w14:textId="2E970F9A" w:rsidR="00712E47" w:rsidRPr="00D6552F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6552F">
              <w:rPr>
                <w:color w:val="000000"/>
                <w:sz w:val="22"/>
                <w:szCs w:val="22"/>
                <w:lang w:val="en-US"/>
              </w:rPr>
              <w:t>13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64F51" w14:textId="46D4C424" w:rsidR="00712E47" w:rsidRPr="00712E47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12E47">
              <w:rPr>
                <w:color w:val="000000"/>
                <w:sz w:val="22"/>
                <w:szCs w:val="22"/>
                <w:lang w:val="en-US"/>
              </w:rPr>
              <w:t>19.1%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D9B49" w14:textId="41C9FFD3" w:rsidR="00712E47" w:rsidRPr="00D6552F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=</w:t>
            </w:r>
            <w:r w:rsidRPr="00D6552F">
              <w:rPr>
                <w:color w:val="000000"/>
                <w:sz w:val="22"/>
                <w:szCs w:val="22"/>
                <w:lang w:val="en-US"/>
              </w:rPr>
              <w:t>2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B1696" w14:textId="77777777" w:rsidR="00712E47" w:rsidRPr="00D6552F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6552F">
              <w:rPr>
                <w:rFonts w:eastAsia="SimSun"/>
                <w:color w:val="000000" w:themeColor="text1"/>
                <w:sz w:val="22"/>
                <w:szCs w:val="22"/>
                <w:lang w:eastAsia="en-US"/>
              </w:rPr>
              <w:t>26.9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E54E2" w14:textId="55FBAACA" w:rsidR="00712E47" w:rsidRPr="00D6552F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6552F">
              <w:rPr>
                <w:color w:val="000000"/>
                <w:sz w:val="22"/>
                <w:szCs w:val="22"/>
                <w:lang w:val="en-US"/>
              </w:rPr>
              <w:t>0.045</w:t>
            </w:r>
          </w:p>
        </w:tc>
      </w:tr>
      <w:tr w:rsidR="00712E47" w:rsidRPr="00D6552F" w14:paraId="1E7A831A" w14:textId="77777777" w:rsidTr="00F90A32">
        <w:tc>
          <w:tcPr>
            <w:tcW w:w="2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102E6" w14:textId="77777777" w:rsidR="00712E47" w:rsidRPr="00D6552F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2"/>
                <w:szCs w:val="22"/>
                <w:lang w:val="en-US"/>
              </w:rPr>
            </w:pPr>
            <w:proofErr w:type="gramStart"/>
            <w:r w:rsidRPr="00D6552F">
              <w:rPr>
                <w:rFonts w:eastAsia="SimSun"/>
                <w:color w:val="000000" w:themeColor="text1"/>
                <w:sz w:val="22"/>
                <w:szCs w:val="22"/>
                <w:lang w:eastAsia="en-US"/>
              </w:rPr>
              <w:t>3:Manual</w:t>
            </w:r>
            <w:proofErr w:type="gramEnd"/>
            <w:r w:rsidRPr="00D6552F">
              <w:rPr>
                <w:rFonts w:eastAsia="SimSun"/>
                <w:color w:val="000000" w:themeColor="text1"/>
                <w:sz w:val="22"/>
                <w:szCs w:val="22"/>
                <w:lang w:eastAsia="en-US"/>
              </w:rPr>
              <w:t xml:space="preserve"> workers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8E627" w14:textId="4C0728BB" w:rsidR="00712E47" w:rsidRPr="00D6552F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6552F">
              <w:rPr>
                <w:color w:val="000000"/>
                <w:sz w:val="22"/>
                <w:szCs w:val="22"/>
                <w:lang w:val="en-US"/>
              </w:rPr>
              <w:t>13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253A2" w14:textId="143F2D9D" w:rsidR="00712E47" w:rsidRPr="00712E47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12E47">
              <w:rPr>
                <w:color w:val="000000"/>
                <w:sz w:val="22"/>
                <w:szCs w:val="22"/>
                <w:lang w:val="en-US"/>
              </w:rPr>
              <w:t>14.5%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F7C97" w14:textId="7D6819EA" w:rsidR="00712E47" w:rsidRPr="00D6552F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=</w:t>
            </w:r>
            <w:r w:rsidRPr="00D6552F">
              <w:rPr>
                <w:color w:val="000000"/>
                <w:sz w:val="22"/>
                <w:szCs w:val="22"/>
                <w:lang w:val="en-US"/>
              </w:rPr>
              <w:t>19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B87BF" w14:textId="77777777" w:rsidR="00712E47" w:rsidRPr="00D6552F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6552F">
              <w:rPr>
                <w:rFonts w:eastAsia="SimSun"/>
                <w:color w:val="000000" w:themeColor="text1"/>
                <w:sz w:val="22"/>
                <w:szCs w:val="22"/>
                <w:lang w:eastAsia="en-US"/>
              </w:rPr>
              <w:t>19.1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36A87" w14:textId="06123245" w:rsidR="00712E47" w:rsidRPr="00D6552F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6552F">
              <w:rPr>
                <w:color w:val="000000"/>
                <w:sz w:val="22"/>
                <w:szCs w:val="22"/>
                <w:lang w:val="en-US"/>
              </w:rPr>
              <w:t>0.184</w:t>
            </w:r>
          </w:p>
        </w:tc>
      </w:tr>
      <w:tr w:rsidR="00712E47" w:rsidRPr="00D6552F" w14:paraId="6969B7FC" w14:textId="77777777" w:rsidTr="00F90A32">
        <w:tc>
          <w:tcPr>
            <w:tcW w:w="2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44FEA" w14:textId="77777777" w:rsidR="00712E47" w:rsidRPr="00D6552F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2"/>
                <w:szCs w:val="22"/>
                <w:lang w:val="en-US"/>
              </w:rPr>
            </w:pPr>
            <w:proofErr w:type="gramStart"/>
            <w:r w:rsidRPr="00D6552F">
              <w:rPr>
                <w:rFonts w:eastAsia="SimSun"/>
                <w:color w:val="000000" w:themeColor="text1"/>
                <w:sz w:val="22"/>
                <w:szCs w:val="22"/>
                <w:lang w:eastAsia="en-US"/>
              </w:rPr>
              <w:t>4:Private</w:t>
            </w:r>
            <w:proofErr w:type="gramEnd"/>
            <w:r w:rsidRPr="00D6552F">
              <w:rPr>
                <w:rFonts w:eastAsia="SimSun"/>
                <w:color w:val="000000" w:themeColor="text1"/>
                <w:sz w:val="22"/>
                <w:szCs w:val="22"/>
                <w:lang w:eastAsia="en-US"/>
              </w:rPr>
              <w:t xml:space="preserve"> sectors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AAB30" w14:textId="60A2FA95" w:rsidR="00712E47" w:rsidRPr="00D6552F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6552F">
              <w:rPr>
                <w:color w:val="000000"/>
                <w:sz w:val="22"/>
                <w:szCs w:val="22"/>
                <w:lang w:val="en-US"/>
              </w:rPr>
              <w:t>13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6087C" w14:textId="77763AB4" w:rsidR="00712E47" w:rsidRPr="00712E47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12E47">
              <w:rPr>
                <w:color w:val="000000"/>
                <w:sz w:val="22"/>
                <w:szCs w:val="22"/>
                <w:lang w:val="en-US"/>
              </w:rPr>
              <w:t>27.5%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051CA" w14:textId="1DB7252A" w:rsidR="00712E47" w:rsidRPr="00D6552F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=</w:t>
            </w:r>
            <w:r w:rsidRPr="00D6552F">
              <w:rPr>
                <w:color w:val="000000"/>
                <w:sz w:val="22"/>
                <w:szCs w:val="22"/>
                <w:lang w:val="en-US"/>
              </w:rPr>
              <w:t>36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E9CEE" w14:textId="77777777" w:rsidR="00712E47" w:rsidRPr="00D6552F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6552F">
              <w:rPr>
                <w:rFonts w:eastAsia="SimSun"/>
                <w:color w:val="000000" w:themeColor="text1"/>
                <w:sz w:val="22"/>
                <w:szCs w:val="22"/>
                <w:lang w:eastAsia="en-US"/>
              </w:rPr>
              <w:t>28.3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73BB0" w14:textId="5FA564DD" w:rsidR="00712E47" w:rsidRPr="00D6552F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6552F">
              <w:rPr>
                <w:color w:val="000000"/>
                <w:sz w:val="22"/>
                <w:szCs w:val="22"/>
                <w:lang w:val="en-US"/>
              </w:rPr>
              <w:t>0.844</w:t>
            </w:r>
          </w:p>
        </w:tc>
      </w:tr>
      <w:tr w:rsidR="00712E47" w:rsidRPr="00D6552F" w14:paraId="3F2B61E7" w14:textId="77777777" w:rsidTr="00F90A32">
        <w:tc>
          <w:tcPr>
            <w:tcW w:w="2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431B7" w14:textId="77777777" w:rsidR="00712E47" w:rsidRPr="00D6552F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2"/>
                <w:szCs w:val="22"/>
                <w:lang w:val="en-US"/>
              </w:rPr>
            </w:pPr>
            <w:proofErr w:type="gramStart"/>
            <w:r w:rsidRPr="00D6552F">
              <w:rPr>
                <w:rFonts w:eastAsia="SimSun"/>
                <w:color w:val="000000" w:themeColor="text1"/>
                <w:sz w:val="22"/>
                <w:szCs w:val="22"/>
                <w:lang w:eastAsia="en-US"/>
              </w:rPr>
              <w:t>5:Other</w:t>
            </w:r>
            <w:proofErr w:type="gramEnd"/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3F3EC" w14:textId="0D22C203" w:rsidR="00712E47" w:rsidRPr="00D6552F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6552F">
              <w:rPr>
                <w:color w:val="000000"/>
                <w:sz w:val="22"/>
                <w:szCs w:val="22"/>
                <w:lang w:val="en-US"/>
              </w:rPr>
              <w:t>13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198A5" w14:textId="40FCE6B5" w:rsidR="00712E47" w:rsidRPr="00712E47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12E47">
              <w:rPr>
                <w:color w:val="000000"/>
                <w:sz w:val="22"/>
                <w:szCs w:val="22"/>
                <w:lang w:val="en-US"/>
              </w:rPr>
              <w:t>13.7%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9F212" w14:textId="1619792D" w:rsidR="00712E47" w:rsidRPr="00D6552F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=</w:t>
            </w:r>
            <w:r w:rsidRPr="00D6552F">
              <w:rPr>
                <w:color w:val="000000"/>
                <w:sz w:val="22"/>
                <w:szCs w:val="22"/>
                <w:lang w:val="en-US"/>
              </w:rPr>
              <w:t>18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86765" w14:textId="77777777" w:rsidR="00712E47" w:rsidRPr="00D6552F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6552F">
              <w:rPr>
                <w:rFonts w:eastAsia="SimSun"/>
                <w:color w:val="000000" w:themeColor="text1"/>
                <w:sz w:val="22"/>
                <w:szCs w:val="22"/>
                <w:lang w:eastAsia="en-US"/>
              </w:rPr>
              <w:t>12.6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352C7" w14:textId="209FC9A2" w:rsidR="00712E47" w:rsidRPr="00D6552F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6552F">
              <w:rPr>
                <w:color w:val="000000"/>
                <w:sz w:val="22"/>
                <w:szCs w:val="22"/>
                <w:lang w:val="en-US"/>
              </w:rPr>
              <w:t>0.686</w:t>
            </w:r>
          </w:p>
        </w:tc>
      </w:tr>
      <w:tr w:rsidR="00712E47" w:rsidRPr="00D6552F" w14:paraId="54804A9F" w14:textId="77777777" w:rsidTr="00F90A32">
        <w:tc>
          <w:tcPr>
            <w:tcW w:w="2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7AAF0" w14:textId="77777777" w:rsidR="00712E47" w:rsidRPr="00D6552F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bCs/>
                <w:sz w:val="22"/>
                <w:szCs w:val="22"/>
                <w:lang w:val="en-US"/>
              </w:rPr>
            </w:pPr>
            <w:r w:rsidRPr="00D6552F">
              <w:rPr>
                <w:b/>
                <w:bCs/>
                <w:sz w:val="22"/>
                <w:szCs w:val="22"/>
                <w:lang w:val="en-US"/>
              </w:rPr>
              <w:t>Health status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5B918" w14:textId="77777777" w:rsidR="00712E47" w:rsidRPr="00D6552F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A8399" w14:textId="77777777" w:rsidR="00712E47" w:rsidRPr="00712E47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728B3" w14:textId="14241513" w:rsidR="00712E47" w:rsidRPr="00D6552F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6552F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123A3" w14:textId="77777777" w:rsidR="00712E47" w:rsidRPr="00D6552F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0EF11" w14:textId="77777777" w:rsidR="00712E47" w:rsidRPr="00D6552F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712E47" w:rsidRPr="00D6552F" w14:paraId="6770D3A9" w14:textId="77777777" w:rsidTr="00F90A32">
        <w:tc>
          <w:tcPr>
            <w:tcW w:w="2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BA1BB" w14:textId="77777777" w:rsidR="00712E47" w:rsidRPr="00D6552F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2"/>
                <w:szCs w:val="22"/>
                <w:lang w:val="en-US"/>
              </w:rPr>
            </w:pPr>
            <w:r w:rsidRPr="00D6552F">
              <w:rPr>
                <w:rFonts w:eastAsia="SimSun"/>
                <w:color w:val="000000" w:themeColor="text1"/>
                <w:sz w:val="22"/>
                <w:szCs w:val="22"/>
                <w:lang w:eastAsia="en-US"/>
              </w:rPr>
              <w:t>Self-reported good health (0/1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87952" w14:textId="5D25367F" w:rsidR="00712E47" w:rsidRPr="00D6552F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6552F">
              <w:rPr>
                <w:color w:val="000000"/>
                <w:sz w:val="22"/>
                <w:szCs w:val="22"/>
                <w:lang w:val="en-US"/>
              </w:rPr>
              <w:t>13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31854" w14:textId="4061E858" w:rsidR="00712E47" w:rsidRPr="00712E47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12E47">
              <w:rPr>
                <w:color w:val="000000"/>
                <w:sz w:val="22"/>
                <w:szCs w:val="22"/>
                <w:lang w:val="en-US"/>
              </w:rPr>
              <w:t>66.7%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92AAD" w14:textId="6A4A80AC" w:rsidR="00712E47" w:rsidRPr="00D6552F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=</w:t>
            </w:r>
            <w:r w:rsidRPr="00D6552F">
              <w:rPr>
                <w:color w:val="000000"/>
                <w:sz w:val="22"/>
                <w:szCs w:val="22"/>
                <w:lang w:val="en-US"/>
              </w:rPr>
              <w:t>88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718B8" w14:textId="77777777" w:rsidR="00712E47" w:rsidRPr="00D6552F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6552F">
              <w:rPr>
                <w:rFonts w:eastAsia="SimSun"/>
                <w:color w:val="000000" w:themeColor="text1"/>
                <w:sz w:val="22"/>
                <w:szCs w:val="22"/>
                <w:lang w:eastAsia="en-US"/>
              </w:rPr>
              <w:t>64.4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C3DEE" w14:textId="0421614A" w:rsidR="00712E47" w:rsidRPr="00D6552F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6552F">
              <w:rPr>
                <w:color w:val="000000"/>
                <w:sz w:val="22"/>
                <w:szCs w:val="22"/>
                <w:lang w:val="en-US"/>
              </w:rPr>
              <w:t>0.592</w:t>
            </w:r>
          </w:p>
        </w:tc>
      </w:tr>
      <w:tr w:rsidR="00712E47" w:rsidRPr="00D6552F" w14:paraId="3D23D7DF" w14:textId="77777777" w:rsidTr="00F90A32">
        <w:tc>
          <w:tcPr>
            <w:tcW w:w="2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4F26D" w14:textId="77777777" w:rsidR="00712E47" w:rsidRPr="00D6552F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2"/>
                <w:szCs w:val="22"/>
                <w:lang w:val="en-US"/>
              </w:rPr>
            </w:pPr>
            <w:r w:rsidRPr="00D6552F">
              <w:rPr>
                <w:rFonts w:eastAsia="SimSun"/>
                <w:color w:val="000000" w:themeColor="text1"/>
                <w:sz w:val="22"/>
                <w:szCs w:val="22"/>
                <w:lang w:eastAsia="en-US"/>
              </w:rPr>
              <w:t>Any chronic diseases (0/1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53F5A" w14:textId="243852E7" w:rsidR="00712E47" w:rsidRPr="00D6552F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6552F">
              <w:rPr>
                <w:color w:val="000000"/>
                <w:sz w:val="22"/>
                <w:szCs w:val="22"/>
                <w:lang w:val="en-US"/>
              </w:rPr>
              <w:t>13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C2DFE" w14:textId="3EBC5CC2" w:rsidR="00712E47" w:rsidRPr="00712E47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12E47">
              <w:rPr>
                <w:color w:val="000000"/>
                <w:sz w:val="22"/>
                <w:szCs w:val="22"/>
                <w:lang w:val="en-US"/>
              </w:rPr>
              <w:t>26.7%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D625C" w14:textId="473731B5" w:rsidR="00712E47" w:rsidRPr="00D6552F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=</w:t>
            </w:r>
            <w:r w:rsidRPr="00D6552F">
              <w:rPr>
                <w:color w:val="000000"/>
                <w:sz w:val="22"/>
                <w:szCs w:val="22"/>
                <w:lang w:val="en-US"/>
              </w:rPr>
              <w:t>36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32B46" w14:textId="77777777" w:rsidR="00712E47" w:rsidRPr="00D6552F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6552F">
              <w:rPr>
                <w:rFonts w:eastAsia="SimSun"/>
                <w:color w:val="000000" w:themeColor="text1"/>
                <w:sz w:val="22"/>
                <w:szCs w:val="22"/>
                <w:lang w:eastAsia="en-US"/>
              </w:rPr>
              <w:t>25.0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0240C" w14:textId="3D9B59F0" w:rsidR="00712E47" w:rsidRPr="00D6552F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6552F">
              <w:rPr>
                <w:color w:val="000000"/>
                <w:sz w:val="22"/>
                <w:szCs w:val="22"/>
                <w:lang w:val="en-US"/>
              </w:rPr>
              <w:t>0.658</w:t>
            </w:r>
          </w:p>
        </w:tc>
      </w:tr>
      <w:tr w:rsidR="00712E47" w:rsidRPr="00D6552F" w14:paraId="4513AE23" w14:textId="77777777" w:rsidTr="00F90A32">
        <w:tc>
          <w:tcPr>
            <w:tcW w:w="2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D54FD" w14:textId="77777777" w:rsidR="00712E47" w:rsidRPr="00D6552F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2"/>
                <w:szCs w:val="22"/>
                <w:lang w:val="en-US"/>
              </w:rPr>
            </w:pPr>
            <w:r w:rsidRPr="00D6552F">
              <w:rPr>
                <w:rFonts w:eastAsia="SimSun"/>
                <w:color w:val="000000" w:themeColor="text1"/>
                <w:sz w:val="22"/>
                <w:szCs w:val="22"/>
                <w:lang w:eastAsia="en-US"/>
              </w:rPr>
              <w:t>Cardio-Cerebrovascular diseases (0/1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2329F" w14:textId="40BEFCB1" w:rsidR="00712E47" w:rsidRPr="00D6552F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6552F">
              <w:rPr>
                <w:color w:val="000000"/>
                <w:sz w:val="22"/>
                <w:szCs w:val="22"/>
                <w:lang w:val="en-US"/>
              </w:rPr>
              <w:t>13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CC6E4" w14:textId="28A1C7CC" w:rsidR="00712E47" w:rsidRPr="00712E47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12E47">
              <w:rPr>
                <w:color w:val="000000"/>
                <w:sz w:val="22"/>
                <w:szCs w:val="22"/>
                <w:lang w:val="en-US"/>
              </w:rPr>
              <w:t>18.5%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6FD75" w14:textId="2B7AC3D2" w:rsidR="00712E47" w:rsidRPr="00D6552F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=</w:t>
            </w:r>
            <w:r w:rsidRPr="00D6552F">
              <w:rPr>
                <w:color w:val="000000"/>
                <w:sz w:val="22"/>
                <w:szCs w:val="22"/>
                <w:lang w:val="en-US"/>
              </w:rPr>
              <w:t>2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6492C" w14:textId="77777777" w:rsidR="00712E47" w:rsidRPr="00D6552F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6552F">
              <w:rPr>
                <w:rFonts w:eastAsia="SimSun"/>
                <w:color w:val="000000" w:themeColor="text1"/>
                <w:sz w:val="22"/>
                <w:szCs w:val="22"/>
                <w:lang w:eastAsia="en-US"/>
              </w:rPr>
              <w:t>19.6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1E463" w14:textId="30DCB375" w:rsidR="00712E47" w:rsidRPr="00D6552F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6552F">
              <w:rPr>
                <w:color w:val="000000"/>
                <w:sz w:val="22"/>
                <w:szCs w:val="22"/>
                <w:lang w:val="en-US"/>
              </w:rPr>
              <w:t>0.744</w:t>
            </w:r>
          </w:p>
        </w:tc>
      </w:tr>
      <w:tr w:rsidR="00712E47" w:rsidRPr="00D6552F" w14:paraId="1A8870F9" w14:textId="77777777" w:rsidTr="00F90A32">
        <w:tc>
          <w:tcPr>
            <w:tcW w:w="2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C5E71" w14:textId="77777777" w:rsidR="00712E47" w:rsidRPr="00D6552F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2"/>
                <w:szCs w:val="22"/>
                <w:lang w:val="en-US"/>
              </w:rPr>
            </w:pPr>
            <w:r w:rsidRPr="00D6552F">
              <w:rPr>
                <w:rFonts w:eastAsia="SimSun"/>
                <w:color w:val="000000" w:themeColor="text1"/>
                <w:sz w:val="22"/>
                <w:szCs w:val="22"/>
                <w:lang w:eastAsia="en-US"/>
              </w:rPr>
              <w:t>Diabetes (0/1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FD3D7" w14:textId="10D88D69" w:rsidR="00712E47" w:rsidRPr="00D6552F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6552F">
              <w:rPr>
                <w:color w:val="000000"/>
                <w:sz w:val="22"/>
                <w:szCs w:val="22"/>
                <w:lang w:val="en-US"/>
              </w:rPr>
              <w:t>13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EC131" w14:textId="3965157F" w:rsidR="00712E47" w:rsidRPr="00712E47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12E47">
              <w:rPr>
                <w:color w:val="000000"/>
                <w:sz w:val="22"/>
                <w:szCs w:val="22"/>
                <w:lang w:val="en-US"/>
              </w:rPr>
              <w:t>5.2%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61F5C" w14:textId="1FB72BAE" w:rsidR="00712E47" w:rsidRPr="00D6552F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=</w:t>
            </w:r>
            <w:r w:rsidRPr="00D6552F">
              <w:rPr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DECDB" w14:textId="77777777" w:rsidR="00712E47" w:rsidRPr="00D6552F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6552F">
              <w:rPr>
                <w:rFonts w:eastAsia="SimSun"/>
                <w:color w:val="000000" w:themeColor="text1"/>
                <w:sz w:val="22"/>
                <w:szCs w:val="22"/>
                <w:lang w:eastAsia="en-US"/>
              </w:rPr>
              <w:t>5.2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46A23" w14:textId="5224E662" w:rsidR="00712E47" w:rsidRPr="00D6552F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6552F">
              <w:rPr>
                <w:color w:val="000000"/>
                <w:sz w:val="22"/>
                <w:szCs w:val="22"/>
                <w:lang w:val="en-US"/>
              </w:rPr>
              <w:t>0.977</w:t>
            </w:r>
          </w:p>
        </w:tc>
      </w:tr>
      <w:tr w:rsidR="00712E47" w:rsidRPr="00D6552F" w14:paraId="62A94B40" w14:textId="77777777" w:rsidTr="00F90A32">
        <w:tc>
          <w:tcPr>
            <w:tcW w:w="2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2B308" w14:textId="77777777" w:rsidR="00712E47" w:rsidRPr="00D6552F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2"/>
                <w:szCs w:val="22"/>
                <w:lang w:val="en-US"/>
              </w:rPr>
            </w:pPr>
            <w:r w:rsidRPr="00D6552F">
              <w:rPr>
                <w:rFonts w:eastAsia="SimSun"/>
                <w:i/>
                <w:iCs/>
                <w:color w:val="000000" w:themeColor="text1"/>
                <w:sz w:val="22"/>
                <w:szCs w:val="22"/>
                <w:lang w:eastAsia="en-US"/>
              </w:rPr>
              <w:t>BMI status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B2B0D" w14:textId="77777777" w:rsidR="00712E47" w:rsidRPr="00D6552F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F4FFC" w14:textId="77777777" w:rsidR="00712E47" w:rsidRPr="00712E47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C7493" w14:textId="6D04547B" w:rsidR="00712E47" w:rsidRPr="00D6552F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6552F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11953" w14:textId="77777777" w:rsidR="00712E47" w:rsidRPr="00D6552F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54A89" w14:textId="77777777" w:rsidR="00712E47" w:rsidRPr="00D6552F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712E47" w:rsidRPr="00D6552F" w14:paraId="5FEEC35C" w14:textId="77777777" w:rsidTr="00F90A32">
        <w:tc>
          <w:tcPr>
            <w:tcW w:w="2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8BC28" w14:textId="77777777" w:rsidR="00712E47" w:rsidRPr="00D6552F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2"/>
                <w:szCs w:val="22"/>
                <w:lang w:val="en-US"/>
              </w:rPr>
            </w:pPr>
            <w:proofErr w:type="gramStart"/>
            <w:r w:rsidRPr="00D6552F">
              <w:rPr>
                <w:rFonts w:eastAsia="SimSun"/>
                <w:color w:val="000000" w:themeColor="text1"/>
                <w:sz w:val="22"/>
                <w:szCs w:val="22"/>
                <w:lang w:eastAsia="en-US"/>
              </w:rPr>
              <w:t>1:Underweight</w:t>
            </w:r>
            <w:proofErr w:type="gramEnd"/>
            <w:r w:rsidRPr="00D6552F">
              <w:rPr>
                <w:rFonts w:eastAsia="SimSun"/>
                <w:color w:val="000000" w:themeColor="text1"/>
                <w:sz w:val="22"/>
                <w:szCs w:val="22"/>
                <w:lang w:eastAsia="en-US"/>
              </w:rPr>
              <w:t xml:space="preserve"> (&lt;18.5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6FF35" w14:textId="12AEAA60" w:rsidR="00712E47" w:rsidRPr="00D6552F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6552F">
              <w:rPr>
                <w:color w:val="000000"/>
                <w:sz w:val="22"/>
                <w:szCs w:val="22"/>
                <w:lang w:val="en-US"/>
              </w:rPr>
              <w:t>11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96254" w14:textId="0C4AEB29" w:rsidR="00712E47" w:rsidRPr="00712E47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12E47">
              <w:rPr>
                <w:color w:val="000000"/>
                <w:sz w:val="22"/>
                <w:szCs w:val="22"/>
                <w:lang w:val="en-US"/>
              </w:rPr>
              <w:t>6.8%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E14B2" w14:textId="51136443" w:rsidR="00712E47" w:rsidRPr="00D6552F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=</w:t>
            </w:r>
            <w:r w:rsidRPr="00D6552F">
              <w:rPr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CC4E2" w14:textId="77777777" w:rsidR="00712E47" w:rsidRPr="00D6552F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6552F">
              <w:rPr>
                <w:rFonts w:eastAsia="SimSun"/>
                <w:color w:val="000000" w:themeColor="text1"/>
                <w:sz w:val="22"/>
                <w:szCs w:val="22"/>
                <w:lang w:eastAsia="en-US"/>
              </w:rPr>
              <w:t>5.7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9F23C" w14:textId="5FEDAAB9" w:rsidR="00712E47" w:rsidRPr="00D6552F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6552F">
              <w:rPr>
                <w:color w:val="000000"/>
                <w:sz w:val="22"/>
                <w:szCs w:val="22"/>
                <w:lang w:val="en-US"/>
              </w:rPr>
              <w:t>0.592</w:t>
            </w:r>
          </w:p>
        </w:tc>
      </w:tr>
      <w:tr w:rsidR="00712E47" w:rsidRPr="00D6552F" w14:paraId="147C3637" w14:textId="77777777" w:rsidTr="00F90A32">
        <w:tc>
          <w:tcPr>
            <w:tcW w:w="2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978E9" w14:textId="77777777" w:rsidR="00712E47" w:rsidRPr="00D6552F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2"/>
                <w:szCs w:val="22"/>
                <w:lang w:val="en-US"/>
              </w:rPr>
            </w:pPr>
            <w:proofErr w:type="gramStart"/>
            <w:r w:rsidRPr="00D6552F">
              <w:rPr>
                <w:rFonts w:eastAsia="SimSun"/>
                <w:color w:val="000000" w:themeColor="text1"/>
                <w:sz w:val="22"/>
                <w:szCs w:val="22"/>
                <w:lang w:eastAsia="en-US"/>
              </w:rPr>
              <w:t>2:Normal</w:t>
            </w:r>
            <w:proofErr w:type="gramEnd"/>
            <w:r w:rsidRPr="00D6552F">
              <w:rPr>
                <w:rFonts w:eastAsia="SimSun"/>
                <w:color w:val="000000" w:themeColor="text1"/>
                <w:sz w:val="22"/>
                <w:szCs w:val="22"/>
                <w:lang w:eastAsia="en-US"/>
              </w:rPr>
              <w:t xml:space="preserve"> (18.5-24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07056" w14:textId="3F808608" w:rsidR="00712E47" w:rsidRPr="00D6552F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6552F">
              <w:rPr>
                <w:color w:val="000000"/>
                <w:sz w:val="22"/>
                <w:szCs w:val="22"/>
                <w:lang w:val="en-US"/>
              </w:rPr>
              <w:t>11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29073" w14:textId="0968FCC6" w:rsidR="00712E47" w:rsidRPr="00712E47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12E47">
              <w:rPr>
                <w:color w:val="000000"/>
                <w:sz w:val="22"/>
                <w:szCs w:val="22"/>
                <w:lang w:val="en-US"/>
              </w:rPr>
              <w:t>70.9%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C5355" w14:textId="6FFA4510" w:rsidR="00712E47" w:rsidRPr="00D6552F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=</w:t>
            </w:r>
            <w:r w:rsidRPr="00D6552F">
              <w:rPr>
                <w:color w:val="000000"/>
                <w:sz w:val="22"/>
                <w:szCs w:val="22"/>
                <w:lang w:val="en-US"/>
              </w:rPr>
              <w:t>8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5CFA1" w14:textId="77777777" w:rsidR="00712E47" w:rsidRPr="00D6552F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6552F">
              <w:rPr>
                <w:rFonts w:eastAsia="SimSun"/>
                <w:color w:val="000000" w:themeColor="text1"/>
                <w:sz w:val="22"/>
                <w:szCs w:val="22"/>
                <w:lang w:eastAsia="en-US"/>
              </w:rPr>
              <w:t>62.2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B0E9C" w14:textId="1F556108" w:rsidR="00712E47" w:rsidRPr="00D6552F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6552F">
              <w:rPr>
                <w:color w:val="000000"/>
                <w:sz w:val="22"/>
                <w:szCs w:val="22"/>
                <w:lang w:val="en-US"/>
              </w:rPr>
              <w:t>0.053</w:t>
            </w:r>
          </w:p>
        </w:tc>
      </w:tr>
      <w:tr w:rsidR="00712E47" w:rsidRPr="00D6552F" w14:paraId="104030CB" w14:textId="77777777" w:rsidTr="00F90A32">
        <w:tc>
          <w:tcPr>
            <w:tcW w:w="2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890A7" w14:textId="0E3D2082" w:rsidR="00712E47" w:rsidRPr="00D6552F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2"/>
                <w:szCs w:val="22"/>
                <w:lang w:val="en-US"/>
              </w:rPr>
            </w:pPr>
            <w:proofErr w:type="gramStart"/>
            <w:r w:rsidRPr="00D6552F">
              <w:rPr>
                <w:rFonts w:eastAsia="SimSun"/>
                <w:color w:val="000000" w:themeColor="text1"/>
                <w:sz w:val="22"/>
                <w:szCs w:val="22"/>
                <w:lang w:eastAsia="en-US"/>
              </w:rPr>
              <w:t>3:Overweight</w:t>
            </w:r>
            <w:proofErr w:type="gramEnd"/>
            <w:r w:rsidRPr="00D6552F">
              <w:rPr>
                <w:rFonts w:eastAsia="SimSun"/>
                <w:color w:val="000000" w:themeColor="text1"/>
                <w:sz w:val="22"/>
                <w:szCs w:val="22"/>
                <w:lang w:eastAsia="en-US"/>
              </w:rPr>
              <w:t xml:space="preserve"> (24</w:t>
            </w:r>
            <w:r w:rsidR="005D10F5">
              <w:rPr>
                <w:rFonts w:eastAsia="SimSun"/>
                <w:color w:val="000000" w:themeColor="text1"/>
                <w:sz w:val="22"/>
                <w:szCs w:val="22"/>
                <w:lang w:eastAsia="en-US"/>
              </w:rPr>
              <w:t>–</w:t>
            </w:r>
            <w:r w:rsidRPr="00D6552F">
              <w:rPr>
                <w:rFonts w:eastAsia="SimSun"/>
                <w:color w:val="000000" w:themeColor="text1"/>
                <w:sz w:val="22"/>
                <w:szCs w:val="22"/>
                <w:lang w:eastAsia="en-US"/>
              </w:rPr>
              <w:t>28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2621D" w14:textId="5D99E199" w:rsidR="00712E47" w:rsidRPr="00D6552F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6552F">
              <w:rPr>
                <w:color w:val="000000"/>
                <w:sz w:val="22"/>
                <w:szCs w:val="22"/>
                <w:lang w:val="en-US"/>
              </w:rPr>
              <w:t>11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AA75C" w14:textId="2B379BEC" w:rsidR="00712E47" w:rsidRPr="00712E47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12E47">
              <w:rPr>
                <w:color w:val="000000"/>
                <w:sz w:val="22"/>
                <w:szCs w:val="22"/>
                <w:lang w:val="en-US"/>
              </w:rPr>
              <w:t>19.7%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35070" w14:textId="6F387823" w:rsidR="00712E47" w:rsidRPr="00D6552F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=</w:t>
            </w:r>
            <w:r w:rsidRPr="00D6552F">
              <w:rPr>
                <w:color w:val="000000"/>
                <w:sz w:val="22"/>
                <w:szCs w:val="22"/>
                <w:lang w:val="en-US"/>
              </w:rPr>
              <w:t>2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18E43" w14:textId="77777777" w:rsidR="00712E47" w:rsidRPr="00D6552F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6552F">
              <w:rPr>
                <w:rFonts w:eastAsia="SimSun"/>
                <w:color w:val="000000" w:themeColor="text1"/>
                <w:sz w:val="22"/>
                <w:szCs w:val="22"/>
                <w:lang w:eastAsia="en-US"/>
              </w:rPr>
              <w:t>27.2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B7550" w14:textId="0153F3E1" w:rsidR="00712E47" w:rsidRPr="00D6552F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6552F">
              <w:rPr>
                <w:color w:val="000000"/>
                <w:sz w:val="22"/>
                <w:szCs w:val="22"/>
                <w:lang w:val="en-US"/>
              </w:rPr>
              <w:t>0.069</w:t>
            </w:r>
          </w:p>
        </w:tc>
      </w:tr>
      <w:tr w:rsidR="00712E47" w:rsidRPr="00D6552F" w14:paraId="5D277C62" w14:textId="77777777" w:rsidTr="00F90A32">
        <w:tc>
          <w:tcPr>
            <w:tcW w:w="2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C8E1A" w14:textId="77777777" w:rsidR="00712E47" w:rsidRPr="00D6552F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2"/>
                <w:szCs w:val="22"/>
                <w:lang w:val="en-US"/>
              </w:rPr>
            </w:pPr>
            <w:proofErr w:type="gramStart"/>
            <w:r w:rsidRPr="00D6552F">
              <w:rPr>
                <w:rFonts w:eastAsia="SimSun"/>
                <w:color w:val="000000" w:themeColor="text1"/>
                <w:sz w:val="22"/>
                <w:szCs w:val="22"/>
                <w:lang w:eastAsia="en-US"/>
              </w:rPr>
              <w:t>4:Obese</w:t>
            </w:r>
            <w:proofErr w:type="gramEnd"/>
            <w:r w:rsidRPr="00D6552F">
              <w:rPr>
                <w:rFonts w:eastAsia="SimSun"/>
                <w:color w:val="000000" w:themeColor="text1"/>
                <w:sz w:val="22"/>
                <w:szCs w:val="22"/>
                <w:lang w:eastAsia="en-US"/>
              </w:rPr>
              <w:t xml:space="preserve"> (28+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43151" w14:textId="44D1D974" w:rsidR="00712E47" w:rsidRPr="00D6552F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6552F">
              <w:rPr>
                <w:color w:val="000000"/>
                <w:sz w:val="22"/>
                <w:szCs w:val="22"/>
                <w:lang w:val="en-US"/>
              </w:rPr>
              <w:t>11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4E144" w14:textId="43E012F9" w:rsidR="00712E47" w:rsidRPr="00712E47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12E47">
              <w:rPr>
                <w:color w:val="000000"/>
                <w:sz w:val="22"/>
                <w:szCs w:val="22"/>
                <w:lang w:val="en-US"/>
              </w:rPr>
              <w:t>2.6%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2DCAC" w14:textId="1F0D7BB1" w:rsidR="00712E47" w:rsidRPr="00D6552F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=</w:t>
            </w:r>
            <w:r w:rsidRPr="00D6552F"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88CC5" w14:textId="77777777" w:rsidR="00712E47" w:rsidRPr="00D6552F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6552F">
              <w:rPr>
                <w:rFonts w:eastAsia="SimSun"/>
                <w:color w:val="000000" w:themeColor="text1"/>
                <w:sz w:val="22"/>
                <w:szCs w:val="22"/>
                <w:lang w:eastAsia="en-US"/>
              </w:rPr>
              <w:t>4.9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D5D0C" w14:textId="33132369" w:rsidR="00712E47" w:rsidRPr="00D6552F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6552F">
              <w:rPr>
                <w:color w:val="000000"/>
                <w:sz w:val="22"/>
                <w:szCs w:val="22"/>
                <w:lang w:val="en-US"/>
              </w:rPr>
              <w:t>0.239</w:t>
            </w:r>
          </w:p>
        </w:tc>
      </w:tr>
      <w:tr w:rsidR="00712E47" w:rsidRPr="00D6552F" w14:paraId="08C3EC0F" w14:textId="77777777" w:rsidTr="00F90A32">
        <w:tc>
          <w:tcPr>
            <w:tcW w:w="2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BB270" w14:textId="77777777" w:rsidR="00712E47" w:rsidRPr="00D6552F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eastAsia="SimSun"/>
                <w:color w:val="000000" w:themeColor="text1"/>
                <w:sz w:val="22"/>
                <w:szCs w:val="22"/>
                <w:lang w:eastAsia="en-US"/>
              </w:rPr>
            </w:pPr>
            <w:r w:rsidRPr="00D6552F">
              <w:rPr>
                <w:rFonts w:eastAsia="SimSun"/>
                <w:b/>
                <w:bCs/>
                <w:color w:val="000000" w:themeColor="text1"/>
                <w:sz w:val="22"/>
                <w:szCs w:val="22"/>
                <w:lang w:eastAsia="en-US"/>
              </w:rPr>
              <w:t>Health behaviour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94FAC" w14:textId="77777777" w:rsidR="00712E47" w:rsidRPr="00D6552F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26348" w14:textId="3CF20C2A" w:rsidR="00712E47" w:rsidRPr="00712E47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6552F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7AD47" w14:textId="74BC48C6" w:rsidR="00712E47" w:rsidRPr="00D6552F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6552F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F5AC0" w14:textId="77777777" w:rsidR="00712E47" w:rsidRPr="00D6552F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96F69" w14:textId="77777777" w:rsidR="00712E47" w:rsidRPr="00D6552F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712E47" w:rsidRPr="00D6552F" w14:paraId="666ABFEC" w14:textId="77777777" w:rsidTr="00F90A32">
        <w:tc>
          <w:tcPr>
            <w:tcW w:w="2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3B7EA" w14:textId="77777777" w:rsidR="00712E47" w:rsidRPr="00D6552F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2"/>
                <w:szCs w:val="22"/>
                <w:lang w:val="en-US"/>
              </w:rPr>
            </w:pPr>
            <w:r w:rsidRPr="00D6552F">
              <w:rPr>
                <w:rFonts w:eastAsia="SimSun"/>
                <w:i/>
                <w:iCs/>
                <w:color w:val="000000" w:themeColor="text1"/>
                <w:sz w:val="22"/>
                <w:szCs w:val="22"/>
                <w:lang w:eastAsia="en-US"/>
              </w:rPr>
              <w:t>Smoking status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37C40" w14:textId="77777777" w:rsidR="00712E47" w:rsidRPr="00D6552F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280D5" w14:textId="46AA2D70" w:rsidR="00712E47" w:rsidRPr="00712E47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6552F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5668F" w14:textId="7640BEB3" w:rsidR="00712E47" w:rsidRPr="00D6552F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6552F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C6D77" w14:textId="77777777" w:rsidR="00712E47" w:rsidRPr="00D6552F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04F30" w14:textId="77777777" w:rsidR="00712E47" w:rsidRPr="00D6552F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712E47" w:rsidRPr="00D6552F" w14:paraId="27428E8A" w14:textId="77777777" w:rsidTr="00F90A32">
        <w:tc>
          <w:tcPr>
            <w:tcW w:w="2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1B89F" w14:textId="77777777" w:rsidR="00712E47" w:rsidRPr="00D6552F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2"/>
                <w:szCs w:val="22"/>
                <w:lang w:val="en-US"/>
              </w:rPr>
            </w:pPr>
            <w:proofErr w:type="gramStart"/>
            <w:r w:rsidRPr="00D6552F">
              <w:rPr>
                <w:rFonts w:eastAsia="SimSun"/>
                <w:color w:val="000000" w:themeColor="text1"/>
                <w:sz w:val="22"/>
                <w:szCs w:val="22"/>
                <w:lang w:eastAsia="en-US"/>
              </w:rPr>
              <w:t>1:Never</w:t>
            </w:r>
            <w:proofErr w:type="gramEnd"/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47736" w14:textId="480EC8C9" w:rsidR="00712E47" w:rsidRPr="00D6552F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6552F">
              <w:rPr>
                <w:color w:val="000000"/>
                <w:sz w:val="22"/>
                <w:szCs w:val="22"/>
                <w:lang w:val="en-US"/>
              </w:rPr>
              <w:t>13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E4F73" w14:textId="1D522644" w:rsidR="00712E47" w:rsidRPr="00712E47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12E47">
              <w:rPr>
                <w:color w:val="000000"/>
                <w:sz w:val="22"/>
                <w:szCs w:val="22"/>
                <w:lang w:val="en-US"/>
              </w:rPr>
              <w:t>72.2%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AB9C8" w14:textId="634EF61D" w:rsidR="00712E47" w:rsidRPr="00D6552F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=</w:t>
            </w:r>
            <w:r w:rsidRPr="00D6552F">
              <w:rPr>
                <w:color w:val="000000"/>
                <w:sz w:val="22"/>
                <w:szCs w:val="22"/>
                <w:lang w:val="en-US"/>
              </w:rPr>
              <w:t>96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600AE" w14:textId="77777777" w:rsidR="00712E47" w:rsidRPr="00D6552F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6552F">
              <w:rPr>
                <w:rFonts w:eastAsia="SimSun"/>
                <w:color w:val="000000" w:themeColor="text1"/>
                <w:sz w:val="22"/>
                <w:szCs w:val="22"/>
                <w:lang w:eastAsia="en-US"/>
              </w:rPr>
              <w:t>70.7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4D093" w14:textId="097ACDB4" w:rsidR="00712E47" w:rsidRPr="00D6552F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6552F">
              <w:rPr>
                <w:color w:val="000000"/>
                <w:sz w:val="22"/>
                <w:szCs w:val="22"/>
                <w:lang w:val="en-US"/>
              </w:rPr>
              <w:t>0.709</w:t>
            </w:r>
          </w:p>
        </w:tc>
      </w:tr>
      <w:tr w:rsidR="00712E47" w:rsidRPr="00D6552F" w14:paraId="4546B66D" w14:textId="77777777" w:rsidTr="00F90A32">
        <w:tc>
          <w:tcPr>
            <w:tcW w:w="2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316A1" w14:textId="77777777" w:rsidR="00712E47" w:rsidRPr="00D6552F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2"/>
                <w:szCs w:val="22"/>
                <w:lang w:val="en-US"/>
              </w:rPr>
            </w:pPr>
            <w:proofErr w:type="gramStart"/>
            <w:r w:rsidRPr="00D6552F">
              <w:rPr>
                <w:rFonts w:eastAsia="SimSun"/>
                <w:color w:val="000000" w:themeColor="text1"/>
                <w:sz w:val="22"/>
                <w:szCs w:val="22"/>
                <w:lang w:eastAsia="en-US"/>
              </w:rPr>
              <w:t>2:Quit</w:t>
            </w:r>
            <w:proofErr w:type="gramEnd"/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7F7CD" w14:textId="6F4CA0A6" w:rsidR="00712E47" w:rsidRPr="00D6552F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6552F">
              <w:rPr>
                <w:color w:val="000000"/>
                <w:sz w:val="22"/>
                <w:szCs w:val="22"/>
                <w:lang w:val="en-US"/>
              </w:rPr>
              <w:t>13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A6118" w14:textId="7392D252" w:rsidR="00712E47" w:rsidRPr="00712E47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12E47">
              <w:rPr>
                <w:color w:val="000000"/>
                <w:sz w:val="22"/>
                <w:szCs w:val="22"/>
                <w:lang w:val="en-US"/>
              </w:rPr>
              <w:t>5.3%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BA598" w14:textId="674494F1" w:rsidR="00712E47" w:rsidRPr="00D6552F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=</w:t>
            </w:r>
            <w:r w:rsidRPr="00D6552F">
              <w:rPr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C83D2" w14:textId="77777777" w:rsidR="00712E47" w:rsidRPr="00D6552F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6552F">
              <w:rPr>
                <w:rFonts w:eastAsia="SimSun"/>
                <w:color w:val="000000" w:themeColor="text1"/>
                <w:sz w:val="22"/>
                <w:szCs w:val="22"/>
                <w:lang w:eastAsia="en-US"/>
              </w:rPr>
              <w:t>8.0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9F3B2" w14:textId="690D6F54" w:rsidR="00712E47" w:rsidRPr="00D6552F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6552F">
              <w:rPr>
                <w:color w:val="000000"/>
                <w:sz w:val="22"/>
                <w:szCs w:val="22"/>
                <w:lang w:val="en-US"/>
              </w:rPr>
              <w:t>0.249</w:t>
            </w:r>
          </w:p>
        </w:tc>
      </w:tr>
      <w:tr w:rsidR="00712E47" w:rsidRPr="00D6552F" w14:paraId="6B14358F" w14:textId="77777777" w:rsidTr="00F90A32">
        <w:tc>
          <w:tcPr>
            <w:tcW w:w="2121" w:type="pct"/>
            <w:tcBorders>
              <w:top w:val="nil"/>
              <w:left w:val="nil"/>
              <w:right w:val="nil"/>
            </w:tcBorders>
            <w:vAlign w:val="center"/>
          </w:tcPr>
          <w:p w14:paraId="44D1475E" w14:textId="77777777" w:rsidR="00712E47" w:rsidRPr="00D6552F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2"/>
                <w:szCs w:val="22"/>
                <w:lang w:val="en-US"/>
              </w:rPr>
            </w:pPr>
            <w:proofErr w:type="gramStart"/>
            <w:r w:rsidRPr="00D6552F">
              <w:rPr>
                <w:rFonts w:eastAsia="SimSun"/>
                <w:color w:val="000000" w:themeColor="text1"/>
                <w:sz w:val="22"/>
                <w:szCs w:val="22"/>
                <w:lang w:eastAsia="en-US"/>
              </w:rPr>
              <w:t>3:Smoke</w:t>
            </w:r>
            <w:proofErr w:type="gramEnd"/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vAlign w:val="center"/>
          </w:tcPr>
          <w:p w14:paraId="2BABBDD6" w14:textId="1373F753" w:rsidR="00712E47" w:rsidRPr="00D6552F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6552F">
              <w:rPr>
                <w:color w:val="000000"/>
                <w:sz w:val="22"/>
                <w:szCs w:val="22"/>
                <w:lang w:val="en-US"/>
              </w:rPr>
              <w:t>133</w:t>
            </w:r>
          </w:p>
        </w:tc>
        <w:tc>
          <w:tcPr>
            <w:tcW w:w="550" w:type="pct"/>
            <w:tcBorders>
              <w:top w:val="nil"/>
              <w:left w:val="nil"/>
              <w:right w:val="nil"/>
            </w:tcBorders>
            <w:vAlign w:val="center"/>
          </w:tcPr>
          <w:p w14:paraId="769E88AA" w14:textId="03DFDC2A" w:rsidR="00712E47" w:rsidRPr="00712E47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12E47">
              <w:rPr>
                <w:color w:val="000000"/>
                <w:sz w:val="22"/>
                <w:szCs w:val="22"/>
                <w:lang w:val="en-US"/>
              </w:rPr>
              <w:t>22.6%</w:t>
            </w:r>
          </w:p>
        </w:tc>
        <w:tc>
          <w:tcPr>
            <w:tcW w:w="580" w:type="pct"/>
            <w:tcBorders>
              <w:top w:val="nil"/>
              <w:left w:val="nil"/>
              <w:right w:val="nil"/>
            </w:tcBorders>
            <w:vAlign w:val="center"/>
          </w:tcPr>
          <w:p w14:paraId="3AEDDE5D" w14:textId="4D12DCA8" w:rsidR="00712E47" w:rsidRPr="00D6552F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=</w:t>
            </w:r>
            <w:r w:rsidRPr="00D6552F">
              <w:rPr>
                <w:color w:val="000000"/>
                <w:sz w:val="22"/>
                <w:szCs w:val="22"/>
                <w:lang w:val="en-US"/>
              </w:rPr>
              <w:t>30</w:t>
            </w:r>
          </w:p>
        </w:tc>
        <w:tc>
          <w:tcPr>
            <w:tcW w:w="756" w:type="pct"/>
            <w:tcBorders>
              <w:top w:val="nil"/>
              <w:left w:val="nil"/>
              <w:right w:val="nil"/>
            </w:tcBorders>
            <w:vAlign w:val="center"/>
          </w:tcPr>
          <w:p w14:paraId="52787252" w14:textId="77777777" w:rsidR="00712E47" w:rsidRPr="00D6552F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6552F">
              <w:rPr>
                <w:rFonts w:eastAsia="SimSun"/>
                <w:color w:val="000000" w:themeColor="text1"/>
                <w:sz w:val="22"/>
                <w:szCs w:val="22"/>
                <w:lang w:eastAsia="en-US"/>
              </w:rPr>
              <w:t>21.3%</w:t>
            </w: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vAlign w:val="center"/>
          </w:tcPr>
          <w:p w14:paraId="71C69A23" w14:textId="77090B95" w:rsidR="00712E47" w:rsidRPr="00D6552F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6552F">
              <w:rPr>
                <w:color w:val="000000"/>
                <w:sz w:val="22"/>
                <w:szCs w:val="22"/>
                <w:lang w:val="en-US"/>
              </w:rPr>
              <w:t>0.729</w:t>
            </w:r>
          </w:p>
        </w:tc>
      </w:tr>
      <w:tr w:rsidR="00712E47" w:rsidRPr="00D6552F" w14:paraId="58DCE60C" w14:textId="77777777" w:rsidTr="00F90A32">
        <w:tc>
          <w:tcPr>
            <w:tcW w:w="21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57B11B" w14:textId="77777777" w:rsidR="00712E47" w:rsidRPr="00D6552F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2"/>
                <w:szCs w:val="22"/>
                <w:lang w:val="en-US"/>
              </w:rPr>
            </w:pPr>
            <w:r w:rsidRPr="00D6552F">
              <w:rPr>
                <w:rFonts w:eastAsia="SimSun"/>
                <w:color w:val="000000" w:themeColor="text1"/>
                <w:sz w:val="22"/>
                <w:szCs w:val="22"/>
                <w:lang w:eastAsia="en-US"/>
              </w:rPr>
              <w:t>Flu vaccination (0/1)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31F98E" w14:textId="323E1786" w:rsidR="00712E47" w:rsidRPr="00D6552F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6552F">
              <w:rPr>
                <w:color w:val="000000"/>
                <w:sz w:val="22"/>
                <w:szCs w:val="22"/>
                <w:lang w:val="en-US"/>
              </w:rPr>
              <w:t>113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3F7E86" w14:textId="37579B71" w:rsidR="00712E47" w:rsidRPr="00712E47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12E47">
              <w:rPr>
                <w:color w:val="000000"/>
                <w:sz w:val="22"/>
                <w:szCs w:val="22"/>
                <w:lang w:val="en-US"/>
              </w:rPr>
              <w:t>4.4%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E5BA06" w14:textId="67A80394" w:rsidR="00712E47" w:rsidRPr="00D6552F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=</w:t>
            </w:r>
            <w:r w:rsidRPr="00D6552F">
              <w:rPr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1E6A85" w14:textId="77777777" w:rsidR="00712E47" w:rsidRPr="00D6552F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6552F">
              <w:rPr>
                <w:rFonts w:eastAsia="SimSun"/>
                <w:color w:val="000000" w:themeColor="text1"/>
                <w:sz w:val="22"/>
                <w:szCs w:val="22"/>
                <w:lang w:eastAsia="en-US"/>
              </w:rPr>
              <w:t>1.7%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E95132" w14:textId="0BF08907" w:rsidR="00712E47" w:rsidRPr="00D6552F" w:rsidRDefault="00712E47" w:rsidP="00712E4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6552F">
              <w:rPr>
                <w:color w:val="000000"/>
                <w:sz w:val="22"/>
                <w:szCs w:val="22"/>
                <w:lang w:val="en-US"/>
              </w:rPr>
              <w:t>0.026</w:t>
            </w:r>
          </w:p>
        </w:tc>
      </w:tr>
    </w:tbl>
    <w:p w14:paraId="6DF32DB1" w14:textId="4E9E37B4" w:rsidR="004D7226" w:rsidRPr="00AB7700" w:rsidRDefault="00AB7700" w:rsidP="00BA5D0B">
      <w:pPr>
        <w:pStyle w:val="notes"/>
        <w:rPr>
          <w:szCs w:val="18"/>
        </w:rPr>
      </w:pPr>
      <w:r w:rsidRPr="00AB7700">
        <w:rPr>
          <w:szCs w:val="18"/>
        </w:rPr>
        <w:t xml:space="preserve">Notes: (1) OOP health exp., Out-of-pocket health expenditure; Household annual inc. pc, Household annual income per capita. (2) The sample size for BMI status variable is 6,040. (3) The </w:t>
      </w:r>
      <w:r w:rsidRPr="00AB7700">
        <w:rPr>
          <w:i/>
          <w:iCs/>
          <w:szCs w:val="18"/>
        </w:rPr>
        <w:t>p</w:t>
      </w:r>
      <w:r w:rsidRPr="00AB7700">
        <w:rPr>
          <w:szCs w:val="18"/>
        </w:rPr>
        <w:t xml:space="preserve">-value is calculated using either the </w:t>
      </w:r>
      <w:r w:rsidRPr="00AB7700">
        <w:rPr>
          <w:i/>
          <w:iCs/>
          <w:szCs w:val="18"/>
        </w:rPr>
        <w:t>t</w:t>
      </w:r>
      <w:r w:rsidRPr="00AB7700">
        <w:rPr>
          <w:szCs w:val="18"/>
        </w:rPr>
        <w:t>-test (if continuous) or the proportion test (if binary); a pre-test of equality of variance is also conducted. Source: National Health Literacy Surveillance (NHLS) survey in Ningbo, 2019.</w:t>
      </w:r>
      <w:r w:rsidR="004D7226">
        <w:rPr>
          <w:b/>
          <w:bCs/>
          <w:sz w:val="24"/>
          <w:szCs w:val="24"/>
        </w:rPr>
        <w:br w:type="page"/>
      </w:r>
    </w:p>
    <w:p w14:paraId="11AC853E" w14:textId="1B10C8C7" w:rsidR="008C1674" w:rsidRPr="00C87E1E" w:rsidRDefault="008C1674" w:rsidP="00EE18F0">
      <w:pPr>
        <w:pStyle w:val="notes"/>
        <w:jc w:val="center"/>
        <w:rPr>
          <w:b/>
          <w:bCs/>
          <w:sz w:val="24"/>
          <w:szCs w:val="24"/>
        </w:rPr>
      </w:pPr>
      <w:r w:rsidRPr="00C87E1E">
        <w:rPr>
          <w:b/>
          <w:bCs/>
          <w:sz w:val="24"/>
          <w:szCs w:val="24"/>
        </w:rPr>
        <w:lastRenderedPageBreak/>
        <w:t>Figure A</w:t>
      </w:r>
      <w:r w:rsidR="00235888" w:rsidRPr="00C87E1E">
        <w:rPr>
          <w:b/>
          <w:bCs/>
          <w:sz w:val="24"/>
          <w:szCs w:val="24"/>
        </w:rPr>
        <w:t xml:space="preserve">1 </w:t>
      </w:r>
      <w:r w:rsidRPr="00C87E1E">
        <w:rPr>
          <w:b/>
          <w:bCs/>
          <w:sz w:val="24"/>
          <w:szCs w:val="24"/>
        </w:rPr>
        <w:t>Distribution of days of absenteeism due to illness by level of HL</w:t>
      </w:r>
    </w:p>
    <w:p w14:paraId="3FF0DE45" w14:textId="738D11E1" w:rsidR="005B78D5" w:rsidRDefault="00B8231A" w:rsidP="00527CF5">
      <w:pPr>
        <w:pStyle w:val="notes"/>
      </w:pPr>
      <w:r>
        <w:rPr>
          <w:noProof/>
        </w:rPr>
        <w:drawing>
          <wp:inline distT="0" distB="0" distL="0" distR="0" wp14:anchorId="18F66062" wp14:editId="5DBDF315">
            <wp:extent cx="5731510" cy="6877685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hlcost-desc01-figB01-absent-cmb.pdf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877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F3CE3E" w14:textId="753BCA68" w:rsidR="00310803" w:rsidRDefault="00310803" w:rsidP="00527CF5">
      <w:pPr>
        <w:pStyle w:val="notes"/>
      </w:pPr>
    </w:p>
    <w:p w14:paraId="60729230" w14:textId="77777777" w:rsidR="00971F8E" w:rsidRDefault="00971F8E" w:rsidP="00310803">
      <w:pPr>
        <w:jc w:val="right"/>
        <w:rPr>
          <w:rFonts w:eastAsia="PingFang TC"/>
        </w:rPr>
      </w:pPr>
    </w:p>
    <w:p w14:paraId="2B9475E0" w14:textId="77777777" w:rsidR="00971F8E" w:rsidRDefault="00971F8E" w:rsidP="00310803">
      <w:pPr>
        <w:jc w:val="right"/>
        <w:rPr>
          <w:rFonts w:eastAsia="PingFang TC"/>
        </w:rPr>
      </w:pPr>
    </w:p>
    <w:p w14:paraId="7B4C1115" w14:textId="77777777" w:rsidR="00971F8E" w:rsidRDefault="00971F8E" w:rsidP="00310803">
      <w:pPr>
        <w:jc w:val="right"/>
        <w:rPr>
          <w:rFonts w:eastAsia="PingFang TC"/>
        </w:rPr>
      </w:pPr>
    </w:p>
    <w:p w14:paraId="2B8277E5" w14:textId="0A06D113" w:rsidR="00971F8E" w:rsidRPr="00EE18F0" w:rsidRDefault="00971F8E" w:rsidP="00971F8E">
      <w:pPr>
        <w:pStyle w:val="Heading2"/>
        <w:numPr>
          <w:ilvl w:val="0"/>
          <w:numId w:val="0"/>
        </w:numPr>
        <w:spacing w:line="240" w:lineRule="auto"/>
        <w:rPr>
          <w:color w:val="000000" w:themeColor="text1"/>
          <w:szCs w:val="24"/>
          <w:lang w:eastAsia="en-US"/>
        </w:rPr>
      </w:pPr>
      <w:r w:rsidRPr="00EE18F0">
        <w:rPr>
          <w:color w:val="000000" w:themeColor="text1"/>
          <w:szCs w:val="24"/>
          <w:lang w:eastAsia="en-US"/>
        </w:rPr>
        <w:lastRenderedPageBreak/>
        <w:t>Appendix</w:t>
      </w:r>
      <w:r>
        <w:rPr>
          <w:color w:val="000000" w:themeColor="text1"/>
          <w:szCs w:val="24"/>
          <w:lang w:eastAsia="en-US"/>
        </w:rPr>
        <w:t xml:space="preserve"> B</w:t>
      </w:r>
    </w:p>
    <w:p w14:paraId="73D60562" w14:textId="493CFBBA" w:rsidR="00310803" w:rsidRPr="009253B8" w:rsidRDefault="00310803" w:rsidP="00971F8E">
      <w:pPr>
        <w:jc w:val="right"/>
      </w:pPr>
      <w:r w:rsidRPr="009253B8">
        <w:rPr>
          <w:rFonts w:eastAsia="PingFang TC"/>
        </w:rPr>
        <w:t>Questionnaire cod</w:t>
      </w:r>
      <w:r>
        <w:rPr>
          <w:rFonts w:eastAsia="PingFang TC"/>
        </w:rPr>
        <w:t>e:</w:t>
      </w:r>
      <w:r>
        <w:rPr>
          <w:rFonts w:eastAsia="PingFang TC"/>
        </w:rPr>
        <w:tab/>
      </w:r>
      <w:r>
        <w:rPr>
          <w:rFonts w:eastAsia="PingFang TC"/>
        </w:rPr>
        <w:tab/>
      </w:r>
      <w:r w:rsidR="00384F60">
        <w:rPr>
          <w:rFonts w:eastAsia="PingFang TC"/>
        </w:rPr>
        <w:tab/>
      </w:r>
      <w:r w:rsidR="00384F60">
        <w:rPr>
          <w:rFonts w:eastAsia="PingFang TC"/>
        </w:rPr>
        <w:tab/>
      </w:r>
    </w:p>
    <w:p w14:paraId="40E66576" w14:textId="6C325C45" w:rsidR="00310803" w:rsidRPr="00412A22" w:rsidRDefault="00310803" w:rsidP="00971F8E">
      <w:pPr>
        <w:pStyle w:val="Title"/>
        <w:spacing w:line="240" w:lineRule="auto"/>
      </w:pPr>
      <w:r>
        <w:t xml:space="preserve">National </w:t>
      </w:r>
      <w:r w:rsidRPr="003A4024">
        <w:t>Health Literacy Surveillance</w:t>
      </w:r>
      <w:r>
        <w:t xml:space="preserve"> survey</w:t>
      </w:r>
      <w:r w:rsidRPr="003A4024">
        <w:t xml:space="preserve"> </w:t>
      </w:r>
      <w:r>
        <w:t>i</w:t>
      </w:r>
      <w:r w:rsidRPr="003A4024">
        <w:t xml:space="preserve">n Zhejiang Province </w:t>
      </w:r>
    </w:p>
    <w:p w14:paraId="61CF3728" w14:textId="55891D12" w:rsidR="00310803" w:rsidRPr="009253B8" w:rsidRDefault="00310803" w:rsidP="00971F8E">
      <w:pPr>
        <w:spacing w:line="240" w:lineRule="auto"/>
        <w:rPr>
          <w:rFonts w:eastAsia="PingFang TC"/>
        </w:rPr>
      </w:pPr>
      <w:r w:rsidRPr="009253B8">
        <w:rPr>
          <w:rFonts w:eastAsia="PingFang TC"/>
        </w:rPr>
        <w:t xml:space="preserve">Hello! The National Health Commission is conducting </w:t>
      </w:r>
      <w:r>
        <w:rPr>
          <w:rFonts w:eastAsia="PingFang TC" w:hint="eastAsia"/>
        </w:rPr>
        <w:t>the</w:t>
      </w:r>
      <w:r>
        <w:rPr>
          <w:rFonts w:eastAsia="PingFang TC"/>
        </w:rPr>
        <w:t xml:space="preserve"> </w:t>
      </w:r>
      <w:r>
        <w:rPr>
          <w:rFonts w:eastAsia="PingFang TC" w:hint="eastAsia"/>
        </w:rPr>
        <w:t>natio</w:t>
      </w:r>
      <w:r>
        <w:rPr>
          <w:rFonts w:eastAsia="PingFang TC"/>
        </w:rPr>
        <w:t xml:space="preserve">nal </w:t>
      </w:r>
      <w:r w:rsidRPr="009253B8">
        <w:rPr>
          <w:rFonts w:eastAsia="PingFang TC" w:hint="eastAsia"/>
        </w:rPr>
        <w:t>h</w:t>
      </w:r>
      <w:r w:rsidRPr="009253B8">
        <w:rPr>
          <w:rFonts w:eastAsia="PingFang TC"/>
        </w:rPr>
        <w:t>ealth literacy</w:t>
      </w:r>
      <w:r>
        <w:rPr>
          <w:rFonts w:eastAsia="PingFang TC"/>
        </w:rPr>
        <w:t xml:space="preserve"> surveillance</w:t>
      </w:r>
      <w:r w:rsidRPr="009253B8">
        <w:rPr>
          <w:rFonts w:eastAsia="PingFang TC"/>
        </w:rPr>
        <w:t xml:space="preserve"> survey</w:t>
      </w:r>
      <w:r>
        <w:rPr>
          <w:rFonts w:eastAsia="PingFang TC"/>
        </w:rPr>
        <w:t>. T</w:t>
      </w:r>
      <w:r w:rsidRPr="009253B8">
        <w:rPr>
          <w:rFonts w:eastAsia="PingFang TC"/>
        </w:rPr>
        <w:t>he purpose</w:t>
      </w:r>
      <w:r>
        <w:rPr>
          <w:rFonts w:eastAsia="PingFang TC"/>
        </w:rPr>
        <w:t xml:space="preserve"> of the survey</w:t>
      </w:r>
      <w:r w:rsidRPr="009253B8">
        <w:rPr>
          <w:rFonts w:eastAsia="PingFang TC"/>
        </w:rPr>
        <w:t xml:space="preserve"> is to understand the health knowledge and skill level of Chinese residents, </w:t>
      </w:r>
      <w:r>
        <w:rPr>
          <w:rFonts w:eastAsia="PingFang TC"/>
        </w:rPr>
        <w:t xml:space="preserve">and </w:t>
      </w:r>
      <w:r w:rsidRPr="009253B8">
        <w:rPr>
          <w:rFonts w:eastAsia="PingFang TC"/>
        </w:rPr>
        <w:t>you have been selected to participate in this survey. Your participation is very important to us</w:t>
      </w:r>
      <w:r w:rsidR="007D3367">
        <w:rPr>
          <w:rFonts w:eastAsia="PingFang TC"/>
        </w:rPr>
        <w:t>. Your information and</w:t>
      </w:r>
      <w:r w:rsidRPr="009253B8">
        <w:rPr>
          <w:rFonts w:eastAsia="PingFang TC"/>
        </w:rPr>
        <w:t xml:space="preserve"> your answers will be kept strictly confidential and </w:t>
      </w:r>
      <w:r w:rsidR="007D3367">
        <w:rPr>
          <w:rFonts w:eastAsia="PingFang TC"/>
        </w:rPr>
        <w:t xml:space="preserve">will have </w:t>
      </w:r>
      <w:r>
        <w:rPr>
          <w:rFonts w:eastAsia="PingFang TC"/>
        </w:rPr>
        <w:t xml:space="preserve">no </w:t>
      </w:r>
      <w:r w:rsidRPr="009253B8">
        <w:rPr>
          <w:rFonts w:eastAsia="PingFang TC"/>
        </w:rPr>
        <w:t xml:space="preserve">adverse effect on </w:t>
      </w:r>
      <w:r>
        <w:rPr>
          <w:rFonts w:eastAsia="PingFang TC"/>
        </w:rPr>
        <w:t xml:space="preserve">any </w:t>
      </w:r>
      <w:r w:rsidRPr="009253B8">
        <w:rPr>
          <w:rFonts w:eastAsia="PingFang TC"/>
        </w:rPr>
        <w:t xml:space="preserve">individuals. The survey results are an important basis for evaluating the health literacy level of </w:t>
      </w:r>
      <w:r>
        <w:rPr>
          <w:rFonts w:eastAsia="PingFang TC"/>
        </w:rPr>
        <w:t xml:space="preserve">Chinese </w:t>
      </w:r>
      <w:r w:rsidRPr="009253B8">
        <w:rPr>
          <w:rFonts w:eastAsia="PingFang TC"/>
        </w:rPr>
        <w:t xml:space="preserve">residents and </w:t>
      </w:r>
      <w:r>
        <w:rPr>
          <w:rFonts w:eastAsia="PingFang TC"/>
        </w:rPr>
        <w:t xml:space="preserve">for </w:t>
      </w:r>
      <w:r w:rsidRPr="009253B8">
        <w:rPr>
          <w:rFonts w:eastAsia="PingFang TC"/>
        </w:rPr>
        <w:t>formulating health-related policies.</w:t>
      </w:r>
    </w:p>
    <w:p w14:paraId="6583EAD2" w14:textId="77777777" w:rsidR="00310803" w:rsidRPr="009253B8" w:rsidRDefault="00310803" w:rsidP="00971F8E">
      <w:pPr>
        <w:spacing w:line="240" w:lineRule="auto"/>
      </w:pPr>
    </w:p>
    <w:p w14:paraId="10D46CB5" w14:textId="77777777" w:rsidR="00310803" w:rsidRPr="009253B8" w:rsidRDefault="00310803" w:rsidP="00971F8E">
      <w:pPr>
        <w:spacing w:line="240" w:lineRule="auto"/>
        <w:ind w:left="720"/>
      </w:pPr>
      <w:r w:rsidRPr="009253B8">
        <w:rPr>
          <w:rFonts w:eastAsia="PingFang TC"/>
        </w:rPr>
        <w:t xml:space="preserve">If you would like to participate in this survey, please sign </w:t>
      </w:r>
      <w:r>
        <w:rPr>
          <w:rFonts w:eastAsia="PingFang TC"/>
        </w:rPr>
        <w:t>________</w:t>
      </w:r>
      <w:r w:rsidRPr="009253B8">
        <w:rPr>
          <w:rFonts w:eastAsia="PingFang TC"/>
        </w:rPr>
        <w:t xml:space="preserve">, date </w:t>
      </w:r>
      <w:r>
        <w:rPr>
          <w:rFonts w:eastAsia="PingFang TC"/>
        </w:rPr>
        <w:t>________</w:t>
      </w:r>
      <w:r w:rsidRPr="009253B8">
        <w:rPr>
          <w:rFonts w:eastAsia="PingFang TC"/>
        </w:rPr>
        <w:t>.</w:t>
      </w:r>
    </w:p>
    <w:p w14:paraId="405B1D3E" w14:textId="77777777" w:rsidR="00310803" w:rsidRPr="009253B8" w:rsidRDefault="00310803" w:rsidP="00971F8E">
      <w:pPr>
        <w:spacing w:line="240" w:lineRule="auto"/>
        <w:ind w:left="720"/>
      </w:pPr>
      <w:r w:rsidRPr="009253B8">
        <w:rPr>
          <w:rFonts w:eastAsia="PingFang TC"/>
        </w:rPr>
        <w:t>Thank you for your support and cooperation!</w:t>
      </w:r>
    </w:p>
    <w:p w14:paraId="027DA3ED" w14:textId="2929B357" w:rsidR="00310803" w:rsidRDefault="00310803" w:rsidP="00971F8E">
      <w:pPr>
        <w:spacing w:line="240" w:lineRule="auto"/>
        <w:ind w:left="720"/>
        <w:rPr>
          <w:rFonts w:eastAsia="PingFang TC"/>
        </w:rPr>
      </w:pPr>
      <w:r w:rsidRPr="009253B8">
        <w:rPr>
          <w:rFonts w:eastAsia="PingFang TC"/>
        </w:rPr>
        <w:t>Investigator:</w:t>
      </w:r>
      <w:r>
        <w:rPr>
          <w:rFonts w:eastAsia="PingFang TC"/>
        </w:rPr>
        <w:t xml:space="preserve"> </w:t>
      </w:r>
      <w:r w:rsidR="00971F8E">
        <w:rPr>
          <w:rFonts w:eastAsia="PingFang TC"/>
        </w:rPr>
        <w:t>_______</w:t>
      </w:r>
      <w:r>
        <w:rPr>
          <w:rFonts w:eastAsia="PingFang TC"/>
        </w:rPr>
        <w:tab/>
      </w:r>
      <w:r w:rsidR="00971F8E">
        <w:rPr>
          <w:rFonts w:eastAsia="PingFang TC"/>
        </w:rPr>
        <w:tab/>
      </w:r>
      <w:r w:rsidRPr="009253B8">
        <w:rPr>
          <w:rFonts w:eastAsia="PingFang TC"/>
        </w:rPr>
        <w:t xml:space="preserve">Date of Investigation: </w:t>
      </w:r>
      <w:r w:rsidRPr="00971F8E">
        <w:rPr>
          <w:rFonts w:eastAsia="PingFang TC"/>
          <w:color w:val="000000" w:themeColor="text1"/>
        </w:rPr>
        <w:t>________</w:t>
      </w:r>
    </w:p>
    <w:p w14:paraId="29066AC1" w14:textId="3FD1CCC6" w:rsidR="00310803" w:rsidRPr="009253B8" w:rsidRDefault="00310803" w:rsidP="00971F8E">
      <w:pPr>
        <w:spacing w:line="240" w:lineRule="auto"/>
        <w:ind w:left="720"/>
      </w:pPr>
      <w:r>
        <w:rPr>
          <w:rFonts w:eastAsia="PingFang TC"/>
        </w:rPr>
        <w:t xml:space="preserve">Quality </w:t>
      </w:r>
      <w:r w:rsidRPr="009253B8">
        <w:rPr>
          <w:rFonts w:eastAsia="PingFang TC"/>
        </w:rPr>
        <w:t>C</w:t>
      </w:r>
      <w:r>
        <w:rPr>
          <w:rFonts w:eastAsia="PingFang TC"/>
        </w:rPr>
        <w:t>ontrol</w:t>
      </w:r>
      <w:r w:rsidRPr="009253B8">
        <w:rPr>
          <w:rFonts w:eastAsia="PingFang TC"/>
        </w:rPr>
        <w:t>:</w:t>
      </w:r>
      <w:r>
        <w:rPr>
          <w:rFonts w:eastAsia="PingFang TC"/>
        </w:rPr>
        <w:t xml:space="preserve"> ________</w:t>
      </w:r>
      <w:r w:rsidRPr="009253B8">
        <w:t xml:space="preserve"> </w:t>
      </w:r>
      <w:r w:rsidR="00971F8E">
        <w:tab/>
      </w:r>
      <w:r w:rsidRPr="009253B8">
        <w:rPr>
          <w:rFonts w:eastAsia="PingFang TC"/>
        </w:rPr>
        <w:t>Verification Date</w:t>
      </w:r>
      <w:r w:rsidRPr="009253B8">
        <w:t>:</w:t>
      </w:r>
      <w:r w:rsidRPr="00116408">
        <w:rPr>
          <w:rFonts w:eastAsia="PingFang TC"/>
        </w:rPr>
        <w:t xml:space="preserve"> </w:t>
      </w:r>
      <w:r>
        <w:rPr>
          <w:rFonts w:eastAsia="PingFang TC"/>
        </w:rPr>
        <w:t>________</w:t>
      </w:r>
    </w:p>
    <w:p w14:paraId="763A35AB" w14:textId="77777777" w:rsidR="00310803" w:rsidRDefault="00310803" w:rsidP="00971F8E">
      <w:pPr>
        <w:spacing w:line="240" w:lineRule="auto"/>
        <w:ind w:left="720"/>
        <w:rPr>
          <w:rFonts w:eastAsia="PingFang TC"/>
        </w:rPr>
      </w:pPr>
    </w:p>
    <w:p w14:paraId="3229E3DF" w14:textId="77777777" w:rsidR="00310803" w:rsidRPr="009253B8" w:rsidRDefault="00310803" w:rsidP="00971F8E">
      <w:pPr>
        <w:spacing w:line="240" w:lineRule="auto"/>
        <w:ind w:left="720"/>
      </w:pPr>
      <w:r>
        <w:rPr>
          <w:rFonts w:eastAsia="PingFang TC"/>
        </w:rPr>
        <w:t>To be filled by the</w:t>
      </w:r>
      <w:r w:rsidRPr="009253B8">
        <w:rPr>
          <w:rFonts w:eastAsia="PingFang TC"/>
        </w:rPr>
        <w:t xml:space="preserve"> investigator:</w:t>
      </w:r>
    </w:p>
    <w:p w14:paraId="246F9557" w14:textId="77777777" w:rsidR="00772829" w:rsidRDefault="00310803" w:rsidP="00971F8E">
      <w:pPr>
        <w:spacing w:line="240" w:lineRule="auto"/>
        <w:ind w:left="720"/>
      </w:pPr>
      <w:r w:rsidRPr="009253B8">
        <w:rPr>
          <w:rFonts w:eastAsia="PingFang TC"/>
        </w:rPr>
        <w:t xml:space="preserve">Questionnaire completion status: </w:t>
      </w:r>
      <w:r w:rsidRPr="009253B8">
        <w:rPr>
          <w:rFonts w:ascii="Cambria Math" w:hAnsi="Cambria Math" w:cs="Cambria Math"/>
        </w:rPr>
        <w:t>①</w:t>
      </w:r>
      <w:r w:rsidRPr="009253B8">
        <w:t xml:space="preserve"> </w:t>
      </w:r>
      <w:r w:rsidRPr="009253B8">
        <w:rPr>
          <w:rFonts w:eastAsia="PingFang TC"/>
        </w:rPr>
        <w:t xml:space="preserve">Completed by </w:t>
      </w:r>
      <w:r>
        <w:t>one</w:t>
      </w:r>
      <w:r w:rsidRPr="009253B8">
        <w:t xml:space="preserve">self </w:t>
      </w:r>
    </w:p>
    <w:p w14:paraId="0C17BA81" w14:textId="78E92CFB" w:rsidR="00310803" w:rsidRDefault="00310803" w:rsidP="00971F8E">
      <w:pPr>
        <w:spacing w:line="240" w:lineRule="auto"/>
        <w:ind w:left="720"/>
      </w:pPr>
      <w:r w:rsidRPr="009253B8">
        <w:rPr>
          <w:rFonts w:ascii="Cambria Math" w:hAnsi="Cambria Math" w:cs="Cambria Math"/>
        </w:rPr>
        <w:t>②</w:t>
      </w:r>
      <w:r w:rsidRPr="009253B8">
        <w:t xml:space="preserve"> </w:t>
      </w:r>
      <w:r w:rsidRPr="009253B8">
        <w:rPr>
          <w:rFonts w:eastAsia="PingFang TC"/>
        </w:rPr>
        <w:t xml:space="preserve">Face-to-face </w:t>
      </w:r>
      <w:r>
        <w:rPr>
          <w:rFonts w:eastAsia="PingFang TC"/>
        </w:rPr>
        <w:t xml:space="preserve">interview because the respondent has a </w:t>
      </w:r>
      <w:r w:rsidRPr="009253B8">
        <w:rPr>
          <w:rFonts w:eastAsia="PingFang TC"/>
        </w:rPr>
        <w:t>low educational level</w:t>
      </w:r>
      <w:r w:rsidRPr="009253B8">
        <w:t xml:space="preserve"> </w:t>
      </w:r>
    </w:p>
    <w:p w14:paraId="055AAE33" w14:textId="77777777" w:rsidR="00310803" w:rsidRDefault="00310803" w:rsidP="00971F8E">
      <w:pPr>
        <w:spacing w:line="240" w:lineRule="auto"/>
        <w:ind w:left="720"/>
        <w:rPr>
          <w:rFonts w:eastAsia="PingFang TC"/>
        </w:rPr>
      </w:pPr>
      <w:r w:rsidRPr="009253B8">
        <w:rPr>
          <w:rFonts w:ascii="Cambria Math" w:hAnsi="Cambria Math" w:cs="Cambria Math"/>
        </w:rPr>
        <w:t>③</w:t>
      </w:r>
      <w:r>
        <w:rPr>
          <w:rFonts w:ascii="Cambria Math" w:hAnsi="Cambria Math" w:cs="Cambria Math"/>
        </w:rPr>
        <w:t xml:space="preserve"> </w:t>
      </w:r>
      <w:r>
        <w:rPr>
          <w:rFonts w:eastAsia="PingFang TC"/>
        </w:rPr>
        <w:t>F</w:t>
      </w:r>
      <w:r w:rsidRPr="009253B8">
        <w:rPr>
          <w:rFonts w:eastAsia="PingFang TC"/>
        </w:rPr>
        <w:t>ace-to-face</w:t>
      </w:r>
      <w:r>
        <w:rPr>
          <w:rFonts w:eastAsia="PingFang TC"/>
        </w:rPr>
        <w:t xml:space="preserve"> interview f</w:t>
      </w:r>
      <w:r w:rsidRPr="009253B8">
        <w:rPr>
          <w:rFonts w:eastAsia="PingFang TC"/>
        </w:rPr>
        <w:t>o</w:t>
      </w:r>
      <w:r>
        <w:rPr>
          <w:rFonts w:eastAsia="PingFang TC"/>
        </w:rPr>
        <w:t>r ot</w:t>
      </w:r>
      <w:r w:rsidRPr="009253B8">
        <w:rPr>
          <w:rFonts w:eastAsia="PingFang TC"/>
        </w:rPr>
        <w:t>her reasons (please specify:</w:t>
      </w:r>
      <w:r>
        <w:t xml:space="preserve"> </w:t>
      </w:r>
      <w:r>
        <w:rPr>
          <w:rFonts w:eastAsia="PingFang TC"/>
        </w:rPr>
        <w:t>________</w:t>
      </w:r>
      <w:r w:rsidRPr="009253B8">
        <w:rPr>
          <w:rFonts w:eastAsia="PingFang TC"/>
        </w:rPr>
        <w:t>)</w:t>
      </w:r>
    </w:p>
    <w:p w14:paraId="02D98B03" w14:textId="77777777" w:rsidR="00310803" w:rsidRPr="009253B8" w:rsidRDefault="00310803" w:rsidP="00971F8E">
      <w:pPr>
        <w:spacing w:line="240" w:lineRule="auto"/>
        <w:ind w:left="720"/>
      </w:pPr>
    </w:p>
    <w:p w14:paraId="6EB69335" w14:textId="77777777" w:rsidR="00310803" w:rsidRDefault="00310803" w:rsidP="00971F8E">
      <w:pPr>
        <w:spacing w:line="240" w:lineRule="auto"/>
      </w:pPr>
      <w:r>
        <w:rPr>
          <w:rFonts w:eastAsia="PingFang TC"/>
        </w:rPr>
        <w:t>________</w:t>
      </w:r>
      <w:r w:rsidRPr="009253B8">
        <w:rPr>
          <w:rFonts w:eastAsia="PingFang TC"/>
        </w:rPr>
        <w:t xml:space="preserve"> </w:t>
      </w:r>
      <w:r>
        <w:rPr>
          <w:rFonts w:eastAsia="PingFang TC"/>
        </w:rPr>
        <w:t>p</w:t>
      </w:r>
      <w:r w:rsidRPr="009253B8">
        <w:rPr>
          <w:rFonts w:eastAsia="PingFang TC"/>
        </w:rPr>
        <w:t xml:space="preserve">rovince ________ city </w:t>
      </w:r>
      <w:r>
        <w:rPr>
          <w:rFonts w:eastAsia="PingFang TC"/>
        </w:rPr>
        <w:t xml:space="preserve">_______ </w:t>
      </w:r>
      <w:r w:rsidRPr="009253B8">
        <w:rPr>
          <w:rFonts w:eastAsia="PingFang TC"/>
        </w:rPr>
        <w:t>county (district)</w:t>
      </w:r>
      <w:r w:rsidRPr="009253B8">
        <w:t xml:space="preserve"> </w:t>
      </w:r>
    </w:p>
    <w:p w14:paraId="6D3A3D08" w14:textId="77777777" w:rsidR="00310803" w:rsidRPr="009253B8" w:rsidRDefault="00310803" w:rsidP="00971F8E">
      <w:pPr>
        <w:spacing w:line="240" w:lineRule="auto"/>
      </w:pPr>
      <w:r w:rsidRPr="009253B8">
        <w:rPr>
          <w:rFonts w:eastAsia="PingFang TC"/>
        </w:rPr>
        <w:t xml:space="preserve">________ </w:t>
      </w:r>
      <w:r>
        <w:t>community</w:t>
      </w:r>
      <w:r w:rsidRPr="009253B8">
        <w:rPr>
          <w:rFonts w:eastAsia="PingFang TC"/>
        </w:rPr>
        <w:t xml:space="preserve"> (township) ________ </w:t>
      </w:r>
      <w:r>
        <w:rPr>
          <w:rFonts w:eastAsia="PingFang TC"/>
        </w:rPr>
        <w:t xml:space="preserve">subdivision </w:t>
      </w:r>
      <w:r w:rsidRPr="009253B8">
        <w:rPr>
          <w:rFonts w:eastAsia="PingFang TC"/>
        </w:rPr>
        <w:t>(village)</w:t>
      </w:r>
    </w:p>
    <w:p w14:paraId="4F047620" w14:textId="77777777" w:rsidR="00310803" w:rsidRPr="009253B8" w:rsidRDefault="00310803" w:rsidP="00971F8E">
      <w:pPr>
        <w:spacing w:line="240" w:lineRule="auto"/>
      </w:pPr>
    </w:p>
    <w:p w14:paraId="7934900C" w14:textId="15A609EA" w:rsidR="00310803" w:rsidRPr="009253B8" w:rsidRDefault="00310803" w:rsidP="00971F8E">
      <w:pPr>
        <w:spacing w:line="240" w:lineRule="auto"/>
        <w:rPr>
          <w:b/>
          <w:bCs/>
          <w:lang w:eastAsia="en-US"/>
        </w:rPr>
      </w:pPr>
      <w:r w:rsidRPr="009253B8">
        <w:rPr>
          <w:b/>
          <w:bCs/>
          <w:lang w:eastAsia="en-US"/>
        </w:rPr>
        <w:t>1. True or False</w:t>
      </w:r>
      <w:r w:rsidR="0077054D">
        <w:rPr>
          <w:b/>
          <w:bCs/>
          <w:lang w:eastAsia="en-US"/>
        </w:rPr>
        <w:t>.</w:t>
      </w:r>
      <w:r w:rsidRPr="009253B8">
        <w:rPr>
          <w:b/>
          <w:bCs/>
          <w:lang w:eastAsia="en-US"/>
        </w:rPr>
        <w:t xml:space="preserve"> (please </w:t>
      </w:r>
      <w:r w:rsidR="00FB51B9">
        <w:rPr>
          <w:b/>
          <w:bCs/>
          <w:lang w:eastAsia="en-US"/>
        </w:rPr>
        <w:t>tick</w:t>
      </w:r>
      <w:r w:rsidRPr="009253B8">
        <w:rPr>
          <w:b/>
          <w:bCs/>
          <w:lang w:eastAsia="en-US"/>
        </w:rPr>
        <w:t xml:space="preserve"> </w:t>
      </w:r>
      <w:r w:rsidR="00B34893">
        <w:rPr>
          <w:b/>
          <w:bCs/>
          <w:lang w:eastAsia="en-US"/>
        </w:rPr>
        <w:t>“</w:t>
      </w:r>
      <w:r w:rsidRPr="009253B8">
        <w:rPr>
          <w:b/>
          <w:bCs/>
          <w:lang w:eastAsia="en-US"/>
        </w:rPr>
        <w:t>√</w:t>
      </w:r>
      <w:r w:rsidR="00B34893">
        <w:rPr>
          <w:b/>
          <w:bCs/>
          <w:lang w:eastAsia="en-US"/>
        </w:rPr>
        <w:t xml:space="preserve">” </w:t>
      </w:r>
      <w:r w:rsidRPr="009253B8">
        <w:rPr>
          <w:b/>
          <w:bCs/>
          <w:lang w:eastAsia="en-US"/>
        </w:rPr>
        <w:t xml:space="preserve">in parentheses if you think the statement is true, and </w:t>
      </w:r>
      <w:r w:rsidR="00210E2D">
        <w:rPr>
          <w:b/>
          <w:bCs/>
          <w:lang w:eastAsia="en-US"/>
        </w:rPr>
        <w:t>“</w:t>
      </w:r>
      <w:r w:rsidRPr="009253B8">
        <w:rPr>
          <w:b/>
          <w:bCs/>
          <w:lang w:eastAsia="en-US"/>
        </w:rPr>
        <w:t>×</w:t>
      </w:r>
      <w:r w:rsidR="00210E2D">
        <w:rPr>
          <w:b/>
          <w:bCs/>
          <w:lang w:eastAsia="en-US"/>
        </w:rPr>
        <w:t>”</w:t>
      </w:r>
      <w:r w:rsidRPr="009253B8">
        <w:rPr>
          <w:b/>
          <w:bCs/>
          <w:lang w:eastAsia="en-US"/>
        </w:rPr>
        <w:t xml:space="preserve"> if you think it is false)</w:t>
      </w:r>
    </w:p>
    <w:p w14:paraId="7087282C" w14:textId="77777777" w:rsidR="00310803" w:rsidRPr="009253B8" w:rsidRDefault="00310803" w:rsidP="00971F8E">
      <w:pPr>
        <w:spacing w:line="240" w:lineRule="auto"/>
      </w:pPr>
    </w:p>
    <w:p w14:paraId="0C1D1E18" w14:textId="77777777" w:rsidR="00310803" w:rsidRDefault="00310803" w:rsidP="00971F8E">
      <w:pPr>
        <w:spacing w:line="240" w:lineRule="auto"/>
        <w:rPr>
          <w:rFonts w:eastAsia="PingFang TC"/>
        </w:rPr>
      </w:pPr>
      <w:r w:rsidRPr="00DA432B">
        <w:rPr>
          <w:b/>
          <w:bCs/>
        </w:rPr>
        <w:t>A01.</w:t>
      </w:r>
      <w:r w:rsidRPr="009253B8">
        <w:t xml:space="preserve"> </w:t>
      </w:r>
      <w:r w:rsidRPr="0034709A">
        <w:rPr>
          <w:rFonts w:eastAsia="PingFang TC"/>
        </w:rPr>
        <w:t xml:space="preserve">The most effective way to prevent influenza is to take antibiotics </w:t>
      </w:r>
      <w:r w:rsidRPr="009253B8">
        <w:rPr>
          <w:rFonts w:eastAsia="PingFang TC"/>
        </w:rPr>
        <w:t>(anti-inflammatory drugs). (</w:t>
      </w:r>
      <w:r w:rsidRPr="009253B8">
        <w:t xml:space="preserve"> </w:t>
      </w:r>
      <w:r w:rsidRPr="009253B8">
        <w:rPr>
          <w:rFonts w:eastAsia="PingFang TC"/>
        </w:rPr>
        <w:t xml:space="preserve">) </w:t>
      </w:r>
    </w:p>
    <w:p w14:paraId="541826CE" w14:textId="77777777" w:rsidR="00310803" w:rsidRPr="009253B8" w:rsidRDefault="00310803" w:rsidP="00971F8E">
      <w:pPr>
        <w:spacing w:line="240" w:lineRule="auto"/>
      </w:pPr>
      <w:r w:rsidRPr="00DA432B">
        <w:rPr>
          <w:b/>
          <w:bCs/>
        </w:rPr>
        <w:t>A02.</w:t>
      </w:r>
      <w:r w:rsidRPr="009253B8">
        <w:t xml:space="preserve"> </w:t>
      </w:r>
      <w:r w:rsidRPr="009253B8">
        <w:rPr>
          <w:rFonts w:eastAsia="PingFang TC"/>
        </w:rPr>
        <w:t>Health</w:t>
      </w:r>
      <w:r>
        <w:rPr>
          <w:rFonts w:eastAsia="PingFang TC" w:hint="eastAsia"/>
        </w:rPr>
        <w:t>care</w:t>
      </w:r>
      <w:r w:rsidRPr="009253B8">
        <w:rPr>
          <w:rFonts w:eastAsia="PingFang TC"/>
        </w:rPr>
        <w:t xml:space="preserve"> food is not medicine, nor can it replace medicine to </w:t>
      </w:r>
      <w:r>
        <w:rPr>
          <w:rFonts w:eastAsia="PingFang TC"/>
        </w:rPr>
        <w:t>treat</w:t>
      </w:r>
      <w:r w:rsidRPr="009253B8">
        <w:rPr>
          <w:rFonts w:eastAsia="PingFang TC"/>
        </w:rPr>
        <w:t xml:space="preserve"> diseases. (</w:t>
      </w:r>
      <w:r w:rsidRPr="009253B8">
        <w:t xml:space="preserve"> </w:t>
      </w:r>
      <w:r w:rsidRPr="009253B8">
        <w:rPr>
          <w:rFonts w:eastAsia="PingFang TC"/>
        </w:rPr>
        <w:t>)</w:t>
      </w:r>
    </w:p>
    <w:p w14:paraId="3D958D7E" w14:textId="77777777" w:rsidR="00310803" w:rsidRPr="00026D1D" w:rsidRDefault="00310803" w:rsidP="00971F8E">
      <w:pPr>
        <w:spacing w:line="240" w:lineRule="auto"/>
        <w:rPr>
          <w:rFonts w:ascii="Arial" w:hAnsi="Arial" w:cs="Arial"/>
          <w:color w:val="666666"/>
          <w:sz w:val="21"/>
          <w:szCs w:val="21"/>
          <w:shd w:val="clear" w:color="auto" w:fill="FFFFFF"/>
        </w:rPr>
      </w:pPr>
      <w:r w:rsidRPr="00DA432B">
        <w:rPr>
          <w:b/>
          <w:bCs/>
        </w:rPr>
        <w:t>A03.</w:t>
      </w:r>
      <w:r w:rsidRPr="009253B8">
        <w:t xml:space="preserve"> </w:t>
      </w:r>
      <w:r w:rsidRPr="009253B8">
        <w:rPr>
          <w:rFonts w:eastAsia="PingFang TC"/>
        </w:rPr>
        <w:t>Infusion (</w:t>
      </w:r>
      <w:r w:rsidRPr="00026D1D">
        <w:rPr>
          <w:rFonts w:eastAsia="PingFang TC"/>
        </w:rPr>
        <w:t>intravenous drip</w:t>
      </w:r>
      <w:r w:rsidRPr="009253B8">
        <w:rPr>
          <w:rFonts w:eastAsia="PingFang TC"/>
        </w:rPr>
        <w:t>) has good and quick effect</w:t>
      </w:r>
      <w:r>
        <w:rPr>
          <w:rFonts w:eastAsia="PingFang TC"/>
        </w:rPr>
        <w:t>,</w:t>
      </w:r>
      <w:r w:rsidRPr="009253B8">
        <w:rPr>
          <w:rFonts w:eastAsia="PingFang TC"/>
        </w:rPr>
        <w:t xml:space="preserve"> so when you are sick, you should choose infusion</w:t>
      </w:r>
      <w:r>
        <w:rPr>
          <w:rFonts w:eastAsia="PingFang TC"/>
        </w:rPr>
        <w:t xml:space="preserve"> </w:t>
      </w:r>
      <w:r>
        <w:rPr>
          <w:rFonts w:eastAsia="PingFang TC" w:hint="eastAsia"/>
        </w:rPr>
        <w:t>a</w:t>
      </w:r>
      <w:r>
        <w:rPr>
          <w:rFonts w:eastAsia="PingFang TC"/>
        </w:rPr>
        <w:t>s your first choice</w:t>
      </w:r>
      <w:r w:rsidRPr="009253B8">
        <w:rPr>
          <w:rFonts w:eastAsia="PingFang TC"/>
        </w:rPr>
        <w:t>. (</w:t>
      </w:r>
      <w:r w:rsidRPr="009253B8">
        <w:t xml:space="preserve"> </w:t>
      </w:r>
      <w:r w:rsidRPr="009253B8">
        <w:rPr>
          <w:rFonts w:eastAsia="PingFang TC"/>
        </w:rPr>
        <w:t xml:space="preserve">) </w:t>
      </w:r>
    </w:p>
    <w:p w14:paraId="2D6200C1" w14:textId="79843253" w:rsidR="00310803" w:rsidRPr="009253B8" w:rsidRDefault="00310803" w:rsidP="00971F8E">
      <w:pPr>
        <w:spacing w:line="240" w:lineRule="auto"/>
      </w:pPr>
      <w:r w:rsidRPr="00DA432B">
        <w:rPr>
          <w:b/>
          <w:bCs/>
        </w:rPr>
        <w:t>A04.</w:t>
      </w:r>
      <w:r w:rsidRPr="009253B8">
        <w:t xml:space="preserve"> </w:t>
      </w:r>
      <w:r w:rsidR="00772829">
        <w:rPr>
          <w:rFonts w:hint="eastAsia"/>
        </w:rPr>
        <w:t>V</w:t>
      </w:r>
      <w:r w:rsidRPr="00FA3643">
        <w:rPr>
          <w:color w:val="333333"/>
          <w:szCs w:val="22"/>
        </w:rPr>
        <w:t xml:space="preserve">egetables and fruits </w:t>
      </w:r>
      <w:r w:rsidR="00A67B3B">
        <w:rPr>
          <w:color w:val="333333"/>
          <w:szCs w:val="22"/>
        </w:rPr>
        <w:t>provide</w:t>
      </w:r>
      <w:r w:rsidRPr="00FA3643">
        <w:rPr>
          <w:color w:val="333333"/>
          <w:szCs w:val="22"/>
        </w:rPr>
        <w:t xml:space="preserve"> </w:t>
      </w:r>
      <w:r w:rsidR="00772829">
        <w:rPr>
          <w:color w:val="333333"/>
          <w:szCs w:val="22"/>
        </w:rPr>
        <w:t>nutrients</w:t>
      </w:r>
      <w:r w:rsidR="00A67B3B">
        <w:rPr>
          <w:color w:val="333333"/>
          <w:szCs w:val="22"/>
        </w:rPr>
        <w:t xml:space="preserve"> of similar kind</w:t>
      </w:r>
      <w:r>
        <w:rPr>
          <w:color w:val="333333"/>
          <w:szCs w:val="22"/>
        </w:rPr>
        <w:t xml:space="preserve">, </w:t>
      </w:r>
      <w:r w:rsidRPr="00FA3643">
        <w:rPr>
          <w:color w:val="333333"/>
          <w:szCs w:val="22"/>
        </w:rPr>
        <w:t>so vegetables can be replaced by fruits</w:t>
      </w:r>
      <w:r>
        <w:rPr>
          <w:color w:val="333333"/>
          <w:szCs w:val="22"/>
        </w:rPr>
        <w:t xml:space="preserve"> in your diet</w:t>
      </w:r>
      <w:r w:rsidRPr="00FA3643">
        <w:rPr>
          <w:color w:val="333333"/>
          <w:szCs w:val="22"/>
        </w:rPr>
        <w:t>.</w:t>
      </w:r>
      <w:r w:rsidRPr="009253B8">
        <w:rPr>
          <w:rFonts w:eastAsia="PingFang TC"/>
        </w:rPr>
        <w:t xml:space="preserve"> (</w:t>
      </w:r>
      <w:r w:rsidRPr="009253B8">
        <w:t xml:space="preserve"> </w:t>
      </w:r>
      <w:r w:rsidRPr="009253B8">
        <w:rPr>
          <w:rFonts w:eastAsia="PingFang TC"/>
        </w:rPr>
        <w:t>)</w:t>
      </w:r>
    </w:p>
    <w:p w14:paraId="23C3A7C2" w14:textId="68B2BEC8" w:rsidR="00310803" w:rsidRPr="009253B8" w:rsidRDefault="00310803" w:rsidP="00971F8E">
      <w:pPr>
        <w:spacing w:line="240" w:lineRule="auto"/>
      </w:pPr>
      <w:r w:rsidRPr="00DA432B">
        <w:rPr>
          <w:b/>
          <w:bCs/>
        </w:rPr>
        <w:t>A05.</w:t>
      </w:r>
      <w:r w:rsidRPr="009253B8">
        <w:t xml:space="preserve"> </w:t>
      </w:r>
      <w:r w:rsidRPr="009253B8">
        <w:rPr>
          <w:rFonts w:eastAsia="PingFang TC"/>
        </w:rPr>
        <w:t xml:space="preserve">The </w:t>
      </w:r>
      <w:r w:rsidR="00EA64A7">
        <w:rPr>
          <w:rFonts w:eastAsia="PingFang TC"/>
        </w:rPr>
        <w:t xml:space="preserve">normal </w:t>
      </w:r>
      <w:r w:rsidRPr="009253B8">
        <w:rPr>
          <w:rFonts w:eastAsia="PingFang TC"/>
        </w:rPr>
        <w:t xml:space="preserve">body temperature can fluctuate within a day, but the range generally </w:t>
      </w:r>
      <w:r>
        <w:rPr>
          <w:rFonts w:eastAsia="PingFang TC"/>
        </w:rPr>
        <w:t>does not go beyond</w:t>
      </w:r>
      <w:r w:rsidRPr="009253B8">
        <w:rPr>
          <w:rFonts w:eastAsia="PingFang TC"/>
        </w:rPr>
        <w:t xml:space="preserve"> </w:t>
      </w:r>
      <w:r w:rsidRPr="009253B8">
        <w:t>1℃</w:t>
      </w:r>
      <w:r w:rsidRPr="009253B8">
        <w:rPr>
          <w:rFonts w:eastAsia="PingFang TC"/>
        </w:rPr>
        <w:t>. (</w:t>
      </w:r>
      <w:r w:rsidRPr="009253B8">
        <w:t xml:space="preserve"> </w:t>
      </w:r>
      <w:r w:rsidRPr="009253B8">
        <w:rPr>
          <w:rFonts w:eastAsia="PingFang TC"/>
        </w:rPr>
        <w:t>)</w:t>
      </w:r>
    </w:p>
    <w:p w14:paraId="2407876F" w14:textId="22011A4C" w:rsidR="00310803" w:rsidRPr="009253B8" w:rsidRDefault="00310803" w:rsidP="00971F8E">
      <w:pPr>
        <w:spacing w:line="240" w:lineRule="auto"/>
      </w:pPr>
      <w:r w:rsidRPr="00DA432B">
        <w:rPr>
          <w:b/>
          <w:bCs/>
        </w:rPr>
        <w:t>A06.</w:t>
      </w:r>
      <w:r w:rsidRPr="009253B8">
        <w:t xml:space="preserve"> </w:t>
      </w:r>
      <w:r>
        <w:rPr>
          <w:rFonts w:eastAsia="PingFang TC"/>
        </w:rPr>
        <w:t>C</w:t>
      </w:r>
      <w:r w:rsidRPr="009253B8">
        <w:rPr>
          <w:rFonts w:eastAsia="PingFang TC"/>
        </w:rPr>
        <w:t>hildren and adolescents</w:t>
      </w:r>
      <w:r>
        <w:rPr>
          <w:rFonts w:eastAsia="PingFang TC"/>
        </w:rPr>
        <w:t xml:space="preserve"> </w:t>
      </w:r>
      <w:r w:rsidR="0004367C">
        <w:rPr>
          <w:rFonts w:eastAsia="PingFang TC"/>
        </w:rPr>
        <w:t>can experience</w:t>
      </w:r>
      <w:r>
        <w:rPr>
          <w:rFonts w:eastAsia="PingFang TC"/>
        </w:rPr>
        <w:t xml:space="preserve"> d</w:t>
      </w:r>
      <w:r w:rsidRPr="009253B8">
        <w:rPr>
          <w:rFonts w:eastAsia="PingFang TC"/>
        </w:rPr>
        <w:t xml:space="preserve">epression. </w:t>
      </w:r>
      <w:proofErr w:type="gramStart"/>
      <w:r w:rsidRPr="009253B8">
        <w:rPr>
          <w:rFonts w:eastAsia="PingFang TC"/>
        </w:rPr>
        <w:t>(</w:t>
      </w:r>
      <w:r w:rsidRPr="009253B8">
        <w:t xml:space="preserve"> </w:t>
      </w:r>
      <w:r w:rsidRPr="009253B8">
        <w:rPr>
          <w:rFonts w:eastAsia="PingFang TC"/>
        </w:rPr>
        <w:t>)</w:t>
      </w:r>
      <w:proofErr w:type="gramEnd"/>
    </w:p>
    <w:p w14:paraId="4FE36B84" w14:textId="6727C1FF" w:rsidR="00310803" w:rsidRPr="00B21ADE" w:rsidRDefault="00310803" w:rsidP="00971F8E">
      <w:pPr>
        <w:spacing w:line="240" w:lineRule="auto"/>
      </w:pPr>
      <w:r w:rsidRPr="00DA432B">
        <w:rPr>
          <w:b/>
          <w:bCs/>
        </w:rPr>
        <w:t>A0</w:t>
      </w:r>
      <w:r>
        <w:rPr>
          <w:b/>
          <w:bCs/>
        </w:rPr>
        <w:t>7</w:t>
      </w:r>
      <w:r w:rsidRPr="00DA432B">
        <w:rPr>
          <w:b/>
          <w:bCs/>
        </w:rPr>
        <w:t>.</w:t>
      </w:r>
      <w:r w:rsidRPr="009253B8">
        <w:t xml:space="preserve"> </w:t>
      </w:r>
      <w:r>
        <w:t>As the saying goes “p</w:t>
      </w:r>
      <w:r w:rsidRPr="00B21ADE">
        <w:t xml:space="preserve">rolonged illness makes </w:t>
      </w:r>
      <w:r w:rsidR="00BC5D71">
        <w:rPr>
          <w:rFonts w:hint="eastAsia"/>
        </w:rPr>
        <w:t>the</w:t>
      </w:r>
      <w:r w:rsidRPr="00B21ADE">
        <w:t xml:space="preserve"> patient</w:t>
      </w:r>
      <w:r>
        <w:t xml:space="preserve"> a good doctor</w:t>
      </w:r>
      <w:r>
        <w:rPr>
          <w:rFonts w:eastAsia="PingFang TC"/>
        </w:rPr>
        <w:t>”</w:t>
      </w:r>
      <w:r w:rsidRPr="009253B8">
        <w:rPr>
          <w:rFonts w:eastAsia="PingFang TC"/>
        </w:rPr>
        <w:t>, patients with chronic diseases can adjust the</w:t>
      </w:r>
      <w:r>
        <w:rPr>
          <w:rFonts w:eastAsia="PingFang TC"/>
        </w:rPr>
        <w:t>ir</w:t>
      </w:r>
      <w:r w:rsidRPr="009253B8">
        <w:rPr>
          <w:rFonts w:eastAsia="PingFang TC"/>
        </w:rPr>
        <w:t xml:space="preserve"> treatment plan according to their own feelings. (</w:t>
      </w:r>
      <w:r w:rsidRPr="009253B8">
        <w:t xml:space="preserve"> </w:t>
      </w:r>
      <w:r w:rsidRPr="009253B8">
        <w:rPr>
          <w:rFonts w:eastAsia="PingFang TC"/>
        </w:rPr>
        <w:t>)</w:t>
      </w:r>
    </w:p>
    <w:p w14:paraId="62A077A6" w14:textId="3B3088EE" w:rsidR="00310803" w:rsidRPr="009253B8" w:rsidRDefault="00310803" w:rsidP="00971F8E">
      <w:pPr>
        <w:spacing w:line="240" w:lineRule="auto"/>
      </w:pPr>
      <w:r w:rsidRPr="00DA432B">
        <w:rPr>
          <w:b/>
          <w:bCs/>
        </w:rPr>
        <w:t>A</w:t>
      </w:r>
      <w:r w:rsidR="007B4999">
        <w:rPr>
          <w:b/>
          <w:bCs/>
        </w:rPr>
        <w:t>0</w:t>
      </w:r>
      <w:r>
        <w:rPr>
          <w:b/>
          <w:bCs/>
        </w:rPr>
        <w:t>8</w:t>
      </w:r>
      <w:r w:rsidRPr="00DA432B">
        <w:rPr>
          <w:b/>
          <w:bCs/>
        </w:rPr>
        <w:t>.</w:t>
      </w:r>
      <w:r w:rsidRPr="009253B8">
        <w:t xml:space="preserve"> </w:t>
      </w:r>
      <w:r w:rsidRPr="009253B8">
        <w:rPr>
          <w:rFonts w:eastAsia="PingFang TC"/>
        </w:rPr>
        <w:t xml:space="preserve">For problems and diseases </w:t>
      </w:r>
      <w:r>
        <w:rPr>
          <w:rFonts w:eastAsia="PingFang TC"/>
        </w:rPr>
        <w:t>detected</w:t>
      </w:r>
      <w:r w:rsidRPr="009253B8">
        <w:rPr>
          <w:rFonts w:eastAsia="PingFang TC"/>
        </w:rPr>
        <w:t xml:space="preserve"> </w:t>
      </w:r>
      <w:r>
        <w:rPr>
          <w:rFonts w:eastAsia="PingFang TC"/>
        </w:rPr>
        <w:t xml:space="preserve">in </w:t>
      </w:r>
      <w:r w:rsidRPr="009253B8">
        <w:rPr>
          <w:rFonts w:eastAsia="PingFang TC"/>
        </w:rPr>
        <w:t xml:space="preserve">the health check-up, </w:t>
      </w:r>
      <w:r>
        <w:rPr>
          <w:rFonts w:eastAsia="PingFang TC"/>
        </w:rPr>
        <w:t xml:space="preserve">before </w:t>
      </w:r>
      <w:r w:rsidRPr="009253B8">
        <w:rPr>
          <w:rFonts w:eastAsia="PingFang TC"/>
        </w:rPr>
        <w:t>symptoms</w:t>
      </w:r>
      <w:r>
        <w:rPr>
          <w:rFonts w:eastAsia="PingFang TC"/>
        </w:rPr>
        <w:t xml:space="preserve"> arise</w:t>
      </w:r>
      <w:r w:rsidRPr="009253B8">
        <w:rPr>
          <w:rFonts w:eastAsia="PingFang TC"/>
        </w:rPr>
        <w:t xml:space="preserve">, </w:t>
      </w:r>
      <w:r>
        <w:rPr>
          <w:rFonts w:eastAsia="PingFang TC"/>
        </w:rPr>
        <w:t>one may not</w:t>
      </w:r>
      <w:r w:rsidRPr="009253B8">
        <w:rPr>
          <w:rFonts w:eastAsia="PingFang TC"/>
        </w:rPr>
        <w:t xml:space="preserve"> </w:t>
      </w:r>
      <w:r>
        <w:rPr>
          <w:rFonts w:eastAsia="PingFang TC"/>
        </w:rPr>
        <w:t>take any serious action to the problems</w:t>
      </w:r>
      <w:r w:rsidRPr="009253B8">
        <w:rPr>
          <w:rFonts w:eastAsia="PingFang TC"/>
        </w:rPr>
        <w:t>. (</w:t>
      </w:r>
      <w:r w:rsidRPr="009253B8">
        <w:t xml:space="preserve"> </w:t>
      </w:r>
      <w:r w:rsidRPr="009253B8">
        <w:rPr>
          <w:rFonts w:eastAsia="PingFang TC"/>
        </w:rPr>
        <w:t>)</w:t>
      </w:r>
    </w:p>
    <w:p w14:paraId="411B0D32" w14:textId="77777777" w:rsidR="00310803" w:rsidRPr="009253B8" w:rsidRDefault="00310803" w:rsidP="00971F8E">
      <w:pPr>
        <w:spacing w:line="240" w:lineRule="auto"/>
      </w:pPr>
    </w:p>
    <w:p w14:paraId="45D6149A" w14:textId="30CFC854" w:rsidR="00310803" w:rsidRDefault="00310803" w:rsidP="00971F8E">
      <w:pPr>
        <w:spacing w:line="240" w:lineRule="auto"/>
        <w:rPr>
          <w:b/>
          <w:bCs/>
          <w:lang w:eastAsia="en-US"/>
        </w:rPr>
      </w:pPr>
      <w:r w:rsidRPr="00DA432B">
        <w:rPr>
          <w:b/>
          <w:bCs/>
          <w:lang w:eastAsia="en-US"/>
        </w:rPr>
        <w:lastRenderedPageBreak/>
        <w:t>2. Multiple</w:t>
      </w:r>
      <w:r>
        <w:rPr>
          <w:b/>
          <w:bCs/>
          <w:lang w:eastAsia="en-US"/>
        </w:rPr>
        <w:t>-</w:t>
      </w:r>
      <w:r w:rsidRPr="00DA432B">
        <w:rPr>
          <w:b/>
          <w:bCs/>
          <w:lang w:eastAsia="en-US"/>
        </w:rPr>
        <w:t xml:space="preserve">choice questions with </w:t>
      </w:r>
      <w:r>
        <w:rPr>
          <w:b/>
          <w:bCs/>
          <w:lang w:eastAsia="en-US"/>
        </w:rPr>
        <w:t xml:space="preserve">a </w:t>
      </w:r>
      <w:r w:rsidRPr="00DA432B">
        <w:rPr>
          <w:b/>
          <w:bCs/>
          <w:lang w:eastAsia="en-US"/>
        </w:rPr>
        <w:t>single answer</w:t>
      </w:r>
      <w:r w:rsidR="00EE441D">
        <w:rPr>
          <w:b/>
          <w:bCs/>
          <w:lang w:eastAsia="en-US"/>
        </w:rPr>
        <w:t>.</w:t>
      </w:r>
      <w:r w:rsidRPr="00DA432B">
        <w:rPr>
          <w:b/>
          <w:bCs/>
          <w:lang w:eastAsia="en-US"/>
        </w:rPr>
        <w:t xml:space="preserve"> (</w:t>
      </w:r>
      <w:r w:rsidR="00EE441D">
        <w:rPr>
          <w:b/>
          <w:bCs/>
          <w:lang w:eastAsia="en-US"/>
        </w:rPr>
        <w:t>o</w:t>
      </w:r>
      <w:r w:rsidRPr="00DA432B">
        <w:rPr>
          <w:b/>
          <w:bCs/>
          <w:lang w:eastAsia="en-US"/>
        </w:rPr>
        <w:t>nly 1 of the 4</w:t>
      </w:r>
      <w:r>
        <w:rPr>
          <w:b/>
          <w:bCs/>
          <w:lang w:eastAsia="en-US"/>
        </w:rPr>
        <w:t xml:space="preserve"> options</w:t>
      </w:r>
      <w:r w:rsidRPr="00DA432B">
        <w:rPr>
          <w:b/>
          <w:bCs/>
          <w:lang w:eastAsia="en-US"/>
        </w:rPr>
        <w:t xml:space="preserve"> </w:t>
      </w:r>
      <w:r>
        <w:rPr>
          <w:b/>
          <w:bCs/>
          <w:lang w:eastAsia="en-US"/>
        </w:rPr>
        <w:t>is</w:t>
      </w:r>
      <w:r w:rsidRPr="00DA432B">
        <w:rPr>
          <w:b/>
          <w:bCs/>
          <w:lang w:eastAsia="en-US"/>
        </w:rPr>
        <w:t xml:space="preserve"> correct </w:t>
      </w:r>
      <w:r>
        <w:rPr>
          <w:b/>
          <w:bCs/>
          <w:lang w:eastAsia="en-US"/>
        </w:rPr>
        <w:t>for each question</w:t>
      </w:r>
      <w:r w:rsidRPr="00DA432B">
        <w:rPr>
          <w:b/>
          <w:bCs/>
          <w:lang w:eastAsia="en-US"/>
        </w:rPr>
        <w:t xml:space="preserve">, </w:t>
      </w:r>
      <w:r>
        <w:rPr>
          <w:b/>
          <w:bCs/>
          <w:lang w:eastAsia="en-US"/>
        </w:rPr>
        <w:t>tick</w:t>
      </w:r>
      <w:r w:rsidRPr="00DA432B">
        <w:rPr>
          <w:b/>
          <w:bCs/>
          <w:lang w:eastAsia="en-US"/>
        </w:rPr>
        <w:t xml:space="preserve"> </w:t>
      </w:r>
      <w:r w:rsidR="008C182C">
        <w:rPr>
          <w:b/>
          <w:bCs/>
          <w:lang w:eastAsia="en-US"/>
        </w:rPr>
        <w:t>“</w:t>
      </w:r>
      <w:r w:rsidRPr="00DA432B">
        <w:rPr>
          <w:b/>
          <w:bCs/>
          <w:lang w:eastAsia="en-US"/>
        </w:rPr>
        <w:t>√</w:t>
      </w:r>
      <w:r w:rsidR="008C182C">
        <w:rPr>
          <w:b/>
          <w:bCs/>
          <w:lang w:eastAsia="en-US"/>
        </w:rPr>
        <w:t>”</w:t>
      </w:r>
      <w:r w:rsidRPr="00DA432B">
        <w:rPr>
          <w:b/>
          <w:bCs/>
          <w:lang w:eastAsia="en-US"/>
        </w:rPr>
        <w:t xml:space="preserve"> on the corresponding option number</w:t>
      </w:r>
      <w:r>
        <w:rPr>
          <w:b/>
          <w:bCs/>
          <w:lang w:eastAsia="en-US"/>
        </w:rPr>
        <w:t xml:space="preserve"> you think is correct</w:t>
      </w:r>
      <w:r w:rsidRPr="00DA432B">
        <w:rPr>
          <w:b/>
          <w:bCs/>
          <w:lang w:eastAsia="en-US"/>
        </w:rPr>
        <w:t>. If you do</w:t>
      </w:r>
      <w:r>
        <w:rPr>
          <w:b/>
          <w:bCs/>
          <w:lang w:eastAsia="en-US"/>
        </w:rPr>
        <w:t xml:space="preserve"> not</w:t>
      </w:r>
      <w:r w:rsidRPr="00DA432B">
        <w:rPr>
          <w:b/>
          <w:bCs/>
          <w:lang w:eastAsia="en-US"/>
        </w:rPr>
        <w:t xml:space="preserve"> know, please select 4)</w:t>
      </w:r>
    </w:p>
    <w:p w14:paraId="40E11ED4" w14:textId="77777777" w:rsidR="00310803" w:rsidRPr="00DA432B" w:rsidRDefault="00310803" w:rsidP="00971F8E">
      <w:pPr>
        <w:spacing w:line="240" w:lineRule="auto"/>
        <w:rPr>
          <w:b/>
          <w:bCs/>
          <w:lang w:eastAsia="en-US"/>
        </w:rPr>
      </w:pPr>
    </w:p>
    <w:p w14:paraId="17687E6A" w14:textId="77777777" w:rsidR="00310803" w:rsidRPr="00C113AD" w:rsidRDefault="00310803" w:rsidP="00971F8E">
      <w:pPr>
        <w:spacing w:line="240" w:lineRule="auto"/>
        <w:rPr>
          <w:rFonts w:eastAsia="PingFang TC"/>
        </w:rPr>
      </w:pPr>
      <w:r w:rsidRPr="00FA3643">
        <w:rPr>
          <w:b/>
          <w:bCs/>
          <w:color w:val="333333"/>
          <w:szCs w:val="22"/>
        </w:rPr>
        <w:t>B01</w:t>
      </w:r>
      <w:r>
        <w:rPr>
          <w:b/>
          <w:bCs/>
          <w:color w:val="333333"/>
          <w:szCs w:val="22"/>
        </w:rPr>
        <w:t>.</w:t>
      </w:r>
      <w:r w:rsidRPr="00FA3643">
        <w:rPr>
          <w:b/>
          <w:bCs/>
          <w:color w:val="333333"/>
          <w:szCs w:val="22"/>
        </w:rPr>
        <w:t xml:space="preserve"> </w:t>
      </w:r>
      <w:r w:rsidRPr="00C113AD">
        <w:rPr>
          <w:rFonts w:eastAsia="PingFang TC"/>
        </w:rPr>
        <w:t xml:space="preserve">The integrated conception of health is: </w:t>
      </w:r>
    </w:p>
    <w:p w14:paraId="1EC6625B" w14:textId="77777777" w:rsidR="00310803" w:rsidRPr="00C113AD" w:rsidRDefault="00310803" w:rsidP="00971F8E">
      <w:pPr>
        <w:spacing w:line="240" w:lineRule="auto"/>
        <w:rPr>
          <w:rFonts w:eastAsia="PingFang TC"/>
        </w:rPr>
      </w:pPr>
      <w:r w:rsidRPr="00C113AD">
        <w:rPr>
          <w:rFonts w:ascii="Cambria Math" w:eastAsia="PingFang TC" w:hAnsi="Cambria Math" w:cs="Cambria Math"/>
        </w:rPr>
        <w:t>①</w:t>
      </w:r>
      <w:r w:rsidRPr="00C113AD">
        <w:rPr>
          <w:rFonts w:eastAsia="PingFang TC"/>
        </w:rPr>
        <w:t xml:space="preserve"> </w:t>
      </w:r>
      <w:r>
        <w:rPr>
          <w:rFonts w:eastAsia="PingFang TC"/>
        </w:rPr>
        <w:t>Good</w:t>
      </w:r>
      <w:r w:rsidRPr="00C113AD">
        <w:rPr>
          <w:rFonts w:eastAsia="PingFang TC"/>
        </w:rPr>
        <w:t xml:space="preserve"> physical well-being without any illness. </w:t>
      </w:r>
      <w:r w:rsidRPr="00C113AD">
        <w:rPr>
          <w:rFonts w:ascii="Cambria Math" w:eastAsia="PingFang TC" w:hAnsi="Cambria Math" w:cs="Cambria Math"/>
        </w:rPr>
        <w:t>②</w:t>
      </w:r>
      <w:r w:rsidRPr="00C113AD">
        <w:rPr>
          <w:rFonts w:eastAsia="PingFang TC"/>
        </w:rPr>
        <w:t xml:space="preserve"> Good physical and mental well-being. </w:t>
      </w:r>
    </w:p>
    <w:p w14:paraId="3BB7F93A" w14:textId="77777777" w:rsidR="00310803" w:rsidRPr="00C113AD" w:rsidRDefault="00310803" w:rsidP="00971F8E">
      <w:pPr>
        <w:spacing w:line="240" w:lineRule="auto"/>
        <w:rPr>
          <w:rFonts w:eastAsia="PingFang TC"/>
        </w:rPr>
      </w:pPr>
      <w:r w:rsidRPr="00C113AD">
        <w:rPr>
          <w:rFonts w:ascii="Cambria Math" w:eastAsia="PingFang TC" w:hAnsi="Cambria Math" w:cs="Cambria Math"/>
        </w:rPr>
        <w:t>③</w:t>
      </w:r>
      <w:r w:rsidRPr="00C113AD">
        <w:rPr>
          <w:rFonts w:eastAsia="PingFang TC"/>
        </w:rPr>
        <w:t xml:space="preserve"> </w:t>
      </w:r>
      <w:r>
        <w:rPr>
          <w:rFonts w:eastAsia="PingFang TC"/>
        </w:rPr>
        <w:t>G</w:t>
      </w:r>
      <w:r w:rsidRPr="00C113AD">
        <w:rPr>
          <w:rFonts w:eastAsia="PingFang TC"/>
        </w:rPr>
        <w:t xml:space="preserve">ood state of complete physical, mental, and social well-being and not merely the absence of disease or infirmity. </w:t>
      </w:r>
      <w:r w:rsidRPr="00C113AD">
        <w:rPr>
          <w:rFonts w:ascii="Cambria Math" w:eastAsia="PingFang TC" w:hAnsi="Cambria Math" w:cs="Cambria Math"/>
        </w:rPr>
        <w:t>④</w:t>
      </w:r>
      <w:r w:rsidRPr="00C113AD">
        <w:rPr>
          <w:rFonts w:eastAsia="PingFang TC"/>
        </w:rPr>
        <w:t xml:space="preserve"> I do not know.</w:t>
      </w:r>
    </w:p>
    <w:p w14:paraId="1BE0FA71" w14:textId="77777777" w:rsidR="00310803" w:rsidRPr="009253B8" w:rsidRDefault="00310803" w:rsidP="00971F8E">
      <w:pPr>
        <w:spacing w:line="240" w:lineRule="auto"/>
      </w:pPr>
    </w:p>
    <w:p w14:paraId="20F488C2" w14:textId="77777777" w:rsidR="00310803" w:rsidRPr="00B74196" w:rsidRDefault="00310803" w:rsidP="00971F8E">
      <w:pPr>
        <w:spacing w:line="240" w:lineRule="auto"/>
        <w:rPr>
          <w:rFonts w:eastAsia="PingFang TC"/>
        </w:rPr>
      </w:pPr>
      <w:r w:rsidRPr="0034709A">
        <w:rPr>
          <w:b/>
          <w:bCs/>
        </w:rPr>
        <w:t>B0</w:t>
      </w:r>
      <w:r>
        <w:rPr>
          <w:b/>
          <w:bCs/>
        </w:rPr>
        <w:t>2</w:t>
      </w:r>
      <w:r w:rsidRPr="0034709A">
        <w:rPr>
          <w:b/>
          <w:bCs/>
        </w:rPr>
        <w:t>.</w:t>
      </w:r>
      <w:r w:rsidRPr="009253B8">
        <w:t xml:space="preserve"> </w:t>
      </w:r>
      <w:r w:rsidRPr="00B74196">
        <w:rPr>
          <w:rFonts w:eastAsia="PingFang TC"/>
        </w:rPr>
        <w:t xml:space="preserve">Hepatitis B </w:t>
      </w:r>
      <w:r>
        <w:rPr>
          <w:rFonts w:eastAsia="PingFang TC"/>
        </w:rPr>
        <w:t xml:space="preserve">can </w:t>
      </w:r>
      <w:r w:rsidRPr="00B74196">
        <w:rPr>
          <w:rFonts w:eastAsia="PingFang TC"/>
        </w:rPr>
        <w:t>be transmitted to others in one of the following ways:</w:t>
      </w:r>
    </w:p>
    <w:p w14:paraId="602F4DCC" w14:textId="77777777" w:rsidR="00310803" w:rsidRDefault="00310803" w:rsidP="00971F8E">
      <w:pPr>
        <w:spacing w:line="240" w:lineRule="auto"/>
        <w:rPr>
          <w:rFonts w:eastAsia="PingFang TC"/>
        </w:rPr>
      </w:pPr>
      <w:r w:rsidRPr="009253B8">
        <w:rPr>
          <w:rFonts w:ascii="Cambria Math" w:hAnsi="Cambria Math" w:cs="Cambria Math"/>
        </w:rPr>
        <w:t>①</w:t>
      </w:r>
      <w:r w:rsidRPr="009253B8">
        <w:t xml:space="preserve"> </w:t>
      </w:r>
      <w:r w:rsidRPr="00B74196">
        <w:rPr>
          <w:rFonts w:eastAsia="PingFang TC"/>
        </w:rPr>
        <w:t>Contact with a patient or an infected person</w:t>
      </w:r>
      <w:r>
        <w:rPr>
          <w:rFonts w:eastAsia="PingFang TC"/>
        </w:rPr>
        <w:t xml:space="preserve"> via</w:t>
      </w:r>
      <w:r w:rsidRPr="00B74196">
        <w:rPr>
          <w:rFonts w:eastAsia="PingFang TC"/>
        </w:rPr>
        <w:t xml:space="preserve"> working, eating, or swimming</w:t>
      </w:r>
      <w:r>
        <w:rPr>
          <w:rFonts w:eastAsia="PingFang TC"/>
        </w:rPr>
        <w:t xml:space="preserve"> </w:t>
      </w:r>
      <w:r w:rsidRPr="00B74196">
        <w:rPr>
          <w:rFonts w:eastAsia="PingFang TC"/>
        </w:rPr>
        <w:t xml:space="preserve">together. </w:t>
      </w:r>
    </w:p>
    <w:p w14:paraId="11C8645A" w14:textId="77777777" w:rsidR="00310803" w:rsidRPr="00B74196" w:rsidRDefault="00310803" w:rsidP="00971F8E">
      <w:pPr>
        <w:spacing w:line="240" w:lineRule="auto"/>
        <w:rPr>
          <w:rFonts w:eastAsia="PingFang TC"/>
        </w:rPr>
      </w:pPr>
      <w:r w:rsidRPr="009253B8">
        <w:rPr>
          <w:rFonts w:ascii="Cambria Math" w:hAnsi="Cambria Math" w:cs="Cambria Math"/>
        </w:rPr>
        <w:t>②</w:t>
      </w:r>
      <w:r w:rsidRPr="009253B8">
        <w:t xml:space="preserve"> </w:t>
      </w:r>
      <w:r>
        <w:rPr>
          <w:rFonts w:eastAsia="PingFang TC"/>
        </w:rPr>
        <w:t>C</w:t>
      </w:r>
      <w:r w:rsidRPr="00B74196">
        <w:rPr>
          <w:rFonts w:eastAsia="PingFang TC"/>
        </w:rPr>
        <w:t>an be transmitted via sex, blood transfusion, mother-to-child transmission.</w:t>
      </w:r>
    </w:p>
    <w:p w14:paraId="4FBE90FC" w14:textId="77777777" w:rsidR="00310803" w:rsidRPr="00B74196" w:rsidRDefault="00310803" w:rsidP="00971F8E">
      <w:pPr>
        <w:spacing w:line="240" w:lineRule="auto"/>
        <w:rPr>
          <w:rFonts w:eastAsia="PingFang TC"/>
        </w:rPr>
      </w:pPr>
      <w:r w:rsidRPr="009253B8">
        <w:rPr>
          <w:rFonts w:ascii="Cambria Math" w:hAnsi="Cambria Math" w:cs="Cambria Math"/>
        </w:rPr>
        <w:t>③</w:t>
      </w:r>
      <w:r>
        <w:rPr>
          <w:rFonts w:ascii="Cambria Math" w:hAnsi="Cambria Math" w:cs="Cambria Math"/>
        </w:rPr>
        <w:t xml:space="preserve"> When </w:t>
      </w:r>
      <w:r>
        <w:rPr>
          <w:rFonts w:eastAsia="PingFang TC"/>
        </w:rPr>
        <w:t>t</w:t>
      </w:r>
      <w:r w:rsidRPr="00B74196">
        <w:rPr>
          <w:rFonts w:eastAsia="PingFang TC"/>
        </w:rPr>
        <w:t>alk</w:t>
      </w:r>
      <w:r>
        <w:rPr>
          <w:rFonts w:eastAsia="PingFang TC"/>
        </w:rPr>
        <w:t>ing</w:t>
      </w:r>
      <w:r w:rsidRPr="00B74196">
        <w:rPr>
          <w:rFonts w:eastAsia="PingFang TC"/>
        </w:rPr>
        <w:t>, shak</w:t>
      </w:r>
      <w:r>
        <w:rPr>
          <w:rFonts w:eastAsia="PingFang TC"/>
        </w:rPr>
        <w:t>ing</w:t>
      </w:r>
      <w:r w:rsidRPr="00B74196">
        <w:rPr>
          <w:rFonts w:eastAsia="PingFang TC"/>
        </w:rPr>
        <w:t xml:space="preserve"> hands, and hug</w:t>
      </w:r>
      <w:r>
        <w:rPr>
          <w:rFonts w:eastAsia="PingFang TC"/>
        </w:rPr>
        <w:t xml:space="preserve">ging </w:t>
      </w:r>
      <w:r w:rsidRPr="00B74196">
        <w:rPr>
          <w:rFonts w:eastAsia="PingFang TC"/>
        </w:rPr>
        <w:t xml:space="preserve">with </w:t>
      </w:r>
      <w:r>
        <w:rPr>
          <w:rFonts w:eastAsia="PingFang TC"/>
        </w:rPr>
        <w:t>a</w:t>
      </w:r>
      <w:r w:rsidRPr="00B74196">
        <w:rPr>
          <w:rFonts w:eastAsia="PingFang TC"/>
        </w:rPr>
        <w:t xml:space="preserve"> patient or </w:t>
      </w:r>
      <w:r>
        <w:rPr>
          <w:rFonts w:eastAsia="PingFang TC"/>
        </w:rPr>
        <w:t xml:space="preserve">an </w:t>
      </w:r>
      <w:r w:rsidRPr="00B74196">
        <w:rPr>
          <w:rFonts w:eastAsia="PingFang TC"/>
        </w:rPr>
        <w:t>infected person.</w:t>
      </w:r>
    </w:p>
    <w:p w14:paraId="5CCCE78A" w14:textId="77777777" w:rsidR="00310803" w:rsidRPr="00B74196" w:rsidRDefault="00310803" w:rsidP="00971F8E">
      <w:pPr>
        <w:spacing w:line="240" w:lineRule="auto"/>
        <w:rPr>
          <w:rFonts w:eastAsia="PingFang TC"/>
        </w:rPr>
      </w:pPr>
      <w:r w:rsidRPr="009253B8">
        <w:rPr>
          <w:rFonts w:ascii="Cambria Math" w:hAnsi="Cambria Math" w:cs="Cambria Math"/>
        </w:rPr>
        <w:t>④</w:t>
      </w:r>
      <w:r>
        <w:rPr>
          <w:rFonts w:ascii="Cambria Math" w:hAnsi="Cambria Math" w:cs="Cambria Math"/>
        </w:rPr>
        <w:t xml:space="preserve"> </w:t>
      </w:r>
      <w:r w:rsidRPr="00B74196">
        <w:rPr>
          <w:rFonts w:eastAsia="PingFang TC"/>
        </w:rPr>
        <w:t>I do not know.</w:t>
      </w:r>
    </w:p>
    <w:p w14:paraId="3BDB8ABA" w14:textId="77777777" w:rsidR="00310803" w:rsidRDefault="00310803" w:rsidP="00971F8E">
      <w:pPr>
        <w:spacing w:line="240" w:lineRule="auto"/>
        <w:rPr>
          <w:rFonts w:eastAsia="SimSun"/>
          <w:color w:val="000000" w:themeColor="text1"/>
          <w:sz w:val="20"/>
          <w:szCs w:val="20"/>
        </w:rPr>
      </w:pPr>
    </w:p>
    <w:p w14:paraId="7065C321" w14:textId="77777777" w:rsidR="00310803" w:rsidRPr="00C17FE2" w:rsidRDefault="00310803" w:rsidP="00971F8E">
      <w:pPr>
        <w:spacing w:line="240" w:lineRule="auto"/>
        <w:rPr>
          <w:rFonts w:eastAsia="PingFang TC"/>
        </w:rPr>
      </w:pPr>
      <w:r w:rsidRPr="00B74196">
        <w:rPr>
          <w:b/>
          <w:bCs/>
        </w:rPr>
        <w:t>B0</w:t>
      </w:r>
      <w:r>
        <w:rPr>
          <w:b/>
          <w:bCs/>
        </w:rPr>
        <w:t>3</w:t>
      </w:r>
      <w:r w:rsidRPr="00B74196">
        <w:rPr>
          <w:b/>
          <w:bCs/>
        </w:rPr>
        <w:t>.</w:t>
      </w:r>
      <w:r w:rsidRPr="009253B8">
        <w:t xml:space="preserve"> </w:t>
      </w:r>
      <w:r>
        <w:rPr>
          <w:rFonts w:eastAsia="PingFang TC"/>
        </w:rPr>
        <w:t>R</w:t>
      </w:r>
      <w:r w:rsidRPr="00C17FE2">
        <w:rPr>
          <w:rFonts w:eastAsia="PingFang TC"/>
        </w:rPr>
        <w:t>egarding the self-monitored blood pressure</w:t>
      </w:r>
      <w:r>
        <w:rPr>
          <w:rFonts w:eastAsia="PingFang TC"/>
        </w:rPr>
        <w:t>, w</w:t>
      </w:r>
      <w:r w:rsidRPr="00C17FE2">
        <w:rPr>
          <w:rFonts w:eastAsia="PingFang TC"/>
        </w:rPr>
        <w:t xml:space="preserve">hich </w:t>
      </w:r>
      <w:r>
        <w:rPr>
          <w:rFonts w:eastAsia="PingFang TC"/>
        </w:rPr>
        <w:t xml:space="preserve">of the following </w:t>
      </w:r>
      <w:r w:rsidRPr="00C17FE2">
        <w:rPr>
          <w:rFonts w:eastAsia="PingFang TC"/>
        </w:rPr>
        <w:t>statement</w:t>
      </w:r>
      <w:r>
        <w:rPr>
          <w:rFonts w:eastAsia="PingFang TC"/>
        </w:rPr>
        <w:t>s</w:t>
      </w:r>
      <w:r w:rsidRPr="00C17FE2">
        <w:rPr>
          <w:rFonts w:eastAsia="PingFang TC"/>
        </w:rPr>
        <w:t xml:space="preserve"> is </w:t>
      </w:r>
      <w:r>
        <w:rPr>
          <w:rFonts w:eastAsia="PingFang TC"/>
        </w:rPr>
        <w:t>incorrect</w:t>
      </w:r>
      <w:r w:rsidRPr="00C17FE2">
        <w:rPr>
          <w:rFonts w:eastAsia="PingFang TC"/>
        </w:rPr>
        <w:t>?</w:t>
      </w:r>
    </w:p>
    <w:p w14:paraId="0AFBC6B9" w14:textId="77777777" w:rsidR="00310803" w:rsidRPr="00C17FE2" w:rsidRDefault="00310803" w:rsidP="00971F8E">
      <w:pPr>
        <w:spacing w:line="240" w:lineRule="auto"/>
        <w:rPr>
          <w:rFonts w:eastAsia="PingFang TC"/>
        </w:rPr>
      </w:pPr>
      <w:r w:rsidRPr="009253B8">
        <w:rPr>
          <w:rFonts w:ascii="Cambria Math" w:hAnsi="Cambria Math" w:cs="Cambria Math"/>
        </w:rPr>
        <w:t>①</w:t>
      </w:r>
      <w:r>
        <w:rPr>
          <w:rFonts w:ascii="Cambria Math" w:hAnsi="Cambria Math" w:cs="Cambria Math"/>
        </w:rPr>
        <w:t xml:space="preserve"> </w:t>
      </w:r>
      <w:r w:rsidRPr="00C17FE2">
        <w:rPr>
          <w:rFonts w:eastAsia="PingFang TC"/>
        </w:rPr>
        <w:t>Self-monitored blood pressure can help doctors’ diagnosis</w:t>
      </w:r>
      <w:r>
        <w:rPr>
          <w:rFonts w:eastAsia="PingFang TC"/>
        </w:rPr>
        <w:t>.</w:t>
      </w:r>
    </w:p>
    <w:p w14:paraId="780352E3" w14:textId="77777777" w:rsidR="00310803" w:rsidRPr="00C17FE2" w:rsidRDefault="00310803" w:rsidP="00971F8E">
      <w:pPr>
        <w:spacing w:line="240" w:lineRule="auto"/>
        <w:rPr>
          <w:rFonts w:eastAsia="PingFang TC"/>
        </w:rPr>
      </w:pPr>
      <w:r w:rsidRPr="009253B8">
        <w:rPr>
          <w:rFonts w:ascii="Cambria Math" w:hAnsi="Cambria Math" w:cs="Cambria Math"/>
        </w:rPr>
        <w:t>②</w:t>
      </w:r>
      <w:r>
        <w:rPr>
          <w:rFonts w:ascii="Cambria Math" w:hAnsi="Cambria Math" w:cs="Cambria Math"/>
        </w:rPr>
        <w:t xml:space="preserve"> </w:t>
      </w:r>
      <w:r w:rsidRPr="00C17FE2">
        <w:rPr>
          <w:rFonts w:eastAsia="PingFang TC"/>
        </w:rPr>
        <w:t>Patients with high blood pressure need to self-monitor their blood pressure regularly, and the records can be used as reference by doctors to design treatment plan and to assess the outcomes of the treatment</w:t>
      </w:r>
      <w:r>
        <w:rPr>
          <w:rFonts w:eastAsia="PingFang TC"/>
        </w:rPr>
        <w:t>.</w:t>
      </w:r>
    </w:p>
    <w:p w14:paraId="328FCAB2" w14:textId="77777777" w:rsidR="00310803" w:rsidRPr="00C17FE2" w:rsidRDefault="00310803" w:rsidP="00971F8E">
      <w:pPr>
        <w:spacing w:line="240" w:lineRule="auto"/>
        <w:rPr>
          <w:rFonts w:eastAsia="PingFang TC"/>
        </w:rPr>
      </w:pPr>
      <w:r w:rsidRPr="009253B8">
        <w:rPr>
          <w:rFonts w:ascii="Cambria Math" w:hAnsi="Cambria Math" w:cs="Cambria Math"/>
        </w:rPr>
        <w:t>③</w:t>
      </w:r>
      <w:r>
        <w:rPr>
          <w:rFonts w:ascii="Cambria Math" w:hAnsi="Cambria Math" w:cs="Cambria Math"/>
        </w:rPr>
        <w:t xml:space="preserve"> </w:t>
      </w:r>
      <w:r w:rsidRPr="00C17FE2">
        <w:rPr>
          <w:rFonts w:eastAsia="PingFang TC"/>
        </w:rPr>
        <w:t>Patients with high blood pressure can be exempted from outpatient visits for regular follow-up check if their self-monitored blood pressure reads stable</w:t>
      </w:r>
      <w:r>
        <w:rPr>
          <w:rFonts w:eastAsia="PingFang TC"/>
        </w:rPr>
        <w:t>.</w:t>
      </w:r>
    </w:p>
    <w:p w14:paraId="515FEECC" w14:textId="77777777" w:rsidR="00310803" w:rsidRPr="00C17FE2" w:rsidRDefault="00310803" w:rsidP="00971F8E">
      <w:pPr>
        <w:spacing w:line="240" w:lineRule="auto"/>
        <w:rPr>
          <w:rFonts w:eastAsia="PingFang TC"/>
        </w:rPr>
      </w:pPr>
      <w:r w:rsidRPr="009253B8">
        <w:rPr>
          <w:rFonts w:ascii="Cambria Math" w:hAnsi="Cambria Math" w:cs="Cambria Math"/>
        </w:rPr>
        <w:t>④</w:t>
      </w:r>
      <w:r>
        <w:rPr>
          <w:rFonts w:ascii="Cambria Math" w:hAnsi="Cambria Math" w:cs="Cambria Math"/>
        </w:rPr>
        <w:t xml:space="preserve"> </w:t>
      </w:r>
      <w:r w:rsidRPr="00C17FE2">
        <w:rPr>
          <w:rFonts w:eastAsia="PingFang TC"/>
        </w:rPr>
        <w:t>I do</w:t>
      </w:r>
      <w:r>
        <w:rPr>
          <w:rFonts w:eastAsia="PingFang TC"/>
        </w:rPr>
        <w:t xml:space="preserve"> no</w:t>
      </w:r>
      <w:r w:rsidRPr="00C17FE2">
        <w:rPr>
          <w:rFonts w:eastAsia="PingFang TC"/>
        </w:rPr>
        <w:t>t know.</w:t>
      </w:r>
    </w:p>
    <w:p w14:paraId="6858E3AB" w14:textId="77777777" w:rsidR="00310803" w:rsidRPr="009253B8" w:rsidRDefault="00310803" w:rsidP="00971F8E">
      <w:pPr>
        <w:spacing w:line="240" w:lineRule="auto"/>
      </w:pPr>
    </w:p>
    <w:p w14:paraId="352315FA" w14:textId="77777777" w:rsidR="00310803" w:rsidRPr="00C17FE2" w:rsidRDefault="00310803" w:rsidP="00971F8E">
      <w:pPr>
        <w:spacing w:line="240" w:lineRule="auto"/>
        <w:rPr>
          <w:rFonts w:eastAsia="PingFang TC"/>
        </w:rPr>
      </w:pPr>
      <w:r w:rsidRPr="003165DB">
        <w:rPr>
          <w:b/>
          <w:bCs/>
        </w:rPr>
        <w:t>B0</w:t>
      </w:r>
      <w:r>
        <w:rPr>
          <w:b/>
          <w:bCs/>
        </w:rPr>
        <w:t>4</w:t>
      </w:r>
      <w:r w:rsidRPr="003165DB">
        <w:rPr>
          <w:b/>
          <w:bCs/>
        </w:rPr>
        <w:t>.</w:t>
      </w:r>
      <w:r w:rsidRPr="009253B8">
        <w:t xml:space="preserve"> </w:t>
      </w:r>
      <w:r>
        <w:t xml:space="preserve">Regarding </w:t>
      </w:r>
      <w:r w:rsidRPr="00C17FE2">
        <w:rPr>
          <w:rFonts w:eastAsia="PingFang TC"/>
        </w:rPr>
        <w:t xml:space="preserve">the danger of smoking, which </w:t>
      </w:r>
      <w:r>
        <w:rPr>
          <w:rFonts w:eastAsia="PingFang TC"/>
        </w:rPr>
        <w:t xml:space="preserve">of the following statements </w:t>
      </w:r>
      <w:r w:rsidRPr="00C17FE2">
        <w:rPr>
          <w:rFonts w:eastAsia="PingFang TC"/>
        </w:rPr>
        <w:t>is incorrect:</w:t>
      </w:r>
    </w:p>
    <w:p w14:paraId="1E0EDF28" w14:textId="77777777" w:rsidR="00310803" w:rsidRPr="00C17FE2" w:rsidRDefault="00310803" w:rsidP="00971F8E">
      <w:pPr>
        <w:spacing w:line="240" w:lineRule="auto"/>
        <w:rPr>
          <w:rFonts w:eastAsia="PingFang TC"/>
        </w:rPr>
      </w:pPr>
      <w:r w:rsidRPr="009253B8">
        <w:rPr>
          <w:rFonts w:ascii="Cambria Math" w:hAnsi="Cambria Math" w:cs="Cambria Math"/>
        </w:rPr>
        <w:t>①</w:t>
      </w:r>
      <w:r>
        <w:rPr>
          <w:rFonts w:ascii="Cambria Math" w:hAnsi="Cambria Math" w:cs="Cambria Math"/>
        </w:rPr>
        <w:t xml:space="preserve"> </w:t>
      </w:r>
      <w:r w:rsidRPr="00C17FE2">
        <w:rPr>
          <w:rFonts w:eastAsia="PingFang TC"/>
        </w:rPr>
        <w:t>Tobacco dependence is a</w:t>
      </w:r>
      <w:r>
        <w:rPr>
          <w:rFonts w:eastAsia="PingFang TC"/>
        </w:rPr>
        <w:t xml:space="preserve"> </w:t>
      </w:r>
      <w:r w:rsidRPr="00C17FE2">
        <w:rPr>
          <w:rFonts w:eastAsia="PingFang TC"/>
        </w:rPr>
        <w:t>chronic addictive disease</w:t>
      </w:r>
      <w:r>
        <w:rPr>
          <w:rFonts w:eastAsia="PingFang TC"/>
        </w:rPr>
        <w:t>.</w:t>
      </w:r>
    </w:p>
    <w:p w14:paraId="3B93B203" w14:textId="77777777" w:rsidR="00310803" w:rsidRPr="00C17FE2" w:rsidRDefault="00310803" w:rsidP="00971F8E">
      <w:pPr>
        <w:spacing w:line="240" w:lineRule="auto"/>
        <w:rPr>
          <w:rFonts w:eastAsia="PingFang TC"/>
        </w:rPr>
      </w:pPr>
      <w:r w:rsidRPr="009253B8">
        <w:rPr>
          <w:rFonts w:ascii="Cambria Math" w:hAnsi="Cambria Math" w:cs="Cambria Math"/>
        </w:rPr>
        <w:t>②</w:t>
      </w:r>
      <w:r>
        <w:rPr>
          <w:rFonts w:ascii="Cambria Math" w:hAnsi="Cambria Math" w:cs="Cambria Math"/>
        </w:rPr>
        <w:t xml:space="preserve"> </w:t>
      </w:r>
      <w:r w:rsidRPr="00C17FE2">
        <w:rPr>
          <w:rFonts w:eastAsia="PingFang TC"/>
        </w:rPr>
        <w:t>Smoking can cause several chronic diseases</w:t>
      </w:r>
      <w:r>
        <w:rPr>
          <w:rFonts w:eastAsia="PingFang TC"/>
        </w:rPr>
        <w:t>.</w:t>
      </w:r>
    </w:p>
    <w:p w14:paraId="2C20E493" w14:textId="77777777" w:rsidR="00310803" w:rsidRPr="00C17FE2" w:rsidRDefault="00310803" w:rsidP="00971F8E">
      <w:pPr>
        <w:spacing w:line="240" w:lineRule="auto"/>
        <w:rPr>
          <w:rFonts w:eastAsia="PingFang TC"/>
        </w:rPr>
      </w:pPr>
      <w:r w:rsidRPr="009253B8">
        <w:rPr>
          <w:rFonts w:ascii="Cambria Math" w:hAnsi="Cambria Math" w:cs="Cambria Math"/>
        </w:rPr>
        <w:t>③</w:t>
      </w:r>
      <w:r>
        <w:rPr>
          <w:rFonts w:ascii="Cambria Math" w:hAnsi="Cambria Math" w:cs="Cambria Math"/>
        </w:rPr>
        <w:t xml:space="preserve"> </w:t>
      </w:r>
      <w:r w:rsidRPr="00C17FE2">
        <w:rPr>
          <w:rFonts w:eastAsia="PingFang TC"/>
        </w:rPr>
        <w:t>Low-tar cigarettes are less harmful than regular cigarettes</w:t>
      </w:r>
      <w:r>
        <w:rPr>
          <w:rFonts w:eastAsia="PingFang TC"/>
        </w:rPr>
        <w:t>.</w:t>
      </w:r>
    </w:p>
    <w:p w14:paraId="04ED99D2" w14:textId="77777777" w:rsidR="00310803" w:rsidRPr="00C17FE2" w:rsidRDefault="00310803" w:rsidP="00971F8E">
      <w:pPr>
        <w:spacing w:line="240" w:lineRule="auto"/>
        <w:rPr>
          <w:rFonts w:eastAsia="PingFang TC"/>
        </w:rPr>
      </w:pPr>
      <w:r w:rsidRPr="009253B8">
        <w:rPr>
          <w:rFonts w:ascii="Cambria Math" w:hAnsi="Cambria Math" w:cs="Cambria Math"/>
        </w:rPr>
        <w:t>④</w:t>
      </w:r>
      <w:r>
        <w:rPr>
          <w:rFonts w:ascii="Cambria Math" w:hAnsi="Cambria Math" w:cs="Cambria Math"/>
        </w:rPr>
        <w:t xml:space="preserve"> </w:t>
      </w:r>
      <w:r w:rsidRPr="00C17FE2">
        <w:rPr>
          <w:rFonts w:eastAsia="PingFang TC"/>
        </w:rPr>
        <w:t>I do</w:t>
      </w:r>
      <w:r>
        <w:rPr>
          <w:rFonts w:eastAsia="PingFang TC"/>
        </w:rPr>
        <w:t xml:space="preserve"> </w:t>
      </w:r>
      <w:r w:rsidRPr="00C17FE2">
        <w:rPr>
          <w:rFonts w:eastAsia="PingFang TC"/>
        </w:rPr>
        <w:t>n</w:t>
      </w:r>
      <w:r>
        <w:rPr>
          <w:rFonts w:eastAsia="PingFang TC"/>
        </w:rPr>
        <w:t>o</w:t>
      </w:r>
      <w:r w:rsidRPr="00C17FE2">
        <w:rPr>
          <w:rFonts w:eastAsia="PingFang TC"/>
        </w:rPr>
        <w:t>t know.</w:t>
      </w:r>
    </w:p>
    <w:p w14:paraId="2A32CC88" w14:textId="77777777" w:rsidR="00310803" w:rsidRPr="009253B8" w:rsidRDefault="00310803" w:rsidP="00971F8E">
      <w:pPr>
        <w:spacing w:line="240" w:lineRule="auto"/>
        <w:rPr>
          <w:rFonts w:eastAsia="PingFang TC"/>
        </w:rPr>
      </w:pPr>
    </w:p>
    <w:p w14:paraId="79DD3C91" w14:textId="77777777" w:rsidR="00310803" w:rsidRPr="00C17FE2" w:rsidRDefault="00310803" w:rsidP="00971F8E">
      <w:pPr>
        <w:spacing w:line="240" w:lineRule="auto"/>
        <w:rPr>
          <w:rFonts w:eastAsia="PingFang TC"/>
        </w:rPr>
      </w:pPr>
      <w:r w:rsidRPr="00D51AC5">
        <w:rPr>
          <w:b/>
          <w:bCs/>
        </w:rPr>
        <w:t>B0</w:t>
      </w:r>
      <w:r>
        <w:rPr>
          <w:b/>
          <w:bCs/>
        </w:rPr>
        <w:t>5</w:t>
      </w:r>
      <w:r w:rsidRPr="00D51AC5">
        <w:rPr>
          <w:b/>
          <w:bCs/>
        </w:rPr>
        <w:t>.</w:t>
      </w:r>
      <w:r w:rsidRPr="009253B8">
        <w:t xml:space="preserve"> </w:t>
      </w:r>
      <w:r w:rsidRPr="00C17FE2">
        <w:rPr>
          <w:rFonts w:eastAsia="PingFang TC"/>
        </w:rPr>
        <w:t>Which one is not an early warning sign of cancer:</w:t>
      </w:r>
    </w:p>
    <w:p w14:paraId="37698B99" w14:textId="77777777" w:rsidR="00310803" w:rsidRPr="00C17FE2" w:rsidRDefault="00310803" w:rsidP="00971F8E">
      <w:pPr>
        <w:spacing w:line="240" w:lineRule="auto"/>
        <w:rPr>
          <w:rFonts w:eastAsia="PingFang TC"/>
        </w:rPr>
      </w:pPr>
      <w:r w:rsidRPr="009253B8">
        <w:rPr>
          <w:rFonts w:ascii="Cambria Math" w:hAnsi="Cambria Math" w:cs="Cambria Math"/>
        </w:rPr>
        <w:t>①</w:t>
      </w:r>
      <w:r>
        <w:rPr>
          <w:rFonts w:ascii="Cambria Math" w:hAnsi="Cambria Math" w:cs="Cambria Math"/>
        </w:rPr>
        <w:t xml:space="preserve"> </w:t>
      </w:r>
      <w:r>
        <w:rPr>
          <w:rFonts w:eastAsia="PingFang TC"/>
        </w:rPr>
        <w:t>A</w:t>
      </w:r>
      <w:r w:rsidRPr="00C17FE2">
        <w:rPr>
          <w:rFonts w:eastAsia="PingFang TC"/>
        </w:rPr>
        <w:t>bnormal lumps in your body</w:t>
      </w:r>
      <w:r>
        <w:rPr>
          <w:rFonts w:eastAsia="PingFang TC"/>
        </w:rPr>
        <w:t xml:space="preserve">. </w:t>
      </w:r>
      <w:r w:rsidRPr="009253B8">
        <w:rPr>
          <w:rFonts w:ascii="Cambria Math" w:hAnsi="Cambria Math" w:cs="Cambria Math"/>
        </w:rPr>
        <w:t>②</w:t>
      </w:r>
      <w:r>
        <w:rPr>
          <w:rFonts w:eastAsia="PingFang TC"/>
        </w:rPr>
        <w:t xml:space="preserve"> B</w:t>
      </w:r>
      <w:r w:rsidRPr="00C17FE2">
        <w:rPr>
          <w:rFonts w:eastAsia="PingFang TC"/>
        </w:rPr>
        <w:t>lood in your stool</w:t>
      </w:r>
      <w:r>
        <w:rPr>
          <w:rFonts w:eastAsia="PingFang TC"/>
        </w:rPr>
        <w:t>.</w:t>
      </w:r>
    </w:p>
    <w:p w14:paraId="671D4F69" w14:textId="77777777" w:rsidR="00310803" w:rsidRDefault="00310803" w:rsidP="00971F8E">
      <w:pPr>
        <w:spacing w:line="240" w:lineRule="auto"/>
        <w:rPr>
          <w:rFonts w:eastAsia="PingFang TC"/>
        </w:rPr>
      </w:pPr>
      <w:r w:rsidRPr="009253B8">
        <w:rPr>
          <w:rFonts w:ascii="Cambria Math" w:hAnsi="Cambria Math" w:cs="Cambria Math"/>
        </w:rPr>
        <w:t>③</w:t>
      </w:r>
      <w:r>
        <w:rPr>
          <w:rFonts w:ascii="Cambria Math" w:hAnsi="Cambria Math" w:cs="Cambria Math"/>
        </w:rPr>
        <w:t xml:space="preserve"> </w:t>
      </w:r>
      <w:r w:rsidRPr="00C17FE2">
        <w:rPr>
          <w:rFonts w:eastAsia="PingFang TC"/>
        </w:rPr>
        <w:t>Weight increase</w:t>
      </w:r>
      <w:r>
        <w:rPr>
          <w:rFonts w:eastAsia="PingFang TC"/>
        </w:rPr>
        <w:t>s</w:t>
      </w:r>
      <w:r w:rsidRPr="00C17FE2">
        <w:rPr>
          <w:rFonts w:eastAsia="PingFang TC"/>
        </w:rPr>
        <w:t xml:space="preserve"> for no known reasons</w:t>
      </w:r>
      <w:r>
        <w:rPr>
          <w:rFonts w:eastAsia="PingFang TC"/>
        </w:rPr>
        <w:t xml:space="preserve">. </w:t>
      </w:r>
      <w:r w:rsidRPr="009253B8">
        <w:rPr>
          <w:rFonts w:ascii="Cambria Math" w:hAnsi="Cambria Math" w:cs="Cambria Math"/>
        </w:rPr>
        <w:t>④</w:t>
      </w:r>
      <w:r>
        <w:rPr>
          <w:rFonts w:ascii="Cambria Math" w:hAnsi="Cambria Math" w:cs="Cambria Math"/>
        </w:rPr>
        <w:t xml:space="preserve"> </w:t>
      </w:r>
      <w:r w:rsidRPr="009253B8">
        <w:rPr>
          <w:rFonts w:eastAsia="PingFang TC"/>
        </w:rPr>
        <w:t>I do</w:t>
      </w:r>
      <w:r>
        <w:rPr>
          <w:rFonts w:eastAsia="PingFang TC"/>
        </w:rPr>
        <w:t xml:space="preserve"> not</w:t>
      </w:r>
      <w:r w:rsidRPr="009253B8">
        <w:rPr>
          <w:rFonts w:eastAsia="PingFang TC"/>
        </w:rPr>
        <w:t xml:space="preserve"> know</w:t>
      </w:r>
      <w:r>
        <w:rPr>
          <w:rFonts w:eastAsia="PingFang TC"/>
        </w:rPr>
        <w:t xml:space="preserve">. </w:t>
      </w:r>
    </w:p>
    <w:p w14:paraId="6A7C5F63" w14:textId="77777777" w:rsidR="00310803" w:rsidRPr="009253B8" w:rsidRDefault="00310803" w:rsidP="00971F8E">
      <w:pPr>
        <w:spacing w:line="240" w:lineRule="auto"/>
      </w:pPr>
    </w:p>
    <w:p w14:paraId="4064368D" w14:textId="77777777" w:rsidR="00310803" w:rsidRPr="009253B8" w:rsidRDefault="00310803" w:rsidP="00971F8E">
      <w:pPr>
        <w:spacing w:line="240" w:lineRule="auto"/>
      </w:pPr>
      <w:r w:rsidRPr="00921EBE">
        <w:rPr>
          <w:b/>
          <w:bCs/>
        </w:rPr>
        <w:t>B0</w:t>
      </w:r>
      <w:r>
        <w:rPr>
          <w:b/>
          <w:bCs/>
        </w:rPr>
        <w:t>6</w:t>
      </w:r>
      <w:r w:rsidRPr="00921EBE">
        <w:rPr>
          <w:b/>
          <w:bCs/>
        </w:rPr>
        <w:t>.</w:t>
      </w:r>
      <w:r w:rsidRPr="009253B8">
        <w:t xml:space="preserve"> </w:t>
      </w:r>
      <w:r>
        <w:rPr>
          <w:rFonts w:eastAsia="PingFang TC"/>
        </w:rPr>
        <w:t xml:space="preserve">In case of </w:t>
      </w:r>
      <w:r w:rsidRPr="009253B8">
        <w:rPr>
          <w:rFonts w:eastAsia="PingFang TC"/>
        </w:rPr>
        <w:t xml:space="preserve">gas poisoning, </w:t>
      </w:r>
      <w:r>
        <w:rPr>
          <w:rFonts w:eastAsia="PingFang TC"/>
        </w:rPr>
        <w:t xml:space="preserve">how </w:t>
      </w:r>
      <w:r w:rsidRPr="009253B8">
        <w:rPr>
          <w:rFonts w:eastAsia="PingFang TC"/>
        </w:rPr>
        <w:t xml:space="preserve">should the rescuer </w:t>
      </w:r>
      <w:r>
        <w:rPr>
          <w:rFonts w:eastAsia="PingFang TC"/>
        </w:rPr>
        <w:t>deal with</w:t>
      </w:r>
      <w:r w:rsidRPr="009253B8">
        <w:rPr>
          <w:rFonts w:eastAsia="PingFang TC"/>
        </w:rPr>
        <w:t xml:space="preserve"> the </w:t>
      </w:r>
      <w:r>
        <w:rPr>
          <w:rFonts w:eastAsia="PingFang TC"/>
        </w:rPr>
        <w:t>victim as the first step</w:t>
      </w:r>
      <w:r w:rsidRPr="009253B8">
        <w:rPr>
          <w:rFonts w:eastAsia="PingFang TC"/>
        </w:rPr>
        <w:t>?</w:t>
      </w:r>
    </w:p>
    <w:p w14:paraId="5F8D940A" w14:textId="77777777" w:rsidR="00310803" w:rsidRPr="009253B8" w:rsidRDefault="00310803" w:rsidP="00971F8E">
      <w:pPr>
        <w:spacing w:line="240" w:lineRule="auto"/>
      </w:pPr>
      <w:r w:rsidRPr="009253B8">
        <w:rPr>
          <w:rFonts w:ascii="Cambria Math" w:hAnsi="Cambria Math" w:cs="Cambria Math"/>
        </w:rPr>
        <w:t>①</w:t>
      </w:r>
      <w:r w:rsidRPr="009253B8">
        <w:t xml:space="preserve"> </w:t>
      </w:r>
      <w:r w:rsidRPr="009253B8">
        <w:rPr>
          <w:rFonts w:eastAsia="PingFang TC"/>
        </w:rPr>
        <w:t xml:space="preserve">Give water to the </w:t>
      </w:r>
      <w:r>
        <w:rPr>
          <w:rFonts w:eastAsia="PingFang TC"/>
        </w:rPr>
        <w:t>victim.</w:t>
      </w:r>
      <w:r w:rsidRPr="009253B8">
        <w:rPr>
          <w:rFonts w:eastAsia="PingFang TC"/>
        </w:rPr>
        <w:t xml:space="preserve"> </w:t>
      </w:r>
      <w:r w:rsidRPr="009253B8">
        <w:rPr>
          <w:rFonts w:ascii="Cambria Math" w:hAnsi="Cambria Math" w:cs="Cambria Math"/>
        </w:rPr>
        <w:t>②</w:t>
      </w:r>
      <w:r w:rsidRPr="009253B8">
        <w:t xml:space="preserve"> </w:t>
      </w:r>
      <w:r w:rsidRPr="009253B8">
        <w:rPr>
          <w:rFonts w:eastAsia="PingFang TC"/>
        </w:rPr>
        <w:t xml:space="preserve">Move the </w:t>
      </w:r>
      <w:r>
        <w:rPr>
          <w:rFonts w:eastAsia="PingFang TC"/>
        </w:rPr>
        <w:t>victim</w:t>
      </w:r>
      <w:r w:rsidRPr="009253B8">
        <w:rPr>
          <w:rFonts w:eastAsia="PingFang TC"/>
        </w:rPr>
        <w:t xml:space="preserve"> to a </w:t>
      </w:r>
      <w:r>
        <w:rPr>
          <w:rFonts w:eastAsia="PingFang TC"/>
        </w:rPr>
        <w:t>well-</w:t>
      </w:r>
      <w:r w:rsidRPr="009253B8">
        <w:rPr>
          <w:rFonts w:eastAsia="PingFang TC"/>
        </w:rPr>
        <w:t>ventilated area</w:t>
      </w:r>
      <w:r>
        <w:rPr>
          <w:rFonts w:eastAsia="PingFang TC"/>
        </w:rPr>
        <w:t>.</w:t>
      </w:r>
    </w:p>
    <w:p w14:paraId="55753526" w14:textId="77777777" w:rsidR="00310803" w:rsidRDefault="00310803" w:rsidP="00971F8E">
      <w:pPr>
        <w:spacing w:line="240" w:lineRule="auto"/>
        <w:rPr>
          <w:rFonts w:eastAsia="PingFang TC"/>
        </w:rPr>
      </w:pPr>
      <w:r w:rsidRPr="009253B8">
        <w:rPr>
          <w:rFonts w:ascii="Cambria Math" w:hAnsi="Cambria Math" w:cs="Cambria Math"/>
        </w:rPr>
        <w:t>③</w:t>
      </w:r>
      <w:r w:rsidRPr="009253B8">
        <w:t xml:space="preserve"> </w:t>
      </w:r>
      <w:r>
        <w:rPr>
          <w:rFonts w:eastAsia="PingFang TC"/>
        </w:rPr>
        <w:t>Call</w:t>
      </w:r>
      <w:r w:rsidRPr="009253B8">
        <w:rPr>
          <w:rFonts w:eastAsia="PingFang TC"/>
        </w:rPr>
        <w:t xml:space="preserve"> </w:t>
      </w:r>
      <w:r w:rsidRPr="009253B8">
        <w:t xml:space="preserve">120 </w:t>
      </w:r>
      <w:r w:rsidRPr="009253B8">
        <w:rPr>
          <w:rFonts w:eastAsia="PingFang TC"/>
        </w:rPr>
        <w:t xml:space="preserve">and send </w:t>
      </w:r>
      <w:r>
        <w:rPr>
          <w:rFonts w:eastAsia="PingFang TC"/>
        </w:rPr>
        <w:t xml:space="preserve">the victim to </w:t>
      </w:r>
      <w:r w:rsidRPr="009253B8">
        <w:rPr>
          <w:rFonts w:eastAsia="PingFang TC"/>
        </w:rPr>
        <w:t>hospital</w:t>
      </w:r>
      <w:r>
        <w:rPr>
          <w:rFonts w:eastAsia="PingFang TC"/>
        </w:rPr>
        <w:t>.</w:t>
      </w:r>
      <w:r>
        <w:t xml:space="preserve"> </w:t>
      </w:r>
      <w:r w:rsidRPr="009253B8">
        <w:rPr>
          <w:rFonts w:ascii="Cambria Math" w:hAnsi="Cambria Math" w:cs="Cambria Math"/>
        </w:rPr>
        <w:t>④</w:t>
      </w:r>
      <w:r w:rsidRPr="009253B8">
        <w:t xml:space="preserve"> </w:t>
      </w:r>
      <w:r w:rsidRPr="009253B8">
        <w:rPr>
          <w:rFonts w:eastAsia="PingFang TC"/>
        </w:rPr>
        <w:t>I do</w:t>
      </w:r>
      <w:r>
        <w:rPr>
          <w:rFonts w:eastAsia="PingFang TC"/>
        </w:rPr>
        <w:t xml:space="preserve"> not</w:t>
      </w:r>
      <w:r w:rsidRPr="009253B8">
        <w:rPr>
          <w:rFonts w:eastAsia="PingFang TC"/>
        </w:rPr>
        <w:t xml:space="preserve"> know</w:t>
      </w:r>
      <w:r>
        <w:rPr>
          <w:rFonts w:eastAsia="PingFang TC"/>
        </w:rPr>
        <w:t xml:space="preserve">. </w:t>
      </w:r>
    </w:p>
    <w:p w14:paraId="0C84D3C4" w14:textId="77777777" w:rsidR="00310803" w:rsidRPr="009253B8" w:rsidRDefault="00310803" w:rsidP="00971F8E">
      <w:pPr>
        <w:spacing w:line="240" w:lineRule="auto"/>
        <w:rPr>
          <w:rFonts w:eastAsia="PingFang TC"/>
        </w:rPr>
      </w:pPr>
    </w:p>
    <w:p w14:paraId="5EBCBB53" w14:textId="77777777" w:rsidR="00310803" w:rsidRPr="00CA525F" w:rsidRDefault="00310803" w:rsidP="00971F8E">
      <w:pPr>
        <w:spacing w:line="240" w:lineRule="auto"/>
      </w:pPr>
      <w:r w:rsidRPr="00921EBE">
        <w:rPr>
          <w:b/>
          <w:bCs/>
        </w:rPr>
        <w:t>B0</w:t>
      </w:r>
      <w:r>
        <w:rPr>
          <w:b/>
          <w:bCs/>
        </w:rPr>
        <w:t>7</w:t>
      </w:r>
      <w:r w:rsidRPr="00921EBE">
        <w:rPr>
          <w:b/>
          <w:bCs/>
        </w:rPr>
        <w:t>.</w:t>
      </w:r>
      <w:r w:rsidRPr="009253B8">
        <w:t xml:space="preserve"> </w:t>
      </w:r>
      <w:r w:rsidRPr="00CA525F">
        <w:t xml:space="preserve">For the treatment of tuberculosis patients, </w:t>
      </w:r>
      <w:r>
        <w:t xml:space="preserve">which one of the </w:t>
      </w:r>
      <w:r w:rsidRPr="00CA525F">
        <w:t xml:space="preserve">following statements </w:t>
      </w:r>
      <w:r>
        <w:t>is correct</w:t>
      </w:r>
      <w:r w:rsidRPr="00CA525F">
        <w:t>:</w:t>
      </w:r>
    </w:p>
    <w:p w14:paraId="096B570B" w14:textId="61BAB4EC" w:rsidR="00310803" w:rsidRDefault="00310803" w:rsidP="00971F8E">
      <w:pPr>
        <w:spacing w:line="240" w:lineRule="auto"/>
      </w:pPr>
      <w:r w:rsidRPr="00CA525F">
        <w:rPr>
          <w:rFonts w:ascii="Cambria Math" w:hAnsi="Cambria Math" w:cs="Cambria Math"/>
        </w:rPr>
        <w:t>①</w:t>
      </w:r>
      <w:r w:rsidRPr="00CA525F">
        <w:t xml:space="preserve"> No special policy. </w:t>
      </w:r>
      <w:r w:rsidRPr="009253B8">
        <w:rPr>
          <w:rFonts w:ascii="Cambria Math" w:hAnsi="Cambria Math" w:cs="Cambria Math"/>
        </w:rPr>
        <w:t>②</w:t>
      </w:r>
      <w:r w:rsidR="002205E5">
        <w:t xml:space="preserve"> A</w:t>
      </w:r>
      <w:r w:rsidRPr="00CA525F">
        <w:t>nti-</w:t>
      </w:r>
      <w:r w:rsidR="00D72EB5" w:rsidRPr="00CA525F">
        <w:t>tuberculosis</w:t>
      </w:r>
      <w:r w:rsidRPr="00CA525F">
        <w:t xml:space="preserve"> drugs are provided by the government</w:t>
      </w:r>
      <w:r w:rsidR="00C13A59">
        <w:t>s</w:t>
      </w:r>
      <w:r w:rsidR="00506868">
        <w:t xml:space="preserve"> for free</w:t>
      </w:r>
      <w:r w:rsidR="00C13A59">
        <w:t>.</w:t>
      </w:r>
    </w:p>
    <w:p w14:paraId="75F6E615" w14:textId="08CF2CB8" w:rsidR="00310803" w:rsidRPr="00CA525F" w:rsidRDefault="00310803" w:rsidP="00971F8E">
      <w:pPr>
        <w:spacing w:line="240" w:lineRule="auto"/>
      </w:pPr>
      <w:r w:rsidRPr="009253B8">
        <w:rPr>
          <w:rFonts w:ascii="Cambria Math" w:hAnsi="Cambria Math" w:cs="Cambria Math"/>
        </w:rPr>
        <w:t>③</w:t>
      </w:r>
      <w:r>
        <w:rPr>
          <w:rFonts w:ascii="Cambria Math" w:hAnsi="Cambria Math" w:cs="Cambria Math"/>
        </w:rPr>
        <w:t xml:space="preserve"> </w:t>
      </w:r>
      <w:r w:rsidRPr="00CA525F">
        <w:t xml:space="preserve">Treatment </w:t>
      </w:r>
      <w:r w:rsidR="00EA164C">
        <w:t xml:space="preserve">for </w:t>
      </w:r>
      <w:proofErr w:type="spellStart"/>
      <w:r w:rsidR="002D6A3E" w:rsidRPr="00CA525F">
        <w:t>uberculosis</w:t>
      </w:r>
      <w:proofErr w:type="spellEnd"/>
      <w:r w:rsidR="002D6A3E">
        <w:t xml:space="preserve"> </w:t>
      </w:r>
      <w:r w:rsidRPr="00CA525F">
        <w:t>are free</w:t>
      </w:r>
      <w:r w:rsidR="002D6A3E" w:rsidRPr="002D6A3E">
        <w:t xml:space="preserve"> </w:t>
      </w:r>
      <w:r w:rsidR="002D6A3E" w:rsidRPr="00CA525F">
        <w:t>at hospitals</w:t>
      </w:r>
      <w:r w:rsidRPr="00CA525F">
        <w:t xml:space="preserve">. </w:t>
      </w:r>
      <w:r w:rsidRPr="009253B8">
        <w:rPr>
          <w:rFonts w:ascii="Cambria Math" w:hAnsi="Cambria Math" w:cs="Cambria Math"/>
        </w:rPr>
        <w:t>④</w:t>
      </w:r>
      <w:r>
        <w:rPr>
          <w:rFonts w:ascii="Cambria Math" w:hAnsi="Cambria Math" w:cs="Cambria Math"/>
        </w:rPr>
        <w:t xml:space="preserve"> </w:t>
      </w:r>
      <w:r w:rsidRPr="00CA525F">
        <w:t>I do not know</w:t>
      </w:r>
      <w:r w:rsidR="0051106C">
        <w:t xml:space="preserve">. </w:t>
      </w:r>
    </w:p>
    <w:p w14:paraId="1BE5B076" w14:textId="77777777" w:rsidR="00310803" w:rsidRPr="002E294B" w:rsidRDefault="00310803" w:rsidP="00971F8E">
      <w:pPr>
        <w:spacing w:line="240" w:lineRule="auto"/>
        <w:rPr>
          <w:rFonts w:ascii="PingFang TC" w:eastAsia="PingFang TC" w:hAnsi="PingFang TC" w:cs="PingFang TC"/>
        </w:rPr>
      </w:pPr>
    </w:p>
    <w:p w14:paraId="55AF6A05" w14:textId="77777777" w:rsidR="00310803" w:rsidRPr="009253B8" w:rsidRDefault="00310803" w:rsidP="00971F8E">
      <w:pPr>
        <w:spacing w:line="240" w:lineRule="auto"/>
      </w:pPr>
      <w:r w:rsidRPr="00921EBE">
        <w:rPr>
          <w:b/>
          <w:bCs/>
        </w:rPr>
        <w:t>B0</w:t>
      </w:r>
      <w:r>
        <w:rPr>
          <w:b/>
          <w:bCs/>
        </w:rPr>
        <w:t>8</w:t>
      </w:r>
      <w:r w:rsidRPr="00921EBE">
        <w:rPr>
          <w:b/>
          <w:bCs/>
        </w:rPr>
        <w:t>.</w:t>
      </w:r>
      <w:r w:rsidRPr="009253B8">
        <w:t xml:space="preserve"> </w:t>
      </w:r>
      <w:r w:rsidRPr="009253B8">
        <w:rPr>
          <w:rFonts w:eastAsia="PingFang TC"/>
        </w:rPr>
        <w:t>When engaging in toxic and hazardous operations,</w:t>
      </w:r>
      <w:r>
        <w:rPr>
          <w:rFonts w:eastAsia="PingFang TC"/>
        </w:rPr>
        <w:t xml:space="preserve"> one should</w:t>
      </w:r>
      <w:r w:rsidRPr="009253B8">
        <w:rPr>
          <w:rFonts w:eastAsia="PingFang TC"/>
        </w:rPr>
        <w:t>:</w:t>
      </w:r>
    </w:p>
    <w:p w14:paraId="458322C6" w14:textId="716A47ED" w:rsidR="00310803" w:rsidRPr="009253B8" w:rsidRDefault="00310803" w:rsidP="00971F8E">
      <w:pPr>
        <w:spacing w:line="240" w:lineRule="auto"/>
      </w:pPr>
      <w:r w:rsidRPr="009253B8">
        <w:rPr>
          <w:rFonts w:ascii="Cambria Math" w:hAnsi="Cambria Math" w:cs="Cambria Math"/>
        </w:rPr>
        <w:t>①</w:t>
      </w:r>
      <w:r w:rsidRPr="009253B8">
        <w:t xml:space="preserve"> </w:t>
      </w:r>
      <w:r w:rsidRPr="009253B8">
        <w:rPr>
          <w:rFonts w:eastAsia="PingFang TC"/>
        </w:rPr>
        <w:t>Wear work clothes</w:t>
      </w:r>
      <w:r>
        <w:rPr>
          <w:rFonts w:eastAsia="PingFang TC"/>
        </w:rPr>
        <w:t>.</w:t>
      </w:r>
      <w:r w:rsidRPr="009253B8">
        <w:rPr>
          <w:rFonts w:eastAsia="PingFang TC"/>
        </w:rPr>
        <w:t xml:space="preserve"> </w:t>
      </w:r>
      <w:r w:rsidRPr="009253B8">
        <w:rPr>
          <w:rFonts w:ascii="Cambria Math" w:hAnsi="Cambria Math" w:cs="Cambria Math"/>
        </w:rPr>
        <w:t>②</w:t>
      </w:r>
      <w:r w:rsidRPr="009253B8">
        <w:t xml:space="preserve"> </w:t>
      </w:r>
      <w:r w:rsidR="00113C77">
        <w:rPr>
          <w:rFonts w:eastAsia="PingFang TC"/>
        </w:rPr>
        <w:t>W</w:t>
      </w:r>
      <w:r w:rsidRPr="009253B8">
        <w:rPr>
          <w:rFonts w:eastAsia="PingFang TC"/>
        </w:rPr>
        <w:t>ear safety helmet</w:t>
      </w:r>
      <w:r>
        <w:rPr>
          <w:rFonts w:eastAsia="PingFang TC"/>
        </w:rPr>
        <w:t>.</w:t>
      </w:r>
    </w:p>
    <w:p w14:paraId="52D9E16B" w14:textId="77777777" w:rsidR="00310803" w:rsidRPr="00C17FE2" w:rsidRDefault="00310803" w:rsidP="00971F8E">
      <w:pPr>
        <w:spacing w:line="240" w:lineRule="auto"/>
      </w:pPr>
      <w:r w:rsidRPr="009253B8">
        <w:rPr>
          <w:rFonts w:ascii="Cambria Math" w:hAnsi="Cambria Math" w:cs="Cambria Math"/>
        </w:rPr>
        <w:t>③</w:t>
      </w:r>
      <w:r w:rsidRPr="009253B8">
        <w:t xml:space="preserve"> </w:t>
      </w:r>
      <w:r w:rsidRPr="009253B8">
        <w:rPr>
          <w:rFonts w:eastAsia="PingFang TC"/>
        </w:rPr>
        <w:t>Use personal occupational disease protection equipment</w:t>
      </w:r>
      <w:r>
        <w:rPr>
          <w:rFonts w:eastAsia="PingFang TC"/>
        </w:rPr>
        <w:t>.</w:t>
      </w:r>
      <w:r w:rsidRPr="009253B8">
        <w:t xml:space="preserve"> </w:t>
      </w:r>
      <w:r w:rsidRPr="009253B8">
        <w:rPr>
          <w:rFonts w:ascii="Cambria Math" w:hAnsi="Cambria Math" w:cs="Cambria Math"/>
        </w:rPr>
        <w:t>④</w:t>
      </w:r>
      <w:r>
        <w:t xml:space="preserve"> I do not know.</w:t>
      </w:r>
    </w:p>
    <w:p w14:paraId="0BA99766" w14:textId="77777777" w:rsidR="00310803" w:rsidRPr="009253B8" w:rsidRDefault="00310803" w:rsidP="00971F8E">
      <w:pPr>
        <w:spacing w:line="240" w:lineRule="auto"/>
      </w:pPr>
    </w:p>
    <w:p w14:paraId="0421C926" w14:textId="77777777" w:rsidR="00310803" w:rsidRPr="009253B8" w:rsidRDefault="00310803" w:rsidP="00971F8E">
      <w:pPr>
        <w:spacing w:line="240" w:lineRule="auto"/>
      </w:pPr>
      <w:r w:rsidRPr="00C17FE2">
        <w:rPr>
          <w:b/>
          <w:bCs/>
        </w:rPr>
        <w:t>B</w:t>
      </w:r>
      <w:r>
        <w:rPr>
          <w:b/>
          <w:bCs/>
        </w:rPr>
        <w:t>9</w:t>
      </w:r>
      <w:r w:rsidRPr="00C17FE2">
        <w:rPr>
          <w:b/>
          <w:bCs/>
        </w:rPr>
        <w:t>.</w:t>
      </w:r>
      <w:r w:rsidRPr="009253B8">
        <w:t xml:space="preserve"> </w:t>
      </w:r>
      <w:r w:rsidRPr="009253B8">
        <w:rPr>
          <w:rFonts w:eastAsia="PingFang TC"/>
        </w:rPr>
        <w:t xml:space="preserve">The main hazard of iodine deficiency </w:t>
      </w:r>
      <w:r>
        <w:rPr>
          <w:rFonts w:eastAsia="PingFang TC"/>
        </w:rPr>
        <w:t>is</w:t>
      </w:r>
      <w:r w:rsidRPr="009253B8">
        <w:rPr>
          <w:rFonts w:eastAsia="PingFang TC"/>
        </w:rPr>
        <w:t xml:space="preserve">: </w:t>
      </w:r>
    </w:p>
    <w:p w14:paraId="1F2E66E9" w14:textId="77777777" w:rsidR="00310803" w:rsidRPr="009253B8" w:rsidRDefault="00310803" w:rsidP="00971F8E">
      <w:pPr>
        <w:spacing w:line="240" w:lineRule="auto"/>
      </w:pPr>
      <w:r w:rsidRPr="009253B8">
        <w:rPr>
          <w:rFonts w:ascii="Cambria Math" w:hAnsi="Cambria Math" w:cs="Cambria Math"/>
        </w:rPr>
        <w:t>①</w:t>
      </w:r>
      <w:r w:rsidRPr="009253B8">
        <w:t xml:space="preserve"> </w:t>
      </w:r>
      <w:r w:rsidRPr="009253B8">
        <w:rPr>
          <w:rFonts w:eastAsia="PingFang TC"/>
        </w:rPr>
        <w:t xml:space="preserve">Suffering from </w:t>
      </w:r>
      <w:r>
        <w:t>“</w:t>
      </w:r>
      <w:r w:rsidRPr="009253B8">
        <w:rPr>
          <w:rFonts w:eastAsia="PingFang TC"/>
        </w:rPr>
        <w:t>SARS</w:t>
      </w:r>
      <w:r>
        <w:t>”.</w:t>
      </w:r>
      <w:r w:rsidRPr="009253B8">
        <w:t xml:space="preserve"> </w:t>
      </w:r>
      <w:r w:rsidRPr="009253B8">
        <w:rPr>
          <w:rFonts w:ascii="Cambria Math" w:hAnsi="Cambria Math" w:cs="Cambria Math"/>
        </w:rPr>
        <w:t>②</w:t>
      </w:r>
      <w:r w:rsidRPr="009253B8">
        <w:t xml:space="preserve"> </w:t>
      </w:r>
      <w:r w:rsidRPr="009253B8">
        <w:rPr>
          <w:rFonts w:eastAsia="PingFang TC"/>
        </w:rPr>
        <w:t xml:space="preserve">Affect intelligence and </w:t>
      </w:r>
      <w:r>
        <w:rPr>
          <w:rFonts w:eastAsia="PingFang TC"/>
        </w:rPr>
        <w:t xml:space="preserve">body </w:t>
      </w:r>
      <w:r w:rsidRPr="009253B8">
        <w:rPr>
          <w:rFonts w:eastAsia="PingFang TC"/>
        </w:rPr>
        <w:t>growth</w:t>
      </w:r>
      <w:r>
        <w:rPr>
          <w:rFonts w:eastAsia="PingFang TC"/>
        </w:rPr>
        <w:t>.</w:t>
      </w:r>
    </w:p>
    <w:p w14:paraId="522EC3A6" w14:textId="77777777" w:rsidR="00310803" w:rsidRPr="00C17FE2" w:rsidRDefault="00310803" w:rsidP="00971F8E">
      <w:pPr>
        <w:spacing w:line="240" w:lineRule="auto"/>
      </w:pPr>
      <w:r w:rsidRPr="009253B8">
        <w:rPr>
          <w:rFonts w:ascii="Cambria Math" w:hAnsi="Cambria Math" w:cs="Cambria Math"/>
        </w:rPr>
        <w:t>③</w:t>
      </w:r>
      <w:r w:rsidRPr="009253B8">
        <w:t xml:space="preserve"> </w:t>
      </w:r>
      <w:r>
        <w:rPr>
          <w:rFonts w:eastAsia="PingFang TC"/>
        </w:rPr>
        <w:t>C</w:t>
      </w:r>
      <w:r w:rsidRPr="009253B8">
        <w:rPr>
          <w:rFonts w:eastAsia="PingFang TC"/>
        </w:rPr>
        <w:t xml:space="preserve">ause high blood </w:t>
      </w:r>
      <w:r w:rsidRPr="009253B8">
        <w:t>pressure</w:t>
      </w:r>
      <w:r>
        <w:t>.</w:t>
      </w:r>
      <w:r w:rsidRPr="009253B8">
        <w:t xml:space="preserve"> </w:t>
      </w:r>
      <w:r w:rsidRPr="009253B8">
        <w:rPr>
          <w:rFonts w:ascii="Cambria Math" w:hAnsi="Cambria Math" w:cs="Cambria Math"/>
        </w:rPr>
        <w:t>④</w:t>
      </w:r>
      <w:r>
        <w:t xml:space="preserve"> I do not know.</w:t>
      </w:r>
    </w:p>
    <w:p w14:paraId="67148A53" w14:textId="77777777" w:rsidR="00310803" w:rsidRDefault="00310803" w:rsidP="00971F8E">
      <w:pPr>
        <w:spacing w:line="240" w:lineRule="auto"/>
      </w:pPr>
    </w:p>
    <w:p w14:paraId="1A0B75E2" w14:textId="77777777" w:rsidR="00310803" w:rsidRPr="009253B8" w:rsidRDefault="00310803" w:rsidP="00971F8E">
      <w:pPr>
        <w:spacing w:line="240" w:lineRule="auto"/>
      </w:pPr>
      <w:r w:rsidRPr="002A2A65">
        <w:rPr>
          <w:b/>
          <w:bCs/>
        </w:rPr>
        <w:t>B1</w:t>
      </w:r>
      <w:r>
        <w:rPr>
          <w:b/>
          <w:bCs/>
        </w:rPr>
        <w:t>0</w:t>
      </w:r>
      <w:r w:rsidRPr="002A2A65">
        <w:rPr>
          <w:b/>
          <w:bCs/>
        </w:rPr>
        <w:t>.</w:t>
      </w:r>
      <w:r w:rsidRPr="009253B8">
        <w:t xml:space="preserve"> </w:t>
      </w:r>
      <w:r w:rsidRPr="009253B8">
        <w:rPr>
          <w:rFonts w:eastAsia="PingFang TC"/>
        </w:rPr>
        <w:t xml:space="preserve">During </w:t>
      </w:r>
      <w:r>
        <w:rPr>
          <w:rFonts w:eastAsia="PingFang TC"/>
        </w:rPr>
        <w:t xml:space="preserve">intensive physical </w:t>
      </w:r>
      <w:r w:rsidRPr="009253B8">
        <w:rPr>
          <w:rFonts w:eastAsia="PingFang TC"/>
        </w:rPr>
        <w:t>activit</w:t>
      </w:r>
      <w:r>
        <w:rPr>
          <w:rFonts w:eastAsia="PingFang TC"/>
        </w:rPr>
        <w:t>ies</w:t>
      </w:r>
      <w:r w:rsidRPr="009253B8">
        <w:rPr>
          <w:rFonts w:eastAsia="PingFang TC"/>
        </w:rPr>
        <w:t xml:space="preserve">, body </w:t>
      </w:r>
      <w:r>
        <w:rPr>
          <w:rFonts w:eastAsia="PingFang TC"/>
        </w:rPr>
        <w:t xml:space="preserve">will experience excessive loss of the water through excessive </w:t>
      </w:r>
      <w:r w:rsidRPr="009253B8">
        <w:rPr>
          <w:rFonts w:eastAsia="PingFang TC"/>
        </w:rPr>
        <w:t>sweating. In this case, it</w:t>
      </w:r>
      <w:r>
        <w:rPr>
          <w:rFonts w:eastAsia="PingFang TC"/>
        </w:rPr>
        <w:t xml:space="preserve"> i</w:t>
      </w:r>
      <w:r w:rsidRPr="009253B8">
        <w:rPr>
          <w:rFonts w:eastAsia="PingFang TC"/>
        </w:rPr>
        <w:t xml:space="preserve">s best to </w:t>
      </w:r>
      <w:r>
        <w:rPr>
          <w:rFonts w:eastAsia="PingFang TC"/>
        </w:rPr>
        <w:t>take</w:t>
      </w:r>
      <w:r w:rsidRPr="009253B8">
        <w:rPr>
          <w:rFonts w:eastAsia="PingFang TC"/>
        </w:rPr>
        <w:t>:</w:t>
      </w:r>
    </w:p>
    <w:p w14:paraId="44B62FE0" w14:textId="77777777" w:rsidR="00310803" w:rsidRPr="00C17FE2" w:rsidRDefault="00310803" w:rsidP="00971F8E">
      <w:pPr>
        <w:spacing w:line="240" w:lineRule="auto"/>
      </w:pPr>
      <w:r w:rsidRPr="009253B8">
        <w:rPr>
          <w:rFonts w:ascii="Cambria Math" w:hAnsi="Cambria Math" w:cs="Cambria Math"/>
        </w:rPr>
        <w:t>①</w:t>
      </w:r>
      <w:r w:rsidRPr="009253B8">
        <w:t xml:space="preserve"> </w:t>
      </w:r>
      <w:r>
        <w:t xml:space="preserve">Cooled </w:t>
      </w:r>
      <w:r w:rsidRPr="009253B8">
        <w:rPr>
          <w:rFonts w:eastAsia="PingFang TC"/>
        </w:rPr>
        <w:t>boiled water</w:t>
      </w:r>
      <w:r>
        <w:rPr>
          <w:rFonts w:eastAsia="PingFang TC"/>
        </w:rPr>
        <w:t>.</w:t>
      </w:r>
      <w:r w:rsidRPr="009253B8">
        <w:rPr>
          <w:rFonts w:eastAsia="PingFang TC"/>
        </w:rPr>
        <w:t xml:space="preserve"> </w:t>
      </w:r>
      <w:r w:rsidRPr="009253B8">
        <w:rPr>
          <w:rFonts w:ascii="Cambria Math" w:hAnsi="Cambria Math" w:cs="Cambria Math"/>
        </w:rPr>
        <w:t>②</w:t>
      </w:r>
      <w:r w:rsidRPr="009253B8">
        <w:t xml:space="preserve"> </w:t>
      </w:r>
      <w:r>
        <w:t>S</w:t>
      </w:r>
      <w:r w:rsidRPr="009253B8">
        <w:t xml:space="preserve">ugar-sweetened </w:t>
      </w:r>
      <w:r w:rsidRPr="009253B8">
        <w:rPr>
          <w:rFonts w:eastAsia="PingFang TC"/>
        </w:rPr>
        <w:t>beverages</w:t>
      </w:r>
      <w:r>
        <w:rPr>
          <w:rFonts w:eastAsia="PingFang TC"/>
        </w:rPr>
        <w:t xml:space="preserve">. </w:t>
      </w:r>
      <w:r w:rsidRPr="009253B8">
        <w:rPr>
          <w:rFonts w:ascii="Cambria Math" w:eastAsia="PingFang TC" w:hAnsi="Cambria Math" w:cs="Cambria Math"/>
        </w:rPr>
        <w:t>③</w:t>
      </w:r>
      <w:r w:rsidRPr="009253B8">
        <w:t xml:space="preserve"> </w:t>
      </w:r>
      <w:r>
        <w:t>L</w:t>
      </w:r>
      <w:r>
        <w:rPr>
          <w:rFonts w:hint="eastAsia"/>
        </w:rPr>
        <w:t>igh</w:t>
      </w:r>
      <w:r>
        <w:t xml:space="preserve">t salt water. </w:t>
      </w:r>
      <w:r w:rsidRPr="009253B8">
        <w:rPr>
          <w:rFonts w:ascii="Cambria Math" w:hAnsi="Cambria Math" w:cs="Cambria Math"/>
        </w:rPr>
        <w:t>④</w:t>
      </w:r>
      <w:r>
        <w:t xml:space="preserve"> I do not know.</w:t>
      </w:r>
    </w:p>
    <w:p w14:paraId="1C5776E0" w14:textId="77777777" w:rsidR="00310803" w:rsidRDefault="00310803" w:rsidP="00971F8E">
      <w:pPr>
        <w:spacing w:line="240" w:lineRule="auto"/>
      </w:pPr>
    </w:p>
    <w:p w14:paraId="62782253" w14:textId="77777777" w:rsidR="00310803" w:rsidRPr="009253B8" w:rsidRDefault="00310803" w:rsidP="00971F8E">
      <w:pPr>
        <w:spacing w:line="240" w:lineRule="auto"/>
      </w:pPr>
      <w:r w:rsidRPr="002A2A65">
        <w:rPr>
          <w:b/>
          <w:bCs/>
        </w:rPr>
        <w:t>B1</w:t>
      </w:r>
      <w:r>
        <w:rPr>
          <w:b/>
          <w:bCs/>
        </w:rPr>
        <w:t>1</w:t>
      </w:r>
      <w:r w:rsidRPr="002A2A65">
        <w:rPr>
          <w:b/>
          <w:bCs/>
        </w:rPr>
        <w:t>.</w:t>
      </w:r>
      <w:r w:rsidRPr="009253B8">
        <w:t xml:space="preserve"> </w:t>
      </w:r>
      <w:r w:rsidRPr="009253B8">
        <w:rPr>
          <w:rFonts w:eastAsia="PingFang TC"/>
        </w:rPr>
        <w:t xml:space="preserve">Regarding </w:t>
      </w:r>
      <w:r>
        <w:rPr>
          <w:rFonts w:eastAsia="PingFang TC"/>
        </w:rPr>
        <w:t>the</w:t>
      </w:r>
      <w:r w:rsidRPr="009253B8">
        <w:rPr>
          <w:rFonts w:eastAsia="PingFang TC"/>
        </w:rPr>
        <w:t xml:space="preserve"> </w:t>
      </w:r>
      <w:r>
        <w:rPr>
          <w:rFonts w:eastAsia="PingFang TC"/>
        </w:rPr>
        <w:t>N</w:t>
      </w:r>
      <w:r w:rsidRPr="009253B8">
        <w:rPr>
          <w:rFonts w:eastAsia="PingFang TC"/>
        </w:rPr>
        <w:t xml:space="preserve">ational </w:t>
      </w:r>
      <w:r>
        <w:rPr>
          <w:rFonts w:eastAsia="PingFang TC"/>
        </w:rPr>
        <w:t>B</w:t>
      </w:r>
      <w:r w:rsidRPr="009253B8">
        <w:rPr>
          <w:rFonts w:eastAsia="PingFang TC"/>
        </w:rPr>
        <w:t xml:space="preserve">asic </w:t>
      </w:r>
      <w:r>
        <w:rPr>
          <w:rFonts w:eastAsia="PingFang TC"/>
        </w:rPr>
        <w:t>P</w:t>
      </w:r>
      <w:r w:rsidRPr="009253B8">
        <w:rPr>
          <w:rFonts w:eastAsia="PingFang TC"/>
        </w:rPr>
        <w:t xml:space="preserve">ublic </w:t>
      </w:r>
      <w:r>
        <w:rPr>
          <w:rFonts w:eastAsia="PingFang TC"/>
        </w:rPr>
        <w:t>H</w:t>
      </w:r>
      <w:r w:rsidRPr="009253B8">
        <w:rPr>
          <w:rFonts w:eastAsia="PingFang TC"/>
        </w:rPr>
        <w:t xml:space="preserve">ealth </w:t>
      </w:r>
      <w:r>
        <w:rPr>
          <w:rFonts w:eastAsia="PingFang TC"/>
        </w:rPr>
        <w:t>S</w:t>
      </w:r>
      <w:r w:rsidRPr="009253B8">
        <w:rPr>
          <w:rFonts w:eastAsia="PingFang TC"/>
        </w:rPr>
        <w:t xml:space="preserve">ervices, which </w:t>
      </w:r>
      <w:r>
        <w:rPr>
          <w:rFonts w:eastAsia="PingFang TC"/>
        </w:rPr>
        <w:t xml:space="preserve">of the following statements </w:t>
      </w:r>
      <w:r w:rsidRPr="009253B8">
        <w:rPr>
          <w:rFonts w:eastAsia="PingFang TC"/>
        </w:rPr>
        <w:t xml:space="preserve">is </w:t>
      </w:r>
      <w:r>
        <w:rPr>
          <w:rFonts w:eastAsia="PingFang TC"/>
        </w:rPr>
        <w:t>incorrect</w:t>
      </w:r>
      <w:r w:rsidRPr="009253B8">
        <w:rPr>
          <w:rFonts w:eastAsia="PingFang TC"/>
        </w:rPr>
        <w:t>:</w:t>
      </w:r>
    </w:p>
    <w:p w14:paraId="35C9B7C6" w14:textId="77777777" w:rsidR="00310803" w:rsidRDefault="00310803" w:rsidP="00971F8E">
      <w:pPr>
        <w:spacing w:line="240" w:lineRule="auto"/>
      </w:pPr>
      <w:r w:rsidRPr="009253B8">
        <w:rPr>
          <w:rFonts w:ascii="Cambria Math" w:hAnsi="Cambria Math" w:cs="Cambria Math"/>
        </w:rPr>
        <w:t>①</w:t>
      </w:r>
      <w:r w:rsidRPr="009253B8">
        <w:t xml:space="preserve"> </w:t>
      </w:r>
      <w:r>
        <w:t>It is c</w:t>
      </w:r>
      <w:r w:rsidRPr="009253B8">
        <w:t xml:space="preserve">onducted </w:t>
      </w:r>
      <w:r w:rsidRPr="009253B8">
        <w:rPr>
          <w:rFonts w:eastAsia="PingFang TC"/>
        </w:rPr>
        <w:t>in large hospitals</w:t>
      </w:r>
      <w:r>
        <w:rPr>
          <w:rFonts w:eastAsia="PingFang TC"/>
        </w:rPr>
        <w:t>.</w:t>
      </w:r>
      <w:r>
        <w:t xml:space="preserve"> </w:t>
      </w:r>
    </w:p>
    <w:p w14:paraId="169BF6CE" w14:textId="77777777" w:rsidR="00310803" w:rsidRPr="009253B8" w:rsidRDefault="00310803" w:rsidP="00971F8E">
      <w:pPr>
        <w:spacing w:line="240" w:lineRule="auto"/>
      </w:pPr>
      <w:r w:rsidRPr="009253B8">
        <w:rPr>
          <w:rFonts w:ascii="Cambria Math" w:hAnsi="Cambria Math" w:cs="Cambria Math"/>
        </w:rPr>
        <w:t>②</w:t>
      </w:r>
      <w:r>
        <w:t xml:space="preserve"> </w:t>
      </w:r>
      <w:proofErr w:type="gramStart"/>
      <w:r>
        <w:t>I</w:t>
      </w:r>
      <w:r w:rsidRPr="009253B8">
        <w:t>n</w:t>
      </w:r>
      <w:proofErr w:type="gramEnd"/>
      <w:r w:rsidRPr="009253B8">
        <w:t xml:space="preserve"> </w:t>
      </w:r>
      <w:r>
        <w:rPr>
          <w:rFonts w:eastAsia="PingFang TC"/>
        </w:rPr>
        <w:t>urban areas</w:t>
      </w:r>
      <w:r w:rsidRPr="009253B8">
        <w:rPr>
          <w:rFonts w:eastAsia="PingFang TC"/>
        </w:rPr>
        <w:t>,</w:t>
      </w:r>
      <w:r>
        <w:rPr>
          <w:rFonts w:eastAsia="PingFang TC"/>
        </w:rPr>
        <w:t xml:space="preserve"> it is conducted</w:t>
      </w:r>
      <w:r w:rsidRPr="009253B8">
        <w:rPr>
          <w:rFonts w:eastAsia="PingFang TC"/>
        </w:rPr>
        <w:t xml:space="preserve"> in community </w:t>
      </w:r>
      <w:r>
        <w:rPr>
          <w:rFonts w:eastAsia="PingFang TC"/>
        </w:rPr>
        <w:t>healthcare</w:t>
      </w:r>
      <w:r w:rsidRPr="009253B8">
        <w:rPr>
          <w:rFonts w:eastAsia="PingFang TC"/>
        </w:rPr>
        <w:t xml:space="preserve"> </w:t>
      </w:r>
      <w:proofErr w:type="spellStart"/>
      <w:r w:rsidRPr="009253B8">
        <w:rPr>
          <w:rFonts w:eastAsia="PingFang TC"/>
        </w:rPr>
        <w:t>centers</w:t>
      </w:r>
      <w:proofErr w:type="spellEnd"/>
      <w:r w:rsidRPr="009253B8">
        <w:rPr>
          <w:rFonts w:eastAsia="PingFang TC"/>
        </w:rPr>
        <w:t xml:space="preserve"> (</w:t>
      </w:r>
      <w:r>
        <w:rPr>
          <w:rFonts w:eastAsia="PingFang TC"/>
        </w:rPr>
        <w:t>posts</w:t>
      </w:r>
      <w:r w:rsidRPr="009253B8">
        <w:rPr>
          <w:rFonts w:eastAsia="PingFang TC"/>
        </w:rPr>
        <w:t xml:space="preserve">), and in rural areas, </w:t>
      </w:r>
      <w:r>
        <w:rPr>
          <w:rFonts w:eastAsia="PingFang TC"/>
        </w:rPr>
        <w:t>it is</w:t>
      </w:r>
      <w:r w:rsidRPr="009253B8">
        <w:rPr>
          <w:rFonts w:eastAsia="PingFang TC"/>
        </w:rPr>
        <w:t xml:space="preserve"> </w:t>
      </w:r>
      <w:r>
        <w:rPr>
          <w:rFonts w:eastAsia="PingFang TC"/>
        </w:rPr>
        <w:t>conducted</w:t>
      </w:r>
      <w:r w:rsidRPr="009253B8">
        <w:rPr>
          <w:rFonts w:eastAsia="PingFang TC"/>
        </w:rPr>
        <w:t xml:space="preserve"> in township health</w:t>
      </w:r>
      <w:r>
        <w:rPr>
          <w:rFonts w:eastAsia="PingFang TC"/>
        </w:rPr>
        <w:t>care</w:t>
      </w:r>
      <w:r w:rsidRPr="009253B8">
        <w:rPr>
          <w:rFonts w:eastAsia="PingFang TC"/>
        </w:rPr>
        <w:t xml:space="preserve"> </w:t>
      </w:r>
      <w:proofErr w:type="spellStart"/>
      <w:r w:rsidRPr="009253B8">
        <w:rPr>
          <w:rFonts w:eastAsia="PingFang TC"/>
        </w:rPr>
        <w:t>centers</w:t>
      </w:r>
      <w:proofErr w:type="spellEnd"/>
      <w:r>
        <w:rPr>
          <w:rFonts w:eastAsia="PingFang TC"/>
        </w:rPr>
        <w:t xml:space="preserve"> (</w:t>
      </w:r>
      <w:r w:rsidRPr="009253B8">
        <w:rPr>
          <w:rFonts w:eastAsia="PingFang TC"/>
        </w:rPr>
        <w:t>village clinics</w:t>
      </w:r>
      <w:r>
        <w:rPr>
          <w:rFonts w:eastAsia="PingFang TC"/>
        </w:rPr>
        <w:t>).</w:t>
      </w:r>
    </w:p>
    <w:p w14:paraId="7858086F" w14:textId="77777777" w:rsidR="00310803" w:rsidRDefault="00310803" w:rsidP="00971F8E">
      <w:pPr>
        <w:spacing w:line="240" w:lineRule="auto"/>
      </w:pPr>
      <w:r w:rsidRPr="009253B8">
        <w:rPr>
          <w:rFonts w:ascii="Cambria Math" w:hAnsi="Cambria Math" w:cs="Cambria Math"/>
        </w:rPr>
        <w:t>③</w:t>
      </w:r>
      <w:r>
        <w:rPr>
          <w:rFonts w:ascii="Cambria Math" w:hAnsi="Cambria Math" w:cs="Cambria Math"/>
        </w:rPr>
        <w:t xml:space="preserve"> </w:t>
      </w:r>
      <w:r>
        <w:t>Every resident</w:t>
      </w:r>
      <w:r w:rsidRPr="009253B8">
        <w:rPr>
          <w:rFonts w:eastAsia="PingFang TC"/>
        </w:rPr>
        <w:t xml:space="preserve"> </w:t>
      </w:r>
      <w:r>
        <w:rPr>
          <w:rFonts w:eastAsia="PingFang TC"/>
        </w:rPr>
        <w:t>has free access</w:t>
      </w:r>
      <w:r>
        <w:t>.</w:t>
      </w:r>
      <w:r w:rsidRPr="009253B8">
        <w:t xml:space="preserve"> </w:t>
      </w:r>
      <w:r w:rsidRPr="009253B8">
        <w:rPr>
          <w:rFonts w:ascii="Cambria Math" w:hAnsi="Cambria Math" w:cs="Cambria Math"/>
        </w:rPr>
        <w:t>④</w:t>
      </w:r>
      <w:r>
        <w:t xml:space="preserve"> I do not know.</w:t>
      </w:r>
    </w:p>
    <w:p w14:paraId="64489517" w14:textId="77777777" w:rsidR="00310803" w:rsidRPr="009253B8" w:rsidRDefault="00310803" w:rsidP="00971F8E">
      <w:pPr>
        <w:spacing w:line="240" w:lineRule="auto"/>
      </w:pPr>
    </w:p>
    <w:p w14:paraId="4F8C7C7B" w14:textId="77777777" w:rsidR="00310803" w:rsidRDefault="00310803" w:rsidP="00971F8E">
      <w:pPr>
        <w:spacing w:line="240" w:lineRule="auto"/>
        <w:rPr>
          <w:rFonts w:eastAsia="SimSun"/>
          <w:color w:val="000000" w:themeColor="text1"/>
          <w:sz w:val="20"/>
          <w:szCs w:val="20"/>
        </w:rPr>
      </w:pPr>
      <w:r w:rsidRPr="002E691A">
        <w:rPr>
          <w:b/>
          <w:bCs/>
        </w:rPr>
        <w:t>B1</w:t>
      </w:r>
      <w:r>
        <w:rPr>
          <w:b/>
          <w:bCs/>
        </w:rPr>
        <w:t>2</w:t>
      </w:r>
      <w:r w:rsidRPr="002E691A">
        <w:rPr>
          <w:b/>
          <w:bCs/>
        </w:rPr>
        <w:t>.</w:t>
      </w:r>
      <w:r w:rsidRPr="009253B8">
        <w:t xml:space="preserve"> </w:t>
      </w:r>
      <w:r w:rsidRPr="00435F32">
        <w:rPr>
          <w:rFonts w:eastAsia="PingFang TC"/>
        </w:rPr>
        <w:t xml:space="preserve">In </w:t>
      </w:r>
      <w:r>
        <w:rPr>
          <w:rFonts w:eastAsia="PingFang TC"/>
        </w:rPr>
        <w:t xml:space="preserve">which one of cases </w:t>
      </w:r>
      <w:r w:rsidRPr="00435F32">
        <w:rPr>
          <w:rFonts w:eastAsia="PingFang TC"/>
        </w:rPr>
        <w:t>the vaccine should be suspended for children:</w:t>
      </w:r>
    </w:p>
    <w:p w14:paraId="5B904E74" w14:textId="77777777" w:rsidR="00310803" w:rsidRDefault="00310803" w:rsidP="00971F8E">
      <w:pPr>
        <w:spacing w:line="240" w:lineRule="auto"/>
        <w:rPr>
          <w:rFonts w:eastAsia="PingFang TC"/>
        </w:rPr>
      </w:pPr>
      <w:r w:rsidRPr="009253B8">
        <w:rPr>
          <w:rFonts w:ascii="Cambria Math" w:hAnsi="Cambria Math" w:cs="Cambria Math"/>
        </w:rPr>
        <w:t>①</w:t>
      </w:r>
      <w:r>
        <w:rPr>
          <w:rFonts w:ascii="Cambria Math" w:hAnsi="Cambria Math" w:cs="Cambria Math"/>
        </w:rPr>
        <w:t xml:space="preserve"> </w:t>
      </w:r>
      <w:r w:rsidRPr="00435F32">
        <w:rPr>
          <w:rFonts w:eastAsia="PingFang TC"/>
        </w:rPr>
        <w:t xml:space="preserve">Crying. </w:t>
      </w:r>
      <w:r w:rsidRPr="009253B8">
        <w:rPr>
          <w:rFonts w:ascii="Cambria Math" w:hAnsi="Cambria Math" w:cs="Cambria Math"/>
        </w:rPr>
        <w:t>②</w:t>
      </w:r>
      <w:r>
        <w:rPr>
          <w:rFonts w:ascii="Cambria Math" w:hAnsi="Cambria Math" w:cs="Cambria Math"/>
        </w:rPr>
        <w:t xml:space="preserve"> </w:t>
      </w:r>
      <w:r w:rsidRPr="00435F32">
        <w:rPr>
          <w:rFonts w:eastAsia="PingFang TC"/>
        </w:rPr>
        <w:t>Hav</w:t>
      </w:r>
      <w:r>
        <w:rPr>
          <w:rFonts w:eastAsia="PingFang TC"/>
        </w:rPr>
        <w:t>ing</w:t>
      </w:r>
      <w:r w:rsidRPr="00435F32">
        <w:rPr>
          <w:rFonts w:eastAsia="PingFang TC"/>
        </w:rPr>
        <w:t xml:space="preserve"> </w:t>
      </w:r>
      <w:r>
        <w:rPr>
          <w:rFonts w:eastAsia="PingFang TC"/>
        </w:rPr>
        <w:t xml:space="preserve">a </w:t>
      </w:r>
      <w:r w:rsidRPr="00435F32">
        <w:rPr>
          <w:rFonts w:eastAsia="PingFang TC"/>
        </w:rPr>
        <w:t xml:space="preserve">cold/fever. </w:t>
      </w:r>
      <w:r w:rsidRPr="009253B8">
        <w:rPr>
          <w:rFonts w:ascii="Cambria Math" w:hAnsi="Cambria Math" w:cs="Cambria Math"/>
        </w:rPr>
        <w:t>③</w:t>
      </w:r>
      <w:r>
        <w:rPr>
          <w:rFonts w:ascii="Cambria Math" w:hAnsi="Cambria Math" w:cs="Cambria Math"/>
        </w:rPr>
        <w:t xml:space="preserve"> </w:t>
      </w:r>
      <w:r>
        <w:rPr>
          <w:rFonts w:eastAsia="PingFang TC"/>
        </w:rPr>
        <w:t xml:space="preserve">Less than </w:t>
      </w:r>
      <w:r w:rsidRPr="00435F32">
        <w:rPr>
          <w:rFonts w:eastAsia="PingFang TC"/>
        </w:rPr>
        <w:t xml:space="preserve">half an hour after </w:t>
      </w:r>
      <w:r>
        <w:rPr>
          <w:rFonts w:eastAsia="PingFang TC"/>
        </w:rPr>
        <w:t xml:space="preserve">the </w:t>
      </w:r>
      <w:r w:rsidRPr="00435F32">
        <w:rPr>
          <w:rFonts w:eastAsia="PingFang TC"/>
        </w:rPr>
        <w:t xml:space="preserve">meal. </w:t>
      </w:r>
      <w:r w:rsidRPr="009253B8">
        <w:rPr>
          <w:rFonts w:ascii="Cambria Math" w:hAnsi="Cambria Math" w:cs="Cambria Math"/>
        </w:rPr>
        <w:t>④</w:t>
      </w:r>
      <w:r w:rsidRPr="00435F32">
        <w:rPr>
          <w:rFonts w:eastAsia="PingFang TC"/>
        </w:rPr>
        <w:t xml:space="preserve"> </w:t>
      </w:r>
      <w:r w:rsidRPr="009253B8">
        <w:rPr>
          <w:rFonts w:eastAsia="PingFang TC"/>
        </w:rPr>
        <w:t>I do</w:t>
      </w:r>
      <w:r>
        <w:rPr>
          <w:rFonts w:eastAsia="PingFang TC"/>
        </w:rPr>
        <w:t xml:space="preserve"> not</w:t>
      </w:r>
      <w:r w:rsidRPr="009253B8">
        <w:rPr>
          <w:rFonts w:eastAsia="PingFang TC"/>
        </w:rPr>
        <w:t xml:space="preserve"> know</w:t>
      </w:r>
      <w:r>
        <w:rPr>
          <w:rFonts w:eastAsia="PingFang TC"/>
        </w:rPr>
        <w:t>.</w:t>
      </w:r>
    </w:p>
    <w:p w14:paraId="4A1E94D4" w14:textId="77777777" w:rsidR="00310803" w:rsidRPr="00435F32" w:rsidRDefault="00310803" w:rsidP="00971F8E">
      <w:pPr>
        <w:spacing w:line="240" w:lineRule="auto"/>
        <w:rPr>
          <w:rFonts w:eastAsia="SimSun"/>
          <w:color w:val="000000" w:themeColor="text1"/>
          <w:sz w:val="20"/>
          <w:szCs w:val="20"/>
        </w:rPr>
      </w:pPr>
    </w:p>
    <w:p w14:paraId="124056F2" w14:textId="77777777" w:rsidR="00310803" w:rsidRPr="009253B8" w:rsidRDefault="00310803" w:rsidP="00971F8E">
      <w:pPr>
        <w:spacing w:line="240" w:lineRule="auto"/>
      </w:pPr>
      <w:r w:rsidRPr="00DE6CEC">
        <w:rPr>
          <w:b/>
          <w:bCs/>
        </w:rPr>
        <w:t>B1</w:t>
      </w:r>
      <w:r>
        <w:rPr>
          <w:b/>
          <w:bCs/>
        </w:rPr>
        <w:t>3</w:t>
      </w:r>
      <w:r w:rsidRPr="00DE6CEC">
        <w:rPr>
          <w:b/>
          <w:bCs/>
        </w:rPr>
        <w:t>.</w:t>
      </w:r>
      <w:r w:rsidRPr="009253B8">
        <w:t xml:space="preserve"> </w:t>
      </w:r>
      <w:r>
        <w:t xml:space="preserve">When you have </w:t>
      </w:r>
      <w:r>
        <w:rPr>
          <w:rFonts w:eastAsia="PingFang TC"/>
        </w:rPr>
        <w:t>f</w:t>
      </w:r>
      <w:r w:rsidRPr="009253B8">
        <w:rPr>
          <w:rFonts w:eastAsia="PingFang TC"/>
        </w:rPr>
        <w:t>ever symptoms, the correct approach is:</w:t>
      </w:r>
    </w:p>
    <w:p w14:paraId="495431CB" w14:textId="77777777" w:rsidR="00310803" w:rsidRPr="009253B8" w:rsidRDefault="00310803" w:rsidP="00971F8E">
      <w:pPr>
        <w:spacing w:line="240" w:lineRule="auto"/>
      </w:pPr>
      <w:r w:rsidRPr="009253B8">
        <w:rPr>
          <w:rFonts w:ascii="Cambria Math" w:hAnsi="Cambria Math" w:cs="Cambria Math"/>
        </w:rPr>
        <w:t>①</w:t>
      </w:r>
      <w:r w:rsidRPr="009253B8">
        <w:t xml:space="preserve"> </w:t>
      </w:r>
      <w:r>
        <w:rPr>
          <w:rFonts w:eastAsia="PingFang TC"/>
        </w:rPr>
        <w:t>Go to</w:t>
      </w:r>
      <w:r w:rsidRPr="009253B8">
        <w:rPr>
          <w:rFonts w:eastAsia="PingFang TC"/>
        </w:rPr>
        <w:t xml:space="preserve"> </w:t>
      </w:r>
      <w:r>
        <w:rPr>
          <w:rFonts w:eastAsia="PingFang TC"/>
        </w:rPr>
        <w:t xml:space="preserve">the </w:t>
      </w:r>
      <w:r w:rsidRPr="009253B8">
        <w:rPr>
          <w:rFonts w:eastAsia="PingFang TC"/>
        </w:rPr>
        <w:t>doctor</w:t>
      </w:r>
      <w:r>
        <w:rPr>
          <w:rFonts w:eastAsia="PingFang TC"/>
        </w:rPr>
        <w:t xml:space="preserve"> </w:t>
      </w:r>
      <w:r>
        <w:rPr>
          <w:rFonts w:eastAsia="PingFang TC" w:hint="eastAsia"/>
        </w:rPr>
        <w:t>pro</w:t>
      </w:r>
      <w:r>
        <w:rPr>
          <w:rFonts w:eastAsia="PingFang TC"/>
        </w:rPr>
        <w:t xml:space="preserve">mptly. </w:t>
      </w:r>
      <w:r w:rsidRPr="009253B8">
        <w:rPr>
          <w:rFonts w:ascii="Cambria Math" w:hAnsi="Cambria Math" w:cs="Cambria Math"/>
        </w:rPr>
        <w:t>②</w:t>
      </w:r>
      <w:r w:rsidRPr="009253B8">
        <w:t xml:space="preserve"> </w:t>
      </w:r>
      <w:r w:rsidRPr="009253B8">
        <w:rPr>
          <w:rFonts w:eastAsia="PingFang TC"/>
        </w:rPr>
        <w:t xml:space="preserve">Taking antipyretics based on </w:t>
      </w:r>
      <w:r>
        <w:rPr>
          <w:rFonts w:eastAsia="PingFang TC"/>
        </w:rPr>
        <w:t xml:space="preserve">your </w:t>
      </w:r>
      <w:r w:rsidRPr="009253B8">
        <w:rPr>
          <w:rFonts w:eastAsia="PingFang TC"/>
        </w:rPr>
        <w:t>experience</w:t>
      </w:r>
      <w:r>
        <w:rPr>
          <w:rFonts w:eastAsia="PingFang TC"/>
        </w:rPr>
        <w:t>.</w:t>
      </w:r>
    </w:p>
    <w:p w14:paraId="3E071535" w14:textId="77777777" w:rsidR="00310803" w:rsidRDefault="00310803" w:rsidP="00971F8E">
      <w:pPr>
        <w:spacing w:line="240" w:lineRule="auto"/>
      </w:pPr>
      <w:r w:rsidRPr="009253B8">
        <w:rPr>
          <w:rFonts w:ascii="Cambria Math" w:hAnsi="Cambria Math" w:cs="Cambria Math"/>
        </w:rPr>
        <w:t>③</w:t>
      </w:r>
      <w:r w:rsidRPr="009253B8">
        <w:t xml:space="preserve"> </w:t>
      </w:r>
      <w:r w:rsidRPr="009253B8">
        <w:rPr>
          <w:rFonts w:eastAsia="PingFang TC"/>
        </w:rPr>
        <w:t xml:space="preserve">Observation </w:t>
      </w:r>
      <w:r>
        <w:rPr>
          <w:rFonts w:eastAsia="PingFang TC"/>
        </w:rPr>
        <w:t xml:space="preserve">before doing anything. </w:t>
      </w:r>
      <w:r w:rsidRPr="009253B8">
        <w:rPr>
          <w:rFonts w:ascii="Cambria Math" w:hAnsi="Cambria Math" w:cs="Cambria Math"/>
        </w:rPr>
        <w:t>④</w:t>
      </w:r>
      <w:r w:rsidRPr="009253B8">
        <w:t xml:space="preserve"> </w:t>
      </w:r>
      <w:r>
        <w:t>I do not know.</w:t>
      </w:r>
    </w:p>
    <w:p w14:paraId="30C571A4" w14:textId="77777777" w:rsidR="00310803" w:rsidRPr="009253B8" w:rsidRDefault="00310803" w:rsidP="00971F8E">
      <w:pPr>
        <w:spacing w:line="240" w:lineRule="auto"/>
      </w:pPr>
      <w:r w:rsidRPr="009253B8">
        <w:t xml:space="preserve"> </w:t>
      </w:r>
    </w:p>
    <w:p w14:paraId="21A55CD3" w14:textId="77777777" w:rsidR="00310803" w:rsidRPr="009253B8" w:rsidRDefault="00310803" w:rsidP="00971F8E">
      <w:pPr>
        <w:spacing w:line="240" w:lineRule="auto"/>
      </w:pPr>
      <w:r w:rsidRPr="00740517">
        <w:rPr>
          <w:b/>
          <w:bCs/>
        </w:rPr>
        <w:t>B1</w:t>
      </w:r>
      <w:r>
        <w:rPr>
          <w:b/>
          <w:bCs/>
        </w:rPr>
        <w:t>4</w:t>
      </w:r>
      <w:r w:rsidRPr="00740517">
        <w:rPr>
          <w:b/>
          <w:bCs/>
        </w:rPr>
        <w:t>.</w:t>
      </w:r>
      <w:r w:rsidRPr="009253B8">
        <w:t xml:space="preserve"> </w:t>
      </w:r>
      <w:r w:rsidRPr="009253B8">
        <w:rPr>
          <w:rFonts w:eastAsia="PingFang TC"/>
        </w:rPr>
        <w:t xml:space="preserve">When the patient has adverse reactions after taking the medicine </w:t>
      </w:r>
      <w:r>
        <w:rPr>
          <w:rFonts w:eastAsia="PingFang TC"/>
        </w:rPr>
        <w:t>following</w:t>
      </w:r>
      <w:r w:rsidRPr="009253B8">
        <w:rPr>
          <w:rFonts w:eastAsia="PingFang TC"/>
        </w:rPr>
        <w:t xml:space="preserve"> the doctor</w:t>
      </w:r>
      <w:r>
        <w:rPr>
          <w:rFonts w:eastAsia="PingFang TC"/>
        </w:rPr>
        <w:t>’</w:t>
      </w:r>
      <w:r w:rsidRPr="009253B8">
        <w:rPr>
          <w:rFonts w:eastAsia="PingFang TC"/>
        </w:rPr>
        <w:t xml:space="preserve">s treatment plan, the correct </w:t>
      </w:r>
      <w:r>
        <w:rPr>
          <w:rFonts w:eastAsia="PingFang TC"/>
        </w:rPr>
        <w:t>approach</w:t>
      </w:r>
      <w:r w:rsidRPr="009253B8">
        <w:rPr>
          <w:rFonts w:eastAsia="PingFang TC"/>
        </w:rPr>
        <w:t xml:space="preserve"> is</w:t>
      </w:r>
      <w:r w:rsidRPr="009253B8">
        <w:t>:</w:t>
      </w:r>
    </w:p>
    <w:p w14:paraId="5FE6BFA0" w14:textId="77777777" w:rsidR="00310803" w:rsidRDefault="00310803" w:rsidP="00971F8E">
      <w:pPr>
        <w:spacing w:line="240" w:lineRule="auto"/>
      </w:pPr>
      <w:r w:rsidRPr="009253B8">
        <w:rPr>
          <w:rFonts w:ascii="Cambria Math" w:hAnsi="Cambria Math" w:cs="Cambria Math"/>
        </w:rPr>
        <w:t>①</w:t>
      </w:r>
      <w:r>
        <w:rPr>
          <w:rFonts w:eastAsia="PingFang TC"/>
        </w:rPr>
        <w:t xml:space="preserve"> Stop taking the medicine without consulting doctors.</w:t>
      </w:r>
      <w:r w:rsidRPr="009253B8">
        <w:rPr>
          <w:rFonts w:eastAsia="PingFang TC"/>
        </w:rPr>
        <w:t xml:space="preserve"> </w:t>
      </w:r>
      <w:r w:rsidRPr="009253B8">
        <w:rPr>
          <w:rFonts w:ascii="Cambria Math" w:hAnsi="Cambria Math" w:cs="Cambria Math"/>
        </w:rPr>
        <w:t>②</w:t>
      </w:r>
      <w:r w:rsidRPr="009253B8">
        <w:t xml:space="preserve"> </w:t>
      </w:r>
      <w:r>
        <w:rPr>
          <w:rFonts w:eastAsia="PingFang TC"/>
        </w:rPr>
        <w:t>Consulting doctors.</w:t>
      </w:r>
      <w:r>
        <w:t xml:space="preserve"> </w:t>
      </w:r>
    </w:p>
    <w:p w14:paraId="32524713" w14:textId="77777777" w:rsidR="00310803" w:rsidRDefault="00310803" w:rsidP="00971F8E">
      <w:pPr>
        <w:spacing w:line="240" w:lineRule="auto"/>
        <w:rPr>
          <w:rFonts w:eastAsia="PingFang TC"/>
        </w:rPr>
      </w:pPr>
      <w:r w:rsidRPr="009253B8">
        <w:rPr>
          <w:rFonts w:ascii="Cambria Math" w:hAnsi="Cambria Math" w:cs="Cambria Math"/>
        </w:rPr>
        <w:t>③</w:t>
      </w:r>
      <w:r w:rsidRPr="009253B8">
        <w:t xml:space="preserve"> </w:t>
      </w:r>
      <w:r w:rsidRPr="009253B8">
        <w:rPr>
          <w:rFonts w:eastAsia="PingFang TC"/>
        </w:rPr>
        <w:t xml:space="preserve">Continue to take </w:t>
      </w:r>
      <w:r>
        <w:rPr>
          <w:rFonts w:eastAsia="PingFang TC"/>
        </w:rPr>
        <w:t xml:space="preserve">the </w:t>
      </w:r>
      <w:r w:rsidRPr="009253B8">
        <w:rPr>
          <w:rFonts w:eastAsia="PingFang TC"/>
        </w:rPr>
        <w:t>medicine</w:t>
      </w:r>
      <w:r>
        <w:rPr>
          <w:rFonts w:eastAsia="PingFang TC"/>
        </w:rPr>
        <w:t xml:space="preserve">. </w:t>
      </w:r>
      <w:r w:rsidRPr="009253B8">
        <w:rPr>
          <w:rFonts w:ascii="Cambria Math" w:hAnsi="Cambria Math" w:cs="Cambria Math"/>
        </w:rPr>
        <w:t>④</w:t>
      </w:r>
      <w:r w:rsidRPr="009253B8">
        <w:t xml:space="preserve"> </w:t>
      </w:r>
      <w:r w:rsidRPr="009253B8">
        <w:rPr>
          <w:rFonts w:eastAsia="PingFang TC"/>
        </w:rPr>
        <w:t>I do</w:t>
      </w:r>
      <w:r>
        <w:rPr>
          <w:rFonts w:eastAsia="PingFang TC"/>
        </w:rPr>
        <w:t xml:space="preserve"> not</w:t>
      </w:r>
      <w:r w:rsidRPr="009253B8">
        <w:rPr>
          <w:rFonts w:eastAsia="PingFang TC"/>
        </w:rPr>
        <w:t xml:space="preserve"> know</w:t>
      </w:r>
      <w:r>
        <w:rPr>
          <w:rFonts w:eastAsia="PingFang TC"/>
        </w:rPr>
        <w:t xml:space="preserve">. </w:t>
      </w:r>
    </w:p>
    <w:p w14:paraId="197D779A" w14:textId="77777777" w:rsidR="00310803" w:rsidRDefault="00310803" w:rsidP="00971F8E">
      <w:pPr>
        <w:spacing w:line="240" w:lineRule="auto"/>
      </w:pPr>
    </w:p>
    <w:p w14:paraId="7D61FE4C" w14:textId="77777777" w:rsidR="00310803" w:rsidRPr="009253B8" w:rsidRDefault="00310803" w:rsidP="00971F8E">
      <w:pPr>
        <w:spacing w:line="240" w:lineRule="auto"/>
      </w:pPr>
      <w:r w:rsidRPr="000B2C41">
        <w:rPr>
          <w:b/>
          <w:bCs/>
        </w:rPr>
        <w:t>B1</w:t>
      </w:r>
      <w:r>
        <w:rPr>
          <w:b/>
          <w:bCs/>
        </w:rPr>
        <w:t>5</w:t>
      </w:r>
      <w:r w:rsidRPr="000B2C41">
        <w:rPr>
          <w:b/>
          <w:bCs/>
        </w:rPr>
        <w:t>.</w:t>
      </w:r>
      <w:r w:rsidRPr="009253B8">
        <w:t xml:space="preserve"> </w:t>
      </w:r>
      <w:r w:rsidRPr="009253B8">
        <w:rPr>
          <w:rFonts w:eastAsia="PingFang TC"/>
        </w:rPr>
        <w:t xml:space="preserve">A </w:t>
      </w:r>
      <w:r>
        <w:rPr>
          <w:rFonts w:eastAsia="PingFang TC"/>
        </w:rPr>
        <w:t>potent</w:t>
      </w:r>
      <w:r w:rsidRPr="009253B8">
        <w:rPr>
          <w:rFonts w:eastAsia="PingFang TC"/>
        </w:rPr>
        <w:t xml:space="preserve"> infectious disease </w:t>
      </w:r>
      <w:r>
        <w:rPr>
          <w:rFonts w:eastAsia="PingFang TC"/>
        </w:rPr>
        <w:t>broke out</w:t>
      </w:r>
      <w:r w:rsidRPr="009253B8">
        <w:rPr>
          <w:rFonts w:eastAsia="PingFang TC"/>
        </w:rPr>
        <w:t xml:space="preserve"> in </w:t>
      </w:r>
      <w:r>
        <w:rPr>
          <w:rFonts w:eastAsia="PingFang TC"/>
        </w:rPr>
        <w:t>an area</w:t>
      </w:r>
      <w:r w:rsidRPr="009253B8">
        <w:rPr>
          <w:rFonts w:eastAsia="PingFang TC"/>
        </w:rPr>
        <w:t xml:space="preserve">. Which </w:t>
      </w:r>
      <w:r>
        <w:rPr>
          <w:rFonts w:eastAsia="PingFang TC"/>
        </w:rPr>
        <w:t xml:space="preserve">one of </w:t>
      </w:r>
      <w:r w:rsidRPr="009253B8">
        <w:rPr>
          <w:rFonts w:eastAsia="PingFang TC"/>
        </w:rPr>
        <w:t xml:space="preserve">the following is </w:t>
      </w:r>
      <w:proofErr w:type="gramStart"/>
      <w:r w:rsidRPr="009253B8">
        <w:rPr>
          <w:rFonts w:eastAsia="PingFang TC"/>
        </w:rPr>
        <w:t>correct:</w:t>
      </w:r>
      <w:proofErr w:type="gramEnd"/>
    </w:p>
    <w:p w14:paraId="3365A205" w14:textId="77777777" w:rsidR="00310803" w:rsidRDefault="00310803" w:rsidP="00971F8E">
      <w:pPr>
        <w:spacing w:line="240" w:lineRule="auto"/>
        <w:rPr>
          <w:rFonts w:eastAsia="PingFang TC"/>
        </w:rPr>
      </w:pPr>
      <w:r w:rsidRPr="009253B8">
        <w:rPr>
          <w:rFonts w:ascii="Cambria Math" w:hAnsi="Cambria Math" w:cs="Cambria Math"/>
        </w:rPr>
        <w:t>①</w:t>
      </w:r>
      <w:r w:rsidRPr="009253B8">
        <w:t xml:space="preserve"> </w:t>
      </w:r>
      <w:r w:rsidRPr="009253B8">
        <w:rPr>
          <w:rFonts w:eastAsia="PingFang TC"/>
        </w:rPr>
        <w:t>This disease has nothing to do with me</w:t>
      </w:r>
      <w:r>
        <w:rPr>
          <w:rFonts w:eastAsia="PingFang TC"/>
        </w:rPr>
        <w:t xml:space="preserve"> and d</w:t>
      </w:r>
      <w:r w:rsidRPr="009253B8">
        <w:rPr>
          <w:rFonts w:eastAsia="PingFang TC"/>
        </w:rPr>
        <w:t>o</w:t>
      </w:r>
      <w:r>
        <w:rPr>
          <w:rFonts w:eastAsia="PingFang TC"/>
        </w:rPr>
        <w:t xml:space="preserve"> nothing.</w:t>
      </w:r>
    </w:p>
    <w:p w14:paraId="5D056FC2" w14:textId="77777777" w:rsidR="00310803" w:rsidRPr="009253B8" w:rsidRDefault="00310803" w:rsidP="00971F8E">
      <w:pPr>
        <w:spacing w:line="240" w:lineRule="auto"/>
      </w:pPr>
      <w:r w:rsidRPr="009253B8">
        <w:rPr>
          <w:rFonts w:ascii="Cambria Math" w:hAnsi="Cambria Math" w:cs="Cambria Math"/>
        </w:rPr>
        <w:t>②</w:t>
      </w:r>
      <w:r w:rsidRPr="009253B8">
        <w:t xml:space="preserve"> </w:t>
      </w:r>
      <w:r w:rsidRPr="009253B8">
        <w:rPr>
          <w:rFonts w:eastAsia="PingFang TC"/>
        </w:rPr>
        <w:t>If I were a local</w:t>
      </w:r>
      <w:r>
        <w:rPr>
          <w:rFonts w:eastAsia="PingFang TC"/>
        </w:rPr>
        <w:t xml:space="preserve"> of that area</w:t>
      </w:r>
      <w:r w:rsidRPr="009253B8">
        <w:rPr>
          <w:rFonts w:eastAsia="PingFang TC"/>
        </w:rPr>
        <w:t>, I would pay attention to the epidemic</w:t>
      </w:r>
      <w:r>
        <w:rPr>
          <w:rFonts w:eastAsia="PingFang TC"/>
        </w:rPr>
        <w:t>.</w:t>
      </w:r>
    </w:p>
    <w:p w14:paraId="349D4C6E" w14:textId="77777777" w:rsidR="00310803" w:rsidRDefault="00310803" w:rsidP="00971F8E">
      <w:pPr>
        <w:spacing w:line="240" w:lineRule="auto"/>
      </w:pPr>
      <w:r w:rsidRPr="009253B8">
        <w:rPr>
          <w:rFonts w:ascii="Cambria Math" w:hAnsi="Cambria Math" w:cs="Cambria Math"/>
        </w:rPr>
        <w:t>③</w:t>
      </w:r>
      <w:r w:rsidRPr="009253B8">
        <w:t xml:space="preserve"> </w:t>
      </w:r>
      <w:r>
        <w:rPr>
          <w:rFonts w:eastAsia="PingFang TC"/>
        </w:rPr>
        <w:t>W</w:t>
      </w:r>
      <w:r w:rsidRPr="009253B8">
        <w:rPr>
          <w:rFonts w:eastAsia="PingFang TC"/>
        </w:rPr>
        <w:t>hether or not</w:t>
      </w:r>
      <w:r w:rsidRPr="009253B8">
        <w:t xml:space="preserve"> </w:t>
      </w:r>
      <w:r>
        <w:t>I am</w:t>
      </w:r>
      <w:r>
        <w:rPr>
          <w:rFonts w:eastAsia="PingFang TC"/>
        </w:rPr>
        <w:t xml:space="preserve"> a</w:t>
      </w:r>
      <w:r w:rsidRPr="009253B8">
        <w:rPr>
          <w:rFonts w:eastAsia="PingFang TC"/>
        </w:rPr>
        <w:t xml:space="preserve"> local, </w:t>
      </w:r>
      <w:r>
        <w:rPr>
          <w:rFonts w:eastAsia="PingFang TC"/>
        </w:rPr>
        <w:t xml:space="preserve">I </w:t>
      </w:r>
      <w:r w:rsidRPr="009253B8">
        <w:rPr>
          <w:rFonts w:eastAsia="PingFang TC"/>
        </w:rPr>
        <w:t>need to pay attention to the epidemic.</w:t>
      </w:r>
      <w:r w:rsidRPr="009253B8">
        <w:t xml:space="preserve"> </w:t>
      </w:r>
    </w:p>
    <w:p w14:paraId="1189E178" w14:textId="77777777" w:rsidR="00310803" w:rsidRPr="00AC3446" w:rsidRDefault="00310803" w:rsidP="00971F8E">
      <w:pPr>
        <w:spacing w:line="240" w:lineRule="auto"/>
        <w:rPr>
          <w:rFonts w:eastAsia="PingFang TC"/>
        </w:rPr>
      </w:pPr>
      <w:r w:rsidRPr="009253B8">
        <w:rPr>
          <w:rFonts w:ascii="Cambria Math" w:hAnsi="Cambria Math" w:cs="Cambria Math"/>
        </w:rPr>
        <w:t>④</w:t>
      </w:r>
      <w:r w:rsidRPr="009253B8">
        <w:t xml:space="preserve"> </w:t>
      </w:r>
      <w:r w:rsidRPr="009253B8">
        <w:rPr>
          <w:rFonts w:eastAsia="PingFang TC"/>
        </w:rPr>
        <w:t>I do</w:t>
      </w:r>
      <w:r>
        <w:rPr>
          <w:rFonts w:eastAsia="PingFang TC"/>
        </w:rPr>
        <w:t xml:space="preserve"> not</w:t>
      </w:r>
      <w:r w:rsidRPr="009253B8">
        <w:rPr>
          <w:rFonts w:eastAsia="PingFang TC"/>
        </w:rPr>
        <w:t xml:space="preserve"> know</w:t>
      </w:r>
      <w:r>
        <w:rPr>
          <w:rFonts w:eastAsia="PingFang TC"/>
        </w:rPr>
        <w:t>.</w:t>
      </w:r>
      <w:r w:rsidRPr="009253B8">
        <w:rPr>
          <w:rFonts w:eastAsia="PingFang TC"/>
        </w:rPr>
        <w:t xml:space="preserve"> </w:t>
      </w:r>
    </w:p>
    <w:p w14:paraId="719B7356" w14:textId="77777777" w:rsidR="00310803" w:rsidRPr="009253B8" w:rsidRDefault="00310803" w:rsidP="00971F8E">
      <w:pPr>
        <w:spacing w:line="240" w:lineRule="auto"/>
      </w:pPr>
      <w:r w:rsidRPr="000B2C41">
        <w:rPr>
          <w:b/>
          <w:bCs/>
        </w:rPr>
        <w:t>B1</w:t>
      </w:r>
      <w:r>
        <w:rPr>
          <w:b/>
          <w:bCs/>
        </w:rPr>
        <w:t>6</w:t>
      </w:r>
      <w:r w:rsidRPr="000B2C41">
        <w:rPr>
          <w:b/>
          <w:bCs/>
        </w:rPr>
        <w:t>.</w:t>
      </w:r>
      <w:r w:rsidRPr="009253B8">
        <w:t xml:space="preserve"> </w:t>
      </w:r>
      <w:r w:rsidRPr="009253B8">
        <w:rPr>
          <w:rFonts w:eastAsia="PingFang TC"/>
        </w:rPr>
        <w:t xml:space="preserve">The warning </w:t>
      </w:r>
      <w:r>
        <w:rPr>
          <w:rFonts w:eastAsia="PingFang TC"/>
        </w:rPr>
        <w:t xml:space="preserve">sign </w:t>
      </w:r>
      <w:r w:rsidRPr="000B2C41">
        <w:rPr>
          <w:rFonts w:eastAsia="PingFang TC"/>
          <w:noProof/>
        </w:rPr>
        <w:drawing>
          <wp:inline distT="0" distB="0" distL="0" distR="0" wp14:anchorId="39B5579A" wp14:editId="7CEE7573">
            <wp:extent cx="513707" cy="504367"/>
            <wp:effectExtent l="0" t="0" r="0" b="3810"/>
            <wp:docPr id="2" name="Picture 2" descr="A picture containing ic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357" cy="5177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253B8">
        <w:rPr>
          <w:rFonts w:eastAsia="PingFang TC"/>
        </w:rPr>
        <w:t>means:</w:t>
      </w:r>
    </w:p>
    <w:p w14:paraId="73A493AA" w14:textId="77777777" w:rsidR="00310803" w:rsidRDefault="00310803" w:rsidP="00971F8E">
      <w:pPr>
        <w:spacing w:line="240" w:lineRule="auto"/>
        <w:rPr>
          <w:rFonts w:eastAsia="PingFang TC"/>
        </w:rPr>
      </w:pPr>
      <w:r w:rsidRPr="009253B8">
        <w:rPr>
          <w:rFonts w:ascii="Cambria Math" w:hAnsi="Cambria Math" w:cs="Cambria Math"/>
        </w:rPr>
        <w:t>①</w:t>
      </w:r>
      <w:r w:rsidRPr="009253B8">
        <w:t xml:space="preserve"> </w:t>
      </w:r>
      <w:proofErr w:type="gramStart"/>
      <w:r w:rsidRPr="009253B8">
        <w:rPr>
          <w:rFonts w:eastAsia="PingFang TC"/>
        </w:rPr>
        <w:t>The</w:t>
      </w:r>
      <w:proofErr w:type="gramEnd"/>
      <w:r w:rsidRPr="009253B8">
        <w:rPr>
          <w:rFonts w:eastAsia="PingFang TC"/>
        </w:rPr>
        <w:t xml:space="preserve"> </w:t>
      </w:r>
      <w:r>
        <w:rPr>
          <w:rFonts w:eastAsia="PingFang TC"/>
        </w:rPr>
        <w:t>site</w:t>
      </w:r>
      <w:r w:rsidRPr="009253B8">
        <w:rPr>
          <w:rFonts w:eastAsia="PingFang TC"/>
        </w:rPr>
        <w:t xml:space="preserve"> is prone to fire</w:t>
      </w:r>
      <w:r>
        <w:rPr>
          <w:rFonts w:eastAsia="PingFang TC"/>
        </w:rPr>
        <w:t>.</w:t>
      </w:r>
      <w:r w:rsidRPr="009253B8">
        <w:rPr>
          <w:rFonts w:eastAsia="PingFang TC"/>
        </w:rPr>
        <w:t xml:space="preserve"> </w:t>
      </w:r>
    </w:p>
    <w:p w14:paraId="0BC1D07B" w14:textId="77777777" w:rsidR="00310803" w:rsidRPr="009253B8" w:rsidRDefault="00310803" w:rsidP="00971F8E">
      <w:pPr>
        <w:spacing w:line="240" w:lineRule="auto"/>
      </w:pPr>
      <w:r w:rsidRPr="009253B8">
        <w:rPr>
          <w:rFonts w:ascii="Cambria Math" w:hAnsi="Cambria Math" w:cs="Cambria Math"/>
        </w:rPr>
        <w:t>②</w:t>
      </w:r>
      <w:r w:rsidRPr="009253B8">
        <w:t xml:space="preserve"> </w:t>
      </w:r>
      <w:r w:rsidRPr="009253B8">
        <w:rPr>
          <w:rFonts w:eastAsia="PingFang TC"/>
        </w:rPr>
        <w:t xml:space="preserve">There are explosives </w:t>
      </w:r>
      <w:r>
        <w:rPr>
          <w:rFonts w:eastAsia="PingFang TC"/>
        </w:rPr>
        <w:t>near the</w:t>
      </w:r>
      <w:r w:rsidRPr="009253B8">
        <w:rPr>
          <w:rFonts w:eastAsia="PingFang TC"/>
        </w:rPr>
        <w:t xml:space="preserve"> </w:t>
      </w:r>
      <w:r>
        <w:rPr>
          <w:rFonts w:eastAsia="PingFang TC"/>
        </w:rPr>
        <w:t>site</w:t>
      </w:r>
      <w:r w:rsidRPr="009253B8">
        <w:rPr>
          <w:rFonts w:eastAsia="PingFang TC"/>
        </w:rPr>
        <w:t xml:space="preserve">, and </w:t>
      </w:r>
      <w:r>
        <w:rPr>
          <w:rFonts w:eastAsia="PingFang TC"/>
        </w:rPr>
        <w:t>one should avoid</w:t>
      </w:r>
      <w:r w:rsidRPr="009253B8">
        <w:rPr>
          <w:rFonts w:eastAsia="PingFang TC"/>
        </w:rPr>
        <w:t xml:space="preserve"> </w:t>
      </w:r>
      <w:r>
        <w:rPr>
          <w:rFonts w:eastAsia="PingFang TC"/>
        </w:rPr>
        <w:t>getting close to the site.</w:t>
      </w:r>
    </w:p>
    <w:p w14:paraId="2567AB91" w14:textId="77777777" w:rsidR="00310803" w:rsidRDefault="00310803" w:rsidP="00971F8E">
      <w:pPr>
        <w:spacing w:line="240" w:lineRule="auto"/>
      </w:pPr>
      <w:r w:rsidRPr="009253B8">
        <w:rPr>
          <w:rFonts w:ascii="Cambria Math" w:hAnsi="Cambria Math" w:cs="Cambria Math"/>
        </w:rPr>
        <w:t>③</w:t>
      </w:r>
      <w:r w:rsidRPr="009253B8">
        <w:t xml:space="preserve"> </w:t>
      </w:r>
      <w:proofErr w:type="gramStart"/>
      <w:r w:rsidRPr="009253B8">
        <w:rPr>
          <w:rFonts w:eastAsia="PingFang TC"/>
        </w:rPr>
        <w:t>The</w:t>
      </w:r>
      <w:proofErr w:type="gramEnd"/>
      <w:r w:rsidRPr="009253B8">
        <w:rPr>
          <w:rFonts w:eastAsia="PingFang TC"/>
        </w:rPr>
        <w:t xml:space="preserve"> article </w:t>
      </w:r>
      <w:r>
        <w:rPr>
          <w:rFonts w:eastAsia="PingFang TC"/>
        </w:rPr>
        <w:t xml:space="preserve">with the sign </w:t>
      </w:r>
      <w:r w:rsidRPr="009253B8">
        <w:rPr>
          <w:rFonts w:eastAsia="PingFang TC"/>
        </w:rPr>
        <w:t xml:space="preserve">is toxic or there are toxic substances </w:t>
      </w:r>
      <w:r>
        <w:rPr>
          <w:rFonts w:eastAsia="PingFang TC"/>
        </w:rPr>
        <w:t>on the sit</w:t>
      </w:r>
      <w:r w:rsidRPr="009253B8">
        <w:t>e</w:t>
      </w:r>
      <w:r>
        <w:t>.</w:t>
      </w:r>
    </w:p>
    <w:p w14:paraId="152DABF3" w14:textId="77777777" w:rsidR="00310803" w:rsidRDefault="00310803" w:rsidP="00971F8E">
      <w:pPr>
        <w:spacing w:line="240" w:lineRule="auto"/>
        <w:rPr>
          <w:rFonts w:eastAsia="PingFang TC"/>
        </w:rPr>
      </w:pPr>
      <w:r w:rsidRPr="009253B8">
        <w:rPr>
          <w:rFonts w:ascii="Cambria Math" w:hAnsi="Cambria Math" w:cs="Cambria Math"/>
        </w:rPr>
        <w:t>④</w:t>
      </w:r>
      <w:r w:rsidRPr="009253B8">
        <w:t xml:space="preserve"> </w:t>
      </w:r>
      <w:r w:rsidRPr="009253B8">
        <w:rPr>
          <w:rFonts w:eastAsia="PingFang TC"/>
        </w:rPr>
        <w:t>I do</w:t>
      </w:r>
      <w:r>
        <w:rPr>
          <w:rFonts w:eastAsia="PingFang TC"/>
        </w:rPr>
        <w:t xml:space="preserve"> not</w:t>
      </w:r>
      <w:r w:rsidRPr="009253B8">
        <w:rPr>
          <w:rFonts w:eastAsia="PingFang TC"/>
        </w:rPr>
        <w:t xml:space="preserve"> know</w:t>
      </w:r>
      <w:r>
        <w:rPr>
          <w:rFonts w:eastAsia="PingFang TC"/>
        </w:rPr>
        <w:t>.</w:t>
      </w:r>
      <w:r w:rsidRPr="009253B8">
        <w:rPr>
          <w:rFonts w:eastAsia="PingFang TC"/>
        </w:rPr>
        <w:t xml:space="preserve"> </w:t>
      </w:r>
    </w:p>
    <w:p w14:paraId="142A4DB1" w14:textId="77777777" w:rsidR="00310803" w:rsidRPr="009253B8" w:rsidRDefault="00310803" w:rsidP="00971F8E">
      <w:pPr>
        <w:spacing w:line="240" w:lineRule="auto"/>
      </w:pPr>
    </w:p>
    <w:p w14:paraId="35F32C8F" w14:textId="77777777" w:rsidR="00310803" w:rsidRPr="009253B8" w:rsidRDefault="00310803" w:rsidP="00971F8E">
      <w:pPr>
        <w:spacing w:line="240" w:lineRule="auto"/>
      </w:pPr>
      <w:r w:rsidRPr="000B2C41">
        <w:rPr>
          <w:b/>
          <w:bCs/>
        </w:rPr>
        <w:t>B1</w:t>
      </w:r>
      <w:r>
        <w:rPr>
          <w:b/>
          <w:bCs/>
        </w:rPr>
        <w:t>7</w:t>
      </w:r>
      <w:r w:rsidRPr="000B2C41">
        <w:rPr>
          <w:b/>
          <w:bCs/>
        </w:rPr>
        <w:t>.</w:t>
      </w:r>
      <w:r w:rsidRPr="009253B8">
        <w:t xml:space="preserve"> </w:t>
      </w:r>
      <w:r w:rsidRPr="009253B8">
        <w:rPr>
          <w:rFonts w:eastAsia="PingFang TC"/>
        </w:rPr>
        <w:t>The national toll-free health hotline is:</w:t>
      </w:r>
    </w:p>
    <w:p w14:paraId="4D0138B3" w14:textId="77777777" w:rsidR="00310803" w:rsidRDefault="00310803" w:rsidP="00971F8E">
      <w:pPr>
        <w:spacing w:line="240" w:lineRule="auto"/>
        <w:rPr>
          <w:rFonts w:eastAsia="PingFang TC"/>
        </w:rPr>
      </w:pPr>
      <w:r w:rsidRPr="009253B8">
        <w:rPr>
          <w:rFonts w:ascii="Cambria Math" w:hAnsi="Cambria Math" w:cs="Cambria Math"/>
        </w:rPr>
        <w:t>①</w:t>
      </w:r>
      <w:r w:rsidRPr="009253B8">
        <w:t xml:space="preserve"> 12315</w:t>
      </w:r>
      <w:r>
        <w:t>.</w:t>
      </w:r>
      <w:r w:rsidRPr="009253B8">
        <w:t xml:space="preserve"> </w:t>
      </w:r>
      <w:r w:rsidRPr="009253B8">
        <w:rPr>
          <w:rFonts w:ascii="Cambria Math" w:hAnsi="Cambria Math" w:cs="Cambria Math"/>
        </w:rPr>
        <w:t>②</w:t>
      </w:r>
      <w:r w:rsidRPr="009253B8">
        <w:t xml:space="preserve"> 120</w:t>
      </w:r>
      <w:r>
        <w:t>.</w:t>
      </w:r>
      <w:r w:rsidRPr="009253B8">
        <w:t xml:space="preserve"> </w:t>
      </w:r>
      <w:r w:rsidRPr="009253B8">
        <w:rPr>
          <w:rFonts w:ascii="Cambria Math" w:hAnsi="Cambria Math" w:cs="Cambria Math"/>
        </w:rPr>
        <w:t>③</w:t>
      </w:r>
      <w:r w:rsidRPr="009253B8">
        <w:t xml:space="preserve"> 12320</w:t>
      </w:r>
      <w:r>
        <w:t>.</w:t>
      </w:r>
      <w:r w:rsidRPr="009253B8">
        <w:t xml:space="preserve"> </w:t>
      </w:r>
      <w:r w:rsidRPr="009253B8">
        <w:rPr>
          <w:rFonts w:ascii="Cambria Math" w:hAnsi="Cambria Math" w:cs="Cambria Math"/>
        </w:rPr>
        <w:t>④</w:t>
      </w:r>
      <w:r w:rsidRPr="009253B8">
        <w:t xml:space="preserve"> </w:t>
      </w:r>
      <w:r w:rsidRPr="009253B8">
        <w:rPr>
          <w:rFonts w:eastAsia="PingFang TC"/>
        </w:rPr>
        <w:t>I do</w:t>
      </w:r>
      <w:r>
        <w:rPr>
          <w:rFonts w:eastAsia="PingFang TC"/>
        </w:rPr>
        <w:t xml:space="preserve"> not</w:t>
      </w:r>
      <w:r w:rsidRPr="009253B8">
        <w:rPr>
          <w:rFonts w:eastAsia="PingFang TC"/>
        </w:rPr>
        <w:t xml:space="preserve"> know</w:t>
      </w:r>
      <w:r>
        <w:rPr>
          <w:rFonts w:eastAsia="PingFang TC"/>
        </w:rPr>
        <w:t>.</w:t>
      </w:r>
      <w:r w:rsidRPr="009253B8">
        <w:rPr>
          <w:rFonts w:eastAsia="PingFang TC"/>
        </w:rPr>
        <w:t xml:space="preserve"> </w:t>
      </w:r>
    </w:p>
    <w:p w14:paraId="42E90132" w14:textId="77777777" w:rsidR="00310803" w:rsidRPr="009253B8" w:rsidRDefault="00310803" w:rsidP="00971F8E">
      <w:pPr>
        <w:spacing w:line="240" w:lineRule="auto"/>
      </w:pPr>
    </w:p>
    <w:p w14:paraId="7FDFB0A7" w14:textId="77777777" w:rsidR="00310803" w:rsidRPr="009253B8" w:rsidRDefault="00310803" w:rsidP="00971F8E">
      <w:pPr>
        <w:spacing w:line="240" w:lineRule="auto"/>
      </w:pPr>
      <w:r w:rsidRPr="000B2C41">
        <w:rPr>
          <w:b/>
          <w:bCs/>
        </w:rPr>
        <w:t>B1</w:t>
      </w:r>
      <w:r>
        <w:rPr>
          <w:b/>
          <w:bCs/>
        </w:rPr>
        <w:t>8</w:t>
      </w:r>
      <w:r w:rsidRPr="000B2C41">
        <w:rPr>
          <w:b/>
          <w:bCs/>
        </w:rPr>
        <w:t>.</w:t>
      </w:r>
      <w:r w:rsidRPr="009253B8">
        <w:t xml:space="preserve"> </w:t>
      </w:r>
      <w:r>
        <w:rPr>
          <w:rFonts w:eastAsia="PingFang TC"/>
        </w:rPr>
        <w:t>A</w:t>
      </w:r>
      <w:r w:rsidRPr="009253B8">
        <w:rPr>
          <w:rFonts w:eastAsia="PingFang TC"/>
        </w:rPr>
        <w:t>bout seeking medical treatment</w:t>
      </w:r>
      <w:r>
        <w:rPr>
          <w:rFonts w:eastAsia="PingFang TC"/>
        </w:rPr>
        <w:t>, which one of the</w:t>
      </w:r>
      <w:r w:rsidRPr="009253B8">
        <w:rPr>
          <w:rFonts w:eastAsia="PingFang TC"/>
        </w:rPr>
        <w:t xml:space="preserve"> following </w:t>
      </w:r>
      <w:proofErr w:type="gramStart"/>
      <w:r w:rsidRPr="009253B8">
        <w:rPr>
          <w:rFonts w:eastAsia="PingFang TC"/>
        </w:rPr>
        <w:t>statement</w:t>
      </w:r>
      <w:proofErr w:type="gramEnd"/>
      <w:r>
        <w:rPr>
          <w:rFonts w:eastAsia="PingFang TC"/>
        </w:rPr>
        <w:t xml:space="preserve"> is incorrect:</w:t>
      </w:r>
    </w:p>
    <w:p w14:paraId="43890089" w14:textId="77777777" w:rsidR="00310803" w:rsidRPr="009253B8" w:rsidRDefault="00310803" w:rsidP="00971F8E">
      <w:pPr>
        <w:spacing w:line="240" w:lineRule="auto"/>
      </w:pPr>
      <w:r w:rsidRPr="009253B8">
        <w:rPr>
          <w:rFonts w:ascii="Cambria Math" w:hAnsi="Cambria Math" w:cs="Cambria Math"/>
        </w:rPr>
        <w:t>①</w:t>
      </w:r>
      <w:r w:rsidRPr="009253B8">
        <w:t xml:space="preserve"> </w:t>
      </w:r>
      <w:r>
        <w:rPr>
          <w:rFonts w:eastAsia="PingFang TC" w:hint="eastAsia"/>
        </w:rPr>
        <w:t>Exp</w:t>
      </w:r>
      <w:r>
        <w:rPr>
          <w:rFonts w:eastAsia="PingFang TC"/>
        </w:rPr>
        <w:t>lain fully to</w:t>
      </w:r>
      <w:r w:rsidRPr="009253B8">
        <w:rPr>
          <w:rFonts w:eastAsia="PingFang TC"/>
        </w:rPr>
        <w:t xml:space="preserve"> your doctor </w:t>
      </w:r>
      <w:r>
        <w:rPr>
          <w:rFonts w:eastAsia="PingFang TC"/>
        </w:rPr>
        <w:t xml:space="preserve">about </w:t>
      </w:r>
      <w:r w:rsidRPr="009253B8">
        <w:rPr>
          <w:rFonts w:eastAsia="PingFang TC"/>
        </w:rPr>
        <w:t>your condition</w:t>
      </w:r>
      <w:r>
        <w:rPr>
          <w:rFonts w:eastAsia="PingFang TC"/>
        </w:rPr>
        <w:t xml:space="preserve">s. </w:t>
      </w:r>
    </w:p>
    <w:p w14:paraId="79E669FF" w14:textId="77777777" w:rsidR="00310803" w:rsidRPr="009253B8" w:rsidRDefault="00310803" w:rsidP="00971F8E">
      <w:pPr>
        <w:spacing w:line="240" w:lineRule="auto"/>
      </w:pPr>
      <w:r w:rsidRPr="009253B8">
        <w:rPr>
          <w:rFonts w:ascii="Cambria Math" w:hAnsi="Cambria Math" w:cs="Cambria Math"/>
        </w:rPr>
        <w:lastRenderedPageBreak/>
        <w:t>②</w:t>
      </w:r>
      <w:r>
        <w:rPr>
          <w:rFonts w:ascii="Cambria Math" w:hAnsi="Cambria Math" w:cs="Cambria Math"/>
        </w:rPr>
        <w:t xml:space="preserve"> </w:t>
      </w:r>
      <w:r w:rsidRPr="009253B8">
        <w:t xml:space="preserve">If </w:t>
      </w:r>
      <w:r w:rsidRPr="009253B8">
        <w:rPr>
          <w:rFonts w:eastAsia="PingFang TC"/>
        </w:rPr>
        <w:t xml:space="preserve">you have previous medical records, examination results, etc., it is best to bring </w:t>
      </w:r>
      <w:r>
        <w:rPr>
          <w:rFonts w:eastAsia="PingFang TC"/>
        </w:rPr>
        <w:t>them</w:t>
      </w:r>
      <w:r w:rsidRPr="009253B8">
        <w:rPr>
          <w:rFonts w:eastAsia="PingFang TC"/>
        </w:rPr>
        <w:t xml:space="preserve"> with you when you go to the doctor</w:t>
      </w:r>
      <w:r>
        <w:rPr>
          <w:rFonts w:eastAsia="PingFang TC"/>
        </w:rPr>
        <w:t>.</w:t>
      </w:r>
    </w:p>
    <w:p w14:paraId="177D60DD" w14:textId="77777777" w:rsidR="00310803" w:rsidRDefault="00310803" w:rsidP="00971F8E">
      <w:pPr>
        <w:spacing w:line="240" w:lineRule="auto"/>
      </w:pPr>
      <w:r w:rsidRPr="009253B8">
        <w:rPr>
          <w:rFonts w:ascii="Cambria Math" w:hAnsi="Cambria Math" w:cs="Cambria Math"/>
        </w:rPr>
        <w:t>③</w:t>
      </w:r>
      <w:r>
        <w:rPr>
          <w:rFonts w:ascii="Cambria Math" w:hAnsi="Cambria Math" w:cs="Cambria Math"/>
        </w:rPr>
        <w:t xml:space="preserve"> </w:t>
      </w:r>
      <w:proofErr w:type="gramStart"/>
      <w:r w:rsidRPr="009253B8">
        <w:t>In</w:t>
      </w:r>
      <w:proofErr w:type="gramEnd"/>
      <w:r w:rsidRPr="009253B8">
        <w:t xml:space="preserve"> </w:t>
      </w:r>
      <w:r w:rsidRPr="009253B8">
        <w:rPr>
          <w:rFonts w:eastAsia="PingFang TC"/>
        </w:rPr>
        <w:t xml:space="preserve">order to </w:t>
      </w:r>
      <w:r>
        <w:rPr>
          <w:rFonts w:eastAsia="PingFang TC"/>
        </w:rPr>
        <w:t xml:space="preserve">get the attention of </w:t>
      </w:r>
      <w:r w:rsidRPr="009253B8">
        <w:rPr>
          <w:rFonts w:eastAsia="PingFang TC"/>
        </w:rPr>
        <w:t xml:space="preserve">the doctor, you can </w:t>
      </w:r>
      <w:r>
        <w:rPr>
          <w:rFonts w:eastAsia="PingFang TC"/>
        </w:rPr>
        <w:t>describe</w:t>
      </w:r>
      <w:r w:rsidRPr="009253B8">
        <w:rPr>
          <w:rFonts w:eastAsia="PingFang TC"/>
        </w:rPr>
        <w:t xml:space="preserve"> </w:t>
      </w:r>
      <w:r>
        <w:rPr>
          <w:rFonts w:eastAsia="PingFang TC" w:hint="eastAsia"/>
        </w:rPr>
        <w:t>your</w:t>
      </w:r>
      <w:r w:rsidRPr="009253B8">
        <w:rPr>
          <w:rFonts w:eastAsia="PingFang TC"/>
        </w:rPr>
        <w:t xml:space="preserve"> condition more </w:t>
      </w:r>
      <w:r w:rsidRPr="009253B8">
        <w:t>serious</w:t>
      </w:r>
      <w:r>
        <w:t xml:space="preserve"> than it actually is.</w:t>
      </w:r>
    </w:p>
    <w:p w14:paraId="3FF9B043" w14:textId="77777777" w:rsidR="00310803" w:rsidRDefault="00310803" w:rsidP="00971F8E">
      <w:pPr>
        <w:spacing w:line="240" w:lineRule="auto"/>
        <w:rPr>
          <w:rFonts w:eastAsia="PingFang TC"/>
        </w:rPr>
      </w:pPr>
      <w:r w:rsidRPr="009253B8">
        <w:rPr>
          <w:rFonts w:ascii="Cambria Math" w:hAnsi="Cambria Math" w:cs="Cambria Math"/>
        </w:rPr>
        <w:t>④</w:t>
      </w:r>
      <w:r w:rsidRPr="009253B8">
        <w:t xml:space="preserve"> </w:t>
      </w:r>
      <w:r w:rsidRPr="009253B8">
        <w:rPr>
          <w:rFonts w:eastAsia="PingFang TC"/>
        </w:rPr>
        <w:t>I do</w:t>
      </w:r>
      <w:r>
        <w:rPr>
          <w:rFonts w:eastAsia="PingFang TC"/>
        </w:rPr>
        <w:t xml:space="preserve"> not</w:t>
      </w:r>
      <w:r w:rsidRPr="009253B8">
        <w:rPr>
          <w:rFonts w:eastAsia="PingFang TC"/>
        </w:rPr>
        <w:t xml:space="preserve"> know</w:t>
      </w:r>
      <w:r>
        <w:rPr>
          <w:rFonts w:eastAsia="PingFang TC"/>
        </w:rPr>
        <w:t>.</w:t>
      </w:r>
    </w:p>
    <w:p w14:paraId="68EBDA19" w14:textId="77777777" w:rsidR="00310803" w:rsidRPr="009253B8" w:rsidRDefault="00310803" w:rsidP="00971F8E">
      <w:pPr>
        <w:spacing w:line="240" w:lineRule="auto"/>
      </w:pPr>
    </w:p>
    <w:p w14:paraId="3B1AD02B" w14:textId="77777777" w:rsidR="00310803" w:rsidRPr="009253B8" w:rsidRDefault="00310803" w:rsidP="00971F8E">
      <w:pPr>
        <w:spacing w:line="240" w:lineRule="auto"/>
      </w:pPr>
      <w:r w:rsidRPr="006748B8">
        <w:rPr>
          <w:b/>
          <w:bCs/>
        </w:rPr>
        <w:t>B</w:t>
      </w:r>
      <w:r>
        <w:rPr>
          <w:b/>
          <w:bCs/>
        </w:rPr>
        <w:t>19</w:t>
      </w:r>
      <w:r w:rsidRPr="006748B8">
        <w:rPr>
          <w:b/>
          <w:bCs/>
        </w:rPr>
        <w:t>.</w:t>
      </w:r>
      <w:r w:rsidRPr="009253B8">
        <w:t xml:space="preserve"> A drug with the </w:t>
      </w:r>
      <w:r>
        <w:t>“</w:t>
      </w:r>
      <w:r w:rsidRPr="009253B8">
        <w:t>OTC</w:t>
      </w:r>
      <w:r>
        <w:t xml:space="preserve">” </w:t>
      </w:r>
      <w:r w:rsidRPr="009253B8">
        <w:rPr>
          <w:rFonts w:eastAsia="PingFang TC"/>
        </w:rPr>
        <w:t>logo printed on the</w:t>
      </w:r>
      <w:r>
        <w:rPr>
          <w:rFonts w:eastAsia="PingFang TC"/>
        </w:rPr>
        <w:t xml:space="preserve"> package</w:t>
      </w:r>
      <w:r w:rsidRPr="009253B8">
        <w:rPr>
          <w:rFonts w:eastAsia="PingFang TC"/>
        </w:rPr>
        <w:t xml:space="preserve"> is:</w:t>
      </w:r>
    </w:p>
    <w:p w14:paraId="0EB0C85B" w14:textId="77777777" w:rsidR="00310803" w:rsidRPr="009253B8" w:rsidRDefault="00310803" w:rsidP="00971F8E">
      <w:pPr>
        <w:spacing w:line="240" w:lineRule="auto"/>
      </w:pPr>
      <w:r w:rsidRPr="009253B8">
        <w:rPr>
          <w:rFonts w:ascii="Cambria Math" w:hAnsi="Cambria Math" w:cs="Cambria Math"/>
        </w:rPr>
        <w:t>①</w:t>
      </w:r>
      <w:r>
        <w:rPr>
          <w:rFonts w:ascii="Cambria Math" w:hAnsi="Cambria Math" w:cs="Cambria Math"/>
        </w:rPr>
        <w:t xml:space="preserve"> </w:t>
      </w:r>
      <w:r w:rsidRPr="009253B8">
        <w:t xml:space="preserve">Prescription </w:t>
      </w:r>
      <w:r w:rsidRPr="009253B8">
        <w:rPr>
          <w:rFonts w:eastAsia="PingFang TC"/>
        </w:rPr>
        <w:t>drugs, which must be prescribed by a doctor</w:t>
      </w:r>
      <w:r>
        <w:rPr>
          <w:rFonts w:eastAsia="PingFang TC"/>
        </w:rPr>
        <w:t xml:space="preserve">. </w:t>
      </w:r>
    </w:p>
    <w:p w14:paraId="2F031085" w14:textId="77777777" w:rsidR="00310803" w:rsidRPr="009253B8" w:rsidRDefault="00310803" w:rsidP="00971F8E">
      <w:pPr>
        <w:spacing w:line="240" w:lineRule="auto"/>
      </w:pPr>
      <w:r w:rsidRPr="009253B8">
        <w:rPr>
          <w:rFonts w:ascii="Cambria Math" w:hAnsi="Cambria Math" w:cs="Cambria Math"/>
        </w:rPr>
        <w:t>②</w:t>
      </w:r>
      <w:r>
        <w:rPr>
          <w:rFonts w:ascii="Cambria Math" w:hAnsi="Cambria Math" w:cs="Cambria Math"/>
        </w:rPr>
        <w:t xml:space="preserve"> </w:t>
      </w:r>
      <w:r w:rsidRPr="009253B8">
        <w:t>Over</w:t>
      </w:r>
      <w:r>
        <w:t>-</w:t>
      </w:r>
      <w:r w:rsidRPr="009253B8">
        <w:rPr>
          <w:rFonts w:eastAsia="PingFang TC"/>
        </w:rPr>
        <w:t>the</w:t>
      </w:r>
      <w:r>
        <w:rPr>
          <w:rFonts w:eastAsia="PingFang TC"/>
        </w:rPr>
        <w:t>-</w:t>
      </w:r>
      <w:r w:rsidRPr="009253B8">
        <w:rPr>
          <w:rFonts w:eastAsia="PingFang TC"/>
        </w:rPr>
        <w:t xml:space="preserve">counter drugs, </w:t>
      </w:r>
      <w:r>
        <w:rPr>
          <w:rFonts w:eastAsia="PingFang TC"/>
        </w:rPr>
        <w:t xml:space="preserve">which </w:t>
      </w:r>
      <w:r w:rsidRPr="009253B8">
        <w:rPr>
          <w:rFonts w:eastAsia="PingFang TC"/>
        </w:rPr>
        <w:t xml:space="preserve">you can buy </w:t>
      </w:r>
      <w:r>
        <w:rPr>
          <w:rFonts w:eastAsia="PingFang TC"/>
        </w:rPr>
        <w:t>w</w:t>
      </w:r>
      <w:r w:rsidRPr="009253B8">
        <w:rPr>
          <w:rFonts w:eastAsia="PingFang TC"/>
        </w:rPr>
        <w:t>ithout a doctor</w:t>
      </w:r>
      <w:r>
        <w:rPr>
          <w:rFonts w:eastAsia="PingFang TC"/>
        </w:rPr>
        <w:t>’</w:t>
      </w:r>
      <w:r w:rsidRPr="009253B8">
        <w:rPr>
          <w:rFonts w:eastAsia="PingFang TC"/>
        </w:rPr>
        <w:t>s prescription</w:t>
      </w:r>
      <w:r>
        <w:rPr>
          <w:rFonts w:eastAsia="PingFang TC"/>
        </w:rPr>
        <w:t>.</w:t>
      </w:r>
    </w:p>
    <w:p w14:paraId="239D8068" w14:textId="77777777" w:rsidR="00310803" w:rsidRDefault="00310803" w:rsidP="00971F8E">
      <w:pPr>
        <w:spacing w:line="240" w:lineRule="auto"/>
        <w:rPr>
          <w:rFonts w:eastAsia="PingFang TC"/>
        </w:rPr>
      </w:pPr>
      <w:r w:rsidRPr="009253B8">
        <w:rPr>
          <w:rFonts w:ascii="Cambria Math" w:hAnsi="Cambria Math" w:cs="Cambria Math"/>
        </w:rPr>
        <w:t>③</w:t>
      </w:r>
      <w:r>
        <w:rPr>
          <w:rFonts w:ascii="Cambria Math" w:hAnsi="Cambria Math" w:cs="Cambria Math"/>
        </w:rPr>
        <w:t xml:space="preserve"> </w:t>
      </w:r>
      <w:r w:rsidRPr="009253B8">
        <w:t>Health</w:t>
      </w:r>
      <w:r>
        <w:t>care</w:t>
      </w:r>
      <w:r w:rsidRPr="009253B8">
        <w:t xml:space="preserve"> </w:t>
      </w:r>
      <w:r w:rsidRPr="009253B8">
        <w:rPr>
          <w:rFonts w:eastAsia="PingFang TC"/>
        </w:rPr>
        <w:t>products</w:t>
      </w:r>
      <w:r>
        <w:rPr>
          <w:rFonts w:eastAsia="PingFang TC"/>
        </w:rPr>
        <w:t xml:space="preserve">. </w:t>
      </w:r>
      <w:r w:rsidRPr="009253B8">
        <w:rPr>
          <w:rFonts w:ascii="Cambria Math" w:eastAsia="PingFang TC" w:hAnsi="Cambria Math" w:cs="Cambria Math"/>
        </w:rPr>
        <w:t>④</w:t>
      </w:r>
      <w:r w:rsidRPr="009253B8">
        <w:rPr>
          <w:rFonts w:eastAsia="PingFang TC"/>
        </w:rPr>
        <w:t xml:space="preserve"> I do</w:t>
      </w:r>
      <w:r>
        <w:rPr>
          <w:rFonts w:eastAsia="PingFang TC"/>
        </w:rPr>
        <w:t xml:space="preserve"> not</w:t>
      </w:r>
      <w:r w:rsidRPr="009253B8">
        <w:rPr>
          <w:rFonts w:eastAsia="PingFang TC"/>
        </w:rPr>
        <w:t xml:space="preserve"> know</w:t>
      </w:r>
      <w:r>
        <w:rPr>
          <w:rFonts w:eastAsia="PingFang TC"/>
        </w:rPr>
        <w:t>.</w:t>
      </w:r>
      <w:r w:rsidRPr="009253B8">
        <w:rPr>
          <w:rFonts w:eastAsia="PingFang TC"/>
        </w:rPr>
        <w:t xml:space="preserve"> </w:t>
      </w:r>
    </w:p>
    <w:p w14:paraId="6C53D132" w14:textId="77777777" w:rsidR="00310803" w:rsidRDefault="00310803" w:rsidP="00971F8E">
      <w:pPr>
        <w:spacing w:line="240" w:lineRule="auto"/>
        <w:rPr>
          <w:rFonts w:eastAsia="PingFang TC"/>
        </w:rPr>
      </w:pPr>
    </w:p>
    <w:p w14:paraId="668D6CF0" w14:textId="77777777" w:rsidR="00310803" w:rsidRPr="00435F32" w:rsidRDefault="00310803" w:rsidP="00971F8E">
      <w:pPr>
        <w:spacing w:line="240" w:lineRule="auto"/>
        <w:rPr>
          <w:rFonts w:eastAsia="PingFang TC"/>
        </w:rPr>
      </w:pPr>
      <w:r w:rsidRPr="00803124">
        <w:rPr>
          <w:b/>
          <w:bCs/>
        </w:rPr>
        <w:t>B2</w:t>
      </w:r>
      <w:r>
        <w:rPr>
          <w:b/>
          <w:bCs/>
        </w:rPr>
        <w:t>0</w:t>
      </w:r>
      <w:r w:rsidRPr="00803124">
        <w:rPr>
          <w:b/>
          <w:bCs/>
        </w:rPr>
        <w:t>.</w:t>
      </w:r>
      <w:r w:rsidRPr="009253B8">
        <w:t xml:space="preserve"> </w:t>
      </w:r>
      <w:r w:rsidRPr="00435F32">
        <w:rPr>
          <w:rFonts w:eastAsia="PingFang TC"/>
        </w:rPr>
        <w:t xml:space="preserve">During the flu seasons, rooms should be ventilated regularly by opening windows. Which one of the following statements is </w:t>
      </w:r>
      <w:r>
        <w:rPr>
          <w:rFonts w:eastAsia="PingFang TC"/>
        </w:rPr>
        <w:t>incorrect</w:t>
      </w:r>
      <w:r w:rsidRPr="00435F32">
        <w:rPr>
          <w:rFonts w:eastAsia="PingFang TC"/>
        </w:rPr>
        <w:t xml:space="preserve"> about ventilation</w:t>
      </w:r>
      <w:r w:rsidRPr="00435F32">
        <w:rPr>
          <w:rFonts w:eastAsia="PingFang TC" w:hint="eastAsia"/>
        </w:rPr>
        <w:t>?</w:t>
      </w:r>
    </w:p>
    <w:p w14:paraId="5A99241A" w14:textId="77777777" w:rsidR="00310803" w:rsidRPr="00435F32" w:rsidRDefault="00310803" w:rsidP="00971F8E">
      <w:pPr>
        <w:spacing w:line="240" w:lineRule="auto"/>
        <w:rPr>
          <w:rFonts w:eastAsia="PingFang TC"/>
        </w:rPr>
      </w:pPr>
      <w:r w:rsidRPr="009253B8">
        <w:rPr>
          <w:rFonts w:ascii="Cambria Math" w:hAnsi="Cambria Math" w:cs="Cambria Math"/>
        </w:rPr>
        <w:t>①</w:t>
      </w:r>
      <w:r>
        <w:rPr>
          <w:rFonts w:ascii="Cambria Math" w:hAnsi="Cambria Math" w:cs="Cambria Math"/>
        </w:rPr>
        <w:t xml:space="preserve"> </w:t>
      </w:r>
      <w:proofErr w:type="gramStart"/>
      <w:r w:rsidRPr="00435F32">
        <w:rPr>
          <w:rFonts w:eastAsia="PingFang TC"/>
        </w:rPr>
        <w:t>In</w:t>
      </w:r>
      <w:proofErr w:type="gramEnd"/>
      <w:r w:rsidRPr="00435F32">
        <w:rPr>
          <w:rFonts w:eastAsia="PingFang TC"/>
        </w:rPr>
        <w:t xml:space="preserve"> winters</w:t>
      </w:r>
      <w:r>
        <w:rPr>
          <w:rFonts w:eastAsia="PingFang TC"/>
        </w:rPr>
        <w:t xml:space="preserve"> </w:t>
      </w:r>
      <w:r w:rsidRPr="00435F32">
        <w:rPr>
          <w:rFonts w:eastAsia="PingFang TC"/>
        </w:rPr>
        <w:t>windows should be closed as much as possible to avoid catching cold</w:t>
      </w:r>
      <w:r w:rsidRPr="00435F32">
        <w:rPr>
          <w:rFonts w:eastAsia="PingFang TC" w:hint="eastAsia"/>
        </w:rPr>
        <w:t>s</w:t>
      </w:r>
      <w:r w:rsidRPr="00435F32">
        <w:rPr>
          <w:rFonts w:eastAsia="PingFang TC"/>
        </w:rPr>
        <w:t>.</w:t>
      </w:r>
    </w:p>
    <w:p w14:paraId="400AEF62" w14:textId="77777777" w:rsidR="00310803" w:rsidRPr="00435F32" w:rsidRDefault="00310803" w:rsidP="00971F8E">
      <w:pPr>
        <w:spacing w:line="240" w:lineRule="auto"/>
        <w:rPr>
          <w:rFonts w:eastAsia="PingFang TC"/>
        </w:rPr>
      </w:pPr>
      <w:r w:rsidRPr="009253B8">
        <w:rPr>
          <w:rFonts w:ascii="Cambria Math" w:hAnsi="Cambria Math" w:cs="Cambria Math"/>
        </w:rPr>
        <w:t>②</w:t>
      </w:r>
      <w:r>
        <w:rPr>
          <w:rFonts w:ascii="Cambria Math" w:hAnsi="Cambria Math" w:cs="Cambria Math"/>
        </w:rPr>
        <w:t xml:space="preserve"> </w:t>
      </w:r>
      <w:r w:rsidRPr="00435F32">
        <w:rPr>
          <w:rFonts w:eastAsia="PingFang TC"/>
        </w:rPr>
        <w:t xml:space="preserve">Ventilation by opening windows can dilute </w:t>
      </w:r>
      <w:r>
        <w:rPr>
          <w:rFonts w:eastAsia="PingFang TC"/>
        </w:rPr>
        <w:t xml:space="preserve">indoor </w:t>
      </w:r>
      <w:r w:rsidRPr="00435F32">
        <w:rPr>
          <w:rFonts w:eastAsia="PingFang TC"/>
        </w:rPr>
        <w:t>bacteria and viruses.</w:t>
      </w:r>
    </w:p>
    <w:p w14:paraId="7E8E58B1" w14:textId="77777777" w:rsidR="00310803" w:rsidRDefault="00310803" w:rsidP="00971F8E">
      <w:pPr>
        <w:spacing w:line="240" w:lineRule="auto"/>
        <w:rPr>
          <w:rFonts w:eastAsia="PingFang TC"/>
        </w:rPr>
      </w:pPr>
      <w:r w:rsidRPr="009253B8">
        <w:rPr>
          <w:rFonts w:ascii="Cambria Math" w:hAnsi="Cambria Math" w:cs="Cambria Math"/>
        </w:rPr>
        <w:t>③</w:t>
      </w:r>
      <w:r>
        <w:rPr>
          <w:rFonts w:ascii="Cambria Math" w:hAnsi="Cambria Math" w:cs="Cambria Math"/>
        </w:rPr>
        <w:t xml:space="preserve"> </w:t>
      </w:r>
      <w:r w:rsidRPr="00435F32">
        <w:rPr>
          <w:rFonts w:eastAsia="PingFang TC"/>
        </w:rPr>
        <w:t>Open</w:t>
      </w:r>
      <w:r>
        <w:rPr>
          <w:rFonts w:eastAsia="PingFang TC"/>
        </w:rPr>
        <w:t>ing</w:t>
      </w:r>
      <w:r w:rsidRPr="00435F32">
        <w:rPr>
          <w:rFonts w:eastAsia="PingFang TC"/>
        </w:rPr>
        <w:t xml:space="preserve"> windows can allow sunlight to get into the room, which kills a variety of bacteria and viruses. </w:t>
      </w:r>
    </w:p>
    <w:p w14:paraId="35ED7331" w14:textId="77777777" w:rsidR="00310803" w:rsidRDefault="00310803" w:rsidP="00971F8E">
      <w:pPr>
        <w:spacing w:line="240" w:lineRule="auto"/>
        <w:rPr>
          <w:rFonts w:eastAsia="PingFang TC"/>
        </w:rPr>
      </w:pPr>
      <w:r w:rsidRPr="009253B8">
        <w:rPr>
          <w:rFonts w:ascii="Cambria Math" w:eastAsia="PingFang TC" w:hAnsi="Cambria Math" w:cs="Cambria Math"/>
        </w:rPr>
        <w:t>④</w:t>
      </w:r>
      <w:r>
        <w:rPr>
          <w:rFonts w:ascii="Cambria Math" w:eastAsia="PingFang TC" w:hAnsi="Cambria Math" w:cs="Cambria Math"/>
        </w:rPr>
        <w:t xml:space="preserve"> </w:t>
      </w:r>
      <w:r w:rsidRPr="009253B8">
        <w:rPr>
          <w:rFonts w:eastAsia="PingFang TC"/>
        </w:rPr>
        <w:t>I do</w:t>
      </w:r>
      <w:r>
        <w:rPr>
          <w:rFonts w:eastAsia="PingFang TC"/>
        </w:rPr>
        <w:t xml:space="preserve"> not</w:t>
      </w:r>
      <w:r w:rsidRPr="009253B8">
        <w:rPr>
          <w:rFonts w:eastAsia="PingFang TC"/>
        </w:rPr>
        <w:t xml:space="preserve"> know</w:t>
      </w:r>
      <w:r>
        <w:rPr>
          <w:rFonts w:eastAsia="PingFang TC"/>
        </w:rPr>
        <w:t xml:space="preserve">. </w:t>
      </w:r>
    </w:p>
    <w:p w14:paraId="7168E010" w14:textId="77777777" w:rsidR="00310803" w:rsidRDefault="00310803" w:rsidP="00971F8E">
      <w:pPr>
        <w:spacing w:line="240" w:lineRule="auto"/>
        <w:rPr>
          <w:rFonts w:eastAsia="SimSun"/>
          <w:color w:val="000000" w:themeColor="text1"/>
          <w:sz w:val="20"/>
          <w:szCs w:val="20"/>
        </w:rPr>
      </w:pPr>
    </w:p>
    <w:p w14:paraId="5F68A7AB" w14:textId="77777777" w:rsidR="00310803" w:rsidRPr="00982A0C" w:rsidRDefault="00310803" w:rsidP="00971F8E">
      <w:pPr>
        <w:spacing w:line="240" w:lineRule="auto"/>
        <w:rPr>
          <w:rFonts w:eastAsia="PingFang TC"/>
        </w:rPr>
      </w:pPr>
      <w:r w:rsidRPr="00435F32">
        <w:rPr>
          <w:b/>
          <w:bCs/>
        </w:rPr>
        <w:t>B2</w:t>
      </w:r>
      <w:r>
        <w:rPr>
          <w:b/>
          <w:bCs/>
        </w:rPr>
        <w:t>1</w:t>
      </w:r>
      <w:r w:rsidRPr="00435F32">
        <w:rPr>
          <w:b/>
          <w:bCs/>
        </w:rPr>
        <w:t>.</w:t>
      </w:r>
      <w:r w:rsidRPr="009253B8">
        <w:t xml:space="preserve"> </w:t>
      </w:r>
      <w:r w:rsidRPr="009253B8">
        <w:rPr>
          <w:rFonts w:eastAsia="PingFang TC"/>
        </w:rPr>
        <w:t xml:space="preserve">When measuring body temperature </w:t>
      </w:r>
      <w:r>
        <w:rPr>
          <w:rFonts w:eastAsia="PingFang TC"/>
        </w:rPr>
        <w:t>using</w:t>
      </w:r>
      <w:r w:rsidRPr="009253B8">
        <w:rPr>
          <w:rFonts w:eastAsia="PingFang TC"/>
        </w:rPr>
        <w:t xml:space="preserve"> a </w:t>
      </w:r>
      <w:r>
        <w:rPr>
          <w:rFonts w:eastAsia="PingFang TC"/>
        </w:rPr>
        <w:t>m</w:t>
      </w:r>
      <w:r w:rsidRPr="00982A0C">
        <w:rPr>
          <w:rFonts w:eastAsia="PingFang TC"/>
        </w:rPr>
        <w:t>ercury</w:t>
      </w:r>
      <w:r w:rsidRPr="009253B8">
        <w:rPr>
          <w:rFonts w:eastAsia="PingFang TC"/>
        </w:rPr>
        <w:t xml:space="preserve"> thermometer, the correct reading method is:</w:t>
      </w:r>
    </w:p>
    <w:p w14:paraId="4CF52DA7" w14:textId="77777777" w:rsidR="00310803" w:rsidRDefault="00310803" w:rsidP="00971F8E">
      <w:pPr>
        <w:spacing w:line="240" w:lineRule="auto"/>
        <w:rPr>
          <w:rFonts w:eastAsia="PingFang TC"/>
        </w:rPr>
      </w:pPr>
      <w:r w:rsidRPr="009253B8">
        <w:rPr>
          <w:rFonts w:ascii="Cambria Math" w:hAnsi="Cambria Math" w:cs="Cambria Math"/>
        </w:rPr>
        <w:t>①</w:t>
      </w:r>
      <w:r w:rsidRPr="009253B8">
        <w:t xml:space="preserve"> </w:t>
      </w:r>
      <w:r w:rsidRPr="009253B8">
        <w:rPr>
          <w:rFonts w:eastAsia="PingFang TC"/>
        </w:rPr>
        <w:t xml:space="preserve">Read </w:t>
      </w:r>
      <w:r>
        <w:rPr>
          <w:rFonts w:eastAsia="PingFang TC" w:hint="eastAsia"/>
        </w:rPr>
        <w:t>b</w:t>
      </w:r>
      <w:r>
        <w:rPr>
          <w:rFonts w:eastAsia="PingFang TC"/>
        </w:rPr>
        <w:t>y holding horizontally the</w:t>
      </w:r>
      <w:r w:rsidRPr="009253B8">
        <w:rPr>
          <w:rFonts w:eastAsia="PingFang TC"/>
        </w:rPr>
        <w:t xml:space="preserve"> mercury</w:t>
      </w:r>
      <w:r>
        <w:rPr>
          <w:rFonts w:eastAsia="PingFang TC"/>
        </w:rPr>
        <w:t xml:space="preserve"> end of the </w:t>
      </w:r>
      <w:r w:rsidRPr="009253B8">
        <w:rPr>
          <w:rFonts w:eastAsia="PingFang TC"/>
        </w:rPr>
        <w:t>thermometer</w:t>
      </w:r>
      <w:r>
        <w:rPr>
          <w:rFonts w:eastAsia="PingFang TC"/>
        </w:rPr>
        <w:t>.</w:t>
      </w:r>
      <w:r w:rsidRPr="009253B8">
        <w:rPr>
          <w:rFonts w:eastAsia="PingFang TC"/>
        </w:rPr>
        <w:t xml:space="preserve"> </w:t>
      </w:r>
    </w:p>
    <w:p w14:paraId="74E53409" w14:textId="77777777" w:rsidR="00310803" w:rsidRDefault="00310803" w:rsidP="00971F8E">
      <w:pPr>
        <w:spacing w:line="240" w:lineRule="auto"/>
        <w:rPr>
          <w:rFonts w:eastAsia="PingFang TC"/>
        </w:rPr>
      </w:pPr>
      <w:r w:rsidRPr="009253B8">
        <w:rPr>
          <w:rFonts w:ascii="Cambria Math" w:hAnsi="Cambria Math" w:cs="Cambria Math"/>
        </w:rPr>
        <w:t>②</w:t>
      </w:r>
      <w:r w:rsidRPr="009253B8">
        <w:t xml:space="preserve"> </w:t>
      </w:r>
      <w:r w:rsidRPr="006D428F">
        <w:rPr>
          <w:rFonts w:eastAsia="PingFang TC"/>
        </w:rPr>
        <w:t xml:space="preserve">Read by holding vertically the glass </w:t>
      </w:r>
      <w:r w:rsidRPr="009253B8">
        <w:rPr>
          <w:rFonts w:eastAsia="PingFang TC"/>
        </w:rPr>
        <w:t>end of the thermometer</w:t>
      </w:r>
      <w:r>
        <w:rPr>
          <w:rFonts w:eastAsia="PingFang TC"/>
        </w:rPr>
        <w:t>.</w:t>
      </w:r>
    </w:p>
    <w:p w14:paraId="180A2B58" w14:textId="2686BAA0" w:rsidR="00310803" w:rsidRDefault="00310803" w:rsidP="00971F8E">
      <w:pPr>
        <w:spacing w:line="240" w:lineRule="auto"/>
        <w:rPr>
          <w:rFonts w:eastAsia="PingFang TC"/>
        </w:rPr>
      </w:pPr>
      <w:r w:rsidRPr="009253B8">
        <w:rPr>
          <w:rFonts w:ascii="Cambria Math" w:hAnsi="Cambria Math" w:cs="Cambria Math"/>
        </w:rPr>
        <w:t>③</w:t>
      </w:r>
      <w:r w:rsidRPr="009253B8">
        <w:t xml:space="preserve"> </w:t>
      </w:r>
      <w:r w:rsidRPr="009253B8">
        <w:rPr>
          <w:rFonts w:eastAsia="PingFang TC"/>
        </w:rPr>
        <w:t xml:space="preserve">Read </w:t>
      </w:r>
      <w:r>
        <w:rPr>
          <w:rFonts w:eastAsia="PingFang TC" w:hint="eastAsia"/>
        </w:rPr>
        <w:t>b</w:t>
      </w:r>
      <w:r>
        <w:rPr>
          <w:rFonts w:eastAsia="PingFang TC"/>
        </w:rPr>
        <w:t>y holding horizontally the</w:t>
      </w:r>
      <w:r w:rsidRPr="009253B8">
        <w:rPr>
          <w:rFonts w:eastAsia="PingFang TC"/>
        </w:rPr>
        <w:t xml:space="preserve"> </w:t>
      </w:r>
      <w:r>
        <w:rPr>
          <w:rFonts w:eastAsia="PingFang TC"/>
        </w:rPr>
        <w:t xml:space="preserve">glass end of the </w:t>
      </w:r>
      <w:r w:rsidRPr="009253B8">
        <w:rPr>
          <w:rFonts w:eastAsia="PingFang TC"/>
        </w:rPr>
        <w:t>thermometer</w:t>
      </w:r>
      <w:r>
        <w:rPr>
          <w:rFonts w:eastAsia="PingFang TC"/>
        </w:rPr>
        <w:t xml:space="preserve">. </w:t>
      </w:r>
      <w:r w:rsidRPr="009253B8">
        <w:rPr>
          <w:rFonts w:ascii="Cambria Math" w:hAnsi="Cambria Math" w:cs="Cambria Math"/>
        </w:rPr>
        <w:t>④</w:t>
      </w:r>
      <w:r w:rsidRPr="009253B8">
        <w:t xml:space="preserve"> </w:t>
      </w:r>
      <w:r w:rsidRPr="009253B8">
        <w:rPr>
          <w:rFonts w:eastAsia="PingFang TC"/>
        </w:rPr>
        <w:t>I do</w:t>
      </w:r>
      <w:r>
        <w:rPr>
          <w:rFonts w:eastAsia="PingFang TC"/>
        </w:rPr>
        <w:t xml:space="preserve"> not</w:t>
      </w:r>
      <w:r w:rsidRPr="009253B8">
        <w:rPr>
          <w:rFonts w:eastAsia="PingFang TC"/>
        </w:rPr>
        <w:t xml:space="preserve"> know</w:t>
      </w:r>
      <w:r w:rsidR="00AB713E">
        <w:rPr>
          <w:rFonts w:eastAsia="PingFang TC"/>
        </w:rPr>
        <w:t>.</w:t>
      </w:r>
      <w:r w:rsidRPr="009253B8">
        <w:rPr>
          <w:rFonts w:eastAsia="PingFang TC"/>
        </w:rPr>
        <w:t xml:space="preserve"> </w:t>
      </w:r>
    </w:p>
    <w:p w14:paraId="592D7C00" w14:textId="77777777" w:rsidR="00310803" w:rsidRPr="009253B8" w:rsidRDefault="00310803" w:rsidP="00971F8E">
      <w:pPr>
        <w:spacing w:line="240" w:lineRule="auto"/>
      </w:pPr>
    </w:p>
    <w:p w14:paraId="40FAEC35" w14:textId="77777777" w:rsidR="00310803" w:rsidRPr="009253B8" w:rsidRDefault="00310803" w:rsidP="00971F8E">
      <w:pPr>
        <w:spacing w:line="240" w:lineRule="auto"/>
      </w:pPr>
      <w:r w:rsidRPr="00435F32">
        <w:rPr>
          <w:b/>
          <w:bCs/>
        </w:rPr>
        <w:t>B2</w:t>
      </w:r>
      <w:r>
        <w:rPr>
          <w:b/>
          <w:bCs/>
        </w:rPr>
        <w:t>2</w:t>
      </w:r>
      <w:r w:rsidRPr="00435F32">
        <w:rPr>
          <w:b/>
          <w:bCs/>
        </w:rPr>
        <w:t>.</w:t>
      </w:r>
      <w:r w:rsidRPr="009253B8">
        <w:t xml:space="preserve"> </w:t>
      </w:r>
      <w:r>
        <w:rPr>
          <w:rFonts w:eastAsia="PingFang TC"/>
        </w:rPr>
        <w:t>W</w:t>
      </w:r>
      <w:r w:rsidRPr="009253B8">
        <w:rPr>
          <w:rFonts w:eastAsia="PingFang TC"/>
        </w:rPr>
        <w:t>hen the skin is mildly scald</w:t>
      </w:r>
      <w:r>
        <w:rPr>
          <w:rFonts w:eastAsia="PingFang TC"/>
        </w:rPr>
        <w:t>ed, and bl</w:t>
      </w:r>
      <w:r w:rsidRPr="009253B8">
        <w:rPr>
          <w:rFonts w:eastAsia="PingFang TC"/>
        </w:rPr>
        <w:t>isters appear</w:t>
      </w:r>
      <w:r>
        <w:rPr>
          <w:rFonts w:eastAsia="PingFang TC"/>
        </w:rPr>
        <w:t>, w</w:t>
      </w:r>
      <w:r w:rsidRPr="009253B8">
        <w:rPr>
          <w:rFonts w:eastAsia="PingFang TC"/>
        </w:rPr>
        <w:t xml:space="preserve">hich </w:t>
      </w:r>
      <w:r>
        <w:rPr>
          <w:rFonts w:eastAsia="PingFang TC"/>
        </w:rPr>
        <w:t xml:space="preserve">one </w:t>
      </w:r>
      <w:r w:rsidRPr="009253B8">
        <w:rPr>
          <w:rFonts w:eastAsia="PingFang TC"/>
        </w:rPr>
        <w:t>of the following is correct:</w:t>
      </w:r>
    </w:p>
    <w:p w14:paraId="75448FC8" w14:textId="77777777" w:rsidR="00310803" w:rsidRDefault="00310803" w:rsidP="00971F8E">
      <w:pPr>
        <w:spacing w:line="240" w:lineRule="auto"/>
        <w:rPr>
          <w:rFonts w:eastAsia="PingFang TC"/>
        </w:rPr>
      </w:pPr>
      <w:r w:rsidRPr="009253B8">
        <w:rPr>
          <w:rFonts w:ascii="Cambria Math" w:hAnsi="Cambria Math" w:cs="Cambria Math"/>
        </w:rPr>
        <w:t>①</w:t>
      </w:r>
      <w:r w:rsidRPr="009253B8">
        <w:t xml:space="preserve"> </w:t>
      </w:r>
      <w:r>
        <w:rPr>
          <w:rFonts w:eastAsia="PingFang TC"/>
        </w:rPr>
        <w:t>Pop</w:t>
      </w:r>
      <w:r w:rsidRPr="009253B8">
        <w:rPr>
          <w:rFonts w:eastAsia="PingFang TC"/>
        </w:rPr>
        <w:t xml:space="preserve"> the blisters, so you can recover faster</w:t>
      </w:r>
      <w:r>
        <w:rPr>
          <w:rFonts w:eastAsia="PingFang TC"/>
        </w:rPr>
        <w:t xml:space="preserve">. </w:t>
      </w:r>
    </w:p>
    <w:p w14:paraId="624CE663" w14:textId="77777777" w:rsidR="00310803" w:rsidRPr="00435F32" w:rsidRDefault="00310803" w:rsidP="00971F8E">
      <w:pPr>
        <w:spacing w:line="240" w:lineRule="auto"/>
        <w:rPr>
          <w:rFonts w:eastAsia="PingFang TC"/>
        </w:rPr>
      </w:pPr>
      <w:r w:rsidRPr="009253B8">
        <w:rPr>
          <w:rFonts w:ascii="Cambria Math" w:hAnsi="Cambria Math" w:cs="Cambria Math"/>
        </w:rPr>
        <w:t>②</w:t>
      </w:r>
      <w:r w:rsidRPr="009253B8">
        <w:t xml:space="preserve"> </w:t>
      </w:r>
      <w:r w:rsidRPr="009253B8">
        <w:rPr>
          <w:rFonts w:eastAsia="PingFang TC"/>
        </w:rPr>
        <w:t>Small blisters do not need to be</w:t>
      </w:r>
      <w:r>
        <w:rPr>
          <w:rFonts w:eastAsia="PingFang TC"/>
        </w:rPr>
        <w:t xml:space="preserve"> popped</w:t>
      </w:r>
      <w:r w:rsidRPr="009253B8">
        <w:rPr>
          <w:rFonts w:eastAsia="PingFang TC"/>
        </w:rPr>
        <w:t xml:space="preserve">, </w:t>
      </w:r>
      <w:r>
        <w:rPr>
          <w:rFonts w:eastAsia="PingFang TC"/>
        </w:rPr>
        <w:t xml:space="preserve">but </w:t>
      </w:r>
      <w:r w:rsidRPr="009253B8">
        <w:rPr>
          <w:rFonts w:eastAsia="PingFang TC"/>
        </w:rPr>
        <w:t xml:space="preserve">large blisters should be </w:t>
      </w:r>
      <w:r>
        <w:rPr>
          <w:rFonts w:eastAsia="PingFang TC"/>
        </w:rPr>
        <w:t>popped.</w:t>
      </w:r>
    </w:p>
    <w:p w14:paraId="3B2F522F" w14:textId="77777777" w:rsidR="00310803" w:rsidRDefault="00310803" w:rsidP="00971F8E">
      <w:pPr>
        <w:spacing w:line="240" w:lineRule="auto"/>
        <w:rPr>
          <w:rFonts w:eastAsia="PingFang TC"/>
        </w:rPr>
      </w:pPr>
      <w:r w:rsidRPr="009253B8">
        <w:rPr>
          <w:rFonts w:ascii="Cambria Math" w:hAnsi="Cambria Math" w:cs="Cambria Math"/>
        </w:rPr>
        <w:t>③</w:t>
      </w:r>
      <w:r w:rsidRPr="009253B8">
        <w:t xml:space="preserve"> </w:t>
      </w:r>
      <w:r w:rsidRPr="009253B8">
        <w:rPr>
          <w:rFonts w:eastAsia="PingFang TC"/>
        </w:rPr>
        <w:t xml:space="preserve">Do not </w:t>
      </w:r>
      <w:r>
        <w:rPr>
          <w:rFonts w:eastAsia="PingFang TC"/>
        </w:rPr>
        <w:t>pop</w:t>
      </w:r>
      <w:r w:rsidRPr="009253B8">
        <w:rPr>
          <w:rFonts w:eastAsia="PingFang TC"/>
        </w:rPr>
        <w:t xml:space="preserve"> the blisters to avoid infection</w:t>
      </w:r>
      <w:r>
        <w:rPr>
          <w:rFonts w:eastAsia="PingFang TC"/>
        </w:rPr>
        <w:t>.</w:t>
      </w:r>
      <w:r w:rsidRPr="009253B8">
        <w:rPr>
          <w:rFonts w:eastAsia="PingFang TC"/>
        </w:rPr>
        <w:t xml:space="preserve"> </w:t>
      </w:r>
      <w:r w:rsidRPr="009253B8">
        <w:rPr>
          <w:rFonts w:ascii="Cambria Math" w:hAnsi="Cambria Math" w:cs="Cambria Math"/>
        </w:rPr>
        <w:t>④</w:t>
      </w:r>
      <w:r w:rsidRPr="009253B8">
        <w:t xml:space="preserve"> </w:t>
      </w:r>
      <w:r w:rsidRPr="009253B8">
        <w:rPr>
          <w:rFonts w:eastAsia="PingFang TC"/>
        </w:rPr>
        <w:t>I do</w:t>
      </w:r>
      <w:r>
        <w:rPr>
          <w:rFonts w:eastAsia="PingFang TC"/>
        </w:rPr>
        <w:t xml:space="preserve"> not</w:t>
      </w:r>
      <w:r w:rsidRPr="009253B8">
        <w:rPr>
          <w:rFonts w:eastAsia="PingFang TC"/>
        </w:rPr>
        <w:t xml:space="preserve"> know</w:t>
      </w:r>
      <w:r>
        <w:rPr>
          <w:rFonts w:eastAsia="PingFang TC"/>
        </w:rPr>
        <w:t>.</w:t>
      </w:r>
      <w:r w:rsidRPr="009253B8">
        <w:rPr>
          <w:rFonts w:eastAsia="PingFang TC"/>
        </w:rPr>
        <w:t xml:space="preserve"> </w:t>
      </w:r>
    </w:p>
    <w:p w14:paraId="2170B655" w14:textId="77777777" w:rsidR="00310803" w:rsidRDefault="00310803" w:rsidP="00971F8E">
      <w:pPr>
        <w:spacing w:line="240" w:lineRule="auto"/>
        <w:rPr>
          <w:rFonts w:eastAsia="PingFang TC"/>
        </w:rPr>
      </w:pPr>
    </w:p>
    <w:p w14:paraId="7C0FABE0" w14:textId="77777777" w:rsidR="00310803" w:rsidRPr="009253B8" w:rsidRDefault="00310803" w:rsidP="00971F8E">
      <w:pPr>
        <w:spacing w:line="240" w:lineRule="auto"/>
      </w:pPr>
      <w:r w:rsidRPr="00435F32">
        <w:rPr>
          <w:b/>
          <w:bCs/>
        </w:rPr>
        <w:t>B2</w:t>
      </w:r>
      <w:r>
        <w:rPr>
          <w:b/>
          <w:bCs/>
        </w:rPr>
        <w:t>3</w:t>
      </w:r>
      <w:r w:rsidRPr="00435F32">
        <w:rPr>
          <w:b/>
          <w:bCs/>
        </w:rPr>
        <w:t>.</w:t>
      </w:r>
      <w:r w:rsidRPr="009253B8">
        <w:t xml:space="preserve"> In </w:t>
      </w:r>
      <w:r w:rsidRPr="009253B8">
        <w:rPr>
          <w:rFonts w:eastAsia="PingFang TC"/>
        </w:rPr>
        <w:t xml:space="preserve">the event of a fire, which </w:t>
      </w:r>
      <w:r>
        <w:rPr>
          <w:rFonts w:eastAsia="PingFang TC"/>
        </w:rPr>
        <w:t xml:space="preserve">one </w:t>
      </w:r>
      <w:r w:rsidRPr="009253B8">
        <w:rPr>
          <w:rFonts w:eastAsia="PingFang TC"/>
        </w:rPr>
        <w:t>of the following responses is correct:</w:t>
      </w:r>
    </w:p>
    <w:p w14:paraId="004197C8" w14:textId="77777777" w:rsidR="00310803" w:rsidRPr="009253B8" w:rsidRDefault="00310803" w:rsidP="00971F8E">
      <w:pPr>
        <w:spacing w:line="240" w:lineRule="auto"/>
      </w:pPr>
      <w:r w:rsidRPr="009253B8">
        <w:rPr>
          <w:rFonts w:ascii="Cambria Math" w:hAnsi="Cambria Math" w:cs="Cambria Math"/>
        </w:rPr>
        <w:t>①</w:t>
      </w:r>
      <w:r w:rsidRPr="009253B8">
        <w:t xml:space="preserve"> </w:t>
      </w:r>
      <w:r>
        <w:rPr>
          <w:rFonts w:eastAsia="PingFang TC"/>
        </w:rPr>
        <w:t xml:space="preserve">Encase </w:t>
      </w:r>
      <w:r w:rsidRPr="009253B8">
        <w:rPr>
          <w:rFonts w:eastAsia="PingFang TC"/>
        </w:rPr>
        <w:t xml:space="preserve">your head with your </w:t>
      </w:r>
      <w:r>
        <w:rPr>
          <w:rFonts w:eastAsia="PingFang TC"/>
        </w:rPr>
        <w:t>arms</w:t>
      </w:r>
      <w:r w:rsidRPr="009253B8">
        <w:rPr>
          <w:rFonts w:eastAsia="PingFang TC"/>
        </w:rPr>
        <w:t xml:space="preserve"> or clothes and </w:t>
      </w:r>
      <w:r>
        <w:rPr>
          <w:rFonts w:eastAsia="PingFang TC"/>
        </w:rPr>
        <w:t>rush out</w:t>
      </w:r>
      <w:r w:rsidRPr="009253B8">
        <w:rPr>
          <w:rFonts w:eastAsia="PingFang TC"/>
        </w:rPr>
        <w:t xml:space="preserve"> of the fire</w:t>
      </w:r>
      <w:r>
        <w:rPr>
          <w:rFonts w:eastAsia="PingFang TC"/>
        </w:rPr>
        <w:t>.</w:t>
      </w:r>
    </w:p>
    <w:p w14:paraId="6F687A3E" w14:textId="77777777" w:rsidR="00310803" w:rsidRPr="009253B8" w:rsidRDefault="00310803" w:rsidP="00971F8E">
      <w:pPr>
        <w:spacing w:line="240" w:lineRule="auto"/>
      </w:pPr>
      <w:r w:rsidRPr="009253B8">
        <w:rPr>
          <w:rFonts w:ascii="Cambria Math" w:hAnsi="Cambria Math" w:cs="Cambria Math"/>
        </w:rPr>
        <w:t>②</w:t>
      </w:r>
      <w:r>
        <w:rPr>
          <w:rFonts w:ascii="Cambria Math" w:hAnsi="Cambria Math" w:cs="Cambria Math"/>
        </w:rPr>
        <w:t xml:space="preserve"> </w:t>
      </w:r>
      <w:r w:rsidRPr="009253B8">
        <w:t xml:space="preserve">You </w:t>
      </w:r>
      <w:r>
        <w:rPr>
          <w:rFonts w:eastAsia="PingFang TC"/>
        </w:rPr>
        <w:t xml:space="preserve">should not </w:t>
      </w:r>
      <w:r w:rsidRPr="009253B8">
        <w:rPr>
          <w:rFonts w:eastAsia="PingFang TC"/>
        </w:rPr>
        <w:t xml:space="preserve">escape by </w:t>
      </w:r>
      <w:r>
        <w:rPr>
          <w:rFonts w:eastAsia="PingFang TC"/>
        </w:rPr>
        <w:t xml:space="preserve">using the </w:t>
      </w:r>
      <w:r w:rsidRPr="009253B8">
        <w:rPr>
          <w:rFonts w:eastAsia="PingFang TC"/>
        </w:rPr>
        <w:t>elevator</w:t>
      </w:r>
      <w:r>
        <w:rPr>
          <w:rFonts w:eastAsia="PingFang TC"/>
        </w:rPr>
        <w:t>.</w:t>
      </w:r>
    </w:p>
    <w:p w14:paraId="16268B46" w14:textId="77777777" w:rsidR="00310803" w:rsidRPr="009253B8" w:rsidRDefault="00310803" w:rsidP="00971F8E">
      <w:pPr>
        <w:spacing w:line="240" w:lineRule="auto"/>
      </w:pPr>
      <w:r w:rsidRPr="009253B8">
        <w:rPr>
          <w:rFonts w:ascii="Cambria Math" w:hAnsi="Cambria Math" w:cs="Cambria Math"/>
        </w:rPr>
        <w:t>③</w:t>
      </w:r>
      <w:r w:rsidRPr="009253B8">
        <w:t xml:space="preserve"> </w:t>
      </w:r>
      <w:r w:rsidRPr="009253B8">
        <w:rPr>
          <w:rFonts w:eastAsia="PingFang TC"/>
        </w:rPr>
        <w:t>Evacuate while fighting the flames with clothes</w:t>
      </w:r>
      <w:r>
        <w:rPr>
          <w:rFonts w:eastAsia="PingFang TC"/>
        </w:rPr>
        <w:t>.</w:t>
      </w:r>
    </w:p>
    <w:p w14:paraId="5FB9A9C2" w14:textId="77777777" w:rsidR="00310803" w:rsidRDefault="00310803" w:rsidP="00971F8E">
      <w:pPr>
        <w:spacing w:line="240" w:lineRule="auto"/>
        <w:rPr>
          <w:rFonts w:eastAsia="PingFang TC"/>
        </w:rPr>
      </w:pPr>
      <w:r w:rsidRPr="009253B8">
        <w:rPr>
          <w:rFonts w:ascii="Cambria Math" w:hAnsi="Cambria Math" w:cs="Cambria Math"/>
        </w:rPr>
        <w:t>④</w:t>
      </w:r>
      <w:r>
        <w:rPr>
          <w:rFonts w:ascii="Cambria Math" w:hAnsi="Cambria Math" w:cs="Cambria Math"/>
        </w:rPr>
        <w:t xml:space="preserve"> </w:t>
      </w:r>
      <w:r w:rsidRPr="009253B8">
        <w:rPr>
          <w:rFonts w:eastAsia="PingFang TC"/>
        </w:rPr>
        <w:t>I do</w:t>
      </w:r>
      <w:r>
        <w:rPr>
          <w:rFonts w:eastAsia="PingFang TC"/>
        </w:rPr>
        <w:t xml:space="preserve"> not</w:t>
      </w:r>
      <w:r w:rsidRPr="009253B8">
        <w:rPr>
          <w:rFonts w:eastAsia="PingFang TC"/>
        </w:rPr>
        <w:t xml:space="preserve"> know</w:t>
      </w:r>
      <w:r>
        <w:rPr>
          <w:rFonts w:eastAsia="PingFang TC"/>
        </w:rPr>
        <w:t xml:space="preserve">. </w:t>
      </w:r>
    </w:p>
    <w:p w14:paraId="70B2738E" w14:textId="77777777" w:rsidR="00310803" w:rsidRDefault="00310803" w:rsidP="00971F8E">
      <w:pPr>
        <w:spacing w:line="240" w:lineRule="auto"/>
        <w:rPr>
          <w:rFonts w:eastAsia="PingFang TC"/>
        </w:rPr>
      </w:pPr>
    </w:p>
    <w:p w14:paraId="09080700" w14:textId="0135A778" w:rsidR="00310803" w:rsidRPr="00435F32" w:rsidRDefault="00310803" w:rsidP="00971F8E">
      <w:pPr>
        <w:spacing w:line="240" w:lineRule="auto"/>
        <w:rPr>
          <w:b/>
          <w:bCs/>
          <w:lang w:eastAsia="en-US"/>
        </w:rPr>
      </w:pPr>
      <w:r w:rsidRPr="00435F32">
        <w:rPr>
          <w:b/>
          <w:bCs/>
          <w:lang w:eastAsia="en-US"/>
        </w:rPr>
        <w:t xml:space="preserve">3. Multiple choice questions with </w:t>
      </w:r>
      <w:r>
        <w:rPr>
          <w:b/>
          <w:bCs/>
          <w:lang w:eastAsia="en-US"/>
        </w:rPr>
        <w:t xml:space="preserve">more than one </w:t>
      </w:r>
      <w:r w:rsidRPr="00435F32">
        <w:rPr>
          <w:b/>
          <w:bCs/>
          <w:lang w:eastAsia="en-US"/>
        </w:rPr>
        <w:t>answer</w:t>
      </w:r>
      <w:r w:rsidR="00A66D31">
        <w:rPr>
          <w:b/>
          <w:bCs/>
          <w:lang w:eastAsia="en-US"/>
        </w:rPr>
        <w:t>.</w:t>
      </w:r>
      <w:r w:rsidRPr="00435F32">
        <w:rPr>
          <w:b/>
          <w:bCs/>
          <w:lang w:eastAsia="en-US"/>
        </w:rPr>
        <w:t xml:space="preserve"> (</w:t>
      </w:r>
      <w:r>
        <w:rPr>
          <w:b/>
          <w:bCs/>
          <w:lang w:eastAsia="en-US"/>
        </w:rPr>
        <w:t>e</w:t>
      </w:r>
      <w:r w:rsidRPr="00435F32">
        <w:rPr>
          <w:b/>
          <w:bCs/>
          <w:lang w:eastAsia="en-US"/>
        </w:rPr>
        <w:t>ach question has 2 or more correct options, please t</w:t>
      </w:r>
      <w:r>
        <w:rPr>
          <w:b/>
          <w:bCs/>
          <w:lang w:eastAsia="en-US"/>
        </w:rPr>
        <w:t>ick</w:t>
      </w:r>
      <w:r w:rsidRPr="00435F32">
        <w:rPr>
          <w:b/>
          <w:bCs/>
          <w:lang w:eastAsia="en-US"/>
        </w:rPr>
        <w:t xml:space="preserve"> </w:t>
      </w:r>
      <w:r w:rsidR="00A66D31">
        <w:rPr>
          <w:b/>
          <w:bCs/>
          <w:lang w:eastAsia="en-US"/>
        </w:rPr>
        <w:t>“</w:t>
      </w:r>
      <w:r w:rsidRPr="00435F32">
        <w:rPr>
          <w:b/>
          <w:bCs/>
          <w:lang w:eastAsia="en-US"/>
        </w:rPr>
        <w:t>√</w:t>
      </w:r>
      <w:r w:rsidR="00A66D31">
        <w:rPr>
          <w:b/>
          <w:bCs/>
          <w:lang w:eastAsia="en-US"/>
        </w:rPr>
        <w:t>”</w:t>
      </w:r>
      <w:r w:rsidRPr="00435F32">
        <w:rPr>
          <w:b/>
          <w:bCs/>
          <w:lang w:eastAsia="en-US"/>
        </w:rPr>
        <w:t xml:space="preserve"> on the corresponding option number</w:t>
      </w:r>
      <w:r>
        <w:rPr>
          <w:b/>
          <w:bCs/>
          <w:lang w:eastAsia="en-US"/>
        </w:rPr>
        <w:t>s</w:t>
      </w:r>
      <w:r w:rsidRPr="00435F32">
        <w:rPr>
          <w:b/>
          <w:bCs/>
          <w:lang w:eastAsia="en-US"/>
        </w:rPr>
        <w:t>. If you do</w:t>
      </w:r>
      <w:r>
        <w:rPr>
          <w:b/>
          <w:bCs/>
          <w:lang w:eastAsia="en-US"/>
        </w:rPr>
        <w:t xml:space="preserve"> no</w:t>
      </w:r>
      <w:r w:rsidRPr="00435F32">
        <w:rPr>
          <w:b/>
          <w:bCs/>
          <w:lang w:eastAsia="en-US"/>
        </w:rPr>
        <w:t>t know, select 5)</w:t>
      </w:r>
      <w:r>
        <w:rPr>
          <w:b/>
          <w:bCs/>
          <w:lang w:eastAsia="en-US"/>
        </w:rPr>
        <w:t>.</w:t>
      </w:r>
    </w:p>
    <w:p w14:paraId="14013A95" w14:textId="77777777" w:rsidR="00310803" w:rsidRPr="009253B8" w:rsidRDefault="00310803" w:rsidP="00971F8E">
      <w:pPr>
        <w:spacing w:line="240" w:lineRule="auto"/>
      </w:pPr>
    </w:p>
    <w:p w14:paraId="0E3126B8" w14:textId="77777777" w:rsidR="00310803" w:rsidRPr="009253B8" w:rsidRDefault="00310803" w:rsidP="00971F8E">
      <w:pPr>
        <w:spacing w:line="240" w:lineRule="auto"/>
      </w:pPr>
      <w:r w:rsidRPr="00F02693">
        <w:rPr>
          <w:b/>
          <w:bCs/>
        </w:rPr>
        <w:t>C01.</w:t>
      </w:r>
      <w:r w:rsidRPr="009253B8">
        <w:t xml:space="preserve"> </w:t>
      </w:r>
      <w:r w:rsidRPr="009253B8">
        <w:rPr>
          <w:rFonts w:eastAsia="PingFang TC"/>
        </w:rPr>
        <w:t xml:space="preserve">Regarding ways to promote mental health, which of the following </w:t>
      </w:r>
      <w:r>
        <w:rPr>
          <w:rFonts w:eastAsia="PingFang TC"/>
        </w:rPr>
        <w:t>are</w:t>
      </w:r>
      <w:r w:rsidRPr="009253B8">
        <w:rPr>
          <w:rFonts w:eastAsia="PingFang TC"/>
        </w:rPr>
        <w:t xml:space="preserve"> true:</w:t>
      </w:r>
    </w:p>
    <w:p w14:paraId="0EA72A5A" w14:textId="77777777" w:rsidR="00310803" w:rsidRPr="009253B8" w:rsidRDefault="00310803" w:rsidP="00971F8E">
      <w:pPr>
        <w:spacing w:line="240" w:lineRule="auto"/>
      </w:pPr>
      <w:r w:rsidRPr="009253B8">
        <w:rPr>
          <w:rFonts w:ascii="Cambria Math" w:hAnsi="Cambria Math" w:cs="Cambria Math"/>
        </w:rPr>
        <w:t>①</w:t>
      </w:r>
      <w:r>
        <w:t xml:space="preserve"> Take an</w:t>
      </w:r>
      <w:r w:rsidRPr="009253B8">
        <w:t xml:space="preserve"> </w:t>
      </w:r>
      <w:r w:rsidRPr="009253B8">
        <w:rPr>
          <w:rFonts w:eastAsia="PingFang TC"/>
        </w:rPr>
        <w:t xml:space="preserve">optimistic </w:t>
      </w:r>
      <w:r>
        <w:rPr>
          <w:rFonts w:eastAsia="PingFang TC"/>
        </w:rPr>
        <w:t>attitude towards</w:t>
      </w:r>
      <w:r w:rsidRPr="009253B8">
        <w:rPr>
          <w:rFonts w:eastAsia="PingFang TC"/>
        </w:rPr>
        <w:t xml:space="preserve"> </w:t>
      </w:r>
      <w:r>
        <w:rPr>
          <w:rFonts w:eastAsia="PingFang TC"/>
        </w:rPr>
        <w:t xml:space="preserve">one’s </w:t>
      </w:r>
      <w:r w:rsidRPr="009253B8">
        <w:rPr>
          <w:rFonts w:eastAsia="PingFang TC"/>
        </w:rPr>
        <w:t>life</w:t>
      </w:r>
      <w:r>
        <w:rPr>
          <w:rFonts w:eastAsia="PingFang TC"/>
        </w:rPr>
        <w:t>.</w:t>
      </w:r>
    </w:p>
    <w:p w14:paraId="3E107971" w14:textId="77777777" w:rsidR="00310803" w:rsidRPr="009253B8" w:rsidRDefault="00310803" w:rsidP="00971F8E">
      <w:pPr>
        <w:spacing w:line="240" w:lineRule="auto"/>
      </w:pPr>
      <w:r w:rsidRPr="009253B8">
        <w:rPr>
          <w:rFonts w:ascii="Cambria Math" w:hAnsi="Cambria Math" w:cs="Cambria Math"/>
        </w:rPr>
        <w:t>②</w:t>
      </w:r>
      <w:r>
        <w:rPr>
          <w:rFonts w:ascii="Cambria Math" w:hAnsi="Cambria Math" w:cs="Cambria Math"/>
        </w:rPr>
        <w:t xml:space="preserve"> </w:t>
      </w:r>
      <w:r w:rsidRPr="009253B8">
        <w:t xml:space="preserve">Set </w:t>
      </w:r>
      <w:r>
        <w:rPr>
          <w:rFonts w:eastAsia="PingFang TC"/>
        </w:rPr>
        <w:t>attainable goals.</w:t>
      </w:r>
    </w:p>
    <w:p w14:paraId="190FA71D" w14:textId="77777777" w:rsidR="00310803" w:rsidRPr="009253B8" w:rsidRDefault="00310803" w:rsidP="00971F8E">
      <w:pPr>
        <w:spacing w:line="240" w:lineRule="auto"/>
      </w:pPr>
      <w:r w:rsidRPr="009253B8">
        <w:rPr>
          <w:rFonts w:ascii="Cambria Math" w:hAnsi="Cambria Math" w:cs="Cambria Math"/>
        </w:rPr>
        <w:t>③</w:t>
      </w:r>
      <w:r w:rsidRPr="009253B8">
        <w:t xml:space="preserve"> </w:t>
      </w:r>
      <w:r w:rsidRPr="009253B8">
        <w:rPr>
          <w:rFonts w:eastAsia="PingFang TC"/>
        </w:rPr>
        <w:t>Establish good interpersonal relationships and actively participate in social activities</w:t>
      </w:r>
      <w:r>
        <w:rPr>
          <w:rFonts w:eastAsia="PingFang TC"/>
        </w:rPr>
        <w:t>.</w:t>
      </w:r>
    </w:p>
    <w:p w14:paraId="088ACCD2" w14:textId="77777777" w:rsidR="00310803" w:rsidRDefault="00310803" w:rsidP="00971F8E">
      <w:pPr>
        <w:spacing w:line="240" w:lineRule="auto"/>
        <w:rPr>
          <w:rFonts w:eastAsia="PingFang TC"/>
        </w:rPr>
      </w:pPr>
      <w:r w:rsidRPr="009253B8">
        <w:rPr>
          <w:rFonts w:ascii="Cambria Math" w:hAnsi="Cambria Math" w:cs="Cambria Math"/>
        </w:rPr>
        <w:t>④</w:t>
      </w:r>
      <w:r>
        <w:rPr>
          <w:rFonts w:ascii="Cambria Math" w:hAnsi="Cambria Math" w:cs="Cambria Math"/>
        </w:rPr>
        <w:t xml:space="preserve"> </w:t>
      </w:r>
      <w:r w:rsidRPr="009253B8">
        <w:t xml:space="preserve">Relieve </w:t>
      </w:r>
      <w:r w:rsidRPr="009253B8">
        <w:rPr>
          <w:rFonts w:eastAsia="PingFang TC"/>
        </w:rPr>
        <w:t>anxiety by smoking and drinking</w:t>
      </w:r>
      <w:r>
        <w:rPr>
          <w:rFonts w:eastAsia="PingFang TC"/>
        </w:rPr>
        <w:t>.</w:t>
      </w:r>
    </w:p>
    <w:p w14:paraId="4FE03A21" w14:textId="77777777" w:rsidR="00310803" w:rsidRDefault="00310803" w:rsidP="00971F8E">
      <w:pPr>
        <w:spacing w:line="240" w:lineRule="auto"/>
        <w:rPr>
          <w:rFonts w:eastAsia="PingFang TC"/>
        </w:rPr>
      </w:pPr>
      <w:r w:rsidRPr="009253B8">
        <w:rPr>
          <w:rFonts w:ascii="Cambria Math" w:hAnsi="Cambria Math" w:cs="Cambria Math"/>
        </w:rPr>
        <w:t>⑤</w:t>
      </w:r>
      <w:r w:rsidRPr="009253B8">
        <w:t xml:space="preserve"> </w:t>
      </w:r>
      <w:r w:rsidRPr="009253B8">
        <w:rPr>
          <w:rFonts w:eastAsia="PingFang TC"/>
        </w:rPr>
        <w:t>I do</w:t>
      </w:r>
      <w:r>
        <w:rPr>
          <w:rFonts w:eastAsia="PingFang TC"/>
        </w:rPr>
        <w:t xml:space="preserve"> not</w:t>
      </w:r>
      <w:r w:rsidRPr="009253B8">
        <w:rPr>
          <w:rFonts w:eastAsia="PingFang TC"/>
        </w:rPr>
        <w:t xml:space="preserve"> know</w:t>
      </w:r>
      <w:r>
        <w:rPr>
          <w:rFonts w:eastAsia="PingFang TC"/>
        </w:rPr>
        <w:t>.</w:t>
      </w:r>
    </w:p>
    <w:p w14:paraId="6822D369" w14:textId="77777777" w:rsidR="00310803" w:rsidRPr="009253B8" w:rsidRDefault="00310803" w:rsidP="00971F8E">
      <w:pPr>
        <w:spacing w:line="240" w:lineRule="auto"/>
      </w:pPr>
      <w:r w:rsidRPr="009253B8">
        <w:t xml:space="preserve"> </w:t>
      </w:r>
    </w:p>
    <w:p w14:paraId="1B1551AB" w14:textId="77777777" w:rsidR="00310803" w:rsidRPr="009253B8" w:rsidRDefault="00310803" w:rsidP="00971F8E">
      <w:pPr>
        <w:spacing w:line="240" w:lineRule="auto"/>
      </w:pPr>
      <w:r w:rsidRPr="00F02693">
        <w:rPr>
          <w:b/>
          <w:bCs/>
        </w:rPr>
        <w:lastRenderedPageBreak/>
        <w:t>C02.</w:t>
      </w:r>
      <w:r w:rsidRPr="009253B8">
        <w:t xml:space="preserve"> </w:t>
      </w:r>
      <w:r>
        <w:rPr>
          <w:rFonts w:hint="eastAsia"/>
        </w:rPr>
        <w:t>Wh</w:t>
      </w:r>
      <w:r>
        <w:t xml:space="preserve">ich of </w:t>
      </w:r>
      <w:r>
        <w:rPr>
          <w:rFonts w:eastAsia="PingFang TC"/>
        </w:rPr>
        <w:t>t</w:t>
      </w:r>
      <w:r w:rsidRPr="009253B8">
        <w:rPr>
          <w:rFonts w:eastAsia="PingFang TC"/>
        </w:rPr>
        <w:t>he following statements are correct</w:t>
      </w:r>
      <w:r>
        <w:rPr>
          <w:rFonts w:eastAsia="PingFang TC"/>
        </w:rPr>
        <w:t xml:space="preserve"> </w:t>
      </w:r>
      <w:r w:rsidRPr="009253B8">
        <w:rPr>
          <w:rFonts w:eastAsia="PingFang TC"/>
        </w:rPr>
        <w:t>about seeking medical treatment:</w:t>
      </w:r>
    </w:p>
    <w:p w14:paraId="1BEABD87" w14:textId="77777777" w:rsidR="00310803" w:rsidRPr="009253B8" w:rsidRDefault="00310803" w:rsidP="00971F8E">
      <w:pPr>
        <w:spacing w:line="240" w:lineRule="auto"/>
      </w:pPr>
      <w:r w:rsidRPr="009253B8">
        <w:rPr>
          <w:rFonts w:ascii="Cambria Math" w:hAnsi="Cambria Math" w:cs="Cambria Math"/>
        </w:rPr>
        <w:t>①</w:t>
      </w:r>
      <w:r w:rsidRPr="009253B8">
        <w:t xml:space="preserve"> </w:t>
      </w:r>
      <w:r w:rsidRPr="009253B8">
        <w:rPr>
          <w:rFonts w:eastAsia="PingFang TC"/>
        </w:rPr>
        <w:t xml:space="preserve">Not all diseases can be </w:t>
      </w:r>
      <w:r w:rsidRPr="009253B8">
        <w:t>cured</w:t>
      </w:r>
      <w:r>
        <w:t>.</w:t>
      </w:r>
      <w:r w:rsidRPr="009253B8">
        <w:t xml:space="preserve"> </w:t>
      </w:r>
      <w:r w:rsidRPr="009253B8">
        <w:rPr>
          <w:rFonts w:ascii="Cambria Math" w:hAnsi="Cambria Math" w:cs="Cambria Math"/>
        </w:rPr>
        <w:t>②</w:t>
      </w:r>
      <w:r>
        <w:rPr>
          <w:rFonts w:ascii="Cambria Math" w:hAnsi="Cambria Math" w:cs="Cambria Math"/>
        </w:rPr>
        <w:t xml:space="preserve"> </w:t>
      </w:r>
      <w:r w:rsidRPr="009253B8">
        <w:rPr>
          <w:rFonts w:eastAsia="PingFang TC"/>
        </w:rPr>
        <w:t>It</w:t>
      </w:r>
      <w:r>
        <w:rPr>
          <w:rFonts w:eastAsia="PingFang TC"/>
        </w:rPr>
        <w:t>’</w:t>
      </w:r>
      <w:r w:rsidRPr="009253B8">
        <w:rPr>
          <w:rFonts w:eastAsia="PingFang TC"/>
        </w:rPr>
        <w:t>s the doctor</w:t>
      </w:r>
      <w:r>
        <w:rPr>
          <w:rFonts w:eastAsia="PingFang TC"/>
        </w:rPr>
        <w:t>’s</w:t>
      </w:r>
      <w:r w:rsidRPr="009253B8">
        <w:rPr>
          <w:rFonts w:eastAsia="PingFang TC"/>
        </w:rPr>
        <w:t xml:space="preserve"> job to treat the disease, not the </w:t>
      </w:r>
      <w:proofErr w:type="gramStart"/>
      <w:r w:rsidRPr="009253B8">
        <w:rPr>
          <w:rFonts w:eastAsia="PingFang TC"/>
        </w:rPr>
        <w:t>patient</w:t>
      </w:r>
      <w:r>
        <w:rPr>
          <w:rFonts w:eastAsia="PingFang TC"/>
        </w:rPr>
        <w:t>’s</w:t>
      </w:r>
      <w:proofErr w:type="gramEnd"/>
      <w:r>
        <w:rPr>
          <w:rFonts w:eastAsia="PingFang TC"/>
        </w:rPr>
        <w:t>.</w:t>
      </w:r>
    </w:p>
    <w:p w14:paraId="1775A48F" w14:textId="77777777" w:rsidR="00310803" w:rsidRDefault="00310803" w:rsidP="00971F8E">
      <w:pPr>
        <w:spacing w:line="240" w:lineRule="auto"/>
      </w:pPr>
      <w:r w:rsidRPr="009253B8">
        <w:rPr>
          <w:rFonts w:ascii="Cambria Math" w:hAnsi="Cambria Math" w:cs="Cambria Math"/>
        </w:rPr>
        <w:t>③</w:t>
      </w:r>
      <w:r>
        <w:rPr>
          <w:rFonts w:ascii="Cambria Math" w:hAnsi="Cambria Math" w:cs="Cambria Math"/>
        </w:rPr>
        <w:t xml:space="preserve"> </w:t>
      </w:r>
      <w:r>
        <w:t>H</w:t>
      </w:r>
      <w:r w:rsidRPr="009253B8">
        <w:rPr>
          <w:rFonts w:eastAsia="PingFang TC"/>
        </w:rPr>
        <w:t>ospital</w:t>
      </w:r>
      <w:r>
        <w:rPr>
          <w:rFonts w:eastAsia="PingFang TC"/>
        </w:rPr>
        <w:t>s</w:t>
      </w:r>
      <w:r w:rsidRPr="009253B8">
        <w:rPr>
          <w:rFonts w:eastAsia="PingFang TC"/>
        </w:rPr>
        <w:t xml:space="preserve"> </w:t>
      </w:r>
      <w:r>
        <w:rPr>
          <w:rFonts w:eastAsia="PingFang TC"/>
        </w:rPr>
        <w:t>are</w:t>
      </w:r>
      <w:r w:rsidRPr="009253B8">
        <w:rPr>
          <w:rFonts w:eastAsia="PingFang TC"/>
        </w:rPr>
        <w:t xml:space="preserve"> the place to treat the disease, and it is the responsibility of hospital</w:t>
      </w:r>
      <w:r>
        <w:rPr>
          <w:rFonts w:eastAsia="PingFang TC"/>
        </w:rPr>
        <w:t>s</w:t>
      </w:r>
      <w:r w:rsidRPr="009253B8">
        <w:rPr>
          <w:rFonts w:eastAsia="PingFang TC"/>
        </w:rPr>
        <w:t xml:space="preserve"> to cure the disease</w:t>
      </w:r>
      <w:r>
        <w:rPr>
          <w:rFonts w:eastAsia="PingFang TC"/>
        </w:rPr>
        <w:t>s</w:t>
      </w:r>
      <w:r w:rsidRPr="009253B8">
        <w:rPr>
          <w:rFonts w:eastAsia="PingFang TC"/>
        </w:rPr>
        <w:t>.</w:t>
      </w:r>
      <w:r>
        <w:t xml:space="preserve"> </w:t>
      </w:r>
    </w:p>
    <w:p w14:paraId="1736C47D" w14:textId="77777777" w:rsidR="00310803" w:rsidRPr="008D5C33" w:rsidRDefault="00310803" w:rsidP="00971F8E">
      <w:pPr>
        <w:spacing w:line="240" w:lineRule="auto"/>
      </w:pPr>
      <w:r w:rsidRPr="009253B8">
        <w:rPr>
          <w:rFonts w:ascii="Cambria Math" w:hAnsi="Cambria Math" w:cs="Cambria Math"/>
        </w:rPr>
        <w:t>④</w:t>
      </w:r>
      <w:r>
        <w:rPr>
          <w:rFonts w:ascii="Cambria Math" w:hAnsi="Cambria Math" w:cs="Cambria Math"/>
        </w:rPr>
        <w:t xml:space="preserve"> </w:t>
      </w:r>
      <w:r w:rsidRPr="009253B8">
        <w:t>Birth</w:t>
      </w:r>
      <w:r w:rsidRPr="009253B8">
        <w:rPr>
          <w:rFonts w:eastAsia="PingFang TC"/>
        </w:rPr>
        <w:t>, ag</w:t>
      </w:r>
      <w:r>
        <w:rPr>
          <w:rFonts w:eastAsia="PingFang TC"/>
        </w:rPr>
        <w:t>eing</w:t>
      </w:r>
      <w:r w:rsidRPr="009253B8">
        <w:rPr>
          <w:rFonts w:eastAsia="PingFang TC"/>
        </w:rPr>
        <w:t xml:space="preserve">, sickness and death </w:t>
      </w:r>
      <w:r>
        <w:rPr>
          <w:rFonts w:eastAsia="PingFang TC"/>
        </w:rPr>
        <w:t xml:space="preserve">are parts of the nature </w:t>
      </w:r>
      <w:r w:rsidRPr="009253B8">
        <w:rPr>
          <w:rFonts w:eastAsia="PingFang TC"/>
        </w:rPr>
        <w:t xml:space="preserve">and </w:t>
      </w:r>
      <w:r>
        <w:rPr>
          <w:rFonts w:eastAsia="PingFang TC"/>
        </w:rPr>
        <w:t xml:space="preserve">one should treat </w:t>
      </w:r>
      <w:r w:rsidRPr="009253B8">
        <w:rPr>
          <w:rFonts w:eastAsia="PingFang TC"/>
        </w:rPr>
        <w:t>the results of diagnos</w:t>
      </w:r>
      <w:r>
        <w:rPr>
          <w:rFonts w:eastAsia="PingFang TC"/>
        </w:rPr>
        <w:t>e</w:t>
      </w:r>
      <w:r w:rsidRPr="009253B8">
        <w:rPr>
          <w:rFonts w:eastAsia="PingFang TC"/>
        </w:rPr>
        <w:t>s and treatment</w:t>
      </w:r>
      <w:r>
        <w:rPr>
          <w:rFonts w:eastAsia="PingFang TC"/>
        </w:rPr>
        <w:t>s</w:t>
      </w:r>
      <w:r w:rsidRPr="009253B8">
        <w:rPr>
          <w:rFonts w:eastAsia="PingFang TC"/>
        </w:rPr>
        <w:t xml:space="preserve"> </w:t>
      </w:r>
      <w:r w:rsidRPr="009253B8">
        <w:t>rationally</w:t>
      </w:r>
      <w:r>
        <w:t xml:space="preserve">. </w:t>
      </w:r>
      <w:r w:rsidRPr="009253B8">
        <w:rPr>
          <w:rFonts w:ascii="Cambria Math" w:hAnsi="Cambria Math" w:cs="Cambria Math"/>
        </w:rPr>
        <w:t>⑤</w:t>
      </w:r>
      <w:r w:rsidRPr="009253B8">
        <w:t xml:space="preserve"> </w:t>
      </w:r>
      <w:r w:rsidRPr="009253B8">
        <w:rPr>
          <w:rFonts w:eastAsia="PingFang TC"/>
        </w:rPr>
        <w:t>I do</w:t>
      </w:r>
      <w:r>
        <w:rPr>
          <w:rFonts w:eastAsia="PingFang TC"/>
        </w:rPr>
        <w:t xml:space="preserve"> not</w:t>
      </w:r>
      <w:r w:rsidRPr="009253B8">
        <w:rPr>
          <w:rFonts w:eastAsia="PingFang TC"/>
        </w:rPr>
        <w:t xml:space="preserve"> know</w:t>
      </w:r>
      <w:r>
        <w:rPr>
          <w:rFonts w:eastAsia="PingFang TC" w:hint="eastAsia"/>
        </w:rPr>
        <w:t>.</w:t>
      </w:r>
    </w:p>
    <w:p w14:paraId="2B1CAE47" w14:textId="77777777" w:rsidR="00310803" w:rsidRPr="009253B8" w:rsidRDefault="00310803" w:rsidP="00971F8E">
      <w:pPr>
        <w:spacing w:line="240" w:lineRule="auto"/>
      </w:pPr>
    </w:p>
    <w:p w14:paraId="06569C7C" w14:textId="77777777" w:rsidR="00310803" w:rsidRPr="00797C9E" w:rsidRDefault="00310803" w:rsidP="00971F8E">
      <w:pPr>
        <w:spacing w:line="240" w:lineRule="auto"/>
      </w:pPr>
      <w:r w:rsidRPr="00821E68">
        <w:rPr>
          <w:b/>
          <w:bCs/>
        </w:rPr>
        <w:t>C03.</w:t>
      </w:r>
      <w:r w:rsidRPr="009253B8">
        <w:t xml:space="preserve"> </w:t>
      </w:r>
      <w:r w:rsidRPr="009253B8">
        <w:rPr>
          <w:rFonts w:eastAsia="PingFang TC"/>
        </w:rPr>
        <w:t xml:space="preserve">Regarding the liver, which of the following </w:t>
      </w:r>
      <w:r>
        <w:rPr>
          <w:rFonts w:eastAsia="PingFang TC"/>
        </w:rPr>
        <w:t>are</w:t>
      </w:r>
      <w:r w:rsidRPr="009253B8">
        <w:rPr>
          <w:rFonts w:eastAsia="PingFang TC"/>
        </w:rPr>
        <w:t xml:space="preserve"> true:</w:t>
      </w:r>
    </w:p>
    <w:p w14:paraId="43BDE77C" w14:textId="77777777" w:rsidR="00310803" w:rsidRPr="009253B8" w:rsidRDefault="00310803" w:rsidP="00971F8E">
      <w:pPr>
        <w:spacing w:line="240" w:lineRule="auto"/>
      </w:pPr>
      <w:r w:rsidRPr="009253B8">
        <w:rPr>
          <w:rFonts w:ascii="Cambria Math" w:hAnsi="Cambria Math" w:cs="Cambria Math"/>
        </w:rPr>
        <w:t>①</w:t>
      </w:r>
      <w:r w:rsidRPr="009253B8">
        <w:t xml:space="preserve"> </w:t>
      </w:r>
      <w:r>
        <w:rPr>
          <w:rFonts w:eastAsia="PingFang TC"/>
        </w:rPr>
        <w:t>C</w:t>
      </w:r>
      <w:r w:rsidRPr="009253B8">
        <w:rPr>
          <w:rFonts w:eastAsia="PingFang TC"/>
        </w:rPr>
        <w:t>an secrete bile</w:t>
      </w:r>
      <w:r>
        <w:rPr>
          <w:rFonts w:eastAsia="PingFang TC"/>
        </w:rPr>
        <w:t xml:space="preserve">. </w:t>
      </w:r>
      <w:r w:rsidRPr="009253B8">
        <w:rPr>
          <w:rFonts w:ascii="Cambria Math" w:hAnsi="Cambria Math" w:cs="Cambria Math"/>
        </w:rPr>
        <w:t>②</w:t>
      </w:r>
      <w:r w:rsidRPr="009253B8">
        <w:t xml:space="preserve"> </w:t>
      </w:r>
      <w:r w:rsidRPr="009253B8">
        <w:rPr>
          <w:rFonts w:eastAsia="PingFang TC"/>
        </w:rPr>
        <w:t>Has detoxification function</w:t>
      </w:r>
      <w:r>
        <w:rPr>
          <w:rFonts w:eastAsia="PingFang TC"/>
        </w:rPr>
        <w:t>.</w:t>
      </w:r>
    </w:p>
    <w:p w14:paraId="676660DA" w14:textId="77777777" w:rsidR="00310803" w:rsidRDefault="00310803" w:rsidP="00971F8E">
      <w:pPr>
        <w:spacing w:line="240" w:lineRule="auto"/>
      </w:pPr>
      <w:r w:rsidRPr="009253B8">
        <w:rPr>
          <w:rFonts w:ascii="Cambria Math" w:hAnsi="Cambria Math" w:cs="Cambria Math"/>
        </w:rPr>
        <w:t>③</w:t>
      </w:r>
      <w:r w:rsidRPr="009253B8">
        <w:t xml:space="preserve"> </w:t>
      </w:r>
      <w:r w:rsidRPr="009253B8">
        <w:rPr>
          <w:rFonts w:eastAsia="PingFang TC"/>
        </w:rPr>
        <w:t>It is an important digestive organ of the human body</w:t>
      </w:r>
      <w:r w:rsidRPr="009253B8">
        <w:t xml:space="preserve">. </w:t>
      </w:r>
    </w:p>
    <w:p w14:paraId="5D9E7F1C" w14:textId="77777777" w:rsidR="00310803" w:rsidRDefault="00310803" w:rsidP="00971F8E">
      <w:pPr>
        <w:spacing w:line="240" w:lineRule="auto"/>
        <w:rPr>
          <w:rFonts w:eastAsia="PingFang TC"/>
        </w:rPr>
      </w:pPr>
      <w:r w:rsidRPr="009253B8">
        <w:rPr>
          <w:rFonts w:ascii="Cambria Math" w:hAnsi="Cambria Math" w:cs="Cambria Math"/>
        </w:rPr>
        <w:t>④</w:t>
      </w:r>
      <w:r>
        <w:rPr>
          <w:rFonts w:ascii="Cambria Math" w:hAnsi="Cambria Math" w:cs="Cambria Math"/>
        </w:rPr>
        <w:t xml:space="preserve"> </w:t>
      </w:r>
      <w:r>
        <w:rPr>
          <w:rFonts w:eastAsia="PingFang TC"/>
        </w:rPr>
        <w:t>There are</w:t>
      </w:r>
      <w:r w:rsidRPr="009253B8">
        <w:rPr>
          <w:rFonts w:eastAsia="PingFang TC"/>
        </w:rPr>
        <w:t xml:space="preserve"> two </w:t>
      </w:r>
      <w:r>
        <w:rPr>
          <w:rFonts w:eastAsia="PingFang TC"/>
        </w:rPr>
        <w:t>livers (</w:t>
      </w:r>
      <w:r w:rsidRPr="009253B8">
        <w:rPr>
          <w:rFonts w:eastAsia="PingFang TC"/>
        </w:rPr>
        <w:t>left and right</w:t>
      </w:r>
      <w:r>
        <w:rPr>
          <w:rFonts w:eastAsia="PingFang TC"/>
        </w:rPr>
        <w:t>).</w:t>
      </w:r>
      <w:r w:rsidRPr="009253B8">
        <w:rPr>
          <w:rFonts w:eastAsia="PingFang TC"/>
        </w:rPr>
        <w:t xml:space="preserve"> </w:t>
      </w:r>
      <w:r w:rsidRPr="009253B8">
        <w:rPr>
          <w:rFonts w:ascii="Cambria Math" w:hAnsi="Cambria Math" w:cs="Cambria Math"/>
        </w:rPr>
        <w:t>⑤</w:t>
      </w:r>
      <w:r w:rsidRPr="009253B8">
        <w:t xml:space="preserve"> </w:t>
      </w:r>
      <w:r w:rsidRPr="009253B8">
        <w:rPr>
          <w:rFonts w:eastAsia="PingFang TC"/>
        </w:rPr>
        <w:t>I do</w:t>
      </w:r>
      <w:r>
        <w:rPr>
          <w:rFonts w:eastAsia="PingFang TC"/>
        </w:rPr>
        <w:t xml:space="preserve"> not</w:t>
      </w:r>
      <w:r w:rsidRPr="009253B8">
        <w:rPr>
          <w:rFonts w:eastAsia="PingFang TC"/>
        </w:rPr>
        <w:t xml:space="preserve"> know </w:t>
      </w:r>
    </w:p>
    <w:p w14:paraId="247F2EF0" w14:textId="77777777" w:rsidR="00310803" w:rsidRPr="009253B8" w:rsidRDefault="00310803" w:rsidP="00971F8E">
      <w:pPr>
        <w:spacing w:line="240" w:lineRule="auto"/>
      </w:pPr>
    </w:p>
    <w:p w14:paraId="3E3877E4" w14:textId="77777777" w:rsidR="00310803" w:rsidRPr="009253B8" w:rsidRDefault="00310803" w:rsidP="00971F8E">
      <w:pPr>
        <w:spacing w:line="240" w:lineRule="auto"/>
      </w:pPr>
      <w:r w:rsidRPr="00240A44">
        <w:rPr>
          <w:b/>
          <w:bCs/>
        </w:rPr>
        <w:t>C04.</w:t>
      </w:r>
      <w:r w:rsidRPr="009253B8">
        <w:t xml:space="preserve"> If </w:t>
      </w:r>
      <w:r w:rsidRPr="009253B8">
        <w:rPr>
          <w:rFonts w:eastAsia="PingFang TC"/>
        </w:rPr>
        <w:t>the child has symptoms such as fever and rash, parents should:</w:t>
      </w:r>
    </w:p>
    <w:p w14:paraId="175C4357" w14:textId="77777777" w:rsidR="00310803" w:rsidRDefault="00310803" w:rsidP="00971F8E">
      <w:pPr>
        <w:spacing w:line="240" w:lineRule="auto"/>
      </w:pPr>
      <w:r w:rsidRPr="009253B8">
        <w:rPr>
          <w:rFonts w:ascii="Cambria Math" w:hAnsi="Cambria Math" w:cs="Cambria Math"/>
        </w:rPr>
        <w:t>①</w:t>
      </w:r>
      <w:r w:rsidRPr="009253B8">
        <w:t xml:space="preserve"> </w:t>
      </w:r>
      <w:r w:rsidRPr="009253B8">
        <w:rPr>
          <w:rFonts w:eastAsia="PingFang TC"/>
        </w:rPr>
        <w:t xml:space="preserve">Go to </w:t>
      </w:r>
      <w:r>
        <w:rPr>
          <w:rFonts w:eastAsia="PingFang TC"/>
        </w:rPr>
        <w:t xml:space="preserve">the </w:t>
      </w:r>
      <w:r w:rsidRPr="009253B8">
        <w:rPr>
          <w:rFonts w:eastAsia="PingFang TC"/>
        </w:rPr>
        <w:t xml:space="preserve">hospital </w:t>
      </w:r>
      <w:r>
        <w:rPr>
          <w:rFonts w:eastAsia="PingFang TC"/>
        </w:rPr>
        <w:t>promptly.</w:t>
      </w:r>
      <w:r w:rsidRPr="009253B8">
        <w:rPr>
          <w:rFonts w:eastAsia="PingFang TC"/>
        </w:rPr>
        <w:t xml:space="preserve"> </w:t>
      </w:r>
      <w:r w:rsidRPr="009253B8">
        <w:rPr>
          <w:rFonts w:ascii="Cambria Math" w:hAnsi="Cambria Math" w:cs="Cambria Math"/>
        </w:rPr>
        <w:t>②</w:t>
      </w:r>
      <w:r w:rsidRPr="009253B8">
        <w:t xml:space="preserve"> </w:t>
      </w:r>
      <w:r w:rsidRPr="009253B8">
        <w:rPr>
          <w:rFonts w:eastAsia="PingFang TC"/>
        </w:rPr>
        <w:t xml:space="preserve">Stop going to </w:t>
      </w:r>
      <w:r>
        <w:rPr>
          <w:rFonts w:eastAsia="PingFang TC"/>
        </w:rPr>
        <w:t xml:space="preserve">the </w:t>
      </w:r>
      <w:r w:rsidRPr="009253B8">
        <w:rPr>
          <w:rFonts w:eastAsia="PingFang TC"/>
        </w:rPr>
        <w:t>kindergarten</w:t>
      </w:r>
      <w:r>
        <w:rPr>
          <w:rFonts w:eastAsia="PingFang TC"/>
        </w:rPr>
        <w:t>.</w:t>
      </w:r>
      <w:r>
        <w:t xml:space="preserve"> </w:t>
      </w:r>
    </w:p>
    <w:p w14:paraId="49902E75" w14:textId="77777777" w:rsidR="00310803" w:rsidRPr="006E3C44" w:rsidRDefault="00310803" w:rsidP="00971F8E">
      <w:pPr>
        <w:spacing w:line="240" w:lineRule="auto"/>
      </w:pPr>
      <w:r w:rsidRPr="009253B8">
        <w:rPr>
          <w:rFonts w:ascii="Cambria Math" w:hAnsi="Cambria Math" w:cs="Cambria Math"/>
        </w:rPr>
        <w:t>③</w:t>
      </w:r>
      <w:r w:rsidRPr="009253B8">
        <w:t xml:space="preserve"> </w:t>
      </w:r>
      <w:r w:rsidRPr="009253B8">
        <w:rPr>
          <w:rFonts w:eastAsia="PingFang TC"/>
        </w:rPr>
        <w:t xml:space="preserve">Notify the teacher </w:t>
      </w:r>
      <w:r>
        <w:rPr>
          <w:rFonts w:eastAsia="PingFang TC"/>
        </w:rPr>
        <w:t xml:space="preserve">in the </w:t>
      </w:r>
      <w:r w:rsidRPr="009253B8">
        <w:rPr>
          <w:rFonts w:eastAsia="PingFang TC"/>
        </w:rPr>
        <w:t xml:space="preserve">kindergarten </w:t>
      </w:r>
      <w:r>
        <w:rPr>
          <w:rFonts w:eastAsia="PingFang TC"/>
        </w:rPr>
        <w:t xml:space="preserve">promptly. </w:t>
      </w:r>
      <w:r w:rsidRPr="009253B8">
        <w:rPr>
          <w:rFonts w:ascii="Cambria Math" w:hAnsi="Cambria Math" w:cs="Cambria Math"/>
        </w:rPr>
        <w:t>④</w:t>
      </w:r>
      <w:r w:rsidRPr="009253B8">
        <w:t xml:space="preserve"> </w:t>
      </w:r>
      <w:r>
        <w:t xml:space="preserve">Send the </w:t>
      </w:r>
      <w:r>
        <w:rPr>
          <w:rFonts w:eastAsia="PingFang TC"/>
        </w:rPr>
        <w:t>c</w:t>
      </w:r>
      <w:r w:rsidRPr="009253B8">
        <w:rPr>
          <w:rFonts w:eastAsia="PingFang TC"/>
        </w:rPr>
        <w:t xml:space="preserve">hild to </w:t>
      </w:r>
      <w:r>
        <w:rPr>
          <w:rFonts w:eastAsia="PingFang TC"/>
        </w:rPr>
        <w:t xml:space="preserve">the </w:t>
      </w:r>
      <w:r w:rsidRPr="009253B8">
        <w:rPr>
          <w:rFonts w:eastAsia="PingFang TC"/>
        </w:rPr>
        <w:t>kindergarten as usual</w:t>
      </w:r>
      <w:r>
        <w:rPr>
          <w:rFonts w:eastAsia="PingFang TC"/>
        </w:rPr>
        <w:t>.</w:t>
      </w:r>
      <w:r>
        <w:t xml:space="preserve"> </w:t>
      </w:r>
      <w:r w:rsidRPr="009253B8">
        <w:rPr>
          <w:rFonts w:ascii="Cambria Math" w:hAnsi="Cambria Math" w:cs="Cambria Math"/>
        </w:rPr>
        <w:t>⑤</w:t>
      </w:r>
      <w:r w:rsidRPr="009253B8">
        <w:t xml:space="preserve"> </w:t>
      </w:r>
      <w:r w:rsidRPr="009253B8">
        <w:rPr>
          <w:rFonts w:eastAsia="PingFang TC"/>
        </w:rPr>
        <w:t>I do</w:t>
      </w:r>
      <w:r>
        <w:rPr>
          <w:rFonts w:eastAsia="PingFang TC"/>
        </w:rPr>
        <w:t xml:space="preserve"> not</w:t>
      </w:r>
      <w:r w:rsidRPr="009253B8">
        <w:rPr>
          <w:rFonts w:eastAsia="PingFang TC"/>
        </w:rPr>
        <w:t xml:space="preserve"> know</w:t>
      </w:r>
      <w:r>
        <w:rPr>
          <w:rFonts w:eastAsia="PingFang TC"/>
        </w:rPr>
        <w:t>.</w:t>
      </w:r>
      <w:r w:rsidRPr="009253B8">
        <w:rPr>
          <w:rFonts w:eastAsia="PingFang TC"/>
        </w:rPr>
        <w:t xml:space="preserve"> </w:t>
      </w:r>
    </w:p>
    <w:p w14:paraId="3B530DC7" w14:textId="77777777" w:rsidR="00310803" w:rsidRPr="009253B8" w:rsidRDefault="00310803" w:rsidP="00971F8E">
      <w:pPr>
        <w:spacing w:line="240" w:lineRule="auto"/>
      </w:pPr>
    </w:p>
    <w:p w14:paraId="7C446BDF" w14:textId="77777777" w:rsidR="00310803" w:rsidRPr="009253B8" w:rsidRDefault="00310803" w:rsidP="00971F8E">
      <w:pPr>
        <w:spacing w:line="240" w:lineRule="auto"/>
      </w:pPr>
      <w:r w:rsidRPr="00240A44">
        <w:rPr>
          <w:b/>
          <w:bCs/>
        </w:rPr>
        <w:t>C0</w:t>
      </w:r>
      <w:r>
        <w:rPr>
          <w:b/>
          <w:bCs/>
        </w:rPr>
        <w:t>5</w:t>
      </w:r>
      <w:r w:rsidRPr="00240A44">
        <w:rPr>
          <w:b/>
          <w:bCs/>
        </w:rPr>
        <w:t>.</w:t>
      </w:r>
      <w:r w:rsidRPr="009253B8">
        <w:t xml:space="preserve"> </w:t>
      </w:r>
      <w:r w:rsidRPr="009253B8">
        <w:rPr>
          <w:rFonts w:eastAsia="PingFang TC"/>
        </w:rPr>
        <w:t>When purchasing packaged food, what information on the package</w:t>
      </w:r>
      <w:r>
        <w:rPr>
          <w:rFonts w:eastAsia="PingFang TC"/>
        </w:rPr>
        <w:t xml:space="preserve"> should one pay </w:t>
      </w:r>
      <w:r w:rsidRPr="009253B8">
        <w:rPr>
          <w:rFonts w:eastAsia="PingFang TC"/>
        </w:rPr>
        <w:t>attention</w:t>
      </w:r>
      <w:r>
        <w:rPr>
          <w:rFonts w:eastAsia="PingFang TC"/>
        </w:rPr>
        <w:t xml:space="preserve"> to?</w:t>
      </w:r>
    </w:p>
    <w:p w14:paraId="67EB4F62" w14:textId="77777777" w:rsidR="00310803" w:rsidRPr="009253B8" w:rsidRDefault="00310803" w:rsidP="00971F8E">
      <w:pPr>
        <w:spacing w:line="240" w:lineRule="auto"/>
      </w:pPr>
      <w:r w:rsidRPr="009253B8">
        <w:rPr>
          <w:rFonts w:ascii="Cambria Math" w:hAnsi="Cambria Math" w:cs="Cambria Math"/>
        </w:rPr>
        <w:t>①</w:t>
      </w:r>
      <w:r w:rsidRPr="009253B8">
        <w:t xml:space="preserve"> </w:t>
      </w:r>
      <w:r w:rsidRPr="009253B8">
        <w:rPr>
          <w:rFonts w:eastAsia="PingFang TC"/>
        </w:rPr>
        <w:t xml:space="preserve">Production </w:t>
      </w:r>
      <w:r w:rsidRPr="009253B8">
        <w:t>date</w:t>
      </w:r>
      <w:r>
        <w:t xml:space="preserve">. </w:t>
      </w:r>
      <w:r w:rsidRPr="009253B8">
        <w:rPr>
          <w:rFonts w:ascii="Cambria Math" w:hAnsi="Cambria Math" w:cs="Cambria Math"/>
        </w:rPr>
        <w:t>②</w:t>
      </w:r>
      <w:r w:rsidRPr="009253B8">
        <w:t xml:space="preserve"> </w:t>
      </w:r>
      <w:r>
        <w:rPr>
          <w:rFonts w:eastAsia="PingFang TC"/>
        </w:rPr>
        <w:t>Expiration date.</w:t>
      </w:r>
      <w:r w:rsidRPr="009253B8">
        <w:rPr>
          <w:rFonts w:eastAsia="PingFang TC"/>
        </w:rPr>
        <w:t xml:space="preserve"> </w:t>
      </w:r>
      <w:r w:rsidRPr="009253B8">
        <w:rPr>
          <w:rFonts w:ascii="Cambria Math" w:hAnsi="Cambria Math" w:cs="Cambria Math"/>
        </w:rPr>
        <w:t>③</w:t>
      </w:r>
      <w:r w:rsidRPr="009253B8">
        <w:t xml:space="preserve"> </w:t>
      </w:r>
      <w:r w:rsidRPr="009253B8">
        <w:rPr>
          <w:rFonts w:eastAsia="PingFang TC"/>
        </w:rPr>
        <w:t>Nutrition</w:t>
      </w:r>
      <w:r>
        <w:rPr>
          <w:rFonts w:eastAsia="PingFang TC"/>
        </w:rPr>
        <w:t xml:space="preserve"> table.</w:t>
      </w:r>
    </w:p>
    <w:p w14:paraId="495148BB" w14:textId="77777777" w:rsidR="00310803" w:rsidRDefault="00310803" w:rsidP="00971F8E">
      <w:pPr>
        <w:spacing w:line="240" w:lineRule="auto"/>
        <w:rPr>
          <w:rFonts w:eastAsia="PingFang TC"/>
        </w:rPr>
      </w:pPr>
      <w:r w:rsidRPr="009253B8">
        <w:rPr>
          <w:rFonts w:ascii="Cambria Math" w:hAnsi="Cambria Math" w:cs="Cambria Math"/>
        </w:rPr>
        <w:t>④</w:t>
      </w:r>
      <w:r w:rsidRPr="009253B8">
        <w:t xml:space="preserve"> </w:t>
      </w:r>
      <w:r w:rsidRPr="009253B8">
        <w:rPr>
          <w:rFonts w:eastAsia="PingFang TC"/>
        </w:rPr>
        <w:t>Manufacturer</w:t>
      </w:r>
      <w:r>
        <w:rPr>
          <w:rFonts w:eastAsia="PingFang TC"/>
        </w:rPr>
        <w:t xml:space="preserve">. </w:t>
      </w:r>
      <w:r w:rsidRPr="009253B8">
        <w:rPr>
          <w:rFonts w:ascii="Cambria Math" w:eastAsia="PingFang TC" w:hAnsi="Cambria Math" w:cs="Cambria Math"/>
        </w:rPr>
        <w:t>⑤</w:t>
      </w:r>
      <w:r w:rsidRPr="009253B8">
        <w:rPr>
          <w:rFonts w:eastAsia="PingFang TC"/>
        </w:rPr>
        <w:t xml:space="preserve"> I do</w:t>
      </w:r>
      <w:r>
        <w:rPr>
          <w:rFonts w:eastAsia="PingFang TC"/>
        </w:rPr>
        <w:t xml:space="preserve"> not</w:t>
      </w:r>
      <w:r w:rsidRPr="009253B8">
        <w:rPr>
          <w:rFonts w:eastAsia="PingFang TC"/>
        </w:rPr>
        <w:t xml:space="preserve"> know</w:t>
      </w:r>
      <w:r>
        <w:rPr>
          <w:rFonts w:eastAsia="PingFang TC"/>
        </w:rPr>
        <w:t>.</w:t>
      </w:r>
    </w:p>
    <w:p w14:paraId="4E5FF783" w14:textId="77777777" w:rsidR="00310803" w:rsidRPr="009253B8" w:rsidRDefault="00310803" w:rsidP="00971F8E">
      <w:pPr>
        <w:spacing w:line="240" w:lineRule="auto"/>
      </w:pPr>
    </w:p>
    <w:p w14:paraId="52A744AA" w14:textId="77777777" w:rsidR="00310803" w:rsidRPr="009253B8" w:rsidRDefault="00310803" w:rsidP="00971F8E">
      <w:pPr>
        <w:spacing w:line="240" w:lineRule="auto"/>
      </w:pPr>
      <w:r w:rsidRPr="00240A44">
        <w:rPr>
          <w:b/>
          <w:bCs/>
        </w:rPr>
        <w:t>C0</w:t>
      </w:r>
      <w:r>
        <w:rPr>
          <w:b/>
          <w:bCs/>
        </w:rPr>
        <w:t>6</w:t>
      </w:r>
      <w:r w:rsidRPr="00240A44">
        <w:rPr>
          <w:b/>
          <w:bCs/>
        </w:rPr>
        <w:t>.</w:t>
      </w:r>
      <w:r w:rsidRPr="009253B8">
        <w:t xml:space="preserve"> If </w:t>
      </w:r>
      <w:r w:rsidRPr="009253B8">
        <w:rPr>
          <w:rFonts w:eastAsia="PingFang TC"/>
        </w:rPr>
        <w:t>sick</w:t>
      </w:r>
      <w:r>
        <w:rPr>
          <w:rFonts w:eastAsia="PingFang TC"/>
        </w:rPr>
        <w:t xml:space="preserve"> or </w:t>
      </w:r>
      <w:r w:rsidRPr="009253B8">
        <w:rPr>
          <w:rFonts w:eastAsia="PingFang TC"/>
        </w:rPr>
        <w:t>dead livestock are found, the following should be done:</w:t>
      </w:r>
    </w:p>
    <w:p w14:paraId="7602130F" w14:textId="77777777" w:rsidR="00310803" w:rsidRPr="009253B8" w:rsidRDefault="00310803" w:rsidP="00971F8E">
      <w:pPr>
        <w:spacing w:line="240" w:lineRule="auto"/>
      </w:pPr>
      <w:r w:rsidRPr="009253B8">
        <w:rPr>
          <w:rFonts w:ascii="Cambria Math" w:hAnsi="Cambria Math" w:cs="Cambria Math"/>
        </w:rPr>
        <w:t>①</w:t>
      </w:r>
      <w:r w:rsidRPr="009253B8">
        <w:t xml:space="preserve"> </w:t>
      </w:r>
      <w:r w:rsidRPr="009253B8">
        <w:rPr>
          <w:rFonts w:eastAsia="PingFang TC"/>
        </w:rPr>
        <w:t>No slaughter, no processing</w:t>
      </w:r>
      <w:r>
        <w:rPr>
          <w:rFonts w:eastAsia="PingFang TC"/>
        </w:rPr>
        <w:t>.</w:t>
      </w:r>
      <w:r w:rsidRPr="009253B8">
        <w:rPr>
          <w:rFonts w:eastAsia="PingFang TC"/>
        </w:rPr>
        <w:t xml:space="preserve"> </w:t>
      </w:r>
      <w:r w:rsidRPr="009253B8">
        <w:rPr>
          <w:rFonts w:ascii="Cambria Math" w:hAnsi="Cambria Math" w:cs="Cambria Math"/>
        </w:rPr>
        <w:t>②</w:t>
      </w:r>
      <w:r w:rsidRPr="009253B8">
        <w:t xml:space="preserve"> </w:t>
      </w:r>
      <w:r w:rsidRPr="009253B8">
        <w:rPr>
          <w:rFonts w:eastAsia="PingFang TC"/>
        </w:rPr>
        <w:t>No</w:t>
      </w:r>
      <w:r>
        <w:rPr>
          <w:rFonts w:eastAsia="PingFang TC"/>
        </w:rPr>
        <w:t xml:space="preserve"> sale</w:t>
      </w:r>
      <w:r w:rsidRPr="009253B8">
        <w:rPr>
          <w:rFonts w:eastAsia="PingFang TC"/>
        </w:rPr>
        <w:t>,</w:t>
      </w:r>
      <w:r>
        <w:rPr>
          <w:rFonts w:eastAsia="PingFang TC"/>
        </w:rPr>
        <w:t xml:space="preserve"> and</w:t>
      </w:r>
      <w:r w:rsidRPr="009253B8">
        <w:rPr>
          <w:rFonts w:eastAsia="PingFang TC"/>
        </w:rPr>
        <w:t xml:space="preserve"> </w:t>
      </w:r>
      <w:r>
        <w:rPr>
          <w:rFonts w:eastAsia="PingFang TC"/>
        </w:rPr>
        <w:t>no transportation</w:t>
      </w:r>
      <w:r>
        <w:t xml:space="preserve">. </w:t>
      </w:r>
      <w:r w:rsidRPr="009253B8">
        <w:rPr>
          <w:rFonts w:ascii="Cambria Math" w:hAnsi="Cambria Math" w:cs="Cambria Math"/>
        </w:rPr>
        <w:t>③</w:t>
      </w:r>
      <w:r w:rsidRPr="009253B8">
        <w:t xml:space="preserve"> </w:t>
      </w:r>
      <w:r>
        <w:rPr>
          <w:rFonts w:eastAsia="PingFang TC"/>
        </w:rPr>
        <w:t>D</w:t>
      </w:r>
      <w:r w:rsidRPr="009253B8">
        <w:rPr>
          <w:rFonts w:eastAsia="PingFang TC"/>
        </w:rPr>
        <w:t>o not eat</w:t>
      </w:r>
      <w:r>
        <w:rPr>
          <w:rFonts w:eastAsia="PingFang TC"/>
        </w:rPr>
        <w:t>.</w:t>
      </w:r>
    </w:p>
    <w:p w14:paraId="48A21678" w14:textId="77777777" w:rsidR="00310803" w:rsidRDefault="00310803" w:rsidP="00971F8E">
      <w:pPr>
        <w:spacing w:line="240" w:lineRule="auto"/>
        <w:rPr>
          <w:rFonts w:eastAsia="PingFang TC"/>
        </w:rPr>
      </w:pPr>
      <w:r w:rsidRPr="009253B8">
        <w:rPr>
          <w:rFonts w:ascii="Cambria Math" w:hAnsi="Cambria Math" w:cs="Cambria Math"/>
        </w:rPr>
        <w:t>④</w:t>
      </w:r>
      <w:r w:rsidRPr="009253B8">
        <w:t xml:space="preserve"> </w:t>
      </w:r>
      <w:r>
        <w:t xml:space="preserve">Can be eaten after being well </w:t>
      </w:r>
      <w:r>
        <w:rPr>
          <w:rFonts w:eastAsia="PingFang TC"/>
        </w:rPr>
        <w:t>c</w:t>
      </w:r>
      <w:r w:rsidRPr="009253B8">
        <w:rPr>
          <w:rFonts w:eastAsia="PingFang TC"/>
        </w:rPr>
        <w:t>ooked</w:t>
      </w:r>
      <w:r>
        <w:rPr>
          <w:rFonts w:eastAsia="PingFang TC"/>
        </w:rPr>
        <w:t xml:space="preserve">. </w:t>
      </w:r>
      <w:r w:rsidRPr="009253B8">
        <w:rPr>
          <w:rFonts w:ascii="Cambria Math" w:hAnsi="Cambria Math" w:cs="Cambria Math"/>
        </w:rPr>
        <w:t>⑤</w:t>
      </w:r>
      <w:r w:rsidRPr="009253B8">
        <w:t xml:space="preserve"> </w:t>
      </w:r>
      <w:r w:rsidRPr="009253B8">
        <w:rPr>
          <w:rFonts w:eastAsia="PingFang TC"/>
        </w:rPr>
        <w:t>I do</w:t>
      </w:r>
      <w:r>
        <w:rPr>
          <w:rFonts w:eastAsia="PingFang TC"/>
        </w:rPr>
        <w:t xml:space="preserve"> not</w:t>
      </w:r>
      <w:r w:rsidRPr="009253B8">
        <w:rPr>
          <w:rFonts w:eastAsia="PingFang TC"/>
        </w:rPr>
        <w:t xml:space="preserve"> know</w:t>
      </w:r>
      <w:r>
        <w:rPr>
          <w:rFonts w:eastAsia="PingFang TC"/>
        </w:rPr>
        <w:t>.</w:t>
      </w:r>
    </w:p>
    <w:p w14:paraId="0D44C25A" w14:textId="77777777" w:rsidR="00310803" w:rsidRPr="009253B8" w:rsidRDefault="00310803" w:rsidP="00971F8E">
      <w:pPr>
        <w:spacing w:line="240" w:lineRule="auto"/>
      </w:pPr>
    </w:p>
    <w:p w14:paraId="21E0B87C" w14:textId="77777777" w:rsidR="00310803" w:rsidRPr="009253B8" w:rsidRDefault="00310803" w:rsidP="00971F8E">
      <w:pPr>
        <w:spacing w:line="240" w:lineRule="auto"/>
      </w:pPr>
      <w:r w:rsidRPr="00240A44">
        <w:rPr>
          <w:b/>
          <w:bCs/>
        </w:rPr>
        <w:t>C0</w:t>
      </w:r>
      <w:r>
        <w:rPr>
          <w:b/>
          <w:bCs/>
        </w:rPr>
        <w:t>7</w:t>
      </w:r>
      <w:r w:rsidRPr="00240A44">
        <w:rPr>
          <w:b/>
          <w:bCs/>
        </w:rPr>
        <w:t>.</w:t>
      </w:r>
      <w:r w:rsidRPr="009253B8">
        <w:t xml:space="preserve"> </w:t>
      </w:r>
      <w:r w:rsidRPr="009253B8">
        <w:rPr>
          <w:rFonts w:eastAsia="PingFang TC"/>
        </w:rPr>
        <w:t xml:space="preserve">What measures should be taken when </w:t>
      </w:r>
      <w:r>
        <w:rPr>
          <w:rFonts w:eastAsia="PingFang TC"/>
        </w:rPr>
        <w:t>you suspect someone</w:t>
      </w:r>
      <w:r w:rsidRPr="009253B8">
        <w:rPr>
          <w:rFonts w:eastAsia="PingFang TC"/>
        </w:rPr>
        <w:t xml:space="preserve"> </w:t>
      </w:r>
      <w:r>
        <w:rPr>
          <w:rFonts w:eastAsia="PingFang TC"/>
        </w:rPr>
        <w:t>experiences</w:t>
      </w:r>
      <w:r w:rsidRPr="009253B8">
        <w:rPr>
          <w:rFonts w:eastAsia="PingFang TC"/>
        </w:rPr>
        <w:t xml:space="preserve"> respiratory or cardiac arrest?</w:t>
      </w:r>
    </w:p>
    <w:p w14:paraId="451232F4" w14:textId="77777777" w:rsidR="00310803" w:rsidRPr="009253B8" w:rsidRDefault="00310803" w:rsidP="00971F8E">
      <w:pPr>
        <w:spacing w:line="240" w:lineRule="auto"/>
      </w:pPr>
      <w:r w:rsidRPr="009253B8">
        <w:rPr>
          <w:rFonts w:ascii="Cambria Math" w:hAnsi="Cambria Math" w:cs="Cambria Math"/>
        </w:rPr>
        <w:t>①</w:t>
      </w:r>
      <w:r w:rsidRPr="009253B8">
        <w:t xml:space="preserve"> </w:t>
      </w:r>
      <w:r w:rsidRPr="009253B8">
        <w:rPr>
          <w:rFonts w:eastAsia="PingFang TC"/>
        </w:rPr>
        <w:t>Artificial respiration</w:t>
      </w:r>
      <w:r>
        <w:rPr>
          <w:rFonts w:eastAsia="PingFang TC"/>
        </w:rPr>
        <w:t>.</w:t>
      </w:r>
      <w:r w:rsidRPr="009253B8">
        <w:rPr>
          <w:rFonts w:eastAsia="PingFang TC"/>
        </w:rPr>
        <w:t xml:space="preserve"> </w:t>
      </w:r>
      <w:r w:rsidRPr="009253B8">
        <w:rPr>
          <w:rFonts w:ascii="Cambria Math" w:hAnsi="Cambria Math" w:cs="Cambria Math"/>
        </w:rPr>
        <w:t>②</w:t>
      </w:r>
      <w:r w:rsidRPr="009253B8">
        <w:t xml:space="preserve"> </w:t>
      </w:r>
      <w:r>
        <w:rPr>
          <w:rFonts w:eastAsia="PingFang TC"/>
        </w:rPr>
        <w:t>C</w:t>
      </w:r>
      <w:r w:rsidRPr="009253B8">
        <w:rPr>
          <w:rFonts w:eastAsia="PingFang TC"/>
        </w:rPr>
        <w:t xml:space="preserve">hest </w:t>
      </w:r>
      <w:r w:rsidRPr="009253B8">
        <w:t>compressions</w:t>
      </w:r>
      <w:r>
        <w:t xml:space="preserve">. </w:t>
      </w:r>
      <w:r w:rsidRPr="009253B8">
        <w:rPr>
          <w:rFonts w:ascii="Cambria Math" w:hAnsi="Cambria Math" w:cs="Cambria Math"/>
        </w:rPr>
        <w:t>③</w:t>
      </w:r>
      <w:r w:rsidRPr="009253B8">
        <w:t xml:space="preserve"> </w:t>
      </w:r>
      <w:r>
        <w:rPr>
          <w:rFonts w:eastAsia="PingFang TC"/>
        </w:rPr>
        <w:t>M</w:t>
      </w:r>
      <w:r w:rsidRPr="009253B8">
        <w:rPr>
          <w:rFonts w:eastAsia="PingFang TC"/>
        </w:rPr>
        <w:t>ake an emergency call</w:t>
      </w:r>
      <w:r>
        <w:rPr>
          <w:rFonts w:eastAsia="PingFang TC"/>
        </w:rPr>
        <w:t>.</w:t>
      </w:r>
    </w:p>
    <w:p w14:paraId="6639A689" w14:textId="77777777" w:rsidR="00310803" w:rsidRDefault="00310803" w:rsidP="00971F8E">
      <w:pPr>
        <w:spacing w:line="240" w:lineRule="auto"/>
        <w:rPr>
          <w:rFonts w:eastAsia="PingFang TC"/>
        </w:rPr>
      </w:pPr>
      <w:r w:rsidRPr="009253B8">
        <w:rPr>
          <w:rFonts w:ascii="Cambria Math" w:hAnsi="Cambria Math" w:cs="Cambria Math"/>
        </w:rPr>
        <w:t>④</w:t>
      </w:r>
      <w:r w:rsidRPr="009253B8">
        <w:t xml:space="preserve"> Administer </w:t>
      </w:r>
      <w:r w:rsidRPr="009253B8">
        <w:rPr>
          <w:rFonts w:eastAsia="PingFang TC"/>
        </w:rPr>
        <w:t>high blood pressure medication</w:t>
      </w:r>
      <w:r>
        <w:rPr>
          <w:rFonts w:eastAsia="PingFang TC"/>
        </w:rPr>
        <w:t xml:space="preserve">. </w:t>
      </w:r>
      <w:r w:rsidRPr="009253B8">
        <w:rPr>
          <w:rFonts w:ascii="Cambria Math" w:eastAsia="PingFang TC" w:hAnsi="Cambria Math" w:cs="Cambria Math"/>
        </w:rPr>
        <w:t>⑤</w:t>
      </w:r>
      <w:r w:rsidRPr="009253B8">
        <w:t xml:space="preserve"> </w:t>
      </w:r>
      <w:r w:rsidRPr="009253B8">
        <w:rPr>
          <w:rFonts w:eastAsia="PingFang TC"/>
        </w:rPr>
        <w:t>I do</w:t>
      </w:r>
      <w:r>
        <w:rPr>
          <w:rFonts w:eastAsia="PingFang TC"/>
        </w:rPr>
        <w:t xml:space="preserve"> not</w:t>
      </w:r>
      <w:r w:rsidRPr="009253B8">
        <w:rPr>
          <w:rFonts w:eastAsia="PingFang TC"/>
        </w:rPr>
        <w:t xml:space="preserve"> know</w:t>
      </w:r>
      <w:r>
        <w:rPr>
          <w:rFonts w:eastAsia="PingFang TC"/>
        </w:rPr>
        <w:t>.</w:t>
      </w:r>
      <w:r w:rsidRPr="009253B8">
        <w:rPr>
          <w:rFonts w:eastAsia="PingFang TC"/>
        </w:rPr>
        <w:t xml:space="preserve"> </w:t>
      </w:r>
    </w:p>
    <w:p w14:paraId="4CB6C530" w14:textId="77777777" w:rsidR="00310803" w:rsidRPr="009253B8" w:rsidRDefault="00310803" w:rsidP="00971F8E">
      <w:pPr>
        <w:spacing w:line="240" w:lineRule="auto"/>
      </w:pPr>
    </w:p>
    <w:p w14:paraId="1AB7A01A" w14:textId="77777777" w:rsidR="00310803" w:rsidRPr="009253B8" w:rsidRDefault="00310803" w:rsidP="00971F8E">
      <w:pPr>
        <w:spacing w:line="240" w:lineRule="auto"/>
      </w:pPr>
      <w:r w:rsidRPr="00240A44">
        <w:rPr>
          <w:b/>
          <w:bCs/>
        </w:rPr>
        <w:t>C0</w:t>
      </w:r>
      <w:r>
        <w:rPr>
          <w:b/>
          <w:bCs/>
        </w:rPr>
        <w:t>8</w:t>
      </w:r>
      <w:r w:rsidRPr="00240A44">
        <w:rPr>
          <w:b/>
          <w:bCs/>
        </w:rPr>
        <w:t>.</w:t>
      </w:r>
      <w:r w:rsidRPr="009253B8">
        <w:t xml:space="preserve"> </w:t>
      </w:r>
      <w:r w:rsidRPr="009253B8">
        <w:rPr>
          <w:rFonts w:eastAsia="PingFang TC"/>
        </w:rPr>
        <w:t>The benefits of eating soybean products such as tofu and soymilk are:</w:t>
      </w:r>
    </w:p>
    <w:p w14:paraId="1185BADF" w14:textId="77777777" w:rsidR="00310803" w:rsidRPr="009253B8" w:rsidRDefault="00310803" w:rsidP="00971F8E">
      <w:pPr>
        <w:spacing w:line="240" w:lineRule="auto"/>
      </w:pPr>
      <w:r w:rsidRPr="009253B8">
        <w:rPr>
          <w:rFonts w:ascii="Cambria Math" w:hAnsi="Cambria Math" w:cs="Cambria Math"/>
        </w:rPr>
        <w:t>①</w:t>
      </w:r>
      <w:r>
        <w:rPr>
          <w:rFonts w:ascii="Cambria Math" w:hAnsi="Cambria Math" w:cs="Cambria Math"/>
        </w:rPr>
        <w:t xml:space="preserve"> </w:t>
      </w:r>
      <w:r w:rsidRPr="009253B8">
        <w:t xml:space="preserve">It </w:t>
      </w:r>
      <w:r w:rsidRPr="009253B8">
        <w:rPr>
          <w:rFonts w:eastAsia="PingFang TC"/>
        </w:rPr>
        <w:t>is good for your health</w:t>
      </w:r>
      <w:r>
        <w:rPr>
          <w:rFonts w:eastAsia="PingFang TC"/>
        </w:rPr>
        <w:t>.</w:t>
      </w:r>
    </w:p>
    <w:p w14:paraId="525EC40B" w14:textId="77777777" w:rsidR="00310803" w:rsidRPr="009253B8" w:rsidRDefault="00310803" w:rsidP="00971F8E">
      <w:pPr>
        <w:spacing w:line="240" w:lineRule="auto"/>
      </w:pPr>
      <w:r w:rsidRPr="009253B8">
        <w:rPr>
          <w:rFonts w:ascii="Cambria Math" w:hAnsi="Cambria Math" w:cs="Cambria Math"/>
        </w:rPr>
        <w:t>②</w:t>
      </w:r>
      <w:r w:rsidRPr="009253B8">
        <w:t xml:space="preserve"> </w:t>
      </w:r>
      <w:r>
        <w:t xml:space="preserve">It is </w:t>
      </w:r>
      <w:r>
        <w:rPr>
          <w:rFonts w:eastAsia="PingFang TC"/>
        </w:rPr>
        <w:t>g</w:t>
      </w:r>
      <w:r w:rsidRPr="009253B8">
        <w:rPr>
          <w:rFonts w:eastAsia="PingFang TC"/>
        </w:rPr>
        <w:t xml:space="preserve">ood for </w:t>
      </w:r>
      <w:r>
        <w:rPr>
          <w:rFonts w:eastAsia="PingFang TC"/>
        </w:rPr>
        <w:t xml:space="preserve">people </w:t>
      </w:r>
      <w:r w:rsidRPr="009253B8">
        <w:rPr>
          <w:rFonts w:eastAsia="PingFang TC"/>
        </w:rPr>
        <w:t>with cardiovascular disease</w:t>
      </w:r>
      <w:r>
        <w:rPr>
          <w:rFonts w:eastAsia="PingFang TC"/>
        </w:rPr>
        <w:t>s.</w:t>
      </w:r>
    </w:p>
    <w:p w14:paraId="1893BB55" w14:textId="77777777" w:rsidR="00310803" w:rsidRPr="009253B8" w:rsidRDefault="00310803" w:rsidP="00971F8E">
      <w:pPr>
        <w:spacing w:line="240" w:lineRule="auto"/>
      </w:pPr>
      <w:r w:rsidRPr="009253B8">
        <w:rPr>
          <w:rFonts w:ascii="Cambria Math" w:hAnsi="Cambria Math" w:cs="Cambria Math"/>
        </w:rPr>
        <w:t>③</w:t>
      </w:r>
      <w:r w:rsidRPr="009253B8">
        <w:t xml:space="preserve"> </w:t>
      </w:r>
      <w:r>
        <w:t>It is source</w:t>
      </w:r>
      <w:r w:rsidRPr="009253B8">
        <w:rPr>
          <w:rFonts w:eastAsia="PingFang TC"/>
        </w:rPr>
        <w:t xml:space="preserve"> of </w:t>
      </w:r>
      <w:r>
        <w:rPr>
          <w:rFonts w:eastAsia="PingFang TC"/>
        </w:rPr>
        <w:t>good</w:t>
      </w:r>
      <w:r w:rsidRPr="009253B8">
        <w:rPr>
          <w:rFonts w:eastAsia="PingFang TC"/>
        </w:rPr>
        <w:t xml:space="preserve"> protein</w:t>
      </w:r>
      <w:r>
        <w:rPr>
          <w:rFonts w:eastAsia="PingFang TC"/>
        </w:rPr>
        <w:t>s.</w:t>
      </w:r>
    </w:p>
    <w:p w14:paraId="76865D7A" w14:textId="77777777" w:rsidR="00310803" w:rsidRDefault="00310803" w:rsidP="00971F8E">
      <w:pPr>
        <w:spacing w:line="240" w:lineRule="auto"/>
        <w:rPr>
          <w:rFonts w:eastAsia="PingFang TC"/>
        </w:rPr>
      </w:pPr>
      <w:r w:rsidRPr="009253B8">
        <w:rPr>
          <w:rFonts w:ascii="Cambria Math" w:hAnsi="Cambria Math" w:cs="Cambria Math"/>
        </w:rPr>
        <w:t>④</w:t>
      </w:r>
      <w:r>
        <w:rPr>
          <w:rFonts w:ascii="Cambria Math" w:hAnsi="Cambria Math" w:cs="Cambria Math"/>
        </w:rPr>
        <w:t xml:space="preserve"> It </w:t>
      </w:r>
      <w:r>
        <w:t>c</w:t>
      </w:r>
      <w:r w:rsidRPr="009253B8">
        <w:t xml:space="preserve">an </w:t>
      </w:r>
      <w:r>
        <w:t xml:space="preserve">be used as treatment for certain </w:t>
      </w:r>
      <w:r w:rsidRPr="009253B8">
        <w:rPr>
          <w:rFonts w:eastAsia="PingFang TC"/>
        </w:rPr>
        <w:t>diseases</w:t>
      </w:r>
      <w:r>
        <w:rPr>
          <w:rFonts w:eastAsia="PingFang TC"/>
        </w:rPr>
        <w:t xml:space="preserve">. </w:t>
      </w:r>
      <w:r w:rsidRPr="009253B8">
        <w:rPr>
          <w:rFonts w:ascii="Cambria Math" w:eastAsia="PingFang TC" w:hAnsi="Cambria Math" w:cs="Cambria Math"/>
        </w:rPr>
        <w:t>⑤</w:t>
      </w:r>
      <w:r w:rsidRPr="009253B8">
        <w:t xml:space="preserve"> </w:t>
      </w:r>
      <w:r w:rsidRPr="009253B8">
        <w:rPr>
          <w:rFonts w:eastAsia="PingFang TC"/>
        </w:rPr>
        <w:t>I do</w:t>
      </w:r>
      <w:r>
        <w:rPr>
          <w:rFonts w:eastAsia="PingFang TC"/>
        </w:rPr>
        <w:t xml:space="preserve"> not</w:t>
      </w:r>
      <w:r w:rsidRPr="009253B8">
        <w:rPr>
          <w:rFonts w:eastAsia="PingFang TC"/>
        </w:rPr>
        <w:t xml:space="preserve"> know</w:t>
      </w:r>
      <w:r>
        <w:rPr>
          <w:rFonts w:eastAsia="PingFang TC"/>
        </w:rPr>
        <w:t>.</w:t>
      </w:r>
      <w:r w:rsidRPr="009253B8">
        <w:rPr>
          <w:rFonts w:eastAsia="PingFang TC"/>
        </w:rPr>
        <w:t xml:space="preserve"> </w:t>
      </w:r>
    </w:p>
    <w:p w14:paraId="1BBD1AF7" w14:textId="77777777" w:rsidR="00310803" w:rsidRPr="009253B8" w:rsidRDefault="00310803" w:rsidP="00971F8E">
      <w:pPr>
        <w:spacing w:line="240" w:lineRule="auto"/>
      </w:pPr>
    </w:p>
    <w:p w14:paraId="40C04322" w14:textId="77777777" w:rsidR="00310803" w:rsidRPr="009253B8" w:rsidRDefault="00310803" w:rsidP="00971F8E">
      <w:pPr>
        <w:spacing w:line="240" w:lineRule="auto"/>
      </w:pPr>
      <w:r w:rsidRPr="00240A44">
        <w:rPr>
          <w:b/>
          <w:bCs/>
        </w:rPr>
        <w:t>C</w:t>
      </w:r>
      <w:r>
        <w:rPr>
          <w:b/>
          <w:bCs/>
        </w:rPr>
        <w:t>09</w:t>
      </w:r>
      <w:r w:rsidRPr="00240A44">
        <w:rPr>
          <w:b/>
          <w:bCs/>
        </w:rPr>
        <w:t>.</w:t>
      </w:r>
      <w:r w:rsidRPr="009253B8">
        <w:t xml:space="preserve"> </w:t>
      </w:r>
      <w:r w:rsidRPr="009253B8">
        <w:rPr>
          <w:rFonts w:eastAsia="PingFang TC"/>
        </w:rPr>
        <w:t>Health benefits of exercise include:</w:t>
      </w:r>
    </w:p>
    <w:p w14:paraId="2ADC3B2E" w14:textId="77777777" w:rsidR="00310803" w:rsidRPr="009253B8" w:rsidRDefault="00310803" w:rsidP="00971F8E">
      <w:pPr>
        <w:spacing w:line="240" w:lineRule="auto"/>
      </w:pPr>
      <w:r w:rsidRPr="009253B8">
        <w:rPr>
          <w:rFonts w:ascii="Cambria Math" w:hAnsi="Cambria Math" w:cs="Cambria Math"/>
        </w:rPr>
        <w:t>①</w:t>
      </w:r>
      <w:r>
        <w:rPr>
          <w:rFonts w:eastAsia="PingFang TC"/>
        </w:rPr>
        <w:t xml:space="preserve"> W</w:t>
      </w:r>
      <w:r w:rsidRPr="009253B8">
        <w:rPr>
          <w:rFonts w:eastAsia="PingFang TC"/>
        </w:rPr>
        <w:t>eight</w:t>
      </w:r>
      <w:r>
        <w:rPr>
          <w:rFonts w:eastAsia="PingFang TC"/>
        </w:rPr>
        <w:t xml:space="preserve"> control.</w:t>
      </w:r>
      <w:r w:rsidRPr="009253B8">
        <w:rPr>
          <w:rFonts w:eastAsia="PingFang TC"/>
        </w:rPr>
        <w:t xml:space="preserve"> </w:t>
      </w:r>
      <w:r w:rsidRPr="009253B8">
        <w:rPr>
          <w:rFonts w:ascii="Cambria Math" w:hAnsi="Cambria Math" w:cs="Cambria Math"/>
        </w:rPr>
        <w:t>②</w:t>
      </w:r>
      <w:r w:rsidRPr="009253B8">
        <w:t xml:space="preserve"> </w:t>
      </w:r>
      <w:r w:rsidRPr="009253B8">
        <w:rPr>
          <w:rFonts w:eastAsia="PingFang TC"/>
        </w:rPr>
        <w:t xml:space="preserve">Prevention of chronic </w:t>
      </w:r>
      <w:r w:rsidRPr="009253B8">
        <w:t>diseases</w:t>
      </w:r>
      <w:r>
        <w:t xml:space="preserve">. </w:t>
      </w:r>
      <w:r w:rsidRPr="009253B8">
        <w:rPr>
          <w:rFonts w:ascii="Cambria Math" w:hAnsi="Cambria Math" w:cs="Cambria Math"/>
        </w:rPr>
        <w:t>③</w:t>
      </w:r>
      <w:r w:rsidRPr="009253B8">
        <w:t xml:space="preserve"> </w:t>
      </w:r>
      <w:r>
        <w:rPr>
          <w:rFonts w:eastAsia="PingFang TC"/>
        </w:rPr>
        <w:t>Re</w:t>
      </w:r>
      <w:r w:rsidRPr="009253B8">
        <w:rPr>
          <w:rFonts w:eastAsia="PingFang TC"/>
        </w:rPr>
        <w:t>duce stress</w:t>
      </w:r>
      <w:r>
        <w:rPr>
          <w:rFonts w:eastAsia="PingFang TC"/>
        </w:rPr>
        <w:t>.</w:t>
      </w:r>
    </w:p>
    <w:p w14:paraId="5DD726A8" w14:textId="77777777" w:rsidR="00310803" w:rsidRDefault="00310803" w:rsidP="00971F8E">
      <w:pPr>
        <w:spacing w:line="240" w:lineRule="auto"/>
        <w:rPr>
          <w:rFonts w:eastAsia="PingFang TC"/>
        </w:rPr>
      </w:pPr>
      <w:r w:rsidRPr="009253B8">
        <w:rPr>
          <w:rFonts w:ascii="Cambria Math" w:hAnsi="Cambria Math" w:cs="Cambria Math"/>
        </w:rPr>
        <w:t>④</w:t>
      </w:r>
      <w:r w:rsidRPr="009253B8">
        <w:t xml:space="preserve"> </w:t>
      </w:r>
      <w:r w:rsidRPr="009253B8">
        <w:rPr>
          <w:rFonts w:eastAsia="PingFang TC"/>
        </w:rPr>
        <w:t xml:space="preserve">Improve </w:t>
      </w:r>
      <w:r>
        <w:rPr>
          <w:rFonts w:eastAsia="PingFang TC"/>
        </w:rPr>
        <w:t xml:space="preserve">quality of </w:t>
      </w:r>
      <w:r w:rsidRPr="009253B8">
        <w:t>sleep</w:t>
      </w:r>
      <w:r>
        <w:t xml:space="preserve">. </w:t>
      </w:r>
      <w:r w:rsidRPr="009253B8">
        <w:rPr>
          <w:rFonts w:ascii="Cambria Math" w:hAnsi="Cambria Math" w:cs="Cambria Math"/>
        </w:rPr>
        <w:t>⑤</w:t>
      </w:r>
      <w:r w:rsidRPr="009253B8">
        <w:t xml:space="preserve"> </w:t>
      </w:r>
      <w:r w:rsidRPr="009253B8">
        <w:rPr>
          <w:rFonts w:eastAsia="PingFang TC"/>
        </w:rPr>
        <w:t>I do</w:t>
      </w:r>
      <w:r>
        <w:rPr>
          <w:rFonts w:eastAsia="PingFang TC"/>
        </w:rPr>
        <w:t xml:space="preserve"> not</w:t>
      </w:r>
      <w:r w:rsidRPr="009253B8">
        <w:rPr>
          <w:rFonts w:eastAsia="PingFang TC"/>
        </w:rPr>
        <w:t xml:space="preserve"> know</w:t>
      </w:r>
      <w:r>
        <w:rPr>
          <w:rFonts w:eastAsia="PingFang TC"/>
        </w:rPr>
        <w:t>.</w:t>
      </w:r>
      <w:r w:rsidRPr="009253B8">
        <w:rPr>
          <w:rFonts w:eastAsia="PingFang TC"/>
        </w:rPr>
        <w:t xml:space="preserve"> </w:t>
      </w:r>
    </w:p>
    <w:p w14:paraId="21F2D7CB" w14:textId="77777777" w:rsidR="00310803" w:rsidRPr="009253B8" w:rsidRDefault="00310803" w:rsidP="00971F8E">
      <w:pPr>
        <w:spacing w:line="240" w:lineRule="auto"/>
      </w:pPr>
    </w:p>
    <w:p w14:paraId="7C4D5BA3" w14:textId="3A83331B" w:rsidR="00310803" w:rsidRPr="009253B8" w:rsidRDefault="00310803" w:rsidP="00971F8E">
      <w:pPr>
        <w:spacing w:line="240" w:lineRule="auto"/>
      </w:pPr>
      <w:r w:rsidRPr="00240A44">
        <w:rPr>
          <w:b/>
          <w:bCs/>
        </w:rPr>
        <w:t>C</w:t>
      </w:r>
      <w:r>
        <w:rPr>
          <w:b/>
          <w:bCs/>
        </w:rPr>
        <w:t>10</w:t>
      </w:r>
      <w:r w:rsidRPr="00240A44">
        <w:rPr>
          <w:b/>
          <w:bCs/>
        </w:rPr>
        <w:t>.</w:t>
      </w:r>
      <w:r w:rsidRPr="009253B8">
        <w:t xml:space="preserve"> </w:t>
      </w:r>
      <w:r w:rsidRPr="009253B8">
        <w:rPr>
          <w:rFonts w:eastAsia="PingFang TC"/>
        </w:rPr>
        <w:t xml:space="preserve">A newspaper </w:t>
      </w:r>
      <w:r>
        <w:rPr>
          <w:rFonts w:eastAsia="PingFang TC"/>
        </w:rPr>
        <w:t xml:space="preserve">reads </w:t>
      </w:r>
      <w:r w:rsidRPr="009253B8">
        <w:rPr>
          <w:rFonts w:eastAsia="PingFang TC"/>
        </w:rPr>
        <w:t>that any diabetic patient can be completely cured by taking a</w:t>
      </w:r>
      <w:r w:rsidR="00D50E7C">
        <w:rPr>
          <w:rFonts w:eastAsia="PingFang TC"/>
        </w:rPr>
        <w:t xml:space="preserve">n oral </w:t>
      </w:r>
      <w:proofErr w:type="spellStart"/>
      <w:r w:rsidRPr="009253B8">
        <w:rPr>
          <w:rFonts w:eastAsia="PingFang TC"/>
        </w:rPr>
        <w:t>hypoglycemic</w:t>
      </w:r>
      <w:proofErr w:type="spellEnd"/>
      <w:r w:rsidRPr="009253B8">
        <w:rPr>
          <w:rFonts w:eastAsia="PingFang TC"/>
        </w:rPr>
        <w:t xml:space="preserve"> product.</w:t>
      </w:r>
      <w:r>
        <w:t xml:space="preserve"> </w:t>
      </w:r>
      <w:r w:rsidRPr="009253B8">
        <w:rPr>
          <w:rFonts w:eastAsia="PingFang TC"/>
        </w:rPr>
        <w:t xml:space="preserve">After </w:t>
      </w:r>
      <w:r>
        <w:rPr>
          <w:rFonts w:eastAsia="PingFang TC"/>
        </w:rPr>
        <w:t>reading</w:t>
      </w:r>
      <w:r w:rsidRPr="009253B8">
        <w:rPr>
          <w:rFonts w:eastAsia="PingFang TC"/>
        </w:rPr>
        <w:t xml:space="preserve"> this message, which of the following descriptions are correct?</w:t>
      </w:r>
    </w:p>
    <w:p w14:paraId="3EC174B3" w14:textId="77777777" w:rsidR="00310803" w:rsidRPr="009253B8" w:rsidRDefault="00310803" w:rsidP="00971F8E">
      <w:pPr>
        <w:spacing w:line="240" w:lineRule="auto"/>
      </w:pPr>
      <w:r w:rsidRPr="009253B8">
        <w:rPr>
          <w:rFonts w:ascii="Cambria Math" w:hAnsi="Cambria Math" w:cs="Cambria Math"/>
        </w:rPr>
        <w:t>①</w:t>
      </w:r>
      <w:r w:rsidRPr="009253B8">
        <w:t xml:space="preserve"> </w:t>
      </w:r>
      <w:r w:rsidRPr="009253B8">
        <w:rPr>
          <w:rFonts w:eastAsia="PingFang TC"/>
        </w:rPr>
        <w:t>This news is not credible</w:t>
      </w:r>
      <w:r>
        <w:rPr>
          <w:rFonts w:eastAsia="PingFang TC"/>
        </w:rPr>
        <w:t>.</w:t>
      </w:r>
    </w:p>
    <w:p w14:paraId="1EA6D3DE" w14:textId="77777777" w:rsidR="00310803" w:rsidRPr="009253B8" w:rsidRDefault="00310803" w:rsidP="00971F8E">
      <w:pPr>
        <w:spacing w:line="240" w:lineRule="auto"/>
      </w:pPr>
      <w:r w:rsidRPr="009253B8">
        <w:rPr>
          <w:rFonts w:ascii="Cambria Math" w:hAnsi="Cambria Math" w:cs="Cambria Math"/>
        </w:rPr>
        <w:t>②</w:t>
      </w:r>
      <w:r>
        <w:rPr>
          <w:rFonts w:ascii="Cambria Math" w:hAnsi="Cambria Math" w:cs="Cambria Math"/>
        </w:rPr>
        <w:t xml:space="preserve"> </w:t>
      </w:r>
      <w:r w:rsidRPr="009253B8">
        <w:t xml:space="preserve">This </w:t>
      </w:r>
      <w:r w:rsidRPr="009253B8">
        <w:rPr>
          <w:rFonts w:eastAsia="PingFang TC"/>
        </w:rPr>
        <w:t>is good news</w:t>
      </w:r>
      <w:r>
        <w:rPr>
          <w:rFonts w:eastAsia="PingFang TC"/>
        </w:rPr>
        <w:t>. H</w:t>
      </w:r>
      <w:r w:rsidRPr="009253B8">
        <w:rPr>
          <w:rFonts w:eastAsia="PingFang TC"/>
        </w:rPr>
        <w:t>urry up and tell your diabetic friends</w:t>
      </w:r>
      <w:r>
        <w:rPr>
          <w:rFonts w:eastAsia="PingFang TC"/>
        </w:rPr>
        <w:t>.</w:t>
      </w:r>
    </w:p>
    <w:p w14:paraId="011AA127" w14:textId="77777777" w:rsidR="00310803" w:rsidRPr="009253B8" w:rsidRDefault="00310803" w:rsidP="00971F8E">
      <w:pPr>
        <w:spacing w:line="240" w:lineRule="auto"/>
      </w:pPr>
      <w:r w:rsidRPr="009253B8">
        <w:rPr>
          <w:rFonts w:ascii="Cambria Math" w:hAnsi="Cambria Math" w:cs="Cambria Math"/>
        </w:rPr>
        <w:t>③</w:t>
      </w:r>
      <w:r w:rsidRPr="009253B8">
        <w:t xml:space="preserve"> </w:t>
      </w:r>
      <w:r w:rsidRPr="009253B8">
        <w:rPr>
          <w:rFonts w:eastAsia="PingFang TC"/>
        </w:rPr>
        <w:t>Consult and verify with the community doctor</w:t>
      </w:r>
      <w:r>
        <w:rPr>
          <w:rFonts w:eastAsia="PingFang TC"/>
        </w:rPr>
        <w:t>.</w:t>
      </w:r>
    </w:p>
    <w:p w14:paraId="75A4FCCD" w14:textId="77777777" w:rsidR="00310803" w:rsidRDefault="00310803" w:rsidP="00971F8E">
      <w:pPr>
        <w:spacing w:line="240" w:lineRule="auto"/>
        <w:rPr>
          <w:rFonts w:eastAsia="PingFang TC"/>
        </w:rPr>
      </w:pPr>
      <w:r w:rsidRPr="009253B8">
        <w:rPr>
          <w:rFonts w:ascii="Cambria Math" w:hAnsi="Cambria Math" w:cs="Cambria Math"/>
        </w:rPr>
        <w:lastRenderedPageBreak/>
        <w:t>④</w:t>
      </w:r>
      <w:r>
        <w:rPr>
          <w:rFonts w:eastAsia="PingFang TC"/>
        </w:rPr>
        <w:t xml:space="preserve"> B</w:t>
      </w:r>
      <w:r w:rsidRPr="009253B8">
        <w:rPr>
          <w:rFonts w:eastAsia="PingFang TC"/>
        </w:rPr>
        <w:t>uy</w:t>
      </w:r>
      <w:r>
        <w:rPr>
          <w:rFonts w:eastAsia="PingFang TC"/>
        </w:rPr>
        <w:t xml:space="preserve"> without hesitation.</w:t>
      </w:r>
      <w:r w:rsidRPr="009253B8">
        <w:rPr>
          <w:rFonts w:eastAsia="PingFang TC"/>
        </w:rPr>
        <w:t xml:space="preserve"> </w:t>
      </w:r>
      <w:r w:rsidRPr="009253B8">
        <w:rPr>
          <w:rFonts w:ascii="Cambria Math" w:hAnsi="Cambria Math" w:cs="Cambria Math"/>
        </w:rPr>
        <w:t>⑤</w:t>
      </w:r>
      <w:r w:rsidRPr="009253B8">
        <w:t xml:space="preserve"> </w:t>
      </w:r>
      <w:r w:rsidRPr="009253B8">
        <w:rPr>
          <w:rFonts w:eastAsia="PingFang TC"/>
        </w:rPr>
        <w:t>I do</w:t>
      </w:r>
      <w:r>
        <w:rPr>
          <w:rFonts w:eastAsia="PingFang TC"/>
        </w:rPr>
        <w:t xml:space="preserve"> not</w:t>
      </w:r>
      <w:r w:rsidRPr="009253B8">
        <w:rPr>
          <w:rFonts w:eastAsia="PingFang TC"/>
        </w:rPr>
        <w:t xml:space="preserve"> know</w:t>
      </w:r>
      <w:r>
        <w:rPr>
          <w:rFonts w:eastAsia="PingFang TC"/>
        </w:rPr>
        <w:t>.</w:t>
      </w:r>
    </w:p>
    <w:p w14:paraId="5583480C" w14:textId="77777777" w:rsidR="00310803" w:rsidRPr="009253B8" w:rsidRDefault="00310803" w:rsidP="00971F8E">
      <w:pPr>
        <w:spacing w:line="240" w:lineRule="auto"/>
      </w:pPr>
    </w:p>
    <w:p w14:paraId="286FD83E" w14:textId="77777777" w:rsidR="00310803" w:rsidRPr="0092586C" w:rsidRDefault="00310803" w:rsidP="00971F8E">
      <w:pPr>
        <w:spacing w:line="240" w:lineRule="auto"/>
        <w:rPr>
          <w:rFonts w:eastAsia="PingFang TC"/>
        </w:rPr>
      </w:pPr>
      <w:r w:rsidRPr="004D5C78">
        <w:rPr>
          <w:b/>
          <w:bCs/>
        </w:rPr>
        <w:t>C1</w:t>
      </w:r>
      <w:r>
        <w:rPr>
          <w:b/>
          <w:bCs/>
        </w:rPr>
        <w:t>1</w:t>
      </w:r>
      <w:r w:rsidRPr="004D5C78">
        <w:rPr>
          <w:b/>
          <w:bCs/>
        </w:rPr>
        <w:t>.</w:t>
      </w:r>
      <w:r w:rsidRPr="009253B8">
        <w:t xml:space="preserve"> </w:t>
      </w:r>
      <w:r w:rsidRPr="0092586C">
        <w:rPr>
          <w:rFonts w:eastAsia="PingFang TC"/>
        </w:rPr>
        <w:t>When coughing or sneezing, the correct way to do this</w:t>
      </w:r>
      <w:r>
        <w:rPr>
          <w:rFonts w:eastAsia="PingFang TC"/>
        </w:rPr>
        <w:t xml:space="preserve"> are</w:t>
      </w:r>
      <w:r w:rsidRPr="0092586C">
        <w:rPr>
          <w:rFonts w:eastAsia="PingFang TC"/>
        </w:rPr>
        <w:t>:</w:t>
      </w:r>
    </w:p>
    <w:p w14:paraId="65C77ADE" w14:textId="77777777" w:rsidR="00310803" w:rsidRDefault="00310803" w:rsidP="00971F8E">
      <w:pPr>
        <w:spacing w:line="240" w:lineRule="auto"/>
        <w:rPr>
          <w:rFonts w:eastAsia="PingFang TC"/>
        </w:rPr>
      </w:pPr>
      <w:r w:rsidRPr="009253B8">
        <w:rPr>
          <w:rFonts w:ascii="Cambria Math" w:hAnsi="Cambria Math" w:cs="Cambria Math"/>
        </w:rPr>
        <w:t>①</w:t>
      </w:r>
      <w:r>
        <w:rPr>
          <w:rFonts w:ascii="Cambria Math" w:hAnsi="Cambria Math" w:cs="Cambria Math"/>
        </w:rPr>
        <w:t xml:space="preserve"> </w:t>
      </w:r>
      <w:r w:rsidRPr="0092586C">
        <w:rPr>
          <w:rFonts w:eastAsia="PingFang TC"/>
        </w:rPr>
        <w:t xml:space="preserve">Cover your mouth and nose directly with your hands. </w:t>
      </w:r>
      <w:r w:rsidRPr="009253B8">
        <w:rPr>
          <w:rFonts w:ascii="Cambria Math" w:hAnsi="Cambria Math" w:cs="Cambria Math"/>
        </w:rPr>
        <w:t>②</w:t>
      </w:r>
      <w:r>
        <w:rPr>
          <w:rFonts w:ascii="Cambria Math" w:hAnsi="Cambria Math" w:cs="Cambria Math"/>
        </w:rPr>
        <w:t xml:space="preserve"> </w:t>
      </w:r>
      <w:r w:rsidRPr="0092586C">
        <w:rPr>
          <w:rFonts w:eastAsia="PingFang TC"/>
        </w:rPr>
        <w:t xml:space="preserve">Cover your mouth and nose with a handkerchief or </w:t>
      </w:r>
      <w:r>
        <w:rPr>
          <w:rFonts w:eastAsia="PingFang TC"/>
        </w:rPr>
        <w:t xml:space="preserve">a </w:t>
      </w:r>
      <w:r w:rsidRPr="0092586C">
        <w:rPr>
          <w:rFonts w:eastAsia="PingFang TC"/>
        </w:rPr>
        <w:t xml:space="preserve">paper towel. </w:t>
      </w:r>
    </w:p>
    <w:p w14:paraId="30C18744" w14:textId="77777777" w:rsidR="00310803" w:rsidRDefault="00310803" w:rsidP="00971F8E">
      <w:pPr>
        <w:spacing w:line="240" w:lineRule="auto"/>
        <w:rPr>
          <w:rFonts w:eastAsia="PingFang TC"/>
        </w:rPr>
      </w:pPr>
      <w:r w:rsidRPr="009253B8">
        <w:rPr>
          <w:rFonts w:ascii="Cambria Math" w:hAnsi="Cambria Math" w:cs="Cambria Math"/>
        </w:rPr>
        <w:t>③</w:t>
      </w:r>
      <w:r>
        <w:rPr>
          <w:rFonts w:ascii="Cambria Math" w:hAnsi="Cambria Math" w:cs="Cambria Math"/>
        </w:rPr>
        <w:t xml:space="preserve"> </w:t>
      </w:r>
      <w:r w:rsidRPr="0092586C">
        <w:rPr>
          <w:rFonts w:eastAsia="PingFang TC"/>
        </w:rPr>
        <w:t>Cover your mouth and nose with your elbows</w:t>
      </w:r>
      <w:r>
        <w:rPr>
          <w:rFonts w:eastAsia="PingFang TC"/>
        </w:rPr>
        <w:t xml:space="preserve">. </w:t>
      </w:r>
      <w:r w:rsidRPr="009253B8">
        <w:rPr>
          <w:rFonts w:ascii="Cambria Math" w:hAnsi="Cambria Math" w:cs="Cambria Math"/>
        </w:rPr>
        <w:t>④</w:t>
      </w:r>
      <w:r>
        <w:rPr>
          <w:rFonts w:eastAsia="PingFang TC"/>
        </w:rPr>
        <w:t xml:space="preserve"> </w:t>
      </w:r>
      <w:r w:rsidRPr="0092586C">
        <w:rPr>
          <w:rFonts w:eastAsia="PingFang TC"/>
        </w:rPr>
        <w:t>Do</w:t>
      </w:r>
      <w:r>
        <w:rPr>
          <w:rFonts w:eastAsia="PingFang TC"/>
        </w:rPr>
        <w:t xml:space="preserve"> not</w:t>
      </w:r>
      <w:r w:rsidRPr="0092586C">
        <w:rPr>
          <w:rFonts w:eastAsia="PingFang TC"/>
        </w:rPr>
        <w:t xml:space="preserve"> cover your mouth and nose</w:t>
      </w:r>
      <w:r>
        <w:rPr>
          <w:rFonts w:eastAsia="PingFang TC"/>
        </w:rPr>
        <w:t>.</w:t>
      </w:r>
      <w:r w:rsidRPr="0092586C">
        <w:rPr>
          <w:rFonts w:eastAsia="PingFang TC"/>
        </w:rPr>
        <w:t xml:space="preserve"> </w:t>
      </w:r>
    </w:p>
    <w:p w14:paraId="0B6F15C5" w14:textId="77777777" w:rsidR="00310803" w:rsidRDefault="00310803" w:rsidP="00971F8E">
      <w:pPr>
        <w:spacing w:line="240" w:lineRule="auto"/>
        <w:rPr>
          <w:rFonts w:eastAsia="PingFang TC"/>
        </w:rPr>
      </w:pPr>
      <w:r w:rsidRPr="009253B8">
        <w:rPr>
          <w:rFonts w:ascii="Cambria Math" w:hAnsi="Cambria Math" w:cs="Cambria Math"/>
        </w:rPr>
        <w:t>⑤</w:t>
      </w:r>
      <w:r>
        <w:rPr>
          <w:rFonts w:ascii="Cambria Math" w:hAnsi="Cambria Math" w:cs="Cambria Math"/>
        </w:rPr>
        <w:t xml:space="preserve"> </w:t>
      </w:r>
      <w:r w:rsidRPr="009253B8">
        <w:rPr>
          <w:rFonts w:eastAsia="PingFang TC"/>
        </w:rPr>
        <w:t>I do</w:t>
      </w:r>
      <w:r>
        <w:rPr>
          <w:rFonts w:eastAsia="PingFang TC"/>
        </w:rPr>
        <w:t xml:space="preserve"> not</w:t>
      </w:r>
      <w:r w:rsidRPr="009253B8">
        <w:rPr>
          <w:rFonts w:eastAsia="PingFang TC"/>
        </w:rPr>
        <w:t xml:space="preserve"> know</w:t>
      </w:r>
      <w:r>
        <w:rPr>
          <w:rFonts w:eastAsia="PingFang TC"/>
        </w:rPr>
        <w:t>.</w:t>
      </w:r>
    </w:p>
    <w:p w14:paraId="3FA2E6C8" w14:textId="77777777" w:rsidR="00310803" w:rsidRDefault="00310803" w:rsidP="00971F8E">
      <w:pPr>
        <w:spacing w:line="240" w:lineRule="auto"/>
      </w:pPr>
    </w:p>
    <w:p w14:paraId="677C53AE" w14:textId="77777777" w:rsidR="00310803" w:rsidRPr="009253B8" w:rsidRDefault="00310803" w:rsidP="00971F8E">
      <w:pPr>
        <w:spacing w:line="240" w:lineRule="auto"/>
      </w:pPr>
      <w:r w:rsidRPr="008226F2">
        <w:rPr>
          <w:b/>
          <w:bCs/>
        </w:rPr>
        <w:t>C1</w:t>
      </w:r>
      <w:r>
        <w:rPr>
          <w:b/>
          <w:bCs/>
        </w:rPr>
        <w:t>2</w:t>
      </w:r>
      <w:r w:rsidRPr="008226F2">
        <w:rPr>
          <w:b/>
          <w:bCs/>
        </w:rPr>
        <w:t>.</w:t>
      </w:r>
      <w:r w:rsidRPr="009253B8">
        <w:t xml:space="preserve"> </w:t>
      </w:r>
      <w:r>
        <w:rPr>
          <w:rFonts w:eastAsia="PingFang TC"/>
        </w:rPr>
        <w:t xml:space="preserve">Which of the </w:t>
      </w:r>
      <w:r w:rsidRPr="009253B8">
        <w:rPr>
          <w:rFonts w:eastAsia="PingFang TC"/>
        </w:rPr>
        <w:t>following statements are correct</w:t>
      </w:r>
      <w:r>
        <w:rPr>
          <w:rFonts w:eastAsia="PingFang TC"/>
        </w:rPr>
        <w:t xml:space="preserve"> </w:t>
      </w:r>
      <w:r w:rsidRPr="009253B8">
        <w:rPr>
          <w:rFonts w:eastAsia="PingFang TC"/>
        </w:rPr>
        <w:t>about seeking medical treatment:</w:t>
      </w:r>
    </w:p>
    <w:p w14:paraId="27A32FED" w14:textId="77777777" w:rsidR="00310803" w:rsidRPr="009253B8" w:rsidRDefault="00310803" w:rsidP="00971F8E">
      <w:pPr>
        <w:spacing w:line="240" w:lineRule="auto"/>
      </w:pPr>
      <w:r w:rsidRPr="009253B8">
        <w:rPr>
          <w:rFonts w:ascii="Cambria Math" w:hAnsi="Cambria Math" w:cs="Cambria Math"/>
        </w:rPr>
        <w:t>①</w:t>
      </w:r>
      <w:r>
        <w:rPr>
          <w:rFonts w:ascii="Cambria Math" w:hAnsi="Cambria Math" w:cs="Cambria Math"/>
        </w:rPr>
        <w:t xml:space="preserve"> </w:t>
      </w:r>
      <w:r w:rsidRPr="009253B8">
        <w:t xml:space="preserve">When </w:t>
      </w:r>
      <w:r w:rsidRPr="009253B8">
        <w:rPr>
          <w:rFonts w:eastAsia="PingFang TC"/>
        </w:rPr>
        <w:t>you are sick, you should go to</w:t>
      </w:r>
      <w:r>
        <w:rPr>
          <w:rFonts w:eastAsia="PingFang TC"/>
        </w:rPr>
        <w:t xml:space="preserve"> the </w:t>
      </w:r>
      <w:r w:rsidRPr="009253B8">
        <w:rPr>
          <w:rFonts w:eastAsia="PingFang TC"/>
        </w:rPr>
        <w:t>hospital</w:t>
      </w:r>
      <w:r>
        <w:rPr>
          <w:rFonts w:eastAsia="PingFang TC"/>
        </w:rPr>
        <w:t xml:space="preserve"> to see doctors.</w:t>
      </w:r>
    </w:p>
    <w:p w14:paraId="3A725849" w14:textId="77777777" w:rsidR="00310803" w:rsidRPr="009253B8" w:rsidRDefault="00310803" w:rsidP="00971F8E">
      <w:pPr>
        <w:spacing w:line="240" w:lineRule="auto"/>
      </w:pPr>
      <w:r w:rsidRPr="009253B8">
        <w:rPr>
          <w:rFonts w:ascii="Cambria Math" w:hAnsi="Cambria Math" w:cs="Cambria Math"/>
        </w:rPr>
        <w:t>②</w:t>
      </w:r>
      <w:r>
        <w:rPr>
          <w:rFonts w:ascii="Cambria Math" w:hAnsi="Cambria Math" w:cs="Cambria Math"/>
        </w:rPr>
        <w:t xml:space="preserve"> </w:t>
      </w:r>
      <w:r w:rsidRPr="009253B8">
        <w:t>You</w:t>
      </w:r>
      <w:r>
        <w:t xml:space="preserve">r first choice is to </w:t>
      </w:r>
      <w:r>
        <w:rPr>
          <w:rFonts w:eastAsia="PingFang TC"/>
        </w:rPr>
        <w:t>go</w:t>
      </w:r>
      <w:r w:rsidRPr="009253B8">
        <w:rPr>
          <w:rFonts w:eastAsia="PingFang TC"/>
        </w:rPr>
        <w:t xml:space="preserve"> </w:t>
      </w:r>
      <w:r>
        <w:rPr>
          <w:rFonts w:eastAsia="PingFang TC"/>
        </w:rPr>
        <w:t xml:space="preserve">to the community healthcare </w:t>
      </w:r>
      <w:proofErr w:type="spellStart"/>
      <w:r>
        <w:rPr>
          <w:rFonts w:eastAsia="PingFang TC"/>
        </w:rPr>
        <w:t>centers</w:t>
      </w:r>
      <w:proofErr w:type="spellEnd"/>
      <w:r w:rsidRPr="009253B8">
        <w:rPr>
          <w:rFonts w:eastAsia="PingFang TC"/>
        </w:rPr>
        <w:t xml:space="preserve"> for diagnosis and treatment</w:t>
      </w:r>
      <w:r>
        <w:rPr>
          <w:rFonts w:eastAsia="PingFang TC"/>
        </w:rPr>
        <w:t xml:space="preserve">. Do not </w:t>
      </w:r>
      <w:r w:rsidRPr="009253B8">
        <w:rPr>
          <w:rFonts w:eastAsia="PingFang TC"/>
        </w:rPr>
        <w:t xml:space="preserve">go to </w:t>
      </w:r>
      <w:r>
        <w:rPr>
          <w:rFonts w:eastAsia="PingFang TC"/>
        </w:rPr>
        <w:t xml:space="preserve">the </w:t>
      </w:r>
      <w:r w:rsidRPr="009253B8">
        <w:rPr>
          <w:rFonts w:eastAsia="PingFang TC"/>
        </w:rPr>
        <w:t xml:space="preserve">hospital </w:t>
      </w:r>
      <w:r>
        <w:rPr>
          <w:rFonts w:eastAsia="PingFang TC"/>
        </w:rPr>
        <w:t>unless it is</w:t>
      </w:r>
      <w:r w:rsidRPr="009253B8">
        <w:rPr>
          <w:rFonts w:eastAsia="PingFang TC"/>
        </w:rPr>
        <w:t xml:space="preserve"> necessary</w:t>
      </w:r>
      <w:r>
        <w:rPr>
          <w:rFonts w:eastAsia="PingFang TC"/>
        </w:rPr>
        <w:t xml:space="preserve">. </w:t>
      </w:r>
    </w:p>
    <w:p w14:paraId="4FB1C368" w14:textId="77777777" w:rsidR="00310803" w:rsidRPr="009253B8" w:rsidRDefault="00310803" w:rsidP="00971F8E">
      <w:pPr>
        <w:spacing w:line="240" w:lineRule="auto"/>
      </w:pPr>
      <w:r w:rsidRPr="009253B8">
        <w:rPr>
          <w:rFonts w:ascii="Cambria Math" w:hAnsi="Cambria Math" w:cs="Cambria Math"/>
        </w:rPr>
        <w:t>③</w:t>
      </w:r>
      <w:r>
        <w:rPr>
          <w:rFonts w:ascii="Cambria Math" w:hAnsi="Cambria Math" w:cs="Cambria Math"/>
        </w:rPr>
        <w:t xml:space="preserve"> You should </w:t>
      </w:r>
      <w:r w:rsidRPr="009253B8">
        <w:rPr>
          <w:rFonts w:eastAsia="PingFang TC"/>
        </w:rPr>
        <w:t xml:space="preserve">return to the </w:t>
      </w:r>
      <w:r>
        <w:rPr>
          <w:rFonts w:eastAsia="PingFang TC"/>
        </w:rPr>
        <w:t xml:space="preserve">community health </w:t>
      </w:r>
      <w:proofErr w:type="spellStart"/>
      <w:r>
        <w:rPr>
          <w:rFonts w:eastAsia="PingFang TC"/>
        </w:rPr>
        <w:t>centers</w:t>
      </w:r>
      <w:proofErr w:type="spellEnd"/>
      <w:r w:rsidRPr="009253B8">
        <w:rPr>
          <w:rFonts w:eastAsia="PingFang TC"/>
        </w:rPr>
        <w:t xml:space="preserve"> </w:t>
      </w:r>
      <w:r>
        <w:t>i</w:t>
      </w:r>
      <w:r w:rsidRPr="009253B8">
        <w:t>n</w:t>
      </w:r>
      <w:r>
        <w:t xml:space="preserve"> the stage of</w:t>
      </w:r>
      <w:r w:rsidRPr="009253B8">
        <w:t xml:space="preserve"> </w:t>
      </w:r>
      <w:r w:rsidRPr="009253B8">
        <w:rPr>
          <w:rFonts w:eastAsia="PingFang TC"/>
        </w:rPr>
        <w:t>rehabilitation</w:t>
      </w:r>
      <w:r>
        <w:rPr>
          <w:rFonts w:eastAsia="PingFang TC"/>
        </w:rPr>
        <w:t xml:space="preserve"> </w:t>
      </w:r>
      <w:r w:rsidRPr="009253B8">
        <w:rPr>
          <w:rFonts w:eastAsia="PingFang TC"/>
        </w:rPr>
        <w:t xml:space="preserve">for </w:t>
      </w:r>
      <w:r>
        <w:rPr>
          <w:rFonts w:eastAsia="PingFang TC"/>
        </w:rPr>
        <w:t xml:space="preserve">disease </w:t>
      </w:r>
      <w:r w:rsidRPr="009253B8">
        <w:rPr>
          <w:rFonts w:eastAsia="PingFang TC"/>
        </w:rPr>
        <w:t>management</w:t>
      </w:r>
      <w:r>
        <w:rPr>
          <w:rFonts w:eastAsia="PingFang TC"/>
        </w:rPr>
        <w:t xml:space="preserve">. </w:t>
      </w:r>
    </w:p>
    <w:p w14:paraId="71A25348" w14:textId="77777777" w:rsidR="00310803" w:rsidRDefault="00310803" w:rsidP="00971F8E">
      <w:pPr>
        <w:spacing w:line="240" w:lineRule="auto"/>
        <w:rPr>
          <w:rFonts w:eastAsia="PingFang TC"/>
        </w:rPr>
      </w:pPr>
      <w:r w:rsidRPr="009253B8">
        <w:rPr>
          <w:rFonts w:ascii="Cambria Math" w:hAnsi="Cambria Math" w:cs="Cambria Math"/>
        </w:rPr>
        <w:t>④</w:t>
      </w:r>
      <w:r>
        <w:rPr>
          <w:rFonts w:ascii="Cambria Math" w:hAnsi="Cambria Math" w:cs="Cambria Math"/>
        </w:rPr>
        <w:t xml:space="preserve"> </w:t>
      </w:r>
      <w:r w:rsidRPr="009253B8">
        <w:t xml:space="preserve">You </w:t>
      </w:r>
      <w:r w:rsidRPr="009253B8">
        <w:rPr>
          <w:rFonts w:eastAsia="PingFang TC"/>
        </w:rPr>
        <w:t xml:space="preserve">should go to </w:t>
      </w:r>
      <w:r>
        <w:rPr>
          <w:rFonts w:eastAsia="PingFang TC"/>
        </w:rPr>
        <w:t xml:space="preserve">the </w:t>
      </w:r>
      <w:r w:rsidRPr="009253B8">
        <w:rPr>
          <w:rFonts w:eastAsia="PingFang TC"/>
        </w:rPr>
        <w:t xml:space="preserve">hospital in </w:t>
      </w:r>
      <w:r>
        <w:rPr>
          <w:rFonts w:eastAsia="PingFang TC"/>
        </w:rPr>
        <w:t>the</w:t>
      </w:r>
      <w:r w:rsidRPr="009253B8">
        <w:rPr>
          <w:rFonts w:eastAsia="PingFang TC"/>
        </w:rPr>
        <w:t xml:space="preserve"> stage of </w:t>
      </w:r>
      <w:r w:rsidRPr="009253B8">
        <w:t>rehabilitation.</w:t>
      </w:r>
      <w:r>
        <w:t xml:space="preserve"> </w:t>
      </w:r>
      <w:r w:rsidRPr="009253B8">
        <w:rPr>
          <w:rFonts w:ascii="Cambria Math" w:hAnsi="Cambria Math" w:cs="Cambria Math"/>
        </w:rPr>
        <w:t>⑤</w:t>
      </w:r>
      <w:r w:rsidRPr="009253B8">
        <w:t xml:space="preserve"> </w:t>
      </w:r>
      <w:r w:rsidRPr="009253B8">
        <w:rPr>
          <w:rFonts w:eastAsia="PingFang TC"/>
        </w:rPr>
        <w:t>I do</w:t>
      </w:r>
      <w:r>
        <w:rPr>
          <w:rFonts w:eastAsia="PingFang TC"/>
        </w:rPr>
        <w:t xml:space="preserve"> not</w:t>
      </w:r>
      <w:r w:rsidRPr="009253B8">
        <w:rPr>
          <w:rFonts w:eastAsia="PingFang TC"/>
        </w:rPr>
        <w:t xml:space="preserve"> know</w:t>
      </w:r>
      <w:r>
        <w:rPr>
          <w:rFonts w:eastAsia="PingFang TC"/>
        </w:rPr>
        <w:t>.</w:t>
      </w:r>
      <w:r w:rsidRPr="009253B8">
        <w:rPr>
          <w:rFonts w:eastAsia="PingFang TC"/>
        </w:rPr>
        <w:t xml:space="preserve"> </w:t>
      </w:r>
    </w:p>
    <w:p w14:paraId="7B61DD93" w14:textId="77777777" w:rsidR="00310803" w:rsidRPr="009253B8" w:rsidRDefault="00310803" w:rsidP="00971F8E">
      <w:pPr>
        <w:spacing w:line="240" w:lineRule="auto"/>
      </w:pPr>
    </w:p>
    <w:p w14:paraId="747E4A4F" w14:textId="77777777" w:rsidR="00310803" w:rsidRPr="009253B8" w:rsidRDefault="00310803" w:rsidP="00971F8E">
      <w:pPr>
        <w:spacing w:line="240" w:lineRule="auto"/>
      </w:pPr>
      <w:r w:rsidRPr="00991B37">
        <w:rPr>
          <w:b/>
          <w:bCs/>
        </w:rPr>
        <w:t>C1</w:t>
      </w:r>
      <w:r>
        <w:rPr>
          <w:b/>
          <w:bCs/>
        </w:rPr>
        <w:t>3</w:t>
      </w:r>
      <w:r w:rsidRPr="00991B37">
        <w:rPr>
          <w:b/>
          <w:bCs/>
        </w:rPr>
        <w:t>.</w:t>
      </w:r>
      <w:r w:rsidRPr="009253B8">
        <w:t xml:space="preserve"> </w:t>
      </w:r>
      <w:r>
        <w:t xml:space="preserve">What are </w:t>
      </w:r>
      <w:r>
        <w:rPr>
          <w:rFonts w:eastAsia="PingFang TC"/>
        </w:rPr>
        <w:t>b</w:t>
      </w:r>
      <w:r w:rsidRPr="009253B8">
        <w:rPr>
          <w:rFonts w:eastAsia="PingFang TC"/>
        </w:rPr>
        <w:t>enefits of breastfeeding</w:t>
      </w:r>
      <w:r>
        <w:rPr>
          <w:rFonts w:eastAsia="PingFang TC"/>
        </w:rPr>
        <w:t xml:space="preserve">? </w:t>
      </w:r>
    </w:p>
    <w:p w14:paraId="2BF5A6EC" w14:textId="77777777" w:rsidR="00310803" w:rsidRPr="009253B8" w:rsidRDefault="00310803" w:rsidP="00971F8E">
      <w:pPr>
        <w:spacing w:line="240" w:lineRule="auto"/>
      </w:pPr>
      <w:r w:rsidRPr="009253B8">
        <w:rPr>
          <w:rFonts w:ascii="Cambria Math" w:hAnsi="Cambria Math" w:cs="Cambria Math"/>
        </w:rPr>
        <w:t>①</w:t>
      </w:r>
      <w:r w:rsidRPr="009253B8">
        <w:t xml:space="preserve"> </w:t>
      </w:r>
      <w:r w:rsidRPr="009253B8">
        <w:rPr>
          <w:rFonts w:eastAsia="PingFang TC"/>
        </w:rPr>
        <w:t>Breastfeeding can make babies less sick</w:t>
      </w:r>
      <w:r>
        <w:t xml:space="preserve">. </w:t>
      </w:r>
      <w:r w:rsidRPr="009253B8">
        <w:rPr>
          <w:rFonts w:ascii="Cambria Math" w:hAnsi="Cambria Math" w:cs="Cambria Math"/>
        </w:rPr>
        <w:t>②</w:t>
      </w:r>
      <w:r w:rsidRPr="009253B8">
        <w:t xml:space="preserve"> </w:t>
      </w:r>
      <w:r w:rsidRPr="009253B8">
        <w:rPr>
          <w:rFonts w:eastAsia="PingFang TC"/>
        </w:rPr>
        <w:t>Breast milk is the best natural food for babies</w:t>
      </w:r>
      <w:r>
        <w:rPr>
          <w:rFonts w:eastAsia="PingFang TC"/>
        </w:rPr>
        <w:t>.</w:t>
      </w:r>
    </w:p>
    <w:p w14:paraId="0A1166B5" w14:textId="77777777" w:rsidR="00310803" w:rsidRPr="009253B8" w:rsidRDefault="00310803" w:rsidP="00971F8E">
      <w:pPr>
        <w:spacing w:line="240" w:lineRule="auto"/>
      </w:pPr>
      <w:r w:rsidRPr="009253B8">
        <w:rPr>
          <w:rFonts w:ascii="Cambria Math" w:hAnsi="Cambria Math" w:cs="Cambria Math"/>
        </w:rPr>
        <w:t>③</w:t>
      </w:r>
      <w:r>
        <w:rPr>
          <w:rFonts w:ascii="Cambria Math" w:hAnsi="Cambria Math" w:cs="Cambria Math"/>
        </w:rPr>
        <w:t xml:space="preserve"> </w:t>
      </w:r>
      <w:r w:rsidRPr="009253B8">
        <w:t xml:space="preserve">Infant </w:t>
      </w:r>
      <w:r w:rsidRPr="009253B8">
        <w:rPr>
          <w:rFonts w:eastAsia="PingFang TC"/>
        </w:rPr>
        <w:t>formula is more nutritious than breast milk</w:t>
      </w:r>
      <w:r>
        <w:rPr>
          <w:rFonts w:eastAsia="PingFang TC"/>
        </w:rPr>
        <w:t>.</w:t>
      </w:r>
    </w:p>
    <w:p w14:paraId="589DDF5B" w14:textId="77777777" w:rsidR="00310803" w:rsidRDefault="00310803" w:rsidP="00971F8E">
      <w:pPr>
        <w:spacing w:line="240" w:lineRule="auto"/>
        <w:rPr>
          <w:rFonts w:eastAsia="PingFang TC"/>
        </w:rPr>
      </w:pPr>
      <w:r w:rsidRPr="0031416D">
        <w:rPr>
          <w:rFonts w:ascii="Cambria Math" w:eastAsia="PingFang TC" w:hAnsi="Cambria Math" w:cs="Cambria Math"/>
        </w:rPr>
        <w:t>④</w:t>
      </w:r>
      <w:r w:rsidRPr="0031416D">
        <w:rPr>
          <w:rFonts w:eastAsia="PingFang TC"/>
        </w:rPr>
        <w:t xml:space="preserve"> Breastfeeding </w:t>
      </w:r>
      <w:r w:rsidRPr="009253B8">
        <w:rPr>
          <w:rFonts w:eastAsia="PingFang TC"/>
        </w:rPr>
        <w:t xml:space="preserve">can </w:t>
      </w:r>
      <w:r>
        <w:rPr>
          <w:rFonts w:eastAsia="PingFang TC"/>
        </w:rPr>
        <w:t xml:space="preserve">improve the </w:t>
      </w:r>
      <w:r w:rsidRPr="009253B8">
        <w:rPr>
          <w:rFonts w:eastAsia="PingFang TC"/>
        </w:rPr>
        <w:t>mother</w:t>
      </w:r>
      <w:r>
        <w:rPr>
          <w:rFonts w:eastAsia="PingFang TC"/>
        </w:rPr>
        <w:t>-</w:t>
      </w:r>
      <w:r w:rsidRPr="009253B8">
        <w:rPr>
          <w:rFonts w:eastAsia="PingFang TC"/>
        </w:rPr>
        <w:t>baby</w:t>
      </w:r>
      <w:r>
        <w:rPr>
          <w:rFonts w:eastAsia="PingFang TC"/>
        </w:rPr>
        <w:t xml:space="preserve"> bonding and enhance e</w:t>
      </w:r>
      <w:r w:rsidRPr="0031416D">
        <w:rPr>
          <w:rFonts w:eastAsia="PingFang TC"/>
        </w:rPr>
        <w:t>motional</w:t>
      </w:r>
      <w:r>
        <w:rPr>
          <w:rFonts w:eastAsia="PingFang TC"/>
        </w:rPr>
        <w:t xml:space="preserve"> </w:t>
      </w:r>
      <w:r w:rsidRPr="0031416D">
        <w:rPr>
          <w:rFonts w:eastAsia="PingFang TC"/>
        </w:rPr>
        <w:t>development</w:t>
      </w:r>
      <w:r>
        <w:rPr>
          <w:rFonts w:eastAsia="PingFang TC"/>
        </w:rPr>
        <w:t xml:space="preserve"> </w:t>
      </w:r>
      <w:r w:rsidRPr="0031416D">
        <w:rPr>
          <w:rFonts w:eastAsia="PingFang TC"/>
        </w:rPr>
        <w:t>in</w:t>
      </w:r>
      <w:r>
        <w:rPr>
          <w:rFonts w:eastAsia="PingFang TC"/>
        </w:rPr>
        <w:t xml:space="preserve"> </w:t>
      </w:r>
      <w:r w:rsidRPr="0031416D">
        <w:rPr>
          <w:rFonts w:eastAsia="PingFang TC"/>
        </w:rPr>
        <w:t>the baby.</w:t>
      </w:r>
      <w:r>
        <w:rPr>
          <w:rFonts w:eastAsia="PingFang TC"/>
        </w:rPr>
        <w:t xml:space="preserve"> </w:t>
      </w:r>
      <w:r w:rsidRPr="009253B8">
        <w:rPr>
          <w:rFonts w:ascii="Cambria Math" w:hAnsi="Cambria Math" w:cs="Cambria Math"/>
        </w:rPr>
        <w:t>⑤</w:t>
      </w:r>
      <w:r w:rsidRPr="009253B8">
        <w:t xml:space="preserve"> </w:t>
      </w:r>
      <w:r w:rsidRPr="009253B8">
        <w:rPr>
          <w:rFonts w:eastAsia="PingFang TC"/>
        </w:rPr>
        <w:t>I do</w:t>
      </w:r>
      <w:r>
        <w:rPr>
          <w:rFonts w:eastAsia="PingFang TC"/>
        </w:rPr>
        <w:t xml:space="preserve"> not</w:t>
      </w:r>
      <w:r w:rsidRPr="009253B8">
        <w:rPr>
          <w:rFonts w:eastAsia="PingFang TC"/>
        </w:rPr>
        <w:t xml:space="preserve"> know</w:t>
      </w:r>
      <w:r>
        <w:rPr>
          <w:rFonts w:eastAsia="PingFang TC"/>
        </w:rPr>
        <w:t>.</w:t>
      </w:r>
    </w:p>
    <w:p w14:paraId="3B8E8957" w14:textId="77777777" w:rsidR="00310803" w:rsidRPr="009253B8" w:rsidRDefault="00310803" w:rsidP="00971F8E">
      <w:pPr>
        <w:spacing w:line="240" w:lineRule="auto"/>
      </w:pPr>
    </w:p>
    <w:p w14:paraId="66379BEE" w14:textId="77777777" w:rsidR="00310803" w:rsidRPr="009253B8" w:rsidRDefault="00310803" w:rsidP="00971F8E">
      <w:pPr>
        <w:spacing w:line="240" w:lineRule="auto"/>
      </w:pPr>
      <w:r w:rsidRPr="00C1560E">
        <w:rPr>
          <w:b/>
          <w:bCs/>
        </w:rPr>
        <w:t>C1</w:t>
      </w:r>
      <w:r>
        <w:rPr>
          <w:b/>
          <w:bCs/>
        </w:rPr>
        <w:t>4</w:t>
      </w:r>
      <w:r w:rsidRPr="00C1560E">
        <w:rPr>
          <w:b/>
          <w:bCs/>
        </w:rPr>
        <w:t>.</w:t>
      </w:r>
      <w:r w:rsidRPr="009253B8">
        <w:t xml:space="preserve"> </w:t>
      </w:r>
      <w:r w:rsidRPr="009253B8">
        <w:rPr>
          <w:rFonts w:eastAsia="PingFang TC"/>
        </w:rPr>
        <w:t>When storing pesticides,</w:t>
      </w:r>
      <w:r>
        <w:rPr>
          <w:rFonts w:eastAsia="PingFang TC"/>
        </w:rPr>
        <w:t xml:space="preserve"> caution that</w:t>
      </w:r>
      <w:r w:rsidRPr="009253B8">
        <w:rPr>
          <w:rFonts w:eastAsia="PingFang TC"/>
        </w:rPr>
        <w:t>:</w:t>
      </w:r>
    </w:p>
    <w:p w14:paraId="7E65E4AE" w14:textId="77777777" w:rsidR="00310803" w:rsidRPr="009253B8" w:rsidRDefault="00310803" w:rsidP="00971F8E">
      <w:pPr>
        <w:spacing w:line="240" w:lineRule="auto"/>
      </w:pPr>
      <w:r w:rsidRPr="009253B8">
        <w:rPr>
          <w:rFonts w:ascii="Cambria Math" w:hAnsi="Cambria Math" w:cs="Cambria Math"/>
        </w:rPr>
        <w:t>①</w:t>
      </w:r>
      <w:r>
        <w:rPr>
          <w:rFonts w:ascii="Cambria Math" w:hAnsi="Cambria Math" w:cs="Cambria Math"/>
        </w:rPr>
        <w:t xml:space="preserve"> </w:t>
      </w:r>
      <w:r w:rsidRPr="009253B8">
        <w:t xml:space="preserve">Pesticide </w:t>
      </w:r>
      <w:r w:rsidRPr="009253B8">
        <w:rPr>
          <w:rFonts w:eastAsia="PingFang TC"/>
        </w:rPr>
        <w:t xml:space="preserve">should be kept in </w:t>
      </w:r>
      <w:r>
        <w:rPr>
          <w:rFonts w:eastAsia="PingFang TC"/>
        </w:rPr>
        <w:t>the</w:t>
      </w:r>
      <w:r w:rsidRPr="009253B8">
        <w:rPr>
          <w:rFonts w:eastAsia="PingFang TC"/>
        </w:rPr>
        <w:t xml:space="preserve"> safe</w:t>
      </w:r>
      <w:r>
        <w:rPr>
          <w:rFonts w:eastAsia="PingFang TC"/>
        </w:rPr>
        <w:t xml:space="preserve"> and appropriate</w:t>
      </w:r>
      <w:r w:rsidRPr="009253B8">
        <w:rPr>
          <w:rFonts w:eastAsia="PingFang TC"/>
        </w:rPr>
        <w:t xml:space="preserve"> place</w:t>
      </w:r>
      <w:r>
        <w:rPr>
          <w:rFonts w:eastAsia="PingFang TC"/>
        </w:rPr>
        <w:t>.</w:t>
      </w:r>
    </w:p>
    <w:p w14:paraId="2602E4A5" w14:textId="77777777" w:rsidR="00310803" w:rsidRPr="009253B8" w:rsidRDefault="00310803" w:rsidP="00971F8E">
      <w:pPr>
        <w:spacing w:line="240" w:lineRule="auto"/>
      </w:pPr>
      <w:r w:rsidRPr="009253B8">
        <w:rPr>
          <w:rFonts w:ascii="Cambria Math" w:hAnsi="Cambria Math" w:cs="Cambria Math"/>
        </w:rPr>
        <w:t>②</w:t>
      </w:r>
      <w:r>
        <w:rPr>
          <w:rFonts w:ascii="Cambria Math" w:hAnsi="Cambria Math" w:cs="Cambria Math"/>
        </w:rPr>
        <w:t xml:space="preserve"> </w:t>
      </w:r>
      <w:r w:rsidRPr="009253B8">
        <w:t xml:space="preserve">Pesticide </w:t>
      </w:r>
      <w:r w:rsidRPr="009253B8">
        <w:rPr>
          <w:rFonts w:eastAsia="PingFang TC"/>
        </w:rPr>
        <w:t xml:space="preserve">cannot be placed </w:t>
      </w:r>
      <w:r>
        <w:rPr>
          <w:rFonts w:eastAsia="PingFang TC"/>
        </w:rPr>
        <w:t xml:space="preserve">together </w:t>
      </w:r>
      <w:r w:rsidRPr="009253B8">
        <w:rPr>
          <w:rFonts w:eastAsia="PingFang TC"/>
        </w:rPr>
        <w:t>with food</w:t>
      </w:r>
      <w:r>
        <w:rPr>
          <w:rFonts w:eastAsia="PingFang TC"/>
        </w:rPr>
        <w:t>.</w:t>
      </w:r>
    </w:p>
    <w:p w14:paraId="580A441D" w14:textId="77777777" w:rsidR="00310803" w:rsidRPr="009253B8" w:rsidRDefault="00310803" w:rsidP="00971F8E">
      <w:pPr>
        <w:spacing w:line="240" w:lineRule="auto"/>
      </w:pPr>
      <w:r w:rsidRPr="009253B8">
        <w:rPr>
          <w:rFonts w:ascii="Cambria Math" w:hAnsi="Cambria Math" w:cs="Cambria Math"/>
        </w:rPr>
        <w:t>③</w:t>
      </w:r>
      <w:r w:rsidRPr="009253B8">
        <w:t xml:space="preserve"> </w:t>
      </w:r>
      <w:r w:rsidRPr="009253B8">
        <w:rPr>
          <w:rFonts w:eastAsia="PingFang TC"/>
        </w:rPr>
        <w:t xml:space="preserve">If your hands are contaminated </w:t>
      </w:r>
      <w:r>
        <w:rPr>
          <w:rFonts w:eastAsia="PingFang TC"/>
        </w:rPr>
        <w:t xml:space="preserve">with </w:t>
      </w:r>
      <w:r w:rsidRPr="009253B8">
        <w:rPr>
          <w:rFonts w:eastAsia="PingFang TC"/>
        </w:rPr>
        <w:t xml:space="preserve">pesticides, do not </w:t>
      </w:r>
      <w:r>
        <w:rPr>
          <w:rFonts w:eastAsia="PingFang TC"/>
        </w:rPr>
        <w:t xml:space="preserve">wash </w:t>
      </w:r>
      <w:r w:rsidRPr="009253B8">
        <w:rPr>
          <w:rFonts w:eastAsia="PingFang TC"/>
        </w:rPr>
        <w:t xml:space="preserve">if the skin is not </w:t>
      </w:r>
      <w:r>
        <w:rPr>
          <w:rFonts w:eastAsia="PingFang TC"/>
        </w:rPr>
        <w:t>broken.</w:t>
      </w:r>
    </w:p>
    <w:p w14:paraId="1CE3F2E4" w14:textId="77777777" w:rsidR="00310803" w:rsidRDefault="00310803" w:rsidP="00971F8E">
      <w:pPr>
        <w:spacing w:line="240" w:lineRule="auto"/>
        <w:rPr>
          <w:rFonts w:eastAsia="PingFang TC"/>
        </w:rPr>
      </w:pPr>
      <w:r w:rsidRPr="009253B8">
        <w:rPr>
          <w:rFonts w:ascii="Cambria Math" w:hAnsi="Cambria Math" w:cs="Cambria Math"/>
        </w:rPr>
        <w:t>④</w:t>
      </w:r>
      <w:r>
        <w:rPr>
          <w:rFonts w:ascii="Cambria Math" w:hAnsi="Cambria Math" w:cs="Cambria Math"/>
        </w:rPr>
        <w:t xml:space="preserve"> </w:t>
      </w:r>
      <w:r w:rsidRPr="009253B8">
        <w:t xml:space="preserve">Pesticide </w:t>
      </w:r>
      <w:r w:rsidRPr="009253B8">
        <w:rPr>
          <w:rFonts w:eastAsia="PingFang TC"/>
        </w:rPr>
        <w:t xml:space="preserve">should be kept out of </w:t>
      </w:r>
      <w:r>
        <w:rPr>
          <w:rFonts w:eastAsia="PingFang TC"/>
        </w:rPr>
        <w:t xml:space="preserve">the </w:t>
      </w:r>
      <w:r w:rsidRPr="009253B8">
        <w:rPr>
          <w:rFonts w:eastAsia="PingFang TC"/>
        </w:rPr>
        <w:t xml:space="preserve">reach of </w:t>
      </w:r>
      <w:r w:rsidRPr="009253B8">
        <w:t>children</w:t>
      </w:r>
      <w:r>
        <w:t xml:space="preserve">. </w:t>
      </w:r>
      <w:r w:rsidRPr="009253B8">
        <w:rPr>
          <w:rFonts w:ascii="Cambria Math" w:hAnsi="Cambria Math" w:cs="Cambria Math"/>
        </w:rPr>
        <w:t>⑤</w:t>
      </w:r>
      <w:r w:rsidRPr="009253B8">
        <w:t xml:space="preserve"> </w:t>
      </w:r>
      <w:r w:rsidRPr="009253B8">
        <w:rPr>
          <w:rFonts w:eastAsia="PingFang TC"/>
        </w:rPr>
        <w:t>I do</w:t>
      </w:r>
      <w:r>
        <w:rPr>
          <w:rFonts w:eastAsia="PingFang TC"/>
        </w:rPr>
        <w:t xml:space="preserve"> not</w:t>
      </w:r>
      <w:r w:rsidRPr="009253B8">
        <w:rPr>
          <w:rFonts w:eastAsia="PingFang TC"/>
        </w:rPr>
        <w:t xml:space="preserve"> know </w:t>
      </w:r>
    </w:p>
    <w:p w14:paraId="6FE9CCF2" w14:textId="77777777" w:rsidR="00310803" w:rsidRPr="009253B8" w:rsidRDefault="00310803" w:rsidP="00971F8E">
      <w:pPr>
        <w:spacing w:line="240" w:lineRule="auto"/>
      </w:pPr>
    </w:p>
    <w:p w14:paraId="776861FD" w14:textId="77777777" w:rsidR="00310803" w:rsidRPr="009253B8" w:rsidRDefault="00310803" w:rsidP="00971F8E">
      <w:pPr>
        <w:spacing w:line="240" w:lineRule="auto"/>
      </w:pPr>
      <w:r w:rsidRPr="00594F9A">
        <w:rPr>
          <w:b/>
          <w:bCs/>
        </w:rPr>
        <w:t>C1</w:t>
      </w:r>
      <w:r>
        <w:rPr>
          <w:b/>
          <w:bCs/>
        </w:rPr>
        <w:t>5</w:t>
      </w:r>
      <w:r w:rsidRPr="00594F9A">
        <w:rPr>
          <w:b/>
          <w:bCs/>
        </w:rPr>
        <w:t>.</w:t>
      </w:r>
      <w:r w:rsidRPr="009253B8">
        <w:t xml:space="preserve"> </w:t>
      </w:r>
      <w:r w:rsidRPr="009253B8">
        <w:rPr>
          <w:rFonts w:eastAsia="PingFang TC"/>
        </w:rPr>
        <w:t xml:space="preserve">When there is </w:t>
      </w:r>
      <w:r>
        <w:rPr>
          <w:rFonts w:eastAsia="PingFang TC" w:hint="eastAsia"/>
        </w:rPr>
        <w:t>l</w:t>
      </w:r>
      <w:r>
        <w:rPr>
          <w:rFonts w:eastAsia="PingFang TC"/>
        </w:rPr>
        <w:t>ightning</w:t>
      </w:r>
      <w:r w:rsidRPr="009253B8">
        <w:rPr>
          <w:rFonts w:eastAsia="PingFang TC"/>
        </w:rPr>
        <w:t xml:space="preserve"> </w:t>
      </w:r>
      <w:r>
        <w:rPr>
          <w:rFonts w:eastAsia="PingFang TC"/>
        </w:rPr>
        <w:t xml:space="preserve">and you are </w:t>
      </w:r>
      <w:r w:rsidRPr="009253B8">
        <w:rPr>
          <w:rFonts w:eastAsia="PingFang TC"/>
        </w:rPr>
        <w:t xml:space="preserve">outdoors, which of the following </w:t>
      </w:r>
      <w:r>
        <w:rPr>
          <w:rFonts w:eastAsia="PingFang TC"/>
        </w:rPr>
        <w:t>are</w:t>
      </w:r>
      <w:r w:rsidRPr="009253B8">
        <w:rPr>
          <w:rFonts w:eastAsia="PingFang TC"/>
        </w:rPr>
        <w:t xml:space="preserve"> correct:</w:t>
      </w:r>
    </w:p>
    <w:p w14:paraId="7A840D55" w14:textId="77777777" w:rsidR="00310803" w:rsidRPr="009253B8" w:rsidRDefault="00310803" w:rsidP="00971F8E">
      <w:pPr>
        <w:spacing w:line="240" w:lineRule="auto"/>
      </w:pPr>
      <w:r w:rsidRPr="009253B8">
        <w:rPr>
          <w:rFonts w:ascii="Cambria Math" w:hAnsi="Cambria Math" w:cs="Cambria Math"/>
        </w:rPr>
        <w:t>①</w:t>
      </w:r>
      <w:r w:rsidRPr="009253B8">
        <w:t xml:space="preserve"> </w:t>
      </w:r>
      <w:r>
        <w:rPr>
          <w:rFonts w:eastAsia="PingFang TC"/>
        </w:rPr>
        <w:t>Shelter</w:t>
      </w:r>
      <w:r w:rsidRPr="009253B8">
        <w:rPr>
          <w:rFonts w:eastAsia="PingFang TC"/>
        </w:rPr>
        <w:t xml:space="preserve"> under a tree</w:t>
      </w:r>
      <w:r>
        <w:rPr>
          <w:rFonts w:eastAsia="PingFang TC"/>
        </w:rPr>
        <w:t>.</w:t>
      </w:r>
      <w:r w:rsidRPr="009253B8">
        <w:rPr>
          <w:rFonts w:eastAsia="PingFang TC"/>
        </w:rPr>
        <w:t xml:space="preserve"> </w:t>
      </w:r>
      <w:r w:rsidRPr="009253B8">
        <w:rPr>
          <w:rFonts w:ascii="Cambria Math" w:hAnsi="Cambria Math" w:cs="Cambria Math"/>
        </w:rPr>
        <w:t>②</w:t>
      </w:r>
      <w:r w:rsidRPr="009253B8">
        <w:t xml:space="preserve"> </w:t>
      </w:r>
      <w:r>
        <w:rPr>
          <w:rFonts w:eastAsia="PingFang TC"/>
        </w:rPr>
        <w:t>Stay</w:t>
      </w:r>
      <w:r w:rsidRPr="009253B8">
        <w:rPr>
          <w:rFonts w:eastAsia="PingFang TC"/>
        </w:rPr>
        <w:t xml:space="preserve"> away from </w:t>
      </w:r>
      <w:r>
        <w:rPr>
          <w:rFonts w:eastAsia="PingFang TC"/>
        </w:rPr>
        <w:t>power</w:t>
      </w:r>
      <w:r w:rsidRPr="009253B8">
        <w:rPr>
          <w:rFonts w:eastAsia="PingFang TC"/>
        </w:rPr>
        <w:t xml:space="preserve"> </w:t>
      </w:r>
      <w:r w:rsidRPr="009253B8">
        <w:t>lines</w:t>
      </w:r>
      <w:r>
        <w:t xml:space="preserve">. </w:t>
      </w:r>
      <w:r w:rsidRPr="009253B8">
        <w:rPr>
          <w:rFonts w:ascii="Cambria Math" w:hAnsi="Cambria Math" w:cs="Cambria Math"/>
        </w:rPr>
        <w:t>③</w:t>
      </w:r>
      <w:r w:rsidRPr="009253B8">
        <w:t xml:space="preserve"> </w:t>
      </w:r>
      <w:r w:rsidRPr="009253B8">
        <w:rPr>
          <w:rFonts w:eastAsia="PingFang TC"/>
        </w:rPr>
        <w:t xml:space="preserve">Avoid </w:t>
      </w:r>
      <w:r>
        <w:rPr>
          <w:rFonts w:eastAsia="PingFang TC"/>
        </w:rPr>
        <w:t xml:space="preserve">using </w:t>
      </w:r>
      <w:r w:rsidRPr="009253B8">
        <w:rPr>
          <w:rFonts w:eastAsia="PingFang TC"/>
        </w:rPr>
        <w:t>cell phone</w:t>
      </w:r>
      <w:r>
        <w:rPr>
          <w:rFonts w:eastAsia="PingFang TC"/>
        </w:rPr>
        <w:t>s.</w:t>
      </w:r>
    </w:p>
    <w:p w14:paraId="370081C5" w14:textId="77777777" w:rsidR="00310803" w:rsidRDefault="00310803" w:rsidP="00971F8E">
      <w:pPr>
        <w:spacing w:line="240" w:lineRule="auto"/>
        <w:rPr>
          <w:rFonts w:eastAsia="PingFang TC"/>
        </w:rPr>
      </w:pPr>
      <w:r w:rsidRPr="009253B8">
        <w:rPr>
          <w:rFonts w:ascii="Cambria Math" w:hAnsi="Cambria Math" w:cs="Cambria Math"/>
        </w:rPr>
        <w:t>④</w:t>
      </w:r>
      <w:r w:rsidRPr="009253B8">
        <w:t xml:space="preserve"> </w:t>
      </w:r>
      <w:r>
        <w:t>Go to elevated areas</w:t>
      </w:r>
      <w:r>
        <w:rPr>
          <w:rFonts w:eastAsia="PingFang TC" w:hint="eastAsia"/>
        </w:rPr>
        <w:t>.</w:t>
      </w:r>
      <w:r w:rsidRPr="009253B8">
        <w:rPr>
          <w:rFonts w:eastAsia="PingFang TC"/>
        </w:rPr>
        <w:t xml:space="preserve"> </w:t>
      </w:r>
      <w:r w:rsidRPr="009253B8">
        <w:rPr>
          <w:rFonts w:ascii="Cambria Math" w:hAnsi="Cambria Math" w:cs="Cambria Math"/>
        </w:rPr>
        <w:t>⑤</w:t>
      </w:r>
      <w:r w:rsidRPr="009253B8">
        <w:t xml:space="preserve"> </w:t>
      </w:r>
      <w:r w:rsidRPr="009253B8">
        <w:rPr>
          <w:rFonts w:eastAsia="PingFang TC"/>
        </w:rPr>
        <w:t>I do</w:t>
      </w:r>
      <w:r>
        <w:rPr>
          <w:rFonts w:eastAsia="PingFang TC"/>
        </w:rPr>
        <w:t xml:space="preserve"> not</w:t>
      </w:r>
      <w:r w:rsidRPr="009253B8">
        <w:rPr>
          <w:rFonts w:eastAsia="PingFang TC"/>
        </w:rPr>
        <w:t xml:space="preserve"> know</w:t>
      </w:r>
      <w:r>
        <w:rPr>
          <w:rFonts w:eastAsia="PingFang TC"/>
        </w:rPr>
        <w:t xml:space="preserve">. </w:t>
      </w:r>
    </w:p>
    <w:p w14:paraId="05863B89" w14:textId="77777777" w:rsidR="00310803" w:rsidRPr="009253B8" w:rsidRDefault="00310803" w:rsidP="00971F8E">
      <w:pPr>
        <w:spacing w:line="240" w:lineRule="auto"/>
      </w:pPr>
    </w:p>
    <w:p w14:paraId="09A6B69D" w14:textId="7923F298" w:rsidR="00310803" w:rsidRPr="00594F9A" w:rsidRDefault="00310803" w:rsidP="00971F8E">
      <w:pPr>
        <w:spacing w:line="240" w:lineRule="auto"/>
        <w:rPr>
          <w:b/>
          <w:bCs/>
          <w:lang w:eastAsia="en-US"/>
        </w:rPr>
      </w:pPr>
      <w:r w:rsidRPr="00240A44">
        <w:rPr>
          <w:b/>
          <w:bCs/>
          <w:lang w:eastAsia="en-US"/>
        </w:rPr>
        <w:t>4. Vignette Questions</w:t>
      </w:r>
      <w:r w:rsidR="00FC1A47">
        <w:rPr>
          <w:b/>
          <w:bCs/>
          <w:lang w:eastAsia="en-US"/>
        </w:rPr>
        <w:t>.</w:t>
      </w:r>
      <w:r w:rsidRPr="00240A44">
        <w:rPr>
          <w:b/>
          <w:bCs/>
          <w:lang w:eastAsia="en-US"/>
        </w:rPr>
        <w:t xml:space="preserve"> (</w:t>
      </w:r>
      <w:r w:rsidR="00FC1A47">
        <w:rPr>
          <w:b/>
          <w:bCs/>
          <w:lang w:eastAsia="en-US"/>
        </w:rPr>
        <w:t>p</w:t>
      </w:r>
      <w:r w:rsidRPr="00240A44">
        <w:rPr>
          <w:b/>
          <w:bCs/>
          <w:lang w:eastAsia="en-US"/>
        </w:rPr>
        <w:t xml:space="preserve">lease read the </w:t>
      </w:r>
      <w:r w:rsidR="00BB39C3">
        <w:rPr>
          <w:b/>
          <w:bCs/>
          <w:lang w:eastAsia="en-US"/>
        </w:rPr>
        <w:t>following passage</w:t>
      </w:r>
      <w:r w:rsidRPr="00240A44">
        <w:rPr>
          <w:b/>
          <w:bCs/>
          <w:lang w:eastAsia="en-US"/>
        </w:rPr>
        <w:t xml:space="preserve"> </w:t>
      </w:r>
      <w:r w:rsidR="0022269B">
        <w:rPr>
          <w:b/>
          <w:bCs/>
          <w:lang w:eastAsia="en-US"/>
        </w:rPr>
        <w:t>and</w:t>
      </w:r>
      <w:r w:rsidRPr="00240A44">
        <w:rPr>
          <w:b/>
          <w:bCs/>
          <w:lang w:eastAsia="en-US"/>
        </w:rPr>
        <w:t xml:space="preserve"> </w:t>
      </w:r>
      <w:r w:rsidR="00E669E3">
        <w:rPr>
          <w:b/>
          <w:bCs/>
          <w:lang w:eastAsia="en-US"/>
        </w:rPr>
        <w:t>answer</w:t>
      </w:r>
      <w:r w:rsidRPr="00240A44">
        <w:rPr>
          <w:b/>
          <w:bCs/>
          <w:lang w:eastAsia="en-US"/>
        </w:rPr>
        <w:t xml:space="preserve"> the questions) </w:t>
      </w:r>
    </w:p>
    <w:p w14:paraId="5BB84F38" w14:textId="77777777" w:rsidR="00310803" w:rsidRPr="009253B8" w:rsidRDefault="00310803" w:rsidP="00971F8E">
      <w:pPr>
        <w:spacing w:line="240" w:lineRule="auto"/>
      </w:pPr>
    </w:p>
    <w:p w14:paraId="48C3FB4C" w14:textId="27565224" w:rsidR="00310803" w:rsidRPr="009253B8" w:rsidRDefault="00310803" w:rsidP="00971F8E">
      <w:pPr>
        <w:spacing w:line="240" w:lineRule="auto"/>
      </w:pPr>
      <w:r w:rsidRPr="009253B8">
        <w:t xml:space="preserve">BMI </w:t>
      </w:r>
      <w:r w:rsidRPr="009253B8">
        <w:rPr>
          <w:rFonts w:eastAsia="PingFang TC"/>
        </w:rPr>
        <w:t>refers to the body mass index, which is commonly used</w:t>
      </w:r>
      <w:r>
        <w:rPr>
          <w:rFonts w:eastAsia="PingFang TC"/>
        </w:rPr>
        <w:t xml:space="preserve"> </w:t>
      </w:r>
      <w:r w:rsidRPr="009253B8">
        <w:rPr>
          <w:rFonts w:eastAsia="PingFang TC"/>
        </w:rPr>
        <w:t>internationally</w:t>
      </w:r>
      <w:r>
        <w:rPr>
          <w:rFonts w:eastAsia="PingFang TC"/>
        </w:rPr>
        <w:t xml:space="preserve"> as</w:t>
      </w:r>
      <w:r w:rsidRPr="009253B8">
        <w:rPr>
          <w:rFonts w:eastAsia="PingFang TC"/>
        </w:rPr>
        <w:t xml:space="preserve"> a standard to measure the degree of f</w:t>
      </w:r>
      <w:r>
        <w:rPr>
          <w:rFonts w:eastAsia="PingFang TC"/>
        </w:rPr>
        <w:t>it</w:t>
      </w:r>
      <w:r w:rsidRPr="009253B8">
        <w:rPr>
          <w:rFonts w:eastAsia="PingFang TC"/>
        </w:rPr>
        <w:t xml:space="preserve">ness of the human body. </w:t>
      </w:r>
      <w:r w:rsidR="00BF1819">
        <w:rPr>
          <w:rFonts w:eastAsia="PingFang TC"/>
        </w:rPr>
        <w:t xml:space="preserve">The calculation of </w:t>
      </w:r>
      <w:r>
        <w:rPr>
          <w:rFonts w:eastAsia="PingFang TC"/>
        </w:rPr>
        <w:t>BMI is</w:t>
      </w:r>
      <w:r w:rsidRPr="009253B8">
        <w:rPr>
          <w:rFonts w:eastAsia="PingFang TC"/>
        </w:rPr>
        <w:t xml:space="preserve"> divid</w:t>
      </w:r>
      <w:r>
        <w:rPr>
          <w:rFonts w:eastAsia="PingFang TC"/>
        </w:rPr>
        <w:t>ing</w:t>
      </w:r>
      <w:r w:rsidRPr="009253B8">
        <w:rPr>
          <w:rFonts w:eastAsia="PingFang TC"/>
        </w:rPr>
        <w:t xml:space="preserve"> weight </w:t>
      </w:r>
      <w:r>
        <w:rPr>
          <w:rFonts w:eastAsia="PingFang TC"/>
        </w:rPr>
        <w:t xml:space="preserve">in </w:t>
      </w:r>
      <w:r w:rsidRPr="009253B8">
        <w:t>k</w:t>
      </w:r>
      <w:r>
        <w:t>ilograms</w:t>
      </w:r>
      <w:r w:rsidRPr="009253B8">
        <w:t xml:space="preserve"> by </w:t>
      </w:r>
      <w:r w:rsidRPr="009253B8">
        <w:rPr>
          <w:rFonts w:eastAsia="PingFang TC"/>
        </w:rPr>
        <w:t>height</w:t>
      </w:r>
      <w:r>
        <w:rPr>
          <w:rFonts w:eastAsia="PingFang TC"/>
        </w:rPr>
        <w:t xml:space="preserve"> in </w:t>
      </w:r>
      <w:r w:rsidRPr="009253B8">
        <w:rPr>
          <w:rFonts w:eastAsia="PingFang TC"/>
        </w:rPr>
        <w:t>meter</w:t>
      </w:r>
      <w:r>
        <w:rPr>
          <w:rFonts w:eastAsia="PingFang TC"/>
        </w:rPr>
        <w:t xml:space="preserve"> squared</w:t>
      </w:r>
      <w:r w:rsidRPr="009253B8">
        <w:t>, that is, BMI</w:t>
      </w:r>
      <w:r>
        <w:t xml:space="preserve"> </w:t>
      </w:r>
      <w:r w:rsidRPr="009253B8">
        <w:t xml:space="preserve">= </w:t>
      </w:r>
      <w:r w:rsidRPr="009253B8">
        <w:rPr>
          <w:rFonts w:eastAsia="PingFang TC"/>
        </w:rPr>
        <w:t xml:space="preserve">weight </w:t>
      </w:r>
      <w:r w:rsidRPr="009253B8">
        <w:t xml:space="preserve">/ </w:t>
      </w:r>
      <w:r w:rsidRPr="009253B8">
        <w:rPr>
          <w:rFonts w:eastAsia="PingFang TC"/>
        </w:rPr>
        <w:t>height</w:t>
      </w:r>
      <w:r w:rsidRPr="00AF64CF">
        <w:rPr>
          <w:rFonts w:eastAsia="PingFang TC"/>
          <w:vertAlign w:val="superscript"/>
        </w:rPr>
        <w:t>2</w:t>
      </w:r>
      <w:r w:rsidRPr="009253B8">
        <w:t xml:space="preserve"> (kg/m</w:t>
      </w:r>
      <w:r w:rsidRPr="00AF64CF">
        <w:rPr>
          <w:vertAlign w:val="superscript"/>
        </w:rPr>
        <w:t>2</w:t>
      </w:r>
      <w:r w:rsidRPr="009253B8">
        <w:t>)</w:t>
      </w:r>
      <w:r w:rsidRPr="009253B8">
        <w:rPr>
          <w:rFonts w:eastAsia="PingFang TC"/>
        </w:rPr>
        <w:t xml:space="preserve">. For Chinese adults, </w:t>
      </w:r>
      <w:r w:rsidRPr="009253B8">
        <w:t>BMI</w:t>
      </w:r>
      <w:r>
        <w:t xml:space="preserve"> </w:t>
      </w:r>
      <w:r w:rsidRPr="009253B8">
        <w:t>&lt;</w:t>
      </w:r>
      <w:r>
        <w:t xml:space="preserve"> </w:t>
      </w:r>
      <w:r w:rsidRPr="009253B8">
        <w:t xml:space="preserve">18.5 </w:t>
      </w:r>
      <w:r w:rsidRPr="009253B8">
        <w:rPr>
          <w:rFonts w:eastAsia="PingFang TC"/>
        </w:rPr>
        <w:t xml:space="preserve">is considered underweight, </w:t>
      </w:r>
      <w:r w:rsidRPr="009253B8">
        <w:t>18.5</w:t>
      </w:r>
      <w:r>
        <w:t xml:space="preserve"> </w:t>
      </w:r>
      <w:r w:rsidRPr="009253B8">
        <w:t>≤</w:t>
      </w:r>
      <w:r>
        <w:t xml:space="preserve"> </w:t>
      </w:r>
      <w:r w:rsidRPr="009253B8">
        <w:t>BMI</w:t>
      </w:r>
      <w:r>
        <w:t xml:space="preserve"> </w:t>
      </w:r>
      <w:r w:rsidRPr="009253B8">
        <w:t>&lt;</w:t>
      </w:r>
      <w:r>
        <w:t xml:space="preserve"> </w:t>
      </w:r>
      <w:r w:rsidRPr="009253B8">
        <w:t xml:space="preserve">24 </w:t>
      </w:r>
      <w:r w:rsidRPr="009253B8">
        <w:rPr>
          <w:rFonts w:eastAsia="PingFang TC"/>
        </w:rPr>
        <w:t xml:space="preserve">is normal, </w:t>
      </w:r>
      <w:r w:rsidRPr="009253B8">
        <w:t>24</w:t>
      </w:r>
      <w:r>
        <w:t xml:space="preserve"> </w:t>
      </w:r>
      <w:r w:rsidRPr="009253B8">
        <w:t>≤</w:t>
      </w:r>
      <w:r>
        <w:t xml:space="preserve"> </w:t>
      </w:r>
      <w:r w:rsidRPr="009253B8">
        <w:t>BMI</w:t>
      </w:r>
      <w:r>
        <w:t xml:space="preserve"> </w:t>
      </w:r>
      <w:r w:rsidRPr="009253B8">
        <w:t>&lt;</w:t>
      </w:r>
      <w:r>
        <w:t xml:space="preserve"> </w:t>
      </w:r>
      <w:r w:rsidRPr="009253B8">
        <w:t xml:space="preserve">28 </w:t>
      </w:r>
      <w:r w:rsidRPr="009253B8">
        <w:rPr>
          <w:rFonts w:eastAsia="PingFang TC"/>
        </w:rPr>
        <w:t xml:space="preserve">is overweight, and </w:t>
      </w:r>
      <w:r w:rsidRPr="009253B8">
        <w:t>BMI ≥</w:t>
      </w:r>
      <w:r>
        <w:t xml:space="preserve"> </w:t>
      </w:r>
      <w:r w:rsidRPr="009253B8">
        <w:t xml:space="preserve">28 </w:t>
      </w:r>
      <w:r w:rsidRPr="009253B8">
        <w:rPr>
          <w:rFonts w:eastAsia="PingFang TC"/>
        </w:rPr>
        <w:t>is obese.</w:t>
      </w:r>
    </w:p>
    <w:p w14:paraId="218C784A" w14:textId="77777777" w:rsidR="00310803" w:rsidRPr="009253B8" w:rsidRDefault="00310803" w:rsidP="00971F8E">
      <w:pPr>
        <w:spacing w:line="240" w:lineRule="auto"/>
      </w:pPr>
      <w:r w:rsidRPr="009253B8">
        <w:t xml:space="preserve"> </w:t>
      </w:r>
    </w:p>
    <w:p w14:paraId="24EF7505" w14:textId="77777777" w:rsidR="00310803" w:rsidRPr="00FA3643" w:rsidRDefault="00310803" w:rsidP="00971F8E">
      <w:pPr>
        <w:spacing w:line="240" w:lineRule="auto"/>
        <w:rPr>
          <w:rFonts w:eastAsia="SimSun"/>
          <w:color w:val="000000" w:themeColor="text1"/>
          <w:szCs w:val="22"/>
        </w:rPr>
      </w:pPr>
      <w:r w:rsidRPr="00F54152">
        <w:rPr>
          <w:b/>
          <w:bCs/>
        </w:rPr>
        <w:t>D01.</w:t>
      </w:r>
      <w:r w:rsidRPr="009253B8">
        <w:t xml:space="preserve"> </w:t>
      </w:r>
      <w:r w:rsidRPr="00FA3643">
        <w:rPr>
          <w:rFonts w:eastAsia="SimSun"/>
          <w:color w:val="000000" w:themeColor="text1"/>
          <w:szCs w:val="22"/>
        </w:rPr>
        <w:t xml:space="preserve">Mr. Li is 45 years old with a height of 170 cm and </w:t>
      </w:r>
      <w:r>
        <w:rPr>
          <w:rFonts w:eastAsia="SimSun"/>
          <w:color w:val="000000" w:themeColor="text1"/>
          <w:szCs w:val="22"/>
        </w:rPr>
        <w:t xml:space="preserve">weighs </w:t>
      </w:r>
      <w:r w:rsidRPr="00FA3643">
        <w:rPr>
          <w:rFonts w:eastAsia="SimSun"/>
          <w:color w:val="000000" w:themeColor="text1"/>
          <w:szCs w:val="22"/>
        </w:rPr>
        <w:t>80 kg. How to calculate his BMI?</w:t>
      </w:r>
      <w:r>
        <w:rPr>
          <w:rFonts w:eastAsia="SimSun"/>
          <w:color w:val="000000" w:themeColor="text1"/>
          <w:szCs w:val="22"/>
        </w:rPr>
        <w:t xml:space="preserve"> </w:t>
      </w:r>
      <w:r w:rsidRPr="00FA3643">
        <w:rPr>
          <w:rFonts w:eastAsia="SimSun"/>
          <w:color w:val="000000" w:themeColor="text1"/>
          <w:szCs w:val="22"/>
        </w:rPr>
        <w:t>(</w:t>
      </w:r>
      <w:proofErr w:type="gramStart"/>
      <w:r w:rsidRPr="00FA3643">
        <w:rPr>
          <w:rFonts w:eastAsia="SimSun"/>
          <w:color w:val="000000" w:themeColor="text1"/>
          <w:szCs w:val="22"/>
        </w:rPr>
        <w:t>single-answer</w:t>
      </w:r>
      <w:proofErr w:type="gramEnd"/>
      <w:r w:rsidRPr="00FA3643">
        <w:rPr>
          <w:rFonts w:eastAsia="SimSun"/>
          <w:color w:val="000000" w:themeColor="text1"/>
          <w:szCs w:val="22"/>
        </w:rPr>
        <w:t>)</w:t>
      </w:r>
    </w:p>
    <w:p w14:paraId="1168F4E5" w14:textId="77777777" w:rsidR="00310803" w:rsidRDefault="00310803" w:rsidP="00971F8E">
      <w:pPr>
        <w:spacing w:line="240" w:lineRule="auto"/>
      </w:pPr>
      <w:r w:rsidRPr="009253B8">
        <w:rPr>
          <w:rFonts w:ascii="Cambria Math" w:hAnsi="Cambria Math" w:cs="Cambria Math"/>
        </w:rPr>
        <w:t>①</w:t>
      </w:r>
      <w:r>
        <w:rPr>
          <w:rFonts w:ascii="Cambria Math" w:hAnsi="Cambria Math" w:cs="Cambria Math"/>
        </w:rPr>
        <w:t xml:space="preserve"> </w:t>
      </w:r>
      <w:r w:rsidRPr="00FA3643">
        <w:rPr>
          <w:rFonts w:eastAsia="SimSun"/>
          <w:color w:val="000000" w:themeColor="text1"/>
          <w:szCs w:val="22"/>
        </w:rPr>
        <w:t>(80)</w:t>
      </w:r>
      <w:r w:rsidRPr="00FA3643">
        <w:rPr>
          <w:rFonts w:eastAsia="SimSun"/>
          <w:color w:val="000000" w:themeColor="text1"/>
          <w:szCs w:val="22"/>
          <w:vertAlign w:val="superscript"/>
        </w:rPr>
        <w:t>2</w:t>
      </w:r>
      <w:r>
        <w:rPr>
          <w:rFonts w:eastAsia="SimSun"/>
          <w:color w:val="000000" w:themeColor="text1"/>
          <w:szCs w:val="22"/>
          <w:vertAlign w:val="superscript"/>
        </w:rPr>
        <w:t xml:space="preserve"> </w:t>
      </w:r>
      <w:r w:rsidRPr="00FA3643">
        <w:rPr>
          <w:rFonts w:eastAsia="SimSun"/>
          <w:color w:val="000000" w:themeColor="text1"/>
          <w:szCs w:val="22"/>
        </w:rPr>
        <w:t>/</w:t>
      </w:r>
      <w:r>
        <w:rPr>
          <w:rFonts w:eastAsia="SimSun"/>
          <w:color w:val="000000" w:themeColor="text1"/>
          <w:szCs w:val="22"/>
        </w:rPr>
        <w:t xml:space="preserve"> </w:t>
      </w:r>
      <w:r w:rsidRPr="00FA3643">
        <w:rPr>
          <w:rFonts w:eastAsia="SimSun"/>
          <w:color w:val="000000" w:themeColor="text1"/>
          <w:szCs w:val="22"/>
        </w:rPr>
        <w:t>170</w:t>
      </w:r>
      <w:r>
        <w:rPr>
          <w:rFonts w:eastAsia="SimSun"/>
          <w:color w:val="000000" w:themeColor="text1"/>
          <w:szCs w:val="22"/>
        </w:rPr>
        <w:t xml:space="preserve"> </w:t>
      </w:r>
      <w:r w:rsidRPr="00FA3643">
        <w:rPr>
          <w:rFonts w:eastAsia="SimSun"/>
          <w:color w:val="000000" w:themeColor="text1"/>
          <w:szCs w:val="22"/>
        </w:rPr>
        <w:t>=</w:t>
      </w:r>
      <w:r>
        <w:rPr>
          <w:rFonts w:eastAsia="SimSun"/>
          <w:color w:val="000000" w:themeColor="text1"/>
          <w:szCs w:val="22"/>
        </w:rPr>
        <w:t xml:space="preserve"> </w:t>
      </w:r>
      <w:r w:rsidRPr="00FA3643">
        <w:rPr>
          <w:rFonts w:eastAsia="SimSun"/>
          <w:color w:val="000000" w:themeColor="text1"/>
          <w:szCs w:val="22"/>
        </w:rPr>
        <w:t xml:space="preserve">37.6. </w:t>
      </w:r>
      <w:r w:rsidRPr="009253B8">
        <w:rPr>
          <w:rFonts w:ascii="Cambria Math" w:hAnsi="Cambria Math" w:cs="Cambria Math"/>
        </w:rPr>
        <w:t>②</w:t>
      </w:r>
      <w:r>
        <w:rPr>
          <w:rFonts w:ascii="Cambria Math" w:hAnsi="Cambria Math" w:cs="Cambria Math"/>
        </w:rPr>
        <w:t xml:space="preserve"> </w:t>
      </w:r>
      <w:r w:rsidRPr="00FA3643">
        <w:rPr>
          <w:rFonts w:eastAsia="SimSun"/>
          <w:color w:val="000000" w:themeColor="text1"/>
          <w:szCs w:val="22"/>
        </w:rPr>
        <w:t>80</w:t>
      </w:r>
      <w:r>
        <w:rPr>
          <w:rFonts w:eastAsia="SimSun"/>
          <w:color w:val="000000" w:themeColor="text1"/>
          <w:szCs w:val="22"/>
        </w:rPr>
        <w:t xml:space="preserve"> </w:t>
      </w:r>
      <w:r w:rsidRPr="00FA3643">
        <w:rPr>
          <w:rFonts w:eastAsia="SimSun"/>
          <w:color w:val="000000" w:themeColor="text1"/>
          <w:szCs w:val="22"/>
        </w:rPr>
        <w:t>/</w:t>
      </w:r>
      <w:r>
        <w:rPr>
          <w:rFonts w:eastAsia="SimSun"/>
          <w:color w:val="000000" w:themeColor="text1"/>
          <w:szCs w:val="22"/>
        </w:rPr>
        <w:t xml:space="preserve"> </w:t>
      </w:r>
      <w:r w:rsidRPr="00FA3643">
        <w:rPr>
          <w:rFonts w:eastAsia="SimSun"/>
          <w:color w:val="000000" w:themeColor="text1"/>
          <w:szCs w:val="22"/>
        </w:rPr>
        <w:t>(1.7)</w:t>
      </w:r>
      <w:r w:rsidRPr="00FA3643">
        <w:rPr>
          <w:rFonts w:eastAsia="SimSun"/>
          <w:color w:val="000000" w:themeColor="text1"/>
          <w:szCs w:val="22"/>
          <w:vertAlign w:val="superscript"/>
        </w:rPr>
        <w:t>2</w:t>
      </w:r>
      <w:r>
        <w:rPr>
          <w:rFonts w:eastAsia="SimSun"/>
          <w:color w:val="000000" w:themeColor="text1"/>
          <w:szCs w:val="22"/>
          <w:vertAlign w:val="superscript"/>
        </w:rPr>
        <w:t xml:space="preserve"> </w:t>
      </w:r>
      <w:r w:rsidRPr="00FA3643">
        <w:rPr>
          <w:rFonts w:eastAsia="SimSun"/>
          <w:color w:val="000000" w:themeColor="text1"/>
          <w:szCs w:val="22"/>
        </w:rPr>
        <w:t>=</w:t>
      </w:r>
      <w:r>
        <w:rPr>
          <w:rFonts w:eastAsia="SimSun"/>
          <w:color w:val="000000" w:themeColor="text1"/>
          <w:szCs w:val="22"/>
        </w:rPr>
        <w:t xml:space="preserve"> </w:t>
      </w:r>
      <w:r w:rsidRPr="00FA3643">
        <w:rPr>
          <w:rFonts w:eastAsia="SimSun"/>
          <w:color w:val="000000" w:themeColor="text1"/>
          <w:szCs w:val="22"/>
        </w:rPr>
        <w:t xml:space="preserve">27.2. </w:t>
      </w:r>
      <w:r w:rsidRPr="009253B8">
        <w:rPr>
          <w:rFonts w:ascii="Cambria Math" w:hAnsi="Cambria Math" w:cs="Cambria Math"/>
        </w:rPr>
        <w:t>③</w:t>
      </w:r>
      <w:r>
        <w:rPr>
          <w:rFonts w:ascii="Cambria Math" w:hAnsi="Cambria Math" w:cs="Cambria Math"/>
        </w:rPr>
        <w:t xml:space="preserve"> </w:t>
      </w:r>
      <w:r w:rsidRPr="00FA3643">
        <w:rPr>
          <w:rFonts w:eastAsia="SimSun"/>
          <w:color w:val="000000" w:themeColor="text1"/>
          <w:szCs w:val="22"/>
        </w:rPr>
        <w:t>160</w:t>
      </w:r>
      <w:r>
        <w:rPr>
          <w:rFonts w:eastAsia="SimSun"/>
          <w:color w:val="000000" w:themeColor="text1"/>
          <w:szCs w:val="22"/>
        </w:rPr>
        <w:t xml:space="preserve"> </w:t>
      </w:r>
      <w:r w:rsidRPr="00FA3643">
        <w:rPr>
          <w:rFonts w:eastAsia="SimSun"/>
          <w:color w:val="000000" w:themeColor="text1"/>
          <w:szCs w:val="22"/>
        </w:rPr>
        <w:t>/</w:t>
      </w:r>
      <w:r>
        <w:rPr>
          <w:rFonts w:eastAsia="SimSun"/>
          <w:color w:val="000000" w:themeColor="text1"/>
          <w:szCs w:val="22"/>
        </w:rPr>
        <w:t xml:space="preserve"> </w:t>
      </w:r>
      <w:r w:rsidRPr="00FA3643">
        <w:rPr>
          <w:rFonts w:eastAsia="SimSun"/>
          <w:color w:val="000000" w:themeColor="text1"/>
          <w:szCs w:val="22"/>
        </w:rPr>
        <w:t>(170)</w:t>
      </w:r>
      <w:r w:rsidRPr="00FA3643">
        <w:rPr>
          <w:rFonts w:eastAsia="SimSun"/>
          <w:color w:val="000000" w:themeColor="text1"/>
          <w:szCs w:val="22"/>
          <w:vertAlign w:val="superscript"/>
        </w:rPr>
        <w:t>2</w:t>
      </w:r>
      <w:r>
        <w:rPr>
          <w:rFonts w:eastAsia="SimSun"/>
          <w:color w:val="000000" w:themeColor="text1"/>
          <w:szCs w:val="22"/>
          <w:vertAlign w:val="superscript"/>
        </w:rPr>
        <w:t xml:space="preserve"> </w:t>
      </w:r>
      <w:r w:rsidRPr="00FA3643">
        <w:rPr>
          <w:rFonts w:eastAsia="SimSun"/>
          <w:color w:val="000000" w:themeColor="text1"/>
          <w:szCs w:val="22"/>
        </w:rPr>
        <w:t>=</w:t>
      </w:r>
      <w:r>
        <w:rPr>
          <w:rFonts w:eastAsia="SimSun"/>
          <w:color w:val="000000" w:themeColor="text1"/>
          <w:szCs w:val="22"/>
        </w:rPr>
        <w:t xml:space="preserve"> </w:t>
      </w:r>
      <w:r w:rsidRPr="00FA3643">
        <w:rPr>
          <w:rFonts w:eastAsia="SimSun"/>
          <w:color w:val="000000" w:themeColor="text1"/>
          <w:szCs w:val="22"/>
        </w:rPr>
        <w:t xml:space="preserve">55.4. </w:t>
      </w:r>
      <w:r w:rsidRPr="009253B8">
        <w:rPr>
          <w:rFonts w:ascii="Cambria Math" w:eastAsia="PingFang TC" w:hAnsi="Cambria Math" w:cs="Cambria Math"/>
        </w:rPr>
        <w:t>④</w:t>
      </w:r>
      <w:r>
        <w:rPr>
          <w:rFonts w:ascii="Cambria Math" w:eastAsia="PingFang TC" w:hAnsi="Cambria Math" w:cs="Cambria Math"/>
        </w:rPr>
        <w:t xml:space="preserve"> </w:t>
      </w:r>
      <w:r w:rsidRPr="00FA3643">
        <w:rPr>
          <w:rFonts w:eastAsia="SimSun"/>
          <w:color w:val="000000" w:themeColor="text1"/>
          <w:szCs w:val="22"/>
        </w:rPr>
        <w:t>I do not know.</w:t>
      </w:r>
    </w:p>
    <w:p w14:paraId="0287B1E3" w14:textId="77777777" w:rsidR="00310803" w:rsidRDefault="00310803" w:rsidP="00971F8E">
      <w:pPr>
        <w:spacing w:line="240" w:lineRule="auto"/>
      </w:pPr>
    </w:p>
    <w:p w14:paraId="2AC009E3" w14:textId="77777777" w:rsidR="00310803" w:rsidRPr="009253B8" w:rsidRDefault="00310803" w:rsidP="00971F8E">
      <w:pPr>
        <w:spacing w:line="240" w:lineRule="auto"/>
      </w:pPr>
      <w:r w:rsidRPr="00F54152">
        <w:rPr>
          <w:b/>
          <w:bCs/>
        </w:rPr>
        <w:t>D02.</w:t>
      </w:r>
      <w:r w:rsidRPr="009253B8">
        <w:t xml:space="preserve"> </w:t>
      </w:r>
      <w:r>
        <w:rPr>
          <w:rFonts w:eastAsia="PingFang TC"/>
        </w:rPr>
        <w:t>Considering</w:t>
      </w:r>
      <w:r w:rsidRPr="009253B8">
        <w:rPr>
          <w:rFonts w:eastAsia="PingFang TC"/>
        </w:rPr>
        <w:t xml:space="preserve"> the </w:t>
      </w:r>
      <w:r>
        <w:rPr>
          <w:rFonts w:eastAsia="PingFang TC"/>
        </w:rPr>
        <w:t>BMI categorization for</w:t>
      </w:r>
      <w:r w:rsidRPr="009253B8">
        <w:rPr>
          <w:rFonts w:eastAsia="PingFang TC"/>
        </w:rPr>
        <w:t xml:space="preserve"> Chinese adult</w:t>
      </w:r>
      <w:r>
        <w:rPr>
          <w:rFonts w:eastAsia="PingFang TC"/>
        </w:rPr>
        <w:t>s</w:t>
      </w:r>
      <w:r w:rsidRPr="009253B8">
        <w:rPr>
          <w:rFonts w:eastAsia="PingFang TC"/>
        </w:rPr>
        <w:t xml:space="preserve">, Mr. Li </w:t>
      </w:r>
      <w:r>
        <w:rPr>
          <w:rFonts w:eastAsia="PingFang TC"/>
        </w:rPr>
        <w:t>is categorized as</w:t>
      </w:r>
      <w:r w:rsidRPr="009253B8">
        <w:rPr>
          <w:rFonts w:eastAsia="PingFang TC"/>
        </w:rPr>
        <w:t xml:space="preserve">: </w:t>
      </w:r>
      <w:r w:rsidRPr="00FA3643">
        <w:rPr>
          <w:rFonts w:eastAsia="SimSun"/>
          <w:color w:val="000000" w:themeColor="text1"/>
          <w:szCs w:val="22"/>
        </w:rPr>
        <w:t>(</w:t>
      </w:r>
      <w:proofErr w:type="gramStart"/>
      <w:r w:rsidRPr="00FA3643">
        <w:rPr>
          <w:rFonts w:eastAsia="SimSun"/>
          <w:color w:val="000000" w:themeColor="text1"/>
          <w:szCs w:val="22"/>
        </w:rPr>
        <w:t>single-answer</w:t>
      </w:r>
      <w:proofErr w:type="gramEnd"/>
      <w:r w:rsidRPr="00FA3643">
        <w:rPr>
          <w:rFonts w:eastAsia="SimSun"/>
          <w:color w:val="000000" w:themeColor="text1"/>
          <w:szCs w:val="22"/>
        </w:rPr>
        <w:t>)</w:t>
      </w:r>
    </w:p>
    <w:p w14:paraId="24481AB1" w14:textId="77777777" w:rsidR="00310803" w:rsidRDefault="00310803" w:rsidP="00971F8E">
      <w:pPr>
        <w:spacing w:line="240" w:lineRule="auto"/>
        <w:rPr>
          <w:rFonts w:eastAsia="PingFang TC"/>
        </w:rPr>
      </w:pPr>
      <w:r w:rsidRPr="009253B8">
        <w:rPr>
          <w:rFonts w:ascii="Cambria Math" w:hAnsi="Cambria Math" w:cs="Cambria Math"/>
        </w:rPr>
        <w:t>①</w:t>
      </w:r>
      <w:r w:rsidRPr="009253B8">
        <w:t xml:space="preserve"> </w:t>
      </w:r>
      <w:r w:rsidRPr="009253B8">
        <w:rPr>
          <w:rFonts w:eastAsia="PingFang TC"/>
        </w:rPr>
        <w:t>Obesity</w:t>
      </w:r>
      <w:r>
        <w:rPr>
          <w:rFonts w:eastAsia="PingFang TC"/>
        </w:rPr>
        <w:t>.</w:t>
      </w:r>
      <w:r w:rsidRPr="009253B8">
        <w:rPr>
          <w:rFonts w:eastAsia="PingFang TC"/>
        </w:rPr>
        <w:t xml:space="preserve"> </w:t>
      </w:r>
      <w:r w:rsidRPr="009253B8">
        <w:rPr>
          <w:rFonts w:ascii="Cambria Math" w:hAnsi="Cambria Math" w:cs="Cambria Math"/>
        </w:rPr>
        <w:t>②</w:t>
      </w:r>
      <w:r w:rsidRPr="009253B8">
        <w:t xml:space="preserve"> </w:t>
      </w:r>
      <w:r w:rsidRPr="009253B8">
        <w:rPr>
          <w:rFonts w:eastAsia="PingFang TC"/>
        </w:rPr>
        <w:t>Normal weight</w:t>
      </w:r>
      <w:r>
        <w:rPr>
          <w:rFonts w:eastAsia="PingFang TC"/>
        </w:rPr>
        <w:t>.</w:t>
      </w:r>
      <w:r w:rsidRPr="009253B8">
        <w:rPr>
          <w:rFonts w:eastAsia="PingFang TC"/>
        </w:rPr>
        <w:t xml:space="preserve"> </w:t>
      </w:r>
      <w:r w:rsidRPr="009253B8">
        <w:rPr>
          <w:rFonts w:ascii="Cambria Math" w:hAnsi="Cambria Math" w:cs="Cambria Math"/>
        </w:rPr>
        <w:t>③</w:t>
      </w:r>
      <w:r w:rsidRPr="009253B8">
        <w:t xml:space="preserve"> </w:t>
      </w:r>
      <w:r w:rsidRPr="009253B8">
        <w:rPr>
          <w:rFonts w:eastAsia="PingFang TC"/>
        </w:rPr>
        <w:t>Overweight</w:t>
      </w:r>
      <w:r>
        <w:rPr>
          <w:rFonts w:eastAsia="PingFang TC"/>
        </w:rPr>
        <w:t xml:space="preserve">. </w:t>
      </w:r>
      <w:r w:rsidRPr="009253B8">
        <w:rPr>
          <w:rFonts w:ascii="Cambria Math" w:eastAsia="PingFang TC" w:hAnsi="Cambria Math" w:cs="Cambria Math"/>
        </w:rPr>
        <w:t>④</w:t>
      </w:r>
      <w:r w:rsidRPr="009253B8">
        <w:rPr>
          <w:rFonts w:eastAsia="PingFang TC"/>
        </w:rPr>
        <w:t xml:space="preserve"> I do</w:t>
      </w:r>
      <w:r>
        <w:rPr>
          <w:rFonts w:eastAsia="PingFang TC"/>
        </w:rPr>
        <w:t xml:space="preserve"> not</w:t>
      </w:r>
      <w:r w:rsidRPr="009253B8">
        <w:rPr>
          <w:rFonts w:eastAsia="PingFang TC"/>
        </w:rPr>
        <w:t xml:space="preserve"> know</w:t>
      </w:r>
      <w:r>
        <w:rPr>
          <w:rFonts w:eastAsia="PingFang TC"/>
        </w:rPr>
        <w:t>.</w:t>
      </w:r>
      <w:r w:rsidRPr="009253B8">
        <w:rPr>
          <w:rFonts w:eastAsia="PingFang TC"/>
        </w:rPr>
        <w:t xml:space="preserve"> </w:t>
      </w:r>
    </w:p>
    <w:p w14:paraId="7D34BEE1" w14:textId="77777777" w:rsidR="00310803" w:rsidRPr="009253B8" w:rsidRDefault="00310803" w:rsidP="00971F8E">
      <w:pPr>
        <w:spacing w:line="240" w:lineRule="auto"/>
      </w:pPr>
    </w:p>
    <w:p w14:paraId="6B8BC1FC" w14:textId="77777777" w:rsidR="00310803" w:rsidRPr="00FA3643" w:rsidRDefault="00310803" w:rsidP="00971F8E">
      <w:pPr>
        <w:spacing w:line="240" w:lineRule="auto"/>
        <w:rPr>
          <w:rFonts w:eastAsia="SimSun"/>
          <w:color w:val="000000" w:themeColor="text1"/>
          <w:szCs w:val="22"/>
        </w:rPr>
      </w:pPr>
      <w:r w:rsidRPr="00F54152">
        <w:rPr>
          <w:b/>
          <w:bCs/>
        </w:rPr>
        <w:t>D03.</w:t>
      </w:r>
      <w:r w:rsidRPr="009253B8">
        <w:t xml:space="preserve"> </w:t>
      </w:r>
      <w:r w:rsidRPr="00FA3643">
        <w:rPr>
          <w:rFonts w:eastAsia="SimSun"/>
          <w:color w:val="000000" w:themeColor="text1"/>
          <w:szCs w:val="22"/>
        </w:rPr>
        <w:t>To help Mr. Li control weight, which of the following methods can be used? (</w:t>
      </w:r>
      <w:proofErr w:type="gramStart"/>
      <w:r>
        <w:rPr>
          <w:rFonts w:eastAsia="SimSun"/>
          <w:color w:val="000000" w:themeColor="text1"/>
          <w:szCs w:val="22"/>
        </w:rPr>
        <w:t>m</w:t>
      </w:r>
      <w:r w:rsidRPr="00FA3643">
        <w:rPr>
          <w:rFonts w:eastAsia="SimSun"/>
          <w:color w:val="000000" w:themeColor="text1"/>
          <w:szCs w:val="22"/>
        </w:rPr>
        <w:t>ultiple-answer</w:t>
      </w:r>
      <w:proofErr w:type="gramEnd"/>
      <w:r w:rsidRPr="00FA3643">
        <w:rPr>
          <w:rFonts w:eastAsia="SimSun"/>
          <w:color w:val="000000" w:themeColor="text1"/>
          <w:szCs w:val="22"/>
        </w:rPr>
        <w:t>)</w:t>
      </w:r>
    </w:p>
    <w:p w14:paraId="6B9DD150" w14:textId="77777777" w:rsidR="00310803" w:rsidRDefault="00310803" w:rsidP="00971F8E">
      <w:pPr>
        <w:spacing w:line="240" w:lineRule="auto"/>
        <w:rPr>
          <w:rFonts w:eastAsia="SimSun"/>
          <w:color w:val="000000" w:themeColor="text1"/>
          <w:szCs w:val="22"/>
        </w:rPr>
      </w:pPr>
      <w:r w:rsidRPr="009253B8">
        <w:rPr>
          <w:rFonts w:ascii="Cambria Math" w:hAnsi="Cambria Math" w:cs="Cambria Math"/>
        </w:rPr>
        <w:t>①</w:t>
      </w:r>
      <w:r w:rsidRPr="009253B8">
        <w:t xml:space="preserve"> </w:t>
      </w:r>
      <w:r w:rsidRPr="00FA3643">
        <w:rPr>
          <w:rFonts w:eastAsia="SimSun"/>
          <w:color w:val="000000" w:themeColor="text1"/>
          <w:szCs w:val="22"/>
        </w:rPr>
        <w:t xml:space="preserve">Do not eat rice. </w:t>
      </w:r>
      <w:r w:rsidRPr="009253B8">
        <w:rPr>
          <w:rFonts w:ascii="Cambria Math" w:hAnsi="Cambria Math" w:cs="Cambria Math"/>
        </w:rPr>
        <w:t>②</w:t>
      </w:r>
      <w:r>
        <w:rPr>
          <w:rFonts w:ascii="Cambria Math" w:hAnsi="Cambria Math" w:cs="Cambria Math"/>
        </w:rPr>
        <w:t xml:space="preserve"> </w:t>
      </w:r>
      <w:r w:rsidRPr="00FA3643">
        <w:rPr>
          <w:rFonts w:eastAsia="SimSun"/>
          <w:color w:val="000000" w:themeColor="text1"/>
          <w:szCs w:val="22"/>
        </w:rPr>
        <w:t xml:space="preserve">Daily exercise for at least 30 min. </w:t>
      </w:r>
      <w:r w:rsidRPr="009253B8">
        <w:rPr>
          <w:rFonts w:ascii="Cambria Math" w:hAnsi="Cambria Math" w:cs="Cambria Math"/>
        </w:rPr>
        <w:t>③</w:t>
      </w:r>
      <w:r>
        <w:rPr>
          <w:rFonts w:ascii="Cambria Math" w:hAnsi="Cambria Math" w:cs="Cambria Math"/>
        </w:rPr>
        <w:t xml:space="preserve"> </w:t>
      </w:r>
      <w:r w:rsidRPr="00FA3643">
        <w:rPr>
          <w:rFonts w:eastAsia="SimSun"/>
          <w:color w:val="000000" w:themeColor="text1"/>
          <w:szCs w:val="22"/>
        </w:rPr>
        <w:t xml:space="preserve">Reduce fat intake. </w:t>
      </w:r>
    </w:p>
    <w:p w14:paraId="2073D224" w14:textId="77777777" w:rsidR="00310803" w:rsidRDefault="00310803" w:rsidP="00971F8E">
      <w:pPr>
        <w:spacing w:line="240" w:lineRule="auto"/>
        <w:rPr>
          <w:rFonts w:eastAsia="SimSun"/>
          <w:color w:val="000000" w:themeColor="text1"/>
          <w:szCs w:val="22"/>
        </w:rPr>
      </w:pPr>
      <w:r w:rsidRPr="009253B8">
        <w:rPr>
          <w:rFonts w:ascii="Cambria Math" w:eastAsia="PingFang TC" w:hAnsi="Cambria Math" w:cs="Cambria Math"/>
        </w:rPr>
        <w:t>④</w:t>
      </w:r>
      <w:r w:rsidRPr="00FA3643">
        <w:rPr>
          <w:rFonts w:eastAsia="SimSun"/>
          <w:color w:val="000000" w:themeColor="text1"/>
          <w:szCs w:val="22"/>
        </w:rPr>
        <w:t xml:space="preserve"> Eat only vegetables and fruits. </w:t>
      </w:r>
      <w:r w:rsidRPr="009253B8">
        <w:rPr>
          <w:rFonts w:ascii="Cambria Math" w:hAnsi="Cambria Math" w:cs="Cambria Math"/>
        </w:rPr>
        <w:t>⑤</w:t>
      </w:r>
      <w:r w:rsidRPr="00FA3643">
        <w:rPr>
          <w:rFonts w:eastAsia="SimSun"/>
          <w:color w:val="000000" w:themeColor="text1"/>
          <w:szCs w:val="22"/>
        </w:rPr>
        <w:t xml:space="preserve"> I do not know.</w:t>
      </w:r>
    </w:p>
    <w:p w14:paraId="16516E18" w14:textId="77777777" w:rsidR="00310803" w:rsidRDefault="00310803" w:rsidP="00971F8E">
      <w:pPr>
        <w:spacing w:line="240" w:lineRule="auto"/>
        <w:rPr>
          <w:rFonts w:eastAsia="PingFang TC"/>
        </w:rPr>
      </w:pPr>
    </w:p>
    <w:p w14:paraId="4CF95F57" w14:textId="77777777" w:rsidR="00310803" w:rsidRPr="009253B8" w:rsidRDefault="00310803" w:rsidP="00971F8E">
      <w:pPr>
        <w:spacing w:line="240" w:lineRule="auto"/>
      </w:pPr>
      <w:r w:rsidRPr="00F54152">
        <w:rPr>
          <w:b/>
          <w:bCs/>
        </w:rPr>
        <w:t>D04.</w:t>
      </w:r>
      <w:r w:rsidRPr="009253B8">
        <w:t xml:space="preserve"> </w:t>
      </w:r>
      <w:r w:rsidRPr="009253B8">
        <w:rPr>
          <w:rFonts w:eastAsia="PingFang TC"/>
        </w:rPr>
        <w:t xml:space="preserve">Which of the following diseases </w:t>
      </w:r>
      <w:r>
        <w:rPr>
          <w:rFonts w:eastAsia="PingFang TC"/>
        </w:rPr>
        <w:t xml:space="preserve">might </w:t>
      </w:r>
      <w:r w:rsidRPr="009253B8">
        <w:rPr>
          <w:rFonts w:eastAsia="PingFang TC"/>
        </w:rPr>
        <w:t xml:space="preserve">Mr. Li </w:t>
      </w:r>
      <w:r>
        <w:rPr>
          <w:rFonts w:eastAsia="PingFang TC"/>
        </w:rPr>
        <w:t>get</w:t>
      </w:r>
      <w:r w:rsidRPr="009253B8">
        <w:rPr>
          <w:rFonts w:eastAsia="PingFang TC"/>
        </w:rPr>
        <w:t>? (</w:t>
      </w:r>
      <w:proofErr w:type="gramStart"/>
      <w:r w:rsidRPr="009253B8">
        <w:rPr>
          <w:rFonts w:eastAsia="PingFang TC"/>
        </w:rPr>
        <w:t>single</w:t>
      </w:r>
      <w:r>
        <w:rPr>
          <w:rFonts w:eastAsia="PingFang TC"/>
        </w:rPr>
        <w:t>-answer</w:t>
      </w:r>
      <w:proofErr w:type="gramEnd"/>
      <w:r w:rsidRPr="009253B8">
        <w:rPr>
          <w:rFonts w:eastAsia="PingFang TC"/>
        </w:rPr>
        <w:t>)</w:t>
      </w:r>
    </w:p>
    <w:p w14:paraId="15CB7788" w14:textId="77777777" w:rsidR="00310803" w:rsidRPr="00097257" w:rsidRDefault="00310803" w:rsidP="00971F8E">
      <w:pPr>
        <w:spacing w:line="240" w:lineRule="auto"/>
        <w:rPr>
          <w:rFonts w:eastAsia="PingFang TC"/>
        </w:rPr>
      </w:pPr>
      <w:r w:rsidRPr="009253B8">
        <w:rPr>
          <w:rFonts w:ascii="Cambria Math" w:hAnsi="Cambria Math" w:cs="Cambria Math"/>
        </w:rPr>
        <w:t>①</w:t>
      </w:r>
      <w:r w:rsidRPr="009253B8">
        <w:t xml:space="preserve"> </w:t>
      </w:r>
      <w:r w:rsidRPr="009253B8">
        <w:rPr>
          <w:rFonts w:eastAsia="PingFang TC"/>
        </w:rPr>
        <w:t>Hypertension</w:t>
      </w:r>
      <w:r>
        <w:rPr>
          <w:rFonts w:eastAsia="PingFang TC"/>
        </w:rPr>
        <w:t>.</w:t>
      </w:r>
      <w:r w:rsidRPr="009253B8">
        <w:rPr>
          <w:rFonts w:eastAsia="PingFang TC"/>
        </w:rPr>
        <w:t xml:space="preserve"> </w:t>
      </w:r>
      <w:r w:rsidRPr="009253B8">
        <w:rPr>
          <w:rFonts w:ascii="Cambria Math" w:hAnsi="Cambria Math" w:cs="Cambria Math"/>
        </w:rPr>
        <w:t>②</w:t>
      </w:r>
      <w:r w:rsidRPr="009253B8">
        <w:t xml:space="preserve"> </w:t>
      </w:r>
      <w:r w:rsidRPr="009253B8">
        <w:rPr>
          <w:rFonts w:eastAsia="PingFang TC"/>
        </w:rPr>
        <w:t>Osteoporosis</w:t>
      </w:r>
      <w:r>
        <w:rPr>
          <w:rFonts w:eastAsia="PingFang TC"/>
        </w:rPr>
        <w:t xml:space="preserve">. </w:t>
      </w:r>
      <w:r w:rsidRPr="009253B8">
        <w:rPr>
          <w:rFonts w:ascii="Cambria Math" w:eastAsia="PingFang TC" w:hAnsi="Cambria Math" w:cs="Cambria Math"/>
        </w:rPr>
        <w:t>③</w:t>
      </w:r>
      <w:r w:rsidRPr="009253B8">
        <w:rPr>
          <w:rFonts w:eastAsia="PingFang TC"/>
        </w:rPr>
        <w:t xml:space="preserve"> gastric </w:t>
      </w:r>
      <w:r w:rsidRPr="009253B8">
        <w:t>ulcer</w:t>
      </w:r>
      <w:r>
        <w:t xml:space="preserve">. </w:t>
      </w:r>
      <w:r w:rsidRPr="009253B8">
        <w:rPr>
          <w:rFonts w:ascii="Cambria Math" w:hAnsi="Cambria Math" w:cs="Cambria Math"/>
        </w:rPr>
        <w:t>④</w:t>
      </w:r>
      <w:r w:rsidRPr="009253B8">
        <w:t xml:space="preserve"> </w:t>
      </w:r>
      <w:r w:rsidRPr="009253B8">
        <w:rPr>
          <w:rFonts w:eastAsia="PingFang TC"/>
        </w:rPr>
        <w:t>I do</w:t>
      </w:r>
      <w:r>
        <w:rPr>
          <w:rFonts w:eastAsia="PingFang TC"/>
        </w:rPr>
        <w:t xml:space="preserve"> not</w:t>
      </w:r>
      <w:r w:rsidRPr="009253B8">
        <w:rPr>
          <w:rFonts w:eastAsia="PingFang TC"/>
        </w:rPr>
        <w:t xml:space="preserve"> know</w:t>
      </w:r>
      <w:r>
        <w:rPr>
          <w:rFonts w:eastAsia="PingFang TC"/>
        </w:rPr>
        <w:t>.</w:t>
      </w:r>
      <w:r w:rsidRPr="009253B8">
        <w:rPr>
          <w:rFonts w:eastAsia="PingFang TC"/>
        </w:rPr>
        <w:t xml:space="preserve"> </w:t>
      </w:r>
    </w:p>
    <w:p w14:paraId="11D0E63B" w14:textId="77777777" w:rsidR="00310803" w:rsidRPr="0058160B" w:rsidRDefault="00310803" w:rsidP="00971F8E">
      <w:pPr>
        <w:pStyle w:val="notes"/>
      </w:pPr>
    </w:p>
    <w:sectPr w:rsidR="00310803" w:rsidRPr="0058160B" w:rsidSect="00EE18F0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AC20E2" w14:textId="77777777" w:rsidR="004A60A4" w:rsidRDefault="004A60A4" w:rsidP="007601CA">
      <w:r>
        <w:separator/>
      </w:r>
    </w:p>
  </w:endnote>
  <w:endnote w:type="continuationSeparator" w:id="0">
    <w:p w14:paraId="7DB95778" w14:textId="77777777" w:rsidR="004A60A4" w:rsidRDefault="004A60A4" w:rsidP="007601CA">
      <w:r>
        <w:continuationSeparator/>
      </w:r>
    </w:p>
  </w:endnote>
  <w:endnote w:type="continuationNotice" w:id="1">
    <w:p w14:paraId="000DA8DD" w14:textId="77777777" w:rsidR="004A60A4" w:rsidRDefault="004A60A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PingFang TC">
    <w:panose1 w:val="020B0400000000000000"/>
    <w:charset w:val="88"/>
    <w:family w:val="swiss"/>
    <w:pitch w:val="variable"/>
    <w:sig w:usb0="A00002FF" w:usb1="7ACFFDFB" w:usb2="00000017" w:usb3="00000000" w:csb0="001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7CDF9C9" w14:textId="77777777" w:rsidR="00DC7244" w:rsidRDefault="00DC7244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7</w:t>
    </w:r>
    <w:r>
      <w:fldChar w:fldCharType="end"/>
    </w:r>
  </w:p>
  <w:p w14:paraId="23F4641F" w14:textId="77777777" w:rsidR="00DC7244" w:rsidRDefault="00DC724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28813C" w14:textId="77777777" w:rsidR="004A60A4" w:rsidRDefault="004A60A4" w:rsidP="00D36A5F">
      <w:pPr>
        <w:pStyle w:val="Footnote"/>
      </w:pPr>
      <w:r>
        <w:separator/>
      </w:r>
    </w:p>
  </w:footnote>
  <w:footnote w:type="continuationSeparator" w:id="0">
    <w:p w14:paraId="6C843D53" w14:textId="77777777" w:rsidR="004A60A4" w:rsidRDefault="004A60A4" w:rsidP="006B07E9">
      <w:r>
        <w:continuationSeparator/>
      </w:r>
    </w:p>
  </w:footnote>
  <w:footnote w:type="continuationNotice" w:id="1">
    <w:p w14:paraId="0E349382" w14:textId="77777777" w:rsidR="004A60A4" w:rsidRDefault="004A60A4" w:rsidP="006B07E9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00000002">
      <w:start w:val="1"/>
      <w:numFmt w:val="bullet"/>
      <w:lvlText w:val="◦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EF0C92"/>
    <w:multiLevelType w:val="multilevel"/>
    <w:tmpl w:val="805E0B2E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ascii="Times New Roman" w:hAnsi="Times New Roman"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 w15:restartNumberingAfterBreak="0">
    <w:nsid w:val="056C3BB5"/>
    <w:multiLevelType w:val="hybridMultilevel"/>
    <w:tmpl w:val="89BEAE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E25875"/>
    <w:multiLevelType w:val="multilevel"/>
    <w:tmpl w:val="CDD853E4"/>
    <w:styleLink w:val="AppendixAn"/>
    <w:lvl w:ilvl="0">
      <w:start w:val="1"/>
      <w:numFmt w:val="decimal"/>
      <w:lvlText w:val="%1"/>
      <w:lvlJc w:val="left"/>
      <w:pPr>
        <w:ind w:left="432" w:hanging="432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cs="Times New Roman" w:hint="default"/>
      </w:rPr>
    </w:lvl>
  </w:abstractNum>
  <w:abstractNum w:abstractNumId="4" w15:restartNumberingAfterBreak="0">
    <w:nsid w:val="08874666"/>
    <w:multiLevelType w:val="hybridMultilevel"/>
    <w:tmpl w:val="EFFAEE92"/>
    <w:lvl w:ilvl="0" w:tplc="08090001">
      <w:start w:val="1"/>
      <w:numFmt w:val="bullet"/>
      <w:lvlText w:val=""/>
      <w:lvlJc w:val="left"/>
      <w:pPr>
        <w:ind w:left="105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72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49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1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32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5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7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92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12" w:hanging="360"/>
      </w:pPr>
      <w:rPr>
        <w:rFonts w:ascii="Wingdings" w:hAnsi="Wingdings" w:hint="default"/>
      </w:rPr>
    </w:lvl>
  </w:abstractNum>
  <w:abstractNum w:abstractNumId="5" w15:restartNumberingAfterBreak="0">
    <w:nsid w:val="08BA6A8C"/>
    <w:multiLevelType w:val="hybridMultilevel"/>
    <w:tmpl w:val="9CA62B84"/>
    <w:lvl w:ilvl="0" w:tplc="08090001">
      <w:start w:val="1"/>
      <w:numFmt w:val="bullet"/>
      <w:lvlText w:val=""/>
      <w:lvlJc w:val="left"/>
      <w:pPr>
        <w:ind w:left="105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72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49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1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32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5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7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92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12" w:hanging="360"/>
      </w:pPr>
      <w:rPr>
        <w:rFonts w:ascii="Wingdings" w:hAnsi="Wingdings" w:hint="default"/>
      </w:rPr>
    </w:lvl>
  </w:abstractNum>
  <w:abstractNum w:abstractNumId="6" w15:restartNumberingAfterBreak="0">
    <w:nsid w:val="08FB3684"/>
    <w:multiLevelType w:val="hybridMultilevel"/>
    <w:tmpl w:val="44BA0F74"/>
    <w:lvl w:ilvl="0" w:tplc="5B426A1A">
      <w:start w:val="1"/>
      <w:numFmt w:val="bullet"/>
      <w:lvlText w:val="•"/>
      <w:lvlJc w:val="left"/>
      <w:pPr>
        <w:ind w:left="40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DE6FF16">
      <w:start w:val="1"/>
      <w:numFmt w:val="bullet"/>
      <w:lvlText w:val="o"/>
      <w:lvlJc w:val="left"/>
      <w:pPr>
        <w:ind w:left="140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76AC02C6">
      <w:start w:val="1"/>
      <w:numFmt w:val="bullet"/>
      <w:lvlText w:val="▪"/>
      <w:lvlJc w:val="left"/>
      <w:pPr>
        <w:ind w:left="212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DE76DF3C">
      <w:start w:val="1"/>
      <w:numFmt w:val="bullet"/>
      <w:lvlText w:val="•"/>
      <w:lvlJc w:val="left"/>
      <w:pPr>
        <w:ind w:left="284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B99E8286">
      <w:start w:val="1"/>
      <w:numFmt w:val="bullet"/>
      <w:lvlText w:val="o"/>
      <w:lvlJc w:val="left"/>
      <w:pPr>
        <w:ind w:left="356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EE364AA2">
      <w:start w:val="1"/>
      <w:numFmt w:val="bullet"/>
      <w:lvlText w:val="▪"/>
      <w:lvlJc w:val="left"/>
      <w:pPr>
        <w:ind w:left="428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A3B04812">
      <w:start w:val="1"/>
      <w:numFmt w:val="bullet"/>
      <w:lvlText w:val="•"/>
      <w:lvlJc w:val="left"/>
      <w:pPr>
        <w:ind w:left="500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4D1E0676">
      <w:start w:val="1"/>
      <w:numFmt w:val="bullet"/>
      <w:lvlText w:val="o"/>
      <w:lvlJc w:val="left"/>
      <w:pPr>
        <w:ind w:left="572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4824F0F4">
      <w:start w:val="1"/>
      <w:numFmt w:val="bullet"/>
      <w:lvlText w:val="▪"/>
      <w:lvlJc w:val="left"/>
      <w:pPr>
        <w:ind w:left="644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" w15:restartNumberingAfterBreak="0">
    <w:nsid w:val="0B446D46"/>
    <w:multiLevelType w:val="multilevel"/>
    <w:tmpl w:val="D59EB382"/>
    <w:lvl w:ilvl="0">
      <w:start w:val="4"/>
      <w:numFmt w:val="decimal"/>
      <w:lvlText w:val="%1"/>
      <w:lvlJc w:val="left"/>
      <w:pPr>
        <w:ind w:left="375" w:hanging="375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375" w:hanging="375"/>
      </w:pPr>
      <w:rPr>
        <w:rFonts w:cs="Times New Roman" w:hint="default"/>
        <w:sz w:val="24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cs="Times New Roman" w:hint="default"/>
      </w:rPr>
    </w:lvl>
  </w:abstractNum>
  <w:abstractNum w:abstractNumId="8" w15:restartNumberingAfterBreak="0">
    <w:nsid w:val="0E225CBD"/>
    <w:multiLevelType w:val="hybridMultilevel"/>
    <w:tmpl w:val="7068A44A"/>
    <w:lvl w:ilvl="0" w:tplc="C416FF9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3E14F27"/>
    <w:multiLevelType w:val="hybridMultilevel"/>
    <w:tmpl w:val="97143F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CA65052"/>
    <w:multiLevelType w:val="hybridMultilevel"/>
    <w:tmpl w:val="A08ED4A6"/>
    <w:lvl w:ilvl="0" w:tplc="BD3C3402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238844C1"/>
    <w:multiLevelType w:val="hybridMultilevel"/>
    <w:tmpl w:val="1D36F3A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2" w15:restartNumberingAfterBreak="0">
    <w:nsid w:val="26A36768"/>
    <w:multiLevelType w:val="hybridMultilevel"/>
    <w:tmpl w:val="8EB419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7D847C5"/>
    <w:multiLevelType w:val="multilevel"/>
    <w:tmpl w:val="E494808C"/>
    <w:lvl w:ilvl="0">
      <w:start w:val="1"/>
      <w:numFmt w:val="decimal"/>
      <w:pStyle w:val="Heading1"/>
      <w:lvlText w:val="%1"/>
      <w:lvlJc w:val="left"/>
      <w:pPr>
        <w:ind w:left="2134" w:hanging="432"/>
      </w:pPr>
      <w:rPr>
        <w:rFonts w:cs="Times New Roman"/>
      </w:rPr>
    </w:lvl>
    <w:lvl w:ilvl="1">
      <w:start w:val="1"/>
      <w:numFmt w:val="decimal"/>
      <w:pStyle w:val="Heading2"/>
      <w:lvlText w:val="%1.%2"/>
      <w:lvlJc w:val="left"/>
      <w:pPr>
        <w:ind w:left="4262" w:hanging="576"/>
      </w:pPr>
      <w:rPr>
        <w:rFonts w:cs="Times New Roman"/>
        <w:sz w:val="26"/>
        <w:szCs w:val="26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cs="Times New Roman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cs="Times New Roman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cs="Times New Roman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cs="Times New Roman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cs="Times New Roman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cs="Times New Roman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cs="Times New Roman"/>
      </w:rPr>
    </w:lvl>
  </w:abstractNum>
  <w:abstractNum w:abstractNumId="14" w15:restartNumberingAfterBreak="0">
    <w:nsid w:val="29BF2E31"/>
    <w:multiLevelType w:val="hybridMultilevel"/>
    <w:tmpl w:val="A2E22416"/>
    <w:lvl w:ilvl="0" w:tplc="A614C1C6">
      <w:start w:val="1"/>
      <w:numFmt w:val="decimal"/>
      <w:lvlText w:val="%1."/>
      <w:lvlJc w:val="left"/>
      <w:pPr>
        <w:ind w:left="545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5AE69CB0">
      <w:start w:val="1"/>
      <w:numFmt w:val="lowerLetter"/>
      <w:lvlText w:val="%2"/>
      <w:lvlJc w:val="left"/>
      <w:pPr>
        <w:ind w:left="134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AC5CC7E6">
      <w:start w:val="1"/>
      <w:numFmt w:val="lowerRoman"/>
      <w:lvlText w:val="%3"/>
      <w:lvlJc w:val="left"/>
      <w:pPr>
        <w:ind w:left="206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7B0632D8">
      <w:start w:val="1"/>
      <w:numFmt w:val="decimal"/>
      <w:lvlText w:val="%4"/>
      <w:lvlJc w:val="left"/>
      <w:pPr>
        <w:ind w:left="278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CFC66FB2">
      <w:start w:val="1"/>
      <w:numFmt w:val="lowerLetter"/>
      <w:lvlText w:val="%5"/>
      <w:lvlJc w:val="left"/>
      <w:pPr>
        <w:ind w:left="350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9A005C72">
      <w:start w:val="1"/>
      <w:numFmt w:val="lowerRoman"/>
      <w:lvlText w:val="%6"/>
      <w:lvlJc w:val="left"/>
      <w:pPr>
        <w:ind w:left="422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07549C90">
      <w:start w:val="1"/>
      <w:numFmt w:val="decimal"/>
      <w:lvlText w:val="%7"/>
      <w:lvlJc w:val="left"/>
      <w:pPr>
        <w:ind w:left="494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D010AD5C">
      <w:start w:val="1"/>
      <w:numFmt w:val="lowerLetter"/>
      <w:lvlText w:val="%8"/>
      <w:lvlJc w:val="left"/>
      <w:pPr>
        <w:ind w:left="566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4DDEA9F6">
      <w:start w:val="1"/>
      <w:numFmt w:val="lowerRoman"/>
      <w:lvlText w:val="%9"/>
      <w:lvlJc w:val="left"/>
      <w:pPr>
        <w:ind w:left="638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5" w15:restartNumberingAfterBreak="0">
    <w:nsid w:val="2D140483"/>
    <w:multiLevelType w:val="hybridMultilevel"/>
    <w:tmpl w:val="7D0227E0"/>
    <w:lvl w:ilvl="0" w:tplc="08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16" w15:restartNumberingAfterBreak="0">
    <w:nsid w:val="316B1C4D"/>
    <w:multiLevelType w:val="hybridMultilevel"/>
    <w:tmpl w:val="DF3A5826"/>
    <w:lvl w:ilvl="0" w:tplc="FC40BA5E">
      <w:start w:val="2"/>
      <w:numFmt w:val="decimal"/>
      <w:lvlText w:val="(%1)"/>
      <w:lvlJc w:val="left"/>
      <w:pPr>
        <w:ind w:left="401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52CE3B80">
      <w:start w:val="1"/>
      <w:numFmt w:val="lowerLetter"/>
      <w:lvlText w:val="%2"/>
      <w:lvlJc w:val="left"/>
      <w:pPr>
        <w:ind w:left="120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1924DCBE">
      <w:start w:val="1"/>
      <w:numFmt w:val="lowerRoman"/>
      <w:lvlText w:val="%3"/>
      <w:lvlJc w:val="left"/>
      <w:pPr>
        <w:ind w:left="192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23606A7C">
      <w:start w:val="1"/>
      <w:numFmt w:val="decimal"/>
      <w:lvlText w:val="%4"/>
      <w:lvlJc w:val="left"/>
      <w:pPr>
        <w:ind w:left="264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7FAA0698">
      <w:start w:val="1"/>
      <w:numFmt w:val="lowerLetter"/>
      <w:lvlText w:val="%5"/>
      <w:lvlJc w:val="left"/>
      <w:pPr>
        <w:ind w:left="336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4170DB04">
      <w:start w:val="1"/>
      <w:numFmt w:val="lowerRoman"/>
      <w:lvlText w:val="%6"/>
      <w:lvlJc w:val="left"/>
      <w:pPr>
        <w:ind w:left="408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E68C1836">
      <w:start w:val="1"/>
      <w:numFmt w:val="decimal"/>
      <w:lvlText w:val="%7"/>
      <w:lvlJc w:val="left"/>
      <w:pPr>
        <w:ind w:left="480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289EA972">
      <w:start w:val="1"/>
      <w:numFmt w:val="lowerLetter"/>
      <w:lvlText w:val="%8"/>
      <w:lvlJc w:val="left"/>
      <w:pPr>
        <w:ind w:left="552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1F9E525A">
      <w:start w:val="1"/>
      <w:numFmt w:val="lowerRoman"/>
      <w:lvlText w:val="%9"/>
      <w:lvlJc w:val="left"/>
      <w:pPr>
        <w:ind w:left="624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7" w15:restartNumberingAfterBreak="0">
    <w:nsid w:val="31745E76"/>
    <w:multiLevelType w:val="hybridMultilevel"/>
    <w:tmpl w:val="D6AAE9EC"/>
    <w:lvl w:ilvl="0" w:tplc="F646A57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34CD69EE"/>
    <w:multiLevelType w:val="hybridMultilevel"/>
    <w:tmpl w:val="654EE718"/>
    <w:lvl w:ilvl="0" w:tplc="984E66F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7334B98"/>
    <w:multiLevelType w:val="hybridMultilevel"/>
    <w:tmpl w:val="7BCA626C"/>
    <w:lvl w:ilvl="0" w:tplc="600E76F6">
      <w:start w:val="1"/>
      <w:numFmt w:val="bullet"/>
      <w:lvlText w:val="•"/>
      <w:lvlJc w:val="left"/>
      <w:pPr>
        <w:ind w:left="545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3886D636">
      <w:start w:val="1"/>
      <w:numFmt w:val="bullet"/>
      <w:lvlText w:val="o"/>
      <w:lvlJc w:val="left"/>
      <w:pPr>
        <w:ind w:left="140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5A9ECDF0">
      <w:start w:val="1"/>
      <w:numFmt w:val="bullet"/>
      <w:lvlText w:val="▪"/>
      <w:lvlJc w:val="left"/>
      <w:pPr>
        <w:ind w:left="212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2DD48BA0">
      <w:start w:val="1"/>
      <w:numFmt w:val="bullet"/>
      <w:lvlText w:val="•"/>
      <w:lvlJc w:val="left"/>
      <w:pPr>
        <w:ind w:left="284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1E306DC2">
      <w:start w:val="1"/>
      <w:numFmt w:val="bullet"/>
      <w:lvlText w:val="o"/>
      <w:lvlJc w:val="left"/>
      <w:pPr>
        <w:ind w:left="356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17660BD2">
      <w:start w:val="1"/>
      <w:numFmt w:val="bullet"/>
      <w:lvlText w:val="▪"/>
      <w:lvlJc w:val="left"/>
      <w:pPr>
        <w:ind w:left="428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93E7C34">
      <w:start w:val="1"/>
      <w:numFmt w:val="bullet"/>
      <w:lvlText w:val="•"/>
      <w:lvlJc w:val="left"/>
      <w:pPr>
        <w:ind w:left="500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3508CDD6">
      <w:start w:val="1"/>
      <w:numFmt w:val="bullet"/>
      <w:lvlText w:val="o"/>
      <w:lvlJc w:val="left"/>
      <w:pPr>
        <w:ind w:left="572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26F036DE">
      <w:start w:val="1"/>
      <w:numFmt w:val="bullet"/>
      <w:lvlText w:val="▪"/>
      <w:lvlJc w:val="left"/>
      <w:pPr>
        <w:ind w:left="644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0" w15:restartNumberingAfterBreak="0">
    <w:nsid w:val="384D1D4E"/>
    <w:multiLevelType w:val="hybridMultilevel"/>
    <w:tmpl w:val="729EA7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9B214EE"/>
    <w:multiLevelType w:val="hybridMultilevel"/>
    <w:tmpl w:val="313AD9A2"/>
    <w:lvl w:ilvl="0" w:tplc="01B6DDB2">
      <w:start w:val="3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2" w15:restartNumberingAfterBreak="0">
    <w:nsid w:val="3C0705F0"/>
    <w:multiLevelType w:val="hybridMultilevel"/>
    <w:tmpl w:val="FC20F7BC"/>
    <w:lvl w:ilvl="0" w:tplc="08090001">
      <w:start w:val="1"/>
      <w:numFmt w:val="bullet"/>
      <w:lvlText w:val=""/>
      <w:lvlJc w:val="left"/>
      <w:pPr>
        <w:ind w:left="71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3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5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7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9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1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3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5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75" w:hanging="360"/>
      </w:pPr>
      <w:rPr>
        <w:rFonts w:ascii="Wingdings" w:hAnsi="Wingdings" w:hint="default"/>
      </w:rPr>
    </w:lvl>
  </w:abstractNum>
  <w:abstractNum w:abstractNumId="23" w15:restartNumberingAfterBreak="0">
    <w:nsid w:val="3DF47841"/>
    <w:multiLevelType w:val="hybridMultilevel"/>
    <w:tmpl w:val="6E2C19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E5A4670"/>
    <w:multiLevelType w:val="hybridMultilevel"/>
    <w:tmpl w:val="CEE6C2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146653A"/>
    <w:multiLevelType w:val="multilevel"/>
    <w:tmpl w:val="3EF81D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47B10CEC"/>
    <w:multiLevelType w:val="hybridMultilevel"/>
    <w:tmpl w:val="4D22AA12"/>
    <w:lvl w:ilvl="0" w:tplc="ED66E628">
      <w:numFmt w:val="bullet"/>
      <w:lvlText w:val="•"/>
      <w:lvlJc w:val="left"/>
      <w:pPr>
        <w:ind w:left="355" w:hanging="360"/>
      </w:pPr>
      <w:rPr>
        <w:rFonts w:ascii="Times New Roman" w:eastAsia="Cambr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7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79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1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3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5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7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39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15" w:hanging="360"/>
      </w:pPr>
      <w:rPr>
        <w:rFonts w:ascii="Wingdings" w:hAnsi="Wingdings" w:hint="default"/>
      </w:rPr>
    </w:lvl>
  </w:abstractNum>
  <w:abstractNum w:abstractNumId="27" w15:restartNumberingAfterBreak="0">
    <w:nsid w:val="48787034"/>
    <w:multiLevelType w:val="multilevel"/>
    <w:tmpl w:val="255EF74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1569" w:hanging="576"/>
      </w:p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8" w15:restartNumberingAfterBreak="0">
    <w:nsid w:val="4C88412E"/>
    <w:multiLevelType w:val="multilevel"/>
    <w:tmpl w:val="062ACD9C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29" w15:restartNumberingAfterBreak="0">
    <w:nsid w:val="55EA35BF"/>
    <w:multiLevelType w:val="hybridMultilevel"/>
    <w:tmpl w:val="1932EF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7FC308B"/>
    <w:multiLevelType w:val="hybridMultilevel"/>
    <w:tmpl w:val="167A89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9A851FF"/>
    <w:multiLevelType w:val="hybridMultilevel"/>
    <w:tmpl w:val="C64E3278"/>
    <w:lvl w:ilvl="0" w:tplc="F6664C4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BB45EDF"/>
    <w:multiLevelType w:val="hybridMultilevel"/>
    <w:tmpl w:val="B7FCCDEA"/>
    <w:lvl w:ilvl="0" w:tplc="0B90FE4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4CD61C5"/>
    <w:multiLevelType w:val="hybridMultilevel"/>
    <w:tmpl w:val="2CE23C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9F539A6"/>
    <w:multiLevelType w:val="hybridMultilevel"/>
    <w:tmpl w:val="C738352C"/>
    <w:lvl w:ilvl="0" w:tplc="C9D6909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6ED068F1"/>
    <w:multiLevelType w:val="hybridMultilevel"/>
    <w:tmpl w:val="78942894"/>
    <w:lvl w:ilvl="0" w:tplc="43FA5AF6">
      <w:start w:val="1"/>
      <w:numFmt w:val="decimal"/>
      <w:lvlText w:val="%1."/>
      <w:lvlJc w:val="left"/>
      <w:pPr>
        <w:ind w:left="545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E296524C">
      <w:start w:val="1"/>
      <w:numFmt w:val="lowerLetter"/>
      <w:lvlText w:val="%2"/>
      <w:lvlJc w:val="left"/>
      <w:pPr>
        <w:ind w:left="134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B262EA2C">
      <w:start w:val="1"/>
      <w:numFmt w:val="lowerRoman"/>
      <w:lvlText w:val="%3"/>
      <w:lvlJc w:val="left"/>
      <w:pPr>
        <w:ind w:left="206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5A8AEA6C">
      <w:start w:val="1"/>
      <w:numFmt w:val="decimal"/>
      <w:lvlText w:val="%4"/>
      <w:lvlJc w:val="left"/>
      <w:pPr>
        <w:ind w:left="278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D138E014">
      <w:start w:val="1"/>
      <w:numFmt w:val="lowerLetter"/>
      <w:lvlText w:val="%5"/>
      <w:lvlJc w:val="left"/>
      <w:pPr>
        <w:ind w:left="350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E82C7C5C">
      <w:start w:val="1"/>
      <w:numFmt w:val="lowerRoman"/>
      <w:lvlText w:val="%6"/>
      <w:lvlJc w:val="left"/>
      <w:pPr>
        <w:ind w:left="422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60EE1BA2">
      <w:start w:val="1"/>
      <w:numFmt w:val="decimal"/>
      <w:lvlText w:val="%7"/>
      <w:lvlJc w:val="left"/>
      <w:pPr>
        <w:ind w:left="494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97643C7C">
      <w:start w:val="1"/>
      <w:numFmt w:val="lowerLetter"/>
      <w:lvlText w:val="%8"/>
      <w:lvlJc w:val="left"/>
      <w:pPr>
        <w:ind w:left="566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EB0835CA">
      <w:start w:val="1"/>
      <w:numFmt w:val="lowerRoman"/>
      <w:lvlText w:val="%9"/>
      <w:lvlJc w:val="left"/>
      <w:pPr>
        <w:ind w:left="638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6" w15:restartNumberingAfterBreak="0">
    <w:nsid w:val="6F9B539B"/>
    <w:multiLevelType w:val="multilevel"/>
    <w:tmpl w:val="45F8B4C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7" w15:restartNumberingAfterBreak="0">
    <w:nsid w:val="759B7D39"/>
    <w:multiLevelType w:val="hybridMultilevel"/>
    <w:tmpl w:val="3FBA1E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6BF5326"/>
    <w:multiLevelType w:val="hybridMultilevel"/>
    <w:tmpl w:val="32402F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7584F1D"/>
    <w:multiLevelType w:val="hybridMultilevel"/>
    <w:tmpl w:val="EFC6095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790D2997"/>
    <w:multiLevelType w:val="hybridMultilevel"/>
    <w:tmpl w:val="BF8C1272"/>
    <w:lvl w:ilvl="0" w:tplc="A6D4BE6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9D24A67"/>
    <w:multiLevelType w:val="multilevel"/>
    <w:tmpl w:val="0FDA95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 w15:restartNumberingAfterBreak="0">
    <w:nsid w:val="7EE561DD"/>
    <w:multiLevelType w:val="hybridMultilevel"/>
    <w:tmpl w:val="0B8A06FC"/>
    <w:lvl w:ilvl="0" w:tplc="86C84F0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EF67A57"/>
    <w:multiLevelType w:val="hybridMultilevel"/>
    <w:tmpl w:val="8A58C334"/>
    <w:lvl w:ilvl="0" w:tplc="0B90FE4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4" w15:restartNumberingAfterBreak="0">
    <w:nsid w:val="7FB9246E"/>
    <w:multiLevelType w:val="hybridMultilevel"/>
    <w:tmpl w:val="762CD9EA"/>
    <w:lvl w:ilvl="0" w:tplc="4AFADA0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13"/>
  </w:num>
  <w:num w:numId="3">
    <w:abstractNumId w:val="28"/>
  </w:num>
  <w:num w:numId="4">
    <w:abstractNumId w:val="11"/>
  </w:num>
  <w:num w:numId="5">
    <w:abstractNumId w:val="21"/>
  </w:num>
  <w:num w:numId="6">
    <w:abstractNumId w:val="7"/>
  </w:num>
  <w:num w:numId="7">
    <w:abstractNumId w:val="36"/>
  </w:num>
  <w:num w:numId="8">
    <w:abstractNumId w:val="0"/>
  </w:num>
  <w:num w:numId="9">
    <w:abstractNumId w:val="1"/>
  </w:num>
  <w:num w:numId="10">
    <w:abstractNumId w:val="39"/>
  </w:num>
  <w:num w:numId="11">
    <w:abstractNumId w:val="27"/>
  </w:num>
  <w:num w:numId="12">
    <w:abstractNumId w:val="41"/>
  </w:num>
  <w:num w:numId="13">
    <w:abstractNumId w:val="25"/>
  </w:num>
  <w:num w:numId="14">
    <w:abstractNumId w:val="20"/>
  </w:num>
  <w:num w:numId="15">
    <w:abstractNumId w:val="31"/>
  </w:num>
  <w:num w:numId="16">
    <w:abstractNumId w:val="44"/>
  </w:num>
  <w:num w:numId="17">
    <w:abstractNumId w:val="17"/>
  </w:num>
  <w:num w:numId="18">
    <w:abstractNumId w:val="34"/>
  </w:num>
  <w:num w:numId="19">
    <w:abstractNumId w:val="18"/>
  </w:num>
  <w:num w:numId="20">
    <w:abstractNumId w:val="8"/>
  </w:num>
  <w:num w:numId="21">
    <w:abstractNumId w:val="40"/>
  </w:num>
  <w:num w:numId="22">
    <w:abstractNumId w:val="43"/>
  </w:num>
  <w:num w:numId="23">
    <w:abstractNumId w:val="32"/>
  </w:num>
  <w:num w:numId="24">
    <w:abstractNumId w:val="19"/>
  </w:num>
  <w:num w:numId="25">
    <w:abstractNumId w:val="16"/>
  </w:num>
  <w:num w:numId="26">
    <w:abstractNumId w:val="4"/>
  </w:num>
  <w:num w:numId="27">
    <w:abstractNumId w:val="10"/>
  </w:num>
  <w:num w:numId="28">
    <w:abstractNumId w:val="5"/>
  </w:num>
  <w:num w:numId="29">
    <w:abstractNumId w:val="29"/>
  </w:num>
  <w:num w:numId="30">
    <w:abstractNumId w:val="30"/>
  </w:num>
  <w:num w:numId="31">
    <w:abstractNumId w:val="12"/>
  </w:num>
  <w:num w:numId="32">
    <w:abstractNumId w:val="22"/>
  </w:num>
  <w:num w:numId="33">
    <w:abstractNumId w:val="26"/>
  </w:num>
  <w:num w:numId="34">
    <w:abstractNumId w:val="14"/>
  </w:num>
  <w:num w:numId="35">
    <w:abstractNumId w:val="35"/>
  </w:num>
  <w:num w:numId="36">
    <w:abstractNumId w:val="37"/>
  </w:num>
  <w:num w:numId="37">
    <w:abstractNumId w:val="9"/>
  </w:num>
  <w:num w:numId="38">
    <w:abstractNumId w:val="6"/>
  </w:num>
  <w:num w:numId="39">
    <w:abstractNumId w:val="23"/>
  </w:num>
  <w:num w:numId="40">
    <w:abstractNumId w:val="38"/>
  </w:num>
  <w:num w:numId="41">
    <w:abstractNumId w:val="15"/>
  </w:num>
  <w:num w:numId="42">
    <w:abstractNumId w:val="33"/>
  </w:num>
  <w:num w:numId="43">
    <w:abstractNumId w:val="24"/>
  </w:num>
  <w:num w:numId="44">
    <w:abstractNumId w:val="2"/>
  </w:num>
  <w:num w:numId="45">
    <w:abstractNumId w:val="42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62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AxMjA3MDAyMzMyNTFQ0lEKTi0uzszPAykwqgUACVtO3CwAAAA="/>
  </w:docVars>
  <w:rsids>
    <w:rsidRoot w:val="007601CA"/>
    <w:rsid w:val="0000030C"/>
    <w:rsid w:val="00000AE1"/>
    <w:rsid w:val="0000109B"/>
    <w:rsid w:val="0000116E"/>
    <w:rsid w:val="0000176E"/>
    <w:rsid w:val="00001AD2"/>
    <w:rsid w:val="00001C1C"/>
    <w:rsid w:val="000026F0"/>
    <w:rsid w:val="00003028"/>
    <w:rsid w:val="0000389E"/>
    <w:rsid w:val="00003916"/>
    <w:rsid w:val="00004031"/>
    <w:rsid w:val="00004105"/>
    <w:rsid w:val="00004F2E"/>
    <w:rsid w:val="00005131"/>
    <w:rsid w:val="00005426"/>
    <w:rsid w:val="0000561B"/>
    <w:rsid w:val="0000692B"/>
    <w:rsid w:val="00006CBA"/>
    <w:rsid w:val="00006D78"/>
    <w:rsid w:val="0000793A"/>
    <w:rsid w:val="00007B66"/>
    <w:rsid w:val="00007F0D"/>
    <w:rsid w:val="000100AA"/>
    <w:rsid w:val="00010102"/>
    <w:rsid w:val="00010447"/>
    <w:rsid w:val="00010770"/>
    <w:rsid w:val="00010D3C"/>
    <w:rsid w:val="00011BF8"/>
    <w:rsid w:val="00012C07"/>
    <w:rsid w:val="00012E80"/>
    <w:rsid w:val="00013046"/>
    <w:rsid w:val="0001348C"/>
    <w:rsid w:val="000140FA"/>
    <w:rsid w:val="000159CF"/>
    <w:rsid w:val="00015FCC"/>
    <w:rsid w:val="00016D1E"/>
    <w:rsid w:val="00017DB2"/>
    <w:rsid w:val="0002022B"/>
    <w:rsid w:val="00020EC7"/>
    <w:rsid w:val="00021427"/>
    <w:rsid w:val="00021AE1"/>
    <w:rsid w:val="00021B0A"/>
    <w:rsid w:val="0002385A"/>
    <w:rsid w:val="0002394B"/>
    <w:rsid w:val="000239B8"/>
    <w:rsid w:val="00023B15"/>
    <w:rsid w:val="00023F80"/>
    <w:rsid w:val="00024945"/>
    <w:rsid w:val="0002542F"/>
    <w:rsid w:val="0002563A"/>
    <w:rsid w:val="00025A6A"/>
    <w:rsid w:val="00025F08"/>
    <w:rsid w:val="0002626A"/>
    <w:rsid w:val="0002693B"/>
    <w:rsid w:val="000269BE"/>
    <w:rsid w:val="0002715C"/>
    <w:rsid w:val="00027806"/>
    <w:rsid w:val="000279A6"/>
    <w:rsid w:val="0003066C"/>
    <w:rsid w:val="00030C51"/>
    <w:rsid w:val="000311FD"/>
    <w:rsid w:val="00031FB2"/>
    <w:rsid w:val="0003220F"/>
    <w:rsid w:val="0003230C"/>
    <w:rsid w:val="0003356D"/>
    <w:rsid w:val="00033957"/>
    <w:rsid w:val="000339EC"/>
    <w:rsid w:val="00033CBE"/>
    <w:rsid w:val="000344DD"/>
    <w:rsid w:val="00034BAE"/>
    <w:rsid w:val="00035186"/>
    <w:rsid w:val="0003537B"/>
    <w:rsid w:val="00036350"/>
    <w:rsid w:val="00040955"/>
    <w:rsid w:val="000419DE"/>
    <w:rsid w:val="0004202F"/>
    <w:rsid w:val="00042D3A"/>
    <w:rsid w:val="0004367C"/>
    <w:rsid w:val="000436CB"/>
    <w:rsid w:val="00043988"/>
    <w:rsid w:val="000441DA"/>
    <w:rsid w:val="0004444C"/>
    <w:rsid w:val="000450D9"/>
    <w:rsid w:val="0004521E"/>
    <w:rsid w:val="000460D8"/>
    <w:rsid w:val="00047959"/>
    <w:rsid w:val="00047ACD"/>
    <w:rsid w:val="00050237"/>
    <w:rsid w:val="00050451"/>
    <w:rsid w:val="00051E45"/>
    <w:rsid w:val="0005219A"/>
    <w:rsid w:val="0005291F"/>
    <w:rsid w:val="00052D95"/>
    <w:rsid w:val="0005360C"/>
    <w:rsid w:val="0005369C"/>
    <w:rsid w:val="00053C92"/>
    <w:rsid w:val="000540FB"/>
    <w:rsid w:val="000546A7"/>
    <w:rsid w:val="000546FD"/>
    <w:rsid w:val="00054ED3"/>
    <w:rsid w:val="00055598"/>
    <w:rsid w:val="000559DD"/>
    <w:rsid w:val="00055A0A"/>
    <w:rsid w:val="00055FBC"/>
    <w:rsid w:val="00056AC3"/>
    <w:rsid w:val="00056E09"/>
    <w:rsid w:val="00056F41"/>
    <w:rsid w:val="00057228"/>
    <w:rsid w:val="0005796E"/>
    <w:rsid w:val="00060198"/>
    <w:rsid w:val="00060376"/>
    <w:rsid w:val="00060AD0"/>
    <w:rsid w:val="00060CC0"/>
    <w:rsid w:val="00061A88"/>
    <w:rsid w:val="00061E28"/>
    <w:rsid w:val="00062319"/>
    <w:rsid w:val="0006261E"/>
    <w:rsid w:val="0006289C"/>
    <w:rsid w:val="00064371"/>
    <w:rsid w:val="000647F8"/>
    <w:rsid w:val="00065BE1"/>
    <w:rsid w:val="00065CB2"/>
    <w:rsid w:val="00065FDA"/>
    <w:rsid w:val="000660E7"/>
    <w:rsid w:val="000669E6"/>
    <w:rsid w:val="00066CA9"/>
    <w:rsid w:val="00066F13"/>
    <w:rsid w:val="00067CA0"/>
    <w:rsid w:val="00067FED"/>
    <w:rsid w:val="00070729"/>
    <w:rsid w:val="00070981"/>
    <w:rsid w:val="00072248"/>
    <w:rsid w:val="0007236A"/>
    <w:rsid w:val="00072B06"/>
    <w:rsid w:val="00072DFA"/>
    <w:rsid w:val="00072F95"/>
    <w:rsid w:val="00073446"/>
    <w:rsid w:val="00073A12"/>
    <w:rsid w:val="00073FFD"/>
    <w:rsid w:val="00075230"/>
    <w:rsid w:val="00075A1B"/>
    <w:rsid w:val="00076006"/>
    <w:rsid w:val="0007727C"/>
    <w:rsid w:val="000773B9"/>
    <w:rsid w:val="000777FF"/>
    <w:rsid w:val="000803E0"/>
    <w:rsid w:val="00080723"/>
    <w:rsid w:val="000814EC"/>
    <w:rsid w:val="00081871"/>
    <w:rsid w:val="00081A6F"/>
    <w:rsid w:val="00081E96"/>
    <w:rsid w:val="000821EC"/>
    <w:rsid w:val="00082E82"/>
    <w:rsid w:val="00082F31"/>
    <w:rsid w:val="00083526"/>
    <w:rsid w:val="00083668"/>
    <w:rsid w:val="000836BE"/>
    <w:rsid w:val="00084AF7"/>
    <w:rsid w:val="00084B67"/>
    <w:rsid w:val="00084EC5"/>
    <w:rsid w:val="00084F3D"/>
    <w:rsid w:val="00085A10"/>
    <w:rsid w:val="000868DE"/>
    <w:rsid w:val="00086F6E"/>
    <w:rsid w:val="00087EF8"/>
    <w:rsid w:val="000912EA"/>
    <w:rsid w:val="00092377"/>
    <w:rsid w:val="00092410"/>
    <w:rsid w:val="000932B2"/>
    <w:rsid w:val="00094D5B"/>
    <w:rsid w:val="0009543D"/>
    <w:rsid w:val="00095D92"/>
    <w:rsid w:val="00095DC0"/>
    <w:rsid w:val="000962E9"/>
    <w:rsid w:val="00096381"/>
    <w:rsid w:val="0009692B"/>
    <w:rsid w:val="000972C6"/>
    <w:rsid w:val="000A125C"/>
    <w:rsid w:val="000A13B3"/>
    <w:rsid w:val="000A1CE8"/>
    <w:rsid w:val="000A1D12"/>
    <w:rsid w:val="000A24F1"/>
    <w:rsid w:val="000A29DD"/>
    <w:rsid w:val="000A3056"/>
    <w:rsid w:val="000A3256"/>
    <w:rsid w:val="000A34BC"/>
    <w:rsid w:val="000A3B8D"/>
    <w:rsid w:val="000A3CA7"/>
    <w:rsid w:val="000A445B"/>
    <w:rsid w:val="000A536F"/>
    <w:rsid w:val="000A59D2"/>
    <w:rsid w:val="000A59F1"/>
    <w:rsid w:val="000A5B09"/>
    <w:rsid w:val="000A616E"/>
    <w:rsid w:val="000A6284"/>
    <w:rsid w:val="000A642A"/>
    <w:rsid w:val="000A6C6B"/>
    <w:rsid w:val="000A6EE4"/>
    <w:rsid w:val="000A6EF3"/>
    <w:rsid w:val="000A6F18"/>
    <w:rsid w:val="000A724F"/>
    <w:rsid w:val="000A7690"/>
    <w:rsid w:val="000A7B03"/>
    <w:rsid w:val="000A7CA8"/>
    <w:rsid w:val="000B0150"/>
    <w:rsid w:val="000B107C"/>
    <w:rsid w:val="000B1885"/>
    <w:rsid w:val="000B202E"/>
    <w:rsid w:val="000B2A12"/>
    <w:rsid w:val="000B30FC"/>
    <w:rsid w:val="000B33E7"/>
    <w:rsid w:val="000B34B6"/>
    <w:rsid w:val="000B3BDC"/>
    <w:rsid w:val="000B4010"/>
    <w:rsid w:val="000B465C"/>
    <w:rsid w:val="000B493C"/>
    <w:rsid w:val="000B4BF7"/>
    <w:rsid w:val="000B4F71"/>
    <w:rsid w:val="000B50B9"/>
    <w:rsid w:val="000B52EA"/>
    <w:rsid w:val="000B699D"/>
    <w:rsid w:val="000B6F74"/>
    <w:rsid w:val="000B704A"/>
    <w:rsid w:val="000B728B"/>
    <w:rsid w:val="000C013E"/>
    <w:rsid w:val="000C05CA"/>
    <w:rsid w:val="000C1544"/>
    <w:rsid w:val="000C16C9"/>
    <w:rsid w:val="000C1CFF"/>
    <w:rsid w:val="000C238C"/>
    <w:rsid w:val="000C3001"/>
    <w:rsid w:val="000C36ED"/>
    <w:rsid w:val="000C4582"/>
    <w:rsid w:val="000C48C3"/>
    <w:rsid w:val="000C4D52"/>
    <w:rsid w:val="000C4E89"/>
    <w:rsid w:val="000C5E27"/>
    <w:rsid w:val="000C64D8"/>
    <w:rsid w:val="000C6DEA"/>
    <w:rsid w:val="000C7019"/>
    <w:rsid w:val="000C7F4F"/>
    <w:rsid w:val="000D018D"/>
    <w:rsid w:val="000D027C"/>
    <w:rsid w:val="000D03E5"/>
    <w:rsid w:val="000D0449"/>
    <w:rsid w:val="000D0623"/>
    <w:rsid w:val="000D0709"/>
    <w:rsid w:val="000D1254"/>
    <w:rsid w:val="000D171D"/>
    <w:rsid w:val="000D1EB7"/>
    <w:rsid w:val="000D2030"/>
    <w:rsid w:val="000D224B"/>
    <w:rsid w:val="000D22A9"/>
    <w:rsid w:val="000D2F33"/>
    <w:rsid w:val="000D39E8"/>
    <w:rsid w:val="000D3E10"/>
    <w:rsid w:val="000D4C49"/>
    <w:rsid w:val="000D4EFA"/>
    <w:rsid w:val="000D5364"/>
    <w:rsid w:val="000D57F9"/>
    <w:rsid w:val="000D5A64"/>
    <w:rsid w:val="000D5C75"/>
    <w:rsid w:val="000D638C"/>
    <w:rsid w:val="000D73E0"/>
    <w:rsid w:val="000D73FD"/>
    <w:rsid w:val="000D75C6"/>
    <w:rsid w:val="000E047E"/>
    <w:rsid w:val="000E0AD7"/>
    <w:rsid w:val="000E11CE"/>
    <w:rsid w:val="000E18F5"/>
    <w:rsid w:val="000E1AAE"/>
    <w:rsid w:val="000E1E0A"/>
    <w:rsid w:val="000E25EC"/>
    <w:rsid w:val="000E292B"/>
    <w:rsid w:val="000E348D"/>
    <w:rsid w:val="000E3D85"/>
    <w:rsid w:val="000E4EC1"/>
    <w:rsid w:val="000E51EE"/>
    <w:rsid w:val="000E64CD"/>
    <w:rsid w:val="000E7140"/>
    <w:rsid w:val="000E73F9"/>
    <w:rsid w:val="000E7442"/>
    <w:rsid w:val="000E7AEC"/>
    <w:rsid w:val="000E7E78"/>
    <w:rsid w:val="000F030F"/>
    <w:rsid w:val="000F12D6"/>
    <w:rsid w:val="000F1CF9"/>
    <w:rsid w:val="000F2103"/>
    <w:rsid w:val="000F219D"/>
    <w:rsid w:val="000F3258"/>
    <w:rsid w:val="000F406F"/>
    <w:rsid w:val="000F4AC2"/>
    <w:rsid w:val="000F50D1"/>
    <w:rsid w:val="000F58DC"/>
    <w:rsid w:val="000F5B9F"/>
    <w:rsid w:val="000F6BE8"/>
    <w:rsid w:val="000F71D9"/>
    <w:rsid w:val="000F757C"/>
    <w:rsid w:val="000F7619"/>
    <w:rsid w:val="0010050B"/>
    <w:rsid w:val="001006DC"/>
    <w:rsid w:val="00100829"/>
    <w:rsid w:val="0010136D"/>
    <w:rsid w:val="00101CA1"/>
    <w:rsid w:val="0010214D"/>
    <w:rsid w:val="001031BD"/>
    <w:rsid w:val="00103786"/>
    <w:rsid w:val="001040A6"/>
    <w:rsid w:val="001049F5"/>
    <w:rsid w:val="00104A10"/>
    <w:rsid w:val="00104EEC"/>
    <w:rsid w:val="001054F5"/>
    <w:rsid w:val="00105A23"/>
    <w:rsid w:val="00105F68"/>
    <w:rsid w:val="00107337"/>
    <w:rsid w:val="00107952"/>
    <w:rsid w:val="00107C87"/>
    <w:rsid w:val="001100AB"/>
    <w:rsid w:val="0011073D"/>
    <w:rsid w:val="00110CCA"/>
    <w:rsid w:val="001111BB"/>
    <w:rsid w:val="0011123C"/>
    <w:rsid w:val="001117F5"/>
    <w:rsid w:val="00111F11"/>
    <w:rsid w:val="001121C0"/>
    <w:rsid w:val="001129C2"/>
    <w:rsid w:val="00112F02"/>
    <w:rsid w:val="00113C77"/>
    <w:rsid w:val="00113E8A"/>
    <w:rsid w:val="001146F4"/>
    <w:rsid w:val="0011506A"/>
    <w:rsid w:val="00115367"/>
    <w:rsid w:val="00116500"/>
    <w:rsid w:val="00116A06"/>
    <w:rsid w:val="00116AB5"/>
    <w:rsid w:val="001203E2"/>
    <w:rsid w:val="0012115D"/>
    <w:rsid w:val="00121279"/>
    <w:rsid w:val="00121420"/>
    <w:rsid w:val="00121624"/>
    <w:rsid w:val="00121C9C"/>
    <w:rsid w:val="00121CFE"/>
    <w:rsid w:val="0012215A"/>
    <w:rsid w:val="00122439"/>
    <w:rsid w:val="001226FB"/>
    <w:rsid w:val="001229EE"/>
    <w:rsid w:val="00123386"/>
    <w:rsid w:val="00123566"/>
    <w:rsid w:val="00123924"/>
    <w:rsid w:val="00123996"/>
    <w:rsid w:val="00123D32"/>
    <w:rsid w:val="00123D6E"/>
    <w:rsid w:val="00123DD4"/>
    <w:rsid w:val="00124BC4"/>
    <w:rsid w:val="00125221"/>
    <w:rsid w:val="00125731"/>
    <w:rsid w:val="0012605F"/>
    <w:rsid w:val="001261D3"/>
    <w:rsid w:val="00126CF7"/>
    <w:rsid w:val="00126D4D"/>
    <w:rsid w:val="00130192"/>
    <w:rsid w:val="00133079"/>
    <w:rsid w:val="001330A3"/>
    <w:rsid w:val="0013327A"/>
    <w:rsid w:val="0013335F"/>
    <w:rsid w:val="00133496"/>
    <w:rsid w:val="001335A7"/>
    <w:rsid w:val="00135742"/>
    <w:rsid w:val="00136D61"/>
    <w:rsid w:val="00136FB5"/>
    <w:rsid w:val="0013743A"/>
    <w:rsid w:val="00137D3C"/>
    <w:rsid w:val="001404EF"/>
    <w:rsid w:val="00140A54"/>
    <w:rsid w:val="00140FDD"/>
    <w:rsid w:val="001415B7"/>
    <w:rsid w:val="0014359C"/>
    <w:rsid w:val="00143919"/>
    <w:rsid w:val="00143E0D"/>
    <w:rsid w:val="001456F6"/>
    <w:rsid w:val="001458BC"/>
    <w:rsid w:val="00145D20"/>
    <w:rsid w:val="00145E15"/>
    <w:rsid w:val="00145E9A"/>
    <w:rsid w:val="00145F85"/>
    <w:rsid w:val="001461B5"/>
    <w:rsid w:val="00146442"/>
    <w:rsid w:val="00146477"/>
    <w:rsid w:val="00146A54"/>
    <w:rsid w:val="00146CE7"/>
    <w:rsid w:val="00146F5C"/>
    <w:rsid w:val="001473BF"/>
    <w:rsid w:val="00150079"/>
    <w:rsid w:val="001514C0"/>
    <w:rsid w:val="00151DE0"/>
    <w:rsid w:val="0015213C"/>
    <w:rsid w:val="00152A41"/>
    <w:rsid w:val="00152B0E"/>
    <w:rsid w:val="0015300B"/>
    <w:rsid w:val="00153987"/>
    <w:rsid w:val="001539D0"/>
    <w:rsid w:val="0015416D"/>
    <w:rsid w:val="001541A6"/>
    <w:rsid w:val="00154AA7"/>
    <w:rsid w:val="00154AB5"/>
    <w:rsid w:val="00154D1E"/>
    <w:rsid w:val="00154D77"/>
    <w:rsid w:val="00154EE7"/>
    <w:rsid w:val="001559CC"/>
    <w:rsid w:val="00155DCE"/>
    <w:rsid w:val="00155F6D"/>
    <w:rsid w:val="0015651B"/>
    <w:rsid w:val="0015683F"/>
    <w:rsid w:val="00156B55"/>
    <w:rsid w:val="00156CC0"/>
    <w:rsid w:val="00156EA7"/>
    <w:rsid w:val="00160CBB"/>
    <w:rsid w:val="00161486"/>
    <w:rsid w:val="00162E5B"/>
    <w:rsid w:val="00162FB4"/>
    <w:rsid w:val="001642BA"/>
    <w:rsid w:val="001649C4"/>
    <w:rsid w:val="00164BC6"/>
    <w:rsid w:val="00164DDE"/>
    <w:rsid w:val="0016558A"/>
    <w:rsid w:val="00165DD7"/>
    <w:rsid w:val="0016602B"/>
    <w:rsid w:val="0016617B"/>
    <w:rsid w:val="001661CD"/>
    <w:rsid w:val="00166669"/>
    <w:rsid w:val="00167B62"/>
    <w:rsid w:val="00167E5C"/>
    <w:rsid w:val="00170226"/>
    <w:rsid w:val="00170671"/>
    <w:rsid w:val="001706BE"/>
    <w:rsid w:val="0017077B"/>
    <w:rsid w:val="0017119A"/>
    <w:rsid w:val="0017157E"/>
    <w:rsid w:val="001719D3"/>
    <w:rsid w:val="00172677"/>
    <w:rsid w:val="00172A40"/>
    <w:rsid w:val="00172A94"/>
    <w:rsid w:val="00174A19"/>
    <w:rsid w:val="00174C95"/>
    <w:rsid w:val="001759DD"/>
    <w:rsid w:val="00175B2D"/>
    <w:rsid w:val="00175C41"/>
    <w:rsid w:val="00175EE7"/>
    <w:rsid w:val="00176CD7"/>
    <w:rsid w:val="0017781C"/>
    <w:rsid w:val="00177D0D"/>
    <w:rsid w:val="00177E44"/>
    <w:rsid w:val="001800EC"/>
    <w:rsid w:val="001801D8"/>
    <w:rsid w:val="001804D4"/>
    <w:rsid w:val="00180595"/>
    <w:rsid w:val="00180AEF"/>
    <w:rsid w:val="0018182E"/>
    <w:rsid w:val="00182660"/>
    <w:rsid w:val="00182AAF"/>
    <w:rsid w:val="00183022"/>
    <w:rsid w:val="001830B3"/>
    <w:rsid w:val="00183A02"/>
    <w:rsid w:val="00183AC8"/>
    <w:rsid w:val="001841E5"/>
    <w:rsid w:val="001856C5"/>
    <w:rsid w:val="00185C32"/>
    <w:rsid w:val="00185D90"/>
    <w:rsid w:val="00186016"/>
    <w:rsid w:val="001873B9"/>
    <w:rsid w:val="00187705"/>
    <w:rsid w:val="0018774B"/>
    <w:rsid w:val="00187CDE"/>
    <w:rsid w:val="001912DF"/>
    <w:rsid w:val="0019157A"/>
    <w:rsid w:val="0019159B"/>
    <w:rsid w:val="0019161F"/>
    <w:rsid w:val="00191E92"/>
    <w:rsid w:val="00191F5C"/>
    <w:rsid w:val="00192155"/>
    <w:rsid w:val="001922D7"/>
    <w:rsid w:val="0019253E"/>
    <w:rsid w:val="001937DE"/>
    <w:rsid w:val="00193828"/>
    <w:rsid w:val="00193849"/>
    <w:rsid w:val="00193A37"/>
    <w:rsid w:val="00193F60"/>
    <w:rsid w:val="00194520"/>
    <w:rsid w:val="00194644"/>
    <w:rsid w:val="00194F4C"/>
    <w:rsid w:val="0019525E"/>
    <w:rsid w:val="0019570D"/>
    <w:rsid w:val="001959AA"/>
    <w:rsid w:val="00197AE3"/>
    <w:rsid w:val="001A0569"/>
    <w:rsid w:val="001A0676"/>
    <w:rsid w:val="001A0D9B"/>
    <w:rsid w:val="001A115D"/>
    <w:rsid w:val="001A1709"/>
    <w:rsid w:val="001A17BA"/>
    <w:rsid w:val="001A1A5E"/>
    <w:rsid w:val="001A1BDF"/>
    <w:rsid w:val="001A1DEE"/>
    <w:rsid w:val="001A1E6F"/>
    <w:rsid w:val="001A2E11"/>
    <w:rsid w:val="001A3337"/>
    <w:rsid w:val="001A394D"/>
    <w:rsid w:val="001A4E3D"/>
    <w:rsid w:val="001A54D6"/>
    <w:rsid w:val="001A5C6B"/>
    <w:rsid w:val="001A6902"/>
    <w:rsid w:val="001A7294"/>
    <w:rsid w:val="001A72A9"/>
    <w:rsid w:val="001B0ACB"/>
    <w:rsid w:val="001B1D94"/>
    <w:rsid w:val="001B1F48"/>
    <w:rsid w:val="001B231B"/>
    <w:rsid w:val="001B262B"/>
    <w:rsid w:val="001B283E"/>
    <w:rsid w:val="001B374B"/>
    <w:rsid w:val="001B3CFB"/>
    <w:rsid w:val="001B3FD2"/>
    <w:rsid w:val="001B48D9"/>
    <w:rsid w:val="001B4D1D"/>
    <w:rsid w:val="001B51AB"/>
    <w:rsid w:val="001B53CA"/>
    <w:rsid w:val="001B6EE2"/>
    <w:rsid w:val="001B7468"/>
    <w:rsid w:val="001B74DC"/>
    <w:rsid w:val="001B753A"/>
    <w:rsid w:val="001B7742"/>
    <w:rsid w:val="001B7972"/>
    <w:rsid w:val="001B79D0"/>
    <w:rsid w:val="001B7DD0"/>
    <w:rsid w:val="001C0CF9"/>
    <w:rsid w:val="001C1C1D"/>
    <w:rsid w:val="001C1F6E"/>
    <w:rsid w:val="001C229E"/>
    <w:rsid w:val="001C318B"/>
    <w:rsid w:val="001C3356"/>
    <w:rsid w:val="001C3447"/>
    <w:rsid w:val="001C49E5"/>
    <w:rsid w:val="001C5075"/>
    <w:rsid w:val="001C5112"/>
    <w:rsid w:val="001C5192"/>
    <w:rsid w:val="001C5616"/>
    <w:rsid w:val="001C5799"/>
    <w:rsid w:val="001C626E"/>
    <w:rsid w:val="001C69F8"/>
    <w:rsid w:val="001D003A"/>
    <w:rsid w:val="001D0853"/>
    <w:rsid w:val="001D3358"/>
    <w:rsid w:val="001D3541"/>
    <w:rsid w:val="001D3877"/>
    <w:rsid w:val="001D3F93"/>
    <w:rsid w:val="001D4595"/>
    <w:rsid w:val="001D48D5"/>
    <w:rsid w:val="001D5257"/>
    <w:rsid w:val="001D5829"/>
    <w:rsid w:val="001D5E67"/>
    <w:rsid w:val="001D6079"/>
    <w:rsid w:val="001D6163"/>
    <w:rsid w:val="001D65A2"/>
    <w:rsid w:val="001D7929"/>
    <w:rsid w:val="001D7C17"/>
    <w:rsid w:val="001E0314"/>
    <w:rsid w:val="001E062B"/>
    <w:rsid w:val="001E0C2B"/>
    <w:rsid w:val="001E1470"/>
    <w:rsid w:val="001E187A"/>
    <w:rsid w:val="001E1BAE"/>
    <w:rsid w:val="001E1FD5"/>
    <w:rsid w:val="001E20B2"/>
    <w:rsid w:val="001E261E"/>
    <w:rsid w:val="001E2814"/>
    <w:rsid w:val="001E28A9"/>
    <w:rsid w:val="001E3471"/>
    <w:rsid w:val="001E4BA2"/>
    <w:rsid w:val="001E556B"/>
    <w:rsid w:val="001E592E"/>
    <w:rsid w:val="001E6414"/>
    <w:rsid w:val="001E6E46"/>
    <w:rsid w:val="001E7575"/>
    <w:rsid w:val="001E7ABC"/>
    <w:rsid w:val="001F00D1"/>
    <w:rsid w:val="001F032B"/>
    <w:rsid w:val="001F035B"/>
    <w:rsid w:val="001F0B34"/>
    <w:rsid w:val="001F0C70"/>
    <w:rsid w:val="001F0FD4"/>
    <w:rsid w:val="001F1351"/>
    <w:rsid w:val="001F16CD"/>
    <w:rsid w:val="001F1985"/>
    <w:rsid w:val="001F1D60"/>
    <w:rsid w:val="001F4DD5"/>
    <w:rsid w:val="001F5077"/>
    <w:rsid w:val="001F559D"/>
    <w:rsid w:val="001F5BC1"/>
    <w:rsid w:val="001F5D34"/>
    <w:rsid w:val="001F6C46"/>
    <w:rsid w:val="001F778A"/>
    <w:rsid w:val="001F7F82"/>
    <w:rsid w:val="0020039A"/>
    <w:rsid w:val="00200649"/>
    <w:rsid w:val="00200DCA"/>
    <w:rsid w:val="002015EE"/>
    <w:rsid w:val="00201892"/>
    <w:rsid w:val="00202163"/>
    <w:rsid w:val="00202325"/>
    <w:rsid w:val="00203421"/>
    <w:rsid w:val="00203865"/>
    <w:rsid w:val="002039B3"/>
    <w:rsid w:val="00203B3D"/>
    <w:rsid w:val="00203D9D"/>
    <w:rsid w:val="002044CF"/>
    <w:rsid w:val="002047A7"/>
    <w:rsid w:val="00204CFA"/>
    <w:rsid w:val="0020525A"/>
    <w:rsid w:val="00205E95"/>
    <w:rsid w:val="00205FE6"/>
    <w:rsid w:val="00206384"/>
    <w:rsid w:val="00206851"/>
    <w:rsid w:val="00206AEB"/>
    <w:rsid w:val="00206BF5"/>
    <w:rsid w:val="00206EC0"/>
    <w:rsid w:val="0020703B"/>
    <w:rsid w:val="0020730C"/>
    <w:rsid w:val="0020748D"/>
    <w:rsid w:val="00207665"/>
    <w:rsid w:val="00207BB1"/>
    <w:rsid w:val="002101EB"/>
    <w:rsid w:val="002102B2"/>
    <w:rsid w:val="00210D2B"/>
    <w:rsid w:val="00210E2D"/>
    <w:rsid w:val="00210F69"/>
    <w:rsid w:val="00211D58"/>
    <w:rsid w:val="00211E38"/>
    <w:rsid w:val="0021205C"/>
    <w:rsid w:val="00212E63"/>
    <w:rsid w:val="00212FBC"/>
    <w:rsid w:val="00213078"/>
    <w:rsid w:val="002132FA"/>
    <w:rsid w:val="00213447"/>
    <w:rsid w:val="00213890"/>
    <w:rsid w:val="00213D1F"/>
    <w:rsid w:val="00213E6E"/>
    <w:rsid w:val="002148F7"/>
    <w:rsid w:val="00214A6E"/>
    <w:rsid w:val="002150FE"/>
    <w:rsid w:val="0021590C"/>
    <w:rsid w:val="00215E4D"/>
    <w:rsid w:val="00216720"/>
    <w:rsid w:val="00216BE3"/>
    <w:rsid w:val="00217256"/>
    <w:rsid w:val="002175BB"/>
    <w:rsid w:val="002175EF"/>
    <w:rsid w:val="0021768C"/>
    <w:rsid w:val="00217B66"/>
    <w:rsid w:val="00217C78"/>
    <w:rsid w:val="00217F6C"/>
    <w:rsid w:val="00220113"/>
    <w:rsid w:val="002205E5"/>
    <w:rsid w:val="002207C1"/>
    <w:rsid w:val="00221394"/>
    <w:rsid w:val="00221495"/>
    <w:rsid w:val="0022202A"/>
    <w:rsid w:val="0022269B"/>
    <w:rsid w:val="00222A44"/>
    <w:rsid w:val="00222B9B"/>
    <w:rsid w:val="00222FAA"/>
    <w:rsid w:val="002233F3"/>
    <w:rsid w:val="00223A7B"/>
    <w:rsid w:val="002242D8"/>
    <w:rsid w:val="00225A37"/>
    <w:rsid w:val="00225CD3"/>
    <w:rsid w:val="002268A1"/>
    <w:rsid w:val="00226978"/>
    <w:rsid w:val="0022787A"/>
    <w:rsid w:val="00227F29"/>
    <w:rsid w:val="002301BC"/>
    <w:rsid w:val="00230353"/>
    <w:rsid w:val="00230908"/>
    <w:rsid w:val="00230B22"/>
    <w:rsid w:val="00230B49"/>
    <w:rsid w:val="00230F54"/>
    <w:rsid w:val="0023111D"/>
    <w:rsid w:val="00231623"/>
    <w:rsid w:val="00231BDD"/>
    <w:rsid w:val="0023203C"/>
    <w:rsid w:val="00232205"/>
    <w:rsid w:val="0023250A"/>
    <w:rsid w:val="00232793"/>
    <w:rsid w:val="0023427A"/>
    <w:rsid w:val="002345ED"/>
    <w:rsid w:val="002348F4"/>
    <w:rsid w:val="002349BB"/>
    <w:rsid w:val="002350DB"/>
    <w:rsid w:val="0023562C"/>
    <w:rsid w:val="002356BF"/>
    <w:rsid w:val="00235888"/>
    <w:rsid w:val="00235E98"/>
    <w:rsid w:val="00236247"/>
    <w:rsid w:val="0023645F"/>
    <w:rsid w:val="0023719B"/>
    <w:rsid w:val="002374DF"/>
    <w:rsid w:val="002375EA"/>
    <w:rsid w:val="00240361"/>
    <w:rsid w:val="002404D1"/>
    <w:rsid w:val="00240C13"/>
    <w:rsid w:val="002411DB"/>
    <w:rsid w:val="002417A5"/>
    <w:rsid w:val="00241F98"/>
    <w:rsid w:val="0024296D"/>
    <w:rsid w:val="00242B76"/>
    <w:rsid w:val="00242D69"/>
    <w:rsid w:val="00242E90"/>
    <w:rsid w:val="0024380C"/>
    <w:rsid w:val="00243D3E"/>
    <w:rsid w:val="00243F97"/>
    <w:rsid w:val="00244591"/>
    <w:rsid w:val="002454F8"/>
    <w:rsid w:val="0024567C"/>
    <w:rsid w:val="002459CA"/>
    <w:rsid w:val="00246741"/>
    <w:rsid w:val="0024709E"/>
    <w:rsid w:val="0025069E"/>
    <w:rsid w:val="00251802"/>
    <w:rsid w:val="00251B47"/>
    <w:rsid w:val="00251EEB"/>
    <w:rsid w:val="00252459"/>
    <w:rsid w:val="00252CD5"/>
    <w:rsid w:val="00252E73"/>
    <w:rsid w:val="002531C2"/>
    <w:rsid w:val="002541BA"/>
    <w:rsid w:val="00255FAC"/>
    <w:rsid w:val="00256B68"/>
    <w:rsid w:val="002572F8"/>
    <w:rsid w:val="0025774D"/>
    <w:rsid w:val="002602EC"/>
    <w:rsid w:val="00260AE3"/>
    <w:rsid w:val="002616FF"/>
    <w:rsid w:val="00261B86"/>
    <w:rsid w:val="002622D9"/>
    <w:rsid w:val="00262EEF"/>
    <w:rsid w:val="00263BE2"/>
    <w:rsid w:val="00263E01"/>
    <w:rsid w:val="002640A2"/>
    <w:rsid w:val="002640CC"/>
    <w:rsid w:val="00264275"/>
    <w:rsid w:val="00264599"/>
    <w:rsid w:val="00264B97"/>
    <w:rsid w:val="00266020"/>
    <w:rsid w:val="0026749A"/>
    <w:rsid w:val="002676A2"/>
    <w:rsid w:val="00267904"/>
    <w:rsid w:val="00270446"/>
    <w:rsid w:val="002706BF"/>
    <w:rsid w:val="00270C99"/>
    <w:rsid w:val="00271043"/>
    <w:rsid w:val="00271852"/>
    <w:rsid w:val="00271900"/>
    <w:rsid w:val="00271A16"/>
    <w:rsid w:val="00272051"/>
    <w:rsid w:val="00272083"/>
    <w:rsid w:val="00272756"/>
    <w:rsid w:val="002730D3"/>
    <w:rsid w:val="00273AA9"/>
    <w:rsid w:val="00273F06"/>
    <w:rsid w:val="00274CA3"/>
    <w:rsid w:val="00274CDD"/>
    <w:rsid w:val="0027505C"/>
    <w:rsid w:val="00276017"/>
    <w:rsid w:val="0027668F"/>
    <w:rsid w:val="00276C10"/>
    <w:rsid w:val="002775D8"/>
    <w:rsid w:val="00277E38"/>
    <w:rsid w:val="00280007"/>
    <w:rsid w:val="0028085A"/>
    <w:rsid w:val="00282201"/>
    <w:rsid w:val="002827D9"/>
    <w:rsid w:val="0028368D"/>
    <w:rsid w:val="002836A6"/>
    <w:rsid w:val="002846B3"/>
    <w:rsid w:val="00284D71"/>
    <w:rsid w:val="00285257"/>
    <w:rsid w:val="00285427"/>
    <w:rsid w:val="002858AC"/>
    <w:rsid w:val="00285A45"/>
    <w:rsid w:val="00286251"/>
    <w:rsid w:val="00286EB5"/>
    <w:rsid w:val="00287297"/>
    <w:rsid w:val="0029032D"/>
    <w:rsid w:val="0029133D"/>
    <w:rsid w:val="00291621"/>
    <w:rsid w:val="00291D52"/>
    <w:rsid w:val="00291FF4"/>
    <w:rsid w:val="0029238A"/>
    <w:rsid w:val="002924A6"/>
    <w:rsid w:val="00292831"/>
    <w:rsid w:val="00292FE2"/>
    <w:rsid w:val="00293089"/>
    <w:rsid w:val="00293517"/>
    <w:rsid w:val="002937C7"/>
    <w:rsid w:val="002938A6"/>
    <w:rsid w:val="00293DAC"/>
    <w:rsid w:val="002949F5"/>
    <w:rsid w:val="00294ABF"/>
    <w:rsid w:val="00294BD8"/>
    <w:rsid w:val="002952BD"/>
    <w:rsid w:val="00295E56"/>
    <w:rsid w:val="0029672B"/>
    <w:rsid w:val="002969F8"/>
    <w:rsid w:val="00296CEF"/>
    <w:rsid w:val="00297506"/>
    <w:rsid w:val="002A02A1"/>
    <w:rsid w:val="002A0647"/>
    <w:rsid w:val="002A0706"/>
    <w:rsid w:val="002A0FCC"/>
    <w:rsid w:val="002A1C74"/>
    <w:rsid w:val="002A2253"/>
    <w:rsid w:val="002A28E0"/>
    <w:rsid w:val="002A2AA4"/>
    <w:rsid w:val="002A3F5E"/>
    <w:rsid w:val="002A4135"/>
    <w:rsid w:val="002A4343"/>
    <w:rsid w:val="002A43D7"/>
    <w:rsid w:val="002A523E"/>
    <w:rsid w:val="002A54AF"/>
    <w:rsid w:val="002A5AF6"/>
    <w:rsid w:val="002A6273"/>
    <w:rsid w:val="002A63D9"/>
    <w:rsid w:val="002A7880"/>
    <w:rsid w:val="002A7B84"/>
    <w:rsid w:val="002A7E71"/>
    <w:rsid w:val="002A7E91"/>
    <w:rsid w:val="002B0745"/>
    <w:rsid w:val="002B1105"/>
    <w:rsid w:val="002B14F6"/>
    <w:rsid w:val="002B15E0"/>
    <w:rsid w:val="002B16CD"/>
    <w:rsid w:val="002B1C39"/>
    <w:rsid w:val="002B1DCB"/>
    <w:rsid w:val="002B2292"/>
    <w:rsid w:val="002B2495"/>
    <w:rsid w:val="002B28D1"/>
    <w:rsid w:val="002B28F1"/>
    <w:rsid w:val="002B3401"/>
    <w:rsid w:val="002B3CED"/>
    <w:rsid w:val="002B3D57"/>
    <w:rsid w:val="002B4425"/>
    <w:rsid w:val="002B5905"/>
    <w:rsid w:val="002B600A"/>
    <w:rsid w:val="002B6061"/>
    <w:rsid w:val="002B6756"/>
    <w:rsid w:val="002B6EFA"/>
    <w:rsid w:val="002B6F71"/>
    <w:rsid w:val="002C0F00"/>
    <w:rsid w:val="002C1F2F"/>
    <w:rsid w:val="002C2652"/>
    <w:rsid w:val="002C28A9"/>
    <w:rsid w:val="002C2BB6"/>
    <w:rsid w:val="002C2EE1"/>
    <w:rsid w:val="002C3667"/>
    <w:rsid w:val="002C3CFA"/>
    <w:rsid w:val="002C47AF"/>
    <w:rsid w:val="002C4A13"/>
    <w:rsid w:val="002C5FCF"/>
    <w:rsid w:val="002C603D"/>
    <w:rsid w:val="002C6052"/>
    <w:rsid w:val="002C746B"/>
    <w:rsid w:val="002C7AF7"/>
    <w:rsid w:val="002C7CE7"/>
    <w:rsid w:val="002D0435"/>
    <w:rsid w:val="002D045D"/>
    <w:rsid w:val="002D06AD"/>
    <w:rsid w:val="002D0D3A"/>
    <w:rsid w:val="002D0F74"/>
    <w:rsid w:val="002D1024"/>
    <w:rsid w:val="002D152E"/>
    <w:rsid w:val="002D18BC"/>
    <w:rsid w:val="002D1A71"/>
    <w:rsid w:val="002D1E3C"/>
    <w:rsid w:val="002D2F1D"/>
    <w:rsid w:val="002D3587"/>
    <w:rsid w:val="002D3BD9"/>
    <w:rsid w:val="002D3CF0"/>
    <w:rsid w:val="002D4C47"/>
    <w:rsid w:val="002D4D6D"/>
    <w:rsid w:val="002D4ECD"/>
    <w:rsid w:val="002D5810"/>
    <w:rsid w:val="002D5A3C"/>
    <w:rsid w:val="002D5A8E"/>
    <w:rsid w:val="002D60E1"/>
    <w:rsid w:val="002D62F8"/>
    <w:rsid w:val="002D6A3E"/>
    <w:rsid w:val="002D6C50"/>
    <w:rsid w:val="002D7409"/>
    <w:rsid w:val="002E0D7B"/>
    <w:rsid w:val="002E106E"/>
    <w:rsid w:val="002E1563"/>
    <w:rsid w:val="002E1578"/>
    <w:rsid w:val="002E1785"/>
    <w:rsid w:val="002E1D33"/>
    <w:rsid w:val="002E29C5"/>
    <w:rsid w:val="002E2CF6"/>
    <w:rsid w:val="002E2E09"/>
    <w:rsid w:val="002E4D07"/>
    <w:rsid w:val="002E4DB4"/>
    <w:rsid w:val="002E4FE2"/>
    <w:rsid w:val="002E5323"/>
    <w:rsid w:val="002E5D8F"/>
    <w:rsid w:val="002E6BC4"/>
    <w:rsid w:val="002E744A"/>
    <w:rsid w:val="002E7DA7"/>
    <w:rsid w:val="002F063D"/>
    <w:rsid w:val="002F08A4"/>
    <w:rsid w:val="002F0C28"/>
    <w:rsid w:val="002F14F2"/>
    <w:rsid w:val="002F1DFD"/>
    <w:rsid w:val="002F2642"/>
    <w:rsid w:val="002F281C"/>
    <w:rsid w:val="002F4D2F"/>
    <w:rsid w:val="002F56FF"/>
    <w:rsid w:val="002F6438"/>
    <w:rsid w:val="002F65CA"/>
    <w:rsid w:val="002F67B2"/>
    <w:rsid w:val="002F67C2"/>
    <w:rsid w:val="002F6E80"/>
    <w:rsid w:val="002F73F2"/>
    <w:rsid w:val="002F7690"/>
    <w:rsid w:val="002F7861"/>
    <w:rsid w:val="002F7BC2"/>
    <w:rsid w:val="00300137"/>
    <w:rsid w:val="003009A3"/>
    <w:rsid w:val="00300AC5"/>
    <w:rsid w:val="00300D30"/>
    <w:rsid w:val="00301E1E"/>
    <w:rsid w:val="00302ADF"/>
    <w:rsid w:val="00302FE2"/>
    <w:rsid w:val="003031EA"/>
    <w:rsid w:val="003039F9"/>
    <w:rsid w:val="0030421C"/>
    <w:rsid w:val="003042FA"/>
    <w:rsid w:val="00304C44"/>
    <w:rsid w:val="003052BA"/>
    <w:rsid w:val="00305978"/>
    <w:rsid w:val="00305D6C"/>
    <w:rsid w:val="00305E36"/>
    <w:rsid w:val="00306299"/>
    <w:rsid w:val="00306806"/>
    <w:rsid w:val="00306BAB"/>
    <w:rsid w:val="003073EE"/>
    <w:rsid w:val="00307767"/>
    <w:rsid w:val="00307A13"/>
    <w:rsid w:val="00307B84"/>
    <w:rsid w:val="00307EE8"/>
    <w:rsid w:val="00310207"/>
    <w:rsid w:val="00310803"/>
    <w:rsid w:val="00310AF2"/>
    <w:rsid w:val="00310EC7"/>
    <w:rsid w:val="003116C9"/>
    <w:rsid w:val="00311E15"/>
    <w:rsid w:val="0031306E"/>
    <w:rsid w:val="003131BA"/>
    <w:rsid w:val="0031349A"/>
    <w:rsid w:val="00313CBC"/>
    <w:rsid w:val="00313F1C"/>
    <w:rsid w:val="00314233"/>
    <w:rsid w:val="003146A1"/>
    <w:rsid w:val="00314BFA"/>
    <w:rsid w:val="00314D14"/>
    <w:rsid w:val="00315CA3"/>
    <w:rsid w:val="00316B58"/>
    <w:rsid w:val="00316CB4"/>
    <w:rsid w:val="00317B26"/>
    <w:rsid w:val="00317C6E"/>
    <w:rsid w:val="00317C9C"/>
    <w:rsid w:val="00317E09"/>
    <w:rsid w:val="00317EF8"/>
    <w:rsid w:val="003207DB"/>
    <w:rsid w:val="00320AD2"/>
    <w:rsid w:val="00320ECC"/>
    <w:rsid w:val="003212C1"/>
    <w:rsid w:val="003214D4"/>
    <w:rsid w:val="00321986"/>
    <w:rsid w:val="00321B6D"/>
    <w:rsid w:val="003229FD"/>
    <w:rsid w:val="00322DA9"/>
    <w:rsid w:val="00323655"/>
    <w:rsid w:val="00323A37"/>
    <w:rsid w:val="00323B1B"/>
    <w:rsid w:val="0032515A"/>
    <w:rsid w:val="00326A9D"/>
    <w:rsid w:val="00327100"/>
    <w:rsid w:val="003272D0"/>
    <w:rsid w:val="00327C17"/>
    <w:rsid w:val="00327F2F"/>
    <w:rsid w:val="003301A0"/>
    <w:rsid w:val="003305C3"/>
    <w:rsid w:val="0033066E"/>
    <w:rsid w:val="00330B5C"/>
    <w:rsid w:val="00330D77"/>
    <w:rsid w:val="00331102"/>
    <w:rsid w:val="00332FA4"/>
    <w:rsid w:val="003332C4"/>
    <w:rsid w:val="00334069"/>
    <w:rsid w:val="00334FE0"/>
    <w:rsid w:val="00335530"/>
    <w:rsid w:val="00336C19"/>
    <w:rsid w:val="00336DF8"/>
    <w:rsid w:val="00336F37"/>
    <w:rsid w:val="00337CC5"/>
    <w:rsid w:val="003406CA"/>
    <w:rsid w:val="0034098F"/>
    <w:rsid w:val="00341845"/>
    <w:rsid w:val="00341AE1"/>
    <w:rsid w:val="00341BEE"/>
    <w:rsid w:val="00341E05"/>
    <w:rsid w:val="00341F57"/>
    <w:rsid w:val="0034213B"/>
    <w:rsid w:val="0034321D"/>
    <w:rsid w:val="00343547"/>
    <w:rsid w:val="00343D4F"/>
    <w:rsid w:val="00344101"/>
    <w:rsid w:val="003446DD"/>
    <w:rsid w:val="00344F3E"/>
    <w:rsid w:val="00347328"/>
    <w:rsid w:val="0034741B"/>
    <w:rsid w:val="00347916"/>
    <w:rsid w:val="00347B43"/>
    <w:rsid w:val="00350DBD"/>
    <w:rsid w:val="0035132A"/>
    <w:rsid w:val="00351698"/>
    <w:rsid w:val="00352281"/>
    <w:rsid w:val="003528BD"/>
    <w:rsid w:val="00352A4D"/>
    <w:rsid w:val="00352B03"/>
    <w:rsid w:val="00352F63"/>
    <w:rsid w:val="00353E7C"/>
    <w:rsid w:val="003545EB"/>
    <w:rsid w:val="00354745"/>
    <w:rsid w:val="00355596"/>
    <w:rsid w:val="00355B40"/>
    <w:rsid w:val="00355E50"/>
    <w:rsid w:val="0035601A"/>
    <w:rsid w:val="0035607D"/>
    <w:rsid w:val="003560CC"/>
    <w:rsid w:val="00356A52"/>
    <w:rsid w:val="00357A26"/>
    <w:rsid w:val="00357A87"/>
    <w:rsid w:val="00357FE0"/>
    <w:rsid w:val="003602BC"/>
    <w:rsid w:val="00360985"/>
    <w:rsid w:val="003615C0"/>
    <w:rsid w:val="00361F24"/>
    <w:rsid w:val="00362215"/>
    <w:rsid w:val="003630B1"/>
    <w:rsid w:val="00364478"/>
    <w:rsid w:val="00364A46"/>
    <w:rsid w:val="00365D96"/>
    <w:rsid w:val="0036609A"/>
    <w:rsid w:val="0036629E"/>
    <w:rsid w:val="0036675F"/>
    <w:rsid w:val="0036696F"/>
    <w:rsid w:val="003670A1"/>
    <w:rsid w:val="0036721E"/>
    <w:rsid w:val="0037126D"/>
    <w:rsid w:val="0037164D"/>
    <w:rsid w:val="003716A0"/>
    <w:rsid w:val="00372452"/>
    <w:rsid w:val="00372966"/>
    <w:rsid w:val="00372B05"/>
    <w:rsid w:val="00372CDC"/>
    <w:rsid w:val="00372F71"/>
    <w:rsid w:val="0037367E"/>
    <w:rsid w:val="0037369A"/>
    <w:rsid w:val="003738D5"/>
    <w:rsid w:val="00373DC8"/>
    <w:rsid w:val="003744F6"/>
    <w:rsid w:val="00374B68"/>
    <w:rsid w:val="00375100"/>
    <w:rsid w:val="0037518D"/>
    <w:rsid w:val="00375960"/>
    <w:rsid w:val="0037709F"/>
    <w:rsid w:val="003770C7"/>
    <w:rsid w:val="003778E3"/>
    <w:rsid w:val="00380DD2"/>
    <w:rsid w:val="00380E28"/>
    <w:rsid w:val="00381337"/>
    <w:rsid w:val="00381739"/>
    <w:rsid w:val="0038192A"/>
    <w:rsid w:val="00381BB6"/>
    <w:rsid w:val="00382671"/>
    <w:rsid w:val="00382DF0"/>
    <w:rsid w:val="00383300"/>
    <w:rsid w:val="003837AF"/>
    <w:rsid w:val="003837C5"/>
    <w:rsid w:val="00383B9A"/>
    <w:rsid w:val="003848B6"/>
    <w:rsid w:val="00384F60"/>
    <w:rsid w:val="003856BB"/>
    <w:rsid w:val="003859D9"/>
    <w:rsid w:val="00385E5F"/>
    <w:rsid w:val="003868E8"/>
    <w:rsid w:val="00387706"/>
    <w:rsid w:val="00387914"/>
    <w:rsid w:val="00387A4A"/>
    <w:rsid w:val="00387B02"/>
    <w:rsid w:val="00387F00"/>
    <w:rsid w:val="00387F31"/>
    <w:rsid w:val="003906AA"/>
    <w:rsid w:val="00390E27"/>
    <w:rsid w:val="00390F4A"/>
    <w:rsid w:val="00391408"/>
    <w:rsid w:val="003918E5"/>
    <w:rsid w:val="00391CF5"/>
    <w:rsid w:val="00391E08"/>
    <w:rsid w:val="003927CD"/>
    <w:rsid w:val="00392883"/>
    <w:rsid w:val="003933A3"/>
    <w:rsid w:val="003935A1"/>
    <w:rsid w:val="003937BA"/>
    <w:rsid w:val="00393AC8"/>
    <w:rsid w:val="00393B0F"/>
    <w:rsid w:val="00393B9F"/>
    <w:rsid w:val="00393F5F"/>
    <w:rsid w:val="00393FB8"/>
    <w:rsid w:val="0039414E"/>
    <w:rsid w:val="00394CD9"/>
    <w:rsid w:val="00394CFA"/>
    <w:rsid w:val="00395013"/>
    <w:rsid w:val="003952B1"/>
    <w:rsid w:val="003963FA"/>
    <w:rsid w:val="00396783"/>
    <w:rsid w:val="00396A3A"/>
    <w:rsid w:val="00396E4E"/>
    <w:rsid w:val="00397B2F"/>
    <w:rsid w:val="00397EE5"/>
    <w:rsid w:val="003A02DB"/>
    <w:rsid w:val="003A0477"/>
    <w:rsid w:val="003A1AF0"/>
    <w:rsid w:val="003A1CD9"/>
    <w:rsid w:val="003A1EF8"/>
    <w:rsid w:val="003A1F70"/>
    <w:rsid w:val="003A2E3F"/>
    <w:rsid w:val="003A362A"/>
    <w:rsid w:val="003A4086"/>
    <w:rsid w:val="003A4586"/>
    <w:rsid w:val="003A4B16"/>
    <w:rsid w:val="003A4D88"/>
    <w:rsid w:val="003A4DA2"/>
    <w:rsid w:val="003A4F71"/>
    <w:rsid w:val="003A5207"/>
    <w:rsid w:val="003A577B"/>
    <w:rsid w:val="003A604C"/>
    <w:rsid w:val="003A680C"/>
    <w:rsid w:val="003A69A9"/>
    <w:rsid w:val="003A6B64"/>
    <w:rsid w:val="003A6E04"/>
    <w:rsid w:val="003A6E76"/>
    <w:rsid w:val="003A7100"/>
    <w:rsid w:val="003A779A"/>
    <w:rsid w:val="003A7B6C"/>
    <w:rsid w:val="003B029D"/>
    <w:rsid w:val="003B0344"/>
    <w:rsid w:val="003B064D"/>
    <w:rsid w:val="003B0FC0"/>
    <w:rsid w:val="003B119F"/>
    <w:rsid w:val="003B3556"/>
    <w:rsid w:val="003B3DF9"/>
    <w:rsid w:val="003B4BA5"/>
    <w:rsid w:val="003B523A"/>
    <w:rsid w:val="003B5A5E"/>
    <w:rsid w:val="003B5ECF"/>
    <w:rsid w:val="003B65B5"/>
    <w:rsid w:val="003B690D"/>
    <w:rsid w:val="003B6EC4"/>
    <w:rsid w:val="003B6EFC"/>
    <w:rsid w:val="003B6F44"/>
    <w:rsid w:val="003B71EB"/>
    <w:rsid w:val="003B761B"/>
    <w:rsid w:val="003B79F8"/>
    <w:rsid w:val="003B7A10"/>
    <w:rsid w:val="003C020B"/>
    <w:rsid w:val="003C0B9D"/>
    <w:rsid w:val="003C0BC8"/>
    <w:rsid w:val="003C1049"/>
    <w:rsid w:val="003C125C"/>
    <w:rsid w:val="003C1467"/>
    <w:rsid w:val="003C1C83"/>
    <w:rsid w:val="003C2169"/>
    <w:rsid w:val="003C273B"/>
    <w:rsid w:val="003C2CF7"/>
    <w:rsid w:val="003C3522"/>
    <w:rsid w:val="003C4B9A"/>
    <w:rsid w:val="003C58B4"/>
    <w:rsid w:val="003C5DA5"/>
    <w:rsid w:val="003C5DBA"/>
    <w:rsid w:val="003C6FEB"/>
    <w:rsid w:val="003C771A"/>
    <w:rsid w:val="003D0131"/>
    <w:rsid w:val="003D0798"/>
    <w:rsid w:val="003D1B1E"/>
    <w:rsid w:val="003D2EC7"/>
    <w:rsid w:val="003D2F2D"/>
    <w:rsid w:val="003D2FBF"/>
    <w:rsid w:val="003D37AC"/>
    <w:rsid w:val="003D3EBA"/>
    <w:rsid w:val="003D438D"/>
    <w:rsid w:val="003D4EDF"/>
    <w:rsid w:val="003D54C6"/>
    <w:rsid w:val="003D5800"/>
    <w:rsid w:val="003D5D82"/>
    <w:rsid w:val="003D6338"/>
    <w:rsid w:val="003D6837"/>
    <w:rsid w:val="003D7213"/>
    <w:rsid w:val="003E07E2"/>
    <w:rsid w:val="003E10E7"/>
    <w:rsid w:val="003E1D9B"/>
    <w:rsid w:val="003E21A1"/>
    <w:rsid w:val="003E220C"/>
    <w:rsid w:val="003E256A"/>
    <w:rsid w:val="003E3E70"/>
    <w:rsid w:val="003E4787"/>
    <w:rsid w:val="003E4C77"/>
    <w:rsid w:val="003E511E"/>
    <w:rsid w:val="003E5F03"/>
    <w:rsid w:val="003E6141"/>
    <w:rsid w:val="003E63F8"/>
    <w:rsid w:val="003E6AB6"/>
    <w:rsid w:val="003E6BA9"/>
    <w:rsid w:val="003E7CF6"/>
    <w:rsid w:val="003F12DD"/>
    <w:rsid w:val="003F1B57"/>
    <w:rsid w:val="003F2159"/>
    <w:rsid w:val="003F3511"/>
    <w:rsid w:val="003F35C6"/>
    <w:rsid w:val="003F3887"/>
    <w:rsid w:val="003F407C"/>
    <w:rsid w:val="003F43E1"/>
    <w:rsid w:val="003F57E6"/>
    <w:rsid w:val="003F59E3"/>
    <w:rsid w:val="003F5B27"/>
    <w:rsid w:val="003F5DFF"/>
    <w:rsid w:val="003F6E10"/>
    <w:rsid w:val="003F72A0"/>
    <w:rsid w:val="003F7E0E"/>
    <w:rsid w:val="003F7E3A"/>
    <w:rsid w:val="00400004"/>
    <w:rsid w:val="00400205"/>
    <w:rsid w:val="004002AC"/>
    <w:rsid w:val="004002AF"/>
    <w:rsid w:val="004008A8"/>
    <w:rsid w:val="0040204F"/>
    <w:rsid w:val="004026EE"/>
    <w:rsid w:val="0040278C"/>
    <w:rsid w:val="004037AC"/>
    <w:rsid w:val="00403D0D"/>
    <w:rsid w:val="00403D7F"/>
    <w:rsid w:val="004043D0"/>
    <w:rsid w:val="00405244"/>
    <w:rsid w:val="00405F01"/>
    <w:rsid w:val="004066B0"/>
    <w:rsid w:val="00406CA5"/>
    <w:rsid w:val="00406DFA"/>
    <w:rsid w:val="00406F2C"/>
    <w:rsid w:val="004070CF"/>
    <w:rsid w:val="00407648"/>
    <w:rsid w:val="00410970"/>
    <w:rsid w:val="004109FA"/>
    <w:rsid w:val="004114A1"/>
    <w:rsid w:val="0041175F"/>
    <w:rsid w:val="00411B86"/>
    <w:rsid w:val="00411EA8"/>
    <w:rsid w:val="00412151"/>
    <w:rsid w:val="0041295A"/>
    <w:rsid w:val="00412A22"/>
    <w:rsid w:val="00412F2E"/>
    <w:rsid w:val="004132EC"/>
    <w:rsid w:val="0041433D"/>
    <w:rsid w:val="004143BB"/>
    <w:rsid w:val="00414421"/>
    <w:rsid w:val="0041499A"/>
    <w:rsid w:val="00414A89"/>
    <w:rsid w:val="00415873"/>
    <w:rsid w:val="00415AD8"/>
    <w:rsid w:val="00416794"/>
    <w:rsid w:val="00416E32"/>
    <w:rsid w:val="00417020"/>
    <w:rsid w:val="004173C2"/>
    <w:rsid w:val="004174EC"/>
    <w:rsid w:val="004178E3"/>
    <w:rsid w:val="00417FC3"/>
    <w:rsid w:val="00420157"/>
    <w:rsid w:val="004207C3"/>
    <w:rsid w:val="0042120F"/>
    <w:rsid w:val="00421C1B"/>
    <w:rsid w:val="00421E0B"/>
    <w:rsid w:val="00422644"/>
    <w:rsid w:val="004227DB"/>
    <w:rsid w:val="00422B6F"/>
    <w:rsid w:val="00422C74"/>
    <w:rsid w:val="00423386"/>
    <w:rsid w:val="00423557"/>
    <w:rsid w:val="0042464D"/>
    <w:rsid w:val="00424FFC"/>
    <w:rsid w:val="00425234"/>
    <w:rsid w:val="004253BF"/>
    <w:rsid w:val="00425F38"/>
    <w:rsid w:val="004260DD"/>
    <w:rsid w:val="00426CEF"/>
    <w:rsid w:val="00426EB1"/>
    <w:rsid w:val="004276FF"/>
    <w:rsid w:val="00430174"/>
    <w:rsid w:val="00430375"/>
    <w:rsid w:val="004310A3"/>
    <w:rsid w:val="00431143"/>
    <w:rsid w:val="004324FA"/>
    <w:rsid w:val="00432528"/>
    <w:rsid w:val="0043262C"/>
    <w:rsid w:val="00432F00"/>
    <w:rsid w:val="004335A0"/>
    <w:rsid w:val="00433758"/>
    <w:rsid w:val="00433BEE"/>
    <w:rsid w:val="00434489"/>
    <w:rsid w:val="004346ED"/>
    <w:rsid w:val="00435FC1"/>
    <w:rsid w:val="00436540"/>
    <w:rsid w:val="004367CD"/>
    <w:rsid w:val="00436D67"/>
    <w:rsid w:val="00437926"/>
    <w:rsid w:val="0044089F"/>
    <w:rsid w:val="00440ABC"/>
    <w:rsid w:val="00440DB2"/>
    <w:rsid w:val="00440E32"/>
    <w:rsid w:val="00441CD1"/>
    <w:rsid w:val="00442A26"/>
    <w:rsid w:val="00442D0C"/>
    <w:rsid w:val="00443647"/>
    <w:rsid w:val="004443F8"/>
    <w:rsid w:val="00444EFC"/>
    <w:rsid w:val="00445B46"/>
    <w:rsid w:val="004461E8"/>
    <w:rsid w:val="004465AD"/>
    <w:rsid w:val="004470C1"/>
    <w:rsid w:val="0044746D"/>
    <w:rsid w:val="00447FAE"/>
    <w:rsid w:val="00450623"/>
    <w:rsid w:val="004506CE"/>
    <w:rsid w:val="00450C7C"/>
    <w:rsid w:val="00451143"/>
    <w:rsid w:val="00451835"/>
    <w:rsid w:val="00452211"/>
    <w:rsid w:val="004522A9"/>
    <w:rsid w:val="004532E4"/>
    <w:rsid w:val="00453515"/>
    <w:rsid w:val="004536E3"/>
    <w:rsid w:val="004541A4"/>
    <w:rsid w:val="00454472"/>
    <w:rsid w:val="00455327"/>
    <w:rsid w:val="004553BE"/>
    <w:rsid w:val="00455E68"/>
    <w:rsid w:val="0045612F"/>
    <w:rsid w:val="00456604"/>
    <w:rsid w:val="0045689D"/>
    <w:rsid w:val="00456B8A"/>
    <w:rsid w:val="00457465"/>
    <w:rsid w:val="004574C3"/>
    <w:rsid w:val="00457E36"/>
    <w:rsid w:val="00457E9C"/>
    <w:rsid w:val="00457F04"/>
    <w:rsid w:val="00460049"/>
    <w:rsid w:val="004603B7"/>
    <w:rsid w:val="00460AD0"/>
    <w:rsid w:val="00461535"/>
    <w:rsid w:val="00461D46"/>
    <w:rsid w:val="00462228"/>
    <w:rsid w:val="00462804"/>
    <w:rsid w:val="0046291B"/>
    <w:rsid w:val="00462D38"/>
    <w:rsid w:val="00462FDD"/>
    <w:rsid w:val="00463AE7"/>
    <w:rsid w:val="00463D20"/>
    <w:rsid w:val="0046430A"/>
    <w:rsid w:val="00464988"/>
    <w:rsid w:val="00465582"/>
    <w:rsid w:val="004655AE"/>
    <w:rsid w:val="00465D7A"/>
    <w:rsid w:val="0046660E"/>
    <w:rsid w:val="0046677C"/>
    <w:rsid w:val="004667F1"/>
    <w:rsid w:val="00466B88"/>
    <w:rsid w:val="004674F9"/>
    <w:rsid w:val="00467C71"/>
    <w:rsid w:val="004717F9"/>
    <w:rsid w:val="00471DF2"/>
    <w:rsid w:val="004721A6"/>
    <w:rsid w:val="004721BA"/>
    <w:rsid w:val="004723F4"/>
    <w:rsid w:val="00472415"/>
    <w:rsid w:val="00472AFD"/>
    <w:rsid w:val="00472FA9"/>
    <w:rsid w:val="004737B3"/>
    <w:rsid w:val="00473BFC"/>
    <w:rsid w:val="00473DA8"/>
    <w:rsid w:val="004746C8"/>
    <w:rsid w:val="0047498B"/>
    <w:rsid w:val="00474AA9"/>
    <w:rsid w:val="00474E21"/>
    <w:rsid w:val="00476330"/>
    <w:rsid w:val="004766C5"/>
    <w:rsid w:val="00476759"/>
    <w:rsid w:val="00476A94"/>
    <w:rsid w:val="00476FCF"/>
    <w:rsid w:val="00477CCC"/>
    <w:rsid w:val="00480307"/>
    <w:rsid w:val="004804E4"/>
    <w:rsid w:val="004805AB"/>
    <w:rsid w:val="004806FF"/>
    <w:rsid w:val="00480A08"/>
    <w:rsid w:val="00480B86"/>
    <w:rsid w:val="0048150D"/>
    <w:rsid w:val="0048174C"/>
    <w:rsid w:val="00481E09"/>
    <w:rsid w:val="00481F16"/>
    <w:rsid w:val="0048299D"/>
    <w:rsid w:val="00483E93"/>
    <w:rsid w:val="00484424"/>
    <w:rsid w:val="00484C83"/>
    <w:rsid w:val="00484D73"/>
    <w:rsid w:val="00485C5F"/>
    <w:rsid w:val="004863BA"/>
    <w:rsid w:val="00486FBA"/>
    <w:rsid w:val="00487CC2"/>
    <w:rsid w:val="00487E67"/>
    <w:rsid w:val="004901C7"/>
    <w:rsid w:val="004915E6"/>
    <w:rsid w:val="00491A46"/>
    <w:rsid w:val="00491C7C"/>
    <w:rsid w:val="00491FF1"/>
    <w:rsid w:val="00492205"/>
    <w:rsid w:val="00492568"/>
    <w:rsid w:val="004929C0"/>
    <w:rsid w:val="004932F7"/>
    <w:rsid w:val="004936BC"/>
    <w:rsid w:val="0049370D"/>
    <w:rsid w:val="00493F28"/>
    <w:rsid w:val="004960D2"/>
    <w:rsid w:val="00496A15"/>
    <w:rsid w:val="004970DE"/>
    <w:rsid w:val="004979D8"/>
    <w:rsid w:val="004A12F1"/>
    <w:rsid w:val="004A1593"/>
    <w:rsid w:val="004A1778"/>
    <w:rsid w:val="004A1D22"/>
    <w:rsid w:val="004A268D"/>
    <w:rsid w:val="004A2886"/>
    <w:rsid w:val="004A2E49"/>
    <w:rsid w:val="004A3040"/>
    <w:rsid w:val="004A3621"/>
    <w:rsid w:val="004A5019"/>
    <w:rsid w:val="004A520E"/>
    <w:rsid w:val="004A5835"/>
    <w:rsid w:val="004A58F0"/>
    <w:rsid w:val="004A59DC"/>
    <w:rsid w:val="004A5AE5"/>
    <w:rsid w:val="004A5D3D"/>
    <w:rsid w:val="004A5FF1"/>
    <w:rsid w:val="004A60A4"/>
    <w:rsid w:val="004A60C4"/>
    <w:rsid w:val="004A677C"/>
    <w:rsid w:val="004A6B7D"/>
    <w:rsid w:val="004A7793"/>
    <w:rsid w:val="004A7FD2"/>
    <w:rsid w:val="004B012B"/>
    <w:rsid w:val="004B0233"/>
    <w:rsid w:val="004B041F"/>
    <w:rsid w:val="004B08DB"/>
    <w:rsid w:val="004B11D5"/>
    <w:rsid w:val="004B1364"/>
    <w:rsid w:val="004B15CB"/>
    <w:rsid w:val="004B2016"/>
    <w:rsid w:val="004B2C12"/>
    <w:rsid w:val="004B3124"/>
    <w:rsid w:val="004B3134"/>
    <w:rsid w:val="004B31C4"/>
    <w:rsid w:val="004B32CA"/>
    <w:rsid w:val="004B36EF"/>
    <w:rsid w:val="004B3719"/>
    <w:rsid w:val="004B4034"/>
    <w:rsid w:val="004B4FBD"/>
    <w:rsid w:val="004B55D0"/>
    <w:rsid w:val="004B5F76"/>
    <w:rsid w:val="004B662D"/>
    <w:rsid w:val="004B746F"/>
    <w:rsid w:val="004B7C4A"/>
    <w:rsid w:val="004C0E6E"/>
    <w:rsid w:val="004C1446"/>
    <w:rsid w:val="004C18ED"/>
    <w:rsid w:val="004C23DB"/>
    <w:rsid w:val="004C24FF"/>
    <w:rsid w:val="004C32D8"/>
    <w:rsid w:val="004C37D8"/>
    <w:rsid w:val="004C3952"/>
    <w:rsid w:val="004C3E6B"/>
    <w:rsid w:val="004C3FFF"/>
    <w:rsid w:val="004C40AB"/>
    <w:rsid w:val="004C47AC"/>
    <w:rsid w:val="004C4934"/>
    <w:rsid w:val="004C4D36"/>
    <w:rsid w:val="004C4D82"/>
    <w:rsid w:val="004C530C"/>
    <w:rsid w:val="004C556F"/>
    <w:rsid w:val="004C6883"/>
    <w:rsid w:val="004C7112"/>
    <w:rsid w:val="004C7265"/>
    <w:rsid w:val="004C72C3"/>
    <w:rsid w:val="004C73C5"/>
    <w:rsid w:val="004C7E5B"/>
    <w:rsid w:val="004D0067"/>
    <w:rsid w:val="004D1251"/>
    <w:rsid w:val="004D19AD"/>
    <w:rsid w:val="004D1FC0"/>
    <w:rsid w:val="004D2459"/>
    <w:rsid w:val="004D2CA7"/>
    <w:rsid w:val="004D2FEF"/>
    <w:rsid w:val="004D3198"/>
    <w:rsid w:val="004D3716"/>
    <w:rsid w:val="004D3E0E"/>
    <w:rsid w:val="004D3E71"/>
    <w:rsid w:val="004D3F09"/>
    <w:rsid w:val="004D457C"/>
    <w:rsid w:val="004D4A22"/>
    <w:rsid w:val="004D59D7"/>
    <w:rsid w:val="004D5E51"/>
    <w:rsid w:val="004D6192"/>
    <w:rsid w:val="004D61FF"/>
    <w:rsid w:val="004D65AD"/>
    <w:rsid w:val="004D7226"/>
    <w:rsid w:val="004E00AB"/>
    <w:rsid w:val="004E0318"/>
    <w:rsid w:val="004E1B07"/>
    <w:rsid w:val="004E2D28"/>
    <w:rsid w:val="004E2E56"/>
    <w:rsid w:val="004E2E68"/>
    <w:rsid w:val="004E3146"/>
    <w:rsid w:val="004E3161"/>
    <w:rsid w:val="004E31E9"/>
    <w:rsid w:val="004E3451"/>
    <w:rsid w:val="004E3477"/>
    <w:rsid w:val="004E3879"/>
    <w:rsid w:val="004E3D2C"/>
    <w:rsid w:val="004E44EB"/>
    <w:rsid w:val="004E4CB2"/>
    <w:rsid w:val="004E558A"/>
    <w:rsid w:val="004E5879"/>
    <w:rsid w:val="004E5CAB"/>
    <w:rsid w:val="004E611C"/>
    <w:rsid w:val="004E62F1"/>
    <w:rsid w:val="004E6528"/>
    <w:rsid w:val="004E6A04"/>
    <w:rsid w:val="004F006E"/>
    <w:rsid w:val="004F030D"/>
    <w:rsid w:val="004F1512"/>
    <w:rsid w:val="004F17E7"/>
    <w:rsid w:val="004F29F4"/>
    <w:rsid w:val="004F34C9"/>
    <w:rsid w:val="004F4152"/>
    <w:rsid w:val="004F47D7"/>
    <w:rsid w:val="004F4B4A"/>
    <w:rsid w:val="004F4BB6"/>
    <w:rsid w:val="004F4F92"/>
    <w:rsid w:val="004F5067"/>
    <w:rsid w:val="004F5601"/>
    <w:rsid w:val="004F5826"/>
    <w:rsid w:val="004F6392"/>
    <w:rsid w:val="004F67AF"/>
    <w:rsid w:val="004F69ED"/>
    <w:rsid w:val="004F70CC"/>
    <w:rsid w:val="004F75C0"/>
    <w:rsid w:val="004F7848"/>
    <w:rsid w:val="004F7F66"/>
    <w:rsid w:val="005003B5"/>
    <w:rsid w:val="005006C7"/>
    <w:rsid w:val="00501886"/>
    <w:rsid w:val="005029E3"/>
    <w:rsid w:val="00503D71"/>
    <w:rsid w:val="00504463"/>
    <w:rsid w:val="00504995"/>
    <w:rsid w:val="0050563A"/>
    <w:rsid w:val="00505B0D"/>
    <w:rsid w:val="0050652F"/>
    <w:rsid w:val="0050671D"/>
    <w:rsid w:val="00506868"/>
    <w:rsid w:val="00507003"/>
    <w:rsid w:val="0050727C"/>
    <w:rsid w:val="005079C7"/>
    <w:rsid w:val="00507A52"/>
    <w:rsid w:val="00507B44"/>
    <w:rsid w:val="0051106C"/>
    <w:rsid w:val="00511488"/>
    <w:rsid w:val="00511649"/>
    <w:rsid w:val="005121B2"/>
    <w:rsid w:val="005122FA"/>
    <w:rsid w:val="00512A81"/>
    <w:rsid w:val="00513504"/>
    <w:rsid w:val="005140F6"/>
    <w:rsid w:val="005147E3"/>
    <w:rsid w:val="005148F4"/>
    <w:rsid w:val="00514DCF"/>
    <w:rsid w:val="00514E75"/>
    <w:rsid w:val="005155BA"/>
    <w:rsid w:val="00515998"/>
    <w:rsid w:val="0051643C"/>
    <w:rsid w:val="0051664E"/>
    <w:rsid w:val="0051680D"/>
    <w:rsid w:val="00516987"/>
    <w:rsid w:val="005176ED"/>
    <w:rsid w:val="00520463"/>
    <w:rsid w:val="00520A13"/>
    <w:rsid w:val="00520D8C"/>
    <w:rsid w:val="005210D4"/>
    <w:rsid w:val="005215E1"/>
    <w:rsid w:val="005218D7"/>
    <w:rsid w:val="00521A45"/>
    <w:rsid w:val="00521AEF"/>
    <w:rsid w:val="00522076"/>
    <w:rsid w:val="00522292"/>
    <w:rsid w:val="00522302"/>
    <w:rsid w:val="005226F5"/>
    <w:rsid w:val="00523530"/>
    <w:rsid w:val="0052356F"/>
    <w:rsid w:val="005237C3"/>
    <w:rsid w:val="00523D74"/>
    <w:rsid w:val="0052453D"/>
    <w:rsid w:val="00524696"/>
    <w:rsid w:val="005251A7"/>
    <w:rsid w:val="005252EA"/>
    <w:rsid w:val="0052534F"/>
    <w:rsid w:val="0052594A"/>
    <w:rsid w:val="00525E4A"/>
    <w:rsid w:val="005278F1"/>
    <w:rsid w:val="00527CF5"/>
    <w:rsid w:val="00530109"/>
    <w:rsid w:val="00530305"/>
    <w:rsid w:val="00530F58"/>
    <w:rsid w:val="0053125F"/>
    <w:rsid w:val="00531600"/>
    <w:rsid w:val="0053196B"/>
    <w:rsid w:val="00532395"/>
    <w:rsid w:val="00532785"/>
    <w:rsid w:val="00532DE9"/>
    <w:rsid w:val="00533A2E"/>
    <w:rsid w:val="00533D17"/>
    <w:rsid w:val="00534502"/>
    <w:rsid w:val="00534823"/>
    <w:rsid w:val="00534A42"/>
    <w:rsid w:val="0053513B"/>
    <w:rsid w:val="00535C05"/>
    <w:rsid w:val="00535C39"/>
    <w:rsid w:val="005361C2"/>
    <w:rsid w:val="00536B23"/>
    <w:rsid w:val="00536CE8"/>
    <w:rsid w:val="00536DFD"/>
    <w:rsid w:val="005373E9"/>
    <w:rsid w:val="005374D9"/>
    <w:rsid w:val="005401F8"/>
    <w:rsid w:val="0054101E"/>
    <w:rsid w:val="005411AB"/>
    <w:rsid w:val="0054138B"/>
    <w:rsid w:val="0054174A"/>
    <w:rsid w:val="0054289B"/>
    <w:rsid w:val="00542AAF"/>
    <w:rsid w:val="0054317C"/>
    <w:rsid w:val="00543C30"/>
    <w:rsid w:val="00543EAD"/>
    <w:rsid w:val="0054415C"/>
    <w:rsid w:val="005442A9"/>
    <w:rsid w:val="0054499A"/>
    <w:rsid w:val="00546605"/>
    <w:rsid w:val="00546BD7"/>
    <w:rsid w:val="00546D99"/>
    <w:rsid w:val="005472D3"/>
    <w:rsid w:val="00547E47"/>
    <w:rsid w:val="005501DD"/>
    <w:rsid w:val="00551423"/>
    <w:rsid w:val="00551C9D"/>
    <w:rsid w:val="00552643"/>
    <w:rsid w:val="0055330D"/>
    <w:rsid w:val="005533F0"/>
    <w:rsid w:val="005537A4"/>
    <w:rsid w:val="00554170"/>
    <w:rsid w:val="005548A6"/>
    <w:rsid w:val="00554C7F"/>
    <w:rsid w:val="00555690"/>
    <w:rsid w:val="00555AB4"/>
    <w:rsid w:val="005560B7"/>
    <w:rsid w:val="0055673D"/>
    <w:rsid w:val="0055686B"/>
    <w:rsid w:val="00556AB2"/>
    <w:rsid w:val="00557701"/>
    <w:rsid w:val="00560B81"/>
    <w:rsid w:val="00560C5F"/>
    <w:rsid w:val="0056160F"/>
    <w:rsid w:val="00561729"/>
    <w:rsid w:val="00561742"/>
    <w:rsid w:val="00561876"/>
    <w:rsid w:val="005618FD"/>
    <w:rsid w:val="00562E7B"/>
    <w:rsid w:val="005639F3"/>
    <w:rsid w:val="005642A4"/>
    <w:rsid w:val="00564653"/>
    <w:rsid w:val="00565229"/>
    <w:rsid w:val="0056682D"/>
    <w:rsid w:val="005672AF"/>
    <w:rsid w:val="005700AA"/>
    <w:rsid w:val="00570C69"/>
    <w:rsid w:val="00570E53"/>
    <w:rsid w:val="00570F55"/>
    <w:rsid w:val="0057114B"/>
    <w:rsid w:val="005711BF"/>
    <w:rsid w:val="005712D6"/>
    <w:rsid w:val="00571B54"/>
    <w:rsid w:val="0057208F"/>
    <w:rsid w:val="005722F1"/>
    <w:rsid w:val="00572913"/>
    <w:rsid w:val="00572A1E"/>
    <w:rsid w:val="00572DAF"/>
    <w:rsid w:val="00573966"/>
    <w:rsid w:val="00573D82"/>
    <w:rsid w:val="0057467B"/>
    <w:rsid w:val="00574D16"/>
    <w:rsid w:val="00575E2F"/>
    <w:rsid w:val="00576C40"/>
    <w:rsid w:val="00577114"/>
    <w:rsid w:val="00577A2E"/>
    <w:rsid w:val="00580C30"/>
    <w:rsid w:val="0058126C"/>
    <w:rsid w:val="0058160B"/>
    <w:rsid w:val="00582AAA"/>
    <w:rsid w:val="00582ED2"/>
    <w:rsid w:val="00583115"/>
    <w:rsid w:val="0058346C"/>
    <w:rsid w:val="00583D1C"/>
    <w:rsid w:val="00583E83"/>
    <w:rsid w:val="00583F72"/>
    <w:rsid w:val="00584094"/>
    <w:rsid w:val="0058501E"/>
    <w:rsid w:val="00585A74"/>
    <w:rsid w:val="00586F41"/>
    <w:rsid w:val="0058793D"/>
    <w:rsid w:val="00587D79"/>
    <w:rsid w:val="0059075D"/>
    <w:rsid w:val="00591088"/>
    <w:rsid w:val="00591C71"/>
    <w:rsid w:val="005938A3"/>
    <w:rsid w:val="005942B4"/>
    <w:rsid w:val="00594B74"/>
    <w:rsid w:val="0059578E"/>
    <w:rsid w:val="005961B3"/>
    <w:rsid w:val="005961DD"/>
    <w:rsid w:val="00596EA0"/>
    <w:rsid w:val="005976A0"/>
    <w:rsid w:val="005A07E6"/>
    <w:rsid w:val="005A0919"/>
    <w:rsid w:val="005A09DB"/>
    <w:rsid w:val="005A0E5D"/>
    <w:rsid w:val="005A15E6"/>
    <w:rsid w:val="005A167E"/>
    <w:rsid w:val="005A16BF"/>
    <w:rsid w:val="005A1F5B"/>
    <w:rsid w:val="005A1FA3"/>
    <w:rsid w:val="005A27BE"/>
    <w:rsid w:val="005A37E5"/>
    <w:rsid w:val="005A3B0B"/>
    <w:rsid w:val="005A3E45"/>
    <w:rsid w:val="005A3EFE"/>
    <w:rsid w:val="005A6588"/>
    <w:rsid w:val="005A67F4"/>
    <w:rsid w:val="005A6914"/>
    <w:rsid w:val="005A6D7B"/>
    <w:rsid w:val="005A6F75"/>
    <w:rsid w:val="005A747E"/>
    <w:rsid w:val="005A7B26"/>
    <w:rsid w:val="005A7D9A"/>
    <w:rsid w:val="005B0BA3"/>
    <w:rsid w:val="005B0DDF"/>
    <w:rsid w:val="005B105E"/>
    <w:rsid w:val="005B1081"/>
    <w:rsid w:val="005B10FA"/>
    <w:rsid w:val="005B1170"/>
    <w:rsid w:val="005B1571"/>
    <w:rsid w:val="005B2142"/>
    <w:rsid w:val="005B4EAB"/>
    <w:rsid w:val="005B590F"/>
    <w:rsid w:val="005B6246"/>
    <w:rsid w:val="005B73CA"/>
    <w:rsid w:val="005B74C6"/>
    <w:rsid w:val="005B78D5"/>
    <w:rsid w:val="005C03CA"/>
    <w:rsid w:val="005C0863"/>
    <w:rsid w:val="005C0CC8"/>
    <w:rsid w:val="005C13E8"/>
    <w:rsid w:val="005C16F6"/>
    <w:rsid w:val="005C1CB4"/>
    <w:rsid w:val="005C1FB2"/>
    <w:rsid w:val="005C2483"/>
    <w:rsid w:val="005C2629"/>
    <w:rsid w:val="005C2FB4"/>
    <w:rsid w:val="005C32F1"/>
    <w:rsid w:val="005C33DB"/>
    <w:rsid w:val="005C3C9C"/>
    <w:rsid w:val="005C3CE9"/>
    <w:rsid w:val="005C4196"/>
    <w:rsid w:val="005C4A6A"/>
    <w:rsid w:val="005C4F41"/>
    <w:rsid w:val="005C53BA"/>
    <w:rsid w:val="005C5B93"/>
    <w:rsid w:val="005C5D73"/>
    <w:rsid w:val="005C65BE"/>
    <w:rsid w:val="005C7CB6"/>
    <w:rsid w:val="005C7E0B"/>
    <w:rsid w:val="005D0377"/>
    <w:rsid w:val="005D0606"/>
    <w:rsid w:val="005D084B"/>
    <w:rsid w:val="005D0D6D"/>
    <w:rsid w:val="005D10F5"/>
    <w:rsid w:val="005D17EE"/>
    <w:rsid w:val="005D293A"/>
    <w:rsid w:val="005D2B4D"/>
    <w:rsid w:val="005D2EA7"/>
    <w:rsid w:val="005D32D0"/>
    <w:rsid w:val="005D3A02"/>
    <w:rsid w:val="005D3C68"/>
    <w:rsid w:val="005D454E"/>
    <w:rsid w:val="005D4E18"/>
    <w:rsid w:val="005D5B00"/>
    <w:rsid w:val="005D6CCD"/>
    <w:rsid w:val="005D6EBF"/>
    <w:rsid w:val="005D73A0"/>
    <w:rsid w:val="005D7F41"/>
    <w:rsid w:val="005D7F57"/>
    <w:rsid w:val="005E01FD"/>
    <w:rsid w:val="005E0243"/>
    <w:rsid w:val="005E0955"/>
    <w:rsid w:val="005E1142"/>
    <w:rsid w:val="005E17EC"/>
    <w:rsid w:val="005E1B2A"/>
    <w:rsid w:val="005E224E"/>
    <w:rsid w:val="005E3266"/>
    <w:rsid w:val="005E3781"/>
    <w:rsid w:val="005E3D1B"/>
    <w:rsid w:val="005E3DD1"/>
    <w:rsid w:val="005E461E"/>
    <w:rsid w:val="005E4CDA"/>
    <w:rsid w:val="005E4DCA"/>
    <w:rsid w:val="005E688B"/>
    <w:rsid w:val="005E69CA"/>
    <w:rsid w:val="005E6D0B"/>
    <w:rsid w:val="005E7125"/>
    <w:rsid w:val="005E7204"/>
    <w:rsid w:val="005E7581"/>
    <w:rsid w:val="005E760F"/>
    <w:rsid w:val="005E7AFB"/>
    <w:rsid w:val="005F14D3"/>
    <w:rsid w:val="005F16AB"/>
    <w:rsid w:val="005F1852"/>
    <w:rsid w:val="005F2052"/>
    <w:rsid w:val="005F214B"/>
    <w:rsid w:val="005F2628"/>
    <w:rsid w:val="005F2B29"/>
    <w:rsid w:val="005F2F4C"/>
    <w:rsid w:val="005F3D19"/>
    <w:rsid w:val="005F441C"/>
    <w:rsid w:val="005F54C5"/>
    <w:rsid w:val="005F6FFE"/>
    <w:rsid w:val="005F7148"/>
    <w:rsid w:val="005F7314"/>
    <w:rsid w:val="005F7453"/>
    <w:rsid w:val="00600076"/>
    <w:rsid w:val="00600F48"/>
    <w:rsid w:val="0060165C"/>
    <w:rsid w:val="006026C3"/>
    <w:rsid w:val="00602D36"/>
    <w:rsid w:val="0060384C"/>
    <w:rsid w:val="00603D7E"/>
    <w:rsid w:val="00603F16"/>
    <w:rsid w:val="00604260"/>
    <w:rsid w:val="0060583D"/>
    <w:rsid w:val="0060654B"/>
    <w:rsid w:val="00607160"/>
    <w:rsid w:val="006071F6"/>
    <w:rsid w:val="0060736B"/>
    <w:rsid w:val="006078CB"/>
    <w:rsid w:val="00607BB7"/>
    <w:rsid w:val="006102BD"/>
    <w:rsid w:val="00610622"/>
    <w:rsid w:val="006108F4"/>
    <w:rsid w:val="00610AA3"/>
    <w:rsid w:val="006119DB"/>
    <w:rsid w:val="00611C2D"/>
    <w:rsid w:val="00611FFF"/>
    <w:rsid w:val="006122C6"/>
    <w:rsid w:val="0061257F"/>
    <w:rsid w:val="006129F9"/>
    <w:rsid w:val="00612C47"/>
    <w:rsid w:val="00613103"/>
    <w:rsid w:val="006131DF"/>
    <w:rsid w:val="006135FF"/>
    <w:rsid w:val="00614410"/>
    <w:rsid w:val="00614B2A"/>
    <w:rsid w:val="006150E9"/>
    <w:rsid w:val="006154D3"/>
    <w:rsid w:val="00616056"/>
    <w:rsid w:val="0061612B"/>
    <w:rsid w:val="006164B0"/>
    <w:rsid w:val="00616A2D"/>
    <w:rsid w:val="00616C7A"/>
    <w:rsid w:val="00616DD7"/>
    <w:rsid w:val="00617231"/>
    <w:rsid w:val="0061743D"/>
    <w:rsid w:val="006177B0"/>
    <w:rsid w:val="0062030C"/>
    <w:rsid w:val="00620350"/>
    <w:rsid w:val="006204FE"/>
    <w:rsid w:val="006219E5"/>
    <w:rsid w:val="00622778"/>
    <w:rsid w:val="00623384"/>
    <w:rsid w:val="00623B73"/>
    <w:rsid w:val="006250DB"/>
    <w:rsid w:val="00626718"/>
    <w:rsid w:val="00626A11"/>
    <w:rsid w:val="00626B4F"/>
    <w:rsid w:val="00626E85"/>
    <w:rsid w:val="00626EB7"/>
    <w:rsid w:val="006273DA"/>
    <w:rsid w:val="00627EAB"/>
    <w:rsid w:val="006311AB"/>
    <w:rsid w:val="006311D6"/>
    <w:rsid w:val="00631289"/>
    <w:rsid w:val="00631417"/>
    <w:rsid w:val="00632496"/>
    <w:rsid w:val="006328B4"/>
    <w:rsid w:val="00633E4B"/>
    <w:rsid w:val="006347C5"/>
    <w:rsid w:val="00634D64"/>
    <w:rsid w:val="00634F56"/>
    <w:rsid w:val="006351CB"/>
    <w:rsid w:val="00635B49"/>
    <w:rsid w:val="00636FCC"/>
    <w:rsid w:val="00641E20"/>
    <w:rsid w:val="006422C2"/>
    <w:rsid w:val="00643309"/>
    <w:rsid w:val="006435CF"/>
    <w:rsid w:val="006438C1"/>
    <w:rsid w:val="006442B2"/>
    <w:rsid w:val="006445E8"/>
    <w:rsid w:val="006446B1"/>
    <w:rsid w:val="00645780"/>
    <w:rsid w:val="0064638A"/>
    <w:rsid w:val="006468EF"/>
    <w:rsid w:val="00646A96"/>
    <w:rsid w:val="00647BA1"/>
    <w:rsid w:val="00647F20"/>
    <w:rsid w:val="0065029E"/>
    <w:rsid w:val="0065046E"/>
    <w:rsid w:val="006514DC"/>
    <w:rsid w:val="006527AD"/>
    <w:rsid w:val="00653937"/>
    <w:rsid w:val="00653D83"/>
    <w:rsid w:val="00654D2A"/>
    <w:rsid w:val="0065507A"/>
    <w:rsid w:val="0065617B"/>
    <w:rsid w:val="0065642E"/>
    <w:rsid w:val="006572B1"/>
    <w:rsid w:val="00657470"/>
    <w:rsid w:val="00657DCE"/>
    <w:rsid w:val="00660149"/>
    <w:rsid w:val="00660A86"/>
    <w:rsid w:val="00661554"/>
    <w:rsid w:val="00661A15"/>
    <w:rsid w:val="0066246C"/>
    <w:rsid w:val="00662668"/>
    <w:rsid w:val="00662CBB"/>
    <w:rsid w:val="00663F2B"/>
    <w:rsid w:val="0066405A"/>
    <w:rsid w:val="006641CC"/>
    <w:rsid w:val="006644DC"/>
    <w:rsid w:val="006646E0"/>
    <w:rsid w:val="006648F5"/>
    <w:rsid w:val="0066526D"/>
    <w:rsid w:val="006658B4"/>
    <w:rsid w:val="00665EBE"/>
    <w:rsid w:val="00665FB7"/>
    <w:rsid w:val="00666279"/>
    <w:rsid w:val="00666D6D"/>
    <w:rsid w:val="0066721F"/>
    <w:rsid w:val="00667279"/>
    <w:rsid w:val="00667CAE"/>
    <w:rsid w:val="006705DB"/>
    <w:rsid w:val="006715F0"/>
    <w:rsid w:val="00671FB4"/>
    <w:rsid w:val="006721D9"/>
    <w:rsid w:val="006725B1"/>
    <w:rsid w:val="006727EE"/>
    <w:rsid w:val="0067345C"/>
    <w:rsid w:val="00673540"/>
    <w:rsid w:val="00673DD0"/>
    <w:rsid w:val="00674914"/>
    <w:rsid w:val="00675648"/>
    <w:rsid w:val="00675C1D"/>
    <w:rsid w:val="006760CE"/>
    <w:rsid w:val="006761C3"/>
    <w:rsid w:val="006768CF"/>
    <w:rsid w:val="00676A59"/>
    <w:rsid w:val="006777FF"/>
    <w:rsid w:val="00677E20"/>
    <w:rsid w:val="00677E97"/>
    <w:rsid w:val="006812B5"/>
    <w:rsid w:val="00681587"/>
    <w:rsid w:val="00681A30"/>
    <w:rsid w:val="00681F80"/>
    <w:rsid w:val="00682A71"/>
    <w:rsid w:val="00682BC9"/>
    <w:rsid w:val="006839F4"/>
    <w:rsid w:val="00683A17"/>
    <w:rsid w:val="00683E7A"/>
    <w:rsid w:val="006856F3"/>
    <w:rsid w:val="00685E74"/>
    <w:rsid w:val="00685EF3"/>
    <w:rsid w:val="00686352"/>
    <w:rsid w:val="00686A74"/>
    <w:rsid w:val="00686B92"/>
    <w:rsid w:val="00686C7A"/>
    <w:rsid w:val="00686CC3"/>
    <w:rsid w:val="00687066"/>
    <w:rsid w:val="006872F3"/>
    <w:rsid w:val="00687541"/>
    <w:rsid w:val="006877F4"/>
    <w:rsid w:val="00690076"/>
    <w:rsid w:val="00691263"/>
    <w:rsid w:val="00691320"/>
    <w:rsid w:val="0069183E"/>
    <w:rsid w:val="00691A0A"/>
    <w:rsid w:val="00691B5B"/>
    <w:rsid w:val="00691CCD"/>
    <w:rsid w:val="00691F7C"/>
    <w:rsid w:val="006921EE"/>
    <w:rsid w:val="00692D71"/>
    <w:rsid w:val="00694A86"/>
    <w:rsid w:val="00694BD9"/>
    <w:rsid w:val="00694D01"/>
    <w:rsid w:val="00695143"/>
    <w:rsid w:val="00695155"/>
    <w:rsid w:val="006951F5"/>
    <w:rsid w:val="00695773"/>
    <w:rsid w:val="00695F5C"/>
    <w:rsid w:val="00696A14"/>
    <w:rsid w:val="00696CF4"/>
    <w:rsid w:val="00697415"/>
    <w:rsid w:val="006A0033"/>
    <w:rsid w:val="006A127A"/>
    <w:rsid w:val="006A1399"/>
    <w:rsid w:val="006A2648"/>
    <w:rsid w:val="006A2CA0"/>
    <w:rsid w:val="006A304C"/>
    <w:rsid w:val="006A30B9"/>
    <w:rsid w:val="006A3187"/>
    <w:rsid w:val="006A505D"/>
    <w:rsid w:val="006A536E"/>
    <w:rsid w:val="006A572C"/>
    <w:rsid w:val="006A5B6E"/>
    <w:rsid w:val="006A5BE1"/>
    <w:rsid w:val="006A5F87"/>
    <w:rsid w:val="006A62E2"/>
    <w:rsid w:val="006A77CA"/>
    <w:rsid w:val="006A7B59"/>
    <w:rsid w:val="006B0060"/>
    <w:rsid w:val="006B07E9"/>
    <w:rsid w:val="006B1498"/>
    <w:rsid w:val="006B1E9E"/>
    <w:rsid w:val="006B2B2B"/>
    <w:rsid w:val="006B2F0B"/>
    <w:rsid w:val="006B3004"/>
    <w:rsid w:val="006B3588"/>
    <w:rsid w:val="006B3850"/>
    <w:rsid w:val="006B4C2A"/>
    <w:rsid w:val="006B685A"/>
    <w:rsid w:val="006B6978"/>
    <w:rsid w:val="006B6992"/>
    <w:rsid w:val="006B7043"/>
    <w:rsid w:val="006B7C17"/>
    <w:rsid w:val="006C002A"/>
    <w:rsid w:val="006C01C1"/>
    <w:rsid w:val="006C0524"/>
    <w:rsid w:val="006C0EFA"/>
    <w:rsid w:val="006C14F5"/>
    <w:rsid w:val="006C1525"/>
    <w:rsid w:val="006C1779"/>
    <w:rsid w:val="006C249C"/>
    <w:rsid w:val="006C2D35"/>
    <w:rsid w:val="006C2DD7"/>
    <w:rsid w:val="006C306E"/>
    <w:rsid w:val="006C4105"/>
    <w:rsid w:val="006C4515"/>
    <w:rsid w:val="006C4961"/>
    <w:rsid w:val="006C4C2F"/>
    <w:rsid w:val="006C4D4C"/>
    <w:rsid w:val="006C4E8A"/>
    <w:rsid w:val="006C576D"/>
    <w:rsid w:val="006C5F38"/>
    <w:rsid w:val="006C5F66"/>
    <w:rsid w:val="006C6194"/>
    <w:rsid w:val="006C6245"/>
    <w:rsid w:val="006C6954"/>
    <w:rsid w:val="006C6BAD"/>
    <w:rsid w:val="006C79E1"/>
    <w:rsid w:val="006D1054"/>
    <w:rsid w:val="006D1947"/>
    <w:rsid w:val="006D1EBB"/>
    <w:rsid w:val="006D34C8"/>
    <w:rsid w:val="006D3801"/>
    <w:rsid w:val="006D3F74"/>
    <w:rsid w:val="006D41AD"/>
    <w:rsid w:val="006D5543"/>
    <w:rsid w:val="006D5CEF"/>
    <w:rsid w:val="006D5E62"/>
    <w:rsid w:val="006D5EEE"/>
    <w:rsid w:val="006D6159"/>
    <w:rsid w:val="006D6560"/>
    <w:rsid w:val="006D67E1"/>
    <w:rsid w:val="006D7186"/>
    <w:rsid w:val="006E0313"/>
    <w:rsid w:val="006E12DD"/>
    <w:rsid w:val="006E134A"/>
    <w:rsid w:val="006E13EA"/>
    <w:rsid w:val="006E1859"/>
    <w:rsid w:val="006E254C"/>
    <w:rsid w:val="006E2EEB"/>
    <w:rsid w:val="006E33AC"/>
    <w:rsid w:val="006E4528"/>
    <w:rsid w:val="006E4628"/>
    <w:rsid w:val="006E4831"/>
    <w:rsid w:val="006E487A"/>
    <w:rsid w:val="006E5D74"/>
    <w:rsid w:val="006E61CF"/>
    <w:rsid w:val="006E651F"/>
    <w:rsid w:val="006E77DD"/>
    <w:rsid w:val="006E798E"/>
    <w:rsid w:val="006E7E1C"/>
    <w:rsid w:val="006F08CA"/>
    <w:rsid w:val="006F0DAA"/>
    <w:rsid w:val="006F251C"/>
    <w:rsid w:val="006F2FD6"/>
    <w:rsid w:val="006F3A47"/>
    <w:rsid w:val="006F4868"/>
    <w:rsid w:val="006F4A32"/>
    <w:rsid w:val="006F4B5D"/>
    <w:rsid w:val="006F68FF"/>
    <w:rsid w:val="006F6BCE"/>
    <w:rsid w:val="006F7301"/>
    <w:rsid w:val="006F78F5"/>
    <w:rsid w:val="006F7B18"/>
    <w:rsid w:val="006F7CA5"/>
    <w:rsid w:val="006F7FFB"/>
    <w:rsid w:val="00700132"/>
    <w:rsid w:val="00700759"/>
    <w:rsid w:val="00700CEA"/>
    <w:rsid w:val="00702233"/>
    <w:rsid w:val="00702530"/>
    <w:rsid w:val="0070272A"/>
    <w:rsid w:val="00702966"/>
    <w:rsid w:val="007034D8"/>
    <w:rsid w:val="00703BA9"/>
    <w:rsid w:val="00703E21"/>
    <w:rsid w:val="0070406E"/>
    <w:rsid w:val="00704A40"/>
    <w:rsid w:val="00705A6A"/>
    <w:rsid w:val="00706EE6"/>
    <w:rsid w:val="0070732C"/>
    <w:rsid w:val="0071029D"/>
    <w:rsid w:val="00710950"/>
    <w:rsid w:val="00710B09"/>
    <w:rsid w:val="0071121E"/>
    <w:rsid w:val="0071184A"/>
    <w:rsid w:val="007119D8"/>
    <w:rsid w:val="00711FAC"/>
    <w:rsid w:val="00712BD3"/>
    <w:rsid w:val="00712C38"/>
    <w:rsid w:val="00712E47"/>
    <w:rsid w:val="00712FC6"/>
    <w:rsid w:val="00713512"/>
    <w:rsid w:val="00714011"/>
    <w:rsid w:val="00714446"/>
    <w:rsid w:val="0071480F"/>
    <w:rsid w:val="00714CB7"/>
    <w:rsid w:val="00715100"/>
    <w:rsid w:val="007155E1"/>
    <w:rsid w:val="0071570A"/>
    <w:rsid w:val="0071630F"/>
    <w:rsid w:val="00716CBD"/>
    <w:rsid w:val="00716CC4"/>
    <w:rsid w:val="00716E59"/>
    <w:rsid w:val="007172E2"/>
    <w:rsid w:val="007202A3"/>
    <w:rsid w:val="00720D54"/>
    <w:rsid w:val="0072275D"/>
    <w:rsid w:val="00722D2B"/>
    <w:rsid w:val="00723041"/>
    <w:rsid w:val="00723628"/>
    <w:rsid w:val="00723937"/>
    <w:rsid w:val="007242E5"/>
    <w:rsid w:val="007246B3"/>
    <w:rsid w:val="0072508B"/>
    <w:rsid w:val="007252C8"/>
    <w:rsid w:val="00725543"/>
    <w:rsid w:val="00725900"/>
    <w:rsid w:val="00725B83"/>
    <w:rsid w:val="00725E76"/>
    <w:rsid w:val="00726E4F"/>
    <w:rsid w:val="007271DC"/>
    <w:rsid w:val="0072778A"/>
    <w:rsid w:val="007305B0"/>
    <w:rsid w:val="00730796"/>
    <w:rsid w:val="007314D7"/>
    <w:rsid w:val="0073214E"/>
    <w:rsid w:val="00732218"/>
    <w:rsid w:val="007322AE"/>
    <w:rsid w:val="007329F6"/>
    <w:rsid w:val="007334D0"/>
    <w:rsid w:val="007338DC"/>
    <w:rsid w:val="00733B90"/>
    <w:rsid w:val="00734BD5"/>
    <w:rsid w:val="00734DBD"/>
    <w:rsid w:val="00734E15"/>
    <w:rsid w:val="00734E85"/>
    <w:rsid w:val="007356A8"/>
    <w:rsid w:val="00736195"/>
    <w:rsid w:val="00736299"/>
    <w:rsid w:val="00736930"/>
    <w:rsid w:val="00736C8F"/>
    <w:rsid w:val="00737BE1"/>
    <w:rsid w:val="00737D3B"/>
    <w:rsid w:val="00740570"/>
    <w:rsid w:val="007407D8"/>
    <w:rsid w:val="0074105A"/>
    <w:rsid w:val="00741229"/>
    <w:rsid w:val="00741ED5"/>
    <w:rsid w:val="0074212B"/>
    <w:rsid w:val="00742403"/>
    <w:rsid w:val="0074259B"/>
    <w:rsid w:val="00742FEB"/>
    <w:rsid w:val="0074325B"/>
    <w:rsid w:val="0074354C"/>
    <w:rsid w:val="00744812"/>
    <w:rsid w:val="00745BB2"/>
    <w:rsid w:val="0074600A"/>
    <w:rsid w:val="00746064"/>
    <w:rsid w:val="00746364"/>
    <w:rsid w:val="00746D00"/>
    <w:rsid w:val="007478EA"/>
    <w:rsid w:val="00750212"/>
    <w:rsid w:val="00750307"/>
    <w:rsid w:val="00750E53"/>
    <w:rsid w:val="0075140C"/>
    <w:rsid w:val="00751FB3"/>
    <w:rsid w:val="0075240F"/>
    <w:rsid w:val="007527AA"/>
    <w:rsid w:val="00752FAB"/>
    <w:rsid w:val="00753142"/>
    <w:rsid w:val="00753469"/>
    <w:rsid w:val="00753851"/>
    <w:rsid w:val="00755998"/>
    <w:rsid w:val="00755DAE"/>
    <w:rsid w:val="00756525"/>
    <w:rsid w:val="00756600"/>
    <w:rsid w:val="007567E8"/>
    <w:rsid w:val="00756C22"/>
    <w:rsid w:val="00756D7A"/>
    <w:rsid w:val="00757173"/>
    <w:rsid w:val="007573C6"/>
    <w:rsid w:val="00757451"/>
    <w:rsid w:val="007575A8"/>
    <w:rsid w:val="00757A87"/>
    <w:rsid w:val="00757A9D"/>
    <w:rsid w:val="00757B29"/>
    <w:rsid w:val="007601CA"/>
    <w:rsid w:val="0076053A"/>
    <w:rsid w:val="007605C4"/>
    <w:rsid w:val="00761842"/>
    <w:rsid w:val="00761A6F"/>
    <w:rsid w:val="00761DB7"/>
    <w:rsid w:val="00763165"/>
    <w:rsid w:val="00763BDB"/>
    <w:rsid w:val="00764398"/>
    <w:rsid w:val="00764546"/>
    <w:rsid w:val="00764652"/>
    <w:rsid w:val="00765B05"/>
    <w:rsid w:val="00765BFC"/>
    <w:rsid w:val="0076603C"/>
    <w:rsid w:val="007666FA"/>
    <w:rsid w:val="0076716A"/>
    <w:rsid w:val="0076777A"/>
    <w:rsid w:val="00767C70"/>
    <w:rsid w:val="0077025E"/>
    <w:rsid w:val="0077054D"/>
    <w:rsid w:val="0077055D"/>
    <w:rsid w:val="0077061F"/>
    <w:rsid w:val="0077072C"/>
    <w:rsid w:val="00770FE1"/>
    <w:rsid w:val="007710E2"/>
    <w:rsid w:val="007712BC"/>
    <w:rsid w:val="0077145A"/>
    <w:rsid w:val="007716DF"/>
    <w:rsid w:val="00771786"/>
    <w:rsid w:val="00771EC0"/>
    <w:rsid w:val="007726CE"/>
    <w:rsid w:val="00772829"/>
    <w:rsid w:val="00773584"/>
    <w:rsid w:val="00774470"/>
    <w:rsid w:val="007748F7"/>
    <w:rsid w:val="0077492F"/>
    <w:rsid w:val="00774995"/>
    <w:rsid w:val="007749F6"/>
    <w:rsid w:val="00774A25"/>
    <w:rsid w:val="007757AF"/>
    <w:rsid w:val="007759A5"/>
    <w:rsid w:val="00775E58"/>
    <w:rsid w:val="00776E26"/>
    <w:rsid w:val="007773BC"/>
    <w:rsid w:val="0077762D"/>
    <w:rsid w:val="00777DB5"/>
    <w:rsid w:val="00777E50"/>
    <w:rsid w:val="007803E6"/>
    <w:rsid w:val="00780AC0"/>
    <w:rsid w:val="00780E39"/>
    <w:rsid w:val="0078101A"/>
    <w:rsid w:val="00781161"/>
    <w:rsid w:val="00781D46"/>
    <w:rsid w:val="00782605"/>
    <w:rsid w:val="00782A3B"/>
    <w:rsid w:val="007833BB"/>
    <w:rsid w:val="00783705"/>
    <w:rsid w:val="007839EC"/>
    <w:rsid w:val="00783B7E"/>
    <w:rsid w:val="00783D0D"/>
    <w:rsid w:val="00784AF5"/>
    <w:rsid w:val="00784BE5"/>
    <w:rsid w:val="00785377"/>
    <w:rsid w:val="007858A2"/>
    <w:rsid w:val="0078641E"/>
    <w:rsid w:val="007866A7"/>
    <w:rsid w:val="007868D2"/>
    <w:rsid w:val="00786EAA"/>
    <w:rsid w:val="00790CF5"/>
    <w:rsid w:val="00791648"/>
    <w:rsid w:val="007916DB"/>
    <w:rsid w:val="00791CAE"/>
    <w:rsid w:val="00791FE4"/>
    <w:rsid w:val="00792BF2"/>
    <w:rsid w:val="00793652"/>
    <w:rsid w:val="007944D0"/>
    <w:rsid w:val="00794737"/>
    <w:rsid w:val="00794BC6"/>
    <w:rsid w:val="00795C09"/>
    <w:rsid w:val="00796780"/>
    <w:rsid w:val="00796BFA"/>
    <w:rsid w:val="0079731B"/>
    <w:rsid w:val="007978ED"/>
    <w:rsid w:val="007A0C1D"/>
    <w:rsid w:val="007A1149"/>
    <w:rsid w:val="007A1251"/>
    <w:rsid w:val="007A1820"/>
    <w:rsid w:val="007A1AF9"/>
    <w:rsid w:val="007A3394"/>
    <w:rsid w:val="007A364A"/>
    <w:rsid w:val="007A3BA7"/>
    <w:rsid w:val="007A3C52"/>
    <w:rsid w:val="007A434C"/>
    <w:rsid w:val="007A4F42"/>
    <w:rsid w:val="007A522C"/>
    <w:rsid w:val="007A5C6F"/>
    <w:rsid w:val="007A5D32"/>
    <w:rsid w:val="007A6634"/>
    <w:rsid w:val="007A74AD"/>
    <w:rsid w:val="007A757A"/>
    <w:rsid w:val="007A7689"/>
    <w:rsid w:val="007B00AB"/>
    <w:rsid w:val="007B0268"/>
    <w:rsid w:val="007B031C"/>
    <w:rsid w:val="007B10A4"/>
    <w:rsid w:val="007B1172"/>
    <w:rsid w:val="007B1735"/>
    <w:rsid w:val="007B1F31"/>
    <w:rsid w:val="007B23D2"/>
    <w:rsid w:val="007B24A0"/>
    <w:rsid w:val="007B2583"/>
    <w:rsid w:val="007B2B58"/>
    <w:rsid w:val="007B32E7"/>
    <w:rsid w:val="007B39D6"/>
    <w:rsid w:val="007B4281"/>
    <w:rsid w:val="007B43E1"/>
    <w:rsid w:val="007B46F3"/>
    <w:rsid w:val="007B4999"/>
    <w:rsid w:val="007B5C40"/>
    <w:rsid w:val="007B5D44"/>
    <w:rsid w:val="007B5D8B"/>
    <w:rsid w:val="007B7362"/>
    <w:rsid w:val="007B76EF"/>
    <w:rsid w:val="007B76FD"/>
    <w:rsid w:val="007C03BB"/>
    <w:rsid w:val="007C0601"/>
    <w:rsid w:val="007C10EC"/>
    <w:rsid w:val="007C124E"/>
    <w:rsid w:val="007C188F"/>
    <w:rsid w:val="007C1B36"/>
    <w:rsid w:val="007C3E7D"/>
    <w:rsid w:val="007C4974"/>
    <w:rsid w:val="007C4FF9"/>
    <w:rsid w:val="007C51D3"/>
    <w:rsid w:val="007C51E2"/>
    <w:rsid w:val="007C5317"/>
    <w:rsid w:val="007C5685"/>
    <w:rsid w:val="007C60EE"/>
    <w:rsid w:val="007C6C05"/>
    <w:rsid w:val="007C6D37"/>
    <w:rsid w:val="007C7303"/>
    <w:rsid w:val="007D01AA"/>
    <w:rsid w:val="007D0E16"/>
    <w:rsid w:val="007D2743"/>
    <w:rsid w:val="007D2964"/>
    <w:rsid w:val="007D29B6"/>
    <w:rsid w:val="007D2CDF"/>
    <w:rsid w:val="007D3367"/>
    <w:rsid w:val="007D349F"/>
    <w:rsid w:val="007D37C9"/>
    <w:rsid w:val="007D432B"/>
    <w:rsid w:val="007D4921"/>
    <w:rsid w:val="007D4B80"/>
    <w:rsid w:val="007D51F8"/>
    <w:rsid w:val="007D54E1"/>
    <w:rsid w:val="007D555E"/>
    <w:rsid w:val="007D5733"/>
    <w:rsid w:val="007D6219"/>
    <w:rsid w:val="007D644A"/>
    <w:rsid w:val="007D65B6"/>
    <w:rsid w:val="007D6818"/>
    <w:rsid w:val="007D6C65"/>
    <w:rsid w:val="007D6E02"/>
    <w:rsid w:val="007D78A6"/>
    <w:rsid w:val="007D7BEE"/>
    <w:rsid w:val="007E034A"/>
    <w:rsid w:val="007E0F28"/>
    <w:rsid w:val="007E1180"/>
    <w:rsid w:val="007E1686"/>
    <w:rsid w:val="007E1811"/>
    <w:rsid w:val="007E23E7"/>
    <w:rsid w:val="007E2AF2"/>
    <w:rsid w:val="007E318E"/>
    <w:rsid w:val="007E3AB3"/>
    <w:rsid w:val="007E3E53"/>
    <w:rsid w:val="007E3F45"/>
    <w:rsid w:val="007E401D"/>
    <w:rsid w:val="007E4062"/>
    <w:rsid w:val="007E44FD"/>
    <w:rsid w:val="007E477F"/>
    <w:rsid w:val="007E5A93"/>
    <w:rsid w:val="007E630A"/>
    <w:rsid w:val="007E658E"/>
    <w:rsid w:val="007E6C4E"/>
    <w:rsid w:val="007F0B27"/>
    <w:rsid w:val="007F12C9"/>
    <w:rsid w:val="007F1364"/>
    <w:rsid w:val="007F26CC"/>
    <w:rsid w:val="007F29DA"/>
    <w:rsid w:val="007F351D"/>
    <w:rsid w:val="007F3BA0"/>
    <w:rsid w:val="007F3C47"/>
    <w:rsid w:val="007F3CB4"/>
    <w:rsid w:val="007F3F0E"/>
    <w:rsid w:val="007F511F"/>
    <w:rsid w:val="007F6630"/>
    <w:rsid w:val="007F6F72"/>
    <w:rsid w:val="007F6FF0"/>
    <w:rsid w:val="007F7116"/>
    <w:rsid w:val="007F7142"/>
    <w:rsid w:val="007F75C1"/>
    <w:rsid w:val="008000E4"/>
    <w:rsid w:val="008006A9"/>
    <w:rsid w:val="008011E8"/>
    <w:rsid w:val="00801E7F"/>
    <w:rsid w:val="00802196"/>
    <w:rsid w:val="00803AFD"/>
    <w:rsid w:val="008040CB"/>
    <w:rsid w:val="008041A6"/>
    <w:rsid w:val="00805330"/>
    <w:rsid w:val="0080569A"/>
    <w:rsid w:val="00806112"/>
    <w:rsid w:val="00806A4B"/>
    <w:rsid w:val="00806DD8"/>
    <w:rsid w:val="008073F4"/>
    <w:rsid w:val="00807A93"/>
    <w:rsid w:val="00807ADB"/>
    <w:rsid w:val="00810240"/>
    <w:rsid w:val="008102B1"/>
    <w:rsid w:val="00810A17"/>
    <w:rsid w:val="00810B4B"/>
    <w:rsid w:val="00810C96"/>
    <w:rsid w:val="00811521"/>
    <w:rsid w:val="0081215C"/>
    <w:rsid w:val="008125C7"/>
    <w:rsid w:val="00812A18"/>
    <w:rsid w:val="008144E6"/>
    <w:rsid w:val="00815DCA"/>
    <w:rsid w:val="00816070"/>
    <w:rsid w:val="00817516"/>
    <w:rsid w:val="00817946"/>
    <w:rsid w:val="00817D71"/>
    <w:rsid w:val="0082007E"/>
    <w:rsid w:val="00820387"/>
    <w:rsid w:val="0082050E"/>
    <w:rsid w:val="008216CD"/>
    <w:rsid w:val="00821E3D"/>
    <w:rsid w:val="00821F39"/>
    <w:rsid w:val="0082210D"/>
    <w:rsid w:val="008229BA"/>
    <w:rsid w:val="00822BDD"/>
    <w:rsid w:val="00823055"/>
    <w:rsid w:val="008236F8"/>
    <w:rsid w:val="00823783"/>
    <w:rsid w:val="00824297"/>
    <w:rsid w:val="00825057"/>
    <w:rsid w:val="00825439"/>
    <w:rsid w:val="00825C1B"/>
    <w:rsid w:val="00825F2F"/>
    <w:rsid w:val="0082606D"/>
    <w:rsid w:val="0082708C"/>
    <w:rsid w:val="0082742F"/>
    <w:rsid w:val="00830E3E"/>
    <w:rsid w:val="0083188A"/>
    <w:rsid w:val="00831CDE"/>
    <w:rsid w:val="00831E5A"/>
    <w:rsid w:val="008327FF"/>
    <w:rsid w:val="00832F56"/>
    <w:rsid w:val="00833782"/>
    <w:rsid w:val="00834AA8"/>
    <w:rsid w:val="00834C25"/>
    <w:rsid w:val="008358AF"/>
    <w:rsid w:val="00835AE7"/>
    <w:rsid w:val="00835BAA"/>
    <w:rsid w:val="00835DAC"/>
    <w:rsid w:val="00836149"/>
    <w:rsid w:val="0083690C"/>
    <w:rsid w:val="008372D8"/>
    <w:rsid w:val="0083792F"/>
    <w:rsid w:val="00837D67"/>
    <w:rsid w:val="008402EA"/>
    <w:rsid w:val="00840931"/>
    <w:rsid w:val="00840F07"/>
    <w:rsid w:val="00842576"/>
    <w:rsid w:val="008425C1"/>
    <w:rsid w:val="008427EB"/>
    <w:rsid w:val="00842C24"/>
    <w:rsid w:val="008431BC"/>
    <w:rsid w:val="0084448D"/>
    <w:rsid w:val="00844D95"/>
    <w:rsid w:val="008457AF"/>
    <w:rsid w:val="00845949"/>
    <w:rsid w:val="008478E9"/>
    <w:rsid w:val="00847C09"/>
    <w:rsid w:val="00847E5F"/>
    <w:rsid w:val="00847EF2"/>
    <w:rsid w:val="0085007D"/>
    <w:rsid w:val="008500D6"/>
    <w:rsid w:val="008503B8"/>
    <w:rsid w:val="008503EC"/>
    <w:rsid w:val="0085116E"/>
    <w:rsid w:val="00851973"/>
    <w:rsid w:val="00852BA6"/>
    <w:rsid w:val="00852C06"/>
    <w:rsid w:val="00854E6D"/>
    <w:rsid w:val="00855FFC"/>
    <w:rsid w:val="008561B0"/>
    <w:rsid w:val="00856D84"/>
    <w:rsid w:val="0085740D"/>
    <w:rsid w:val="0085799C"/>
    <w:rsid w:val="00857C24"/>
    <w:rsid w:val="0086064A"/>
    <w:rsid w:val="00860766"/>
    <w:rsid w:val="00860994"/>
    <w:rsid w:val="00860EE9"/>
    <w:rsid w:val="0086259F"/>
    <w:rsid w:val="00862616"/>
    <w:rsid w:val="00862D3D"/>
    <w:rsid w:val="00863A0B"/>
    <w:rsid w:val="00863E2F"/>
    <w:rsid w:val="008643D6"/>
    <w:rsid w:val="008646A6"/>
    <w:rsid w:val="00864D46"/>
    <w:rsid w:val="008652E4"/>
    <w:rsid w:val="008653F6"/>
    <w:rsid w:val="00865984"/>
    <w:rsid w:val="008660E3"/>
    <w:rsid w:val="00866751"/>
    <w:rsid w:val="00866EAA"/>
    <w:rsid w:val="00866FD8"/>
    <w:rsid w:val="0086754E"/>
    <w:rsid w:val="00870A07"/>
    <w:rsid w:val="00871303"/>
    <w:rsid w:val="00871782"/>
    <w:rsid w:val="008725C9"/>
    <w:rsid w:val="00872611"/>
    <w:rsid w:val="008738BD"/>
    <w:rsid w:val="00873D00"/>
    <w:rsid w:val="00873F3C"/>
    <w:rsid w:val="00874662"/>
    <w:rsid w:val="00874987"/>
    <w:rsid w:val="008749D9"/>
    <w:rsid w:val="00874C3F"/>
    <w:rsid w:val="00875423"/>
    <w:rsid w:val="00875938"/>
    <w:rsid w:val="0087605C"/>
    <w:rsid w:val="008761FA"/>
    <w:rsid w:val="00876640"/>
    <w:rsid w:val="00876E09"/>
    <w:rsid w:val="00877531"/>
    <w:rsid w:val="008776D2"/>
    <w:rsid w:val="0088029F"/>
    <w:rsid w:val="00880A54"/>
    <w:rsid w:val="00880B15"/>
    <w:rsid w:val="00880EDB"/>
    <w:rsid w:val="00881630"/>
    <w:rsid w:val="00881C2D"/>
    <w:rsid w:val="00881CB2"/>
    <w:rsid w:val="00882B82"/>
    <w:rsid w:val="00882D2D"/>
    <w:rsid w:val="0088300E"/>
    <w:rsid w:val="00883516"/>
    <w:rsid w:val="00883CB6"/>
    <w:rsid w:val="00883FCC"/>
    <w:rsid w:val="00884216"/>
    <w:rsid w:val="008846B3"/>
    <w:rsid w:val="008846D6"/>
    <w:rsid w:val="00884D00"/>
    <w:rsid w:val="00884D76"/>
    <w:rsid w:val="00884DE1"/>
    <w:rsid w:val="00885173"/>
    <w:rsid w:val="00885594"/>
    <w:rsid w:val="00886182"/>
    <w:rsid w:val="00886BB9"/>
    <w:rsid w:val="00886F1F"/>
    <w:rsid w:val="00886F44"/>
    <w:rsid w:val="00887D9D"/>
    <w:rsid w:val="00890226"/>
    <w:rsid w:val="00890350"/>
    <w:rsid w:val="008918A4"/>
    <w:rsid w:val="008923CB"/>
    <w:rsid w:val="00892C6C"/>
    <w:rsid w:val="00892F0A"/>
    <w:rsid w:val="00893353"/>
    <w:rsid w:val="008938B4"/>
    <w:rsid w:val="00893DFA"/>
    <w:rsid w:val="0089438D"/>
    <w:rsid w:val="00894425"/>
    <w:rsid w:val="0089512F"/>
    <w:rsid w:val="0089595F"/>
    <w:rsid w:val="00895CE5"/>
    <w:rsid w:val="0089630C"/>
    <w:rsid w:val="008965E5"/>
    <w:rsid w:val="00897C7E"/>
    <w:rsid w:val="008A0FFD"/>
    <w:rsid w:val="008A2265"/>
    <w:rsid w:val="008A250A"/>
    <w:rsid w:val="008A2DC6"/>
    <w:rsid w:val="008A33F3"/>
    <w:rsid w:val="008A3A2F"/>
    <w:rsid w:val="008A45A1"/>
    <w:rsid w:val="008A46DF"/>
    <w:rsid w:val="008A4CF1"/>
    <w:rsid w:val="008A534C"/>
    <w:rsid w:val="008A5E82"/>
    <w:rsid w:val="008A5FCF"/>
    <w:rsid w:val="008A677B"/>
    <w:rsid w:val="008A7A69"/>
    <w:rsid w:val="008A7BB7"/>
    <w:rsid w:val="008B0305"/>
    <w:rsid w:val="008B11B5"/>
    <w:rsid w:val="008B1560"/>
    <w:rsid w:val="008B15E3"/>
    <w:rsid w:val="008B1D56"/>
    <w:rsid w:val="008B2DBE"/>
    <w:rsid w:val="008B3389"/>
    <w:rsid w:val="008B3BF4"/>
    <w:rsid w:val="008B5FC0"/>
    <w:rsid w:val="008B60BB"/>
    <w:rsid w:val="008B6458"/>
    <w:rsid w:val="008B7125"/>
    <w:rsid w:val="008B73A7"/>
    <w:rsid w:val="008B7E02"/>
    <w:rsid w:val="008C04BF"/>
    <w:rsid w:val="008C0BE5"/>
    <w:rsid w:val="008C1674"/>
    <w:rsid w:val="008C182C"/>
    <w:rsid w:val="008C3CA9"/>
    <w:rsid w:val="008C41F6"/>
    <w:rsid w:val="008C4FBC"/>
    <w:rsid w:val="008C53BE"/>
    <w:rsid w:val="008C57F8"/>
    <w:rsid w:val="008C59E6"/>
    <w:rsid w:val="008C5C2A"/>
    <w:rsid w:val="008C6C75"/>
    <w:rsid w:val="008C7D16"/>
    <w:rsid w:val="008C7E5B"/>
    <w:rsid w:val="008C7F9B"/>
    <w:rsid w:val="008D08BD"/>
    <w:rsid w:val="008D12E6"/>
    <w:rsid w:val="008D13D0"/>
    <w:rsid w:val="008D1666"/>
    <w:rsid w:val="008D169A"/>
    <w:rsid w:val="008D2190"/>
    <w:rsid w:val="008D2410"/>
    <w:rsid w:val="008D313E"/>
    <w:rsid w:val="008D41F5"/>
    <w:rsid w:val="008D456F"/>
    <w:rsid w:val="008D4840"/>
    <w:rsid w:val="008D64BE"/>
    <w:rsid w:val="008D6D75"/>
    <w:rsid w:val="008D7C43"/>
    <w:rsid w:val="008E09FF"/>
    <w:rsid w:val="008E0DBA"/>
    <w:rsid w:val="008E0F2F"/>
    <w:rsid w:val="008E1807"/>
    <w:rsid w:val="008E1864"/>
    <w:rsid w:val="008E1A95"/>
    <w:rsid w:val="008E1DD2"/>
    <w:rsid w:val="008E1DFE"/>
    <w:rsid w:val="008E219D"/>
    <w:rsid w:val="008E23E9"/>
    <w:rsid w:val="008E27EC"/>
    <w:rsid w:val="008E37E6"/>
    <w:rsid w:val="008E4E6F"/>
    <w:rsid w:val="008E52C7"/>
    <w:rsid w:val="008E5EB0"/>
    <w:rsid w:val="008E641D"/>
    <w:rsid w:val="008E6D86"/>
    <w:rsid w:val="008E7437"/>
    <w:rsid w:val="008E7675"/>
    <w:rsid w:val="008E7BFE"/>
    <w:rsid w:val="008F0D6F"/>
    <w:rsid w:val="008F1412"/>
    <w:rsid w:val="008F1462"/>
    <w:rsid w:val="008F20FC"/>
    <w:rsid w:val="008F2758"/>
    <w:rsid w:val="008F28D0"/>
    <w:rsid w:val="008F2D2C"/>
    <w:rsid w:val="008F35DE"/>
    <w:rsid w:val="008F3D8B"/>
    <w:rsid w:val="008F3E74"/>
    <w:rsid w:val="008F405A"/>
    <w:rsid w:val="008F4146"/>
    <w:rsid w:val="008F47A6"/>
    <w:rsid w:val="008F4B20"/>
    <w:rsid w:val="008F4DD2"/>
    <w:rsid w:val="008F6048"/>
    <w:rsid w:val="008F6128"/>
    <w:rsid w:val="008F664E"/>
    <w:rsid w:val="008F702E"/>
    <w:rsid w:val="008F76FD"/>
    <w:rsid w:val="008F7AA5"/>
    <w:rsid w:val="00900096"/>
    <w:rsid w:val="00901071"/>
    <w:rsid w:val="00901527"/>
    <w:rsid w:val="00901F91"/>
    <w:rsid w:val="0090259B"/>
    <w:rsid w:val="00903766"/>
    <w:rsid w:val="00903D45"/>
    <w:rsid w:val="009040DF"/>
    <w:rsid w:val="009049C9"/>
    <w:rsid w:val="00904D61"/>
    <w:rsid w:val="009057FD"/>
    <w:rsid w:val="00905F09"/>
    <w:rsid w:val="009068C1"/>
    <w:rsid w:val="00906EDD"/>
    <w:rsid w:val="0090747E"/>
    <w:rsid w:val="00907934"/>
    <w:rsid w:val="00907E38"/>
    <w:rsid w:val="00907E96"/>
    <w:rsid w:val="009100B3"/>
    <w:rsid w:val="00910F06"/>
    <w:rsid w:val="0091154C"/>
    <w:rsid w:val="009116A5"/>
    <w:rsid w:val="009116A8"/>
    <w:rsid w:val="00911E60"/>
    <w:rsid w:val="009122C3"/>
    <w:rsid w:val="00912493"/>
    <w:rsid w:val="00912597"/>
    <w:rsid w:val="00912711"/>
    <w:rsid w:val="00912E2C"/>
    <w:rsid w:val="00914255"/>
    <w:rsid w:val="0091470C"/>
    <w:rsid w:val="00914C1D"/>
    <w:rsid w:val="00916704"/>
    <w:rsid w:val="00916898"/>
    <w:rsid w:val="00916F10"/>
    <w:rsid w:val="0091781A"/>
    <w:rsid w:val="0092019A"/>
    <w:rsid w:val="0092085D"/>
    <w:rsid w:val="00920E1E"/>
    <w:rsid w:val="00921307"/>
    <w:rsid w:val="00921906"/>
    <w:rsid w:val="00921A50"/>
    <w:rsid w:val="00921ACD"/>
    <w:rsid w:val="00921E41"/>
    <w:rsid w:val="00921EBB"/>
    <w:rsid w:val="009229A7"/>
    <w:rsid w:val="00922D79"/>
    <w:rsid w:val="00922E23"/>
    <w:rsid w:val="00923284"/>
    <w:rsid w:val="009235A2"/>
    <w:rsid w:val="00925CAD"/>
    <w:rsid w:val="00926370"/>
    <w:rsid w:val="0092687C"/>
    <w:rsid w:val="00926DF5"/>
    <w:rsid w:val="00926ED8"/>
    <w:rsid w:val="009276AB"/>
    <w:rsid w:val="0093090A"/>
    <w:rsid w:val="00931337"/>
    <w:rsid w:val="00931C5A"/>
    <w:rsid w:val="009322EF"/>
    <w:rsid w:val="0093357C"/>
    <w:rsid w:val="00933E44"/>
    <w:rsid w:val="00933EF6"/>
    <w:rsid w:val="009347D0"/>
    <w:rsid w:val="009347F0"/>
    <w:rsid w:val="00934A05"/>
    <w:rsid w:val="00935790"/>
    <w:rsid w:val="00935A9E"/>
    <w:rsid w:val="00935AE9"/>
    <w:rsid w:val="00935FE6"/>
    <w:rsid w:val="00936BD5"/>
    <w:rsid w:val="00937FCD"/>
    <w:rsid w:val="00940631"/>
    <w:rsid w:val="0094075A"/>
    <w:rsid w:val="009408E3"/>
    <w:rsid w:val="00941192"/>
    <w:rsid w:val="00942089"/>
    <w:rsid w:val="0094209C"/>
    <w:rsid w:val="00942C2D"/>
    <w:rsid w:val="009434D6"/>
    <w:rsid w:val="00943814"/>
    <w:rsid w:val="0094398B"/>
    <w:rsid w:val="00944286"/>
    <w:rsid w:val="00946BDC"/>
    <w:rsid w:val="0094790D"/>
    <w:rsid w:val="00947FFA"/>
    <w:rsid w:val="00950620"/>
    <w:rsid w:val="00950764"/>
    <w:rsid w:val="00950DBD"/>
    <w:rsid w:val="009515C1"/>
    <w:rsid w:val="00951807"/>
    <w:rsid w:val="00952DB8"/>
    <w:rsid w:val="00952EAA"/>
    <w:rsid w:val="00953590"/>
    <w:rsid w:val="0095388C"/>
    <w:rsid w:val="009547D8"/>
    <w:rsid w:val="00954896"/>
    <w:rsid w:val="00954B46"/>
    <w:rsid w:val="00955C56"/>
    <w:rsid w:val="00955D25"/>
    <w:rsid w:val="009563A2"/>
    <w:rsid w:val="0095701C"/>
    <w:rsid w:val="00957297"/>
    <w:rsid w:val="009601C6"/>
    <w:rsid w:val="009608BA"/>
    <w:rsid w:val="00960B34"/>
    <w:rsid w:val="009610EB"/>
    <w:rsid w:val="00961572"/>
    <w:rsid w:val="00961C4D"/>
    <w:rsid w:val="00961C60"/>
    <w:rsid w:val="0096217A"/>
    <w:rsid w:val="00962199"/>
    <w:rsid w:val="00962498"/>
    <w:rsid w:val="00962EFD"/>
    <w:rsid w:val="009630BD"/>
    <w:rsid w:val="0096329D"/>
    <w:rsid w:val="009635F2"/>
    <w:rsid w:val="009636E4"/>
    <w:rsid w:val="00964534"/>
    <w:rsid w:val="00964A04"/>
    <w:rsid w:val="00965025"/>
    <w:rsid w:val="00965269"/>
    <w:rsid w:val="0096589A"/>
    <w:rsid w:val="009658D5"/>
    <w:rsid w:val="00965C00"/>
    <w:rsid w:val="00965DF2"/>
    <w:rsid w:val="009663CF"/>
    <w:rsid w:val="009666FE"/>
    <w:rsid w:val="00966F3D"/>
    <w:rsid w:val="00967781"/>
    <w:rsid w:val="00967BE3"/>
    <w:rsid w:val="00967EA5"/>
    <w:rsid w:val="00970411"/>
    <w:rsid w:val="00970774"/>
    <w:rsid w:val="00970EB4"/>
    <w:rsid w:val="00970F69"/>
    <w:rsid w:val="00971226"/>
    <w:rsid w:val="00971D3A"/>
    <w:rsid w:val="00971F8E"/>
    <w:rsid w:val="0097334F"/>
    <w:rsid w:val="00974764"/>
    <w:rsid w:val="009747FC"/>
    <w:rsid w:val="009753F9"/>
    <w:rsid w:val="009755AB"/>
    <w:rsid w:val="009755B7"/>
    <w:rsid w:val="00975A1B"/>
    <w:rsid w:val="00975C41"/>
    <w:rsid w:val="00975D67"/>
    <w:rsid w:val="00976532"/>
    <w:rsid w:val="00976F33"/>
    <w:rsid w:val="00977085"/>
    <w:rsid w:val="009770E7"/>
    <w:rsid w:val="009775BB"/>
    <w:rsid w:val="0097768E"/>
    <w:rsid w:val="009777CB"/>
    <w:rsid w:val="00977C8F"/>
    <w:rsid w:val="0098032F"/>
    <w:rsid w:val="00980761"/>
    <w:rsid w:val="00980803"/>
    <w:rsid w:val="009810AF"/>
    <w:rsid w:val="00982162"/>
    <w:rsid w:val="0098240E"/>
    <w:rsid w:val="009825DB"/>
    <w:rsid w:val="0098260A"/>
    <w:rsid w:val="00983634"/>
    <w:rsid w:val="00983CD7"/>
    <w:rsid w:val="0098471D"/>
    <w:rsid w:val="0098484D"/>
    <w:rsid w:val="009855C0"/>
    <w:rsid w:val="00985C9D"/>
    <w:rsid w:val="0098603D"/>
    <w:rsid w:val="00986144"/>
    <w:rsid w:val="00987105"/>
    <w:rsid w:val="0098750A"/>
    <w:rsid w:val="009877BD"/>
    <w:rsid w:val="00987D94"/>
    <w:rsid w:val="00987EEB"/>
    <w:rsid w:val="00990038"/>
    <w:rsid w:val="00990042"/>
    <w:rsid w:val="00990449"/>
    <w:rsid w:val="00990451"/>
    <w:rsid w:val="0099053C"/>
    <w:rsid w:val="00990EC3"/>
    <w:rsid w:val="009910E1"/>
    <w:rsid w:val="0099114F"/>
    <w:rsid w:val="009918FD"/>
    <w:rsid w:val="00991A04"/>
    <w:rsid w:val="00991B3C"/>
    <w:rsid w:val="009925D4"/>
    <w:rsid w:val="009926AE"/>
    <w:rsid w:val="0099329B"/>
    <w:rsid w:val="00993589"/>
    <w:rsid w:val="00993721"/>
    <w:rsid w:val="00993C58"/>
    <w:rsid w:val="0099466F"/>
    <w:rsid w:val="009949EC"/>
    <w:rsid w:val="009951A7"/>
    <w:rsid w:val="0099658C"/>
    <w:rsid w:val="00996D3A"/>
    <w:rsid w:val="009973F2"/>
    <w:rsid w:val="00997DE0"/>
    <w:rsid w:val="009A004B"/>
    <w:rsid w:val="009A10F5"/>
    <w:rsid w:val="009A1293"/>
    <w:rsid w:val="009A135A"/>
    <w:rsid w:val="009A13BE"/>
    <w:rsid w:val="009A315F"/>
    <w:rsid w:val="009A3628"/>
    <w:rsid w:val="009A3A59"/>
    <w:rsid w:val="009A3EC1"/>
    <w:rsid w:val="009A4268"/>
    <w:rsid w:val="009A4757"/>
    <w:rsid w:val="009A48DE"/>
    <w:rsid w:val="009A5221"/>
    <w:rsid w:val="009A6402"/>
    <w:rsid w:val="009A67EC"/>
    <w:rsid w:val="009A68CE"/>
    <w:rsid w:val="009A6B29"/>
    <w:rsid w:val="009B0077"/>
    <w:rsid w:val="009B036A"/>
    <w:rsid w:val="009B036D"/>
    <w:rsid w:val="009B0713"/>
    <w:rsid w:val="009B0B41"/>
    <w:rsid w:val="009B0CD8"/>
    <w:rsid w:val="009B1AB4"/>
    <w:rsid w:val="009B227A"/>
    <w:rsid w:val="009B405B"/>
    <w:rsid w:val="009B426E"/>
    <w:rsid w:val="009B431E"/>
    <w:rsid w:val="009B5FD5"/>
    <w:rsid w:val="009B659A"/>
    <w:rsid w:val="009B6EEA"/>
    <w:rsid w:val="009B73F0"/>
    <w:rsid w:val="009C040B"/>
    <w:rsid w:val="009C0630"/>
    <w:rsid w:val="009C079F"/>
    <w:rsid w:val="009C2093"/>
    <w:rsid w:val="009C20FD"/>
    <w:rsid w:val="009C2C11"/>
    <w:rsid w:val="009C301B"/>
    <w:rsid w:val="009C36D2"/>
    <w:rsid w:val="009C3819"/>
    <w:rsid w:val="009C415F"/>
    <w:rsid w:val="009C4C5B"/>
    <w:rsid w:val="009C5370"/>
    <w:rsid w:val="009C5414"/>
    <w:rsid w:val="009C5EAB"/>
    <w:rsid w:val="009C6007"/>
    <w:rsid w:val="009C72F1"/>
    <w:rsid w:val="009C741F"/>
    <w:rsid w:val="009C7564"/>
    <w:rsid w:val="009C76A8"/>
    <w:rsid w:val="009D00CD"/>
    <w:rsid w:val="009D02C9"/>
    <w:rsid w:val="009D0628"/>
    <w:rsid w:val="009D0FC3"/>
    <w:rsid w:val="009D16F3"/>
    <w:rsid w:val="009D1771"/>
    <w:rsid w:val="009D199F"/>
    <w:rsid w:val="009D2368"/>
    <w:rsid w:val="009D2777"/>
    <w:rsid w:val="009D281C"/>
    <w:rsid w:val="009D286E"/>
    <w:rsid w:val="009D3F52"/>
    <w:rsid w:val="009D4055"/>
    <w:rsid w:val="009D407B"/>
    <w:rsid w:val="009D4462"/>
    <w:rsid w:val="009D4DA7"/>
    <w:rsid w:val="009D506A"/>
    <w:rsid w:val="009D5145"/>
    <w:rsid w:val="009D6AA3"/>
    <w:rsid w:val="009D7798"/>
    <w:rsid w:val="009D7BE9"/>
    <w:rsid w:val="009E0ABD"/>
    <w:rsid w:val="009E0AD6"/>
    <w:rsid w:val="009E0D14"/>
    <w:rsid w:val="009E116D"/>
    <w:rsid w:val="009E1341"/>
    <w:rsid w:val="009E1366"/>
    <w:rsid w:val="009E2920"/>
    <w:rsid w:val="009E2CFF"/>
    <w:rsid w:val="009E2F20"/>
    <w:rsid w:val="009E3656"/>
    <w:rsid w:val="009E3FBA"/>
    <w:rsid w:val="009E42AD"/>
    <w:rsid w:val="009E45CB"/>
    <w:rsid w:val="009E4F24"/>
    <w:rsid w:val="009E594D"/>
    <w:rsid w:val="009E5983"/>
    <w:rsid w:val="009E6B01"/>
    <w:rsid w:val="009E70FB"/>
    <w:rsid w:val="009E712F"/>
    <w:rsid w:val="009F0007"/>
    <w:rsid w:val="009F0527"/>
    <w:rsid w:val="009F0EB7"/>
    <w:rsid w:val="009F1720"/>
    <w:rsid w:val="009F18B9"/>
    <w:rsid w:val="009F1E05"/>
    <w:rsid w:val="009F1FB2"/>
    <w:rsid w:val="009F2380"/>
    <w:rsid w:val="009F26CF"/>
    <w:rsid w:val="009F414B"/>
    <w:rsid w:val="009F46B0"/>
    <w:rsid w:val="009F4989"/>
    <w:rsid w:val="009F4A4B"/>
    <w:rsid w:val="009F4BFD"/>
    <w:rsid w:val="009F4F15"/>
    <w:rsid w:val="009F54AA"/>
    <w:rsid w:val="009F54E4"/>
    <w:rsid w:val="009F6557"/>
    <w:rsid w:val="009F72DE"/>
    <w:rsid w:val="009F7300"/>
    <w:rsid w:val="009F7DFD"/>
    <w:rsid w:val="00A00504"/>
    <w:rsid w:val="00A0068D"/>
    <w:rsid w:val="00A01260"/>
    <w:rsid w:val="00A02294"/>
    <w:rsid w:val="00A02756"/>
    <w:rsid w:val="00A02AB3"/>
    <w:rsid w:val="00A0374B"/>
    <w:rsid w:val="00A037DE"/>
    <w:rsid w:val="00A04747"/>
    <w:rsid w:val="00A04985"/>
    <w:rsid w:val="00A04AC5"/>
    <w:rsid w:val="00A04B13"/>
    <w:rsid w:val="00A04D03"/>
    <w:rsid w:val="00A059D0"/>
    <w:rsid w:val="00A060EF"/>
    <w:rsid w:val="00A064B0"/>
    <w:rsid w:val="00A067F3"/>
    <w:rsid w:val="00A06E52"/>
    <w:rsid w:val="00A108AC"/>
    <w:rsid w:val="00A11278"/>
    <w:rsid w:val="00A115F3"/>
    <w:rsid w:val="00A11AF7"/>
    <w:rsid w:val="00A12206"/>
    <w:rsid w:val="00A123BD"/>
    <w:rsid w:val="00A12478"/>
    <w:rsid w:val="00A124BB"/>
    <w:rsid w:val="00A12A21"/>
    <w:rsid w:val="00A12E38"/>
    <w:rsid w:val="00A12F54"/>
    <w:rsid w:val="00A13C41"/>
    <w:rsid w:val="00A13D3F"/>
    <w:rsid w:val="00A167DE"/>
    <w:rsid w:val="00A16C34"/>
    <w:rsid w:val="00A16C46"/>
    <w:rsid w:val="00A17446"/>
    <w:rsid w:val="00A17C75"/>
    <w:rsid w:val="00A20EA5"/>
    <w:rsid w:val="00A2122C"/>
    <w:rsid w:val="00A212CD"/>
    <w:rsid w:val="00A215AF"/>
    <w:rsid w:val="00A2165C"/>
    <w:rsid w:val="00A22041"/>
    <w:rsid w:val="00A229D4"/>
    <w:rsid w:val="00A22FB1"/>
    <w:rsid w:val="00A235AE"/>
    <w:rsid w:val="00A237C7"/>
    <w:rsid w:val="00A23FE1"/>
    <w:rsid w:val="00A242E1"/>
    <w:rsid w:val="00A24D9E"/>
    <w:rsid w:val="00A24E48"/>
    <w:rsid w:val="00A253A4"/>
    <w:rsid w:val="00A25BF4"/>
    <w:rsid w:val="00A26AAA"/>
    <w:rsid w:val="00A26CC2"/>
    <w:rsid w:val="00A273FA"/>
    <w:rsid w:val="00A2792C"/>
    <w:rsid w:val="00A30226"/>
    <w:rsid w:val="00A30514"/>
    <w:rsid w:val="00A305B9"/>
    <w:rsid w:val="00A31E35"/>
    <w:rsid w:val="00A32395"/>
    <w:rsid w:val="00A328E2"/>
    <w:rsid w:val="00A32AA6"/>
    <w:rsid w:val="00A33326"/>
    <w:rsid w:val="00A34841"/>
    <w:rsid w:val="00A34FAF"/>
    <w:rsid w:val="00A359BB"/>
    <w:rsid w:val="00A36010"/>
    <w:rsid w:val="00A3623A"/>
    <w:rsid w:val="00A36521"/>
    <w:rsid w:val="00A36C26"/>
    <w:rsid w:val="00A375AF"/>
    <w:rsid w:val="00A376AB"/>
    <w:rsid w:val="00A37B68"/>
    <w:rsid w:val="00A37EA7"/>
    <w:rsid w:val="00A4026A"/>
    <w:rsid w:val="00A4035B"/>
    <w:rsid w:val="00A408EF"/>
    <w:rsid w:val="00A4177F"/>
    <w:rsid w:val="00A4195E"/>
    <w:rsid w:val="00A41D91"/>
    <w:rsid w:val="00A41F4F"/>
    <w:rsid w:val="00A41FB5"/>
    <w:rsid w:val="00A42237"/>
    <w:rsid w:val="00A422F1"/>
    <w:rsid w:val="00A42708"/>
    <w:rsid w:val="00A4349E"/>
    <w:rsid w:val="00A436EA"/>
    <w:rsid w:val="00A43881"/>
    <w:rsid w:val="00A43932"/>
    <w:rsid w:val="00A44593"/>
    <w:rsid w:val="00A45909"/>
    <w:rsid w:val="00A46504"/>
    <w:rsid w:val="00A471F9"/>
    <w:rsid w:val="00A474CE"/>
    <w:rsid w:val="00A513D9"/>
    <w:rsid w:val="00A5170D"/>
    <w:rsid w:val="00A51E8C"/>
    <w:rsid w:val="00A527C1"/>
    <w:rsid w:val="00A52DDC"/>
    <w:rsid w:val="00A5309D"/>
    <w:rsid w:val="00A5324E"/>
    <w:rsid w:val="00A537AB"/>
    <w:rsid w:val="00A5458F"/>
    <w:rsid w:val="00A56336"/>
    <w:rsid w:val="00A56591"/>
    <w:rsid w:val="00A57B96"/>
    <w:rsid w:val="00A57C48"/>
    <w:rsid w:val="00A57CC6"/>
    <w:rsid w:val="00A6057A"/>
    <w:rsid w:val="00A60666"/>
    <w:rsid w:val="00A60BE6"/>
    <w:rsid w:val="00A6185E"/>
    <w:rsid w:val="00A61D37"/>
    <w:rsid w:val="00A62322"/>
    <w:rsid w:val="00A62BA8"/>
    <w:rsid w:val="00A63C04"/>
    <w:rsid w:val="00A645E2"/>
    <w:rsid w:val="00A64F8A"/>
    <w:rsid w:val="00A6689E"/>
    <w:rsid w:val="00A66CB8"/>
    <w:rsid w:val="00A66D31"/>
    <w:rsid w:val="00A6721B"/>
    <w:rsid w:val="00A67864"/>
    <w:rsid w:val="00A67B3B"/>
    <w:rsid w:val="00A67B5A"/>
    <w:rsid w:val="00A707A4"/>
    <w:rsid w:val="00A70AA9"/>
    <w:rsid w:val="00A714DE"/>
    <w:rsid w:val="00A71D0B"/>
    <w:rsid w:val="00A72119"/>
    <w:rsid w:val="00A721AE"/>
    <w:rsid w:val="00A721E4"/>
    <w:rsid w:val="00A72325"/>
    <w:rsid w:val="00A72CE8"/>
    <w:rsid w:val="00A740B8"/>
    <w:rsid w:val="00A7460E"/>
    <w:rsid w:val="00A74F75"/>
    <w:rsid w:val="00A756A0"/>
    <w:rsid w:val="00A762B8"/>
    <w:rsid w:val="00A764D6"/>
    <w:rsid w:val="00A76F68"/>
    <w:rsid w:val="00A76FCC"/>
    <w:rsid w:val="00A777C1"/>
    <w:rsid w:val="00A77B99"/>
    <w:rsid w:val="00A77EC0"/>
    <w:rsid w:val="00A80DB0"/>
    <w:rsid w:val="00A81068"/>
    <w:rsid w:val="00A812D7"/>
    <w:rsid w:val="00A81617"/>
    <w:rsid w:val="00A8228D"/>
    <w:rsid w:val="00A823FA"/>
    <w:rsid w:val="00A825C1"/>
    <w:rsid w:val="00A8269A"/>
    <w:rsid w:val="00A83B28"/>
    <w:rsid w:val="00A83E5B"/>
    <w:rsid w:val="00A85E3C"/>
    <w:rsid w:val="00A86A0C"/>
    <w:rsid w:val="00A86B22"/>
    <w:rsid w:val="00A86DF9"/>
    <w:rsid w:val="00A877FD"/>
    <w:rsid w:val="00A87C7D"/>
    <w:rsid w:val="00A90B85"/>
    <w:rsid w:val="00A910C5"/>
    <w:rsid w:val="00A912B0"/>
    <w:rsid w:val="00A916D1"/>
    <w:rsid w:val="00A91B30"/>
    <w:rsid w:val="00A91E1B"/>
    <w:rsid w:val="00A92407"/>
    <w:rsid w:val="00A928AE"/>
    <w:rsid w:val="00A928FF"/>
    <w:rsid w:val="00A9298A"/>
    <w:rsid w:val="00A92A88"/>
    <w:rsid w:val="00A92B18"/>
    <w:rsid w:val="00A92B6F"/>
    <w:rsid w:val="00A92D97"/>
    <w:rsid w:val="00A937AA"/>
    <w:rsid w:val="00A9416E"/>
    <w:rsid w:val="00A94B30"/>
    <w:rsid w:val="00A94C45"/>
    <w:rsid w:val="00A952EE"/>
    <w:rsid w:val="00A9531A"/>
    <w:rsid w:val="00A95A07"/>
    <w:rsid w:val="00A964B0"/>
    <w:rsid w:val="00A97704"/>
    <w:rsid w:val="00A97FF4"/>
    <w:rsid w:val="00AA0B7F"/>
    <w:rsid w:val="00AA113A"/>
    <w:rsid w:val="00AA1446"/>
    <w:rsid w:val="00AA15C3"/>
    <w:rsid w:val="00AA17F6"/>
    <w:rsid w:val="00AA1C29"/>
    <w:rsid w:val="00AA2CD4"/>
    <w:rsid w:val="00AA2E92"/>
    <w:rsid w:val="00AA379C"/>
    <w:rsid w:val="00AA4BF8"/>
    <w:rsid w:val="00AA50C5"/>
    <w:rsid w:val="00AA589E"/>
    <w:rsid w:val="00AA751A"/>
    <w:rsid w:val="00AB0969"/>
    <w:rsid w:val="00AB0D5E"/>
    <w:rsid w:val="00AB0FEA"/>
    <w:rsid w:val="00AB1112"/>
    <w:rsid w:val="00AB14EB"/>
    <w:rsid w:val="00AB19C7"/>
    <w:rsid w:val="00AB20AD"/>
    <w:rsid w:val="00AB237B"/>
    <w:rsid w:val="00AB243D"/>
    <w:rsid w:val="00AB2636"/>
    <w:rsid w:val="00AB26EB"/>
    <w:rsid w:val="00AB2E16"/>
    <w:rsid w:val="00AB3036"/>
    <w:rsid w:val="00AB3F6A"/>
    <w:rsid w:val="00AB4211"/>
    <w:rsid w:val="00AB43A4"/>
    <w:rsid w:val="00AB43DD"/>
    <w:rsid w:val="00AB4E4F"/>
    <w:rsid w:val="00AB5206"/>
    <w:rsid w:val="00AB5527"/>
    <w:rsid w:val="00AB5DB3"/>
    <w:rsid w:val="00AB614B"/>
    <w:rsid w:val="00AB6B67"/>
    <w:rsid w:val="00AB6F7C"/>
    <w:rsid w:val="00AB713E"/>
    <w:rsid w:val="00AB7700"/>
    <w:rsid w:val="00AB7D7E"/>
    <w:rsid w:val="00AB7DB2"/>
    <w:rsid w:val="00AC009F"/>
    <w:rsid w:val="00AC083E"/>
    <w:rsid w:val="00AC0846"/>
    <w:rsid w:val="00AC09F2"/>
    <w:rsid w:val="00AC0D3D"/>
    <w:rsid w:val="00AC1325"/>
    <w:rsid w:val="00AC18E8"/>
    <w:rsid w:val="00AC2516"/>
    <w:rsid w:val="00AC2698"/>
    <w:rsid w:val="00AC2B99"/>
    <w:rsid w:val="00AC346D"/>
    <w:rsid w:val="00AC3D17"/>
    <w:rsid w:val="00AC464B"/>
    <w:rsid w:val="00AC4B3C"/>
    <w:rsid w:val="00AC4F12"/>
    <w:rsid w:val="00AC6E04"/>
    <w:rsid w:val="00AC71DA"/>
    <w:rsid w:val="00AD041C"/>
    <w:rsid w:val="00AD0A60"/>
    <w:rsid w:val="00AD0A9F"/>
    <w:rsid w:val="00AD0C36"/>
    <w:rsid w:val="00AD0CED"/>
    <w:rsid w:val="00AD215D"/>
    <w:rsid w:val="00AD21CF"/>
    <w:rsid w:val="00AD244C"/>
    <w:rsid w:val="00AD2674"/>
    <w:rsid w:val="00AD277E"/>
    <w:rsid w:val="00AD2A15"/>
    <w:rsid w:val="00AD3184"/>
    <w:rsid w:val="00AD35B9"/>
    <w:rsid w:val="00AD3BFA"/>
    <w:rsid w:val="00AD3D7C"/>
    <w:rsid w:val="00AD3E87"/>
    <w:rsid w:val="00AD5245"/>
    <w:rsid w:val="00AD5278"/>
    <w:rsid w:val="00AD5510"/>
    <w:rsid w:val="00AD5BE0"/>
    <w:rsid w:val="00AD646A"/>
    <w:rsid w:val="00AD6575"/>
    <w:rsid w:val="00AD6637"/>
    <w:rsid w:val="00AD779D"/>
    <w:rsid w:val="00AD7AD7"/>
    <w:rsid w:val="00AD7DE3"/>
    <w:rsid w:val="00AE0918"/>
    <w:rsid w:val="00AE0B76"/>
    <w:rsid w:val="00AE1674"/>
    <w:rsid w:val="00AE3E18"/>
    <w:rsid w:val="00AE408D"/>
    <w:rsid w:val="00AE42C4"/>
    <w:rsid w:val="00AE4343"/>
    <w:rsid w:val="00AE43EE"/>
    <w:rsid w:val="00AE4901"/>
    <w:rsid w:val="00AE4FE4"/>
    <w:rsid w:val="00AE55D1"/>
    <w:rsid w:val="00AE6FBF"/>
    <w:rsid w:val="00AE7B82"/>
    <w:rsid w:val="00AF08EE"/>
    <w:rsid w:val="00AF0B09"/>
    <w:rsid w:val="00AF0DB4"/>
    <w:rsid w:val="00AF0F01"/>
    <w:rsid w:val="00AF1CCC"/>
    <w:rsid w:val="00AF232C"/>
    <w:rsid w:val="00AF38B6"/>
    <w:rsid w:val="00AF3938"/>
    <w:rsid w:val="00AF3F46"/>
    <w:rsid w:val="00AF4CE0"/>
    <w:rsid w:val="00AF4DB4"/>
    <w:rsid w:val="00AF612D"/>
    <w:rsid w:val="00AF6522"/>
    <w:rsid w:val="00AF71B3"/>
    <w:rsid w:val="00AF74D5"/>
    <w:rsid w:val="00AF787C"/>
    <w:rsid w:val="00AF7FD3"/>
    <w:rsid w:val="00B00788"/>
    <w:rsid w:val="00B0081F"/>
    <w:rsid w:val="00B00CAD"/>
    <w:rsid w:val="00B01A23"/>
    <w:rsid w:val="00B02767"/>
    <w:rsid w:val="00B02847"/>
    <w:rsid w:val="00B02BB0"/>
    <w:rsid w:val="00B03427"/>
    <w:rsid w:val="00B03A55"/>
    <w:rsid w:val="00B03F35"/>
    <w:rsid w:val="00B04461"/>
    <w:rsid w:val="00B05F12"/>
    <w:rsid w:val="00B060F8"/>
    <w:rsid w:val="00B0729D"/>
    <w:rsid w:val="00B10187"/>
    <w:rsid w:val="00B11124"/>
    <w:rsid w:val="00B11947"/>
    <w:rsid w:val="00B11D0D"/>
    <w:rsid w:val="00B11E05"/>
    <w:rsid w:val="00B11E7C"/>
    <w:rsid w:val="00B1335E"/>
    <w:rsid w:val="00B13618"/>
    <w:rsid w:val="00B144D5"/>
    <w:rsid w:val="00B1559F"/>
    <w:rsid w:val="00B16859"/>
    <w:rsid w:val="00B1715A"/>
    <w:rsid w:val="00B1792B"/>
    <w:rsid w:val="00B20761"/>
    <w:rsid w:val="00B2091E"/>
    <w:rsid w:val="00B2124D"/>
    <w:rsid w:val="00B21395"/>
    <w:rsid w:val="00B21FAE"/>
    <w:rsid w:val="00B22F23"/>
    <w:rsid w:val="00B236DC"/>
    <w:rsid w:val="00B23B06"/>
    <w:rsid w:val="00B23F84"/>
    <w:rsid w:val="00B24100"/>
    <w:rsid w:val="00B24CF5"/>
    <w:rsid w:val="00B2546F"/>
    <w:rsid w:val="00B2548F"/>
    <w:rsid w:val="00B259D2"/>
    <w:rsid w:val="00B25EF3"/>
    <w:rsid w:val="00B26259"/>
    <w:rsid w:val="00B269D8"/>
    <w:rsid w:val="00B26D68"/>
    <w:rsid w:val="00B26FED"/>
    <w:rsid w:val="00B2766E"/>
    <w:rsid w:val="00B313FD"/>
    <w:rsid w:val="00B31C7D"/>
    <w:rsid w:val="00B31CAC"/>
    <w:rsid w:val="00B31DB2"/>
    <w:rsid w:val="00B31E5F"/>
    <w:rsid w:val="00B330AD"/>
    <w:rsid w:val="00B333CA"/>
    <w:rsid w:val="00B337E6"/>
    <w:rsid w:val="00B33AA3"/>
    <w:rsid w:val="00B33C66"/>
    <w:rsid w:val="00B34254"/>
    <w:rsid w:val="00B34893"/>
    <w:rsid w:val="00B3517F"/>
    <w:rsid w:val="00B353E2"/>
    <w:rsid w:val="00B35D9F"/>
    <w:rsid w:val="00B364F6"/>
    <w:rsid w:val="00B36546"/>
    <w:rsid w:val="00B36884"/>
    <w:rsid w:val="00B37043"/>
    <w:rsid w:val="00B3742B"/>
    <w:rsid w:val="00B400AC"/>
    <w:rsid w:val="00B40696"/>
    <w:rsid w:val="00B4118D"/>
    <w:rsid w:val="00B4176F"/>
    <w:rsid w:val="00B41CC3"/>
    <w:rsid w:val="00B41CEA"/>
    <w:rsid w:val="00B421A7"/>
    <w:rsid w:val="00B42BDF"/>
    <w:rsid w:val="00B42C44"/>
    <w:rsid w:val="00B42F3C"/>
    <w:rsid w:val="00B433B8"/>
    <w:rsid w:val="00B43B36"/>
    <w:rsid w:val="00B4473B"/>
    <w:rsid w:val="00B45A9E"/>
    <w:rsid w:val="00B45FEB"/>
    <w:rsid w:val="00B475DA"/>
    <w:rsid w:val="00B478CE"/>
    <w:rsid w:val="00B47E01"/>
    <w:rsid w:val="00B50228"/>
    <w:rsid w:val="00B5150A"/>
    <w:rsid w:val="00B5152A"/>
    <w:rsid w:val="00B51819"/>
    <w:rsid w:val="00B51CB9"/>
    <w:rsid w:val="00B5250F"/>
    <w:rsid w:val="00B52BA5"/>
    <w:rsid w:val="00B53687"/>
    <w:rsid w:val="00B53EB5"/>
    <w:rsid w:val="00B54BB9"/>
    <w:rsid w:val="00B54BEF"/>
    <w:rsid w:val="00B566B7"/>
    <w:rsid w:val="00B567A4"/>
    <w:rsid w:val="00B569FE"/>
    <w:rsid w:val="00B56AD6"/>
    <w:rsid w:val="00B60289"/>
    <w:rsid w:val="00B605AE"/>
    <w:rsid w:val="00B63747"/>
    <w:rsid w:val="00B64470"/>
    <w:rsid w:val="00B64619"/>
    <w:rsid w:val="00B64771"/>
    <w:rsid w:val="00B64978"/>
    <w:rsid w:val="00B66051"/>
    <w:rsid w:val="00B6682D"/>
    <w:rsid w:val="00B67207"/>
    <w:rsid w:val="00B675B4"/>
    <w:rsid w:val="00B6773E"/>
    <w:rsid w:val="00B67C50"/>
    <w:rsid w:val="00B67FB9"/>
    <w:rsid w:val="00B70FFE"/>
    <w:rsid w:val="00B7110A"/>
    <w:rsid w:val="00B71F87"/>
    <w:rsid w:val="00B7229B"/>
    <w:rsid w:val="00B72600"/>
    <w:rsid w:val="00B72A02"/>
    <w:rsid w:val="00B734B5"/>
    <w:rsid w:val="00B73903"/>
    <w:rsid w:val="00B75427"/>
    <w:rsid w:val="00B757A1"/>
    <w:rsid w:val="00B75FFC"/>
    <w:rsid w:val="00B76D30"/>
    <w:rsid w:val="00B771F5"/>
    <w:rsid w:val="00B80E26"/>
    <w:rsid w:val="00B81B42"/>
    <w:rsid w:val="00B81E0B"/>
    <w:rsid w:val="00B820E6"/>
    <w:rsid w:val="00B821D0"/>
    <w:rsid w:val="00B8231A"/>
    <w:rsid w:val="00B823B8"/>
    <w:rsid w:val="00B82975"/>
    <w:rsid w:val="00B82D8F"/>
    <w:rsid w:val="00B82EB8"/>
    <w:rsid w:val="00B8334B"/>
    <w:rsid w:val="00B83479"/>
    <w:rsid w:val="00B840E5"/>
    <w:rsid w:val="00B849FB"/>
    <w:rsid w:val="00B85537"/>
    <w:rsid w:val="00B85749"/>
    <w:rsid w:val="00B85E6F"/>
    <w:rsid w:val="00B860CD"/>
    <w:rsid w:val="00B867D6"/>
    <w:rsid w:val="00B86B7B"/>
    <w:rsid w:val="00B8728C"/>
    <w:rsid w:val="00B87466"/>
    <w:rsid w:val="00B87917"/>
    <w:rsid w:val="00B904BC"/>
    <w:rsid w:val="00B90DF2"/>
    <w:rsid w:val="00B910C9"/>
    <w:rsid w:val="00B927EF"/>
    <w:rsid w:val="00B92E80"/>
    <w:rsid w:val="00B93251"/>
    <w:rsid w:val="00B93272"/>
    <w:rsid w:val="00B93ED3"/>
    <w:rsid w:val="00B93F46"/>
    <w:rsid w:val="00B9412F"/>
    <w:rsid w:val="00B94543"/>
    <w:rsid w:val="00B94716"/>
    <w:rsid w:val="00B949D1"/>
    <w:rsid w:val="00B94F02"/>
    <w:rsid w:val="00B94FE2"/>
    <w:rsid w:val="00B952BE"/>
    <w:rsid w:val="00B954F0"/>
    <w:rsid w:val="00B95C7F"/>
    <w:rsid w:val="00B95CE5"/>
    <w:rsid w:val="00B96DD1"/>
    <w:rsid w:val="00B972E1"/>
    <w:rsid w:val="00B97839"/>
    <w:rsid w:val="00B97CE9"/>
    <w:rsid w:val="00BA01D8"/>
    <w:rsid w:val="00BA078A"/>
    <w:rsid w:val="00BA089B"/>
    <w:rsid w:val="00BA0A81"/>
    <w:rsid w:val="00BA0EDA"/>
    <w:rsid w:val="00BA1123"/>
    <w:rsid w:val="00BA161D"/>
    <w:rsid w:val="00BA19BD"/>
    <w:rsid w:val="00BA1E62"/>
    <w:rsid w:val="00BA20C0"/>
    <w:rsid w:val="00BA269A"/>
    <w:rsid w:val="00BA3487"/>
    <w:rsid w:val="00BA38A7"/>
    <w:rsid w:val="00BA3E0D"/>
    <w:rsid w:val="00BA3F62"/>
    <w:rsid w:val="00BA4A05"/>
    <w:rsid w:val="00BA4AAF"/>
    <w:rsid w:val="00BA4CB7"/>
    <w:rsid w:val="00BA50FC"/>
    <w:rsid w:val="00BA5444"/>
    <w:rsid w:val="00BA54EA"/>
    <w:rsid w:val="00BA5D0B"/>
    <w:rsid w:val="00BA5E83"/>
    <w:rsid w:val="00BA60E9"/>
    <w:rsid w:val="00BA7513"/>
    <w:rsid w:val="00BA75AA"/>
    <w:rsid w:val="00BA792C"/>
    <w:rsid w:val="00BB055B"/>
    <w:rsid w:val="00BB08B5"/>
    <w:rsid w:val="00BB0D9B"/>
    <w:rsid w:val="00BB0EB8"/>
    <w:rsid w:val="00BB140A"/>
    <w:rsid w:val="00BB1AB2"/>
    <w:rsid w:val="00BB2CEF"/>
    <w:rsid w:val="00BB2F1D"/>
    <w:rsid w:val="00BB3123"/>
    <w:rsid w:val="00BB3360"/>
    <w:rsid w:val="00BB353A"/>
    <w:rsid w:val="00BB39C3"/>
    <w:rsid w:val="00BB3F54"/>
    <w:rsid w:val="00BB4201"/>
    <w:rsid w:val="00BB42AD"/>
    <w:rsid w:val="00BB4520"/>
    <w:rsid w:val="00BB492F"/>
    <w:rsid w:val="00BB4D5B"/>
    <w:rsid w:val="00BB50F1"/>
    <w:rsid w:val="00BB63AF"/>
    <w:rsid w:val="00BB650B"/>
    <w:rsid w:val="00BB6B23"/>
    <w:rsid w:val="00BB6D62"/>
    <w:rsid w:val="00BB76EC"/>
    <w:rsid w:val="00BB7D87"/>
    <w:rsid w:val="00BB7DFA"/>
    <w:rsid w:val="00BC0970"/>
    <w:rsid w:val="00BC2030"/>
    <w:rsid w:val="00BC2654"/>
    <w:rsid w:val="00BC2701"/>
    <w:rsid w:val="00BC2B95"/>
    <w:rsid w:val="00BC2E7C"/>
    <w:rsid w:val="00BC4058"/>
    <w:rsid w:val="00BC45A6"/>
    <w:rsid w:val="00BC4994"/>
    <w:rsid w:val="00BC4ADC"/>
    <w:rsid w:val="00BC4B7A"/>
    <w:rsid w:val="00BC53EE"/>
    <w:rsid w:val="00BC55C5"/>
    <w:rsid w:val="00BC5650"/>
    <w:rsid w:val="00BC5725"/>
    <w:rsid w:val="00BC5A25"/>
    <w:rsid w:val="00BC5D71"/>
    <w:rsid w:val="00BC6134"/>
    <w:rsid w:val="00BC68B2"/>
    <w:rsid w:val="00BC68C7"/>
    <w:rsid w:val="00BC6A26"/>
    <w:rsid w:val="00BC6CD2"/>
    <w:rsid w:val="00BC6D0C"/>
    <w:rsid w:val="00BC7991"/>
    <w:rsid w:val="00BD0153"/>
    <w:rsid w:val="00BD0414"/>
    <w:rsid w:val="00BD1162"/>
    <w:rsid w:val="00BD1A54"/>
    <w:rsid w:val="00BD1B90"/>
    <w:rsid w:val="00BD1E06"/>
    <w:rsid w:val="00BD2A52"/>
    <w:rsid w:val="00BD2B2A"/>
    <w:rsid w:val="00BD30EF"/>
    <w:rsid w:val="00BD35B0"/>
    <w:rsid w:val="00BD46CB"/>
    <w:rsid w:val="00BD5483"/>
    <w:rsid w:val="00BD58E3"/>
    <w:rsid w:val="00BD638B"/>
    <w:rsid w:val="00BD6835"/>
    <w:rsid w:val="00BD6CDE"/>
    <w:rsid w:val="00BD6DBA"/>
    <w:rsid w:val="00BD7574"/>
    <w:rsid w:val="00BE04D2"/>
    <w:rsid w:val="00BE052D"/>
    <w:rsid w:val="00BE0BA2"/>
    <w:rsid w:val="00BE1299"/>
    <w:rsid w:val="00BE144D"/>
    <w:rsid w:val="00BE192B"/>
    <w:rsid w:val="00BE22AE"/>
    <w:rsid w:val="00BE25F9"/>
    <w:rsid w:val="00BE2A12"/>
    <w:rsid w:val="00BE3809"/>
    <w:rsid w:val="00BE383D"/>
    <w:rsid w:val="00BE3A84"/>
    <w:rsid w:val="00BE3C41"/>
    <w:rsid w:val="00BE3C87"/>
    <w:rsid w:val="00BE3DB7"/>
    <w:rsid w:val="00BE527D"/>
    <w:rsid w:val="00BE53DB"/>
    <w:rsid w:val="00BE5C4A"/>
    <w:rsid w:val="00BE5C9F"/>
    <w:rsid w:val="00BE5D0B"/>
    <w:rsid w:val="00BE6675"/>
    <w:rsid w:val="00BE6D69"/>
    <w:rsid w:val="00BE7AEF"/>
    <w:rsid w:val="00BE7CD3"/>
    <w:rsid w:val="00BF099D"/>
    <w:rsid w:val="00BF09DB"/>
    <w:rsid w:val="00BF1819"/>
    <w:rsid w:val="00BF1EF2"/>
    <w:rsid w:val="00BF20D4"/>
    <w:rsid w:val="00BF2386"/>
    <w:rsid w:val="00BF265E"/>
    <w:rsid w:val="00BF28DF"/>
    <w:rsid w:val="00BF2956"/>
    <w:rsid w:val="00BF3F13"/>
    <w:rsid w:val="00BF421E"/>
    <w:rsid w:val="00BF4360"/>
    <w:rsid w:val="00BF4673"/>
    <w:rsid w:val="00BF46AE"/>
    <w:rsid w:val="00BF4ABA"/>
    <w:rsid w:val="00BF5A63"/>
    <w:rsid w:val="00BF5CDF"/>
    <w:rsid w:val="00BF634B"/>
    <w:rsid w:val="00BF678D"/>
    <w:rsid w:val="00C0061B"/>
    <w:rsid w:val="00C00FE1"/>
    <w:rsid w:val="00C017A7"/>
    <w:rsid w:val="00C01E0C"/>
    <w:rsid w:val="00C02879"/>
    <w:rsid w:val="00C043C9"/>
    <w:rsid w:val="00C043DF"/>
    <w:rsid w:val="00C0470B"/>
    <w:rsid w:val="00C0515B"/>
    <w:rsid w:val="00C051AF"/>
    <w:rsid w:val="00C06787"/>
    <w:rsid w:val="00C073D3"/>
    <w:rsid w:val="00C074B8"/>
    <w:rsid w:val="00C07B98"/>
    <w:rsid w:val="00C1119B"/>
    <w:rsid w:val="00C111EC"/>
    <w:rsid w:val="00C11951"/>
    <w:rsid w:val="00C122AA"/>
    <w:rsid w:val="00C12452"/>
    <w:rsid w:val="00C1246F"/>
    <w:rsid w:val="00C12790"/>
    <w:rsid w:val="00C1287B"/>
    <w:rsid w:val="00C12FAC"/>
    <w:rsid w:val="00C131A8"/>
    <w:rsid w:val="00C13A59"/>
    <w:rsid w:val="00C142D8"/>
    <w:rsid w:val="00C14B6C"/>
    <w:rsid w:val="00C14E80"/>
    <w:rsid w:val="00C152ED"/>
    <w:rsid w:val="00C165C3"/>
    <w:rsid w:val="00C16B32"/>
    <w:rsid w:val="00C1785B"/>
    <w:rsid w:val="00C17959"/>
    <w:rsid w:val="00C1799E"/>
    <w:rsid w:val="00C17D22"/>
    <w:rsid w:val="00C17DB9"/>
    <w:rsid w:val="00C20DD1"/>
    <w:rsid w:val="00C21065"/>
    <w:rsid w:val="00C217BD"/>
    <w:rsid w:val="00C21B49"/>
    <w:rsid w:val="00C21C97"/>
    <w:rsid w:val="00C21DD1"/>
    <w:rsid w:val="00C221A5"/>
    <w:rsid w:val="00C2242F"/>
    <w:rsid w:val="00C228C6"/>
    <w:rsid w:val="00C22B60"/>
    <w:rsid w:val="00C23C76"/>
    <w:rsid w:val="00C24671"/>
    <w:rsid w:val="00C246CF"/>
    <w:rsid w:val="00C24B42"/>
    <w:rsid w:val="00C25386"/>
    <w:rsid w:val="00C25780"/>
    <w:rsid w:val="00C25BBE"/>
    <w:rsid w:val="00C26152"/>
    <w:rsid w:val="00C26341"/>
    <w:rsid w:val="00C2699B"/>
    <w:rsid w:val="00C276C9"/>
    <w:rsid w:val="00C3076F"/>
    <w:rsid w:val="00C30AFD"/>
    <w:rsid w:val="00C3114F"/>
    <w:rsid w:val="00C315FA"/>
    <w:rsid w:val="00C316B2"/>
    <w:rsid w:val="00C31B34"/>
    <w:rsid w:val="00C31E20"/>
    <w:rsid w:val="00C32006"/>
    <w:rsid w:val="00C324E2"/>
    <w:rsid w:val="00C3252C"/>
    <w:rsid w:val="00C32716"/>
    <w:rsid w:val="00C3319C"/>
    <w:rsid w:val="00C331D7"/>
    <w:rsid w:val="00C338C5"/>
    <w:rsid w:val="00C33E39"/>
    <w:rsid w:val="00C33E68"/>
    <w:rsid w:val="00C34123"/>
    <w:rsid w:val="00C34157"/>
    <w:rsid w:val="00C3463A"/>
    <w:rsid w:val="00C34E70"/>
    <w:rsid w:val="00C3557F"/>
    <w:rsid w:val="00C355AF"/>
    <w:rsid w:val="00C356B0"/>
    <w:rsid w:val="00C35847"/>
    <w:rsid w:val="00C35B70"/>
    <w:rsid w:val="00C35BC6"/>
    <w:rsid w:val="00C36320"/>
    <w:rsid w:val="00C36A0F"/>
    <w:rsid w:val="00C37332"/>
    <w:rsid w:val="00C3739F"/>
    <w:rsid w:val="00C3777D"/>
    <w:rsid w:val="00C37B80"/>
    <w:rsid w:val="00C42784"/>
    <w:rsid w:val="00C43895"/>
    <w:rsid w:val="00C44391"/>
    <w:rsid w:val="00C445E6"/>
    <w:rsid w:val="00C45216"/>
    <w:rsid w:val="00C45523"/>
    <w:rsid w:val="00C45D1D"/>
    <w:rsid w:val="00C46BBE"/>
    <w:rsid w:val="00C47026"/>
    <w:rsid w:val="00C477C4"/>
    <w:rsid w:val="00C50042"/>
    <w:rsid w:val="00C51036"/>
    <w:rsid w:val="00C5185E"/>
    <w:rsid w:val="00C51C79"/>
    <w:rsid w:val="00C5209C"/>
    <w:rsid w:val="00C5221F"/>
    <w:rsid w:val="00C52FC1"/>
    <w:rsid w:val="00C53A67"/>
    <w:rsid w:val="00C53C70"/>
    <w:rsid w:val="00C53C78"/>
    <w:rsid w:val="00C54063"/>
    <w:rsid w:val="00C543F4"/>
    <w:rsid w:val="00C54C6B"/>
    <w:rsid w:val="00C54EAD"/>
    <w:rsid w:val="00C5551E"/>
    <w:rsid w:val="00C558D3"/>
    <w:rsid w:val="00C55C11"/>
    <w:rsid w:val="00C56009"/>
    <w:rsid w:val="00C56A38"/>
    <w:rsid w:val="00C56B5B"/>
    <w:rsid w:val="00C57153"/>
    <w:rsid w:val="00C57384"/>
    <w:rsid w:val="00C577E3"/>
    <w:rsid w:val="00C5796A"/>
    <w:rsid w:val="00C600A0"/>
    <w:rsid w:val="00C603F0"/>
    <w:rsid w:val="00C61353"/>
    <w:rsid w:val="00C61D32"/>
    <w:rsid w:val="00C625AE"/>
    <w:rsid w:val="00C6281A"/>
    <w:rsid w:val="00C62A21"/>
    <w:rsid w:val="00C62CDF"/>
    <w:rsid w:val="00C63482"/>
    <w:rsid w:val="00C6495A"/>
    <w:rsid w:val="00C65203"/>
    <w:rsid w:val="00C653CC"/>
    <w:rsid w:val="00C65951"/>
    <w:rsid w:val="00C65E41"/>
    <w:rsid w:val="00C665A5"/>
    <w:rsid w:val="00C669A8"/>
    <w:rsid w:val="00C6700E"/>
    <w:rsid w:val="00C6766B"/>
    <w:rsid w:val="00C704D7"/>
    <w:rsid w:val="00C7096E"/>
    <w:rsid w:val="00C70B74"/>
    <w:rsid w:val="00C70DF4"/>
    <w:rsid w:val="00C70FF5"/>
    <w:rsid w:val="00C73669"/>
    <w:rsid w:val="00C73A22"/>
    <w:rsid w:val="00C73BFB"/>
    <w:rsid w:val="00C73DA6"/>
    <w:rsid w:val="00C73F7C"/>
    <w:rsid w:val="00C7405A"/>
    <w:rsid w:val="00C74AAC"/>
    <w:rsid w:val="00C74BEC"/>
    <w:rsid w:val="00C7501F"/>
    <w:rsid w:val="00C753C7"/>
    <w:rsid w:val="00C755C7"/>
    <w:rsid w:val="00C759EE"/>
    <w:rsid w:val="00C76162"/>
    <w:rsid w:val="00C764D0"/>
    <w:rsid w:val="00C778EE"/>
    <w:rsid w:val="00C80363"/>
    <w:rsid w:val="00C81132"/>
    <w:rsid w:val="00C814A9"/>
    <w:rsid w:val="00C8288C"/>
    <w:rsid w:val="00C82AB1"/>
    <w:rsid w:val="00C83076"/>
    <w:rsid w:val="00C832C8"/>
    <w:rsid w:val="00C833BC"/>
    <w:rsid w:val="00C83513"/>
    <w:rsid w:val="00C83B42"/>
    <w:rsid w:val="00C83EAB"/>
    <w:rsid w:val="00C84584"/>
    <w:rsid w:val="00C84689"/>
    <w:rsid w:val="00C84A45"/>
    <w:rsid w:val="00C85650"/>
    <w:rsid w:val="00C85723"/>
    <w:rsid w:val="00C85DD2"/>
    <w:rsid w:val="00C8790A"/>
    <w:rsid w:val="00C87E1E"/>
    <w:rsid w:val="00C87E48"/>
    <w:rsid w:val="00C90100"/>
    <w:rsid w:val="00C902EB"/>
    <w:rsid w:val="00C906AD"/>
    <w:rsid w:val="00C90A8A"/>
    <w:rsid w:val="00C90CCB"/>
    <w:rsid w:val="00C9170A"/>
    <w:rsid w:val="00C91970"/>
    <w:rsid w:val="00C92677"/>
    <w:rsid w:val="00C92A8C"/>
    <w:rsid w:val="00C92C48"/>
    <w:rsid w:val="00C933B3"/>
    <w:rsid w:val="00C935C0"/>
    <w:rsid w:val="00C94608"/>
    <w:rsid w:val="00C94CE7"/>
    <w:rsid w:val="00C94D0A"/>
    <w:rsid w:val="00C94E77"/>
    <w:rsid w:val="00C9563C"/>
    <w:rsid w:val="00C95D73"/>
    <w:rsid w:val="00C95F5D"/>
    <w:rsid w:val="00C961EE"/>
    <w:rsid w:val="00C96598"/>
    <w:rsid w:val="00C96A1C"/>
    <w:rsid w:val="00C972DA"/>
    <w:rsid w:val="00C972DC"/>
    <w:rsid w:val="00C973EF"/>
    <w:rsid w:val="00C97635"/>
    <w:rsid w:val="00C97657"/>
    <w:rsid w:val="00C977E3"/>
    <w:rsid w:val="00C97E3D"/>
    <w:rsid w:val="00CA0057"/>
    <w:rsid w:val="00CA0244"/>
    <w:rsid w:val="00CA0920"/>
    <w:rsid w:val="00CA1000"/>
    <w:rsid w:val="00CA1E07"/>
    <w:rsid w:val="00CA305A"/>
    <w:rsid w:val="00CA3447"/>
    <w:rsid w:val="00CA3654"/>
    <w:rsid w:val="00CA37D5"/>
    <w:rsid w:val="00CA3893"/>
    <w:rsid w:val="00CA3DF8"/>
    <w:rsid w:val="00CA408B"/>
    <w:rsid w:val="00CA42F1"/>
    <w:rsid w:val="00CA4C6B"/>
    <w:rsid w:val="00CA4DCA"/>
    <w:rsid w:val="00CA5142"/>
    <w:rsid w:val="00CA55A8"/>
    <w:rsid w:val="00CA5B78"/>
    <w:rsid w:val="00CA5D65"/>
    <w:rsid w:val="00CA6063"/>
    <w:rsid w:val="00CA60E2"/>
    <w:rsid w:val="00CA6AB1"/>
    <w:rsid w:val="00CA71BE"/>
    <w:rsid w:val="00CA754A"/>
    <w:rsid w:val="00CA770A"/>
    <w:rsid w:val="00CB0C1B"/>
    <w:rsid w:val="00CB159E"/>
    <w:rsid w:val="00CB1959"/>
    <w:rsid w:val="00CB2158"/>
    <w:rsid w:val="00CB2649"/>
    <w:rsid w:val="00CB31C1"/>
    <w:rsid w:val="00CB3718"/>
    <w:rsid w:val="00CB39DE"/>
    <w:rsid w:val="00CB4270"/>
    <w:rsid w:val="00CB4988"/>
    <w:rsid w:val="00CB5223"/>
    <w:rsid w:val="00CB5A44"/>
    <w:rsid w:val="00CB5DAC"/>
    <w:rsid w:val="00CB6318"/>
    <w:rsid w:val="00CB6BD6"/>
    <w:rsid w:val="00CB6F7E"/>
    <w:rsid w:val="00CB7537"/>
    <w:rsid w:val="00CB76BB"/>
    <w:rsid w:val="00CB77A2"/>
    <w:rsid w:val="00CB7D5C"/>
    <w:rsid w:val="00CB7F90"/>
    <w:rsid w:val="00CC0338"/>
    <w:rsid w:val="00CC04C1"/>
    <w:rsid w:val="00CC0BAA"/>
    <w:rsid w:val="00CC1766"/>
    <w:rsid w:val="00CC1B85"/>
    <w:rsid w:val="00CC1C24"/>
    <w:rsid w:val="00CC1DA4"/>
    <w:rsid w:val="00CC1EF4"/>
    <w:rsid w:val="00CC2916"/>
    <w:rsid w:val="00CC2C63"/>
    <w:rsid w:val="00CC2F8F"/>
    <w:rsid w:val="00CC36E1"/>
    <w:rsid w:val="00CC39FC"/>
    <w:rsid w:val="00CC3C8B"/>
    <w:rsid w:val="00CC4043"/>
    <w:rsid w:val="00CC484E"/>
    <w:rsid w:val="00CC4A0B"/>
    <w:rsid w:val="00CC5867"/>
    <w:rsid w:val="00CC5AAC"/>
    <w:rsid w:val="00CC64E9"/>
    <w:rsid w:val="00CC7606"/>
    <w:rsid w:val="00CC7CD2"/>
    <w:rsid w:val="00CD0B7C"/>
    <w:rsid w:val="00CD0DB3"/>
    <w:rsid w:val="00CD2867"/>
    <w:rsid w:val="00CD3177"/>
    <w:rsid w:val="00CD3503"/>
    <w:rsid w:val="00CD3E92"/>
    <w:rsid w:val="00CD47FA"/>
    <w:rsid w:val="00CD5034"/>
    <w:rsid w:val="00CD536C"/>
    <w:rsid w:val="00CD561A"/>
    <w:rsid w:val="00CD56C8"/>
    <w:rsid w:val="00CD5799"/>
    <w:rsid w:val="00CD5FBB"/>
    <w:rsid w:val="00CD612D"/>
    <w:rsid w:val="00CD64AC"/>
    <w:rsid w:val="00CD69D1"/>
    <w:rsid w:val="00CD7B7E"/>
    <w:rsid w:val="00CE0BCE"/>
    <w:rsid w:val="00CE1678"/>
    <w:rsid w:val="00CE1BB0"/>
    <w:rsid w:val="00CE1D5A"/>
    <w:rsid w:val="00CE1EDC"/>
    <w:rsid w:val="00CE21F8"/>
    <w:rsid w:val="00CE36BD"/>
    <w:rsid w:val="00CE4E3D"/>
    <w:rsid w:val="00CE526C"/>
    <w:rsid w:val="00CE555C"/>
    <w:rsid w:val="00CE5E80"/>
    <w:rsid w:val="00CE6A78"/>
    <w:rsid w:val="00CE7255"/>
    <w:rsid w:val="00CF03EC"/>
    <w:rsid w:val="00CF0754"/>
    <w:rsid w:val="00CF0A26"/>
    <w:rsid w:val="00CF0DD3"/>
    <w:rsid w:val="00CF1842"/>
    <w:rsid w:val="00CF1963"/>
    <w:rsid w:val="00CF1F96"/>
    <w:rsid w:val="00CF2928"/>
    <w:rsid w:val="00CF2BD8"/>
    <w:rsid w:val="00CF330B"/>
    <w:rsid w:val="00CF3863"/>
    <w:rsid w:val="00CF3C52"/>
    <w:rsid w:val="00CF4176"/>
    <w:rsid w:val="00CF4194"/>
    <w:rsid w:val="00CF4804"/>
    <w:rsid w:val="00CF4C7A"/>
    <w:rsid w:val="00CF4EB4"/>
    <w:rsid w:val="00CF5325"/>
    <w:rsid w:val="00CF57E6"/>
    <w:rsid w:val="00CF5FA1"/>
    <w:rsid w:val="00CF606D"/>
    <w:rsid w:val="00CF6AAD"/>
    <w:rsid w:val="00CF6F77"/>
    <w:rsid w:val="00D004F4"/>
    <w:rsid w:val="00D00EBF"/>
    <w:rsid w:val="00D00F58"/>
    <w:rsid w:val="00D01958"/>
    <w:rsid w:val="00D01E44"/>
    <w:rsid w:val="00D021AF"/>
    <w:rsid w:val="00D04413"/>
    <w:rsid w:val="00D04E60"/>
    <w:rsid w:val="00D05E39"/>
    <w:rsid w:val="00D0618D"/>
    <w:rsid w:val="00D06A02"/>
    <w:rsid w:val="00D06ED5"/>
    <w:rsid w:val="00D075A6"/>
    <w:rsid w:val="00D07A24"/>
    <w:rsid w:val="00D07C16"/>
    <w:rsid w:val="00D1107A"/>
    <w:rsid w:val="00D110E8"/>
    <w:rsid w:val="00D11173"/>
    <w:rsid w:val="00D1157E"/>
    <w:rsid w:val="00D1164E"/>
    <w:rsid w:val="00D11834"/>
    <w:rsid w:val="00D121B2"/>
    <w:rsid w:val="00D12450"/>
    <w:rsid w:val="00D12627"/>
    <w:rsid w:val="00D127B1"/>
    <w:rsid w:val="00D13A6A"/>
    <w:rsid w:val="00D1413E"/>
    <w:rsid w:val="00D146AB"/>
    <w:rsid w:val="00D14A33"/>
    <w:rsid w:val="00D150B3"/>
    <w:rsid w:val="00D167E3"/>
    <w:rsid w:val="00D16EB7"/>
    <w:rsid w:val="00D17875"/>
    <w:rsid w:val="00D17DC3"/>
    <w:rsid w:val="00D20773"/>
    <w:rsid w:val="00D20A06"/>
    <w:rsid w:val="00D20A75"/>
    <w:rsid w:val="00D216BE"/>
    <w:rsid w:val="00D22C09"/>
    <w:rsid w:val="00D22FE4"/>
    <w:rsid w:val="00D2310B"/>
    <w:rsid w:val="00D23160"/>
    <w:rsid w:val="00D2329E"/>
    <w:rsid w:val="00D237B5"/>
    <w:rsid w:val="00D23CE5"/>
    <w:rsid w:val="00D242BD"/>
    <w:rsid w:val="00D2556F"/>
    <w:rsid w:val="00D25591"/>
    <w:rsid w:val="00D25D42"/>
    <w:rsid w:val="00D26206"/>
    <w:rsid w:val="00D27D2A"/>
    <w:rsid w:val="00D30DCC"/>
    <w:rsid w:val="00D30DF7"/>
    <w:rsid w:val="00D32232"/>
    <w:rsid w:val="00D32AAD"/>
    <w:rsid w:val="00D32DEA"/>
    <w:rsid w:val="00D32F55"/>
    <w:rsid w:val="00D338D9"/>
    <w:rsid w:val="00D33A03"/>
    <w:rsid w:val="00D3451A"/>
    <w:rsid w:val="00D346E7"/>
    <w:rsid w:val="00D34860"/>
    <w:rsid w:val="00D359F9"/>
    <w:rsid w:val="00D35A3E"/>
    <w:rsid w:val="00D35A40"/>
    <w:rsid w:val="00D35BE3"/>
    <w:rsid w:val="00D35F3C"/>
    <w:rsid w:val="00D36592"/>
    <w:rsid w:val="00D365E7"/>
    <w:rsid w:val="00D36A5F"/>
    <w:rsid w:val="00D36A84"/>
    <w:rsid w:val="00D36CFF"/>
    <w:rsid w:val="00D37102"/>
    <w:rsid w:val="00D37A9B"/>
    <w:rsid w:val="00D37EA4"/>
    <w:rsid w:val="00D40166"/>
    <w:rsid w:val="00D401C2"/>
    <w:rsid w:val="00D40897"/>
    <w:rsid w:val="00D4090C"/>
    <w:rsid w:val="00D40A62"/>
    <w:rsid w:val="00D410F6"/>
    <w:rsid w:val="00D41286"/>
    <w:rsid w:val="00D422B4"/>
    <w:rsid w:val="00D42389"/>
    <w:rsid w:val="00D42832"/>
    <w:rsid w:val="00D42D2C"/>
    <w:rsid w:val="00D4393A"/>
    <w:rsid w:val="00D439E6"/>
    <w:rsid w:val="00D447C2"/>
    <w:rsid w:val="00D448DD"/>
    <w:rsid w:val="00D4534A"/>
    <w:rsid w:val="00D45C33"/>
    <w:rsid w:val="00D461A3"/>
    <w:rsid w:val="00D4629B"/>
    <w:rsid w:val="00D464E2"/>
    <w:rsid w:val="00D4781C"/>
    <w:rsid w:val="00D479A4"/>
    <w:rsid w:val="00D479BA"/>
    <w:rsid w:val="00D50E7C"/>
    <w:rsid w:val="00D5142E"/>
    <w:rsid w:val="00D51574"/>
    <w:rsid w:val="00D51785"/>
    <w:rsid w:val="00D518A2"/>
    <w:rsid w:val="00D51971"/>
    <w:rsid w:val="00D5256A"/>
    <w:rsid w:val="00D528BA"/>
    <w:rsid w:val="00D52E22"/>
    <w:rsid w:val="00D530ED"/>
    <w:rsid w:val="00D54F8B"/>
    <w:rsid w:val="00D5587E"/>
    <w:rsid w:val="00D559FA"/>
    <w:rsid w:val="00D55A00"/>
    <w:rsid w:val="00D56400"/>
    <w:rsid w:val="00D56A54"/>
    <w:rsid w:val="00D56F93"/>
    <w:rsid w:val="00D570EB"/>
    <w:rsid w:val="00D57156"/>
    <w:rsid w:val="00D5787C"/>
    <w:rsid w:val="00D57A35"/>
    <w:rsid w:val="00D57BF1"/>
    <w:rsid w:val="00D57FE6"/>
    <w:rsid w:val="00D6177C"/>
    <w:rsid w:val="00D61AA7"/>
    <w:rsid w:val="00D61F49"/>
    <w:rsid w:val="00D6312B"/>
    <w:rsid w:val="00D6356F"/>
    <w:rsid w:val="00D641EA"/>
    <w:rsid w:val="00D64DA4"/>
    <w:rsid w:val="00D6552F"/>
    <w:rsid w:val="00D662F1"/>
    <w:rsid w:val="00D6641F"/>
    <w:rsid w:val="00D6755A"/>
    <w:rsid w:val="00D67712"/>
    <w:rsid w:val="00D67A49"/>
    <w:rsid w:val="00D67F10"/>
    <w:rsid w:val="00D71007"/>
    <w:rsid w:val="00D715F6"/>
    <w:rsid w:val="00D71AE3"/>
    <w:rsid w:val="00D71D99"/>
    <w:rsid w:val="00D71EEE"/>
    <w:rsid w:val="00D72271"/>
    <w:rsid w:val="00D7253C"/>
    <w:rsid w:val="00D72EB5"/>
    <w:rsid w:val="00D73A67"/>
    <w:rsid w:val="00D73B1B"/>
    <w:rsid w:val="00D741B1"/>
    <w:rsid w:val="00D743B8"/>
    <w:rsid w:val="00D7488E"/>
    <w:rsid w:val="00D74AF3"/>
    <w:rsid w:val="00D74B8B"/>
    <w:rsid w:val="00D75255"/>
    <w:rsid w:val="00D75351"/>
    <w:rsid w:val="00D762AB"/>
    <w:rsid w:val="00D76428"/>
    <w:rsid w:val="00D77012"/>
    <w:rsid w:val="00D77D1D"/>
    <w:rsid w:val="00D800AE"/>
    <w:rsid w:val="00D80406"/>
    <w:rsid w:val="00D80481"/>
    <w:rsid w:val="00D804BF"/>
    <w:rsid w:val="00D8056B"/>
    <w:rsid w:val="00D8199A"/>
    <w:rsid w:val="00D81C1E"/>
    <w:rsid w:val="00D81EA4"/>
    <w:rsid w:val="00D83DBE"/>
    <w:rsid w:val="00D84D6D"/>
    <w:rsid w:val="00D8504C"/>
    <w:rsid w:val="00D85BA3"/>
    <w:rsid w:val="00D85FF3"/>
    <w:rsid w:val="00D86926"/>
    <w:rsid w:val="00D86D0A"/>
    <w:rsid w:val="00D86D7F"/>
    <w:rsid w:val="00D86E43"/>
    <w:rsid w:val="00D87549"/>
    <w:rsid w:val="00D87640"/>
    <w:rsid w:val="00D87988"/>
    <w:rsid w:val="00D87B39"/>
    <w:rsid w:val="00D87CE7"/>
    <w:rsid w:val="00D90539"/>
    <w:rsid w:val="00D90634"/>
    <w:rsid w:val="00D9126C"/>
    <w:rsid w:val="00D91DD4"/>
    <w:rsid w:val="00D91E74"/>
    <w:rsid w:val="00D92403"/>
    <w:rsid w:val="00D92C0E"/>
    <w:rsid w:val="00D93B86"/>
    <w:rsid w:val="00D9460C"/>
    <w:rsid w:val="00D94613"/>
    <w:rsid w:val="00D9467F"/>
    <w:rsid w:val="00D94C2F"/>
    <w:rsid w:val="00D94FD9"/>
    <w:rsid w:val="00D950B1"/>
    <w:rsid w:val="00D95999"/>
    <w:rsid w:val="00D95BF7"/>
    <w:rsid w:val="00D95C20"/>
    <w:rsid w:val="00D95CAC"/>
    <w:rsid w:val="00D965E5"/>
    <w:rsid w:val="00D96CFC"/>
    <w:rsid w:val="00D97087"/>
    <w:rsid w:val="00D9728D"/>
    <w:rsid w:val="00D975CA"/>
    <w:rsid w:val="00D975E6"/>
    <w:rsid w:val="00D975E9"/>
    <w:rsid w:val="00D9771D"/>
    <w:rsid w:val="00DA032D"/>
    <w:rsid w:val="00DA036F"/>
    <w:rsid w:val="00DA0FF6"/>
    <w:rsid w:val="00DA1138"/>
    <w:rsid w:val="00DA16CD"/>
    <w:rsid w:val="00DA1A35"/>
    <w:rsid w:val="00DA2933"/>
    <w:rsid w:val="00DA2969"/>
    <w:rsid w:val="00DA3431"/>
    <w:rsid w:val="00DA3DC7"/>
    <w:rsid w:val="00DA3E0E"/>
    <w:rsid w:val="00DA41D9"/>
    <w:rsid w:val="00DA4304"/>
    <w:rsid w:val="00DA439F"/>
    <w:rsid w:val="00DA451A"/>
    <w:rsid w:val="00DA488E"/>
    <w:rsid w:val="00DA491B"/>
    <w:rsid w:val="00DA4CBE"/>
    <w:rsid w:val="00DA4FE0"/>
    <w:rsid w:val="00DA543B"/>
    <w:rsid w:val="00DA56B7"/>
    <w:rsid w:val="00DA5B0D"/>
    <w:rsid w:val="00DA716D"/>
    <w:rsid w:val="00DA7C1F"/>
    <w:rsid w:val="00DB0960"/>
    <w:rsid w:val="00DB0A0B"/>
    <w:rsid w:val="00DB0D62"/>
    <w:rsid w:val="00DB1B04"/>
    <w:rsid w:val="00DB20A1"/>
    <w:rsid w:val="00DB38FB"/>
    <w:rsid w:val="00DB4901"/>
    <w:rsid w:val="00DB4B22"/>
    <w:rsid w:val="00DB527B"/>
    <w:rsid w:val="00DB597A"/>
    <w:rsid w:val="00DB599A"/>
    <w:rsid w:val="00DB61EE"/>
    <w:rsid w:val="00DB66B3"/>
    <w:rsid w:val="00DB7673"/>
    <w:rsid w:val="00DB7806"/>
    <w:rsid w:val="00DB7A95"/>
    <w:rsid w:val="00DB7C9A"/>
    <w:rsid w:val="00DC1D3B"/>
    <w:rsid w:val="00DC251C"/>
    <w:rsid w:val="00DC25A7"/>
    <w:rsid w:val="00DC472F"/>
    <w:rsid w:val="00DC4943"/>
    <w:rsid w:val="00DC538B"/>
    <w:rsid w:val="00DC5424"/>
    <w:rsid w:val="00DC552A"/>
    <w:rsid w:val="00DC5C40"/>
    <w:rsid w:val="00DC5D8C"/>
    <w:rsid w:val="00DC609C"/>
    <w:rsid w:val="00DC60C1"/>
    <w:rsid w:val="00DC6C28"/>
    <w:rsid w:val="00DC6DCF"/>
    <w:rsid w:val="00DC70FA"/>
    <w:rsid w:val="00DC7244"/>
    <w:rsid w:val="00DC7C3A"/>
    <w:rsid w:val="00DC7D8F"/>
    <w:rsid w:val="00DC7E5C"/>
    <w:rsid w:val="00DD00A4"/>
    <w:rsid w:val="00DD0353"/>
    <w:rsid w:val="00DD084A"/>
    <w:rsid w:val="00DD0956"/>
    <w:rsid w:val="00DD0D58"/>
    <w:rsid w:val="00DD1C2F"/>
    <w:rsid w:val="00DD2AE5"/>
    <w:rsid w:val="00DD2D82"/>
    <w:rsid w:val="00DD4029"/>
    <w:rsid w:val="00DD41AA"/>
    <w:rsid w:val="00DD466F"/>
    <w:rsid w:val="00DD530F"/>
    <w:rsid w:val="00DD64F3"/>
    <w:rsid w:val="00DD7EA5"/>
    <w:rsid w:val="00DE1445"/>
    <w:rsid w:val="00DE18A7"/>
    <w:rsid w:val="00DE2941"/>
    <w:rsid w:val="00DE2B38"/>
    <w:rsid w:val="00DE4119"/>
    <w:rsid w:val="00DE44B1"/>
    <w:rsid w:val="00DE483C"/>
    <w:rsid w:val="00DE48CD"/>
    <w:rsid w:val="00DE48D1"/>
    <w:rsid w:val="00DE5238"/>
    <w:rsid w:val="00DE6AC1"/>
    <w:rsid w:val="00DE74D5"/>
    <w:rsid w:val="00DE7684"/>
    <w:rsid w:val="00DE7757"/>
    <w:rsid w:val="00DE79AE"/>
    <w:rsid w:val="00DF025F"/>
    <w:rsid w:val="00DF0D73"/>
    <w:rsid w:val="00DF1921"/>
    <w:rsid w:val="00DF1BD1"/>
    <w:rsid w:val="00DF2C7B"/>
    <w:rsid w:val="00DF3246"/>
    <w:rsid w:val="00DF3537"/>
    <w:rsid w:val="00DF4B14"/>
    <w:rsid w:val="00DF5D3B"/>
    <w:rsid w:val="00DF60F9"/>
    <w:rsid w:val="00DF6F27"/>
    <w:rsid w:val="00DF7075"/>
    <w:rsid w:val="00DF74AB"/>
    <w:rsid w:val="00DF7A55"/>
    <w:rsid w:val="00E00714"/>
    <w:rsid w:val="00E007B9"/>
    <w:rsid w:val="00E0081E"/>
    <w:rsid w:val="00E00C24"/>
    <w:rsid w:val="00E00E00"/>
    <w:rsid w:val="00E01869"/>
    <w:rsid w:val="00E01F91"/>
    <w:rsid w:val="00E027F4"/>
    <w:rsid w:val="00E02C37"/>
    <w:rsid w:val="00E02FF0"/>
    <w:rsid w:val="00E045E6"/>
    <w:rsid w:val="00E04D21"/>
    <w:rsid w:val="00E0533E"/>
    <w:rsid w:val="00E0568E"/>
    <w:rsid w:val="00E05B44"/>
    <w:rsid w:val="00E05E8C"/>
    <w:rsid w:val="00E06B0E"/>
    <w:rsid w:val="00E07012"/>
    <w:rsid w:val="00E070C2"/>
    <w:rsid w:val="00E07302"/>
    <w:rsid w:val="00E10906"/>
    <w:rsid w:val="00E10931"/>
    <w:rsid w:val="00E11106"/>
    <w:rsid w:val="00E1170C"/>
    <w:rsid w:val="00E11FFA"/>
    <w:rsid w:val="00E1206E"/>
    <w:rsid w:val="00E12C3F"/>
    <w:rsid w:val="00E1361D"/>
    <w:rsid w:val="00E13A9D"/>
    <w:rsid w:val="00E13CEB"/>
    <w:rsid w:val="00E13F22"/>
    <w:rsid w:val="00E149F6"/>
    <w:rsid w:val="00E154BE"/>
    <w:rsid w:val="00E15C9A"/>
    <w:rsid w:val="00E15F4F"/>
    <w:rsid w:val="00E162E6"/>
    <w:rsid w:val="00E163CC"/>
    <w:rsid w:val="00E167C4"/>
    <w:rsid w:val="00E16DA5"/>
    <w:rsid w:val="00E1737D"/>
    <w:rsid w:val="00E173F7"/>
    <w:rsid w:val="00E20DB8"/>
    <w:rsid w:val="00E20F8E"/>
    <w:rsid w:val="00E21B4A"/>
    <w:rsid w:val="00E21FFE"/>
    <w:rsid w:val="00E2289F"/>
    <w:rsid w:val="00E22B62"/>
    <w:rsid w:val="00E22F95"/>
    <w:rsid w:val="00E233CB"/>
    <w:rsid w:val="00E237AC"/>
    <w:rsid w:val="00E249D7"/>
    <w:rsid w:val="00E2565E"/>
    <w:rsid w:val="00E258C0"/>
    <w:rsid w:val="00E25C85"/>
    <w:rsid w:val="00E26DB5"/>
    <w:rsid w:val="00E2766F"/>
    <w:rsid w:val="00E2770D"/>
    <w:rsid w:val="00E302AB"/>
    <w:rsid w:val="00E30427"/>
    <w:rsid w:val="00E30A96"/>
    <w:rsid w:val="00E30DFD"/>
    <w:rsid w:val="00E31362"/>
    <w:rsid w:val="00E323DD"/>
    <w:rsid w:val="00E326AE"/>
    <w:rsid w:val="00E32734"/>
    <w:rsid w:val="00E32BBB"/>
    <w:rsid w:val="00E32DA0"/>
    <w:rsid w:val="00E32FFF"/>
    <w:rsid w:val="00E3311A"/>
    <w:rsid w:val="00E3326F"/>
    <w:rsid w:val="00E3351A"/>
    <w:rsid w:val="00E33C90"/>
    <w:rsid w:val="00E34D79"/>
    <w:rsid w:val="00E3590E"/>
    <w:rsid w:val="00E359A1"/>
    <w:rsid w:val="00E35AA2"/>
    <w:rsid w:val="00E368CE"/>
    <w:rsid w:val="00E37B69"/>
    <w:rsid w:val="00E400BB"/>
    <w:rsid w:val="00E401EB"/>
    <w:rsid w:val="00E4067F"/>
    <w:rsid w:val="00E4085F"/>
    <w:rsid w:val="00E41325"/>
    <w:rsid w:val="00E41800"/>
    <w:rsid w:val="00E42211"/>
    <w:rsid w:val="00E42639"/>
    <w:rsid w:val="00E42A8C"/>
    <w:rsid w:val="00E43483"/>
    <w:rsid w:val="00E436D6"/>
    <w:rsid w:val="00E4392F"/>
    <w:rsid w:val="00E43CC2"/>
    <w:rsid w:val="00E449E8"/>
    <w:rsid w:val="00E44F76"/>
    <w:rsid w:val="00E4501D"/>
    <w:rsid w:val="00E45324"/>
    <w:rsid w:val="00E45CE4"/>
    <w:rsid w:val="00E46750"/>
    <w:rsid w:val="00E46EC2"/>
    <w:rsid w:val="00E4758F"/>
    <w:rsid w:val="00E47A82"/>
    <w:rsid w:val="00E5172C"/>
    <w:rsid w:val="00E52203"/>
    <w:rsid w:val="00E52283"/>
    <w:rsid w:val="00E53A5A"/>
    <w:rsid w:val="00E54364"/>
    <w:rsid w:val="00E54700"/>
    <w:rsid w:val="00E55426"/>
    <w:rsid w:val="00E55EA0"/>
    <w:rsid w:val="00E56258"/>
    <w:rsid w:val="00E56DF1"/>
    <w:rsid w:val="00E57CC3"/>
    <w:rsid w:val="00E60209"/>
    <w:rsid w:val="00E607F8"/>
    <w:rsid w:val="00E6101C"/>
    <w:rsid w:val="00E62CE5"/>
    <w:rsid w:val="00E62EB1"/>
    <w:rsid w:val="00E62F2C"/>
    <w:rsid w:val="00E63219"/>
    <w:rsid w:val="00E63E8D"/>
    <w:rsid w:val="00E63F77"/>
    <w:rsid w:val="00E6529F"/>
    <w:rsid w:val="00E654DB"/>
    <w:rsid w:val="00E65DB2"/>
    <w:rsid w:val="00E669E3"/>
    <w:rsid w:val="00E66B9D"/>
    <w:rsid w:val="00E6755A"/>
    <w:rsid w:val="00E67B96"/>
    <w:rsid w:val="00E67DFC"/>
    <w:rsid w:val="00E70D69"/>
    <w:rsid w:val="00E71432"/>
    <w:rsid w:val="00E7146C"/>
    <w:rsid w:val="00E71ED2"/>
    <w:rsid w:val="00E735E9"/>
    <w:rsid w:val="00E7373B"/>
    <w:rsid w:val="00E73987"/>
    <w:rsid w:val="00E73B25"/>
    <w:rsid w:val="00E73B66"/>
    <w:rsid w:val="00E7459F"/>
    <w:rsid w:val="00E748B9"/>
    <w:rsid w:val="00E74AF7"/>
    <w:rsid w:val="00E7508C"/>
    <w:rsid w:val="00E751F4"/>
    <w:rsid w:val="00E75AC3"/>
    <w:rsid w:val="00E7658A"/>
    <w:rsid w:val="00E76A9A"/>
    <w:rsid w:val="00E77EEE"/>
    <w:rsid w:val="00E80B56"/>
    <w:rsid w:val="00E80E97"/>
    <w:rsid w:val="00E80F90"/>
    <w:rsid w:val="00E81139"/>
    <w:rsid w:val="00E81C84"/>
    <w:rsid w:val="00E8213C"/>
    <w:rsid w:val="00E8214A"/>
    <w:rsid w:val="00E826C6"/>
    <w:rsid w:val="00E829E1"/>
    <w:rsid w:val="00E833ED"/>
    <w:rsid w:val="00E83408"/>
    <w:rsid w:val="00E836A4"/>
    <w:rsid w:val="00E839AE"/>
    <w:rsid w:val="00E84171"/>
    <w:rsid w:val="00E845B8"/>
    <w:rsid w:val="00E84CB3"/>
    <w:rsid w:val="00E8604A"/>
    <w:rsid w:val="00E86061"/>
    <w:rsid w:val="00E86BB5"/>
    <w:rsid w:val="00E86D63"/>
    <w:rsid w:val="00E86F8F"/>
    <w:rsid w:val="00E87495"/>
    <w:rsid w:val="00E8770D"/>
    <w:rsid w:val="00E90CE3"/>
    <w:rsid w:val="00E90D9E"/>
    <w:rsid w:val="00E910E3"/>
    <w:rsid w:val="00E9165D"/>
    <w:rsid w:val="00E92002"/>
    <w:rsid w:val="00E923F5"/>
    <w:rsid w:val="00E92972"/>
    <w:rsid w:val="00E92D15"/>
    <w:rsid w:val="00E942AF"/>
    <w:rsid w:val="00E94590"/>
    <w:rsid w:val="00E94982"/>
    <w:rsid w:val="00E94D9B"/>
    <w:rsid w:val="00E950F0"/>
    <w:rsid w:val="00E9552A"/>
    <w:rsid w:val="00E957C9"/>
    <w:rsid w:val="00E95CDC"/>
    <w:rsid w:val="00E95FC7"/>
    <w:rsid w:val="00E9628F"/>
    <w:rsid w:val="00E979F2"/>
    <w:rsid w:val="00E97AC4"/>
    <w:rsid w:val="00E97F40"/>
    <w:rsid w:val="00EA03A1"/>
    <w:rsid w:val="00EA06A3"/>
    <w:rsid w:val="00EA0F3C"/>
    <w:rsid w:val="00EA164C"/>
    <w:rsid w:val="00EA1CAD"/>
    <w:rsid w:val="00EA1FC8"/>
    <w:rsid w:val="00EA2214"/>
    <w:rsid w:val="00EA281E"/>
    <w:rsid w:val="00EA2FE8"/>
    <w:rsid w:val="00EA36ED"/>
    <w:rsid w:val="00EA3783"/>
    <w:rsid w:val="00EA387C"/>
    <w:rsid w:val="00EA3A18"/>
    <w:rsid w:val="00EA400F"/>
    <w:rsid w:val="00EA4E93"/>
    <w:rsid w:val="00EA4EE7"/>
    <w:rsid w:val="00EA54D7"/>
    <w:rsid w:val="00EA5D85"/>
    <w:rsid w:val="00EA64A7"/>
    <w:rsid w:val="00EA70EE"/>
    <w:rsid w:val="00EA72F0"/>
    <w:rsid w:val="00EA73E1"/>
    <w:rsid w:val="00EA7F5C"/>
    <w:rsid w:val="00EB0041"/>
    <w:rsid w:val="00EB016F"/>
    <w:rsid w:val="00EB0331"/>
    <w:rsid w:val="00EB04DD"/>
    <w:rsid w:val="00EB0615"/>
    <w:rsid w:val="00EB0CF0"/>
    <w:rsid w:val="00EB0E32"/>
    <w:rsid w:val="00EB0FB9"/>
    <w:rsid w:val="00EB22BE"/>
    <w:rsid w:val="00EB25D6"/>
    <w:rsid w:val="00EB2854"/>
    <w:rsid w:val="00EB2A15"/>
    <w:rsid w:val="00EB2CE7"/>
    <w:rsid w:val="00EB2F7E"/>
    <w:rsid w:val="00EB33FB"/>
    <w:rsid w:val="00EB345F"/>
    <w:rsid w:val="00EB4352"/>
    <w:rsid w:val="00EB5480"/>
    <w:rsid w:val="00EB5B6A"/>
    <w:rsid w:val="00EB665D"/>
    <w:rsid w:val="00EB698B"/>
    <w:rsid w:val="00EC0394"/>
    <w:rsid w:val="00EC0D0E"/>
    <w:rsid w:val="00EC0E08"/>
    <w:rsid w:val="00EC11EC"/>
    <w:rsid w:val="00EC175A"/>
    <w:rsid w:val="00EC1A84"/>
    <w:rsid w:val="00EC2462"/>
    <w:rsid w:val="00EC2567"/>
    <w:rsid w:val="00EC26B5"/>
    <w:rsid w:val="00EC26ED"/>
    <w:rsid w:val="00EC32AB"/>
    <w:rsid w:val="00EC3716"/>
    <w:rsid w:val="00EC43D1"/>
    <w:rsid w:val="00EC46E7"/>
    <w:rsid w:val="00EC49F9"/>
    <w:rsid w:val="00EC4A83"/>
    <w:rsid w:val="00EC56E9"/>
    <w:rsid w:val="00EC575F"/>
    <w:rsid w:val="00EC6253"/>
    <w:rsid w:val="00EC7ABD"/>
    <w:rsid w:val="00ED0457"/>
    <w:rsid w:val="00ED06E7"/>
    <w:rsid w:val="00ED09F5"/>
    <w:rsid w:val="00ED0B7A"/>
    <w:rsid w:val="00ED1092"/>
    <w:rsid w:val="00ED1430"/>
    <w:rsid w:val="00ED14D7"/>
    <w:rsid w:val="00ED1512"/>
    <w:rsid w:val="00ED1989"/>
    <w:rsid w:val="00ED22A2"/>
    <w:rsid w:val="00ED29C8"/>
    <w:rsid w:val="00ED2A45"/>
    <w:rsid w:val="00ED3795"/>
    <w:rsid w:val="00ED3A24"/>
    <w:rsid w:val="00ED3CFE"/>
    <w:rsid w:val="00ED4E80"/>
    <w:rsid w:val="00ED54BA"/>
    <w:rsid w:val="00ED5B11"/>
    <w:rsid w:val="00ED654A"/>
    <w:rsid w:val="00ED6B47"/>
    <w:rsid w:val="00ED735B"/>
    <w:rsid w:val="00ED7A2A"/>
    <w:rsid w:val="00ED7BF7"/>
    <w:rsid w:val="00ED7D1C"/>
    <w:rsid w:val="00ED7E50"/>
    <w:rsid w:val="00EE0667"/>
    <w:rsid w:val="00EE18F0"/>
    <w:rsid w:val="00EE1A38"/>
    <w:rsid w:val="00EE2A63"/>
    <w:rsid w:val="00EE3CA2"/>
    <w:rsid w:val="00EE441D"/>
    <w:rsid w:val="00EE4768"/>
    <w:rsid w:val="00EE5870"/>
    <w:rsid w:val="00EE5F73"/>
    <w:rsid w:val="00EE601B"/>
    <w:rsid w:val="00EE6851"/>
    <w:rsid w:val="00EE69FB"/>
    <w:rsid w:val="00EE747D"/>
    <w:rsid w:val="00EE783F"/>
    <w:rsid w:val="00EF038F"/>
    <w:rsid w:val="00EF0917"/>
    <w:rsid w:val="00EF0ACF"/>
    <w:rsid w:val="00EF169A"/>
    <w:rsid w:val="00EF1B28"/>
    <w:rsid w:val="00EF36F1"/>
    <w:rsid w:val="00EF39B4"/>
    <w:rsid w:val="00EF3EB7"/>
    <w:rsid w:val="00EF4463"/>
    <w:rsid w:val="00EF450E"/>
    <w:rsid w:val="00EF46D9"/>
    <w:rsid w:val="00EF4D87"/>
    <w:rsid w:val="00EF5447"/>
    <w:rsid w:val="00EF5B05"/>
    <w:rsid w:val="00EF624E"/>
    <w:rsid w:val="00EF7B32"/>
    <w:rsid w:val="00EF7F9E"/>
    <w:rsid w:val="00F002B2"/>
    <w:rsid w:val="00F004C5"/>
    <w:rsid w:val="00F0054A"/>
    <w:rsid w:val="00F00D0D"/>
    <w:rsid w:val="00F0108D"/>
    <w:rsid w:val="00F021DF"/>
    <w:rsid w:val="00F02275"/>
    <w:rsid w:val="00F024E2"/>
    <w:rsid w:val="00F02837"/>
    <w:rsid w:val="00F0395F"/>
    <w:rsid w:val="00F04312"/>
    <w:rsid w:val="00F0479B"/>
    <w:rsid w:val="00F04B17"/>
    <w:rsid w:val="00F05D06"/>
    <w:rsid w:val="00F05EFD"/>
    <w:rsid w:val="00F0650D"/>
    <w:rsid w:val="00F067E3"/>
    <w:rsid w:val="00F06C6C"/>
    <w:rsid w:val="00F071C7"/>
    <w:rsid w:val="00F105D2"/>
    <w:rsid w:val="00F10B01"/>
    <w:rsid w:val="00F11553"/>
    <w:rsid w:val="00F122E8"/>
    <w:rsid w:val="00F123D3"/>
    <w:rsid w:val="00F13461"/>
    <w:rsid w:val="00F14494"/>
    <w:rsid w:val="00F1501F"/>
    <w:rsid w:val="00F15102"/>
    <w:rsid w:val="00F15A42"/>
    <w:rsid w:val="00F1709B"/>
    <w:rsid w:val="00F17359"/>
    <w:rsid w:val="00F17C2B"/>
    <w:rsid w:val="00F21409"/>
    <w:rsid w:val="00F219CA"/>
    <w:rsid w:val="00F22AC3"/>
    <w:rsid w:val="00F2317F"/>
    <w:rsid w:val="00F231D6"/>
    <w:rsid w:val="00F237BF"/>
    <w:rsid w:val="00F240B1"/>
    <w:rsid w:val="00F24435"/>
    <w:rsid w:val="00F246B7"/>
    <w:rsid w:val="00F249CA"/>
    <w:rsid w:val="00F24AD5"/>
    <w:rsid w:val="00F25055"/>
    <w:rsid w:val="00F255F1"/>
    <w:rsid w:val="00F26D2A"/>
    <w:rsid w:val="00F30614"/>
    <w:rsid w:val="00F3080C"/>
    <w:rsid w:val="00F30CBD"/>
    <w:rsid w:val="00F30EFE"/>
    <w:rsid w:val="00F3180B"/>
    <w:rsid w:val="00F32347"/>
    <w:rsid w:val="00F341CE"/>
    <w:rsid w:val="00F34475"/>
    <w:rsid w:val="00F3464E"/>
    <w:rsid w:val="00F346C8"/>
    <w:rsid w:val="00F34BBE"/>
    <w:rsid w:val="00F34EE2"/>
    <w:rsid w:val="00F3515C"/>
    <w:rsid w:val="00F359A9"/>
    <w:rsid w:val="00F359CA"/>
    <w:rsid w:val="00F35CD4"/>
    <w:rsid w:val="00F35D2C"/>
    <w:rsid w:val="00F3658A"/>
    <w:rsid w:val="00F36617"/>
    <w:rsid w:val="00F3691D"/>
    <w:rsid w:val="00F36B9F"/>
    <w:rsid w:val="00F3703D"/>
    <w:rsid w:val="00F37333"/>
    <w:rsid w:val="00F37D46"/>
    <w:rsid w:val="00F40147"/>
    <w:rsid w:val="00F402F4"/>
    <w:rsid w:val="00F40AA4"/>
    <w:rsid w:val="00F40CCB"/>
    <w:rsid w:val="00F40EB8"/>
    <w:rsid w:val="00F4199C"/>
    <w:rsid w:val="00F41BC5"/>
    <w:rsid w:val="00F4212D"/>
    <w:rsid w:val="00F42E48"/>
    <w:rsid w:val="00F4302E"/>
    <w:rsid w:val="00F43351"/>
    <w:rsid w:val="00F43B25"/>
    <w:rsid w:val="00F458CF"/>
    <w:rsid w:val="00F45A7C"/>
    <w:rsid w:val="00F45B1F"/>
    <w:rsid w:val="00F45F08"/>
    <w:rsid w:val="00F46060"/>
    <w:rsid w:val="00F461BC"/>
    <w:rsid w:val="00F465D2"/>
    <w:rsid w:val="00F47382"/>
    <w:rsid w:val="00F478E7"/>
    <w:rsid w:val="00F47A11"/>
    <w:rsid w:val="00F509B4"/>
    <w:rsid w:val="00F50DA6"/>
    <w:rsid w:val="00F51425"/>
    <w:rsid w:val="00F51786"/>
    <w:rsid w:val="00F51DB9"/>
    <w:rsid w:val="00F52173"/>
    <w:rsid w:val="00F5298C"/>
    <w:rsid w:val="00F52AF7"/>
    <w:rsid w:val="00F530B0"/>
    <w:rsid w:val="00F5368E"/>
    <w:rsid w:val="00F537C3"/>
    <w:rsid w:val="00F539A2"/>
    <w:rsid w:val="00F53D41"/>
    <w:rsid w:val="00F5449E"/>
    <w:rsid w:val="00F5455B"/>
    <w:rsid w:val="00F54FDF"/>
    <w:rsid w:val="00F5564E"/>
    <w:rsid w:val="00F55E8A"/>
    <w:rsid w:val="00F561EA"/>
    <w:rsid w:val="00F5657C"/>
    <w:rsid w:val="00F56A58"/>
    <w:rsid w:val="00F56BD7"/>
    <w:rsid w:val="00F56D26"/>
    <w:rsid w:val="00F5725F"/>
    <w:rsid w:val="00F57519"/>
    <w:rsid w:val="00F578CC"/>
    <w:rsid w:val="00F57C67"/>
    <w:rsid w:val="00F57F7D"/>
    <w:rsid w:val="00F600C0"/>
    <w:rsid w:val="00F603CA"/>
    <w:rsid w:val="00F61420"/>
    <w:rsid w:val="00F614EA"/>
    <w:rsid w:val="00F61876"/>
    <w:rsid w:val="00F63577"/>
    <w:rsid w:val="00F635DC"/>
    <w:rsid w:val="00F63B1E"/>
    <w:rsid w:val="00F64124"/>
    <w:rsid w:val="00F65EA7"/>
    <w:rsid w:val="00F66246"/>
    <w:rsid w:val="00F664EF"/>
    <w:rsid w:val="00F671B5"/>
    <w:rsid w:val="00F674EE"/>
    <w:rsid w:val="00F67B0E"/>
    <w:rsid w:val="00F70C52"/>
    <w:rsid w:val="00F70FB4"/>
    <w:rsid w:val="00F71811"/>
    <w:rsid w:val="00F71821"/>
    <w:rsid w:val="00F7244A"/>
    <w:rsid w:val="00F72869"/>
    <w:rsid w:val="00F72FBC"/>
    <w:rsid w:val="00F730AB"/>
    <w:rsid w:val="00F73B61"/>
    <w:rsid w:val="00F73D9D"/>
    <w:rsid w:val="00F73EF7"/>
    <w:rsid w:val="00F74B97"/>
    <w:rsid w:val="00F75265"/>
    <w:rsid w:val="00F752B4"/>
    <w:rsid w:val="00F754DB"/>
    <w:rsid w:val="00F75B2C"/>
    <w:rsid w:val="00F7651A"/>
    <w:rsid w:val="00F767E9"/>
    <w:rsid w:val="00F76906"/>
    <w:rsid w:val="00F76A38"/>
    <w:rsid w:val="00F76AA7"/>
    <w:rsid w:val="00F7747D"/>
    <w:rsid w:val="00F8020E"/>
    <w:rsid w:val="00F80F3A"/>
    <w:rsid w:val="00F815B7"/>
    <w:rsid w:val="00F81D3F"/>
    <w:rsid w:val="00F81E0E"/>
    <w:rsid w:val="00F82201"/>
    <w:rsid w:val="00F82653"/>
    <w:rsid w:val="00F82862"/>
    <w:rsid w:val="00F83136"/>
    <w:rsid w:val="00F83A14"/>
    <w:rsid w:val="00F83A8F"/>
    <w:rsid w:val="00F83B18"/>
    <w:rsid w:val="00F84727"/>
    <w:rsid w:val="00F847CB"/>
    <w:rsid w:val="00F85330"/>
    <w:rsid w:val="00F859F1"/>
    <w:rsid w:val="00F87417"/>
    <w:rsid w:val="00F87EF7"/>
    <w:rsid w:val="00F906BF"/>
    <w:rsid w:val="00F90791"/>
    <w:rsid w:val="00F90B95"/>
    <w:rsid w:val="00F9147A"/>
    <w:rsid w:val="00F914C2"/>
    <w:rsid w:val="00F9214B"/>
    <w:rsid w:val="00F924E7"/>
    <w:rsid w:val="00F92B11"/>
    <w:rsid w:val="00F92BC4"/>
    <w:rsid w:val="00F92F8F"/>
    <w:rsid w:val="00F93556"/>
    <w:rsid w:val="00F9389A"/>
    <w:rsid w:val="00F93C68"/>
    <w:rsid w:val="00F93C72"/>
    <w:rsid w:val="00F952B4"/>
    <w:rsid w:val="00F95482"/>
    <w:rsid w:val="00F955F3"/>
    <w:rsid w:val="00F95840"/>
    <w:rsid w:val="00F95D9C"/>
    <w:rsid w:val="00F95F8B"/>
    <w:rsid w:val="00F964EE"/>
    <w:rsid w:val="00F96801"/>
    <w:rsid w:val="00F96927"/>
    <w:rsid w:val="00F973A4"/>
    <w:rsid w:val="00F973BF"/>
    <w:rsid w:val="00F974E7"/>
    <w:rsid w:val="00F97E1D"/>
    <w:rsid w:val="00FA03AC"/>
    <w:rsid w:val="00FA0723"/>
    <w:rsid w:val="00FA0DBE"/>
    <w:rsid w:val="00FA128D"/>
    <w:rsid w:val="00FA12D0"/>
    <w:rsid w:val="00FA1448"/>
    <w:rsid w:val="00FA3643"/>
    <w:rsid w:val="00FA37EA"/>
    <w:rsid w:val="00FA3A85"/>
    <w:rsid w:val="00FA3C59"/>
    <w:rsid w:val="00FA3D13"/>
    <w:rsid w:val="00FA3F94"/>
    <w:rsid w:val="00FA4C4B"/>
    <w:rsid w:val="00FA5AA9"/>
    <w:rsid w:val="00FA5B00"/>
    <w:rsid w:val="00FA657B"/>
    <w:rsid w:val="00FA6872"/>
    <w:rsid w:val="00FA6A3D"/>
    <w:rsid w:val="00FA73B1"/>
    <w:rsid w:val="00FA7882"/>
    <w:rsid w:val="00FA7B0D"/>
    <w:rsid w:val="00FA7DD4"/>
    <w:rsid w:val="00FB00C3"/>
    <w:rsid w:val="00FB064F"/>
    <w:rsid w:val="00FB067C"/>
    <w:rsid w:val="00FB07E2"/>
    <w:rsid w:val="00FB0A0D"/>
    <w:rsid w:val="00FB13A0"/>
    <w:rsid w:val="00FB1C2E"/>
    <w:rsid w:val="00FB1D99"/>
    <w:rsid w:val="00FB1F53"/>
    <w:rsid w:val="00FB224C"/>
    <w:rsid w:val="00FB2348"/>
    <w:rsid w:val="00FB2EC7"/>
    <w:rsid w:val="00FB2F57"/>
    <w:rsid w:val="00FB4AA5"/>
    <w:rsid w:val="00FB51B9"/>
    <w:rsid w:val="00FB53A0"/>
    <w:rsid w:val="00FB55BB"/>
    <w:rsid w:val="00FB5DB9"/>
    <w:rsid w:val="00FB6C11"/>
    <w:rsid w:val="00FB6E81"/>
    <w:rsid w:val="00FB707F"/>
    <w:rsid w:val="00FB72D9"/>
    <w:rsid w:val="00FB7854"/>
    <w:rsid w:val="00FB7906"/>
    <w:rsid w:val="00FB79E9"/>
    <w:rsid w:val="00FC002B"/>
    <w:rsid w:val="00FC02D7"/>
    <w:rsid w:val="00FC0735"/>
    <w:rsid w:val="00FC0736"/>
    <w:rsid w:val="00FC0C3F"/>
    <w:rsid w:val="00FC1843"/>
    <w:rsid w:val="00FC1A47"/>
    <w:rsid w:val="00FC1DF2"/>
    <w:rsid w:val="00FC2ECE"/>
    <w:rsid w:val="00FC32C9"/>
    <w:rsid w:val="00FC33B2"/>
    <w:rsid w:val="00FC3D15"/>
    <w:rsid w:val="00FC3FBC"/>
    <w:rsid w:val="00FC3FC9"/>
    <w:rsid w:val="00FC444C"/>
    <w:rsid w:val="00FC4725"/>
    <w:rsid w:val="00FC4BCE"/>
    <w:rsid w:val="00FC511D"/>
    <w:rsid w:val="00FC57F2"/>
    <w:rsid w:val="00FC5E62"/>
    <w:rsid w:val="00FC61D9"/>
    <w:rsid w:val="00FC70A8"/>
    <w:rsid w:val="00FC79A7"/>
    <w:rsid w:val="00FD032B"/>
    <w:rsid w:val="00FD037B"/>
    <w:rsid w:val="00FD0A25"/>
    <w:rsid w:val="00FD0F28"/>
    <w:rsid w:val="00FD1916"/>
    <w:rsid w:val="00FD2247"/>
    <w:rsid w:val="00FD2681"/>
    <w:rsid w:val="00FD2A33"/>
    <w:rsid w:val="00FD43DE"/>
    <w:rsid w:val="00FD4759"/>
    <w:rsid w:val="00FD4873"/>
    <w:rsid w:val="00FD4CB3"/>
    <w:rsid w:val="00FD5DC1"/>
    <w:rsid w:val="00FD5DDC"/>
    <w:rsid w:val="00FD62F8"/>
    <w:rsid w:val="00FD6DA5"/>
    <w:rsid w:val="00FD75F7"/>
    <w:rsid w:val="00FD7813"/>
    <w:rsid w:val="00FD7D28"/>
    <w:rsid w:val="00FE06E4"/>
    <w:rsid w:val="00FE0A2D"/>
    <w:rsid w:val="00FE108A"/>
    <w:rsid w:val="00FE1745"/>
    <w:rsid w:val="00FE18EA"/>
    <w:rsid w:val="00FE19F8"/>
    <w:rsid w:val="00FE22D7"/>
    <w:rsid w:val="00FE250B"/>
    <w:rsid w:val="00FE3A4B"/>
    <w:rsid w:val="00FE4009"/>
    <w:rsid w:val="00FE44BD"/>
    <w:rsid w:val="00FE4B9C"/>
    <w:rsid w:val="00FE4F4D"/>
    <w:rsid w:val="00FE5447"/>
    <w:rsid w:val="00FE5732"/>
    <w:rsid w:val="00FE5F45"/>
    <w:rsid w:val="00FE6325"/>
    <w:rsid w:val="00FE6B4F"/>
    <w:rsid w:val="00FE6DD8"/>
    <w:rsid w:val="00FF0625"/>
    <w:rsid w:val="00FF18B9"/>
    <w:rsid w:val="00FF1A02"/>
    <w:rsid w:val="00FF1D1D"/>
    <w:rsid w:val="00FF2473"/>
    <w:rsid w:val="00FF260E"/>
    <w:rsid w:val="00FF3222"/>
    <w:rsid w:val="00FF329F"/>
    <w:rsid w:val="00FF371E"/>
    <w:rsid w:val="00FF3C6F"/>
    <w:rsid w:val="00FF3FDD"/>
    <w:rsid w:val="00FF4FB9"/>
    <w:rsid w:val="00FF5408"/>
    <w:rsid w:val="00FF60A6"/>
    <w:rsid w:val="00FF6461"/>
    <w:rsid w:val="00FF6728"/>
    <w:rsid w:val="00FF6E75"/>
    <w:rsid w:val="00FF753B"/>
    <w:rsid w:val="00FF754F"/>
    <w:rsid w:val="00FF7C9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EEB0535"/>
  <w15:docId w15:val="{CC6819DB-BE38-425B-AB77-C7A9572BE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2B38"/>
    <w:pPr>
      <w:spacing w:line="48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3937"/>
    <w:pPr>
      <w:keepNext/>
      <w:keepLines/>
      <w:numPr>
        <w:numId w:val="2"/>
      </w:numPr>
      <w:spacing w:before="240" w:after="240"/>
      <w:ind w:left="431" w:hanging="431"/>
      <w:outlineLvl w:val="0"/>
    </w:pPr>
    <w:rPr>
      <w:rFonts w:eastAsiaTheme="majorEastAsia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142D8"/>
    <w:pPr>
      <w:keepNext/>
      <w:keepLines/>
      <w:numPr>
        <w:ilvl w:val="1"/>
        <w:numId w:val="2"/>
      </w:numPr>
      <w:ind w:left="578" w:hanging="578"/>
      <w:outlineLvl w:val="1"/>
    </w:pPr>
    <w:rPr>
      <w:rFonts w:eastAsiaTheme="majorEastAsia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00759"/>
    <w:pPr>
      <w:keepNext/>
      <w:keepLines/>
      <w:numPr>
        <w:ilvl w:val="2"/>
        <w:numId w:val="2"/>
      </w:numPr>
      <w:spacing w:before="200" w:after="200"/>
      <w:outlineLvl w:val="2"/>
    </w:pPr>
    <w:rPr>
      <w:rFonts w:eastAsiaTheme="majorEastAsia"/>
      <w:b/>
      <w:bCs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601CA"/>
    <w:pPr>
      <w:keepNext/>
      <w:keepLines/>
      <w:numPr>
        <w:ilvl w:val="3"/>
        <w:numId w:val="2"/>
      </w:numPr>
      <w:spacing w:before="200" w:after="240"/>
      <w:outlineLvl w:val="3"/>
    </w:pPr>
    <w:rPr>
      <w:rFonts w:eastAsiaTheme="majorEastAsia"/>
      <w:b/>
      <w:bCs/>
      <w:iCs/>
      <w:szCs w:val="2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601CA"/>
    <w:pPr>
      <w:keepNext/>
      <w:keepLines/>
      <w:numPr>
        <w:ilvl w:val="4"/>
        <w:numId w:val="2"/>
      </w:numPr>
      <w:spacing w:before="200" w:after="240"/>
      <w:outlineLvl w:val="4"/>
    </w:pPr>
    <w:rPr>
      <w:rFonts w:asciiTheme="majorHAnsi" w:eastAsiaTheme="majorEastAsia" w:hAnsiTheme="majorHAnsi"/>
      <w:color w:val="1F4D78" w:themeColor="accent1" w:themeShade="7F"/>
      <w:szCs w:val="22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7601CA"/>
    <w:pPr>
      <w:keepNext/>
      <w:keepLines/>
      <w:numPr>
        <w:ilvl w:val="5"/>
        <w:numId w:val="2"/>
      </w:numPr>
      <w:outlineLvl w:val="5"/>
    </w:pPr>
    <w:rPr>
      <w:rFonts w:eastAsiaTheme="majorEastAsia"/>
      <w:b/>
      <w:iCs/>
      <w:szCs w:val="22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7601CA"/>
    <w:pPr>
      <w:keepNext/>
      <w:keepLines/>
      <w:numPr>
        <w:ilvl w:val="6"/>
        <w:numId w:val="2"/>
      </w:numPr>
      <w:spacing w:before="200" w:after="240"/>
      <w:outlineLvl w:val="6"/>
    </w:pPr>
    <w:rPr>
      <w:rFonts w:eastAsiaTheme="majorEastAsia"/>
      <w:b/>
      <w:iCs/>
      <w:sz w:val="28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01CA"/>
    <w:pPr>
      <w:keepNext/>
      <w:keepLines/>
      <w:numPr>
        <w:ilvl w:val="7"/>
        <w:numId w:val="2"/>
      </w:numPr>
      <w:spacing w:before="200" w:after="240"/>
      <w:outlineLvl w:val="7"/>
    </w:pPr>
    <w:rPr>
      <w:rFonts w:asciiTheme="majorHAnsi" w:eastAsiaTheme="majorEastAsia" w:hAnsiTheme="majorHAns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01CA"/>
    <w:pPr>
      <w:keepNext/>
      <w:keepLines/>
      <w:numPr>
        <w:ilvl w:val="8"/>
        <w:numId w:val="2"/>
      </w:numPr>
      <w:spacing w:before="200" w:after="240"/>
      <w:outlineLvl w:val="8"/>
    </w:pPr>
    <w:rPr>
      <w:rFonts w:asciiTheme="majorHAnsi" w:eastAsiaTheme="majorEastAsia" w:hAnsiTheme="majorHAns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3937"/>
    <w:rPr>
      <w:rFonts w:ascii="Times New Roman" w:eastAsiaTheme="majorEastAsia" w:hAnsi="Times New Roman" w:cs="Times New Roman"/>
      <w:b/>
      <w:bCs/>
      <w:sz w:val="28"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rsid w:val="00C142D8"/>
    <w:rPr>
      <w:rFonts w:ascii="Times New Roman" w:eastAsiaTheme="majorEastAsia" w:hAnsi="Times New Roman" w:cs="Times New Roman"/>
      <w:b/>
      <w:bCs/>
      <w:sz w:val="24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700759"/>
    <w:rPr>
      <w:rFonts w:ascii="Times New Roman" w:eastAsiaTheme="majorEastAsia" w:hAnsi="Times New Roman" w:cs="Times New Roman"/>
      <w:b/>
      <w:bCs/>
      <w:sz w:val="24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7601CA"/>
    <w:rPr>
      <w:rFonts w:ascii="Times New Roman" w:eastAsiaTheme="majorEastAsia" w:hAnsi="Times New Roman" w:cs="Times New Roman"/>
      <w:b/>
      <w:bCs/>
      <w:iCs/>
      <w:sz w:val="24"/>
      <w:lang w:eastAsia="zh-CN"/>
    </w:rPr>
  </w:style>
  <w:style w:type="character" w:customStyle="1" w:styleId="Heading5Char">
    <w:name w:val="Heading 5 Char"/>
    <w:basedOn w:val="DefaultParagraphFont"/>
    <w:link w:val="Heading5"/>
    <w:uiPriority w:val="9"/>
    <w:rsid w:val="007601CA"/>
    <w:rPr>
      <w:rFonts w:asciiTheme="majorHAnsi" w:eastAsiaTheme="majorEastAsia" w:hAnsiTheme="majorHAnsi" w:cs="Times New Roman"/>
      <w:color w:val="1F4D78" w:themeColor="accent1" w:themeShade="7F"/>
      <w:sz w:val="24"/>
      <w:lang w:eastAsia="zh-CN"/>
    </w:rPr>
  </w:style>
  <w:style w:type="character" w:customStyle="1" w:styleId="Heading6Char">
    <w:name w:val="Heading 6 Char"/>
    <w:basedOn w:val="DefaultParagraphFont"/>
    <w:link w:val="Heading6"/>
    <w:uiPriority w:val="9"/>
    <w:rsid w:val="007601CA"/>
    <w:rPr>
      <w:rFonts w:ascii="Times New Roman" w:eastAsiaTheme="majorEastAsia" w:hAnsi="Times New Roman" w:cs="Times New Roman"/>
      <w:b/>
      <w:iCs/>
      <w:sz w:val="24"/>
      <w:lang w:eastAsia="zh-CN"/>
    </w:rPr>
  </w:style>
  <w:style w:type="character" w:customStyle="1" w:styleId="Heading7Char">
    <w:name w:val="Heading 7 Char"/>
    <w:basedOn w:val="DefaultParagraphFont"/>
    <w:link w:val="Heading7"/>
    <w:uiPriority w:val="9"/>
    <w:rsid w:val="007601CA"/>
    <w:rPr>
      <w:rFonts w:ascii="Times New Roman" w:eastAsiaTheme="majorEastAsia" w:hAnsi="Times New Roman" w:cs="Times New Roman"/>
      <w:b/>
      <w:iCs/>
      <w:sz w:val="28"/>
      <w:lang w:eastAsia="zh-C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01CA"/>
    <w:rPr>
      <w:rFonts w:asciiTheme="majorHAnsi" w:eastAsiaTheme="majorEastAsia" w:hAnsiTheme="majorHAnsi" w:cs="Times New Roman"/>
      <w:color w:val="404040" w:themeColor="text1" w:themeTint="BF"/>
      <w:sz w:val="20"/>
      <w:szCs w:val="20"/>
      <w:lang w:eastAsia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01CA"/>
    <w:rPr>
      <w:rFonts w:asciiTheme="majorHAnsi" w:eastAsiaTheme="majorEastAsia" w:hAnsiTheme="majorHAnsi" w:cs="Times New Roman"/>
      <w:i/>
      <w:iCs/>
      <w:color w:val="404040" w:themeColor="text1" w:themeTint="BF"/>
      <w:sz w:val="20"/>
      <w:szCs w:val="20"/>
      <w:lang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7601CA"/>
    <w:pPr>
      <w:spacing w:before="120" w:after="240"/>
      <w:contextualSpacing/>
      <w:jc w:val="center"/>
    </w:pPr>
    <w:rPr>
      <w:rFonts w:eastAsiaTheme="majorEastAsia"/>
      <w:spacing w:val="5"/>
      <w:kern w:val="28"/>
      <w:sz w:val="40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601CA"/>
    <w:rPr>
      <w:rFonts w:ascii="Times New Roman" w:eastAsiaTheme="majorEastAsia" w:hAnsi="Times New Roman" w:cs="Times New Roman"/>
      <w:spacing w:val="5"/>
      <w:kern w:val="28"/>
      <w:sz w:val="40"/>
      <w:szCs w:val="52"/>
      <w:lang w:eastAsia="zh-CN"/>
    </w:rPr>
  </w:style>
  <w:style w:type="paragraph" w:styleId="Caption">
    <w:name w:val="caption"/>
    <w:basedOn w:val="Normal"/>
    <w:next w:val="Normal"/>
    <w:unhideWhenUsed/>
    <w:qFormat/>
    <w:rsid w:val="00982162"/>
    <w:pPr>
      <w:spacing w:line="240" w:lineRule="auto"/>
    </w:pPr>
    <w:rPr>
      <w:rFonts w:eastAsiaTheme="minorEastAsia" w:cs="Arial"/>
      <w:b/>
      <w:bCs/>
      <w:szCs w:val="18"/>
    </w:rPr>
  </w:style>
  <w:style w:type="paragraph" w:customStyle="1" w:styleId="Footnote">
    <w:name w:val="Footnote"/>
    <w:basedOn w:val="Normal"/>
    <w:autoRedefine/>
    <w:qFormat/>
    <w:rsid w:val="00D36A5F"/>
    <w:pPr>
      <w:spacing w:line="240" w:lineRule="auto"/>
      <w:contextualSpacing/>
    </w:pPr>
    <w:rPr>
      <w:rFonts w:eastAsiaTheme="minorEastAsia"/>
      <w:vanish/>
      <w:color w:val="000000" w:themeColor="text1"/>
      <w:sz w:val="18"/>
      <w:szCs w:val="22"/>
      <w:lang w:val="en-US"/>
    </w:rPr>
  </w:style>
  <w:style w:type="table" w:styleId="TableGrid">
    <w:name w:val="Table Grid"/>
    <w:basedOn w:val="TableNormal"/>
    <w:uiPriority w:val="59"/>
    <w:rsid w:val="007601CA"/>
    <w:rPr>
      <w:rFonts w:cs="Arial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601CA"/>
    <w:pPr>
      <w:spacing w:after="240"/>
    </w:pPr>
    <w:rPr>
      <w:rFonts w:ascii="Tahoma" w:eastAsiaTheme="minorEastAs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01CA"/>
    <w:rPr>
      <w:rFonts w:ascii="Tahoma" w:eastAsiaTheme="minorEastAsia" w:hAnsi="Tahoma" w:cs="Tahoma"/>
      <w:sz w:val="16"/>
      <w:szCs w:val="16"/>
      <w:lang w:eastAsia="zh-CN"/>
    </w:rPr>
  </w:style>
  <w:style w:type="paragraph" w:styleId="ListParagraph">
    <w:name w:val="List Paragraph"/>
    <w:basedOn w:val="Normal"/>
    <w:uiPriority w:val="34"/>
    <w:qFormat/>
    <w:rsid w:val="007601CA"/>
    <w:pPr>
      <w:spacing w:after="240"/>
      <w:ind w:left="720"/>
      <w:contextualSpacing/>
    </w:pPr>
    <w:rPr>
      <w:rFonts w:eastAsiaTheme="minorEastAsia" w:cs="Arial"/>
      <w:szCs w:val="22"/>
    </w:rPr>
  </w:style>
  <w:style w:type="paragraph" w:styleId="Header">
    <w:name w:val="header"/>
    <w:basedOn w:val="Normal"/>
    <w:link w:val="HeaderChar"/>
    <w:uiPriority w:val="99"/>
    <w:unhideWhenUsed/>
    <w:rsid w:val="007601CA"/>
    <w:pPr>
      <w:tabs>
        <w:tab w:val="center" w:pos="4513"/>
        <w:tab w:val="right" w:pos="9026"/>
      </w:tabs>
      <w:spacing w:after="240"/>
    </w:pPr>
    <w:rPr>
      <w:rFonts w:eastAsiaTheme="minorEastAsia" w:cs="Arial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7601CA"/>
    <w:rPr>
      <w:rFonts w:ascii="Times New Roman" w:eastAsiaTheme="minorEastAsia" w:hAnsi="Times New Roman" w:cs="Arial"/>
      <w:sz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7601CA"/>
    <w:pPr>
      <w:tabs>
        <w:tab w:val="center" w:pos="4513"/>
        <w:tab w:val="right" w:pos="9026"/>
      </w:tabs>
      <w:spacing w:after="240"/>
    </w:pPr>
    <w:rPr>
      <w:rFonts w:eastAsiaTheme="minorEastAsia" w:cs="Arial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7601CA"/>
    <w:rPr>
      <w:rFonts w:ascii="Times New Roman" w:eastAsiaTheme="minorEastAsia" w:hAnsi="Times New Roman" w:cs="Arial"/>
      <w:sz w:val="24"/>
      <w:lang w:eastAsia="zh-CN"/>
    </w:rPr>
  </w:style>
  <w:style w:type="character" w:styleId="CommentReference">
    <w:name w:val="annotation reference"/>
    <w:basedOn w:val="DefaultParagraphFont"/>
    <w:uiPriority w:val="99"/>
    <w:unhideWhenUsed/>
    <w:rsid w:val="007601CA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01CA"/>
    <w:pPr>
      <w:spacing w:after="240"/>
    </w:pPr>
    <w:rPr>
      <w:rFonts w:eastAsiaTheme="minorEastAsia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01CA"/>
    <w:rPr>
      <w:rFonts w:ascii="Times New Roman" w:eastAsiaTheme="minorEastAsia" w:hAnsi="Times New Roman" w:cs="Arial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01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01CA"/>
    <w:rPr>
      <w:rFonts w:ascii="Times New Roman" w:eastAsiaTheme="minorEastAsia" w:hAnsi="Times New Roman" w:cs="Arial"/>
      <w:b/>
      <w:bCs/>
      <w:sz w:val="20"/>
      <w:szCs w:val="20"/>
      <w:lang w:eastAsia="zh-CN"/>
    </w:rPr>
  </w:style>
  <w:style w:type="character" w:customStyle="1" w:styleId="apple-converted-space">
    <w:name w:val="apple-converted-space"/>
    <w:basedOn w:val="DefaultParagraphFont"/>
    <w:rsid w:val="007601CA"/>
    <w:rPr>
      <w:rFonts w:cs="Times New Roman"/>
    </w:rPr>
  </w:style>
  <w:style w:type="character" w:styleId="Hyperlink">
    <w:name w:val="Hyperlink"/>
    <w:basedOn w:val="DefaultParagraphFont"/>
    <w:uiPriority w:val="99"/>
    <w:unhideWhenUsed/>
    <w:rsid w:val="007601CA"/>
    <w:rPr>
      <w:rFonts w:cs="Times New Roman"/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7601CA"/>
    <w:pPr>
      <w:spacing w:after="240"/>
    </w:pPr>
    <w:rPr>
      <w:rFonts w:eastAsiaTheme="minorEastAsia" w:cs="Arial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601CA"/>
    <w:rPr>
      <w:rFonts w:ascii="Times New Roman" w:eastAsiaTheme="minorEastAsia" w:hAnsi="Times New Roman" w:cs="Arial"/>
      <w:sz w:val="20"/>
      <w:szCs w:val="20"/>
      <w:lang w:eastAsia="zh-CN"/>
    </w:rPr>
  </w:style>
  <w:style w:type="character" w:styleId="FootnoteReference">
    <w:name w:val="footnote reference"/>
    <w:basedOn w:val="DefaultParagraphFont"/>
    <w:uiPriority w:val="99"/>
    <w:unhideWhenUsed/>
    <w:rsid w:val="007601CA"/>
    <w:rPr>
      <w:rFonts w:cs="Times New Roman"/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7601CA"/>
    <w:rPr>
      <w:rFonts w:cs="Times New Roman"/>
      <w:color w:val="808080"/>
    </w:rPr>
  </w:style>
  <w:style w:type="table" w:customStyle="1" w:styleId="Calendar4">
    <w:name w:val="Calendar 4"/>
    <w:basedOn w:val="TableNormal"/>
    <w:uiPriority w:val="99"/>
    <w:qFormat/>
    <w:rsid w:val="007601CA"/>
    <w:pPr>
      <w:snapToGrid w:val="0"/>
    </w:pPr>
    <w:rPr>
      <w:rFonts w:cs="Arial"/>
      <w:b/>
      <w:color w:val="D9D9D9" w:themeColor="background1" w:themeShade="D9"/>
      <w:sz w:val="16"/>
      <w:lang w:val="en-US" w:eastAsia="ja-JP"/>
    </w:rPr>
    <w:tblPr>
      <w:tblStyleRow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cPr>
      <w:shd w:val="clear" w:color="auto" w:fill="1F4E79" w:themeFill="accent1" w:themeFillShade="80"/>
    </w:tcPr>
    <w:tblStylePr w:type="firstRow">
      <w:rPr>
        <w:rFonts w:cs="Arial"/>
        <w:color w:val="D9D9D9" w:themeColor="background1" w:themeShade="D9"/>
        <w:sz w:val="8"/>
      </w:rPr>
    </w:tblStylePr>
    <w:tblStylePr w:type="firstCol">
      <w:pPr>
        <w:ind w:right="144"/>
        <w:jc w:val="right"/>
      </w:pPr>
      <w:rPr>
        <w:rFonts w:asciiTheme="minorHAnsi" w:hAnsiTheme="minorHAnsi" w:cs="Arial"/>
        <w:b/>
        <w:i w:val="0"/>
        <w:color w:val="D9D9D9" w:themeColor="background1" w:themeShade="D9"/>
        <w:sz w:val="72"/>
      </w:rPr>
    </w:tblStylePr>
    <w:tblStylePr w:type="band1Horz">
      <w:rPr>
        <w:rFonts w:cs="Arial"/>
        <w:color w:val="D9D9D9" w:themeColor="background1" w:themeShade="D9"/>
        <w:sz w:val="16"/>
      </w:rPr>
    </w:tblStylePr>
    <w:tblStylePr w:type="band2Horz">
      <w:rPr>
        <w:rFonts w:cs="Arial"/>
        <w:color w:val="D9D9D9" w:themeColor="background1" w:themeShade="D9"/>
        <w:sz w:val="40"/>
      </w:rPr>
    </w:tblStylePr>
    <w:tblStylePr w:type="nwCell">
      <w:rPr>
        <w:rFonts w:cs="Arial"/>
        <w:color w:val="D9D9D9" w:themeColor="background1" w:themeShade="D9"/>
        <w:sz w:val="8"/>
      </w:rPr>
    </w:tblStylePr>
  </w:style>
  <w:style w:type="paragraph" w:styleId="NormalWeb">
    <w:name w:val="Normal (Web)"/>
    <w:basedOn w:val="Normal"/>
    <w:uiPriority w:val="99"/>
    <w:unhideWhenUsed/>
    <w:rsid w:val="007601CA"/>
    <w:rPr>
      <w:rFonts w:eastAsiaTheme="minorEastAsia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601CA"/>
    <w:pPr>
      <w:spacing w:after="240"/>
    </w:pPr>
    <w:rPr>
      <w:rFonts w:eastAsiaTheme="minorEastAsia" w:cs="Arial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601CA"/>
    <w:rPr>
      <w:rFonts w:ascii="Times New Roman" w:eastAsiaTheme="minorEastAsia" w:hAnsi="Times New Roman" w:cs="Arial"/>
      <w:sz w:val="20"/>
      <w:szCs w:val="20"/>
      <w:lang w:eastAsia="zh-CN"/>
    </w:rPr>
  </w:style>
  <w:style w:type="character" w:styleId="EndnoteReference">
    <w:name w:val="endnote reference"/>
    <w:basedOn w:val="DefaultParagraphFont"/>
    <w:uiPriority w:val="99"/>
    <w:semiHidden/>
    <w:unhideWhenUsed/>
    <w:rsid w:val="007601CA"/>
    <w:rPr>
      <w:rFonts w:cs="Times New Roman"/>
      <w:vertAlign w:val="superscript"/>
    </w:rPr>
  </w:style>
  <w:style w:type="character" w:styleId="Emphasis">
    <w:name w:val="Emphasis"/>
    <w:basedOn w:val="DefaultParagraphFont"/>
    <w:uiPriority w:val="20"/>
    <w:qFormat/>
    <w:rsid w:val="007601CA"/>
    <w:rPr>
      <w:rFonts w:cs="Times New Roman"/>
      <w:i/>
      <w:iCs/>
    </w:rPr>
  </w:style>
  <w:style w:type="paragraph" w:styleId="BodyTextIndent">
    <w:name w:val="Body Text Indent"/>
    <w:basedOn w:val="Normal"/>
    <w:link w:val="BodyTextIndentChar"/>
    <w:uiPriority w:val="99"/>
    <w:semiHidden/>
    <w:rsid w:val="007601CA"/>
    <w:pPr>
      <w:spacing w:after="120"/>
    </w:pPr>
    <w:rPr>
      <w:rFonts w:eastAsiaTheme="minorEastAsia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7601CA"/>
    <w:rPr>
      <w:rFonts w:ascii="Times New Roman" w:eastAsiaTheme="minorEastAsia" w:hAnsi="Times New Roman" w:cs="Times New Roman"/>
      <w:sz w:val="24"/>
      <w:szCs w:val="24"/>
    </w:rPr>
  </w:style>
  <w:style w:type="paragraph" w:customStyle="1" w:styleId="Default">
    <w:name w:val="Default"/>
    <w:rsid w:val="007601CA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01CA"/>
    <w:pPr>
      <w:numPr>
        <w:ilvl w:val="1"/>
      </w:numPr>
      <w:spacing w:after="240"/>
    </w:pPr>
    <w:rPr>
      <w:rFonts w:asciiTheme="majorHAnsi" w:eastAsiaTheme="majorEastAsia" w:hAnsiTheme="majorHAnsi"/>
      <w:i/>
      <w:iCs/>
      <w:color w:val="5B9BD5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7601CA"/>
    <w:rPr>
      <w:rFonts w:asciiTheme="majorHAnsi" w:eastAsiaTheme="majorEastAsia" w:hAnsiTheme="majorHAnsi" w:cs="Times New Roman"/>
      <w:i/>
      <w:iCs/>
      <w:color w:val="5B9BD5" w:themeColor="accent1"/>
      <w:spacing w:val="15"/>
      <w:sz w:val="24"/>
      <w:szCs w:val="24"/>
      <w:lang w:eastAsia="zh-CN"/>
    </w:rPr>
  </w:style>
  <w:style w:type="character" w:customStyle="1" w:styleId="mw-cite-backlink">
    <w:name w:val="mw-cite-backlink"/>
    <w:basedOn w:val="DefaultParagraphFont"/>
    <w:rsid w:val="007601CA"/>
    <w:rPr>
      <w:rFonts w:cs="Times New Roman"/>
    </w:rPr>
  </w:style>
  <w:style w:type="character" w:customStyle="1" w:styleId="citation">
    <w:name w:val="citation"/>
    <w:basedOn w:val="DefaultParagraphFont"/>
    <w:rsid w:val="007601CA"/>
    <w:rPr>
      <w:rFonts w:cs="Times New Roman"/>
    </w:rPr>
  </w:style>
  <w:style w:type="character" w:customStyle="1" w:styleId="z3988">
    <w:name w:val="z3988"/>
    <w:basedOn w:val="DefaultParagraphFont"/>
    <w:rsid w:val="007601CA"/>
    <w:rPr>
      <w:rFonts w:cs="Times New Roman"/>
    </w:rPr>
  </w:style>
  <w:style w:type="character" w:customStyle="1" w:styleId="googqs-tidbit">
    <w:name w:val="goog_qs-tidbit"/>
    <w:basedOn w:val="DefaultParagraphFont"/>
    <w:rsid w:val="007601CA"/>
    <w:rPr>
      <w:rFonts w:cs="Times New Roman"/>
    </w:rPr>
  </w:style>
  <w:style w:type="paragraph" w:styleId="TOC1">
    <w:name w:val="toc 1"/>
    <w:basedOn w:val="Normal"/>
    <w:next w:val="Normal"/>
    <w:autoRedefine/>
    <w:uiPriority w:val="39"/>
    <w:unhideWhenUsed/>
    <w:rsid w:val="007601CA"/>
    <w:rPr>
      <w:rFonts w:eastAsiaTheme="minorEastAsia" w:cs="Arial"/>
      <w:szCs w:val="22"/>
    </w:rPr>
  </w:style>
  <w:style w:type="paragraph" w:styleId="TOC2">
    <w:name w:val="toc 2"/>
    <w:basedOn w:val="Normal"/>
    <w:next w:val="Normal"/>
    <w:autoRedefine/>
    <w:uiPriority w:val="39"/>
    <w:unhideWhenUsed/>
    <w:rsid w:val="007601CA"/>
    <w:pPr>
      <w:ind w:left="240"/>
    </w:pPr>
    <w:rPr>
      <w:rFonts w:eastAsiaTheme="minorEastAsia" w:cs="Arial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7601CA"/>
    <w:pPr>
      <w:ind w:left="480"/>
    </w:pPr>
    <w:rPr>
      <w:rFonts w:eastAsiaTheme="minorEastAsia" w:cs="Arial"/>
      <w:szCs w:val="22"/>
    </w:rPr>
  </w:style>
  <w:style w:type="table" w:customStyle="1" w:styleId="Journaltable">
    <w:name w:val="Journal table"/>
    <w:basedOn w:val="TableNormal"/>
    <w:uiPriority w:val="99"/>
    <w:rsid w:val="007601CA"/>
    <w:rPr>
      <w:rFonts w:ascii="Times New Roman" w:hAnsi="Times New Roman" w:cs="Arial"/>
      <w:sz w:val="20"/>
      <w:lang w:eastAsia="zh-CN"/>
    </w:rPr>
    <w:tblPr>
      <w:tblBorders>
        <w:top w:val="single" w:sz="4" w:space="0" w:color="auto"/>
        <w:bottom w:val="single" w:sz="4" w:space="0" w:color="auto"/>
      </w:tblBorders>
    </w:tblPr>
    <w:trPr>
      <w:cantSplit/>
    </w:trPr>
    <w:tblStylePr w:type="firstRow">
      <w:rPr>
        <w:rFonts w:cs="Arial"/>
      </w:rPr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rPr>
        <w:rFonts w:ascii="Times New Roman" w:hAnsi="Times New Roman" w:cs="Arial"/>
        <w:sz w:val="20"/>
      </w:rPr>
      <w:tblPr/>
      <w:tcPr>
        <w:tcBorders>
          <w:top w:val="single" w:sz="4" w:space="0" w:color="auto"/>
          <w:bottom w:val="single" w:sz="4" w:space="0" w:color="auto"/>
          <w:insideH w:val="nil"/>
        </w:tcBorders>
      </w:tcPr>
    </w:tblStylePr>
    <w:tblStylePr w:type="lastCol">
      <w:pPr>
        <w:jc w:val="right"/>
      </w:pPr>
      <w:rPr>
        <w:rFonts w:cs="Arial"/>
      </w:rPr>
    </w:tblStylePr>
  </w:style>
  <w:style w:type="paragraph" w:customStyle="1" w:styleId="Journaltableright">
    <w:name w:val="Journal table right"/>
    <w:basedOn w:val="Normal"/>
    <w:qFormat/>
    <w:rsid w:val="00B53687"/>
    <w:pPr>
      <w:jc w:val="right"/>
    </w:pPr>
    <w:rPr>
      <w:rFonts w:eastAsiaTheme="minorEastAsia"/>
      <w:color w:val="000000"/>
      <w:sz w:val="20"/>
    </w:rPr>
  </w:style>
  <w:style w:type="paragraph" w:customStyle="1" w:styleId="Journaltableleft">
    <w:name w:val="Journal table left"/>
    <w:basedOn w:val="Journaltableright"/>
    <w:qFormat/>
    <w:rsid w:val="00390F4A"/>
    <w:pPr>
      <w:spacing w:line="240" w:lineRule="auto"/>
      <w:jc w:val="both"/>
    </w:pPr>
  </w:style>
  <w:style w:type="character" w:styleId="FollowedHyperlink">
    <w:name w:val="FollowedHyperlink"/>
    <w:basedOn w:val="DefaultParagraphFont"/>
    <w:uiPriority w:val="99"/>
    <w:semiHidden/>
    <w:unhideWhenUsed/>
    <w:rsid w:val="007601CA"/>
    <w:rPr>
      <w:rFonts w:cs="Times New Roman"/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7601CA"/>
    <w:rPr>
      <w:rFonts w:ascii="Times New Roman" w:hAnsi="Times New Roman" w:cs="Arial"/>
      <w:sz w:val="24"/>
      <w:lang w:eastAsia="zh-C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601CA"/>
    <w:rPr>
      <w:rFonts w:ascii="Lucida Grande" w:eastAsiaTheme="minorEastAsia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601CA"/>
    <w:rPr>
      <w:rFonts w:ascii="Lucida Grande" w:eastAsiaTheme="minorEastAsia" w:hAnsi="Lucida Grande" w:cs="Lucida Grande"/>
      <w:sz w:val="24"/>
      <w:szCs w:val="24"/>
      <w:lang w:eastAsia="zh-CN"/>
    </w:rPr>
  </w:style>
  <w:style w:type="paragraph" w:styleId="BodyText">
    <w:name w:val="Body Text"/>
    <w:basedOn w:val="Normal"/>
    <w:link w:val="BodyTextChar"/>
    <w:uiPriority w:val="99"/>
    <w:unhideWhenUsed/>
    <w:rsid w:val="007601CA"/>
    <w:pPr>
      <w:spacing w:after="120"/>
    </w:pPr>
    <w:rPr>
      <w:rFonts w:eastAsiaTheme="minorEastAsia" w:cs="Arial"/>
      <w:szCs w:val="22"/>
    </w:rPr>
  </w:style>
  <w:style w:type="character" w:customStyle="1" w:styleId="BodyTextChar">
    <w:name w:val="Body Text Char"/>
    <w:basedOn w:val="DefaultParagraphFont"/>
    <w:link w:val="BodyText"/>
    <w:uiPriority w:val="99"/>
    <w:rsid w:val="007601CA"/>
    <w:rPr>
      <w:rFonts w:ascii="Times New Roman" w:eastAsiaTheme="minorEastAsia" w:hAnsi="Times New Roman" w:cs="Arial"/>
      <w:sz w:val="24"/>
      <w:lang w:eastAsia="zh-C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601CA"/>
    <w:rPr>
      <w:rFonts w:cs="Times New Roman"/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601CA"/>
    <w:rPr>
      <w:rFonts w:cs="Times New Roman"/>
      <w:color w:val="808080"/>
      <w:shd w:val="clear" w:color="auto" w:fill="E6E6E6"/>
    </w:rPr>
  </w:style>
  <w:style w:type="character" w:customStyle="1" w:styleId="citationref">
    <w:name w:val="citationref"/>
    <w:basedOn w:val="DefaultParagraphFont"/>
    <w:rsid w:val="007601CA"/>
    <w:rPr>
      <w:rFonts w:cs="Times New Roman"/>
    </w:rPr>
  </w:style>
  <w:style w:type="paragraph" w:customStyle="1" w:styleId="reader-word-layer">
    <w:name w:val="reader-word-layer"/>
    <w:basedOn w:val="Normal"/>
    <w:rsid w:val="007601CA"/>
    <w:rPr>
      <w:rFonts w:eastAsiaTheme="minorEastAsia"/>
      <w:lang w:eastAsia="en-GB"/>
    </w:rPr>
  </w:style>
  <w:style w:type="character" w:customStyle="1" w:styleId="mi">
    <w:name w:val="mi"/>
    <w:basedOn w:val="DefaultParagraphFont"/>
    <w:rsid w:val="007601CA"/>
    <w:rPr>
      <w:rFonts w:cs="Times New Roman"/>
    </w:rPr>
  </w:style>
  <w:style w:type="character" w:customStyle="1" w:styleId="mjxassistivemathml">
    <w:name w:val="mjx_assistive_mathml"/>
    <w:basedOn w:val="DefaultParagraphFont"/>
    <w:rsid w:val="007601CA"/>
    <w:rPr>
      <w:rFonts w:cs="Times New Roman"/>
    </w:rPr>
  </w:style>
  <w:style w:type="paragraph" w:customStyle="1" w:styleId="cb-split">
    <w:name w:val="cb-split"/>
    <w:basedOn w:val="Normal"/>
    <w:rsid w:val="007601CA"/>
    <w:rPr>
      <w:rFonts w:eastAsiaTheme="minorEastAsia"/>
      <w:lang w:eastAsia="en-GB"/>
    </w:rPr>
  </w:style>
  <w:style w:type="character" w:styleId="Strong">
    <w:name w:val="Strong"/>
    <w:basedOn w:val="DefaultParagraphFont"/>
    <w:uiPriority w:val="22"/>
    <w:qFormat/>
    <w:rsid w:val="007601CA"/>
    <w:rPr>
      <w:rFonts w:cs="Times New Roman"/>
      <w:b/>
      <w:bCs/>
    </w:rPr>
  </w:style>
  <w:style w:type="character" w:customStyle="1" w:styleId="current-selection">
    <w:name w:val="current-selection"/>
    <w:basedOn w:val="DefaultParagraphFont"/>
    <w:rsid w:val="007601CA"/>
    <w:rPr>
      <w:rFonts w:cs="Times New Roman"/>
    </w:rPr>
  </w:style>
  <w:style w:type="character" w:customStyle="1" w:styleId="a">
    <w:name w:val="_"/>
    <w:basedOn w:val="DefaultParagraphFont"/>
    <w:rsid w:val="007601CA"/>
    <w:rPr>
      <w:rFonts w:cs="Times New Roman"/>
    </w:rPr>
  </w:style>
  <w:style w:type="numbering" w:customStyle="1" w:styleId="AppendixAn">
    <w:name w:val="Appendix A_n"/>
    <w:rsid w:val="007601CA"/>
    <w:pPr>
      <w:numPr>
        <w:numId w:val="1"/>
      </w:numPr>
    </w:pPr>
  </w:style>
  <w:style w:type="character" w:customStyle="1" w:styleId="inline-formula">
    <w:name w:val="inline-formula"/>
    <w:basedOn w:val="DefaultParagraphFont"/>
    <w:rsid w:val="00E73B25"/>
  </w:style>
  <w:style w:type="character" w:customStyle="1" w:styleId="xref-sep">
    <w:name w:val="xref-sep"/>
    <w:basedOn w:val="DefaultParagraphFont"/>
    <w:rsid w:val="00970EB4"/>
  </w:style>
  <w:style w:type="character" w:customStyle="1" w:styleId="font11">
    <w:name w:val="font11"/>
    <w:basedOn w:val="DefaultParagraphFont"/>
    <w:rsid w:val="008073F4"/>
    <w:rPr>
      <w:rFonts w:ascii="SimSun" w:eastAsia="SimSun" w:hAnsi="SimSun" w:cs="SimSun" w:hint="eastAsia"/>
      <w:i/>
      <w:color w:val="000000"/>
      <w:sz w:val="22"/>
      <w:szCs w:val="22"/>
      <w:u w:val="none"/>
    </w:rPr>
  </w:style>
  <w:style w:type="paragraph" w:customStyle="1" w:styleId="a0">
    <w:name w:val="毕业设计正文"/>
    <w:basedOn w:val="BodyText"/>
    <w:rsid w:val="00ED5B11"/>
    <w:pPr>
      <w:widowControl w:val="0"/>
      <w:spacing w:after="0"/>
      <w:ind w:firstLineChars="200" w:firstLine="200"/>
      <w:jc w:val="left"/>
    </w:pPr>
    <w:rPr>
      <w:rFonts w:eastAsia="SimSun" w:cs="Times New Roman"/>
      <w:kern w:val="2"/>
      <w:sz w:val="21"/>
      <w:szCs w:val="24"/>
      <w:lang w:val="en-US"/>
    </w:rPr>
  </w:style>
  <w:style w:type="paragraph" w:customStyle="1" w:styleId="a1">
    <w:name w:val="毕业设计标题样式"/>
    <w:basedOn w:val="Title"/>
    <w:next w:val="a0"/>
    <w:rsid w:val="00ED5B11"/>
    <w:pPr>
      <w:widowControl w:val="0"/>
      <w:spacing w:after="120"/>
      <w:contextualSpacing w:val="0"/>
      <w:jc w:val="left"/>
      <w:outlineLvl w:val="0"/>
    </w:pPr>
    <w:rPr>
      <w:rFonts w:ascii="Arial" w:eastAsia="SimSun" w:hAnsi="Arial" w:cs="Arial"/>
      <w:b/>
      <w:bCs/>
      <w:spacing w:val="0"/>
      <w:kern w:val="2"/>
      <w:sz w:val="21"/>
      <w:szCs w:val="32"/>
      <w:lang w:val="en-US"/>
    </w:rPr>
  </w:style>
  <w:style w:type="table" w:customStyle="1" w:styleId="PlainTable11">
    <w:name w:val="Plain Table 11"/>
    <w:basedOn w:val="TableNormal"/>
    <w:uiPriority w:val="99"/>
    <w:rsid w:val="00E56DF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99"/>
    <w:rsid w:val="00E56DF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1">
    <w:name w:val="Plain Table 31"/>
    <w:basedOn w:val="TableNormal"/>
    <w:uiPriority w:val="99"/>
    <w:rsid w:val="00E56DF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99"/>
    <w:rsid w:val="00E56DF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1">
    <w:name w:val="Plain Table 51"/>
    <w:basedOn w:val="TableNormal"/>
    <w:uiPriority w:val="99"/>
    <w:rsid w:val="00E56DF1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GridLight1">
    <w:name w:val="Table Grid Light1"/>
    <w:basedOn w:val="TableNormal"/>
    <w:uiPriority w:val="99"/>
    <w:rsid w:val="00E56DF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GridTable1Light-Accent11">
    <w:name w:val="Grid Table 1 Light - Accent 11"/>
    <w:basedOn w:val="TableNormal"/>
    <w:uiPriority w:val="46"/>
    <w:rsid w:val="00E56DF1"/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-Accent41">
    <w:name w:val="Grid Table 2 - Accent 41"/>
    <w:basedOn w:val="TableNormal"/>
    <w:uiPriority w:val="47"/>
    <w:rsid w:val="00E56DF1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GridTable1Light-Accent41">
    <w:name w:val="Grid Table 1 Light - Accent 41"/>
    <w:basedOn w:val="TableNormal"/>
    <w:uiPriority w:val="46"/>
    <w:rsid w:val="00E56DF1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31">
    <w:name w:val="Grid Table 1 Light - Accent 31"/>
    <w:basedOn w:val="TableNormal"/>
    <w:uiPriority w:val="46"/>
    <w:rsid w:val="00E56DF1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21">
    <w:name w:val="Grid Table 1 Light - Accent 21"/>
    <w:basedOn w:val="TableNormal"/>
    <w:uiPriority w:val="46"/>
    <w:rsid w:val="00E56DF1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Style1">
    <w:name w:val="Style1"/>
    <w:basedOn w:val="TableNormal"/>
    <w:uiPriority w:val="99"/>
    <w:rsid w:val="00A237C7"/>
    <w:pPr>
      <w:jc w:val="left"/>
    </w:pPr>
    <w:tblPr>
      <w:tblBorders>
        <w:bottom w:val="single" w:sz="4" w:space="0" w:color="auto"/>
      </w:tblBorders>
    </w:tbl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C4043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130192"/>
  </w:style>
  <w:style w:type="paragraph" w:customStyle="1" w:styleId="footnotedescription">
    <w:name w:val="footnote description"/>
    <w:next w:val="Normal"/>
    <w:link w:val="footnotedescriptionChar"/>
    <w:hidden/>
    <w:rsid w:val="004470C1"/>
    <w:pPr>
      <w:spacing w:line="264" w:lineRule="auto"/>
      <w:ind w:firstLine="249"/>
    </w:pPr>
    <w:rPr>
      <w:rFonts w:ascii="Cambria" w:eastAsia="Cambria" w:hAnsi="Cambria" w:cs="Cambria"/>
      <w:color w:val="000000"/>
      <w:sz w:val="18"/>
      <w:szCs w:val="24"/>
      <w:lang w:eastAsia="zh-CN"/>
    </w:rPr>
  </w:style>
  <w:style w:type="character" w:customStyle="1" w:styleId="footnotedescriptionChar">
    <w:name w:val="footnote description Char"/>
    <w:link w:val="footnotedescription"/>
    <w:rsid w:val="004470C1"/>
    <w:rPr>
      <w:rFonts w:ascii="Cambria" w:eastAsia="Cambria" w:hAnsi="Cambria" w:cs="Cambria"/>
      <w:color w:val="000000"/>
      <w:sz w:val="18"/>
      <w:szCs w:val="24"/>
      <w:lang w:eastAsia="zh-CN"/>
    </w:rPr>
  </w:style>
  <w:style w:type="character" w:customStyle="1" w:styleId="footnotemark">
    <w:name w:val="footnote mark"/>
    <w:hidden/>
    <w:rsid w:val="004470C1"/>
    <w:rPr>
      <w:rFonts w:ascii="Cambria" w:eastAsia="Cambria" w:hAnsi="Cambria" w:cs="Cambria"/>
      <w:color w:val="000000"/>
      <w:sz w:val="18"/>
      <w:vertAlign w:val="superscript"/>
    </w:rPr>
  </w:style>
  <w:style w:type="table" w:customStyle="1" w:styleId="TableGrid0">
    <w:name w:val="TableGrid"/>
    <w:rsid w:val="005B78D5"/>
    <w:pPr>
      <w:jc w:val="left"/>
    </w:pPr>
    <w:rPr>
      <w:sz w:val="24"/>
      <w:szCs w:val="24"/>
      <w:lang w:eastAsia="zh-C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idden">
    <w:name w:val="Hidden"/>
    <w:basedOn w:val="Normal"/>
    <w:autoRedefine/>
    <w:qFormat/>
    <w:rsid w:val="004A6B7D"/>
    <w:rPr>
      <w:vanish/>
    </w:rPr>
  </w:style>
  <w:style w:type="paragraph" w:customStyle="1" w:styleId="notes">
    <w:name w:val="notes"/>
    <w:basedOn w:val="Footnote"/>
    <w:qFormat/>
    <w:rsid w:val="00060198"/>
    <w:rPr>
      <w:vanish w:val="0"/>
    </w:rPr>
  </w:style>
  <w:style w:type="character" w:styleId="UnresolvedMention">
    <w:name w:val="Unresolved Mention"/>
    <w:basedOn w:val="DefaultParagraphFont"/>
    <w:uiPriority w:val="99"/>
    <w:semiHidden/>
    <w:unhideWhenUsed/>
    <w:rsid w:val="00C814A9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3108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79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411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94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416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930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157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506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98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7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25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836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870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1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15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65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9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6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244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738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8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53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0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4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7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15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45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2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20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5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2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2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3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36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9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8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2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1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6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61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008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2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2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76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5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56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2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93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7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2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8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43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9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6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2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4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9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5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4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43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4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1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12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16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90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37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157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3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1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423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313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683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4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84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8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5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1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0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3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9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6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5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2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87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0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7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1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76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0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CD2CFC-FD83-EE4C-BEF9-C045D93852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11</Pages>
  <Words>3020</Words>
  <Characters>17220</Characters>
  <Application>Microsoft Office Word</Application>
  <DocSecurity>0</DocSecurity>
  <Lines>143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20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ridges</dc:creator>
  <cp:keywords/>
  <dc:description/>
  <cp:lastModifiedBy>Lefan Liu</cp:lastModifiedBy>
  <cp:revision>123</cp:revision>
  <cp:lastPrinted>2021-12-17T03:32:00Z</cp:lastPrinted>
  <dcterms:created xsi:type="dcterms:W3CDTF">2021-10-29T12:35:00Z</dcterms:created>
  <dcterms:modified xsi:type="dcterms:W3CDTF">2022-02-18T0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693e571c-d5fb-30c1-bb67-eb05f3c987bd</vt:lpwstr>
  </property>
  <property fmtid="{D5CDD505-2E9C-101B-9397-08002B2CF9AE}" pid="4" name="Mendeley Recent Style Id 0_1">
    <vt:lpwstr>http://www.zotero.org/styles/bmc-public-health</vt:lpwstr>
  </property>
  <property fmtid="{D5CDD505-2E9C-101B-9397-08002B2CF9AE}" pid="5" name="Mendeley Recent Style Name 0_1">
    <vt:lpwstr>BMC Public Health</vt:lpwstr>
  </property>
  <property fmtid="{D5CDD505-2E9C-101B-9397-08002B2CF9AE}" pid="6" name="Mendeley Recent Style Id 1_1">
    <vt:lpwstr>http://www.zotero.org/styles/chicago-fullnote-bibliography</vt:lpwstr>
  </property>
  <property fmtid="{D5CDD505-2E9C-101B-9397-08002B2CF9AE}" pid="7" name="Mendeley Recent Style Name 1_1">
    <vt:lpwstr>Chicago Manual of Style 17th edition (full note)</vt:lpwstr>
  </property>
  <property fmtid="{D5CDD505-2E9C-101B-9397-08002B2CF9AE}" pid="8" name="Mendeley Recent Style Id 2_1">
    <vt:lpwstr>http://csl.mendeley.com/styles/11044231/harvard-cite-LL1</vt:lpwstr>
  </property>
  <property fmtid="{D5CDD505-2E9C-101B-9397-08002B2CF9AE}" pid="9" name="Mendeley Recent Style Name 2_1">
    <vt:lpwstr>Cite Them Right 10th edition - Harvard - Lefan Liu</vt:lpwstr>
  </property>
  <property fmtid="{D5CDD505-2E9C-101B-9397-08002B2CF9AE}" pid="10" name="Mendeley Recent Style Id 3_1">
    <vt:lpwstr>http://www.zotero.org/styles/environment-international</vt:lpwstr>
  </property>
  <property fmtid="{D5CDD505-2E9C-101B-9397-08002B2CF9AE}" pid="11" name="Mendeley Recent Style Name 3_1">
    <vt:lpwstr>Environment International</vt:lpwstr>
  </property>
  <property fmtid="{D5CDD505-2E9C-101B-9397-08002B2CF9AE}" pid="12" name="Mendeley Recent Style Id 4_1">
    <vt:lpwstr>http://www.zotero.org/styles/harvard1</vt:lpwstr>
  </property>
  <property fmtid="{D5CDD505-2E9C-101B-9397-08002B2CF9AE}" pid="13" name="Mendeley Recent Style Name 4_1">
    <vt:lpwstr>Harvard reference format 1 (deprecated)</vt:lpwstr>
  </property>
  <property fmtid="{D5CDD505-2E9C-101B-9397-08002B2CF9AE}" pid="14" name="Mendeley Recent Style Id 5_1">
    <vt:lpwstr>http://www.zotero.org/styles/modern-humanities-research-association</vt:lpwstr>
  </property>
  <property fmtid="{D5CDD505-2E9C-101B-9397-08002B2CF9AE}" pid="15" name="Mendeley Recent Style Name 5_1">
    <vt:lpwstr>Modern Humanities Research Association 3rd edition (note with bibliography)</vt:lpwstr>
  </property>
  <property fmtid="{D5CDD505-2E9C-101B-9397-08002B2CF9AE}" pid="16" name="Mendeley Recent Style Id 6_1">
    <vt:lpwstr>http://www.zotero.org/styles/modern-language-association</vt:lpwstr>
  </property>
  <property fmtid="{D5CDD505-2E9C-101B-9397-08002B2CF9AE}" pid="17" name="Mendeley Recent Style Name 6_1">
    <vt:lpwstr>Modern Language Association 8th edition</vt:lpwstr>
  </property>
  <property fmtid="{D5CDD505-2E9C-101B-9397-08002B2CF9AE}" pid="18" name="Mendeley Recent Style Id 7_1">
    <vt:lpwstr>http://csl.mendeley.com/styles/11044231/LL-JHE</vt:lpwstr>
  </property>
  <property fmtid="{D5CDD505-2E9C-101B-9397-08002B2CF9AE}" pid="19" name="Mendeley Recent Style Name 7_1">
    <vt:lpwstr>Springer - SocPsych (author-date) - Lefan Liu</vt:lpwstr>
  </property>
  <property fmtid="{D5CDD505-2E9C-101B-9397-08002B2CF9AE}" pid="20" name="Mendeley Recent Style Id 8_1">
    <vt:lpwstr>http://www.zotero.org/styles/the-european-journal-of-health-economics</vt:lpwstr>
  </property>
  <property fmtid="{D5CDD505-2E9C-101B-9397-08002B2CF9AE}" pid="21" name="Mendeley Recent Style Name 8_1">
    <vt:lpwstr>The European Journal of Health Economics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Citation Style_1">
    <vt:lpwstr>http://www.zotero.org/styles/bmc-public-health</vt:lpwstr>
  </property>
</Properties>
</file>